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2B4110" w14:textId="77777777" w:rsidR="008B0438" w:rsidRPr="008E0CB0" w:rsidRDefault="008B0438" w:rsidP="008B0438">
      <w:pPr>
        <w:jc w:val="center"/>
        <w:rPr>
          <w:rFonts w:ascii="Times New Roman" w:hAnsi="Times New Roman" w:cs="Times New Roman"/>
          <w:b/>
          <w:sz w:val="24"/>
          <w:szCs w:val="24"/>
        </w:rPr>
      </w:pPr>
      <w:bookmarkStart w:id="0" w:name="_Hlk67410132"/>
      <w:bookmarkEnd w:id="0"/>
      <w:r w:rsidRPr="008E0CB0">
        <w:rPr>
          <w:rFonts w:ascii="Times New Roman" w:hAnsi="Times New Roman" w:cs="Times New Roman"/>
          <w:b/>
          <w:sz w:val="24"/>
          <w:szCs w:val="24"/>
        </w:rPr>
        <w:t>Supplementary Appendix</w:t>
      </w:r>
    </w:p>
    <w:p w14:paraId="12517515" w14:textId="77777777" w:rsidR="00B3365A" w:rsidRDefault="00B3365A" w:rsidP="00810FCD">
      <w:pPr>
        <w:spacing w:line="480" w:lineRule="auto"/>
        <w:jc w:val="both"/>
        <w:rPr>
          <w:rFonts w:ascii="Times New Roman" w:hAnsi="Times New Roman" w:cs="Times New Roman"/>
          <w:sz w:val="24"/>
          <w:szCs w:val="24"/>
        </w:rPr>
      </w:pPr>
    </w:p>
    <w:p w14:paraId="22E65B9C" w14:textId="307138DB" w:rsidR="00B3365A" w:rsidRPr="00B3365A" w:rsidRDefault="007818B3" w:rsidP="00810FCD">
      <w:pPr>
        <w:spacing w:line="480" w:lineRule="auto"/>
        <w:jc w:val="both"/>
        <w:rPr>
          <w:rFonts w:ascii="Times New Roman" w:hAnsi="Times New Roman" w:cs="Times New Roman"/>
          <w:sz w:val="24"/>
          <w:szCs w:val="24"/>
        </w:rPr>
      </w:pPr>
      <w:r>
        <w:rPr>
          <w:rFonts w:ascii="Times New Roman" w:hAnsi="Times New Roman" w:cs="Times New Roman"/>
          <w:b/>
          <w:bCs/>
          <w:sz w:val="24"/>
          <w:szCs w:val="24"/>
        </w:rPr>
        <w:t>Supplementary</w:t>
      </w:r>
      <w:r w:rsidR="00B3365A" w:rsidRPr="00B3365A">
        <w:rPr>
          <w:rFonts w:ascii="Times New Roman" w:hAnsi="Times New Roman" w:cs="Times New Roman"/>
          <w:b/>
          <w:bCs/>
          <w:sz w:val="24"/>
          <w:szCs w:val="24"/>
        </w:rPr>
        <w:t xml:space="preserve"> Table 1</w:t>
      </w:r>
      <w:r w:rsidR="00B3365A" w:rsidRPr="00B3365A">
        <w:rPr>
          <w:rFonts w:ascii="Times New Roman" w:hAnsi="Times New Roman" w:cs="Times New Roman"/>
          <w:sz w:val="24"/>
          <w:szCs w:val="24"/>
        </w:rPr>
        <w:t xml:space="preserve">: Search </w:t>
      </w:r>
      <w:r w:rsidR="00CF57AC">
        <w:rPr>
          <w:rFonts w:ascii="Times New Roman" w:hAnsi="Times New Roman" w:cs="Times New Roman"/>
          <w:sz w:val="24"/>
          <w:szCs w:val="24"/>
        </w:rPr>
        <w:t>s</w:t>
      </w:r>
      <w:r w:rsidR="00B3365A" w:rsidRPr="00B3365A">
        <w:rPr>
          <w:rFonts w:ascii="Times New Roman" w:hAnsi="Times New Roman" w:cs="Times New Roman"/>
          <w:sz w:val="24"/>
          <w:szCs w:val="24"/>
        </w:rPr>
        <w:t>trategy</w:t>
      </w:r>
      <w:r w:rsidR="004832BB" w:rsidRPr="004832BB">
        <w:t xml:space="preserve"> </w:t>
      </w:r>
      <w:r w:rsidR="004832BB" w:rsidRPr="004832BB">
        <w:rPr>
          <w:rFonts w:ascii="Times New Roman" w:hAnsi="Times New Roman" w:cs="Times New Roman"/>
          <w:sz w:val="24"/>
          <w:szCs w:val="24"/>
        </w:rPr>
        <w:t>for Ovid MEDLINE</w:t>
      </w:r>
      <w:r w:rsidR="00D71287">
        <w:rPr>
          <w:rFonts w:ascii="Times New Roman" w:hAnsi="Times New Roman" w:cs="Times New Roman"/>
          <w:sz w:val="24"/>
          <w:szCs w:val="24"/>
        </w:rPr>
        <w:t>.</w:t>
      </w:r>
    </w:p>
    <w:p w14:paraId="336829FB" w14:textId="7362CD77" w:rsidR="00B3365A" w:rsidRPr="00B3365A" w:rsidRDefault="00B3365A" w:rsidP="00810FCD">
      <w:pPr>
        <w:spacing w:line="480" w:lineRule="auto"/>
        <w:jc w:val="both"/>
        <w:rPr>
          <w:rFonts w:ascii="Times New Roman" w:hAnsi="Times New Roman" w:cs="Times New Roman"/>
          <w:sz w:val="24"/>
          <w:szCs w:val="24"/>
        </w:rPr>
      </w:pPr>
      <w:r w:rsidRPr="00B3365A">
        <w:rPr>
          <w:rFonts w:ascii="Times New Roman" w:hAnsi="Times New Roman" w:cs="Times New Roman"/>
          <w:b/>
          <w:bCs/>
          <w:sz w:val="24"/>
          <w:szCs w:val="24"/>
        </w:rPr>
        <w:t>Supplementary Table 2</w:t>
      </w:r>
      <w:r w:rsidRPr="00B3365A">
        <w:rPr>
          <w:rFonts w:ascii="Times New Roman" w:hAnsi="Times New Roman" w:cs="Times New Roman"/>
          <w:sz w:val="24"/>
          <w:szCs w:val="24"/>
        </w:rPr>
        <w:t>: Assessment of risk of bias using the Newcastle Ottawa Scale</w:t>
      </w:r>
      <w:r w:rsidR="00D71287">
        <w:rPr>
          <w:rFonts w:ascii="Times New Roman" w:hAnsi="Times New Roman" w:cs="Times New Roman"/>
          <w:sz w:val="24"/>
          <w:szCs w:val="24"/>
        </w:rPr>
        <w:t>.</w:t>
      </w:r>
    </w:p>
    <w:p w14:paraId="61B5E189" w14:textId="2780296B" w:rsidR="004832BB" w:rsidRDefault="004832BB" w:rsidP="00810FCD">
      <w:pPr>
        <w:spacing w:line="480" w:lineRule="auto"/>
        <w:jc w:val="both"/>
        <w:rPr>
          <w:rFonts w:ascii="Times New Roman" w:hAnsi="Times New Roman" w:cs="Times New Roman"/>
          <w:b/>
          <w:bCs/>
          <w:sz w:val="24"/>
          <w:szCs w:val="24"/>
        </w:rPr>
      </w:pPr>
      <w:r w:rsidRPr="004832BB">
        <w:rPr>
          <w:rFonts w:ascii="Times New Roman" w:hAnsi="Times New Roman" w:cs="Times New Roman"/>
          <w:b/>
          <w:bCs/>
          <w:sz w:val="24"/>
          <w:szCs w:val="24"/>
        </w:rPr>
        <w:t>Supplementary Table 3</w:t>
      </w:r>
      <w:r w:rsidRPr="004832BB">
        <w:rPr>
          <w:rFonts w:ascii="Times New Roman" w:hAnsi="Times New Roman" w:cs="Times New Roman"/>
          <w:sz w:val="24"/>
          <w:szCs w:val="24"/>
        </w:rPr>
        <w:t>: Definition of the outcomes of interest by study</w:t>
      </w:r>
      <w:r w:rsidR="00D71287">
        <w:rPr>
          <w:rFonts w:ascii="Times New Roman" w:hAnsi="Times New Roman" w:cs="Times New Roman"/>
          <w:sz w:val="24"/>
          <w:szCs w:val="24"/>
        </w:rPr>
        <w:t>.</w:t>
      </w:r>
    </w:p>
    <w:p w14:paraId="526AF740" w14:textId="1245043D" w:rsidR="00B3365A" w:rsidRDefault="00B3365A" w:rsidP="00810FCD">
      <w:pPr>
        <w:spacing w:line="480" w:lineRule="auto"/>
        <w:jc w:val="both"/>
        <w:rPr>
          <w:rFonts w:ascii="Times New Roman" w:hAnsi="Times New Roman" w:cs="Times New Roman"/>
          <w:sz w:val="24"/>
          <w:szCs w:val="24"/>
        </w:rPr>
      </w:pPr>
      <w:r w:rsidRPr="00B3365A">
        <w:rPr>
          <w:rFonts w:ascii="Times New Roman" w:hAnsi="Times New Roman" w:cs="Times New Roman"/>
          <w:b/>
          <w:bCs/>
          <w:sz w:val="24"/>
          <w:szCs w:val="24"/>
        </w:rPr>
        <w:t xml:space="preserve">Supplementary Table </w:t>
      </w:r>
      <w:r w:rsidR="004832BB">
        <w:rPr>
          <w:rFonts w:ascii="Times New Roman" w:hAnsi="Times New Roman" w:cs="Times New Roman"/>
          <w:b/>
          <w:bCs/>
          <w:sz w:val="24"/>
          <w:szCs w:val="24"/>
        </w:rPr>
        <w:t>4</w:t>
      </w:r>
      <w:r w:rsidRPr="00B3365A">
        <w:rPr>
          <w:rFonts w:ascii="Times New Roman" w:hAnsi="Times New Roman" w:cs="Times New Roman"/>
          <w:sz w:val="24"/>
          <w:szCs w:val="24"/>
        </w:rPr>
        <w:t>: Demographics of included patients</w:t>
      </w:r>
      <w:r w:rsidR="00D71287">
        <w:rPr>
          <w:rFonts w:ascii="Times New Roman" w:hAnsi="Times New Roman" w:cs="Times New Roman"/>
          <w:sz w:val="24"/>
          <w:szCs w:val="24"/>
        </w:rPr>
        <w:t>.</w:t>
      </w:r>
    </w:p>
    <w:p w14:paraId="553ADC51" w14:textId="4E22E55E" w:rsidR="00810FCD" w:rsidRPr="00810FCD" w:rsidRDefault="00810FCD" w:rsidP="00810FCD">
      <w:pPr>
        <w:spacing w:line="480" w:lineRule="auto"/>
        <w:rPr>
          <w:rFonts w:ascii="Times New Roman" w:hAnsi="Times New Roman" w:cs="Times New Roman"/>
          <w:bCs/>
          <w:sz w:val="24"/>
          <w:szCs w:val="24"/>
        </w:rPr>
      </w:pPr>
      <w:r>
        <w:rPr>
          <w:rFonts w:ascii="Times New Roman" w:hAnsi="Times New Roman" w:cs="Times New Roman"/>
          <w:b/>
          <w:sz w:val="24"/>
          <w:szCs w:val="24"/>
        </w:rPr>
        <w:t xml:space="preserve">Supplementary Table 5: </w:t>
      </w:r>
      <w:r w:rsidRPr="009644E2">
        <w:rPr>
          <w:rFonts w:ascii="Times New Roman" w:hAnsi="Times New Roman" w:cs="Times New Roman"/>
          <w:bCs/>
          <w:sz w:val="24"/>
          <w:szCs w:val="24"/>
        </w:rPr>
        <w:t>The MELD Score value of each individual group from all the studies</w:t>
      </w:r>
      <w:r>
        <w:rPr>
          <w:rFonts w:ascii="Times New Roman" w:hAnsi="Times New Roman" w:cs="Times New Roman"/>
          <w:bCs/>
          <w:sz w:val="24"/>
          <w:szCs w:val="24"/>
        </w:rPr>
        <w:t>.</w:t>
      </w:r>
    </w:p>
    <w:p w14:paraId="3EE9B94E" w14:textId="3EA300E5" w:rsidR="00B3365A" w:rsidRPr="00B3365A" w:rsidRDefault="007818B3" w:rsidP="00810FCD">
      <w:pPr>
        <w:spacing w:line="480"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w:t>
      </w:r>
      <w:r w:rsidR="00B3365A" w:rsidRPr="00B3365A">
        <w:rPr>
          <w:rFonts w:ascii="Times New Roman" w:hAnsi="Times New Roman" w:cs="Times New Roman"/>
          <w:b/>
          <w:bCs/>
          <w:sz w:val="24"/>
          <w:szCs w:val="24"/>
        </w:rPr>
        <w:t>Figure 1</w:t>
      </w:r>
      <w:r w:rsidR="00B3365A" w:rsidRPr="00B3365A">
        <w:rPr>
          <w:rFonts w:ascii="Times New Roman" w:hAnsi="Times New Roman" w:cs="Times New Roman"/>
          <w:sz w:val="24"/>
          <w:szCs w:val="24"/>
        </w:rPr>
        <w:t xml:space="preserve">: Preferred Reporting Items for Systematic Reviews and Meta-Analyses </w:t>
      </w:r>
      <w:r w:rsidR="00CF57AC">
        <w:rPr>
          <w:rFonts w:ascii="Times New Roman" w:hAnsi="Times New Roman" w:cs="Times New Roman"/>
          <w:sz w:val="24"/>
          <w:szCs w:val="24"/>
        </w:rPr>
        <w:t xml:space="preserve">(PRISMA) </w:t>
      </w:r>
      <w:r w:rsidR="00B3365A" w:rsidRPr="00B3365A">
        <w:rPr>
          <w:rFonts w:ascii="Times New Roman" w:hAnsi="Times New Roman" w:cs="Times New Roman"/>
          <w:sz w:val="24"/>
          <w:szCs w:val="24"/>
        </w:rPr>
        <w:t>flow diagram</w:t>
      </w:r>
      <w:r w:rsidR="00D71287">
        <w:rPr>
          <w:rFonts w:ascii="Times New Roman" w:hAnsi="Times New Roman" w:cs="Times New Roman"/>
          <w:sz w:val="24"/>
          <w:szCs w:val="24"/>
        </w:rPr>
        <w:t>.</w:t>
      </w:r>
    </w:p>
    <w:p w14:paraId="2776A866" w14:textId="6C88293D" w:rsidR="00B3365A" w:rsidRPr="00B3365A" w:rsidRDefault="00B3365A" w:rsidP="00810FCD">
      <w:pPr>
        <w:spacing w:line="480" w:lineRule="auto"/>
        <w:jc w:val="both"/>
        <w:rPr>
          <w:rFonts w:ascii="Times New Roman" w:hAnsi="Times New Roman" w:cs="Times New Roman"/>
          <w:sz w:val="24"/>
          <w:szCs w:val="24"/>
        </w:rPr>
      </w:pPr>
      <w:r w:rsidRPr="00B3365A">
        <w:rPr>
          <w:rFonts w:ascii="Times New Roman" w:hAnsi="Times New Roman" w:cs="Times New Roman"/>
          <w:b/>
          <w:bCs/>
          <w:sz w:val="24"/>
          <w:szCs w:val="24"/>
        </w:rPr>
        <w:t>Supplementary Figure 2</w:t>
      </w:r>
      <w:r w:rsidRPr="00B3365A">
        <w:rPr>
          <w:rFonts w:ascii="Times New Roman" w:hAnsi="Times New Roman" w:cs="Times New Roman"/>
          <w:sz w:val="24"/>
          <w:szCs w:val="24"/>
        </w:rPr>
        <w:t>: Leave-one-out analysis for perioperative mortality</w:t>
      </w:r>
      <w:r w:rsidR="00D71287">
        <w:rPr>
          <w:rFonts w:ascii="Times New Roman" w:hAnsi="Times New Roman" w:cs="Times New Roman"/>
          <w:sz w:val="24"/>
          <w:szCs w:val="24"/>
        </w:rPr>
        <w:t>.</w:t>
      </w:r>
    </w:p>
    <w:p w14:paraId="6B9BC8C4" w14:textId="30297EA8" w:rsidR="00D430D4" w:rsidRDefault="00B3365A" w:rsidP="00810FCD">
      <w:pPr>
        <w:spacing w:line="480" w:lineRule="auto"/>
        <w:jc w:val="both"/>
        <w:rPr>
          <w:rFonts w:ascii="Times New Roman" w:hAnsi="Times New Roman" w:cs="Times New Roman"/>
          <w:b/>
          <w:bCs/>
          <w:sz w:val="24"/>
          <w:szCs w:val="24"/>
        </w:rPr>
      </w:pPr>
      <w:r w:rsidRPr="00B3365A">
        <w:rPr>
          <w:rFonts w:ascii="Times New Roman" w:hAnsi="Times New Roman" w:cs="Times New Roman"/>
          <w:b/>
          <w:bCs/>
          <w:sz w:val="24"/>
          <w:szCs w:val="24"/>
        </w:rPr>
        <w:t>Supplementary Figure 3</w:t>
      </w:r>
      <w:r w:rsidRPr="00B3365A">
        <w:rPr>
          <w:rFonts w:ascii="Times New Roman" w:hAnsi="Times New Roman" w:cs="Times New Roman"/>
          <w:sz w:val="24"/>
          <w:szCs w:val="24"/>
        </w:rPr>
        <w:t xml:space="preserve">: </w:t>
      </w:r>
      <w:r w:rsidR="00D430D4">
        <w:rPr>
          <w:rFonts w:ascii="Times New Roman" w:eastAsia="Times New Roman" w:hAnsi="Times New Roman" w:cs="Times New Roman"/>
          <w:kern w:val="28"/>
          <w:sz w:val="24"/>
          <w:szCs w:val="24"/>
          <w:lang w:val="en-CA" w:eastAsia="en-CA"/>
        </w:rPr>
        <w:t>F</w:t>
      </w:r>
      <w:r w:rsidR="00D430D4" w:rsidRPr="008E0CB0">
        <w:rPr>
          <w:rFonts w:ascii="Times New Roman" w:eastAsia="Times New Roman" w:hAnsi="Times New Roman" w:cs="Times New Roman"/>
          <w:kern w:val="28"/>
          <w:sz w:val="24"/>
          <w:szCs w:val="24"/>
          <w:lang w:val="en-CA" w:eastAsia="en-CA"/>
        </w:rPr>
        <w:t>unnel plot</w:t>
      </w:r>
      <w:r w:rsidR="00D430D4">
        <w:rPr>
          <w:rFonts w:ascii="Times New Roman" w:eastAsia="Times New Roman" w:hAnsi="Times New Roman" w:cs="Times New Roman"/>
          <w:kern w:val="28"/>
          <w:sz w:val="24"/>
          <w:szCs w:val="24"/>
          <w:lang w:val="en-CA" w:eastAsia="en-CA"/>
        </w:rPr>
        <w:t xml:space="preserve"> for assessment of publication bias for the primary outcome of perioperative mortality</w:t>
      </w:r>
      <w:r w:rsidR="00D71287" w:rsidRPr="00D71287">
        <w:rPr>
          <w:rFonts w:ascii="Times New Roman" w:hAnsi="Times New Roman" w:cs="Times New Roman"/>
          <w:sz w:val="24"/>
          <w:szCs w:val="24"/>
        </w:rPr>
        <w:t>.</w:t>
      </w:r>
    </w:p>
    <w:p w14:paraId="549909F8" w14:textId="0767351F" w:rsidR="009D1B43" w:rsidRPr="004832BB" w:rsidRDefault="004832BB" w:rsidP="00810FCD">
      <w:pPr>
        <w:spacing w:line="480" w:lineRule="auto"/>
        <w:jc w:val="both"/>
        <w:rPr>
          <w:b/>
          <w:bCs/>
        </w:rPr>
      </w:pPr>
      <w:r w:rsidRPr="004832BB">
        <w:rPr>
          <w:rFonts w:ascii="Times New Roman" w:hAnsi="Times New Roman" w:cs="Times New Roman"/>
          <w:b/>
          <w:bCs/>
          <w:sz w:val="24"/>
          <w:szCs w:val="24"/>
        </w:rPr>
        <w:t>Supplementary references</w:t>
      </w:r>
      <w:r w:rsidR="009D1B43" w:rsidRPr="004832BB">
        <w:rPr>
          <w:b/>
          <w:bCs/>
        </w:rPr>
        <w:br w:type="page"/>
      </w:r>
    </w:p>
    <w:p w14:paraId="5F0AB682" w14:textId="2DF8973A" w:rsidR="009B57EB" w:rsidRDefault="009D1B43" w:rsidP="009B57EB">
      <w:pPr>
        <w:rPr>
          <w:rFonts w:ascii="Times New Roman" w:hAnsi="Times New Roman" w:cs="Times New Roman"/>
          <w:sz w:val="24"/>
          <w:szCs w:val="24"/>
        </w:rPr>
      </w:pPr>
      <w:r w:rsidRPr="008E0CB0">
        <w:rPr>
          <w:rFonts w:ascii="Times New Roman" w:hAnsi="Times New Roman" w:cs="Times New Roman"/>
          <w:b/>
          <w:sz w:val="24"/>
          <w:szCs w:val="24"/>
        </w:rPr>
        <w:lastRenderedPageBreak/>
        <w:t>Supplementary Table 1</w:t>
      </w:r>
      <w:r w:rsidRPr="00904938">
        <w:rPr>
          <w:rFonts w:ascii="Times New Roman" w:hAnsi="Times New Roman" w:cs="Times New Roman"/>
          <w:b/>
          <w:bCs/>
          <w:sz w:val="24"/>
          <w:szCs w:val="24"/>
        </w:rPr>
        <w:t>:</w:t>
      </w:r>
      <w:r w:rsidRPr="008E0CB0">
        <w:rPr>
          <w:rFonts w:ascii="Times New Roman" w:hAnsi="Times New Roman" w:cs="Times New Roman"/>
          <w:sz w:val="24"/>
          <w:szCs w:val="24"/>
        </w:rPr>
        <w:t xml:space="preserve"> Search </w:t>
      </w:r>
      <w:r w:rsidR="00F56BA5">
        <w:rPr>
          <w:rFonts w:ascii="Times New Roman" w:hAnsi="Times New Roman" w:cs="Times New Roman"/>
          <w:sz w:val="24"/>
          <w:szCs w:val="24"/>
        </w:rPr>
        <w:t>s</w:t>
      </w:r>
      <w:r w:rsidRPr="008E0CB0">
        <w:rPr>
          <w:rFonts w:ascii="Times New Roman" w:hAnsi="Times New Roman" w:cs="Times New Roman"/>
          <w:sz w:val="24"/>
          <w:szCs w:val="24"/>
        </w:rPr>
        <w:t>trategy</w:t>
      </w:r>
      <w:r w:rsidR="009B57EB" w:rsidRPr="009B57EB">
        <w:t xml:space="preserve"> </w:t>
      </w:r>
      <w:r w:rsidR="009B57EB" w:rsidRPr="009B57EB">
        <w:rPr>
          <w:rFonts w:ascii="Times New Roman" w:hAnsi="Times New Roman" w:cs="Times New Roman"/>
          <w:sz w:val="24"/>
          <w:szCs w:val="24"/>
        </w:rPr>
        <w:t>for Ovid MEDLINE</w:t>
      </w:r>
      <w:r w:rsidR="001D1DE3">
        <w:rPr>
          <w:rFonts w:ascii="Times New Roman" w:hAnsi="Times New Roman" w:cs="Times New Roman"/>
          <w:sz w:val="24"/>
          <w:szCs w:val="24"/>
        </w:rPr>
        <w:t>.</w:t>
      </w:r>
    </w:p>
    <w:tbl>
      <w:tblPr>
        <w:tblStyle w:val="Tabellenraster"/>
        <w:tblW w:w="9918" w:type="dxa"/>
        <w:tblLook w:val="04A0" w:firstRow="1" w:lastRow="0" w:firstColumn="1" w:lastColumn="0" w:noHBand="0" w:noVBand="1"/>
      </w:tblPr>
      <w:tblGrid>
        <w:gridCol w:w="9918"/>
      </w:tblGrid>
      <w:tr w:rsidR="009B57EB" w:rsidRPr="00D7306A" w14:paraId="1863549D" w14:textId="77777777" w:rsidTr="009B57EB">
        <w:tc>
          <w:tcPr>
            <w:tcW w:w="9918" w:type="dxa"/>
          </w:tcPr>
          <w:p w14:paraId="39088F04" w14:textId="77777777" w:rsidR="009B57EB" w:rsidRPr="00D7306A" w:rsidRDefault="009B57EB" w:rsidP="009B57EB">
            <w:pPr>
              <w:contextualSpacing/>
              <w:jc w:val="both"/>
              <w:rPr>
                <w:rFonts w:ascii="Times New Roman" w:hAnsi="Times New Roman" w:cs="Times New Roman"/>
              </w:rPr>
            </w:pPr>
            <w:r w:rsidRPr="00D7306A">
              <w:rPr>
                <w:rFonts w:ascii="Times New Roman" w:hAnsi="Times New Roman" w:cs="Times New Roman"/>
              </w:rPr>
              <w:t>1</w:t>
            </w:r>
            <w:r w:rsidRPr="00D7306A">
              <w:rPr>
                <w:rFonts w:ascii="Times New Roman" w:hAnsi="Times New Roman" w:cs="Times New Roman"/>
              </w:rPr>
              <w:tab/>
              <w:t>Cardiac Surgical Procedures/ or (cardiac surgery or cardiac surgical procedure* or heart surgery or heart valve surgery or heart surgical procedures* or cardiac operation* or heart operation* or cardiosurgery or myocardial resection).tw.</w:t>
            </w:r>
          </w:p>
        </w:tc>
      </w:tr>
      <w:tr w:rsidR="009B57EB" w:rsidRPr="00D7306A" w14:paraId="7E709E90" w14:textId="77777777" w:rsidTr="009B57EB">
        <w:tc>
          <w:tcPr>
            <w:tcW w:w="9918" w:type="dxa"/>
          </w:tcPr>
          <w:p w14:paraId="35B1BB71" w14:textId="77777777" w:rsidR="009B57EB" w:rsidRPr="00D7306A" w:rsidRDefault="009B57EB" w:rsidP="009B57EB">
            <w:pPr>
              <w:contextualSpacing/>
              <w:jc w:val="both"/>
              <w:rPr>
                <w:rFonts w:ascii="Times New Roman" w:hAnsi="Times New Roman" w:cs="Times New Roman"/>
              </w:rPr>
            </w:pPr>
            <w:r w:rsidRPr="00D7306A">
              <w:rPr>
                <w:rFonts w:ascii="Times New Roman" w:hAnsi="Times New Roman" w:cs="Times New Roman"/>
              </w:rPr>
              <w:t>2</w:t>
            </w:r>
            <w:r w:rsidRPr="00D7306A">
              <w:rPr>
                <w:rFonts w:ascii="Times New Roman" w:hAnsi="Times New Roman" w:cs="Times New Roman"/>
              </w:rPr>
              <w:tab/>
              <w:t>Mitral Valve Annuloplasty/ or ((bicuspid cardiac valve or bicuspid cardiac valvular or bicuspid heart valve or bicuspid heart valvular or bicuspid or bicuspid valve or bicuspid valvular or left atrioventricular cardiac valve or left atrioventricular heart valve or left atrioventricular valvular or mitral cardiac valve or mitral cardiac valvular or mitral heart valve or mitral heart valvular or mitral or mitral valvular) adj2 (annuloplast* or repair or replacement)).tw.</w:t>
            </w:r>
          </w:p>
        </w:tc>
      </w:tr>
      <w:tr w:rsidR="009B57EB" w:rsidRPr="00D7306A" w14:paraId="623C73D8" w14:textId="77777777" w:rsidTr="009B57EB">
        <w:tc>
          <w:tcPr>
            <w:tcW w:w="9918" w:type="dxa"/>
          </w:tcPr>
          <w:p w14:paraId="417FE336" w14:textId="77777777" w:rsidR="009B57EB" w:rsidRPr="00D7306A" w:rsidRDefault="009B57EB" w:rsidP="009B57EB">
            <w:pPr>
              <w:contextualSpacing/>
              <w:jc w:val="both"/>
              <w:rPr>
                <w:rFonts w:ascii="Times New Roman" w:hAnsi="Times New Roman" w:cs="Times New Roman"/>
              </w:rPr>
            </w:pPr>
            <w:r w:rsidRPr="00D7306A">
              <w:rPr>
                <w:rFonts w:ascii="Times New Roman" w:hAnsi="Times New Roman" w:cs="Times New Roman"/>
              </w:rPr>
              <w:t>3</w:t>
            </w:r>
            <w:r w:rsidRPr="00D7306A">
              <w:rPr>
                <w:rFonts w:ascii="Times New Roman" w:hAnsi="Times New Roman" w:cs="Times New Roman"/>
              </w:rPr>
              <w:tab/>
              <w:t xml:space="preserve">Atherectomy, Coronary/ or (coronary atherectom* or rotational atherectom*).tw </w:t>
            </w:r>
          </w:p>
        </w:tc>
      </w:tr>
      <w:tr w:rsidR="009B57EB" w:rsidRPr="00D7306A" w14:paraId="427AD11E" w14:textId="77777777" w:rsidTr="009B57EB">
        <w:tc>
          <w:tcPr>
            <w:tcW w:w="9918" w:type="dxa"/>
          </w:tcPr>
          <w:p w14:paraId="44350E85" w14:textId="77777777" w:rsidR="009B57EB" w:rsidRPr="00D7306A" w:rsidRDefault="009B57EB" w:rsidP="009B57EB">
            <w:pPr>
              <w:contextualSpacing/>
              <w:jc w:val="both"/>
              <w:rPr>
                <w:rFonts w:ascii="Times New Roman" w:hAnsi="Times New Roman" w:cs="Times New Roman"/>
              </w:rPr>
            </w:pPr>
            <w:r w:rsidRPr="00D7306A">
              <w:rPr>
                <w:rFonts w:ascii="Times New Roman" w:hAnsi="Times New Roman" w:cs="Times New Roman"/>
              </w:rPr>
              <w:t>4</w:t>
            </w:r>
            <w:r w:rsidRPr="00D7306A">
              <w:rPr>
                <w:rFonts w:ascii="Times New Roman" w:hAnsi="Times New Roman" w:cs="Times New Roman"/>
              </w:rPr>
              <w:tab/>
              <w:t>Coronary Artery Bypass/ or Coronary Artery Bypass, Off-Pump/ or (CABG or aorticocoronary anastomosis or total arterial revasculari*ation* or multiple arterial revasculari*ation*).tw.</w:t>
            </w:r>
          </w:p>
        </w:tc>
      </w:tr>
      <w:tr w:rsidR="009B57EB" w:rsidRPr="00D7306A" w14:paraId="524C894E" w14:textId="77777777" w:rsidTr="009B57EB">
        <w:tc>
          <w:tcPr>
            <w:tcW w:w="9918" w:type="dxa"/>
          </w:tcPr>
          <w:p w14:paraId="7CB54CB4" w14:textId="77777777" w:rsidR="009B57EB" w:rsidRPr="00D7306A" w:rsidRDefault="009B57EB" w:rsidP="009B57EB">
            <w:pPr>
              <w:contextualSpacing/>
              <w:jc w:val="both"/>
              <w:rPr>
                <w:rFonts w:ascii="Times New Roman" w:hAnsi="Times New Roman" w:cs="Times New Roman"/>
              </w:rPr>
            </w:pPr>
            <w:r w:rsidRPr="00D7306A">
              <w:rPr>
                <w:rFonts w:ascii="Times New Roman" w:hAnsi="Times New Roman" w:cs="Times New Roman"/>
              </w:rPr>
              <w:t>5</w:t>
            </w:r>
            <w:r w:rsidRPr="00D7306A">
              <w:rPr>
                <w:rFonts w:ascii="Times New Roman" w:hAnsi="Times New Roman" w:cs="Times New Roman"/>
              </w:rPr>
              <w:tab/>
              <w:t>(coronary adj2 (bypass* or graft* or surger*)).tw.</w:t>
            </w:r>
            <w:r w:rsidRPr="00D7306A">
              <w:rPr>
                <w:rFonts w:ascii="Times New Roman" w:hAnsi="Times New Roman" w:cs="Times New Roman"/>
              </w:rPr>
              <w:tab/>
              <w:t xml:space="preserve"> </w:t>
            </w:r>
            <w:r w:rsidRPr="00D7306A">
              <w:rPr>
                <w:rFonts w:ascii="Times New Roman" w:hAnsi="Times New Roman" w:cs="Times New Roman"/>
              </w:rPr>
              <w:tab/>
              <w:t xml:space="preserve"> </w:t>
            </w:r>
          </w:p>
        </w:tc>
      </w:tr>
      <w:tr w:rsidR="009B57EB" w:rsidRPr="00D7306A" w14:paraId="6DB64304" w14:textId="77777777" w:rsidTr="009B57EB">
        <w:tc>
          <w:tcPr>
            <w:tcW w:w="9918" w:type="dxa"/>
          </w:tcPr>
          <w:p w14:paraId="5D3C4F2C" w14:textId="77777777" w:rsidR="009B57EB" w:rsidRPr="00D7306A" w:rsidRDefault="009B57EB" w:rsidP="009B57EB">
            <w:pPr>
              <w:contextualSpacing/>
              <w:jc w:val="both"/>
              <w:rPr>
                <w:rFonts w:ascii="Times New Roman" w:hAnsi="Times New Roman" w:cs="Times New Roman"/>
              </w:rPr>
            </w:pPr>
            <w:r w:rsidRPr="00D7306A">
              <w:rPr>
                <w:rFonts w:ascii="Times New Roman" w:hAnsi="Times New Roman" w:cs="Times New Roman"/>
              </w:rPr>
              <w:t>6</w:t>
            </w:r>
            <w:r w:rsidRPr="00D7306A">
              <w:rPr>
                <w:rFonts w:ascii="Times New Roman" w:hAnsi="Times New Roman" w:cs="Times New Roman"/>
              </w:rPr>
              <w:tab/>
              <w:t>Internal Mammary-Coronary Artery Anastomosis/ or ((right internal mammary artery or RIMA or left internal mammary artery or LIMA or Coronary Internal Mammary Artery or arteria mammaria interna or arteria thoracica interna or internal thoracic artery or mammary internal artery) and (transplant* or graft* or anastomosis)).tw.</w:t>
            </w:r>
            <w:r w:rsidRPr="00D7306A">
              <w:rPr>
                <w:rFonts w:ascii="Times New Roman" w:hAnsi="Times New Roman" w:cs="Times New Roman"/>
              </w:rPr>
              <w:tab/>
              <w:t xml:space="preserve"> </w:t>
            </w:r>
          </w:p>
        </w:tc>
      </w:tr>
      <w:tr w:rsidR="009B57EB" w:rsidRPr="00D7306A" w14:paraId="244CEF8E" w14:textId="77777777" w:rsidTr="009B57EB">
        <w:tc>
          <w:tcPr>
            <w:tcW w:w="9918" w:type="dxa"/>
          </w:tcPr>
          <w:p w14:paraId="0435F036" w14:textId="77777777" w:rsidR="009B57EB" w:rsidRPr="00D7306A" w:rsidRDefault="009B57EB" w:rsidP="009B57EB">
            <w:pPr>
              <w:contextualSpacing/>
              <w:jc w:val="both"/>
              <w:rPr>
                <w:rFonts w:ascii="Times New Roman" w:hAnsi="Times New Roman" w:cs="Times New Roman"/>
              </w:rPr>
            </w:pPr>
            <w:r w:rsidRPr="00D7306A">
              <w:rPr>
                <w:rFonts w:ascii="Times New Roman" w:hAnsi="Times New Roman" w:cs="Times New Roman"/>
              </w:rPr>
              <w:t>7</w:t>
            </w:r>
            <w:r w:rsidRPr="00D7306A">
              <w:rPr>
                <w:rFonts w:ascii="Times New Roman" w:hAnsi="Times New Roman" w:cs="Times New Roman"/>
              </w:rPr>
              <w:tab/>
              <w:t xml:space="preserve">(surgical revasculari*ation* or cardiac muscle revasculari*ation* or coronary revasculari*ation* or heart muscle revasculari*ation* or heart myocardium revasculari*ation* or heart revasculari*ation* or internal mammary arterial anastomosis or internal mammary arterial implant* or internal mammary artery anastomosis or internal mammary artery graft* or internal mammary artery implant* or internal mammary-coronary artery anastomosis).tw. </w:t>
            </w:r>
          </w:p>
        </w:tc>
      </w:tr>
      <w:tr w:rsidR="009B57EB" w:rsidRPr="00D7306A" w14:paraId="2432B78F" w14:textId="77777777" w:rsidTr="009B57EB">
        <w:tc>
          <w:tcPr>
            <w:tcW w:w="9918" w:type="dxa"/>
          </w:tcPr>
          <w:p w14:paraId="368EED4F" w14:textId="77777777" w:rsidR="009B57EB" w:rsidRPr="00D7306A" w:rsidRDefault="009B57EB" w:rsidP="009B57EB">
            <w:pPr>
              <w:contextualSpacing/>
              <w:jc w:val="both"/>
              <w:rPr>
                <w:rFonts w:ascii="Times New Roman" w:hAnsi="Times New Roman" w:cs="Times New Roman"/>
              </w:rPr>
            </w:pPr>
            <w:r w:rsidRPr="00D7306A">
              <w:rPr>
                <w:rFonts w:ascii="Times New Roman" w:hAnsi="Times New Roman" w:cs="Times New Roman"/>
              </w:rPr>
              <w:t>8</w:t>
            </w:r>
            <w:r w:rsidRPr="00D7306A">
              <w:rPr>
                <w:rFonts w:ascii="Times New Roman" w:hAnsi="Times New Roman" w:cs="Times New Roman"/>
              </w:rPr>
              <w:tab/>
              <w:t xml:space="preserve">Myocardial Revascularization/ or (myocardial revasculari*ation* or myocardium revasculari*ation* or mammary artery implant* or mammary arterial implant* or mammary artery reimplant* or mammary arterial reimplant* or vineberg operation*).tw. </w:t>
            </w:r>
          </w:p>
        </w:tc>
      </w:tr>
      <w:tr w:rsidR="009B57EB" w:rsidRPr="00D7306A" w14:paraId="6E726677" w14:textId="77777777" w:rsidTr="009B57EB">
        <w:tc>
          <w:tcPr>
            <w:tcW w:w="9918" w:type="dxa"/>
          </w:tcPr>
          <w:p w14:paraId="48B8A3D8" w14:textId="77777777" w:rsidR="009B57EB" w:rsidRPr="00D7306A" w:rsidRDefault="009B57EB" w:rsidP="009B57EB">
            <w:pPr>
              <w:contextualSpacing/>
              <w:jc w:val="both"/>
              <w:rPr>
                <w:rFonts w:ascii="Times New Roman" w:hAnsi="Times New Roman" w:cs="Times New Roman"/>
              </w:rPr>
            </w:pPr>
            <w:r w:rsidRPr="00D7306A">
              <w:rPr>
                <w:rFonts w:ascii="Times New Roman" w:hAnsi="Times New Roman" w:cs="Times New Roman"/>
              </w:rPr>
              <w:t>9</w:t>
            </w:r>
            <w:r w:rsidRPr="00D7306A">
              <w:rPr>
                <w:rFonts w:ascii="Times New Roman" w:hAnsi="Times New Roman" w:cs="Times New Roman"/>
              </w:rPr>
              <w:tab/>
              <w:t>Pericardiectomy/ or (pericardiectomy or pericardiectomies or pericardectomy or pericardectomies or pericardiotomy or pericardiotomies or pericardotomy or pericardotomies).tw.</w:t>
            </w:r>
          </w:p>
        </w:tc>
      </w:tr>
      <w:tr w:rsidR="009B57EB" w:rsidRPr="00D7306A" w14:paraId="4C5775CD" w14:textId="77777777" w:rsidTr="009B57EB">
        <w:tc>
          <w:tcPr>
            <w:tcW w:w="9918" w:type="dxa"/>
          </w:tcPr>
          <w:p w14:paraId="35D1CAA2" w14:textId="77777777" w:rsidR="009B57EB" w:rsidRPr="00D7306A" w:rsidRDefault="009B57EB" w:rsidP="009B57EB">
            <w:pPr>
              <w:jc w:val="both"/>
              <w:rPr>
                <w:rFonts w:ascii="Times New Roman" w:hAnsi="Times New Roman" w:cs="Times New Roman"/>
              </w:rPr>
            </w:pPr>
            <w:r w:rsidRPr="00D7306A">
              <w:rPr>
                <w:rFonts w:ascii="Times New Roman" w:hAnsi="Times New Roman" w:cs="Times New Roman"/>
                <w:color w:val="000000"/>
                <w:shd w:val="clear" w:color="auto" w:fill="FFFFFF"/>
              </w:rPr>
              <w:t>10</w:t>
            </w:r>
            <w:r w:rsidRPr="00D7306A">
              <w:rPr>
                <w:rFonts w:ascii="Times New Roman" w:hAnsi="Times New Roman" w:cs="Times New Roman"/>
                <w:color w:val="000000"/>
                <w:shd w:val="clear" w:color="auto" w:fill="FFFFFF"/>
              </w:rPr>
              <w:tab/>
              <w:t>Heart Valve Prosthesis Implantation/ or (heart valve prosthesis implantation or heart valve prosthesis implant).tw. </w:t>
            </w:r>
          </w:p>
        </w:tc>
      </w:tr>
      <w:tr w:rsidR="009B57EB" w:rsidRPr="00D7306A" w14:paraId="41C6B1A7" w14:textId="77777777" w:rsidTr="009B57EB">
        <w:tc>
          <w:tcPr>
            <w:tcW w:w="9918" w:type="dxa"/>
          </w:tcPr>
          <w:p w14:paraId="524F2837" w14:textId="77777777" w:rsidR="009B57EB" w:rsidRPr="00D7306A" w:rsidRDefault="009B57EB" w:rsidP="009B57EB">
            <w:pPr>
              <w:jc w:val="both"/>
              <w:rPr>
                <w:rFonts w:ascii="Times New Roman" w:hAnsi="Times New Roman" w:cs="Times New Roman"/>
              </w:rPr>
            </w:pPr>
            <w:r w:rsidRPr="00D7306A">
              <w:rPr>
                <w:rFonts w:ascii="Times New Roman" w:hAnsi="Times New Roman" w:cs="Times New Roman"/>
                <w:color w:val="000000"/>
                <w:shd w:val="clear" w:color="auto" w:fill="FFFFFF"/>
              </w:rPr>
              <w:t>11</w:t>
            </w:r>
            <w:r w:rsidRPr="00D7306A">
              <w:rPr>
                <w:rFonts w:ascii="Times New Roman" w:hAnsi="Times New Roman" w:cs="Times New Roman"/>
                <w:color w:val="000000"/>
                <w:shd w:val="clear" w:color="auto" w:fill="FFFFFF"/>
              </w:rPr>
              <w:tab/>
              <w:t>Cardiac Valve Annuloplasty/ or (Cardiac Valve Annuloplasty or Cardiac Valve Annuloplasties or Valvular Annuloplasties or Valvular Annuloplasty or Heart Valve Annuloplasty or Heart Valve Annuloplasties or Cardiac Valve Annulus Repair or Heart Valve Annulus Repair or Cardiac Valve Annular Repair or Heart Valve Annular Repair or Cardiac Valve Annular Reduction or Cardiac Valve Annulus Shortening or Cardiac Valve Annulus Reduction).tw. </w:t>
            </w:r>
          </w:p>
        </w:tc>
      </w:tr>
      <w:tr w:rsidR="009B57EB" w:rsidRPr="00D7306A" w14:paraId="7BEA84BB" w14:textId="77777777" w:rsidTr="009B57EB">
        <w:tc>
          <w:tcPr>
            <w:tcW w:w="9918" w:type="dxa"/>
          </w:tcPr>
          <w:p w14:paraId="7E9A2E2E" w14:textId="77777777" w:rsidR="009B57EB" w:rsidRPr="00D7306A" w:rsidRDefault="009B57EB" w:rsidP="009B57EB">
            <w:pPr>
              <w:contextualSpacing/>
              <w:jc w:val="both"/>
              <w:rPr>
                <w:rFonts w:ascii="Times New Roman" w:hAnsi="Times New Roman" w:cs="Times New Roman"/>
              </w:rPr>
            </w:pPr>
            <w:r w:rsidRPr="00D7306A">
              <w:rPr>
                <w:rFonts w:ascii="Times New Roman" w:hAnsi="Times New Roman" w:cs="Times New Roman"/>
              </w:rPr>
              <w:t>12</w:t>
            </w:r>
            <w:r w:rsidRPr="00D7306A">
              <w:rPr>
                <w:rFonts w:ascii="Times New Roman" w:hAnsi="Times New Roman" w:cs="Times New Roman"/>
              </w:rPr>
              <w:tab/>
              <w:t xml:space="preserve">Heart Transplantation/ or (heart transplantation* or heart transplant or heart grafting* or cardiac transplantation* or cardiac transplant).tw. </w:t>
            </w:r>
          </w:p>
        </w:tc>
      </w:tr>
      <w:tr w:rsidR="009B57EB" w:rsidRPr="00D7306A" w14:paraId="7A9560E8" w14:textId="77777777" w:rsidTr="009B57EB">
        <w:tc>
          <w:tcPr>
            <w:tcW w:w="9918" w:type="dxa"/>
          </w:tcPr>
          <w:p w14:paraId="6EF2FB08" w14:textId="77777777" w:rsidR="009B57EB" w:rsidRPr="00D7306A" w:rsidRDefault="009B57EB" w:rsidP="009B57EB">
            <w:pPr>
              <w:contextualSpacing/>
              <w:jc w:val="both"/>
              <w:rPr>
                <w:rFonts w:ascii="Times New Roman" w:hAnsi="Times New Roman" w:cs="Times New Roman"/>
              </w:rPr>
            </w:pPr>
            <w:r w:rsidRPr="00D7306A">
              <w:rPr>
                <w:rFonts w:ascii="Times New Roman" w:hAnsi="Times New Roman" w:cs="Times New Roman"/>
              </w:rPr>
              <w:t>13</w:t>
            </w:r>
            <w:r w:rsidRPr="00D7306A">
              <w:rPr>
                <w:rFonts w:ascii="Times New Roman" w:hAnsi="Times New Roman" w:cs="Times New Roman"/>
              </w:rPr>
              <w:tab/>
              <w:t>Heart Bypass, Right/ or (right heart bypass or right heart bypasses or cavopulmonary anastomosis or cavopulmonary anastomoses or cavopulmonary shunt or cavopulmonary shunts).tw.</w:t>
            </w:r>
            <w:r w:rsidRPr="00D7306A">
              <w:rPr>
                <w:rFonts w:ascii="Times New Roman" w:hAnsi="Times New Roman" w:cs="Times New Roman"/>
              </w:rPr>
              <w:tab/>
            </w:r>
          </w:p>
        </w:tc>
      </w:tr>
      <w:tr w:rsidR="009B57EB" w:rsidRPr="00D7306A" w14:paraId="390D828E" w14:textId="77777777" w:rsidTr="009B57EB">
        <w:tc>
          <w:tcPr>
            <w:tcW w:w="9918" w:type="dxa"/>
          </w:tcPr>
          <w:p w14:paraId="4FB39FFD" w14:textId="77777777" w:rsidR="009B57EB" w:rsidRPr="00D7306A" w:rsidRDefault="009B57EB" w:rsidP="009B57EB">
            <w:pPr>
              <w:contextualSpacing/>
              <w:jc w:val="both"/>
              <w:rPr>
                <w:rFonts w:ascii="Times New Roman" w:hAnsi="Times New Roman" w:cs="Times New Roman"/>
              </w:rPr>
            </w:pPr>
            <w:r w:rsidRPr="00D7306A">
              <w:rPr>
                <w:rFonts w:ascii="Times New Roman" w:hAnsi="Times New Roman" w:cs="Times New Roman"/>
              </w:rPr>
              <w:t>14</w:t>
            </w:r>
            <w:r w:rsidRPr="00D7306A">
              <w:rPr>
                <w:rFonts w:ascii="Times New Roman" w:hAnsi="Times New Roman" w:cs="Times New Roman"/>
              </w:rPr>
              <w:tab/>
              <w:t>Heart-Lung Transplantation/ or (heart lung transplant* or heart lung graft*).tw</w:t>
            </w:r>
          </w:p>
        </w:tc>
      </w:tr>
      <w:tr w:rsidR="009B57EB" w:rsidRPr="00D7306A" w14:paraId="47C7EFBF" w14:textId="77777777" w:rsidTr="009B57EB">
        <w:tc>
          <w:tcPr>
            <w:tcW w:w="9918" w:type="dxa"/>
          </w:tcPr>
          <w:p w14:paraId="56564CAA" w14:textId="77777777" w:rsidR="009B57EB" w:rsidRPr="00D7306A" w:rsidRDefault="009B57EB" w:rsidP="009B57EB">
            <w:pPr>
              <w:contextualSpacing/>
              <w:jc w:val="both"/>
              <w:rPr>
                <w:rFonts w:ascii="Times New Roman" w:hAnsi="Times New Roman" w:cs="Times New Roman"/>
              </w:rPr>
            </w:pPr>
            <w:r w:rsidRPr="00D7306A">
              <w:rPr>
                <w:rFonts w:ascii="Times New Roman" w:hAnsi="Times New Roman" w:cs="Times New Roman"/>
              </w:rPr>
              <w:t>15</w:t>
            </w:r>
            <w:r w:rsidRPr="00D7306A">
              <w:rPr>
                <w:rFonts w:ascii="Times New Roman" w:hAnsi="Times New Roman" w:cs="Times New Roman"/>
              </w:rPr>
              <w:tab/>
              <w:t>Circulatory Arrest, Deep Hypothermia Induced/ or (hypothermic circulatory arrest or hypothermic cardiac arrest or hypothermic circulation arrest or hypothermia induced circulatory arrest or hypothermia induced cardiac arrest or hypothermia induced circulation arrest or hypothermic arrest or DHCA).tw</w:t>
            </w:r>
          </w:p>
        </w:tc>
      </w:tr>
      <w:tr w:rsidR="009B57EB" w:rsidRPr="00D7306A" w14:paraId="0710B1AC" w14:textId="77777777" w:rsidTr="009B57EB">
        <w:tc>
          <w:tcPr>
            <w:tcW w:w="9918" w:type="dxa"/>
          </w:tcPr>
          <w:p w14:paraId="4B11DB23" w14:textId="77777777" w:rsidR="009B57EB" w:rsidRPr="00D7306A" w:rsidRDefault="009B57EB" w:rsidP="009B57EB">
            <w:pPr>
              <w:contextualSpacing/>
              <w:jc w:val="both"/>
              <w:rPr>
                <w:rFonts w:ascii="Times New Roman" w:hAnsi="Times New Roman" w:cs="Times New Roman"/>
              </w:rPr>
            </w:pPr>
            <w:r w:rsidRPr="00D7306A">
              <w:rPr>
                <w:rFonts w:ascii="Times New Roman" w:hAnsi="Times New Roman" w:cs="Times New Roman"/>
              </w:rPr>
              <w:t>16</w:t>
            </w:r>
            <w:r w:rsidRPr="00D7306A">
              <w:rPr>
                <w:rFonts w:ascii="Times New Roman" w:hAnsi="Times New Roman" w:cs="Times New Roman"/>
              </w:rPr>
              <w:tab/>
              <w:t>or/1-15</w:t>
            </w:r>
          </w:p>
        </w:tc>
      </w:tr>
      <w:tr w:rsidR="009B57EB" w:rsidRPr="00D7306A" w14:paraId="1DAFC89C" w14:textId="77777777" w:rsidTr="009B57EB">
        <w:tc>
          <w:tcPr>
            <w:tcW w:w="9918" w:type="dxa"/>
          </w:tcPr>
          <w:p w14:paraId="267CD2CD" w14:textId="77777777" w:rsidR="009B57EB" w:rsidRPr="00D7306A" w:rsidRDefault="009B57EB" w:rsidP="009B57EB">
            <w:pPr>
              <w:contextualSpacing/>
              <w:jc w:val="both"/>
              <w:rPr>
                <w:rFonts w:ascii="Times New Roman" w:hAnsi="Times New Roman" w:cs="Times New Roman"/>
              </w:rPr>
            </w:pPr>
            <w:r w:rsidRPr="00D7306A">
              <w:rPr>
                <w:rFonts w:ascii="Times New Roman" w:hAnsi="Times New Roman" w:cs="Times New Roman"/>
              </w:rPr>
              <w:lastRenderedPageBreak/>
              <w:t>17</w:t>
            </w:r>
            <w:r w:rsidRPr="00D7306A">
              <w:rPr>
                <w:rFonts w:ascii="Times New Roman" w:hAnsi="Times New Roman" w:cs="Times New Roman"/>
              </w:rPr>
              <w:tab/>
              <w:t>Liver Diseases/ or (liver disease* or liver dysfunction* or liver disorder* or hepatic disease* or hepatic disorder* or hepatic dysfunction* or hepatopathy or liver cell disease* or liver illness* or liver injur*)</w:t>
            </w:r>
          </w:p>
        </w:tc>
      </w:tr>
      <w:tr w:rsidR="009B57EB" w:rsidRPr="00D7306A" w14:paraId="1FE8CE72" w14:textId="77777777" w:rsidTr="009B57EB">
        <w:tc>
          <w:tcPr>
            <w:tcW w:w="9918" w:type="dxa"/>
          </w:tcPr>
          <w:p w14:paraId="7BAFBCBE" w14:textId="77777777" w:rsidR="009B57EB" w:rsidRPr="00D7306A" w:rsidRDefault="009B57EB" w:rsidP="009B57EB">
            <w:pPr>
              <w:contextualSpacing/>
              <w:jc w:val="both"/>
              <w:rPr>
                <w:rFonts w:ascii="Times New Roman" w:hAnsi="Times New Roman" w:cs="Times New Roman"/>
              </w:rPr>
            </w:pPr>
            <w:r w:rsidRPr="00D7306A">
              <w:rPr>
                <w:rFonts w:ascii="Times New Roman" w:hAnsi="Times New Roman" w:cs="Times New Roman"/>
              </w:rPr>
              <w:t>18</w:t>
            </w:r>
            <w:r w:rsidRPr="00D7306A">
              <w:rPr>
                <w:rFonts w:ascii="Times New Roman" w:hAnsi="Times New Roman" w:cs="Times New Roman"/>
              </w:rPr>
              <w:tab/>
              <w:t>alpha 1-Antitrypsin Deficiency/ or (alpha 1-Antitrypsin Deficienc* or alpha 1 proteinase inhibitor deficienc* or antitrypsin alpha 1 deficienc* or mckusick 10740).tw</w:t>
            </w:r>
          </w:p>
        </w:tc>
      </w:tr>
      <w:tr w:rsidR="009B57EB" w:rsidRPr="00D7306A" w14:paraId="0153D9B6" w14:textId="77777777" w:rsidTr="009B57EB">
        <w:tc>
          <w:tcPr>
            <w:tcW w:w="9918" w:type="dxa"/>
          </w:tcPr>
          <w:p w14:paraId="4144A3FC" w14:textId="77777777" w:rsidR="009B57EB" w:rsidRPr="00D7306A" w:rsidRDefault="009B57EB" w:rsidP="009B57EB">
            <w:pPr>
              <w:contextualSpacing/>
              <w:jc w:val="both"/>
              <w:rPr>
                <w:rFonts w:ascii="Times New Roman" w:hAnsi="Times New Roman" w:cs="Times New Roman"/>
              </w:rPr>
            </w:pPr>
            <w:r w:rsidRPr="00D7306A">
              <w:rPr>
                <w:rFonts w:ascii="Times New Roman" w:hAnsi="Times New Roman" w:cs="Times New Roman"/>
              </w:rPr>
              <w:t>19</w:t>
            </w:r>
            <w:r w:rsidRPr="00D7306A">
              <w:rPr>
                <w:rFonts w:ascii="Times New Roman" w:hAnsi="Times New Roman" w:cs="Times New Roman"/>
              </w:rPr>
              <w:tab/>
              <w:t>Chemical and Drug Induced Liver Injury/ or "Chemical and Drug Induced Liver Injury, Chronic"/ or (liver toxic* or toxic liver).tw</w:t>
            </w:r>
          </w:p>
        </w:tc>
      </w:tr>
      <w:tr w:rsidR="009B57EB" w:rsidRPr="00D7306A" w14:paraId="3ED7C3D8" w14:textId="77777777" w:rsidTr="009B57EB">
        <w:tc>
          <w:tcPr>
            <w:tcW w:w="9918" w:type="dxa"/>
          </w:tcPr>
          <w:p w14:paraId="08D3C275" w14:textId="77777777" w:rsidR="009B57EB" w:rsidRPr="00D7306A" w:rsidRDefault="009B57EB" w:rsidP="009B57EB">
            <w:pPr>
              <w:contextualSpacing/>
              <w:jc w:val="both"/>
              <w:rPr>
                <w:rFonts w:ascii="Times New Roman" w:hAnsi="Times New Roman" w:cs="Times New Roman"/>
              </w:rPr>
            </w:pPr>
            <w:r w:rsidRPr="00D7306A">
              <w:rPr>
                <w:rFonts w:ascii="Times New Roman" w:hAnsi="Times New Roman" w:cs="Times New Roman"/>
              </w:rPr>
              <w:t>20</w:t>
            </w:r>
            <w:r w:rsidRPr="00D7306A">
              <w:rPr>
                <w:rFonts w:ascii="Times New Roman" w:hAnsi="Times New Roman" w:cs="Times New Roman"/>
              </w:rPr>
              <w:tab/>
              <w:t>Liver Cirrhosis, Biliary/ or (billary cirrhosis or billary cholangitides).tw</w:t>
            </w:r>
          </w:p>
        </w:tc>
      </w:tr>
      <w:tr w:rsidR="009B57EB" w:rsidRPr="00D7306A" w14:paraId="4E6D7FE8" w14:textId="77777777" w:rsidTr="009B57EB">
        <w:tc>
          <w:tcPr>
            <w:tcW w:w="9918" w:type="dxa"/>
          </w:tcPr>
          <w:p w14:paraId="7681036E" w14:textId="77777777" w:rsidR="009B57EB" w:rsidRPr="00D7306A" w:rsidRDefault="009B57EB" w:rsidP="009B57EB">
            <w:pPr>
              <w:contextualSpacing/>
              <w:jc w:val="both"/>
              <w:rPr>
                <w:rFonts w:ascii="Times New Roman" w:hAnsi="Times New Roman" w:cs="Times New Roman"/>
              </w:rPr>
            </w:pPr>
            <w:r w:rsidRPr="00D7306A">
              <w:rPr>
                <w:rFonts w:ascii="Times New Roman" w:hAnsi="Times New Roman" w:cs="Times New Roman"/>
              </w:rPr>
              <w:t>21</w:t>
            </w:r>
            <w:r w:rsidRPr="00D7306A">
              <w:rPr>
                <w:rFonts w:ascii="Times New Roman" w:hAnsi="Times New Roman" w:cs="Times New Roman"/>
              </w:rPr>
              <w:tab/>
              <w:t>Fatty Liver/ or Fatty Liver, Alcoholic/ or Non-alcoholic Fatty Liver Disease/ or (fatty liver or steatohepatitis* or "steatosis of the liver" or "steatosis of liver" or visceral steatos* or liver steatos* or NAFLD).tw</w:t>
            </w:r>
          </w:p>
        </w:tc>
      </w:tr>
      <w:tr w:rsidR="009B57EB" w:rsidRPr="00D7306A" w14:paraId="392E8CB1" w14:textId="77777777" w:rsidTr="009B57EB">
        <w:tc>
          <w:tcPr>
            <w:tcW w:w="9918" w:type="dxa"/>
          </w:tcPr>
          <w:p w14:paraId="59D0C551" w14:textId="77777777" w:rsidR="009B57EB" w:rsidRPr="00D7306A" w:rsidRDefault="009B57EB" w:rsidP="009B57EB">
            <w:pPr>
              <w:contextualSpacing/>
              <w:jc w:val="both"/>
              <w:rPr>
                <w:rFonts w:ascii="Times New Roman" w:hAnsi="Times New Roman" w:cs="Times New Roman"/>
              </w:rPr>
            </w:pPr>
            <w:r w:rsidRPr="00D7306A">
              <w:rPr>
                <w:rFonts w:ascii="Times New Roman" w:hAnsi="Times New Roman" w:cs="Times New Roman"/>
              </w:rPr>
              <w:t>22</w:t>
            </w:r>
            <w:r w:rsidRPr="00D7306A">
              <w:rPr>
                <w:rFonts w:ascii="Times New Roman" w:hAnsi="Times New Roman" w:cs="Times New Roman"/>
              </w:rPr>
              <w:tab/>
              <w:t>Hepatic Insufficiency/ or (hepatic insufficienc* or liver insufficienc*).tw</w:t>
            </w:r>
          </w:p>
        </w:tc>
      </w:tr>
      <w:tr w:rsidR="009B57EB" w:rsidRPr="00D7306A" w14:paraId="075FC490" w14:textId="77777777" w:rsidTr="009B57EB">
        <w:tc>
          <w:tcPr>
            <w:tcW w:w="9918" w:type="dxa"/>
          </w:tcPr>
          <w:p w14:paraId="49D83B17" w14:textId="77777777" w:rsidR="009B57EB" w:rsidRPr="00D7306A" w:rsidRDefault="009B57EB" w:rsidP="009B57EB">
            <w:pPr>
              <w:contextualSpacing/>
              <w:jc w:val="both"/>
              <w:rPr>
                <w:rFonts w:ascii="Times New Roman" w:hAnsi="Times New Roman" w:cs="Times New Roman"/>
              </w:rPr>
            </w:pPr>
            <w:r w:rsidRPr="00D7306A">
              <w:rPr>
                <w:rFonts w:ascii="Times New Roman" w:hAnsi="Times New Roman" w:cs="Times New Roman"/>
              </w:rPr>
              <w:t>23</w:t>
            </w:r>
            <w:r w:rsidRPr="00D7306A">
              <w:rPr>
                <w:rFonts w:ascii="Times New Roman" w:hAnsi="Times New Roman" w:cs="Times New Roman"/>
              </w:rPr>
              <w:tab/>
              <w:t>Liver Failure/ or End Stage Liver Disease/ or (liver failure or hepatic failure).tw</w:t>
            </w:r>
          </w:p>
        </w:tc>
      </w:tr>
      <w:tr w:rsidR="009B57EB" w:rsidRPr="00D7306A" w14:paraId="49E22577" w14:textId="77777777" w:rsidTr="009B57EB">
        <w:tc>
          <w:tcPr>
            <w:tcW w:w="9918" w:type="dxa"/>
          </w:tcPr>
          <w:p w14:paraId="00048EAD" w14:textId="77777777" w:rsidR="009B57EB" w:rsidRPr="00D7306A" w:rsidRDefault="009B57EB" w:rsidP="009B57EB">
            <w:pPr>
              <w:contextualSpacing/>
              <w:jc w:val="both"/>
              <w:rPr>
                <w:rFonts w:ascii="Times New Roman" w:hAnsi="Times New Roman" w:cs="Times New Roman"/>
              </w:rPr>
            </w:pPr>
            <w:r w:rsidRPr="00D7306A">
              <w:rPr>
                <w:rFonts w:ascii="Times New Roman" w:hAnsi="Times New Roman" w:cs="Times New Roman"/>
              </w:rPr>
              <w:t>24</w:t>
            </w:r>
            <w:r w:rsidRPr="00D7306A">
              <w:rPr>
                <w:rFonts w:ascii="Times New Roman" w:hAnsi="Times New Roman" w:cs="Times New Roman"/>
              </w:rPr>
              <w:tab/>
              <w:t>Hepatic Encephalopathy/ or (hepatic encephalopath* or portal systemic encephalopath* or hepatocerebral encephalopath* or portosystemic encephalopath* or hepatic coma* or hepatic stupor*).tw</w:t>
            </w:r>
          </w:p>
        </w:tc>
      </w:tr>
      <w:tr w:rsidR="009B57EB" w:rsidRPr="00D7306A" w14:paraId="15967782" w14:textId="77777777" w:rsidTr="009B57EB">
        <w:tc>
          <w:tcPr>
            <w:tcW w:w="9918" w:type="dxa"/>
          </w:tcPr>
          <w:p w14:paraId="03C41CEE" w14:textId="77777777" w:rsidR="009B57EB" w:rsidRPr="00D7306A" w:rsidRDefault="009B57EB" w:rsidP="009B57EB">
            <w:pPr>
              <w:contextualSpacing/>
              <w:jc w:val="both"/>
              <w:rPr>
                <w:rFonts w:ascii="Times New Roman" w:hAnsi="Times New Roman" w:cs="Times New Roman"/>
              </w:rPr>
            </w:pPr>
            <w:r w:rsidRPr="00D7306A">
              <w:rPr>
                <w:rFonts w:ascii="Times New Roman" w:hAnsi="Times New Roman" w:cs="Times New Roman"/>
              </w:rPr>
              <w:t>25</w:t>
            </w:r>
            <w:r w:rsidRPr="00D7306A">
              <w:rPr>
                <w:rFonts w:ascii="Times New Roman" w:hAnsi="Times New Roman" w:cs="Times New Roman"/>
              </w:rPr>
              <w:tab/>
              <w:t>exp Hepatitis/ or (hepatitis or hepatitides).tw</w:t>
            </w:r>
          </w:p>
        </w:tc>
      </w:tr>
      <w:tr w:rsidR="009B57EB" w:rsidRPr="00D7306A" w14:paraId="0F434936" w14:textId="77777777" w:rsidTr="009B57EB">
        <w:tc>
          <w:tcPr>
            <w:tcW w:w="9918" w:type="dxa"/>
          </w:tcPr>
          <w:p w14:paraId="48736DAC" w14:textId="77777777" w:rsidR="009B57EB" w:rsidRPr="00D7306A" w:rsidRDefault="009B57EB" w:rsidP="009B57EB">
            <w:pPr>
              <w:contextualSpacing/>
              <w:jc w:val="both"/>
              <w:rPr>
                <w:rFonts w:ascii="Times New Roman" w:hAnsi="Times New Roman" w:cs="Times New Roman"/>
              </w:rPr>
            </w:pPr>
            <w:r w:rsidRPr="00D7306A">
              <w:rPr>
                <w:rFonts w:ascii="Times New Roman" w:hAnsi="Times New Roman" w:cs="Times New Roman"/>
              </w:rPr>
              <w:t>26</w:t>
            </w:r>
            <w:r w:rsidRPr="00D7306A">
              <w:rPr>
                <w:rFonts w:ascii="Times New Roman" w:hAnsi="Times New Roman" w:cs="Times New Roman"/>
              </w:rPr>
              <w:tab/>
              <w:t>exp Liver Cirrhosis/ or (liver cirrhosis or "cirrhosis of the liver" or hepatic cirrhosis or liver fibrosis).tw</w:t>
            </w:r>
          </w:p>
        </w:tc>
      </w:tr>
      <w:tr w:rsidR="009B57EB" w:rsidRPr="00D7306A" w14:paraId="292B86DD" w14:textId="77777777" w:rsidTr="009B57EB">
        <w:tc>
          <w:tcPr>
            <w:tcW w:w="9918" w:type="dxa"/>
          </w:tcPr>
          <w:p w14:paraId="235C5B69" w14:textId="77777777" w:rsidR="009B57EB" w:rsidRPr="00D7306A" w:rsidRDefault="009B57EB" w:rsidP="009B57EB">
            <w:pPr>
              <w:contextualSpacing/>
              <w:jc w:val="both"/>
              <w:rPr>
                <w:rFonts w:ascii="Times New Roman" w:hAnsi="Times New Roman" w:cs="Times New Roman"/>
              </w:rPr>
            </w:pPr>
            <w:r w:rsidRPr="00D7306A">
              <w:rPr>
                <w:rFonts w:ascii="Times New Roman" w:hAnsi="Times New Roman" w:cs="Times New Roman"/>
              </w:rPr>
              <w:t>27</w:t>
            </w:r>
            <w:r w:rsidRPr="00D7306A">
              <w:rPr>
                <w:rFonts w:ascii="Times New Roman" w:hAnsi="Times New Roman" w:cs="Times New Roman"/>
              </w:rPr>
              <w:tab/>
              <w:t>Liver Diseases, Alcoholic/ or Fatty Liver, Alcoholic/ or Hepatitis, Alcoholic/ or Liver Cirrhosis, Alcoholic/</w:t>
            </w:r>
          </w:p>
        </w:tc>
      </w:tr>
      <w:tr w:rsidR="009B57EB" w:rsidRPr="00D7306A" w14:paraId="3B58DAB0" w14:textId="77777777" w:rsidTr="009B57EB">
        <w:tc>
          <w:tcPr>
            <w:tcW w:w="9918" w:type="dxa"/>
          </w:tcPr>
          <w:p w14:paraId="05E19D36" w14:textId="77777777" w:rsidR="009B57EB" w:rsidRPr="00D7306A" w:rsidRDefault="009B57EB" w:rsidP="009B57EB">
            <w:pPr>
              <w:contextualSpacing/>
              <w:jc w:val="both"/>
              <w:rPr>
                <w:rFonts w:ascii="Times New Roman" w:hAnsi="Times New Roman" w:cs="Times New Roman"/>
              </w:rPr>
            </w:pPr>
            <w:r w:rsidRPr="00D7306A">
              <w:rPr>
                <w:rFonts w:ascii="Times New Roman" w:hAnsi="Times New Roman" w:cs="Times New Roman"/>
              </w:rPr>
              <w:t>28</w:t>
            </w:r>
            <w:r w:rsidRPr="00D7306A">
              <w:rPr>
                <w:rFonts w:ascii="Times New Roman" w:hAnsi="Times New Roman" w:cs="Times New Roman"/>
              </w:rPr>
              <w:tab/>
              <w:t>or/17-27</w:t>
            </w:r>
          </w:p>
        </w:tc>
      </w:tr>
      <w:tr w:rsidR="009B57EB" w:rsidRPr="00D7306A" w14:paraId="21453219" w14:textId="77777777" w:rsidTr="009B57EB">
        <w:tc>
          <w:tcPr>
            <w:tcW w:w="9918" w:type="dxa"/>
          </w:tcPr>
          <w:p w14:paraId="5ACA6302" w14:textId="77777777" w:rsidR="009B57EB" w:rsidRPr="00D7306A" w:rsidRDefault="009B57EB" w:rsidP="009B57EB">
            <w:pPr>
              <w:contextualSpacing/>
              <w:jc w:val="both"/>
              <w:rPr>
                <w:rFonts w:ascii="Times New Roman" w:hAnsi="Times New Roman" w:cs="Times New Roman"/>
              </w:rPr>
            </w:pPr>
            <w:r w:rsidRPr="00D7306A">
              <w:rPr>
                <w:rFonts w:ascii="Times New Roman" w:hAnsi="Times New Roman" w:cs="Times New Roman"/>
              </w:rPr>
              <w:t>29</w:t>
            </w:r>
            <w:r w:rsidRPr="00D7306A">
              <w:rPr>
                <w:rFonts w:ascii="Times New Roman" w:hAnsi="Times New Roman" w:cs="Times New Roman"/>
              </w:rPr>
              <w:tab/>
              <w:t>16 and 28</w:t>
            </w:r>
            <w:r w:rsidRPr="00D7306A">
              <w:rPr>
                <w:rFonts w:ascii="Times New Roman" w:hAnsi="Times New Roman" w:cs="Times New Roman"/>
              </w:rPr>
              <w:tab/>
            </w:r>
          </w:p>
        </w:tc>
      </w:tr>
      <w:tr w:rsidR="009B57EB" w:rsidRPr="00D7306A" w14:paraId="677926C3" w14:textId="77777777" w:rsidTr="009B57EB">
        <w:tc>
          <w:tcPr>
            <w:tcW w:w="9918" w:type="dxa"/>
          </w:tcPr>
          <w:p w14:paraId="769FB1E9" w14:textId="77777777" w:rsidR="009B57EB" w:rsidRPr="00D7306A" w:rsidRDefault="009B57EB" w:rsidP="009B57EB">
            <w:pPr>
              <w:contextualSpacing/>
              <w:jc w:val="both"/>
              <w:rPr>
                <w:rFonts w:ascii="Times New Roman" w:hAnsi="Times New Roman" w:cs="Times New Roman"/>
              </w:rPr>
            </w:pPr>
            <w:r w:rsidRPr="00D7306A">
              <w:rPr>
                <w:rFonts w:ascii="Times New Roman" w:hAnsi="Times New Roman" w:cs="Times New Roman"/>
              </w:rPr>
              <w:t>30</w:t>
            </w:r>
            <w:r w:rsidRPr="00D7306A">
              <w:rPr>
                <w:rFonts w:ascii="Times New Roman" w:hAnsi="Times New Roman" w:cs="Times New Roman"/>
              </w:rPr>
              <w:tab/>
              <w:t>limit 29 to English language</w:t>
            </w:r>
            <w:r w:rsidRPr="00D7306A">
              <w:rPr>
                <w:rFonts w:ascii="Times New Roman" w:hAnsi="Times New Roman" w:cs="Times New Roman"/>
              </w:rPr>
              <w:tab/>
            </w:r>
          </w:p>
        </w:tc>
      </w:tr>
    </w:tbl>
    <w:p w14:paraId="50D72858" w14:textId="10D4BA4C" w:rsidR="009B57EB" w:rsidRPr="00D7306A" w:rsidRDefault="009B57EB" w:rsidP="009B57EB">
      <w:pPr>
        <w:rPr>
          <w:rFonts w:ascii="Times New Roman" w:eastAsia="Arial Unicode MS" w:hAnsi="Times New Roman" w:cs="Times New Roman"/>
          <w:color w:val="000000"/>
          <w:u w:color="000000"/>
          <w:bdr w:val="nil"/>
        </w:rPr>
      </w:pPr>
    </w:p>
    <w:p w14:paraId="62893D75" w14:textId="77777777" w:rsidR="009B57EB" w:rsidRPr="00D7306A" w:rsidRDefault="009B57EB" w:rsidP="009B57EB">
      <w:pPr>
        <w:contextualSpacing/>
        <w:rPr>
          <w:rFonts w:ascii="Times New Roman" w:hAnsi="Times New Roman" w:cs="Times New Roman"/>
        </w:rPr>
      </w:pPr>
      <w:r w:rsidRPr="00D7306A">
        <w:rPr>
          <w:rFonts w:ascii="Times New Roman" w:hAnsi="Times New Roman" w:cs="Times New Roman"/>
          <w:b/>
          <w:bCs/>
        </w:rPr>
        <w:t>Ovid MEDLINE</w:t>
      </w:r>
      <w:r w:rsidRPr="00D7306A">
        <w:rPr>
          <w:rFonts w:ascii="Times New Roman" w:hAnsi="Times New Roman" w:cs="Times New Roman"/>
        </w:rPr>
        <w:t xml:space="preserve"> (ALL – 1946 to present)</w:t>
      </w:r>
    </w:p>
    <w:p w14:paraId="46079FCC" w14:textId="77777777" w:rsidR="009B57EB" w:rsidRPr="00D7306A" w:rsidRDefault="009B57EB" w:rsidP="009B57EB">
      <w:pPr>
        <w:contextualSpacing/>
        <w:rPr>
          <w:rFonts w:ascii="Times New Roman" w:hAnsi="Times New Roman" w:cs="Times New Roman"/>
        </w:rPr>
      </w:pPr>
      <w:r w:rsidRPr="00D7306A">
        <w:rPr>
          <w:rFonts w:ascii="Times New Roman" w:hAnsi="Times New Roman" w:cs="Times New Roman"/>
        </w:rPr>
        <w:t>Searched on Feb 24, 2021</w:t>
      </w:r>
    </w:p>
    <w:p w14:paraId="2D8A3D56" w14:textId="77777777" w:rsidR="009B57EB" w:rsidRPr="00D7306A" w:rsidRDefault="009B57EB" w:rsidP="009B57EB">
      <w:pPr>
        <w:contextualSpacing/>
        <w:rPr>
          <w:rFonts w:ascii="Times New Roman" w:hAnsi="Times New Roman" w:cs="Times New Roman"/>
        </w:rPr>
      </w:pPr>
      <w:r w:rsidRPr="00D7306A">
        <w:rPr>
          <w:rFonts w:ascii="Times New Roman" w:hAnsi="Times New Roman" w:cs="Times New Roman"/>
        </w:rPr>
        <w:t>Limited to English language</w:t>
      </w:r>
    </w:p>
    <w:p w14:paraId="2B5FD91F" w14:textId="77777777" w:rsidR="009B57EB" w:rsidRPr="00D7306A" w:rsidRDefault="009B57EB" w:rsidP="009B57EB">
      <w:pPr>
        <w:contextualSpacing/>
        <w:rPr>
          <w:rFonts w:ascii="Times New Roman" w:hAnsi="Times New Roman" w:cs="Times New Roman"/>
        </w:rPr>
      </w:pPr>
      <w:r w:rsidRPr="00D7306A">
        <w:rPr>
          <w:rFonts w:ascii="Times New Roman" w:hAnsi="Times New Roman" w:cs="Times New Roman"/>
        </w:rPr>
        <w:t>No article type or publication date restriction</w:t>
      </w:r>
    </w:p>
    <w:p w14:paraId="144C1A7E" w14:textId="2ECB4C36" w:rsidR="009D1B43" w:rsidRPr="00D7306A" w:rsidRDefault="009D1B43">
      <w:pPr>
        <w:rPr>
          <w:rFonts w:ascii="Times New Roman" w:hAnsi="Times New Roman" w:cs="Times New Roman"/>
        </w:rPr>
      </w:pPr>
      <w:bookmarkStart w:id="1" w:name="_GoBack"/>
      <w:bookmarkEnd w:id="1"/>
      <w:r w:rsidRPr="00D7306A">
        <w:rPr>
          <w:rFonts w:ascii="Times New Roman" w:hAnsi="Times New Roman" w:cs="Times New Roman"/>
        </w:rPr>
        <w:br w:type="page"/>
      </w:r>
    </w:p>
    <w:p w14:paraId="070E208B" w14:textId="16AFB9DF" w:rsidR="00D04DA8" w:rsidRPr="008E0CB0" w:rsidRDefault="00D04DA8" w:rsidP="00D04DA8">
      <w:pPr>
        <w:rPr>
          <w:rFonts w:ascii="Times New Roman" w:hAnsi="Times New Roman" w:cs="Times New Roman"/>
          <w:sz w:val="24"/>
          <w:szCs w:val="24"/>
        </w:rPr>
      </w:pPr>
      <w:bookmarkStart w:id="2" w:name="_Hlk74725674"/>
      <w:r w:rsidRPr="008E0CB0">
        <w:rPr>
          <w:rFonts w:ascii="Times New Roman" w:hAnsi="Times New Roman" w:cs="Times New Roman"/>
          <w:b/>
          <w:sz w:val="24"/>
          <w:szCs w:val="24"/>
        </w:rPr>
        <w:lastRenderedPageBreak/>
        <w:t>Supplementary Table 2</w:t>
      </w:r>
      <w:r w:rsidRPr="00904938">
        <w:rPr>
          <w:rFonts w:ascii="Times New Roman" w:hAnsi="Times New Roman" w:cs="Times New Roman"/>
          <w:b/>
          <w:bCs/>
          <w:sz w:val="24"/>
          <w:szCs w:val="24"/>
        </w:rPr>
        <w:t xml:space="preserve">: </w:t>
      </w:r>
      <w:r w:rsidRPr="008E0CB0">
        <w:rPr>
          <w:rFonts w:ascii="Times New Roman" w:hAnsi="Times New Roman" w:cs="Times New Roman"/>
          <w:sz w:val="24"/>
          <w:szCs w:val="24"/>
        </w:rPr>
        <w:t>Assessment of risk of bias using the Newcastle Ottawa Scale</w:t>
      </w:r>
      <w:r w:rsidR="001D1DE3">
        <w:rPr>
          <w:rFonts w:ascii="Times New Roman" w:hAnsi="Times New Roman" w:cs="Times New Roman"/>
          <w:sz w:val="24"/>
          <w:szCs w:val="24"/>
        </w:rPr>
        <w:t>.</w:t>
      </w:r>
    </w:p>
    <w:tbl>
      <w:tblPr>
        <w:tblStyle w:val="Gitternetztabelle2Akzent1"/>
        <w:tblW w:w="9639" w:type="dxa"/>
        <w:tblBorders>
          <w:top w:val="none" w:sz="0" w:space="0" w:color="auto"/>
          <w:bottom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2409"/>
        <w:gridCol w:w="2410"/>
        <w:gridCol w:w="1559"/>
      </w:tblGrid>
      <w:tr w:rsidR="0095659F" w:rsidRPr="001D1DE3" w14:paraId="535B6D38" w14:textId="77777777" w:rsidTr="001D1DE3">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single" w:sz="4" w:space="0" w:color="auto"/>
              <w:right w:val="none" w:sz="0" w:space="0" w:color="auto"/>
            </w:tcBorders>
            <w:shd w:val="clear" w:color="auto" w:fill="auto"/>
            <w:vAlign w:val="center"/>
            <w:hideMark/>
          </w:tcPr>
          <w:p w14:paraId="2436DEE6" w14:textId="77777777" w:rsidR="0095659F" w:rsidRPr="001D1DE3" w:rsidRDefault="0095659F" w:rsidP="0095659F">
            <w:pPr>
              <w:jc w:val="center"/>
              <w:rPr>
                <w:rFonts w:ascii="Times New Roman" w:eastAsia="Times New Roman" w:hAnsi="Times New Roman" w:cs="Times New Roman"/>
                <w:color w:val="000000"/>
                <w:lang w:eastAsia="en-GB"/>
              </w:rPr>
            </w:pPr>
            <w:bookmarkStart w:id="3" w:name="_Hlk74723423"/>
            <w:r w:rsidRPr="001D1DE3">
              <w:rPr>
                <w:rFonts w:ascii="Times New Roman" w:eastAsia="Times New Roman" w:hAnsi="Times New Roman" w:cs="Times New Roman"/>
                <w:color w:val="000000"/>
                <w:lang w:eastAsia="en-GB"/>
              </w:rPr>
              <w:t>STUDY</w:t>
            </w:r>
          </w:p>
        </w:tc>
        <w:tc>
          <w:tcPr>
            <w:tcW w:w="2409" w:type="dxa"/>
            <w:tcBorders>
              <w:top w:val="single" w:sz="4" w:space="0" w:color="auto"/>
              <w:left w:val="none" w:sz="0" w:space="0" w:color="auto"/>
              <w:bottom w:val="single" w:sz="4" w:space="0" w:color="auto"/>
              <w:right w:val="none" w:sz="0" w:space="0" w:color="auto"/>
            </w:tcBorders>
            <w:shd w:val="clear" w:color="auto" w:fill="auto"/>
            <w:vAlign w:val="center"/>
            <w:hideMark/>
          </w:tcPr>
          <w:p w14:paraId="6811F332" w14:textId="77777777" w:rsidR="0095659F" w:rsidRPr="001D1DE3" w:rsidRDefault="0095659F" w:rsidP="0095659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D1DE3">
              <w:rPr>
                <w:rFonts w:ascii="Times New Roman" w:eastAsia="Times New Roman" w:hAnsi="Times New Roman" w:cs="Times New Roman"/>
                <w:color w:val="000000"/>
                <w:lang w:eastAsia="en-GB"/>
              </w:rPr>
              <w:t>SELECTION</w:t>
            </w:r>
          </w:p>
        </w:tc>
        <w:tc>
          <w:tcPr>
            <w:tcW w:w="2410" w:type="dxa"/>
            <w:tcBorders>
              <w:top w:val="single" w:sz="4" w:space="0" w:color="auto"/>
              <w:left w:val="none" w:sz="0" w:space="0" w:color="auto"/>
              <w:bottom w:val="single" w:sz="4" w:space="0" w:color="auto"/>
              <w:right w:val="none" w:sz="0" w:space="0" w:color="auto"/>
            </w:tcBorders>
            <w:shd w:val="clear" w:color="auto" w:fill="auto"/>
            <w:noWrap/>
            <w:vAlign w:val="center"/>
            <w:hideMark/>
          </w:tcPr>
          <w:p w14:paraId="13ABB69C" w14:textId="77777777" w:rsidR="0095659F" w:rsidRPr="001D1DE3" w:rsidRDefault="0095659F" w:rsidP="0095659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D1DE3">
              <w:rPr>
                <w:rFonts w:ascii="Times New Roman" w:eastAsia="Times New Roman" w:hAnsi="Times New Roman" w:cs="Times New Roman"/>
                <w:color w:val="000000"/>
                <w:lang w:eastAsia="en-GB"/>
              </w:rPr>
              <w:t>COMPARABILITY</w:t>
            </w:r>
          </w:p>
        </w:tc>
        <w:tc>
          <w:tcPr>
            <w:tcW w:w="1559" w:type="dxa"/>
            <w:tcBorders>
              <w:top w:val="single" w:sz="4" w:space="0" w:color="auto"/>
              <w:left w:val="none" w:sz="0" w:space="0" w:color="auto"/>
              <w:bottom w:val="single" w:sz="4" w:space="0" w:color="auto"/>
            </w:tcBorders>
            <w:shd w:val="clear" w:color="auto" w:fill="auto"/>
            <w:noWrap/>
            <w:vAlign w:val="center"/>
            <w:hideMark/>
          </w:tcPr>
          <w:p w14:paraId="3D89324C" w14:textId="77777777" w:rsidR="0095659F" w:rsidRPr="001D1DE3" w:rsidRDefault="0095659F" w:rsidP="0095659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D1DE3">
              <w:rPr>
                <w:rFonts w:ascii="Times New Roman" w:eastAsia="Times New Roman" w:hAnsi="Times New Roman" w:cs="Times New Roman"/>
                <w:color w:val="000000"/>
                <w:lang w:eastAsia="en-GB"/>
              </w:rPr>
              <w:t>OUTCOME/EXPOSURE</w:t>
            </w:r>
          </w:p>
        </w:tc>
      </w:tr>
      <w:bookmarkEnd w:id="3"/>
      <w:tr w:rsidR="0095659F" w:rsidRPr="001D1DE3" w14:paraId="4F6C220C" w14:textId="77777777" w:rsidTr="001D1DE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tcBorders>
            <w:shd w:val="clear" w:color="auto" w:fill="E7E6E6" w:themeFill="background2"/>
            <w:vAlign w:val="center"/>
          </w:tcPr>
          <w:p w14:paraId="7579CE7D" w14:textId="25DA4B51" w:rsidR="0095659F" w:rsidRPr="001D1DE3" w:rsidRDefault="0095659F" w:rsidP="0095659F">
            <w:pPr>
              <w:rPr>
                <w:rFonts w:ascii="Times New Roman" w:eastAsia="Times New Roman" w:hAnsi="Times New Roman" w:cs="Times New Roman"/>
                <w:color w:val="000000"/>
                <w:lang w:eastAsia="en-GB"/>
              </w:rPr>
            </w:pPr>
            <w:r w:rsidRPr="001D1DE3">
              <w:rPr>
                <w:rFonts w:ascii="Times New Roman" w:eastAsia="Times New Roman" w:hAnsi="Times New Roman" w:cs="Times New Roman"/>
                <w:color w:val="000000"/>
              </w:rPr>
              <w:t>Garatti, 2020</w:t>
            </w:r>
            <w:r w:rsidRPr="001D1DE3">
              <w:rPr>
                <w:rFonts w:ascii="Times New Roman" w:eastAsia="Times New Roman" w:hAnsi="Times New Roman" w:cs="Times New Roman"/>
                <w:color w:val="000000"/>
              </w:rPr>
              <w:fldChar w:fldCharType="begin"/>
            </w:r>
            <w:r w:rsidRPr="001D1DE3">
              <w:rPr>
                <w:rFonts w:ascii="Times New Roman" w:eastAsia="Times New Roman" w:hAnsi="Times New Roman" w:cs="Times New Roman"/>
                <w:color w:val="000000"/>
              </w:rPr>
              <w:instrText xml:space="preserve"> ADDIN ZOTERO_ITEM CSL_CITATION {"citationID":"TP73QHXc","properties":{"formattedCitation":"\\super 1\\nosupersub{}","plainCitation":"1","noteIndex":0},"citationItems":[{"id":"1n5AQDLR/u4RU4b3W","uris":["http://zotero.org/users/local/mq7aUve1/items/NHVVE4L9"],"uri":["http://zotero.org/users/local/mq7aUve1/items/NHVVE4L9"],"itemData":{"id":"L5tRWIbK/tpLbz0Nc","type":"article-journal","abstract":"Background\nPatients with liver cirrhosis (LC) undergoing cardiac surgery (CS) face perioperative high mortality and morbidity, but extensive studies on this topic are lacking.\nMethods\nAll adult patients with LC undergoing a CS procedure between 2000 and 2017 at 10 Italian Institutions were included in this retrospective cohort study. LC was classified according to preoperative Child-Turcotte-Pugh (CTP) score and Model for End-Stage Liver Disease (MELD) score. Early-term and medium-term outcomes analysis was performed in the overall population and according to CTP classes.\nResults\nThe study population included 144 patients (mean age 66 ± 9 years, 69% male). Ninety-eight, 20, and 26 patients were in CTP class A, in early CTP class B (MELD score &lt;12), or advanced CTP class B (MELD score &gt;12), respectively. The main LC etiologies were viral (43%) and alcoholic (36%). Liver-related clinical presentation (ascites, esophageal varices, and encephalopathy) and laboratory values (estimated glomerular filtration rate, serum albumin, and bilirubin, platelet count) significantly worsened across the CTP classes (P = .001). Coronary artery bypass grafting or valve surgery (87% bioprosthesis) were performed in 36% and 50%, respectively. Postoperative complications (especially acute kidney injury, liver complication, and length of stay) significantly worsened in advanced CTP class B (P = .001). Notably, observed mortality was 3-fold or 4-fold higher than the EuroSCORE (European System for Cardiac Operative Risk Evaluation) II–predicted mortality, in the overall population, and in the subgroups. At Kaplan-Meier analysis, 1-year and 5-year cumulative survival in the overall population was 82% ± 3% and 77% ± 4%, respectively. The 5-year survival in CTP class A, early CTP class B, and advanced CTP class B was 72% ± 5%, 68% ± 11%, and 61% ± 10%, respectively (P = .238).\nConclusions\nCS outcomes in patients with LC are significantly affected in relation to the extent of preoperative liver dysfunction, but in early CTP classes, medium-term survival is acceptable. Further analysis are needed to better estimate the preoperative risk stratification of these patients.","container-title":"The Annals of Thoracic Surgery","DOI":"10.1016/j.athoracsur.2020.06.110","ISSN":"0003-4975","issue":"4","journalAbbreviation":"The Annals of Thoracic Surgery","language":"en","page":"1242-1251","source":"ScienceDirect","title":"Cardiac Surgery in Patients With Liver Cirrhosis (CASTER) Study: Early and Long-Term Outcomes","title-short":"Cardiac Surgery in Patients With Liver Cirrhosis (CASTER) Study","volume":"111","author":[{"family":"Garatti","given":"Andrea"},{"family":"Daprati","given":"Andrea"},{"family":"Cottini","given":"Marzia"},{"family":"Russo","given":"Claudio F."},{"family":"Dalla Tomba","given":"Margherita"},{"family":"Troise","given":"Giovanni"},{"family":"Salsano","given":"Antonio"},{"family":"Santini","given":"Francesco"},{"family":"Scrofani","given":"Roberto"},{"family":"Nicolò","given":"Francesca"},{"family":"Mikus","given":"Elisa"},{"family":"Albertini","given":"Alberto"},{"family":"Di Marco","given":"Luca"},{"family":"Pacini","given":"Davide"},{"family":"Picichè","given":"Marco"},{"family":"Salvador","given":"Loris"},{"family":"Actis Dato","given":"Guglielmo M."},{"family":"Centofanti","given":"Paolo"},{"family":"Paparella","given":"Domenico"},{"family":"Kounakis","given":"Giorgios"},{"family":"Parolari","given":"Alessandro"},{"family":"Menicanti","given":"Lorenzo"}],"issued":{"date-parts":[["2021",4,1]]}}}],"schema":"https://github.com/citation-style-language/schema/raw/master/csl-citation.json"} </w:instrText>
            </w:r>
            <w:r w:rsidRPr="001D1DE3">
              <w:rPr>
                <w:rFonts w:ascii="Times New Roman" w:eastAsia="Times New Roman" w:hAnsi="Times New Roman" w:cs="Times New Roman"/>
                <w:color w:val="000000"/>
              </w:rPr>
              <w:fldChar w:fldCharType="separate"/>
            </w:r>
            <w:r w:rsidRPr="001D1DE3">
              <w:rPr>
                <w:rFonts w:ascii="Times New Roman" w:hAnsi="Times New Roman" w:cs="Times New Roman"/>
                <w:vertAlign w:val="superscript"/>
              </w:rPr>
              <w:t>1</w:t>
            </w:r>
            <w:r w:rsidRPr="001D1DE3">
              <w:rPr>
                <w:rFonts w:ascii="Times New Roman" w:eastAsia="Times New Roman" w:hAnsi="Times New Roman" w:cs="Times New Roman"/>
                <w:color w:val="000000"/>
              </w:rPr>
              <w:fldChar w:fldCharType="end"/>
            </w:r>
          </w:p>
        </w:tc>
        <w:tc>
          <w:tcPr>
            <w:tcW w:w="2409" w:type="dxa"/>
            <w:tcBorders>
              <w:top w:val="single" w:sz="4" w:space="0" w:color="auto"/>
            </w:tcBorders>
            <w:shd w:val="clear" w:color="auto" w:fill="E7E6E6" w:themeFill="background2"/>
          </w:tcPr>
          <w:p w14:paraId="5CF386BF" w14:textId="77777777" w:rsidR="0095659F" w:rsidRPr="001D1DE3"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D1DE3">
              <w:rPr>
                <w:rFonts w:ascii="Times New Roman" w:eastAsia="Times New Roman" w:hAnsi="Times New Roman" w:cs="Times New Roman"/>
                <w:color w:val="000000"/>
                <w:sz w:val="24"/>
                <w:szCs w:val="24"/>
                <w:lang w:eastAsia="en-GB"/>
              </w:rPr>
              <w:t>****</w:t>
            </w:r>
          </w:p>
        </w:tc>
        <w:tc>
          <w:tcPr>
            <w:tcW w:w="2410" w:type="dxa"/>
            <w:tcBorders>
              <w:top w:val="single" w:sz="4" w:space="0" w:color="auto"/>
            </w:tcBorders>
            <w:shd w:val="clear" w:color="auto" w:fill="E7E6E6" w:themeFill="background2"/>
            <w:noWrap/>
          </w:tcPr>
          <w:p w14:paraId="0585389D" w14:textId="77777777" w:rsidR="0095659F" w:rsidRPr="001D1DE3"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D1DE3">
              <w:rPr>
                <w:rFonts w:ascii="Times New Roman" w:eastAsia="Times New Roman" w:hAnsi="Times New Roman" w:cs="Times New Roman"/>
                <w:color w:val="000000"/>
                <w:sz w:val="24"/>
                <w:szCs w:val="24"/>
                <w:lang w:eastAsia="en-GB"/>
              </w:rPr>
              <w:t>**</w:t>
            </w:r>
          </w:p>
        </w:tc>
        <w:tc>
          <w:tcPr>
            <w:tcW w:w="1559" w:type="dxa"/>
            <w:tcBorders>
              <w:top w:val="single" w:sz="4" w:space="0" w:color="auto"/>
            </w:tcBorders>
            <w:shd w:val="clear" w:color="auto" w:fill="E7E6E6" w:themeFill="background2"/>
            <w:noWrap/>
          </w:tcPr>
          <w:p w14:paraId="62D98FBD" w14:textId="77777777" w:rsidR="0095659F" w:rsidRPr="001D1DE3"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D1DE3">
              <w:rPr>
                <w:rFonts w:ascii="Times New Roman" w:eastAsia="Times New Roman" w:hAnsi="Times New Roman" w:cs="Times New Roman"/>
                <w:color w:val="000000"/>
                <w:sz w:val="24"/>
                <w:szCs w:val="24"/>
                <w:lang w:eastAsia="en-GB"/>
              </w:rPr>
              <w:t>***</w:t>
            </w:r>
          </w:p>
        </w:tc>
      </w:tr>
      <w:tr w:rsidR="0095659F" w:rsidRPr="001D1DE3" w14:paraId="559E799F" w14:textId="77777777" w:rsidTr="001D1DE3">
        <w:trPr>
          <w:trHeight w:val="33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0262FEC7" w14:textId="6F8DAAAE" w:rsidR="0095659F" w:rsidRPr="001D1DE3" w:rsidRDefault="0095659F" w:rsidP="0095659F">
            <w:pPr>
              <w:rPr>
                <w:rFonts w:ascii="Times New Roman" w:eastAsia="Times New Roman" w:hAnsi="Times New Roman" w:cs="Times New Roman"/>
                <w:color w:val="000000"/>
                <w:lang w:eastAsia="en-GB"/>
              </w:rPr>
            </w:pPr>
            <w:r w:rsidRPr="001D1DE3">
              <w:rPr>
                <w:rFonts w:ascii="Times New Roman" w:eastAsia="Times New Roman" w:hAnsi="Times New Roman" w:cs="Times New Roman"/>
                <w:color w:val="000000"/>
              </w:rPr>
              <w:t>Morimoto, 2013</w:t>
            </w:r>
            <w:r w:rsidRPr="001D1DE3">
              <w:rPr>
                <w:rFonts w:ascii="Times New Roman" w:eastAsia="Times New Roman" w:hAnsi="Times New Roman" w:cs="Times New Roman"/>
                <w:color w:val="000000"/>
              </w:rPr>
              <w:fldChar w:fldCharType="begin"/>
            </w:r>
            <w:r w:rsidRPr="001D1DE3">
              <w:rPr>
                <w:rFonts w:ascii="Times New Roman" w:eastAsia="Times New Roman" w:hAnsi="Times New Roman" w:cs="Times New Roman"/>
                <w:color w:val="000000"/>
              </w:rPr>
              <w:instrText xml:space="preserve"> ADDIN ZOTERO_ITEM CSL_CITATION {"citationID":"8BL39FJA","properties":{"formattedCitation":"\\super 2\\nosupersub{}","plainCitation":"2","noteIndex":0},"citationItems":[{"id":"1n5AQDLR/k1lRw4kn","uris":["http://zotero.org/users/local/mq7aUve1/items/H6FBPK9J"],"uri":["http://zotero.org/users/local/mq7aUve1/items/H6FBPK9J"],"itemData":{"id":"L5tRWIbK/Xt2PK6n9","type":"article-journal","abstract":"Background\nWe aimed to evaluate the severity of cirrhosis as a predictor of early and late outcomes after cardiovascular operations.\nMethods\nWe retrospectively reviewed patients who underwent cardiovascular operations in our institute between October 1999 and April 2009. The severity of liver cirrhosis was assessed using the Child-Pugh classification and the Model for End-stage Liver Disease (MELD) score.\nResults\nLiver cirrhosis was identified in 32 consecutive patients. Averages of Child-Pugh and MELD scores were 7.2 ± 1.9 and 11.5 ± 5.1, respectively: 14 patients were classified as Child-Pugh class A, 14 as class B, and 4 as class C. The MELD score was less than 10 (category 1) in 10 patients, between 10 and 14.9 (category 2) in 14, and 15 or higher (category 3) in 8. The hospital mortality rate was 16% (5 of 32). Hospital mortality increased significantly as the MELD score category increased: category 1, 0%; category 2, 7%; and category 3, 50% (p = 0.005). There was no significant association between hospital mortality and Child-Pugh classification: class A, 7%; class B, 21%; and class C, 0% (p = 0.60). Overall survival was 72% ± 8% at 5 years and 47% ± 13% at 10 years. The survival rate decreased significantly as the MELD score category increased (p = 0.004). No relationship was found between the Child-Pugh classification and long-term survival.\nConclusions\nOur results suggest that the MELD score is useful to predict hospital death and long-term survival after cardiac operations for patients with liver cirrhosis.","container-title":"The Annals of Thoracic Surgery","DOI":"10.1016/j.athoracsur.2013.06.007","ISSN":"0003-4975","issue":"5","journalAbbreviation":"The Annals of Thoracic Surgery","language":"en","page":"1672-1678","source":"ScienceDirect","title":"The Model for End-Stage Liver Disease (MELD) Predicts Early and Late Outcomes of Cardiovascular Operations in Patients With Liver Cirrhosis","volume":"96","author":[{"family":"Morimoto","given":"Naoto"},{"family":"Okada","given":"Kenji"},{"family":"Okita","given":"Yutaka"}],"issued":{"date-parts":[["2013",11,1]]}}}],"schema":"https://github.com/citation-style-language/schema/raw/master/csl-citation.json"} </w:instrText>
            </w:r>
            <w:r w:rsidRPr="001D1DE3">
              <w:rPr>
                <w:rFonts w:ascii="Times New Roman" w:eastAsia="Times New Roman" w:hAnsi="Times New Roman" w:cs="Times New Roman"/>
                <w:color w:val="000000"/>
              </w:rPr>
              <w:fldChar w:fldCharType="separate"/>
            </w:r>
            <w:r w:rsidRPr="001D1DE3">
              <w:rPr>
                <w:rFonts w:ascii="Times New Roman" w:hAnsi="Times New Roman" w:cs="Times New Roman"/>
                <w:vertAlign w:val="superscript"/>
              </w:rPr>
              <w:t>2</w:t>
            </w:r>
            <w:r w:rsidRPr="001D1DE3">
              <w:rPr>
                <w:rFonts w:ascii="Times New Roman" w:eastAsia="Times New Roman" w:hAnsi="Times New Roman" w:cs="Times New Roman"/>
                <w:color w:val="000000"/>
              </w:rPr>
              <w:fldChar w:fldCharType="end"/>
            </w:r>
          </w:p>
        </w:tc>
        <w:tc>
          <w:tcPr>
            <w:tcW w:w="2409" w:type="dxa"/>
            <w:shd w:val="clear" w:color="auto" w:fill="auto"/>
          </w:tcPr>
          <w:p w14:paraId="2AD4D8A8" w14:textId="77777777" w:rsidR="0095659F" w:rsidRPr="001D1DE3" w:rsidRDefault="0095659F" w:rsidP="009565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2410" w:type="dxa"/>
            <w:shd w:val="clear" w:color="auto" w:fill="auto"/>
            <w:noWrap/>
          </w:tcPr>
          <w:p w14:paraId="42887FFF" w14:textId="77777777" w:rsidR="0095659F" w:rsidRPr="001D1DE3" w:rsidRDefault="0095659F" w:rsidP="009565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1559" w:type="dxa"/>
            <w:shd w:val="clear" w:color="auto" w:fill="auto"/>
            <w:noWrap/>
          </w:tcPr>
          <w:p w14:paraId="09A337C0" w14:textId="77777777" w:rsidR="0095659F" w:rsidRPr="001D1DE3" w:rsidRDefault="0095659F" w:rsidP="009565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r>
      <w:tr w:rsidR="0095659F" w:rsidRPr="001D1DE3" w14:paraId="1496F7F7" w14:textId="77777777" w:rsidTr="001D1DE3">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261" w:type="dxa"/>
            <w:shd w:val="clear" w:color="auto" w:fill="E7E6E6" w:themeFill="background2"/>
            <w:hideMark/>
          </w:tcPr>
          <w:p w14:paraId="3BAC9D6E" w14:textId="158611BD" w:rsidR="0095659F" w:rsidRPr="001D1DE3" w:rsidRDefault="0095659F" w:rsidP="0095659F">
            <w:pPr>
              <w:rPr>
                <w:rFonts w:ascii="Times New Roman" w:eastAsia="Times New Roman" w:hAnsi="Times New Roman" w:cs="Times New Roman"/>
                <w:color w:val="000000"/>
                <w:lang w:val="de-DE" w:eastAsia="en-GB"/>
              </w:rPr>
            </w:pPr>
            <w:r w:rsidRPr="001D1DE3">
              <w:rPr>
                <w:rFonts w:ascii="Times New Roman" w:eastAsia="Times New Roman" w:hAnsi="Times New Roman" w:cs="Times New Roman"/>
                <w:color w:val="000000"/>
              </w:rPr>
              <w:t>Thielmann, 2010</w:t>
            </w:r>
            <w:r w:rsidRPr="001D1DE3">
              <w:rPr>
                <w:rFonts w:ascii="Times New Roman" w:eastAsia="Times New Roman" w:hAnsi="Times New Roman" w:cs="Times New Roman"/>
                <w:color w:val="000000"/>
              </w:rPr>
              <w:fldChar w:fldCharType="begin"/>
            </w:r>
            <w:r w:rsidRPr="001D1DE3">
              <w:rPr>
                <w:rFonts w:ascii="Times New Roman" w:eastAsia="Times New Roman" w:hAnsi="Times New Roman" w:cs="Times New Roman"/>
                <w:color w:val="000000"/>
              </w:rPr>
              <w:instrText xml:space="preserve"> ADDIN ZOTERO_ITEM CSL_CITATION {"citationID":"7AIYzRqo","properties":{"formattedCitation":"\\super 3\\nosupersub{}","plainCitation":"3","noteIndex":0},"citationItems":[{"id":"1n5AQDLR/wMzLYrcA","uris":["http://zotero.org/users/local/mq7aUve1/items/N7LTHXKM"],"uri":["http://zotero.org/users/local/mq7aUve1/items/N7LTHXKM"],"itemData":{"id":"L5tRWIbK/hED05VQh","type":"article-journal","abstract":"Objective: There are few data assessing factors, which identify patients with liver cirrhosis (LC) facing high risk for open-heart surgery. We sought to compare the Model for End-Stage Liver Disease (MELD) score, the Child–Turcotte–Pugh (CTP) classification and the European system for cardiac operative risk evaluation (EuroSCORE) for risk prediction in cirrhotic patients. Methods: Fifty-seven consecutive patients with non-cardiac LC, who underwent open-heart surgery with the use of cardiopulmonary bypass between 1998 and 2008, were studied at our institution. Potential preoperative predictors of outcome, as well as preoperative MELD score, CTP classification and EuroSCORE were calculated. The primary study end points were all-cause in-hospital and long-term mortality. Results: MELD score and CTP classification both differed significantly between survivors and non-survivors for in-hospital (P </w:instrText>
            </w:r>
            <w:r w:rsidRPr="001D1DE3">
              <w:rPr>
                <w:rFonts w:ascii="Cambria Math" w:eastAsia="Times New Roman" w:hAnsi="Cambria Math" w:cs="Cambria Math"/>
                <w:color w:val="000000"/>
              </w:rPr>
              <w:instrText>≪</w:instrText>
            </w:r>
            <w:r w:rsidRPr="001D1DE3">
              <w:rPr>
                <w:rFonts w:ascii="Times New Roman" w:eastAsia="Times New Roman" w:hAnsi="Times New Roman" w:cs="Times New Roman"/>
                <w:color w:val="000000"/>
              </w:rPr>
              <w:instrText> 0.0001) and long-term mortality (P </w:instrText>
            </w:r>
            <w:r w:rsidRPr="001D1DE3">
              <w:rPr>
                <w:rFonts w:ascii="Cambria Math" w:eastAsia="Times New Roman" w:hAnsi="Cambria Math" w:cs="Cambria Math"/>
                <w:color w:val="000000"/>
              </w:rPr>
              <w:instrText>≪</w:instrText>
            </w:r>
            <w:r w:rsidRPr="001D1DE3">
              <w:rPr>
                <w:rFonts w:ascii="Times New Roman" w:eastAsia="Times New Roman" w:hAnsi="Times New Roman" w:cs="Times New Roman"/>
                <w:color w:val="000000"/>
              </w:rPr>
              <w:instrText> 0.0001). Univariate predictors of in-hospital mortality were emergency surgery (odds ratio (OR), 4.9; 95% confidence interval (CI), 1.2–20.6; P = 0.03), ascites (OR, 7.2; 95% CI, 2.0–25.5; P = 0.002), total serum protein (OR, 0.4; 95% CI, 0.2–0.8; P = 0.01), CTP class (OR, 5.5; 95% CI, 1.4–21.5; P = 0.04) and MELD score (OR, 1.4; 95% CI, 1.1–1.6; P = 0.001). Multivariable exact logistic regression analyses revealed MELD score (OR, 1.3; 95% CI, 1.005–1.6; P = 0.04) as the only independent factor associated with in-hospital mortality. Receiver operating characteristic curve (ROC) analysis showed MELD score to be highly predictive with an optimal cut-off value of 13.5 (sensitivity: 82.0%, specificity: 78.5%) for postoperative in-hospital mortality (area under curve (AUC): 85.1 ± 0.05%) and superior compared to the CTP classification (AUC: 75.7 ± 0.08%) and EuroSCORE (AUC: 65.9 ± 0.08%). Conclusions: The mortality of patients with liver cirrhosis undergoing open-heart surgery progressively increases with the severity of liver dysfunction. Therefore, the MELD score most reliably identifies those cirrhotic patients who are at high risk for open-heart surgery.","container-title":"European Journal of Cardio-Thoracic Surgery","DOI":"10.1016/j.ejcts.2010.02.042","ISSN":"1010-7940","issue":"5","journalAbbreviation":"European Journal of Cardio-Thoracic Surgery","page":"592-599","source":"Silverchair","title":"Risk prediction and outcomes in patients with liver cirrhosis undergoing open-heart surgery</w:instrText>
            </w:r>
            <w:r w:rsidRPr="001D1DE3">
              <w:rPr>
                <w:rFonts w:ascii="Segoe UI Symbol" w:eastAsia="Times New Roman" w:hAnsi="Segoe UI Symbol" w:cs="Segoe UI Symbol"/>
                <w:color w:val="000000"/>
              </w:rPr>
              <w:instrText>☆</w:instrText>
            </w:r>
            <w:r w:rsidRPr="001D1DE3">
              <w:rPr>
                <w:rFonts w:ascii="Times New Roman" w:eastAsia="Times New Roman" w:hAnsi="Times New Roman" w:cs="Times New Roman"/>
                <w:color w:val="000000"/>
              </w:rPr>
              <w:instrText xml:space="preserve">","volume":"38","author":[{"family":"Thielmann","given":"Matthias"},{"family":"Mechmet","given":"Achmet"},{"family":"Neuhäuser","given":"Markus"},{"family":"Wendt","given":"Daniel"},{"family":"Tossios","given":"Paschalis"},{"family":"Canbay","given":"Ali"},{"family":"Massoudy","given":"Parwis"},{"family":"Jakob","given":"Heinz"}],"issued":{"date-parts":[["2010",11,1]]}}}],"schema":"https://github.com/citation-style-language/schema/raw/master/csl-citation.json"} </w:instrText>
            </w:r>
            <w:r w:rsidRPr="001D1DE3">
              <w:rPr>
                <w:rFonts w:ascii="Times New Roman" w:eastAsia="Times New Roman" w:hAnsi="Times New Roman" w:cs="Times New Roman"/>
                <w:color w:val="000000"/>
              </w:rPr>
              <w:fldChar w:fldCharType="separate"/>
            </w:r>
            <w:r w:rsidRPr="001D1DE3">
              <w:rPr>
                <w:rFonts w:ascii="Times New Roman" w:hAnsi="Times New Roman" w:cs="Times New Roman"/>
                <w:vertAlign w:val="superscript"/>
              </w:rPr>
              <w:t>3</w:t>
            </w:r>
            <w:r w:rsidRPr="001D1DE3">
              <w:rPr>
                <w:rFonts w:ascii="Times New Roman" w:eastAsia="Times New Roman" w:hAnsi="Times New Roman" w:cs="Times New Roman"/>
                <w:color w:val="000000"/>
              </w:rPr>
              <w:fldChar w:fldCharType="end"/>
            </w:r>
          </w:p>
        </w:tc>
        <w:tc>
          <w:tcPr>
            <w:tcW w:w="2409" w:type="dxa"/>
            <w:shd w:val="clear" w:color="auto" w:fill="E7E6E6" w:themeFill="background2"/>
            <w:noWrap/>
            <w:hideMark/>
          </w:tcPr>
          <w:p w14:paraId="6820688A" w14:textId="77777777" w:rsidR="0095659F" w:rsidRPr="001D1DE3"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2410" w:type="dxa"/>
            <w:shd w:val="clear" w:color="auto" w:fill="E7E6E6" w:themeFill="background2"/>
            <w:noWrap/>
            <w:hideMark/>
          </w:tcPr>
          <w:p w14:paraId="3E575F55" w14:textId="77777777" w:rsidR="0095659F" w:rsidRPr="001D1DE3"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 </w:t>
            </w:r>
          </w:p>
        </w:tc>
        <w:tc>
          <w:tcPr>
            <w:tcW w:w="1559" w:type="dxa"/>
            <w:shd w:val="clear" w:color="auto" w:fill="E7E6E6" w:themeFill="background2"/>
            <w:noWrap/>
            <w:hideMark/>
          </w:tcPr>
          <w:p w14:paraId="38F11A9E" w14:textId="77777777" w:rsidR="0095659F" w:rsidRPr="001D1DE3"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r>
      <w:tr w:rsidR="0095659F" w:rsidRPr="001D1DE3" w14:paraId="61D50D11" w14:textId="77777777" w:rsidTr="001D1DE3">
        <w:trPr>
          <w:trHeight w:val="351"/>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7EB38D07" w14:textId="3A78CA28" w:rsidR="0095659F" w:rsidRPr="001D1DE3" w:rsidRDefault="0095659F" w:rsidP="0095659F">
            <w:pPr>
              <w:rPr>
                <w:rFonts w:ascii="Times New Roman" w:eastAsia="Times New Roman" w:hAnsi="Times New Roman" w:cs="Times New Roman"/>
                <w:color w:val="000000"/>
                <w:lang w:eastAsia="en-GB"/>
              </w:rPr>
            </w:pPr>
            <w:r w:rsidRPr="001D1DE3">
              <w:rPr>
                <w:rFonts w:ascii="Times New Roman" w:eastAsia="Times New Roman" w:hAnsi="Times New Roman" w:cs="Times New Roman"/>
                <w:color w:val="000000"/>
              </w:rPr>
              <w:t>Vanhuyse, 2012</w:t>
            </w:r>
            <w:r w:rsidRPr="001D1DE3">
              <w:rPr>
                <w:rFonts w:ascii="Times New Roman" w:eastAsia="Times New Roman" w:hAnsi="Times New Roman" w:cs="Times New Roman"/>
                <w:color w:val="000000"/>
              </w:rPr>
              <w:fldChar w:fldCharType="begin"/>
            </w:r>
            <w:r w:rsidRPr="001D1DE3">
              <w:rPr>
                <w:rFonts w:ascii="Times New Roman" w:eastAsia="Times New Roman" w:hAnsi="Times New Roman" w:cs="Times New Roman"/>
                <w:color w:val="000000"/>
              </w:rPr>
              <w:instrText xml:space="preserve"> ADDIN ZOTERO_ITEM CSL_CITATION {"citationID":"4e1RMYxp","properties":{"formattedCitation":"\\super 4\\nosupersub{}","plainCitation":"4","noteIndex":0},"citationItems":[{"id":"1n5AQDLR/Nrsrqbek","uris":["http://zotero.org/users/local/mq7aUve1/items/WRVDNI4L"],"uri":["http://zotero.org/users/local/mq7aUve1/items/WRVDNI4L"],"itemData":{"id":"L5tRWIbK/FHQ925zX","type":"article-journal","abstract":"Liver cirrhosis increases mortality and morbidity following cardiac surgery. This study evaluated the results of cardiac surgery in cirrhotic patients and the relevance of EuroSCORE, Child–Turcotte–Pugh (CTP) class and model for end-stage liver disease (MELD) score in terms of prediction of surgical mortality and survival.The study involved 34 patients with hepatic cirrhosis who underwent cardiac surgery between January 1996 and January 2010.The in-hospital mortality was 26%. Postoperative mortality of patients with CTP class A, B or C was 18, 40 and 100%, respectively. In univariate analysis, a history of cerebrovascular disease and hypoalbuminaemia was predictive of operative mortality. Multivariate exact logistic regression revealed that hypoalbuminaemia was an independent factor. Long-term survival was 63 ± 0.08% at 1 year and 40.2 ± 0.12% at 5 years. The 1-year survival for CTP A, B and C was 76.7 ± 0.09, 60 ± 15.4 and 0%, respectively, and the 5-year survival was 60 ± 15.4, 25 ± 0.19 and 0%, respectively. The EuroSCORE was not a discriminant [area under the curve (AUC): 0.57 ± 0.15]. The performance of CTP class and MELD score was better, but neither provided optimal discrimination: AUC was 0.691 ± 0.110 for MELD and 0.658 ± 0.10 for CTP class.Cardiac surgery can be performed safely in CTP class A patients. In CTP C patients, surgery is hazardous, and an alternative treatment must be considered. In CTP B, the MELD score could be helpful in deciding whether surgical intervention is a reasonable option.","container-title":"European Journal of Cardio-Thoracic Surgery","DOI":"10.1093/ejcts/ezr320","ISSN":"1010-7940","issue":"2","journalAbbreviation":"European Journal of Cardio-Thoracic Surgery","page":"293-299","source":"Silverchair","title":"Cardiac surgery in cirrhotic patients: results and evaluation of risk factors","title-short":"Cardiac surgery in cirrhotic patients","volume":"42","author":[{"family":"Vanhuyse","given":"Fabrice"},{"family":"Maureira","given":"Pablo"},{"family":"Portocarrero","given":"Eric"},{"family":"Laurent","given":"Nicolas"},{"family":"Lekehal","given":"Malik"},{"family":"Carteaux","given":"Jean-Pierre"},{"family":"Villemot","given":"Jean-Pierre"}],"issued":{"date-parts":[["2012",8,1]]}}}],"schema":"https://github.com/citation-style-language/schema/raw/master/csl-citation.json"} </w:instrText>
            </w:r>
            <w:r w:rsidRPr="001D1DE3">
              <w:rPr>
                <w:rFonts w:ascii="Times New Roman" w:eastAsia="Times New Roman" w:hAnsi="Times New Roman" w:cs="Times New Roman"/>
                <w:color w:val="000000"/>
              </w:rPr>
              <w:fldChar w:fldCharType="separate"/>
            </w:r>
            <w:r w:rsidRPr="001D1DE3">
              <w:rPr>
                <w:rFonts w:ascii="Times New Roman" w:hAnsi="Times New Roman" w:cs="Times New Roman"/>
                <w:vertAlign w:val="superscript"/>
              </w:rPr>
              <w:t>4</w:t>
            </w:r>
            <w:r w:rsidRPr="001D1DE3">
              <w:rPr>
                <w:rFonts w:ascii="Times New Roman" w:eastAsia="Times New Roman" w:hAnsi="Times New Roman" w:cs="Times New Roman"/>
                <w:color w:val="000000"/>
              </w:rPr>
              <w:fldChar w:fldCharType="end"/>
            </w:r>
          </w:p>
        </w:tc>
        <w:tc>
          <w:tcPr>
            <w:tcW w:w="2409" w:type="dxa"/>
            <w:shd w:val="clear" w:color="auto" w:fill="auto"/>
            <w:noWrap/>
          </w:tcPr>
          <w:p w14:paraId="49363EA0" w14:textId="77777777" w:rsidR="0095659F" w:rsidRPr="001D1DE3" w:rsidRDefault="0095659F" w:rsidP="009565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2410" w:type="dxa"/>
            <w:shd w:val="clear" w:color="auto" w:fill="auto"/>
            <w:noWrap/>
          </w:tcPr>
          <w:p w14:paraId="410D6E58" w14:textId="77777777" w:rsidR="0095659F" w:rsidRPr="001D1DE3" w:rsidRDefault="0095659F" w:rsidP="009565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559" w:type="dxa"/>
            <w:shd w:val="clear" w:color="auto" w:fill="auto"/>
            <w:noWrap/>
          </w:tcPr>
          <w:p w14:paraId="3B4F073A" w14:textId="77777777" w:rsidR="0095659F" w:rsidRPr="001D1DE3" w:rsidRDefault="0095659F" w:rsidP="009565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r>
      <w:tr w:rsidR="0095659F" w:rsidRPr="001D1DE3" w14:paraId="40826BAE" w14:textId="77777777" w:rsidTr="001D1DE3">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261" w:type="dxa"/>
            <w:shd w:val="clear" w:color="auto" w:fill="E7E6E6" w:themeFill="background2"/>
            <w:vAlign w:val="center"/>
          </w:tcPr>
          <w:p w14:paraId="2DEBE9C6" w14:textId="3C779CC2" w:rsidR="0095659F" w:rsidRPr="001D1DE3" w:rsidRDefault="0095659F" w:rsidP="0095659F">
            <w:pPr>
              <w:rPr>
                <w:rFonts w:ascii="Times New Roman" w:eastAsia="Times New Roman" w:hAnsi="Times New Roman" w:cs="Times New Roman"/>
                <w:color w:val="000000"/>
                <w:lang w:val="de-DE" w:eastAsia="en-GB"/>
              </w:rPr>
            </w:pPr>
            <w:r w:rsidRPr="001D1DE3">
              <w:rPr>
                <w:rFonts w:ascii="Times New Roman" w:eastAsia="Times New Roman" w:hAnsi="Times New Roman" w:cs="Times New Roman"/>
                <w:color w:val="000000"/>
              </w:rPr>
              <w:t>An, 2007</w:t>
            </w:r>
            <w:r w:rsidRPr="001D1DE3">
              <w:rPr>
                <w:rFonts w:ascii="Times New Roman" w:eastAsia="Times New Roman" w:hAnsi="Times New Roman" w:cs="Times New Roman"/>
                <w:color w:val="000000"/>
              </w:rPr>
              <w:fldChar w:fldCharType="begin"/>
            </w:r>
            <w:r w:rsidRPr="001D1DE3">
              <w:rPr>
                <w:rFonts w:ascii="Times New Roman" w:eastAsia="Times New Roman" w:hAnsi="Times New Roman" w:cs="Times New Roman"/>
                <w:color w:val="000000"/>
              </w:rPr>
              <w:instrText xml:space="preserve"> ADDIN ZOTERO_ITEM CSL_CITATION {"citationID":"JOUjJ1Ft","properties":{"formattedCitation":"\\super 5\\nosupersub{}","plainCitation":"5","noteIndex":0},"citationItems":[{"id":"1n5AQDLR/JXeF9H2f","uris":["http://zotero.org/users/local/ER33kONg/items/87GZ6EWU"],"uri":["http://zotero.org/users/local/ER33kONg/items/87GZ6EWU"],"itemData":{"id":54,"type":"article-journal","abstract":"&lt;i&gt;Background:&lt;/i&gt; Because of recent advances in cardiopulmonary bypass (CPB) surgery, there are broadened indications to approach patients with a high operative risk. Meanwhile, there is an increasing number of patients with severe liver dysfunction subjected to open-heart surgery. This retrospective study was designed to evaluate the operative indications and clinical outcomes in patients with liver cirrhosis (LC) undergoing open-heart surgery. In addition, determinants influencing their prognosis were assessed. &lt;i&gt;Patients and Methods:&lt;/i&gt; Between May 1996 and June 2005, 24 patients with LC underwent CPB open-heart surgery in our institution. The preoperative severity of the LC was determined according to the Child-Pugh classification. Their perioperative data were analyzed. Several perioperative factors were compared by multivariate logistic regression analysis between survivors and nonsurvivors to determine possible risk factors contributing to mortality. &lt;i&gt;Results:&lt;/i&gt;There were 14 females and 10 males. Their age ranged from 36 to 72 (mean 53 ± 13) years. Seventeen cases were classified as having Child-Pugh class A LC, 6 as having Child-Pugh class B, and 1 as having Child-Pugh class C LC. All patients underwent CPB surgery. The mean operation time and the cross-clamp time were 160 ± 53 and 90 ± 42 min, respectively. During the first 24 h after the operation, the mean chest tube output was 1,080 ± 320 ml. The mean duration of mechanical ventilation was 32 ± 22 h, and the mean intensive care unit stay was 11 ± 8 days. Sixty-six percent of the patients experienced significant morbidity. Fifty-three percent of the patients with Child-Pugh class A LC and 100% of those with Child-Pugh class B and C LC suffered postoperative complications. The overall mortality rate was 25%. The postoperative mortality rates of the patients with Child-Pugh class A, B, and C LC were 6, 67, and 100%, respectively. Preoperative serum total bilirubin and cholinesterase levels and EuroSCORE (European System for Cardiac Operative Risk Evaluation) values along with CPB time were identified as the important predictors to differentiate between survivors and nonsurvivors by multivariate logistic regression analysis. &lt;i&gt;Conclusions:&lt;/i&gt; The Child-Pugh class is associated with hepatic decompensation and mortality after open-heart CPB surgery in patients with LC. Such surgery can be performed safely in patients with a Child-Pugh class A LC. But cardiac interventions using CPB in patients with more advanced LC are associated with high mortality and morbidity rates. The preoperative total plasma bilirubin and cholinesterase concentrations as well as the EuroSCORE along with the CPB time are identified as statistically significant predictors of mortality after open-heart surgery in patients with LC. Our findings indicate that patients with chronic liver disease scheduled for open-heart surgery should be carefully evaluated before the operation and that the CPB duration should be as short as possible.","container-title":"European Surgical Research","DOI":"10.1159/000099145","ISSN":"0014-312X, 1421-9921","issue":"2","journalAbbreviation":"ESR","language":"english","note":"publisher: Karger Publishers\nPMID: 17283429","page":"67-74","source":"www.karger.com","title":"Open-Heart Surgery in Patients with Liver Cirrhosis: Indications, Risk Factors, and Clinical Outcomes","title-short":"Open-Heart Surgery in Patients with Liver Cirrhosis","volume":"39","author":[{"family":"An","given":"Y."},{"family":"Xiao","given":"Y. B."},{"family":"Zhong","given":"Q. J."}],"issued":{"date-parts":[["2007"]]}}}],"schema":"https://github.com/citation-style-language/schema/raw/master/csl-citation.json"} </w:instrText>
            </w:r>
            <w:r w:rsidRPr="001D1DE3">
              <w:rPr>
                <w:rFonts w:ascii="Times New Roman" w:eastAsia="Times New Roman" w:hAnsi="Times New Roman" w:cs="Times New Roman"/>
                <w:color w:val="000000"/>
              </w:rPr>
              <w:fldChar w:fldCharType="separate"/>
            </w:r>
            <w:r w:rsidRPr="001D1DE3">
              <w:rPr>
                <w:rFonts w:ascii="Times New Roman" w:hAnsi="Times New Roman" w:cs="Times New Roman"/>
                <w:vertAlign w:val="superscript"/>
              </w:rPr>
              <w:t>5</w:t>
            </w:r>
            <w:r w:rsidRPr="001D1DE3">
              <w:rPr>
                <w:rFonts w:ascii="Times New Roman" w:eastAsia="Times New Roman" w:hAnsi="Times New Roman" w:cs="Times New Roman"/>
                <w:color w:val="000000"/>
              </w:rPr>
              <w:fldChar w:fldCharType="end"/>
            </w:r>
          </w:p>
        </w:tc>
        <w:tc>
          <w:tcPr>
            <w:tcW w:w="2409" w:type="dxa"/>
            <w:shd w:val="clear" w:color="auto" w:fill="E7E6E6" w:themeFill="background2"/>
            <w:noWrap/>
          </w:tcPr>
          <w:p w14:paraId="4E742B98" w14:textId="77777777" w:rsidR="0095659F" w:rsidRPr="001D1DE3"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2410" w:type="dxa"/>
            <w:shd w:val="clear" w:color="auto" w:fill="E7E6E6" w:themeFill="background2"/>
            <w:noWrap/>
          </w:tcPr>
          <w:p w14:paraId="59B937D0" w14:textId="77777777" w:rsidR="0095659F" w:rsidRPr="001D1DE3"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559" w:type="dxa"/>
            <w:shd w:val="clear" w:color="auto" w:fill="E7E6E6" w:themeFill="background2"/>
            <w:noWrap/>
          </w:tcPr>
          <w:p w14:paraId="319F1F59" w14:textId="77777777" w:rsidR="0095659F" w:rsidRPr="001D1DE3"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r>
      <w:tr w:rsidR="0095659F" w:rsidRPr="001D1DE3" w14:paraId="0EAACD90" w14:textId="77777777" w:rsidTr="001D1DE3">
        <w:trPr>
          <w:trHeight w:val="351"/>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6669BD96" w14:textId="5D041D85" w:rsidR="0095659F" w:rsidRPr="001D1DE3" w:rsidRDefault="0095659F" w:rsidP="0095659F">
            <w:pPr>
              <w:rPr>
                <w:rFonts w:ascii="Times New Roman" w:eastAsia="Times New Roman" w:hAnsi="Times New Roman" w:cs="Times New Roman"/>
                <w:color w:val="000000"/>
                <w:lang w:val="de-DE" w:eastAsia="en-GB"/>
              </w:rPr>
            </w:pPr>
            <w:r w:rsidRPr="001D1DE3">
              <w:rPr>
                <w:rFonts w:ascii="Times New Roman" w:eastAsia="Times New Roman" w:hAnsi="Times New Roman" w:cs="Times New Roman"/>
                <w:color w:val="000000"/>
              </w:rPr>
              <w:t>Arif, 2012</w:t>
            </w:r>
            <w:r w:rsidRPr="001D1DE3">
              <w:rPr>
                <w:rFonts w:ascii="Times New Roman" w:eastAsia="Times New Roman" w:hAnsi="Times New Roman" w:cs="Times New Roman"/>
                <w:color w:val="000000"/>
              </w:rPr>
              <w:fldChar w:fldCharType="begin"/>
            </w:r>
            <w:r w:rsidRPr="001D1DE3">
              <w:rPr>
                <w:rFonts w:ascii="Times New Roman" w:eastAsia="Times New Roman" w:hAnsi="Times New Roman" w:cs="Times New Roman"/>
                <w:color w:val="000000"/>
              </w:rPr>
              <w:instrText xml:space="preserve"> ADDIN ZOTERO_ITEM CSL_CITATION {"citationID":"p4y5xHso","properties":{"formattedCitation":"\\super 6\\nosupersub{}","plainCitation":"6","noteIndex":0},"citationItems":[{"id":"1n5AQDLR/XrAGcJ42","uris":["http://zotero.org/users/local/mq7aUve1/items/HVKL8VZB"],"uri":["http://zotero.org/users/local/mq7aUve1/items/HVKL8VZB"],"itemData":{"id":"L5tRWIbK/LeIArs8v","type":"article-journal","abstract":"Background\nEmpiric experiences suggest higher mortality and complication risk for patients with cirrhosis of the liver after cardiac surgery. However, cirrhosis is not considered a risk factor in either the EuroSCORE or The Society of Thoracic Surgeons score. We report a large single-center experience of patients with cirrhosis undergoing cardiac surgery with extracorporeal circulation and aimed to evaluate the severity of cirrhosis as a predictor of outcome.\nMethods\nDuring 2001 and 2011, we operated on 109 consecutive patients (average age, 64 years; 82 male) diagnosed for cirrhosis with cardiopulmonary bypass for different indications. Thirty-day mortality and long-term mortality were set as primary study end points.\nResults\nThirty-day mortality was 26%, and 5-year survival was 19%. Patients categorized as Child-Turcotte-Pugh (CHILD) C (n = 6; 67% 30-day survival; 0% 5-year survival) and B (n = 30; 60%; 5%) had worse 30-day and 5-year survival compared with patients categorized as CHILD A (n = 73; 80%; 25%). For 30-day mortality, preoperative EuroSCORE (p = 0.015), model for end-stage liver disease (MELD) score (p = 0.006), albumin (p = 0.023), total protein (p = 0.01), and myocardial infarction (p = 0.049) revealed significant differences between survivors and nonsurvivors. Multivariate logistic regression identified only MELD score (odds ratio [OR], 1.12; 95% confidence interval [CI], 1.03 to 1.23; p = 0.011) and total protein (OR, 0.97; 95% CI, 0.95 to 1; p = 0.049) were connected with increased 30-day mortality. Cox regression analysis revealed EuroSCORE (OR, 1.02; 95% CI, 1.01 to 1.03; p &lt; 0.0001) and MELD (OR, 1.06; 95% CI, 1.01 to 1.12; p = 0.016) predicting the overall mortality. Receiver operating characteristic analysis indicated significant predictive power of MELD (p = 0.001) and EuroSCORE (p = 0.027) for 30-day mortality.\nConclusions\nPatients with cirrhosis undergoing heart surgery with extracorporeal circulation have a poor prognosis. Several preoperative factors are related to outcome. EuroSCORE and MELD score may help to evaluate operation risk and indication.","container-title":"The Annals of Thoracic Surgery","DOI":"10.1016/j.athoracsur.2012.06.057","ISSN":"0003-4975","issue":"6","journalAbbreviation":"The Annals of Thoracic Surgery","language":"en","page":"1947-1952","source":"ScienceDirect","title":"Predictive Risk Factors for Patients With Cirrhosis Undergoing Heart Surgery","volume":"94","author":[{"family":"Arif","given":"Rawa"},{"family":"Seppelt","given":"Philipp"},{"family":"Schwill","given":"Simon"},{"family":"Kojic","given":"Dubravka"},{"family":"Ghodsizad","given":"Ali"},{"family":"Ruhparwar","given":"Arjang"},{"family":"Karck","given":"Matthias"},{"family":"Kallenbach","given":"Klaus"}],"issued":{"date-parts":[["2012",12,1]]}}}],"schema":"https://github.com/citation-style-language/schema/raw/master/csl-citation.json"} </w:instrText>
            </w:r>
            <w:r w:rsidRPr="001D1DE3">
              <w:rPr>
                <w:rFonts w:ascii="Times New Roman" w:eastAsia="Times New Roman" w:hAnsi="Times New Roman" w:cs="Times New Roman"/>
                <w:color w:val="000000"/>
              </w:rPr>
              <w:fldChar w:fldCharType="separate"/>
            </w:r>
            <w:r w:rsidRPr="001D1DE3">
              <w:rPr>
                <w:rFonts w:ascii="Times New Roman" w:hAnsi="Times New Roman" w:cs="Times New Roman"/>
                <w:vertAlign w:val="superscript"/>
              </w:rPr>
              <w:t>6</w:t>
            </w:r>
            <w:r w:rsidRPr="001D1DE3">
              <w:rPr>
                <w:rFonts w:ascii="Times New Roman" w:eastAsia="Times New Roman" w:hAnsi="Times New Roman" w:cs="Times New Roman"/>
                <w:color w:val="000000"/>
              </w:rPr>
              <w:fldChar w:fldCharType="end"/>
            </w:r>
          </w:p>
        </w:tc>
        <w:tc>
          <w:tcPr>
            <w:tcW w:w="2409" w:type="dxa"/>
            <w:shd w:val="clear" w:color="auto" w:fill="auto"/>
            <w:noWrap/>
          </w:tcPr>
          <w:p w14:paraId="019B195C" w14:textId="77777777" w:rsidR="0095659F" w:rsidRPr="001D1DE3" w:rsidRDefault="0095659F" w:rsidP="009565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2410" w:type="dxa"/>
            <w:shd w:val="clear" w:color="auto" w:fill="auto"/>
            <w:noWrap/>
          </w:tcPr>
          <w:p w14:paraId="3628872F" w14:textId="77777777" w:rsidR="0095659F" w:rsidRPr="001D1DE3" w:rsidRDefault="0095659F" w:rsidP="009565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559" w:type="dxa"/>
            <w:shd w:val="clear" w:color="auto" w:fill="auto"/>
            <w:noWrap/>
          </w:tcPr>
          <w:p w14:paraId="4BD6E8B9" w14:textId="77777777" w:rsidR="0095659F" w:rsidRPr="001D1DE3" w:rsidRDefault="0095659F" w:rsidP="009565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r>
      <w:tr w:rsidR="0095659F" w:rsidRPr="001D1DE3" w14:paraId="70A683F4" w14:textId="77777777" w:rsidTr="001D1DE3">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261" w:type="dxa"/>
            <w:shd w:val="clear" w:color="auto" w:fill="E7E6E6" w:themeFill="background2"/>
            <w:vAlign w:val="center"/>
          </w:tcPr>
          <w:p w14:paraId="499CC44F" w14:textId="0BEFB36F" w:rsidR="0095659F" w:rsidRPr="001D1DE3" w:rsidRDefault="0095659F" w:rsidP="0095659F">
            <w:pPr>
              <w:rPr>
                <w:rFonts w:ascii="Times New Roman" w:eastAsia="Times New Roman" w:hAnsi="Times New Roman" w:cs="Times New Roman"/>
                <w:color w:val="000000"/>
                <w:lang w:eastAsia="en-GB"/>
              </w:rPr>
            </w:pPr>
            <w:r w:rsidRPr="001D1DE3">
              <w:rPr>
                <w:rFonts w:ascii="Times New Roman" w:eastAsia="Times New Roman" w:hAnsi="Times New Roman" w:cs="Times New Roman"/>
                <w:color w:val="000000"/>
              </w:rPr>
              <w:t>Bizouarn, 1999</w:t>
            </w:r>
            <w:r w:rsidRPr="001D1DE3">
              <w:rPr>
                <w:rFonts w:ascii="Times New Roman" w:eastAsia="Times New Roman" w:hAnsi="Times New Roman" w:cs="Times New Roman"/>
                <w:color w:val="000000"/>
              </w:rPr>
              <w:fldChar w:fldCharType="begin"/>
            </w:r>
            <w:r w:rsidRPr="001D1DE3">
              <w:rPr>
                <w:rFonts w:ascii="Times New Roman" w:eastAsia="Times New Roman" w:hAnsi="Times New Roman" w:cs="Times New Roman"/>
                <w:color w:val="000000"/>
              </w:rPr>
              <w:instrText xml:space="preserve"> ADDIN ZOTERO_ITEM CSL_CITATION {"citationID":"VP56OTuW","properties":{"formattedCitation":"\\super 7\\nosupersub{}","plainCitation":"7","noteIndex":0},"citationItems":[{"id":"1n5AQDLR/UplFezh1","uris":["http://zotero.org/users/local/ER33kONg/items/AJ3XCJ4X"],"uri":["http://zotero.org/users/local/ER33kONg/items/AJ3XCJ4X"],"itemData":{"id":59,"type":"article-journal","container-title":"The Annals of Thoracic Surgery","DOI":"10.1016/S0003-4975(99)00226-X","ISSN":"00034975","issue":"5","journalAbbreviation":"The Annals of Thoracic Surgery","language":"en","page":"1334-1338","source":"DOI.org (Crossref)","title":"Early and late outcome after elective cardiac surgery in patients with cirrhosis","volume":"67","author":[{"family":"Bizouarn","given":"Philippe"},{"family":"Ausseur","given":"Antoine"},{"family":"Desseigne","given":"Pascal"},{"family":"Le Teurnier","given":"Yann"},{"family":"Nougarede","given":"Bertrand"},{"family":"Train","given":"Michel"},{"family":"Michaud","given":"Jean Luc"}],"issued":{"date-parts":[["1999",5]]}}}],"schema":"https://github.com/citation-style-language/schema/raw/master/csl-citation.json"} </w:instrText>
            </w:r>
            <w:r w:rsidRPr="001D1DE3">
              <w:rPr>
                <w:rFonts w:ascii="Times New Roman" w:eastAsia="Times New Roman" w:hAnsi="Times New Roman" w:cs="Times New Roman"/>
                <w:color w:val="000000"/>
              </w:rPr>
              <w:fldChar w:fldCharType="separate"/>
            </w:r>
            <w:r w:rsidRPr="001D1DE3">
              <w:rPr>
                <w:rFonts w:ascii="Times New Roman" w:hAnsi="Times New Roman" w:cs="Times New Roman"/>
                <w:vertAlign w:val="superscript"/>
              </w:rPr>
              <w:t>7</w:t>
            </w:r>
            <w:r w:rsidRPr="001D1DE3">
              <w:rPr>
                <w:rFonts w:ascii="Times New Roman" w:eastAsia="Times New Roman" w:hAnsi="Times New Roman" w:cs="Times New Roman"/>
                <w:color w:val="000000"/>
              </w:rPr>
              <w:fldChar w:fldCharType="end"/>
            </w:r>
          </w:p>
        </w:tc>
        <w:tc>
          <w:tcPr>
            <w:tcW w:w="2409" w:type="dxa"/>
            <w:shd w:val="clear" w:color="auto" w:fill="E7E6E6" w:themeFill="background2"/>
            <w:noWrap/>
          </w:tcPr>
          <w:p w14:paraId="1E23F0FB" w14:textId="77777777" w:rsidR="0095659F" w:rsidRPr="001D1DE3"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2410" w:type="dxa"/>
            <w:shd w:val="clear" w:color="auto" w:fill="E7E6E6" w:themeFill="background2"/>
            <w:noWrap/>
          </w:tcPr>
          <w:p w14:paraId="63E07E56" w14:textId="77777777" w:rsidR="0095659F" w:rsidRPr="001D1DE3"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559" w:type="dxa"/>
            <w:shd w:val="clear" w:color="auto" w:fill="E7E6E6" w:themeFill="background2"/>
            <w:noWrap/>
          </w:tcPr>
          <w:p w14:paraId="365B8914" w14:textId="77777777" w:rsidR="0095659F" w:rsidRPr="001D1DE3"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r>
      <w:tr w:rsidR="0095659F" w:rsidRPr="001D1DE3" w14:paraId="24F541DC" w14:textId="77777777" w:rsidTr="001D1DE3">
        <w:trPr>
          <w:trHeight w:val="351"/>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3F21109E" w14:textId="347859DF" w:rsidR="0095659F" w:rsidRPr="001D1DE3" w:rsidRDefault="0095659F" w:rsidP="0095659F">
            <w:pPr>
              <w:rPr>
                <w:rFonts w:ascii="Times New Roman" w:eastAsia="Times New Roman" w:hAnsi="Times New Roman" w:cs="Times New Roman"/>
                <w:color w:val="000000"/>
                <w:lang w:eastAsia="en-GB"/>
              </w:rPr>
            </w:pPr>
            <w:r w:rsidRPr="001D1DE3">
              <w:rPr>
                <w:rFonts w:ascii="Times New Roman" w:eastAsia="Times New Roman" w:hAnsi="Times New Roman" w:cs="Times New Roman"/>
                <w:color w:val="000000"/>
              </w:rPr>
              <w:t>Filsoufi, 2007</w:t>
            </w:r>
            <w:r w:rsidRPr="001D1DE3">
              <w:rPr>
                <w:rFonts w:ascii="Times New Roman" w:eastAsia="Times New Roman" w:hAnsi="Times New Roman" w:cs="Times New Roman"/>
                <w:color w:val="000000"/>
              </w:rPr>
              <w:fldChar w:fldCharType="begin"/>
            </w:r>
            <w:r w:rsidRPr="001D1DE3">
              <w:rPr>
                <w:rFonts w:ascii="Times New Roman" w:eastAsia="Times New Roman" w:hAnsi="Times New Roman" w:cs="Times New Roman"/>
                <w:color w:val="000000"/>
              </w:rPr>
              <w:instrText xml:space="preserve"> ADDIN ZOTERO_ITEM CSL_CITATION {"citationID":"wlfubW93","properties":{"formattedCitation":"\\super 8\\nosupersub{}","plainCitation":"8","noteIndex":0},"citationItems":[{"id":"1n5AQDLR/tLMo74GC","uris":["http://zotero.org/users/local/ER33kONg/items/YN2DQ6KT"],"uri":["http://zotero.org/users/local/ER33kONg/items/YN2DQ6KT"],"itemData":{"id":60,"type":"article-journal","abstract":"Liver cirrhosis is a major risk factor in general surgery. Few studies have reported on the outcome of cardiac surgery in these patients. Herein we report our recent experience in this high-risk patient population according to the Child-Turcotte-Pugh classification and Model for End-Stage Liver Disease (MELD) score. Between January 1998 and December 2004, 27 patients (mean age 58 ± 10 yr, 20 male) with cirrhosis who underwent cardiac surgery were identified. Patients were in Child-Turcotte-Pugh class A (n = 10), B (n = 11), and C (n = 6) and mean MELD score was 14.2 ± 4.2. Operative mortality was 26% (n = 7). Stratified mortality according to Child-Turcotte-Pugh class was 11%, 18%, and 67% for class A, B, and C, respectively. No mortality occurred in patients who had revascularization without the use of cardiopulmonary bypass (n = 5). The 1-yr survival was 80%, 45%, and 16% for Child-Turcotte-Pugh class A, B, and C, respectively (P = 0.02). Major postoperative complications occurred in 22%, 56%, and 100% for Child-Turcotte-Pugh class A, B, and C, respectively. Child-Turcotte-Pugh classification was a better predictor of hospital mortality (P = 0.02) compared to MELD score (P = 0.065). In conclusion, our results suggest that cardiac surgery can be performed safely in patients with Child-Turcotte-Pugh class A and selected patients with class B. Operative mortality remains high in class C patients. Careful patient selection is critical in order to improve surgical outcome in patients with cirrhosis. Liver Transpl, 2007. © 2007 AASLD.","container-title":"Liver Transplantation","DOI":"10.1002/lt.21075","ISSN":"1527-6473","issue":"7","language":"en","note":"_eprint: https://aasldpubs.onlinelibrary.wiley.com/doi/pdf/10.1002/lt.21075","page":"990-995","source":"Wiley Online Library","title":"Early and late outcome of cardiac surgery in patients with liver cirrhosis","volume":"13","author":[{"family":"Filsoufi","given":"Farzan"},{"family":"Salzberg","given":"Sacha P."},{"family":"Rahmanian","given":"Parwis B."},{"family":"Schiano","given":"Thomas D."},{"family":"Elsiesy","given":"Hussien"},{"family":"Squire","given":"Anthony"},{"family":"Adams","given":"David H."}],"issued":{"date-parts":[["2007"]]}}}],"schema":"https://github.com/citation-style-language/schema/raw/master/csl-citation.json"} </w:instrText>
            </w:r>
            <w:r w:rsidRPr="001D1DE3">
              <w:rPr>
                <w:rFonts w:ascii="Times New Roman" w:eastAsia="Times New Roman" w:hAnsi="Times New Roman" w:cs="Times New Roman"/>
                <w:color w:val="000000"/>
              </w:rPr>
              <w:fldChar w:fldCharType="separate"/>
            </w:r>
            <w:r w:rsidRPr="001D1DE3">
              <w:rPr>
                <w:rFonts w:ascii="Times New Roman" w:hAnsi="Times New Roman" w:cs="Times New Roman"/>
                <w:vertAlign w:val="superscript"/>
              </w:rPr>
              <w:t>8</w:t>
            </w:r>
            <w:r w:rsidRPr="001D1DE3">
              <w:rPr>
                <w:rFonts w:ascii="Times New Roman" w:eastAsia="Times New Roman" w:hAnsi="Times New Roman" w:cs="Times New Roman"/>
                <w:color w:val="000000"/>
              </w:rPr>
              <w:fldChar w:fldCharType="end"/>
            </w:r>
          </w:p>
        </w:tc>
        <w:tc>
          <w:tcPr>
            <w:tcW w:w="2409" w:type="dxa"/>
            <w:shd w:val="clear" w:color="auto" w:fill="auto"/>
            <w:noWrap/>
          </w:tcPr>
          <w:p w14:paraId="7287434E" w14:textId="77777777" w:rsidR="0095659F" w:rsidRPr="001D1DE3" w:rsidRDefault="0095659F" w:rsidP="009565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2410" w:type="dxa"/>
            <w:shd w:val="clear" w:color="auto" w:fill="auto"/>
            <w:noWrap/>
          </w:tcPr>
          <w:p w14:paraId="4A2DF33B" w14:textId="77777777" w:rsidR="0095659F" w:rsidRPr="001D1DE3" w:rsidRDefault="0095659F" w:rsidP="009565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 </w:t>
            </w:r>
          </w:p>
        </w:tc>
        <w:tc>
          <w:tcPr>
            <w:tcW w:w="1559" w:type="dxa"/>
            <w:shd w:val="clear" w:color="auto" w:fill="auto"/>
            <w:noWrap/>
          </w:tcPr>
          <w:p w14:paraId="5FD90DDA" w14:textId="77777777" w:rsidR="0095659F" w:rsidRPr="001D1DE3" w:rsidRDefault="0095659F" w:rsidP="009565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r>
      <w:tr w:rsidR="0095659F" w:rsidRPr="001D1DE3" w14:paraId="0D725392" w14:textId="77777777" w:rsidTr="001D1DE3">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261" w:type="dxa"/>
            <w:shd w:val="clear" w:color="auto" w:fill="E7E6E6" w:themeFill="background2"/>
            <w:vAlign w:val="center"/>
          </w:tcPr>
          <w:p w14:paraId="6FEC4A58" w14:textId="48881106" w:rsidR="0095659F" w:rsidRPr="001D1DE3" w:rsidRDefault="0095659F" w:rsidP="0095659F">
            <w:pPr>
              <w:rPr>
                <w:rFonts w:ascii="Times New Roman" w:eastAsia="Times New Roman" w:hAnsi="Times New Roman" w:cs="Times New Roman"/>
                <w:color w:val="000000"/>
                <w:lang w:eastAsia="en-GB"/>
              </w:rPr>
            </w:pPr>
            <w:r w:rsidRPr="001D1DE3">
              <w:rPr>
                <w:rFonts w:ascii="Times New Roman" w:eastAsia="Times New Roman" w:hAnsi="Times New Roman" w:cs="Times New Roman"/>
                <w:color w:val="000000"/>
              </w:rPr>
              <w:t>Hayashida, 2004</w:t>
            </w:r>
            <w:r w:rsidRPr="001D1DE3">
              <w:rPr>
                <w:rFonts w:ascii="Times New Roman" w:eastAsia="Times New Roman" w:hAnsi="Times New Roman" w:cs="Times New Roman"/>
                <w:color w:val="000000"/>
              </w:rPr>
              <w:fldChar w:fldCharType="begin"/>
            </w:r>
            <w:r w:rsidRPr="001D1DE3">
              <w:rPr>
                <w:rFonts w:ascii="Times New Roman" w:eastAsia="Times New Roman" w:hAnsi="Times New Roman" w:cs="Times New Roman"/>
                <w:color w:val="000000"/>
              </w:rPr>
              <w:instrText xml:space="preserve"> ADDIN ZOTERO_ITEM CSL_CITATION {"citationID":"4WE0qKRB","properties":{"formattedCitation":"\\super 9\\nosupersub{}","plainCitation":"9","noteIndex":0},"citationItems":[{"id":"1n5AQDLR/aucHoKRt","uris":["http://zotero.org/users/local/ER33kONg/items/4PNSS6AS"],"uri":["http://zotero.org/users/local/ER33kONg/items/4PNSS6AS"],"itemData":{"id":63,"type":"article-journal","abstract":"Background\nTo evaluate the clinical outcome after cardiac operations in patients with cirrhosis, a retrospective study was undertaken.\nMethods\nBetween 1989 and 2003, 18 patients with cirrhosis who underwent cardiac operations were identified. Their preoperative status and postoperative clinical results were assessed.\nResults\nTen patients were classified as having Child-Pugh class A cirrhosis, 7 as having class B cirrhosis, and 1 as having class C cirrhosis. Fifteen of 18 patients underwent cardiac surgery using cardiopulmonary bypass, and the remaining 3 patients with class B cirrhosis received coronary artery bypass grafting without cardiopulmonary bypass. In patients undergoing cardiopulmonary bypass, 60% of those with class A cirrhosis and 100% of those with class B cirrhosis and class C cirrhosis had postoperative major complications, including infection, respiratory failure, renal failure, bleeding, and gastrointestinal disorder. One of 3 patients (33%) with class B cirrhosis undergoing coronary artery bypass grafting without cardiopulmonary bypass had major complications. The overall postoperative mortality rate was 17%. Hospital mortality of patients with class A cirrhosis, class B cirrhosis, and class C cirrhosis undergoing cardiopulmonary bypass was 0%, 50%, and 100%, respectively. None of 3 patients with class B cirrhosis undergoing coronary artery bypass grafting without cardiopulmonary bypass died in this study.\nConclusions\nAlthough the incidence of major complications was high, patients with Child-Pugh class A cirrhosis tolerated cardiac surgery satisfactorily. Patients with more advanced cirrhosis, however, may not be suitable for elective cardiac operations with cardiopulmonary bypass. Although our results are not conclusive, coronary artery bypass grafting without cardiopulmonary bypass can be an alternative therapeutic strategy for patients with advanced cirrhosis requiring surgical revascularization.","container-title":"The Annals of Thoracic Surgery","DOI":"10.1016/j.athoracsur.2003.06.021","ISSN":"0003-4975","issue":"2","journalAbbreviation":"The Annals of Thoracic Surgery","language":"en","page":"500-505","source":"ScienceDirect","title":"Clinical outcome after cardiac operations in patients with cirrhosis","volume":"77","author":[{"family":"Hayashida","given":"Nobuhiko"},{"family":"Shoujima","given":"Takahiro"},{"family":"Teshima","given":"Hideki"},{"family":"Yokokura","given":"Yoshinori"},{"family":"Takagi","given":"Kazuyoshi"},{"family":"Tomoeda","given":"Hiroshi"},{"family":"Aoyagi","given":"Shigeaki"}],"issued":{"date-parts":[["2004",2,1]]}}}],"schema":"https://github.com/citation-style-language/schema/raw/master/csl-citation.json"} </w:instrText>
            </w:r>
            <w:r w:rsidRPr="001D1DE3">
              <w:rPr>
                <w:rFonts w:ascii="Times New Roman" w:eastAsia="Times New Roman" w:hAnsi="Times New Roman" w:cs="Times New Roman"/>
                <w:color w:val="000000"/>
              </w:rPr>
              <w:fldChar w:fldCharType="separate"/>
            </w:r>
            <w:r w:rsidRPr="001D1DE3">
              <w:rPr>
                <w:rFonts w:ascii="Times New Roman" w:hAnsi="Times New Roman" w:cs="Times New Roman"/>
                <w:vertAlign w:val="superscript"/>
              </w:rPr>
              <w:t>9</w:t>
            </w:r>
            <w:r w:rsidRPr="001D1DE3">
              <w:rPr>
                <w:rFonts w:ascii="Times New Roman" w:eastAsia="Times New Roman" w:hAnsi="Times New Roman" w:cs="Times New Roman"/>
                <w:color w:val="000000"/>
              </w:rPr>
              <w:fldChar w:fldCharType="end"/>
            </w:r>
          </w:p>
        </w:tc>
        <w:tc>
          <w:tcPr>
            <w:tcW w:w="2409" w:type="dxa"/>
            <w:shd w:val="clear" w:color="auto" w:fill="E7E6E6" w:themeFill="background2"/>
            <w:noWrap/>
          </w:tcPr>
          <w:p w14:paraId="56ECFF5D" w14:textId="77777777" w:rsidR="0095659F" w:rsidRPr="001D1DE3"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2410" w:type="dxa"/>
            <w:shd w:val="clear" w:color="auto" w:fill="E7E6E6" w:themeFill="background2"/>
            <w:noWrap/>
          </w:tcPr>
          <w:p w14:paraId="5D0D741E" w14:textId="77777777" w:rsidR="0095659F" w:rsidRPr="001D1DE3"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559" w:type="dxa"/>
            <w:shd w:val="clear" w:color="auto" w:fill="E7E6E6" w:themeFill="background2"/>
            <w:noWrap/>
          </w:tcPr>
          <w:p w14:paraId="682C7ADD" w14:textId="77777777" w:rsidR="0095659F" w:rsidRPr="001D1DE3"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r>
      <w:tr w:rsidR="0095659F" w:rsidRPr="001D1DE3" w14:paraId="50F84C9A" w14:textId="77777777" w:rsidTr="001D1DE3">
        <w:trPr>
          <w:trHeight w:val="351"/>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75FCAF00" w14:textId="0F115473" w:rsidR="0095659F" w:rsidRPr="001D1DE3" w:rsidRDefault="0095659F" w:rsidP="0095659F">
            <w:pPr>
              <w:rPr>
                <w:rFonts w:ascii="Times New Roman" w:eastAsia="Times New Roman" w:hAnsi="Times New Roman" w:cs="Times New Roman"/>
                <w:color w:val="000000"/>
                <w:lang w:eastAsia="en-GB"/>
              </w:rPr>
            </w:pPr>
            <w:r w:rsidRPr="001D1DE3">
              <w:rPr>
                <w:rFonts w:ascii="Times New Roman" w:eastAsia="Times New Roman" w:hAnsi="Times New Roman" w:cs="Times New Roman"/>
                <w:color w:val="000000"/>
              </w:rPr>
              <w:t>Kaplan, 2002</w:t>
            </w:r>
            <w:r w:rsidRPr="001D1DE3">
              <w:rPr>
                <w:rFonts w:ascii="Times New Roman" w:eastAsia="Times New Roman" w:hAnsi="Times New Roman" w:cs="Times New Roman"/>
                <w:color w:val="000000"/>
              </w:rPr>
              <w:fldChar w:fldCharType="begin"/>
            </w:r>
            <w:r w:rsidRPr="001D1DE3">
              <w:rPr>
                <w:rFonts w:ascii="Times New Roman" w:eastAsia="Times New Roman" w:hAnsi="Times New Roman" w:cs="Times New Roman"/>
                <w:color w:val="000000"/>
              </w:rPr>
              <w:instrText xml:space="preserve"> ADDIN ZOTERO_ITEM CSL_CITATION {"citationID":"js96bdVw","properties":{"formattedCitation":"\\super 10\\nosupersub{}","plainCitation":"10","noteIndex":0},"citationItems":[{"id":"1n5AQDLR/9SSzWWIe","uris":["http://zotero.org/users/local/ER33kONg/items/GVT26MZ2"],"uri":["http://zotero.org/users/local/ER33kONg/items/GVT26MZ2"],"itemData":{"id":67,"type":"article-journal","abstract":"Background: Due to the systemic and hepatic effects of cardiopulmonary bypass (CPB), open-heart surgery for patients with chronic liver disease is associated with high mortality and morbidity. In this retrospective study, we present our results of cardiac surgery on patients with non-cardiac cirrhosis.\nMethods: Between March 1996 and April 2000, 10 patients with chronic liver disease had open-heart surgery in our institution. Six patients were male and four were female, with a mean age of 57.1 ± 6.85 years. Preoperative severity of liver disease was determined according to Child classiﬁcation. Four cases (40%) were Child class A and six (60%) were class B. Coronary artery bypass grafting was performed in four cases, and the remaining six operations were for aortic valve replacement (AVR) and/or mitral valve replacement (MVR). Eight of the operations (80%) were performed by using cardiopulmonary bypass and two (20%) were performed as beating heart surgery.\nResults: Chest tube drainage and transfusion needs of these patients were three times the average normal values. Three of the patients for whom CPB was used, all of them in Child class B, died. None of the patients in Child class A died. This resulted in an overall mortality rate of 30%, with mortality of 50% for the Child B group. There was no mortality for any patient who underwent cardiac surgery on the beating heart or cardiac surgery of short duration on CPB. Common characteristics of cases that were associated with high morbidity and mortality included increased postoperative hemorrhagic chest tube output, dependency on mechanical ventilation, hepatic and renal failure, gastrointestinal bleeding, and sepsis. None of the patients died of cardiac failure.\nConclusions: Our findings indicate that cardiac operations may be performed with good results for patients suffering from liver disease of mild severity (Child A), but cardiac interventions that include CPB in conjunction with advanced hepatic pathologies are associated with high mortality and morbidity. Cardiac surgery (whether valvular or coronary","container-title":"The Heart Surgery Forum","language":"en","page":"7","source":"Zotero","title":"Cardiac Operations for Patients with Chronic Liver Disease","author":[{"family":"Kaplan","given":"Mehmet"},{"family":"Cimen","given":"Serdar"},{"family":"Kut","given":"Mustafa Sinan"},{"family":"Demirtas","given":"Mahmut Murat"}],"issued":{"date-parts":[["2002"]]}}}],"schema":"https://github.com/citation-style-language/schema/raw/master/csl-citation.json"} </w:instrText>
            </w:r>
            <w:r w:rsidRPr="001D1DE3">
              <w:rPr>
                <w:rFonts w:ascii="Times New Roman" w:eastAsia="Times New Roman" w:hAnsi="Times New Roman" w:cs="Times New Roman"/>
                <w:color w:val="000000"/>
              </w:rPr>
              <w:fldChar w:fldCharType="separate"/>
            </w:r>
            <w:r w:rsidRPr="001D1DE3">
              <w:rPr>
                <w:rFonts w:ascii="Times New Roman" w:hAnsi="Times New Roman" w:cs="Times New Roman"/>
                <w:vertAlign w:val="superscript"/>
              </w:rPr>
              <w:t>10</w:t>
            </w:r>
            <w:r w:rsidRPr="001D1DE3">
              <w:rPr>
                <w:rFonts w:ascii="Times New Roman" w:eastAsia="Times New Roman" w:hAnsi="Times New Roman" w:cs="Times New Roman"/>
                <w:color w:val="000000"/>
              </w:rPr>
              <w:fldChar w:fldCharType="end"/>
            </w:r>
          </w:p>
        </w:tc>
        <w:tc>
          <w:tcPr>
            <w:tcW w:w="2409" w:type="dxa"/>
            <w:shd w:val="clear" w:color="auto" w:fill="auto"/>
            <w:noWrap/>
          </w:tcPr>
          <w:p w14:paraId="79D27E38" w14:textId="77777777" w:rsidR="0095659F" w:rsidRPr="001D1DE3" w:rsidRDefault="0095659F" w:rsidP="009565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2410" w:type="dxa"/>
            <w:shd w:val="clear" w:color="auto" w:fill="auto"/>
            <w:noWrap/>
          </w:tcPr>
          <w:p w14:paraId="1B4127DA" w14:textId="77777777" w:rsidR="0095659F" w:rsidRPr="001D1DE3" w:rsidRDefault="0095659F" w:rsidP="009565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 </w:t>
            </w:r>
          </w:p>
        </w:tc>
        <w:tc>
          <w:tcPr>
            <w:tcW w:w="1559" w:type="dxa"/>
            <w:shd w:val="clear" w:color="auto" w:fill="auto"/>
            <w:noWrap/>
          </w:tcPr>
          <w:p w14:paraId="2DA29343" w14:textId="77777777" w:rsidR="0095659F" w:rsidRPr="001D1DE3" w:rsidRDefault="0095659F" w:rsidP="009565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r>
      <w:tr w:rsidR="0095659F" w:rsidRPr="001D1DE3" w14:paraId="514A4DD0" w14:textId="77777777" w:rsidTr="001D1DE3">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261" w:type="dxa"/>
            <w:shd w:val="clear" w:color="auto" w:fill="E7E6E6" w:themeFill="background2"/>
            <w:vAlign w:val="center"/>
          </w:tcPr>
          <w:p w14:paraId="609F92ED" w14:textId="338DA516" w:rsidR="0095659F" w:rsidRPr="001D1DE3" w:rsidRDefault="0095659F" w:rsidP="0095659F">
            <w:pPr>
              <w:rPr>
                <w:rFonts w:ascii="Times New Roman" w:eastAsia="Times New Roman" w:hAnsi="Times New Roman" w:cs="Times New Roman"/>
                <w:color w:val="000000"/>
                <w:lang w:eastAsia="en-GB"/>
              </w:rPr>
            </w:pPr>
            <w:r w:rsidRPr="001D1DE3">
              <w:rPr>
                <w:rFonts w:ascii="Times New Roman" w:eastAsia="Times New Roman" w:hAnsi="Times New Roman" w:cs="Times New Roman"/>
                <w:color w:val="000000"/>
              </w:rPr>
              <w:t>Klemperer, 1998</w:t>
            </w:r>
            <w:r w:rsidRPr="001D1DE3">
              <w:rPr>
                <w:rFonts w:ascii="Times New Roman" w:eastAsia="Times New Roman" w:hAnsi="Times New Roman" w:cs="Times New Roman"/>
                <w:color w:val="000000"/>
              </w:rPr>
              <w:fldChar w:fldCharType="begin"/>
            </w:r>
            <w:r w:rsidRPr="001D1DE3">
              <w:rPr>
                <w:rFonts w:ascii="Times New Roman" w:eastAsia="Times New Roman" w:hAnsi="Times New Roman" w:cs="Times New Roman"/>
                <w:color w:val="000000"/>
              </w:rPr>
              <w:instrText xml:space="preserve"> ADDIN ZOTERO_ITEM CSL_CITATION {"citationID":"vOszG0Ef","properties":{"formattedCitation":"\\super 11\\nosupersub{}","plainCitation":"11","noteIndex":0},"citationItems":[{"id":"1n5AQDLR/Els6HAMD","uris":["http://zotero.org/users/local/ER33kONg/items/ZBCVYK4D"],"uri":["http://zotero.org/users/local/ER33kONg/items/ZBCVYK4D"],"itemData":{"id":68,"type":"article-journal","abstract":"Background. A retrospective review was performed to determine the outcome after cardiac operations in patients with a documented history of noncardiac cirrhosis. Methods. The charts of patients admitted to the cardiothoracic surgical service between 1990 and 1996 were reviewed, and 13 patients with a preoperative history of cirrhosis were identified. The severity of preoperative liver disease was graded according to the criteria of Child. Results. Most of the cases of cirrhosis were alcohol-related. Eight patients were classified as having Child class A and 5 as having Child class B cirrhosis. One hundred percent of patients with Child class B and 25% of those with Child class A cirrhosis had major complications. The postoperative chest tube output and transfusion requirements of these patients were approximately three times higher than average. The overall perioperative mortality rate was 31%. In patients with Child class B cirrhosis, the mortality rate was 80%. No patient with Child class A cirrhosis died. Deaths were related to gastrointestinal and septic complications, and not to cardiovascular failure. Conclusions. These findings suggest that patients with minimal clinical evidence of cirrhosis can tolerate cardiopulmonary bypass and cardiac surgical procedures, whereas those with more advanced liver disease should not be offered operation.","container-title":"The Annals of Thoracic Surgery","DOI":"10.1016/S0003-4975(97)00931-4","ISSN":"0003-4975","issue":"1","journalAbbreviation":"The Annals of Thoracic Surgery","language":"en","page":"85-87","source":"ScienceDirect","title":"Cardiac Operations in Patients With Cirrhosis","volume":"65","author":[{"family":"Klemperer","given":"John D"},{"family":"Ko","given":"Wilson"},{"family":"Krieger","given":"Karl H"},{"family":"Connolly","given":"Michelle"},{"family":"Rosengart","given":"Todd K"},{"family":"Altorki","given":"Nasser K"},{"family":"Lang","given":"Samuel"},{"family":"Isom","given":"O. Wayne"}],"issued":{"date-parts":[["1998",1,1]]}}}],"schema":"https://github.com/citation-style-language/schema/raw/master/csl-citation.json"} </w:instrText>
            </w:r>
            <w:r w:rsidRPr="001D1DE3">
              <w:rPr>
                <w:rFonts w:ascii="Times New Roman" w:eastAsia="Times New Roman" w:hAnsi="Times New Roman" w:cs="Times New Roman"/>
                <w:color w:val="000000"/>
              </w:rPr>
              <w:fldChar w:fldCharType="separate"/>
            </w:r>
            <w:r w:rsidRPr="001D1DE3">
              <w:rPr>
                <w:rFonts w:ascii="Times New Roman" w:hAnsi="Times New Roman" w:cs="Times New Roman"/>
                <w:vertAlign w:val="superscript"/>
              </w:rPr>
              <w:t>11</w:t>
            </w:r>
            <w:r w:rsidRPr="001D1DE3">
              <w:rPr>
                <w:rFonts w:ascii="Times New Roman" w:eastAsia="Times New Roman" w:hAnsi="Times New Roman" w:cs="Times New Roman"/>
                <w:color w:val="000000"/>
              </w:rPr>
              <w:fldChar w:fldCharType="end"/>
            </w:r>
          </w:p>
        </w:tc>
        <w:tc>
          <w:tcPr>
            <w:tcW w:w="2409" w:type="dxa"/>
            <w:shd w:val="clear" w:color="auto" w:fill="E7E6E6" w:themeFill="background2"/>
            <w:noWrap/>
          </w:tcPr>
          <w:p w14:paraId="64D465E9" w14:textId="77777777" w:rsidR="0095659F" w:rsidRPr="001D1DE3"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2410" w:type="dxa"/>
            <w:shd w:val="clear" w:color="auto" w:fill="E7E6E6" w:themeFill="background2"/>
            <w:noWrap/>
          </w:tcPr>
          <w:p w14:paraId="4356975A" w14:textId="77777777" w:rsidR="0095659F" w:rsidRPr="001D1DE3"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 </w:t>
            </w:r>
          </w:p>
        </w:tc>
        <w:tc>
          <w:tcPr>
            <w:tcW w:w="1559" w:type="dxa"/>
            <w:shd w:val="clear" w:color="auto" w:fill="E7E6E6" w:themeFill="background2"/>
            <w:noWrap/>
          </w:tcPr>
          <w:p w14:paraId="6BF92D43" w14:textId="77777777" w:rsidR="0095659F" w:rsidRPr="001D1DE3"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r>
      <w:tr w:rsidR="0095659F" w:rsidRPr="001D1DE3" w14:paraId="36973D31" w14:textId="77777777" w:rsidTr="001D1DE3">
        <w:trPr>
          <w:trHeight w:val="351"/>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2A9802C0" w14:textId="7BD7EED6" w:rsidR="0095659F" w:rsidRPr="001D1DE3" w:rsidRDefault="0095659F" w:rsidP="0095659F">
            <w:pPr>
              <w:rPr>
                <w:rFonts w:ascii="Times New Roman" w:eastAsia="Times New Roman" w:hAnsi="Times New Roman" w:cs="Times New Roman"/>
                <w:color w:val="000000"/>
                <w:lang w:eastAsia="en-GB"/>
              </w:rPr>
            </w:pPr>
            <w:r w:rsidRPr="001D1DE3">
              <w:rPr>
                <w:rFonts w:ascii="Times New Roman" w:eastAsia="Times New Roman" w:hAnsi="Times New Roman" w:cs="Times New Roman"/>
                <w:color w:val="000000"/>
              </w:rPr>
              <w:t>Komoda, 2013</w:t>
            </w:r>
            <w:r w:rsidRPr="001D1DE3">
              <w:rPr>
                <w:rFonts w:ascii="Times New Roman" w:eastAsia="Times New Roman" w:hAnsi="Times New Roman" w:cs="Times New Roman"/>
                <w:color w:val="000000"/>
              </w:rPr>
              <w:fldChar w:fldCharType="begin"/>
            </w:r>
            <w:r w:rsidRPr="001D1DE3">
              <w:rPr>
                <w:rFonts w:ascii="Times New Roman" w:eastAsia="Times New Roman" w:hAnsi="Times New Roman" w:cs="Times New Roman"/>
                <w:color w:val="000000"/>
              </w:rPr>
              <w:instrText xml:space="preserve"> ADDIN ZOTERO_ITEM CSL_CITATION {"citationID":"oZs4MRZF","properties":{"formattedCitation":"\\super 12\\nosupersub{}","plainCitation":"12","noteIndex":0},"citationItems":[{"id":"1n5AQDLR/cyDKW8fn","uris":["http://zotero.org/users/local/mq7aUve1/items/9Y5U2QTU"],"uri":["http://zotero.org/users/local/mq7aUve1/items/9Y5U2QTU"],"itemData":{"id":"L5tRWIbK/yTakAP4P","type":"article-journal","abstract":"&lt;h3&gt;Background&lt;/h3&gt;&lt;p&gt;Constrictive pericarditis causes hepatic congestion, which results in congestive hepatopathy and finally leads to cardiac cirrhosis. However, in previous studies, risk stratification from the viewpoint of liver dysfunction was not performed in patients who underwent pericardiectomy for constrictive pericarditis.&lt;/p&gt;&lt;h3&gt;Methods&lt;/h3&gt;&lt;p&gt;Sixty-four patients with constrictive pericarditis who were operated on with de novo radical pericardiectomy through a left anterolateral thoracotomy in our institute were entered into the study. Patients with a Child-Pugh score less than 7 (class A) were assigned to group CP-A (n = 45) and those with a score of 7 or higher (class B or C) were assigned to group CP-BC (n = 19). Actuarial survival of patients after operation was studied in each group, and prognostic factors were analyzed with Cox regression analysis.&lt;/p&gt;&lt;h3&gt;Results&lt;/h3&gt;&lt;p&gt;Survival after radical pericardiectomy in group CP-BC (Child-Pugh score ≥ 7) was significantly worse than in group CP-A (37.9% versus 80.8% for 5-year survival; &lt;i&gt;p&lt;/i&gt; = 0.0001, log-rank test). After multivariate Cox analysis, a Child-Pugh score of 7 or more (hazard ratio [HR] 4.316; &lt;i&gt;p&lt;/i&gt; = 0.0028), mediastinal irradiation (HR, 23.872; &lt;i&gt;p&lt;/i&gt; &lt; 0.0001), age (HR, 1.064; &lt;i&gt;p&lt;/i&gt; = 0.0042), and end-stage renal disease (HR, 4.670; &lt;i&gt;p&lt;/i&gt; = 0.029) were identified as independent prognostic factors for mortality after radical pericardiectomy.&lt;/p&gt;&lt;h3&gt;Conclusions&lt;/h3&gt;&lt;p&gt;It is meaningful to apply the Child-Pugh scoring system for the prediction of mortality after radical pericardiectomy in patients with constrictive pericarditis.&lt;/p&gt;","container-title":"The Annals of Thoracic Surgery","DOI":"10.1016/j.athoracsur.2013.06.016","ISSN":"0003-4975","issue":"5","journalAbbreviation":"The Annals of Thoracic Surgery","language":"English","note":"publisher: Elsevier\nPMID: 23998414","page":"1679-1685","source":"www.annalsthoracicsurgery.org","title":"Child-Pugh Score Predicts Survival After Radical Pericardiectomy for Constrictive Pericarditis","volume":"96","author":[{"family":"Komoda","given":"Takeshi"},{"family":"Frumkin","given":"Alexander"},{"family":"Knosalla","given":"Christoph"},{"family":"Hetzer","given":"Roland"}],"issued":{"date-parts":[["2013",11,1]]}}}],"schema":"https://github.com/citation-style-language/schema/raw/master/csl-citation.json"} </w:instrText>
            </w:r>
            <w:r w:rsidRPr="001D1DE3">
              <w:rPr>
                <w:rFonts w:ascii="Times New Roman" w:eastAsia="Times New Roman" w:hAnsi="Times New Roman" w:cs="Times New Roman"/>
                <w:color w:val="000000"/>
              </w:rPr>
              <w:fldChar w:fldCharType="separate"/>
            </w:r>
            <w:r w:rsidRPr="001D1DE3">
              <w:rPr>
                <w:rFonts w:ascii="Times New Roman" w:hAnsi="Times New Roman" w:cs="Times New Roman"/>
                <w:vertAlign w:val="superscript"/>
              </w:rPr>
              <w:t>12</w:t>
            </w:r>
            <w:r w:rsidRPr="001D1DE3">
              <w:rPr>
                <w:rFonts w:ascii="Times New Roman" w:eastAsia="Times New Roman" w:hAnsi="Times New Roman" w:cs="Times New Roman"/>
                <w:color w:val="000000"/>
              </w:rPr>
              <w:fldChar w:fldCharType="end"/>
            </w:r>
          </w:p>
        </w:tc>
        <w:tc>
          <w:tcPr>
            <w:tcW w:w="2409" w:type="dxa"/>
            <w:shd w:val="clear" w:color="auto" w:fill="auto"/>
            <w:noWrap/>
          </w:tcPr>
          <w:p w14:paraId="24AE3F97" w14:textId="77777777" w:rsidR="0095659F" w:rsidRPr="001D1DE3" w:rsidRDefault="0095659F" w:rsidP="009565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2410" w:type="dxa"/>
            <w:shd w:val="clear" w:color="auto" w:fill="auto"/>
            <w:noWrap/>
          </w:tcPr>
          <w:p w14:paraId="4BCA5467" w14:textId="77777777" w:rsidR="0095659F" w:rsidRPr="001D1DE3" w:rsidRDefault="0095659F" w:rsidP="009565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1559" w:type="dxa"/>
            <w:shd w:val="clear" w:color="auto" w:fill="auto"/>
            <w:noWrap/>
          </w:tcPr>
          <w:p w14:paraId="2C14D760" w14:textId="77777777" w:rsidR="0095659F" w:rsidRPr="001D1DE3" w:rsidRDefault="0095659F" w:rsidP="009565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r>
      <w:tr w:rsidR="0095659F" w:rsidRPr="001D1DE3" w14:paraId="03E1C85D" w14:textId="77777777" w:rsidTr="001D1DE3">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261" w:type="dxa"/>
            <w:shd w:val="clear" w:color="auto" w:fill="E7E6E6" w:themeFill="background2"/>
            <w:vAlign w:val="center"/>
          </w:tcPr>
          <w:p w14:paraId="631346EF" w14:textId="610626BC" w:rsidR="0095659F" w:rsidRPr="001D1DE3" w:rsidRDefault="0095659F" w:rsidP="0095659F">
            <w:pPr>
              <w:rPr>
                <w:rFonts w:ascii="Times New Roman" w:eastAsia="Times New Roman" w:hAnsi="Times New Roman" w:cs="Times New Roman"/>
                <w:color w:val="000000"/>
                <w:lang w:eastAsia="en-GB"/>
              </w:rPr>
            </w:pPr>
            <w:r w:rsidRPr="001D1DE3">
              <w:rPr>
                <w:rFonts w:ascii="Times New Roman" w:eastAsia="Times New Roman" w:hAnsi="Times New Roman" w:cs="Times New Roman"/>
                <w:color w:val="000000"/>
              </w:rPr>
              <w:t>Lin, 2014</w:t>
            </w:r>
            <w:r w:rsidRPr="001D1DE3">
              <w:rPr>
                <w:rFonts w:ascii="Times New Roman" w:eastAsia="Times New Roman" w:hAnsi="Times New Roman" w:cs="Times New Roman"/>
                <w:color w:val="000000"/>
              </w:rPr>
              <w:fldChar w:fldCharType="begin"/>
            </w:r>
            <w:r w:rsidRPr="001D1DE3">
              <w:rPr>
                <w:rFonts w:ascii="Times New Roman" w:eastAsia="Times New Roman" w:hAnsi="Times New Roman" w:cs="Times New Roman"/>
                <w:color w:val="000000"/>
              </w:rPr>
              <w:instrText xml:space="preserve"> ADDIN ZOTERO_ITEM CSL_CITATION {"citationID":"PT50NSyS","properties":{"formattedCitation":"\\super 13\\nosupersub{}","plainCitation":"13","noteIndex":0},"citationItems":[{"id":"1n5AQDLR/TPhbBzrO","uris":["http://zotero.org/users/local/mq7aUve1/items/964HSF5G"],"uri":["http://zotero.org/users/local/mq7aUve1/items/964HSF5G"],"itemData":{"id":"L5tRWIbK/HKCsv7xY","type":"article-journal","abstract":"Cardiac surgery in patients with liver cirrhosis: Risk factors for predicting mortality","container-title":"World Journal of Gastroenterology","DOI":"10.3748/wjg.v20.i35.12608","issue":"35","language":"en","note":"publisher: Baishideng Publishing Group Inc.","page":"12608-12614","source":"www.wjgnet.com","title":"Cardiac surgery in patients with liver cirrhosis: Risk factors for predicting mortality","title-short":"Cardiac surgery in patients with liver cirrhosis","volume":"20","author":[{"family":"Lin","given":"Cheng-Hsin"},{"family":"Hsu","given":"Ron-Bin"}],"issued":{"date-parts":[["2014",9,21]]}}}],"schema":"https://github.com/citation-style-language/schema/raw/master/csl-citation.json"} </w:instrText>
            </w:r>
            <w:r w:rsidRPr="001D1DE3">
              <w:rPr>
                <w:rFonts w:ascii="Times New Roman" w:eastAsia="Times New Roman" w:hAnsi="Times New Roman" w:cs="Times New Roman"/>
                <w:color w:val="000000"/>
              </w:rPr>
              <w:fldChar w:fldCharType="separate"/>
            </w:r>
            <w:r w:rsidRPr="001D1DE3">
              <w:rPr>
                <w:rFonts w:ascii="Times New Roman" w:hAnsi="Times New Roman" w:cs="Times New Roman"/>
                <w:vertAlign w:val="superscript"/>
              </w:rPr>
              <w:t>13</w:t>
            </w:r>
            <w:r w:rsidRPr="001D1DE3">
              <w:rPr>
                <w:rFonts w:ascii="Times New Roman" w:eastAsia="Times New Roman" w:hAnsi="Times New Roman" w:cs="Times New Roman"/>
                <w:color w:val="000000"/>
              </w:rPr>
              <w:fldChar w:fldCharType="end"/>
            </w:r>
          </w:p>
        </w:tc>
        <w:tc>
          <w:tcPr>
            <w:tcW w:w="2409" w:type="dxa"/>
            <w:shd w:val="clear" w:color="auto" w:fill="E7E6E6" w:themeFill="background2"/>
            <w:noWrap/>
          </w:tcPr>
          <w:p w14:paraId="75951942" w14:textId="77777777" w:rsidR="0095659F" w:rsidRPr="001D1DE3"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2410" w:type="dxa"/>
            <w:shd w:val="clear" w:color="auto" w:fill="E7E6E6" w:themeFill="background2"/>
            <w:noWrap/>
          </w:tcPr>
          <w:p w14:paraId="73F70264" w14:textId="77777777" w:rsidR="0095659F" w:rsidRPr="001D1DE3"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1559" w:type="dxa"/>
            <w:shd w:val="clear" w:color="auto" w:fill="E7E6E6" w:themeFill="background2"/>
            <w:noWrap/>
          </w:tcPr>
          <w:p w14:paraId="6623BBA0" w14:textId="77777777" w:rsidR="0095659F" w:rsidRPr="001D1DE3"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r>
      <w:tr w:rsidR="0095659F" w:rsidRPr="001D1DE3" w14:paraId="582FA903" w14:textId="77777777" w:rsidTr="001D1DE3">
        <w:trPr>
          <w:trHeight w:val="351"/>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07D04618" w14:textId="25A48783" w:rsidR="0095659F" w:rsidRPr="001D1DE3" w:rsidRDefault="0095659F" w:rsidP="0095659F">
            <w:pPr>
              <w:rPr>
                <w:rFonts w:ascii="Times New Roman" w:eastAsia="Times New Roman" w:hAnsi="Times New Roman" w:cs="Times New Roman"/>
                <w:color w:val="000000"/>
                <w:lang w:eastAsia="en-GB"/>
              </w:rPr>
            </w:pPr>
            <w:r w:rsidRPr="001D1DE3">
              <w:rPr>
                <w:rFonts w:ascii="Times New Roman" w:eastAsia="Times New Roman" w:hAnsi="Times New Roman" w:cs="Times New Roman"/>
                <w:color w:val="000000"/>
              </w:rPr>
              <w:t>Lopez-Delgado, 2012</w:t>
            </w:r>
            <w:r w:rsidRPr="001D1DE3">
              <w:rPr>
                <w:rFonts w:ascii="Times New Roman" w:eastAsia="Times New Roman" w:hAnsi="Times New Roman" w:cs="Times New Roman"/>
                <w:color w:val="000000"/>
              </w:rPr>
              <w:fldChar w:fldCharType="begin"/>
            </w:r>
            <w:r w:rsidRPr="001D1DE3">
              <w:rPr>
                <w:rFonts w:ascii="Times New Roman" w:eastAsia="Times New Roman" w:hAnsi="Times New Roman" w:cs="Times New Roman"/>
                <w:color w:val="000000"/>
              </w:rPr>
              <w:instrText xml:space="preserve"> ADDIN ZOTERO_ITEM CSL_CITATION {"citationID":"B1aqpSBf","properties":{"formattedCitation":"\\super 14\\nosupersub{}","plainCitation":"14","noteIndex":0},"citationItems":[{"id":"1n5AQDLR/2ulz7Vgm","uris":["http://zotero.org/users/local/mq7aUve1/items/N67HE7VW"],"uri":["http://zotero.org/users/local/mq7aUve1/items/N67HE7VW"],"itemData":{"id":"L5tRWIbK/gBrI6I1A","type":"article-journal","abstract":"Cirrhosis represents a serious risk in patients undergoing cardiac surgery. Several preoperative factors identify cirrhotic patients as high risk for cardiac surgery; however, a patient's preoperative status may be modified by surgical intervention and, as yet, no independent postoperative mortality risk factors have been identified in this setting. The objective of this study was to identify preoperative and postoperative mortality risk factors and the scores that are the best predictors of short-term risk.Fifty-eight consecutive cirrhotic patients requiring cardiac surgery between January 2004 and January 2009 were prospectively studied at our institution. Forty-two (72%) patients were operated on for valve replacement, 9 (16%) for a CABG and 7 (12%) for both (CABG and valve replacement). Thirty-four (58%) patients were classified as Child-Turcotte-Pugh class A, 21 (36%) as class B and 3 (5%) as class C. We evaluated the variables that are usually measured on admission and during the first 24 h of the postoperative period together with potential operative predictors of outcome, such as cardiac surgery scores (Parsonnet, EuroSCORE), liver scores (Child-Turcotte-Pugh, model for end-stage liver disease, United Kingdom end-stage liver disease score) and ICU scores (acute physiology and chronic health evaluation II and III, simplified acute physiology score II and III, sequential organ failure assessment).Seven patients (12%) died in-hospital, of whom 5 were Child-Turcotte-Pugh class B and 2 class C. Comparing survivors vs non-survivors, univariate analysis revealed that variables associated with short-term outcome were international normalized ratio (1.5 ± 0.24 vs 2.2 ± 0.11, P &amp;lt; 0.0001), presurgery platelet count (171 ± 87 vs 113 ± 52 l nl−1, P = 0.031), presurgery haemoglobin count (11.8 ± 1.8 vs 10.2 ± 1.4 g dl−1, P = 0.021), total need for erythrocyte concentrates (2 ± 3.4 vs 8.5 ± 8 units, P &amp;lt; 0.0001), PaO2/FiO2 at 12 h after ICU admission (327 ± 84 vs 257 ± 78, P = 0.04), initial central venous pressure (11 ± 3 vs 16 ± 4 mmHg, P = 0.02) and arterial blood lactate concentration 24 h after admission (1.8 ± 0.5 vs 2.5 ± 1.3 mmol l−1, P = 0.019). Multivariate analysis identified initial central venous pressure as the only independent factor associated with short-term outcome (P = 0.027). The receiver operating characteristic curve showed that the model for end-stage Liver disease score had a better predictive value for short-term outcome than other scores (AUC: 90.5 ± 4.4%; sensitivity: 85.7%; specificity: 83.7%), although simplified acute physiology score III was acceptable.We conclude that central venous pressure could be a valuable predictor of short-term outcome in patients with cirrhosis undergoing cardiac surgery. The model for end-stage liver disease score is the best predictor of cirrhotic patients who are at high risk for cardiac surgery. Sequential organ failure assessment and simplified acute physiology score III are also valuable predictors.","container-title":"Interactive CardioVascular and Thoracic Surgery","DOI":"10.1093/icvts/ivs501","ISSN":"1569-9293","issue":"3","journalAbbreviation":"Interactive CardioVascular and Thoracic Surgery","page":"332-338","source":"Silverchair","title":"Short-term independent mortality risk factors in patients with cirrhosis undergoing cardiac surgery","volume":"16","author":[{"family":"Lopez-Delgado","given":"Juan Carlos"},{"family":"Esteve","given":"Francisco"},{"family":"Javierre","given":"Casimiro"},{"family":"Perez","given":"Xose"},{"family":"Torrado","given":"Herminia"},{"family":"Carrio","given":"Maria L."},{"family":"Rodríguez-Castro","given":"David"},{"family":"Farrero","given":"Elisabet"},{"family":"Ventura","given":"Josep Lluís"}],"issued":{"date-parts":[["2013",3,1]]}}}],"schema":"https://github.com/citation-style-language/schema/raw/master/csl-citation.json"} </w:instrText>
            </w:r>
            <w:r w:rsidRPr="001D1DE3">
              <w:rPr>
                <w:rFonts w:ascii="Times New Roman" w:eastAsia="Times New Roman" w:hAnsi="Times New Roman" w:cs="Times New Roman"/>
                <w:color w:val="000000"/>
              </w:rPr>
              <w:fldChar w:fldCharType="separate"/>
            </w:r>
            <w:r w:rsidRPr="001D1DE3">
              <w:rPr>
                <w:rFonts w:ascii="Times New Roman" w:hAnsi="Times New Roman" w:cs="Times New Roman"/>
                <w:vertAlign w:val="superscript"/>
              </w:rPr>
              <w:t>14</w:t>
            </w:r>
            <w:r w:rsidRPr="001D1DE3">
              <w:rPr>
                <w:rFonts w:ascii="Times New Roman" w:eastAsia="Times New Roman" w:hAnsi="Times New Roman" w:cs="Times New Roman"/>
                <w:color w:val="000000"/>
              </w:rPr>
              <w:fldChar w:fldCharType="end"/>
            </w:r>
          </w:p>
        </w:tc>
        <w:tc>
          <w:tcPr>
            <w:tcW w:w="2409" w:type="dxa"/>
            <w:shd w:val="clear" w:color="auto" w:fill="auto"/>
            <w:noWrap/>
          </w:tcPr>
          <w:p w14:paraId="5C1DC3EF" w14:textId="77777777" w:rsidR="0095659F" w:rsidRPr="001D1DE3" w:rsidRDefault="0095659F" w:rsidP="009565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2410" w:type="dxa"/>
            <w:shd w:val="clear" w:color="auto" w:fill="auto"/>
            <w:noWrap/>
          </w:tcPr>
          <w:p w14:paraId="7CF29105" w14:textId="77777777" w:rsidR="0095659F" w:rsidRPr="001D1DE3" w:rsidRDefault="0095659F" w:rsidP="009565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 </w:t>
            </w:r>
          </w:p>
        </w:tc>
        <w:tc>
          <w:tcPr>
            <w:tcW w:w="1559" w:type="dxa"/>
            <w:shd w:val="clear" w:color="auto" w:fill="auto"/>
            <w:noWrap/>
          </w:tcPr>
          <w:p w14:paraId="00B26DEC" w14:textId="77777777" w:rsidR="0095659F" w:rsidRPr="001D1DE3" w:rsidRDefault="0095659F" w:rsidP="009565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r>
      <w:tr w:rsidR="0095659F" w:rsidRPr="001D1DE3" w14:paraId="5B6AD176" w14:textId="77777777" w:rsidTr="001D1DE3">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261" w:type="dxa"/>
            <w:shd w:val="clear" w:color="auto" w:fill="E7E6E6" w:themeFill="background2"/>
            <w:vAlign w:val="center"/>
          </w:tcPr>
          <w:p w14:paraId="3773AD5C" w14:textId="055E6EA6" w:rsidR="0095659F" w:rsidRPr="001D1DE3" w:rsidRDefault="0095659F" w:rsidP="0095659F">
            <w:pPr>
              <w:rPr>
                <w:rFonts w:ascii="Times New Roman" w:eastAsia="Times New Roman" w:hAnsi="Times New Roman" w:cs="Times New Roman"/>
                <w:color w:val="000000"/>
                <w:lang w:eastAsia="en-GB"/>
              </w:rPr>
            </w:pPr>
            <w:r w:rsidRPr="001D1DE3">
              <w:rPr>
                <w:rFonts w:ascii="Times New Roman" w:eastAsia="Times New Roman" w:hAnsi="Times New Roman" w:cs="Times New Roman"/>
                <w:color w:val="000000"/>
              </w:rPr>
              <w:t>Macaron, 2012</w:t>
            </w:r>
            <w:r w:rsidRPr="001D1DE3">
              <w:rPr>
                <w:rFonts w:ascii="Times New Roman" w:eastAsia="Times New Roman" w:hAnsi="Times New Roman" w:cs="Times New Roman"/>
                <w:color w:val="000000"/>
              </w:rPr>
              <w:fldChar w:fldCharType="begin"/>
            </w:r>
            <w:r w:rsidRPr="001D1DE3">
              <w:rPr>
                <w:rFonts w:ascii="Times New Roman" w:eastAsia="Times New Roman" w:hAnsi="Times New Roman" w:cs="Times New Roman"/>
                <w:color w:val="000000"/>
              </w:rPr>
              <w:instrText xml:space="preserve"> ADDIN ZOTERO_ITEM CSL_CITATION {"citationID":"wHU4WTRd","properties":{"formattedCitation":"\\super 15\\nosupersub{}","plainCitation":"15","noteIndex":0},"citationItems":[{"id":"1n5AQDLR/wk9yJwr8","uris":["http://zotero.org/users/local/mq7aUve1/items/DTC968M9"],"uri":["http://zotero.org/users/local/mq7aUve1/items/DTC968M9"],"itemData":{"id":"L5tRWIbK/hYNawZaI","type":"article-journal","abstract":"Background &amp; Aims\nAdvanced liver disease is a significant risk factor for perioperative complications after cardiac surgery. However, no published studies have adjusted the observed outcomes for other well-known, non–liver–related factors that affect mortality. We evaluated the effects of cirrhosis on operative mortality and morbidity after cardiac surgery, after adjusting for nonrelated risk factors associated with liver disease.\nMethods\nWe analyzed data from patients with cirrhosis who underwent cardiac surgery with cardiopulmonary bypass from 1992 to 2009 (n = 54). Patients who underwent cardiac surgery at the same institution were identified during the same time period and matched 1:4 by using propensity score matching (controls, n = 216). Child–Pugh (CP) class and score were calculated for the patients with cirrhosis. Mortality and morbidity were determined after 30 and 90 days.\nResults\nWithin 90 days, 4.6% of patients with CP score &lt;8 and 70% of patients with CP score ≥8 died (P &lt; .017). Mortality of patients with CP score &lt;8 was comparable to that of matched controls. Patients with CP scores &lt;8 had significantly shorter average length of hospital stay (15.6 vs 26 days; P &lt; .017) and were less likely to develop renal failure (P &lt; .017) and require dialysis (P &lt; .017) than patients with CP scores ≥8; these values were similar between patients with CP scores &lt;8 and their matched controls.\nConclusions\nAfter adjusting for non–liver-related risk factors, patients with compensated cirrhosis (defined by CP score &lt;8) can undergo cardiac surgery with cardiopulmonary bypass with no significant increases in postoperative mortality and morbidity. For this group of patients, comorbidities, rather than liver failure, appear to account for the occasional death.","container-title":"Clinical Gastroenterology and Hepatology","DOI":"10.1016/j.cgh.2011.12.030","ISSN":"1542-3565","issue":"5","journalAbbreviation":"Clinical Gastroenterology and Hepatology","language":"en","page":"535-539","source":"ScienceDirect","title":"Safety of Cardiac Surgery for Patients With Cirrhosis and Child–Pugh Scores Less Than 8","volume":"10","author":[{"family":"Macaron","given":"Carole"},{"family":"Hanouneh","given":"Ibrahim A."},{"family":"Suman","given":"Amitabh"},{"family":"Lopez","given":"Rocio"},{"family":"Johnston","given":"Douglas"},{"family":"Carey","given":"William W."}],"issued":{"date-parts":[["2012",5,1]]}}}],"schema":"https://github.com/citation-style-language/schema/raw/master/csl-citation.json"} </w:instrText>
            </w:r>
            <w:r w:rsidRPr="001D1DE3">
              <w:rPr>
                <w:rFonts w:ascii="Times New Roman" w:eastAsia="Times New Roman" w:hAnsi="Times New Roman" w:cs="Times New Roman"/>
                <w:color w:val="000000"/>
              </w:rPr>
              <w:fldChar w:fldCharType="separate"/>
            </w:r>
            <w:r w:rsidRPr="001D1DE3">
              <w:rPr>
                <w:rFonts w:ascii="Times New Roman" w:hAnsi="Times New Roman" w:cs="Times New Roman"/>
                <w:vertAlign w:val="superscript"/>
              </w:rPr>
              <w:t>15</w:t>
            </w:r>
            <w:r w:rsidRPr="001D1DE3">
              <w:rPr>
                <w:rFonts w:ascii="Times New Roman" w:eastAsia="Times New Roman" w:hAnsi="Times New Roman" w:cs="Times New Roman"/>
                <w:color w:val="000000"/>
              </w:rPr>
              <w:fldChar w:fldCharType="end"/>
            </w:r>
          </w:p>
        </w:tc>
        <w:tc>
          <w:tcPr>
            <w:tcW w:w="2409" w:type="dxa"/>
            <w:shd w:val="clear" w:color="auto" w:fill="E7E6E6" w:themeFill="background2"/>
            <w:noWrap/>
          </w:tcPr>
          <w:p w14:paraId="6BCE7C7C" w14:textId="77777777" w:rsidR="0095659F" w:rsidRPr="001D1DE3"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2410" w:type="dxa"/>
            <w:shd w:val="clear" w:color="auto" w:fill="E7E6E6" w:themeFill="background2"/>
            <w:noWrap/>
          </w:tcPr>
          <w:p w14:paraId="6B8A879F" w14:textId="77777777" w:rsidR="0095659F" w:rsidRPr="001D1DE3"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559" w:type="dxa"/>
            <w:shd w:val="clear" w:color="auto" w:fill="E7E6E6" w:themeFill="background2"/>
            <w:noWrap/>
          </w:tcPr>
          <w:p w14:paraId="3C81D23A" w14:textId="77777777" w:rsidR="0095659F" w:rsidRPr="001D1DE3"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r>
      <w:tr w:rsidR="0095659F" w:rsidRPr="001D1DE3" w14:paraId="509C2704" w14:textId="77777777" w:rsidTr="001D1DE3">
        <w:trPr>
          <w:trHeight w:val="351"/>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2BF28644" w14:textId="0AB8BDF2" w:rsidR="0095659F" w:rsidRPr="001D1DE3" w:rsidRDefault="0095659F" w:rsidP="0095659F">
            <w:pPr>
              <w:rPr>
                <w:rFonts w:ascii="Times New Roman" w:eastAsia="Times New Roman" w:hAnsi="Times New Roman" w:cs="Times New Roman"/>
                <w:color w:val="000000"/>
                <w:lang w:eastAsia="en-GB"/>
              </w:rPr>
            </w:pPr>
            <w:r w:rsidRPr="001D1DE3">
              <w:rPr>
                <w:rFonts w:ascii="Times New Roman" w:eastAsia="Times New Roman" w:hAnsi="Times New Roman" w:cs="Times New Roman"/>
                <w:color w:val="000000"/>
              </w:rPr>
              <w:t>Morisaki, 2010</w:t>
            </w:r>
            <w:r w:rsidRPr="001D1DE3">
              <w:rPr>
                <w:rFonts w:ascii="Times New Roman" w:eastAsia="Times New Roman" w:hAnsi="Times New Roman" w:cs="Times New Roman"/>
                <w:color w:val="000000"/>
              </w:rPr>
              <w:fldChar w:fldCharType="begin"/>
            </w:r>
            <w:r w:rsidRPr="001D1DE3">
              <w:rPr>
                <w:rFonts w:ascii="Times New Roman" w:eastAsia="Times New Roman" w:hAnsi="Times New Roman" w:cs="Times New Roman"/>
                <w:color w:val="000000"/>
              </w:rPr>
              <w:instrText xml:space="preserve"> ADDIN ZOTERO_ITEM CSL_CITATION {"citationID":"WgEvQw8a","properties":{"formattedCitation":"\\super 16\\nosupersub{}","plainCitation":"16","noteIndex":0},"citationItems":[{"id":"1n5AQDLR/YBKsMtnQ","uris":["http://zotero.org/users/local/mq7aUve1/items/V4BTMWPZ"],"uri":["http://zotero.org/users/local/mq7aUve1/items/V4BTMWPZ"],"itemData":{"id":"L5tRWIbK/tbNSRG5Z","type":"article-journal","abstract":"Background\nVariable outcomes of cardiac operations have been reported in cirrhotic patients, but no definitive predictive prognostic factors have been established. This retrospective study assessed operative results to identify risk factors associated with morbidity after cardiovascular operations in cirrhotic patients.\nMethods\nThe study comprised 42 cirrhotic patients who underwent cardiovascular operations from January 1991 to January 2009. Thirty patients were Child-Turcotte-Pugh class A, and 12 were class B. Hospital morbidity occurred in 13 patients (31.0%; M group), including 4 who died in-hospital. Patients without severe complications (N group) were compared with the M group patients. The Model for End-Stage Liver Disease (MELD) score was evaluated in 25 patients.\nResults\nSignificant differences in hospital morbidity between the M vs N groups were identified for platelet count (8.7 ± 3.8 vs 12.1 ± 4.2 × 104/μL), MELD score (17.8 ± 5.3 vs 9.8 ± 4.9), operation time (370 ± 88 vs 313 ± 94 minutes), and cardiopulmonary bypass time (174 ± 46 vs 149 ± 53 minutes) in univariate analyses (p &lt; 0.005). Platelet count, operation time, and age were significantly associated with hospital morbidity in multivariate analyses (p &lt; 0.005). Platelet count of 9.6 × 104/μL and MELD score of 13 were cutoff values for hospital morbidity.\nConclusions\nCareful consideration of operative indications and methods are necessary in cirrhotic patients with low platelet counts or high MELD scores. A high incidence of hospital morbidity is predicted in patients with platelet counts of less than 9.6 × 104/μL or MELD scores exceeding 13.","container-title":"The Annals of Thoracic Surgery","DOI":"10.1016/j.athoracsur.2009.12.021","ISSN":"0003-4975","issue":"3","journalAbbreviation":"The Annals of Thoracic Surgery","language":"en","page":"811-817","source":"ScienceDirect","title":"Risk Factor Analysis in Patients With Liver Cirrhosis Undergoing Cardiovascular Operations","volume":"89","author":[{"family":"Morisaki","given":"Akimasa"},{"family":"Hosono","given":"Mitsuharu"},{"family":"Sasaki","given":"Yasuyuki"},{"family":"Kubo","given":"Shoji"},{"family":"Hirai","given":"Hidekazu"},{"family":"Suehiro","given":"Shigefumi"},{"family":"Shibata","given":"Toshihiko"}],"issued":{"date-parts":[["2010",3,1]]}}}],"schema":"https://github.com/citation-style-language/schema/raw/master/csl-citation.json"} </w:instrText>
            </w:r>
            <w:r w:rsidRPr="001D1DE3">
              <w:rPr>
                <w:rFonts w:ascii="Times New Roman" w:eastAsia="Times New Roman" w:hAnsi="Times New Roman" w:cs="Times New Roman"/>
                <w:color w:val="000000"/>
              </w:rPr>
              <w:fldChar w:fldCharType="separate"/>
            </w:r>
            <w:r w:rsidRPr="001D1DE3">
              <w:rPr>
                <w:rFonts w:ascii="Times New Roman" w:hAnsi="Times New Roman" w:cs="Times New Roman"/>
                <w:vertAlign w:val="superscript"/>
              </w:rPr>
              <w:t>16</w:t>
            </w:r>
            <w:r w:rsidRPr="001D1DE3">
              <w:rPr>
                <w:rFonts w:ascii="Times New Roman" w:eastAsia="Times New Roman" w:hAnsi="Times New Roman" w:cs="Times New Roman"/>
                <w:color w:val="000000"/>
              </w:rPr>
              <w:fldChar w:fldCharType="end"/>
            </w:r>
          </w:p>
        </w:tc>
        <w:tc>
          <w:tcPr>
            <w:tcW w:w="2409" w:type="dxa"/>
            <w:shd w:val="clear" w:color="auto" w:fill="auto"/>
            <w:noWrap/>
          </w:tcPr>
          <w:p w14:paraId="1215B5D9" w14:textId="77777777" w:rsidR="0095659F" w:rsidRPr="001D1DE3" w:rsidRDefault="0095659F" w:rsidP="009565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2410" w:type="dxa"/>
            <w:shd w:val="clear" w:color="auto" w:fill="auto"/>
            <w:noWrap/>
          </w:tcPr>
          <w:p w14:paraId="65EE02D2" w14:textId="77777777" w:rsidR="0095659F" w:rsidRPr="001D1DE3" w:rsidRDefault="0095659F" w:rsidP="009565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559" w:type="dxa"/>
            <w:shd w:val="clear" w:color="auto" w:fill="auto"/>
            <w:noWrap/>
          </w:tcPr>
          <w:p w14:paraId="76EF2CF2" w14:textId="77777777" w:rsidR="0095659F" w:rsidRPr="001D1DE3" w:rsidRDefault="0095659F" w:rsidP="009565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r>
      <w:tr w:rsidR="0095659F" w:rsidRPr="001D1DE3" w14:paraId="31ABCB1F" w14:textId="77777777" w:rsidTr="001D1DE3">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261" w:type="dxa"/>
            <w:shd w:val="clear" w:color="auto" w:fill="E7E6E6" w:themeFill="background2"/>
            <w:vAlign w:val="center"/>
          </w:tcPr>
          <w:p w14:paraId="11919BE6" w14:textId="12DFC599" w:rsidR="0095659F" w:rsidRPr="001D1DE3" w:rsidRDefault="0095659F" w:rsidP="0095659F">
            <w:pPr>
              <w:rPr>
                <w:rFonts w:ascii="Times New Roman" w:eastAsia="Times New Roman" w:hAnsi="Times New Roman" w:cs="Times New Roman"/>
                <w:color w:val="000000"/>
                <w:lang w:eastAsia="en-GB"/>
              </w:rPr>
            </w:pPr>
            <w:r w:rsidRPr="001D1DE3">
              <w:rPr>
                <w:rFonts w:ascii="Times New Roman" w:eastAsia="Times New Roman" w:hAnsi="Times New Roman" w:cs="Times New Roman"/>
                <w:color w:val="000000"/>
              </w:rPr>
              <w:t>Murashita, 2009</w:t>
            </w:r>
            <w:r w:rsidRPr="001D1DE3">
              <w:rPr>
                <w:rFonts w:ascii="Times New Roman" w:eastAsia="Times New Roman" w:hAnsi="Times New Roman" w:cs="Times New Roman"/>
                <w:color w:val="000000"/>
              </w:rPr>
              <w:fldChar w:fldCharType="begin"/>
            </w:r>
            <w:r w:rsidRPr="001D1DE3">
              <w:rPr>
                <w:rFonts w:ascii="Times New Roman" w:eastAsia="Times New Roman" w:hAnsi="Times New Roman" w:cs="Times New Roman"/>
                <w:color w:val="000000"/>
              </w:rPr>
              <w:instrText xml:space="preserve"> ADDIN ZOTERO_ITEM CSL_CITATION {"citationID":"TqRVDUIA","properties":{"formattedCitation":"\\super 17\\nosupersub{}","plainCitation":"17","noteIndex":0},"citationItems":[{"id":"1n5AQDLR/1stOzspB","uris":["http://zotero.org/users/local/mq7aUve1/items/H6ZDW5XU"],"uri":["http://zotero.org/users/local/mq7aUve1/items/H6ZDW5XU"],"itemData":{"id":"L5tRWIbK/CxwCOkDt","type":"article-journal","abstract":"Clinical outcomes after open heart surgery in patients with liver cirrhosis are not satisfactory. For evaluating hepatic function, the Child-Pugh classification has been widely used. It has been reported that open heart surgery can be performed safely in patients with mild liver cirrhosis. In this study, we examined the clinical outcomes after open heart surgery in patients with liver cirrhosis and evaluated the usefulness of the Child-Pugh classification.","container-title":"General Thoracic and Cardiovascular Surgery","DOI":"10.1007/s11748-008-0374-0","ISSN":"1863-6713","issue":"6","journalAbbreviation":"Gen Thorac Cardiovasc Surg","language":"en","page":"293-297","source":"Springer Link","title":"Preoperative evaluation of patients with liver cirrhosis undergoing open heart surgery","volume":"57","author":[{"family":"Murashita","given":"Takashi"},{"family":"Komiya","given":"Tatsuhiko"},{"family":"Tamura","given":"Nobushige"},{"family":"Sakaguchi","given":"Genichi"},{"family":"Kobayashi","given":"Taira"},{"family":"Furukawa","given":"Tomokuni"},{"family":"Matsushita","given":"Akihito"},{"family":"Sunagawa","given":"Gengo"}],"issued":{"date-parts":[["2009",6,1]]}}}],"schema":"https://github.com/citation-style-language/schema/raw/master/csl-citation.json"} </w:instrText>
            </w:r>
            <w:r w:rsidRPr="001D1DE3">
              <w:rPr>
                <w:rFonts w:ascii="Times New Roman" w:eastAsia="Times New Roman" w:hAnsi="Times New Roman" w:cs="Times New Roman"/>
                <w:color w:val="000000"/>
              </w:rPr>
              <w:fldChar w:fldCharType="separate"/>
            </w:r>
            <w:r w:rsidRPr="001D1DE3">
              <w:rPr>
                <w:rFonts w:ascii="Times New Roman" w:hAnsi="Times New Roman" w:cs="Times New Roman"/>
                <w:vertAlign w:val="superscript"/>
              </w:rPr>
              <w:t>17</w:t>
            </w:r>
            <w:r w:rsidRPr="001D1DE3">
              <w:rPr>
                <w:rFonts w:ascii="Times New Roman" w:eastAsia="Times New Roman" w:hAnsi="Times New Roman" w:cs="Times New Roman"/>
                <w:color w:val="000000"/>
              </w:rPr>
              <w:fldChar w:fldCharType="end"/>
            </w:r>
          </w:p>
        </w:tc>
        <w:tc>
          <w:tcPr>
            <w:tcW w:w="2409" w:type="dxa"/>
            <w:shd w:val="clear" w:color="auto" w:fill="E7E6E6" w:themeFill="background2"/>
            <w:noWrap/>
          </w:tcPr>
          <w:p w14:paraId="1A16790F" w14:textId="77777777" w:rsidR="0095659F" w:rsidRPr="001D1DE3"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2410" w:type="dxa"/>
            <w:shd w:val="clear" w:color="auto" w:fill="E7E6E6" w:themeFill="background2"/>
            <w:noWrap/>
          </w:tcPr>
          <w:p w14:paraId="6B2EF842" w14:textId="77777777" w:rsidR="0095659F" w:rsidRPr="001D1DE3"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 </w:t>
            </w:r>
          </w:p>
        </w:tc>
        <w:tc>
          <w:tcPr>
            <w:tcW w:w="1559" w:type="dxa"/>
            <w:shd w:val="clear" w:color="auto" w:fill="E7E6E6" w:themeFill="background2"/>
            <w:noWrap/>
          </w:tcPr>
          <w:p w14:paraId="03F6E495" w14:textId="77777777" w:rsidR="0095659F" w:rsidRPr="001D1DE3"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r>
      <w:tr w:rsidR="0095659F" w:rsidRPr="001D1DE3" w14:paraId="75349815" w14:textId="77777777" w:rsidTr="001D1DE3">
        <w:trPr>
          <w:trHeight w:val="351"/>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269C376F" w14:textId="4214BA9B" w:rsidR="0095659F" w:rsidRPr="001D1DE3" w:rsidRDefault="0095659F" w:rsidP="0095659F">
            <w:pPr>
              <w:rPr>
                <w:rFonts w:ascii="Times New Roman" w:eastAsia="Times New Roman" w:hAnsi="Times New Roman" w:cs="Times New Roman"/>
                <w:color w:val="000000"/>
                <w:lang w:eastAsia="en-GB"/>
              </w:rPr>
            </w:pPr>
            <w:r w:rsidRPr="001D1DE3">
              <w:rPr>
                <w:rFonts w:ascii="Times New Roman" w:eastAsia="Times New Roman" w:hAnsi="Times New Roman" w:cs="Times New Roman"/>
                <w:color w:val="000000"/>
              </w:rPr>
              <w:t>Sugimura, 2012</w:t>
            </w:r>
            <w:r w:rsidRPr="001D1DE3">
              <w:rPr>
                <w:rFonts w:ascii="Times New Roman" w:eastAsia="Times New Roman" w:hAnsi="Times New Roman" w:cs="Times New Roman"/>
                <w:color w:val="000000"/>
              </w:rPr>
              <w:fldChar w:fldCharType="begin"/>
            </w:r>
            <w:r w:rsidRPr="001D1DE3">
              <w:rPr>
                <w:rFonts w:ascii="Times New Roman" w:eastAsia="Times New Roman" w:hAnsi="Times New Roman" w:cs="Times New Roman"/>
                <w:color w:val="000000"/>
              </w:rPr>
              <w:instrText xml:space="preserve"> ADDIN ZOTERO_ITEM CSL_CITATION {"citationID":"asLFmpgj","properties":{"formattedCitation":"\\super 18\\nosupersub{}","plainCitation":"18","noteIndex":0},"citationItems":[{"id":"1n5AQDLR/XF9nZoth","uris":["http://zotero.org/users/local/mq7aUve1/items/XCT385PA"],"uri":["http://zotero.org/users/local/mq7aUve1/items/XCT385PA"],"itemData":{"id":"L5tRWIbK/dBTUZkfp","type":"article-journal","abstract":"Open heart surgery in patients with liver cirrhosis is considered to be very risky, but the predictors of poor outcomes in such cases have not been established. We report the perioperative results of open heart surgery in patients with liver cirrhosis in our hospital. We reviewed the results of 13 cases in 12 patients with liver cirrhosis who underwent open heart surgery between January 2001 and December 2010. The Child-Turcotte-Pugh classification, the model for end-stage liver disease score, EuroSCORE, and perioperative data were used to identify risk factors for morbidity and mortality retrospectively. Ten patients had postoperative complications. Significant differences in morbidity were evident for Child-Turcotte-Pugh class, cardiopulmonary bypass time, and crossclamp time. Two patients died of liver failure, one at 40 days and the other at 2 years after surgery. Statistically significant differences in liver-related mortality were evident in the model for end-stage liver disease scores and serum cholinesterase levels. We concluded that a high Child-Turcotte-Pugh class was associated with increased morbidity. Cardiopulmonary bypass and crossclamp times were also related to high morbidity, while high model for end-stage liver disease scores and low serum cholinesterase levels predicted liver-related mortality.","container-title":"Asian Cardiovascular and Thoracic Annals","DOI":"10.1177/0218492311435339","ISSN":"0218-4923","issue":"3","journalAbbreviation":"Asian Cardiovasc Thorac Ann","language":"en","note":"publisher: SAGE Publications Ltd STM","page":"263-268","source":"SAGE Journals","title":"Analysis of open heart surgery in patients with liver cirrhosis","volume":"20","author":[{"family":"Sugimura","given":"Yukiharu"},{"family":"Toyama","given":"Masaaki"},{"family":"Katoh","given":"Masanori"},{"family":"Kato","given":"Yuji"},{"family":"Hisamoto","given":"Kazuhiro"}],"issued":{"date-parts":[["2012",6,1]]}}}],"schema":"https://github.com/citation-style-language/schema/raw/master/csl-citation.json"} </w:instrText>
            </w:r>
            <w:r w:rsidRPr="001D1DE3">
              <w:rPr>
                <w:rFonts w:ascii="Times New Roman" w:eastAsia="Times New Roman" w:hAnsi="Times New Roman" w:cs="Times New Roman"/>
                <w:color w:val="000000"/>
              </w:rPr>
              <w:fldChar w:fldCharType="separate"/>
            </w:r>
            <w:r w:rsidRPr="001D1DE3">
              <w:rPr>
                <w:rFonts w:ascii="Times New Roman" w:hAnsi="Times New Roman" w:cs="Times New Roman"/>
                <w:vertAlign w:val="superscript"/>
              </w:rPr>
              <w:t>18</w:t>
            </w:r>
            <w:r w:rsidRPr="001D1DE3">
              <w:rPr>
                <w:rFonts w:ascii="Times New Roman" w:eastAsia="Times New Roman" w:hAnsi="Times New Roman" w:cs="Times New Roman"/>
                <w:color w:val="000000"/>
              </w:rPr>
              <w:fldChar w:fldCharType="end"/>
            </w:r>
          </w:p>
        </w:tc>
        <w:tc>
          <w:tcPr>
            <w:tcW w:w="2409" w:type="dxa"/>
            <w:shd w:val="clear" w:color="auto" w:fill="auto"/>
            <w:noWrap/>
          </w:tcPr>
          <w:p w14:paraId="520768A0" w14:textId="77777777" w:rsidR="0095659F" w:rsidRPr="001D1DE3" w:rsidRDefault="0095659F" w:rsidP="009565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2410" w:type="dxa"/>
            <w:shd w:val="clear" w:color="auto" w:fill="auto"/>
            <w:noWrap/>
          </w:tcPr>
          <w:p w14:paraId="0145B106" w14:textId="77777777" w:rsidR="0095659F" w:rsidRPr="001D1DE3" w:rsidRDefault="0095659F" w:rsidP="009565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 </w:t>
            </w:r>
          </w:p>
        </w:tc>
        <w:tc>
          <w:tcPr>
            <w:tcW w:w="1559" w:type="dxa"/>
            <w:shd w:val="clear" w:color="auto" w:fill="auto"/>
            <w:noWrap/>
          </w:tcPr>
          <w:p w14:paraId="69A4E00F" w14:textId="77777777" w:rsidR="0095659F" w:rsidRPr="001D1DE3" w:rsidRDefault="0095659F" w:rsidP="009565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r>
      <w:tr w:rsidR="0095659F" w:rsidRPr="001D1DE3" w14:paraId="497BC2D0" w14:textId="77777777" w:rsidTr="001D1DE3">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261" w:type="dxa"/>
            <w:shd w:val="clear" w:color="auto" w:fill="E7E6E6" w:themeFill="background2"/>
            <w:vAlign w:val="center"/>
          </w:tcPr>
          <w:p w14:paraId="7DBB53DD" w14:textId="45342EB4" w:rsidR="0095659F" w:rsidRPr="001D1DE3" w:rsidRDefault="0095659F" w:rsidP="0095659F">
            <w:pPr>
              <w:rPr>
                <w:rFonts w:ascii="Times New Roman" w:eastAsia="Times New Roman" w:hAnsi="Times New Roman" w:cs="Times New Roman"/>
                <w:color w:val="000000"/>
                <w:lang w:eastAsia="en-GB"/>
              </w:rPr>
            </w:pPr>
            <w:r w:rsidRPr="001D1DE3">
              <w:rPr>
                <w:rFonts w:ascii="Times New Roman" w:eastAsia="Times New Roman" w:hAnsi="Times New Roman" w:cs="Times New Roman"/>
                <w:color w:val="000000"/>
              </w:rPr>
              <w:t>Suman, 2004</w:t>
            </w:r>
            <w:r w:rsidRPr="001D1DE3">
              <w:rPr>
                <w:rFonts w:ascii="Times New Roman" w:eastAsia="Times New Roman" w:hAnsi="Times New Roman" w:cs="Times New Roman"/>
                <w:color w:val="000000"/>
              </w:rPr>
              <w:fldChar w:fldCharType="begin"/>
            </w:r>
            <w:r w:rsidRPr="001D1DE3">
              <w:rPr>
                <w:rFonts w:ascii="Times New Roman" w:eastAsia="Times New Roman" w:hAnsi="Times New Roman" w:cs="Times New Roman"/>
                <w:color w:val="000000"/>
              </w:rPr>
              <w:instrText xml:space="preserve"> ADDIN ZOTERO_ITEM CSL_CITATION {"citationID":"ur9AveoN","properties":{"formattedCitation":"\\super 19\\nosupersub{}","plainCitation":"19","noteIndex":0},"citationItems":[{"id":"1n5AQDLR/lrV6J4oL","uris":["http://zotero.org/users/local/ER33kONg/items/ECFYGIXZ"],"uri":["http://zotero.org/users/local/ER33kONg/items/ECFYGIXZ"],"itemData":{"id":71,"type":"article-journal","abstract":"Background &amp; Aims: This study aims to quantify the risk of cardiac surgery in patients with cirrhosis. Methods: Records of all adult patients with cirrhosis undergoing cardiac surgery using cardiopulmonary bypass at the Cleveland Clinic (Cleveland, OH) from January 1992 to June 2002 were analyzed for any relationship of Child-Pugh class and/or score and Model for End-Stage Liver Disease (MELD) score with outcome measures of hepatic decompensation and death during the first 3 months after surgery. Results: Forty-four patients underwent coronary artery bypass grafting (16 patients), valve surgery (16 patients), a combination of the 2 procedures (10 patients), or pericardiectomy (2 patients). Twelve patients (27%) developed hepatic decompensation, and 7 patients (16%) died. Proportions of hepatic decompensation were 3 of 31, 8 of 12, and 1 of 1 patients, and death, 1 of 31, 5 of 12, and 1 of 1 patients in Child-Pugh classes A, B, and C, respectively. The association of hepatic decompensation and mortality with Child-Pugh class, Child-Pugh score, and MELD score was significant (P &lt; 0.005). Areas under the receiver operating characteristic curves for mortality were similar for Child-Pugh (0.84 ± 0.09) and MELD scores (0.87 ± 0.09). A cutoff Child-Pugh score &gt;7 was found to have a sensitivity and specificity of 86% and 92% for mortality, with a negative predictive value of 97% (95% confidence interval [CI], 83–99) and positive predictive value of 67% (95% CI, 31–91), respectively. However, a similar cutoff value for MELD score could not be established. Conclusions: Child-Pugh score and/or class and MELD score are significantly associated with hepatic decompensation and mortality after cardiac surgery using cardiopulmonary bypass in patients with cirrhosis. Such surgery can be conducted safely in patients with a Child-Pugh score ≤7. Patients with a Child-Pugh score ≥8 have a significant risk for mortality.","container-title":"Clinical Gastroenterology and Hepatology","DOI":"10.1016/S1542-3565(04)00296-4","ISSN":"1542-3565","issue":"8","journalAbbreviation":"Clinical Gastroenterology and Hepatology","language":"en","page":"719-723","source":"ScienceDirect","title":"Predicting outcome after cardiac surgery in patients with cirrhosis: A comparison of Child-Pugh and MELD scores","title-short":"Predicting outcome after cardiac surgery in patients with cirrhosis","volume":"2","author":[{"family":"Suman","given":"Amitabh"},{"family":"Barnes","given":"David S."},{"family":"Zein","given":"Nizar N."},{"family":"Levinthal","given":"Gavin N."},{"family":"Connor","given":"Jason T."},{"family":"Carey","given":"William D."}],"issued":{"date-parts":[["2004",8,1]]}}}],"schema":"https://github.com/citation-style-language/schema/raw/master/csl-citation.json"} </w:instrText>
            </w:r>
            <w:r w:rsidRPr="001D1DE3">
              <w:rPr>
                <w:rFonts w:ascii="Times New Roman" w:eastAsia="Times New Roman" w:hAnsi="Times New Roman" w:cs="Times New Roman"/>
                <w:color w:val="000000"/>
              </w:rPr>
              <w:fldChar w:fldCharType="separate"/>
            </w:r>
            <w:r w:rsidRPr="001D1DE3">
              <w:rPr>
                <w:rFonts w:ascii="Times New Roman" w:hAnsi="Times New Roman" w:cs="Times New Roman"/>
                <w:vertAlign w:val="superscript"/>
              </w:rPr>
              <w:t>19</w:t>
            </w:r>
            <w:r w:rsidRPr="001D1DE3">
              <w:rPr>
                <w:rFonts w:ascii="Times New Roman" w:eastAsia="Times New Roman" w:hAnsi="Times New Roman" w:cs="Times New Roman"/>
                <w:color w:val="000000"/>
              </w:rPr>
              <w:fldChar w:fldCharType="end"/>
            </w:r>
          </w:p>
        </w:tc>
        <w:tc>
          <w:tcPr>
            <w:tcW w:w="2409" w:type="dxa"/>
            <w:shd w:val="clear" w:color="auto" w:fill="E7E6E6" w:themeFill="background2"/>
            <w:noWrap/>
          </w:tcPr>
          <w:p w14:paraId="168D3767" w14:textId="77777777" w:rsidR="0095659F" w:rsidRPr="001D1DE3"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2410" w:type="dxa"/>
            <w:shd w:val="clear" w:color="auto" w:fill="E7E6E6" w:themeFill="background2"/>
            <w:noWrap/>
          </w:tcPr>
          <w:p w14:paraId="42933678" w14:textId="77777777" w:rsidR="0095659F" w:rsidRPr="001D1DE3"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 </w:t>
            </w:r>
          </w:p>
        </w:tc>
        <w:tc>
          <w:tcPr>
            <w:tcW w:w="1559" w:type="dxa"/>
            <w:shd w:val="clear" w:color="auto" w:fill="E7E6E6" w:themeFill="background2"/>
            <w:noWrap/>
          </w:tcPr>
          <w:p w14:paraId="249D8172" w14:textId="77777777" w:rsidR="0095659F" w:rsidRPr="001D1DE3"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r>
      <w:tr w:rsidR="0095659F" w:rsidRPr="001D1DE3" w14:paraId="01D0DAF9" w14:textId="77777777" w:rsidTr="001D1DE3">
        <w:trPr>
          <w:trHeight w:val="351"/>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2BED7B95" w14:textId="11545C85" w:rsidR="0095659F" w:rsidRPr="001D1DE3" w:rsidRDefault="0095659F" w:rsidP="0095659F">
            <w:pPr>
              <w:rPr>
                <w:rFonts w:ascii="Times New Roman" w:eastAsia="Times New Roman" w:hAnsi="Times New Roman" w:cs="Times New Roman"/>
                <w:color w:val="000000"/>
                <w:lang w:eastAsia="en-GB"/>
              </w:rPr>
            </w:pPr>
            <w:r w:rsidRPr="001D1DE3">
              <w:rPr>
                <w:rFonts w:ascii="Times New Roman" w:eastAsia="Times New Roman" w:hAnsi="Times New Roman" w:cs="Times New Roman"/>
                <w:color w:val="000000"/>
              </w:rPr>
              <w:t>Yamane, 2008</w:t>
            </w:r>
            <w:r w:rsidRPr="001D1DE3">
              <w:rPr>
                <w:rFonts w:ascii="Times New Roman" w:eastAsia="Times New Roman" w:hAnsi="Times New Roman" w:cs="Times New Roman"/>
                <w:color w:val="000000"/>
              </w:rPr>
              <w:fldChar w:fldCharType="begin"/>
            </w:r>
            <w:r w:rsidRPr="001D1DE3">
              <w:rPr>
                <w:rFonts w:ascii="Times New Roman" w:eastAsia="Times New Roman" w:hAnsi="Times New Roman" w:cs="Times New Roman"/>
                <w:color w:val="000000"/>
              </w:rPr>
              <w:instrText xml:space="preserve"> ADDIN ZOTERO_ITEM CSL_CITATION {"citationID":"3XsDmmUS","properties":{"formattedCitation":"\\super 20\\nosupersub{}","plainCitation":"20","noteIndex":0},"citationItems":[{"id":"1n5AQDLR/bbsDpfRp","uris":["http://zotero.org/users/local/ER33kONg/items/RGUNV38X"],"uri":["http://zotero.org/users/local/ER33kONg/items/RGUNV38X"],"itemData":{"id":75,"type":"article-journal","language":"en","page":"7","source":"Zotero","title":"Operative Outcome of Cardiac Surgery in Patients with Liver Cirrhosis","author":[{"family":"Yamane","given":"Kentaro"},{"family":"Izumi","given":"Kenta"},{"family":"Yamachika","given":"Shiro"},{"family":"Hashizume","given":"Koji"},{"family":"Tanigawa","given":"Kazuyoshi"},{"family":"Miura","given":"Takashi"},{"family":"Hashimoto","given":"Wataru"},{"family":"Odate","given":"Tomohiro"},{"family":"Nakaji","given":"Shun"},{"family":"Eishi","given":"Kiyoyuki"}]}}],"schema":"https://github.com/citation-style-language/schema/raw/master/csl-citation.json"} </w:instrText>
            </w:r>
            <w:r w:rsidRPr="001D1DE3">
              <w:rPr>
                <w:rFonts w:ascii="Times New Roman" w:eastAsia="Times New Roman" w:hAnsi="Times New Roman" w:cs="Times New Roman"/>
                <w:color w:val="000000"/>
              </w:rPr>
              <w:fldChar w:fldCharType="separate"/>
            </w:r>
            <w:r w:rsidRPr="001D1DE3">
              <w:rPr>
                <w:rFonts w:ascii="Times New Roman" w:hAnsi="Times New Roman" w:cs="Times New Roman"/>
                <w:vertAlign w:val="superscript"/>
              </w:rPr>
              <w:t>20</w:t>
            </w:r>
            <w:r w:rsidRPr="001D1DE3">
              <w:rPr>
                <w:rFonts w:ascii="Times New Roman" w:eastAsia="Times New Roman" w:hAnsi="Times New Roman" w:cs="Times New Roman"/>
                <w:color w:val="000000"/>
              </w:rPr>
              <w:fldChar w:fldCharType="end"/>
            </w:r>
          </w:p>
        </w:tc>
        <w:tc>
          <w:tcPr>
            <w:tcW w:w="2409" w:type="dxa"/>
            <w:shd w:val="clear" w:color="auto" w:fill="auto"/>
            <w:noWrap/>
          </w:tcPr>
          <w:p w14:paraId="50AACAAF" w14:textId="77777777" w:rsidR="0095659F" w:rsidRPr="001D1DE3" w:rsidRDefault="0095659F" w:rsidP="009565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2410" w:type="dxa"/>
            <w:shd w:val="clear" w:color="auto" w:fill="auto"/>
            <w:noWrap/>
          </w:tcPr>
          <w:p w14:paraId="432E8752" w14:textId="77777777" w:rsidR="0095659F" w:rsidRPr="001D1DE3" w:rsidRDefault="0095659F" w:rsidP="009565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559" w:type="dxa"/>
            <w:shd w:val="clear" w:color="auto" w:fill="auto"/>
            <w:noWrap/>
          </w:tcPr>
          <w:p w14:paraId="6B0A3645" w14:textId="77777777" w:rsidR="0095659F" w:rsidRPr="001D1DE3" w:rsidRDefault="0095659F" w:rsidP="009565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r>
      <w:tr w:rsidR="007E52BD" w:rsidRPr="001D1DE3" w14:paraId="74EBFC5A" w14:textId="77777777" w:rsidTr="001D1DE3">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261" w:type="dxa"/>
            <w:shd w:val="clear" w:color="auto" w:fill="E7E6E6" w:themeFill="background2"/>
            <w:vAlign w:val="center"/>
          </w:tcPr>
          <w:p w14:paraId="3C6FA3E4" w14:textId="2DA93B8A" w:rsidR="007E52BD" w:rsidRPr="001D1DE3" w:rsidRDefault="007E52BD" w:rsidP="007E52BD">
            <w:pPr>
              <w:rPr>
                <w:rFonts w:ascii="Times New Roman" w:eastAsia="Times New Roman" w:hAnsi="Times New Roman" w:cs="Times New Roman"/>
                <w:color w:val="000000"/>
                <w:lang w:val="de-DE" w:eastAsia="en-GB"/>
              </w:rPr>
            </w:pPr>
            <w:r w:rsidRPr="001D1DE3">
              <w:rPr>
                <w:rFonts w:ascii="Times New Roman" w:eastAsia="Times New Roman" w:hAnsi="Times New Roman" w:cs="Times New Roman"/>
                <w:color w:val="000000"/>
              </w:rPr>
              <w:t>Ailawadi, 2009</w:t>
            </w:r>
            <w:r w:rsidRPr="001D1DE3">
              <w:rPr>
                <w:rFonts w:ascii="Times New Roman" w:eastAsia="Times New Roman" w:hAnsi="Times New Roman" w:cs="Times New Roman"/>
                <w:color w:val="000000"/>
              </w:rPr>
              <w:fldChar w:fldCharType="begin"/>
            </w:r>
            <w:r w:rsidRPr="001D1DE3">
              <w:rPr>
                <w:rFonts w:ascii="Times New Roman" w:eastAsia="Times New Roman" w:hAnsi="Times New Roman" w:cs="Times New Roman"/>
                <w:color w:val="000000"/>
              </w:rPr>
              <w:instrText xml:space="preserve"> ADDIN ZOTERO_ITEM CSL_CITATION {"citationID":"OCo2vVaf","properties":{"formattedCitation":"\\super 21\\nosupersub{}","plainCitation":"21","noteIndex":0},"citationItems":[{"id":"1n5AQDLR/t91w5TZL","uris":["http://zotero.org/users/local/mq7aUve1/items/SI9432UN"],"uri":["http://zotero.org/users/local/mq7aUve1/items/SI9432UN"],"itemData":{"id":"L5tRWIbK/i12Fvx8n","type":"article-journal","abstract":"Background\nPatients undergoing tricuspid valve surgery have a mortality of 9.8%, which is higher than expected given the complexity of the procedure. Despite liver dysfunction seen in many patients with tricuspid disease, no existing risk model accounts for this. The Model for End-Stage Liver Disease (MELD) score accurately predicts mortality for abdominal surgery. The objective of this study was to determine if MELD could accurately predict mortality after tricuspid valve surgery and compare it to existing risk models.\nMethods\nFrom 1994 to 2008, 168 patients (mean age, 61 ± 14 years; male = 72, female = 96) underwent tricuspid repair (n = 156) or replacement (n = 12). Concomitant operations were performed in 87% (146 of 168). Patients with history of cirrhosis or MELD score 15 or greater (MELD = 3.8*LN [total bilirubin] + 11.2*log normal [international normalized ratio] + 9.6*log normal [creatinine] + 6.4) were compared with patients without liver disease or MELD score less than 15. Preoperative risk, intraoperative findings, and complications including operative mortality were evaluated. Statistical analyses were performed using χ2, Fisher's exact test, and area under the curve (AUC) analyses.\nResults\nPatients with a history of liver disease or MELD score of 15 or greater had significantly higher mortality (18.9% [7 of 37] versus 6.1% [8 of 131], p = 0.024). To further characterize the effect of MELD, patients were stratified by MELD alone. No major differences in demographics or operation were identified between groups. Mortality increased as MELD score increased, especially when MELD score of 15 or greater (p = 0.0015). A MELD score less than 10, 10 to 14.9, 15 to 19.9, and more than 20 was associated with operative mortality of 1.9%, 6.8%, 27.3%, and 30.8%, respectively. By multivariate analysis, MELD score of 15 or greater remained strongly associated with mortality (p = 0.0021). The MELD score predicted mortality (AUC = 0.78) as well as the European System for Cardiac Operative Risk Evaluation logistic risk calculator (AUC = 0.78, p = 0.96).\nConclusions\nThe MELD score predicts mortality in patients undergoing tricuspid valve surgery and offers a simple and effective method of risk stratification in these patients.","container-title":"The Annals of Thoracic Surgery","DOI":"10.1016/j.athoracsur.2009.01.043","ISSN":"0003-4975","issue":"5","journalAbbreviation":"The Annals of Thoracic Surgery","language":"en","page":"1460-1468","source":"ScienceDirect","title":"Model for End-Stage Liver Disease Predicts Mortality for Tricuspid Valve Surgery","volume":"87","author":[{"family":"Ailawadi","given":"Gorav"},{"family":"LaPar","given":"Damien J."},{"family":"Swenson","given":"Brian R."},{"family":"Siefert","given":"Suzanne A."},{"family":"Lau","given":"Christine"},{"family":"Kern","given":"John A."},{"family":"Peeler","given":"Benjamin B."},{"family":"Littlewood","given":"Keith E."},{"family":"Kron","given":"Irving L."}],"issued":{"date-parts":[["2009",5,1]]}}}],"schema":"https://github.com/citation-style-language/schema/raw/master/csl-citation.json"} </w:instrText>
            </w:r>
            <w:r w:rsidRPr="001D1DE3">
              <w:rPr>
                <w:rFonts w:ascii="Times New Roman" w:eastAsia="Times New Roman" w:hAnsi="Times New Roman" w:cs="Times New Roman"/>
                <w:color w:val="000000"/>
              </w:rPr>
              <w:fldChar w:fldCharType="separate"/>
            </w:r>
            <w:r w:rsidRPr="001D1DE3">
              <w:rPr>
                <w:rFonts w:ascii="Times New Roman" w:hAnsi="Times New Roman" w:cs="Times New Roman"/>
                <w:vertAlign w:val="superscript"/>
              </w:rPr>
              <w:t>21</w:t>
            </w:r>
            <w:r w:rsidRPr="001D1DE3">
              <w:rPr>
                <w:rFonts w:ascii="Times New Roman" w:eastAsia="Times New Roman" w:hAnsi="Times New Roman" w:cs="Times New Roman"/>
                <w:color w:val="000000"/>
              </w:rPr>
              <w:fldChar w:fldCharType="end"/>
            </w:r>
          </w:p>
        </w:tc>
        <w:tc>
          <w:tcPr>
            <w:tcW w:w="2409" w:type="dxa"/>
            <w:shd w:val="clear" w:color="auto" w:fill="E7E6E6" w:themeFill="background2"/>
            <w:noWrap/>
          </w:tcPr>
          <w:p w14:paraId="21EF2F3B" w14:textId="77777777" w:rsidR="007E52BD" w:rsidRPr="001D1DE3"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2410" w:type="dxa"/>
            <w:shd w:val="clear" w:color="auto" w:fill="E7E6E6" w:themeFill="background2"/>
            <w:noWrap/>
          </w:tcPr>
          <w:p w14:paraId="6FF3B642" w14:textId="77777777" w:rsidR="007E52BD" w:rsidRPr="001D1DE3"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1559" w:type="dxa"/>
            <w:shd w:val="clear" w:color="auto" w:fill="E7E6E6" w:themeFill="background2"/>
            <w:noWrap/>
          </w:tcPr>
          <w:p w14:paraId="73A3FB48" w14:textId="77777777" w:rsidR="007E52BD" w:rsidRPr="001D1DE3"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r>
      <w:tr w:rsidR="007E52BD" w:rsidRPr="001D1DE3" w14:paraId="1966BAC0" w14:textId="77777777" w:rsidTr="001D1DE3">
        <w:trPr>
          <w:trHeight w:val="351"/>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1C3D0B00" w14:textId="40769904" w:rsidR="007E52BD" w:rsidRPr="001D1DE3" w:rsidRDefault="007E52BD" w:rsidP="007E52BD">
            <w:pPr>
              <w:rPr>
                <w:rFonts w:ascii="Times New Roman" w:eastAsia="Times New Roman" w:hAnsi="Times New Roman" w:cs="Times New Roman"/>
                <w:color w:val="000000"/>
                <w:lang w:eastAsia="en-GB"/>
              </w:rPr>
            </w:pPr>
            <w:r w:rsidRPr="001D1DE3">
              <w:rPr>
                <w:rFonts w:ascii="Times New Roman" w:eastAsia="Times New Roman" w:hAnsi="Times New Roman" w:cs="Times New Roman"/>
                <w:color w:val="000000"/>
              </w:rPr>
              <w:t>Chokshi, 2012</w:t>
            </w:r>
            <w:r w:rsidRPr="001D1DE3">
              <w:rPr>
                <w:rFonts w:ascii="Times New Roman" w:eastAsia="Times New Roman" w:hAnsi="Times New Roman" w:cs="Times New Roman"/>
                <w:color w:val="000000"/>
              </w:rPr>
              <w:fldChar w:fldCharType="begin"/>
            </w:r>
            <w:r w:rsidRPr="001D1DE3">
              <w:rPr>
                <w:rFonts w:ascii="Times New Roman" w:eastAsia="Times New Roman" w:hAnsi="Times New Roman" w:cs="Times New Roman"/>
                <w:color w:val="000000"/>
              </w:rPr>
              <w:instrText xml:space="preserve"> ADDIN ZOTERO_ITEM CSL_CITATION {"citationID":"PbAAncpR","properties":{"formattedCitation":"\\super 22\\nosupersub{}","plainCitation":"22","noteIndex":0},"citationItems":[{"id":"1n5AQDLR/HWrWIEpO","uris":["http://zotero.org/users/local/mq7aUve1/items/5G25EANB"],"uri":["http://zotero.org/users/local/mq7aUve1/items/5G25EANB"],"itemData":{"id":"L5tRWIbK/pVksKfgf","type":"article-journal","abstract":"Background\nThe prevalence of heart failure (HF) is rising and the only corrective treatment is cardiac transplantation. Advanced HF is associated with congestive hepatopathy and progressive functional and ultrastructural changes of the liver. We hypothesized that hepatic dysfunction is associated with impaired clinical outcome after heart transplantation.\nMethods\nData of 617 adult patients (75% men, mean age 53 ± 12 years, mean BMI 25 ± 4, mean ejection fraction 19 ± 9%) undergoing orthotopic heart transplantation (OHT) were analyzed retrospectively. Deviation from institutional normal ranges was used to define abnormal liver function. Standard Model for End-stage Liver Disease (MELD) scores were calculated and a modified MELD score with albumin replacing INR (modMELD) was created to eliminate the confounding effects of anti-coagulation.\nResults\nBefore OHT, AST, ALT and total bilirubin were elevated in 20%, 18% and 29% of the population, respectively. Total protein and albumin were decreased in 25% and 52% of the population, respectively. By 2 months post-transplantation, percentages of individuals with pathologic values decreased significantly, except for ALT, total protein and albumin, all of which took longer to normalize. Individuals with a higher pre-transplantation MELD or modMELD score had worse outcome 30 days post-transplant and reduced long-term survival over a 10-year follow-up.\nConclusions\nIn this large, single-center retrospective study, we demonstrated the dynamics of liver dysfunction after cardiac transplantation and that elevated MELD scores indicating impaired liver function are associated with poor clinical outcome after OHT. Thus, pre-operative liver dysfunction has a significant impact on survival of patients after cardiac transplantation.","container-title":"The Journal of Heart and Lung Transplantation","DOI":"10.1016/j.healun.2012.02.008","ISSN":"1053-2498","issue":"6","journalAbbreviation":"The Journal of Heart and Lung Transplantation","language":"en","page":"591-600","source":"ScienceDirect","title":"Hepatic dysfunction and survival after orthotopic heart transplantation: Application of the MELD scoring system for outcome prediction","title-short":"Hepatic dysfunction and survival after orthotopic heart transplantation","volume":"31","author":[{"family":"Chokshi","given":"Aalap"},{"family":"Cheema","given":"Faisal H."},{"family":"Schaefle","given":"Kenneth J."},{"family":"Jiang","given":"Jeffrey"},{"family":"Collado","given":"Elias"},{"family":"Shahzad","given":"Khurram"},{"family":"Khawaja","given":"Tuba"},{"family":"Farr","given":"Maryjane"},{"family":"Takayama","given":"Hiroo"},{"family":"Naka","given":"Yoshifumi"},{"family":"Mancini","given":"Donna M."},{"family":"Schulze","given":"P. Christian"}],"issued":{"date-parts":[["2012",6,1]]}}}],"schema":"https://github.com/citation-style-language/schema/raw/master/csl-citation.json"} </w:instrText>
            </w:r>
            <w:r w:rsidRPr="001D1DE3">
              <w:rPr>
                <w:rFonts w:ascii="Times New Roman" w:eastAsia="Times New Roman" w:hAnsi="Times New Roman" w:cs="Times New Roman"/>
                <w:color w:val="000000"/>
              </w:rPr>
              <w:fldChar w:fldCharType="separate"/>
            </w:r>
            <w:r w:rsidRPr="001D1DE3">
              <w:rPr>
                <w:rFonts w:ascii="Times New Roman" w:hAnsi="Times New Roman" w:cs="Times New Roman"/>
                <w:vertAlign w:val="superscript"/>
              </w:rPr>
              <w:t>22</w:t>
            </w:r>
            <w:r w:rsidRPr="001D1DE3">
              <w:rPr>
                <w:rFonts w:ascii="Times New Roman" w:eastAsia="Times New Roman" w:hAnsi="Times New Roman" w:cs="Times New Roman"/>
                <w:color w:val="000000"/>
              </w:rPr>
              <w:fldChar w:fldCharType="end"/>
            </w:r>
          </w:p>
        </w:tc>
        <w:tc>
          <w:tcPr>
            <w:tcW w:w="2409" w:type="dxa"/>
            <w:shd w:val="clear" w:color="auto" w:fill="auto"/>
            <w:noWrap/>
          </w:tcPr>
          <w:p w14:paraId="6CDBADAE" w14:textId="77777777" w:rsidR="007E52BD" w:rsidRPr="001D1DE3"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2410" w:type="dxa"/>
            <w:shd w:val="clear" w:color="auto" w:fill="auto"/>
            <w:noWrap/>
          </w:tcPr>
          <w:p w14:paraId="42A2CC45" w14:textId="77777777" w:rsidR="007E52BD" w:rsidRPr="001D1DE3"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1559" w:type="dxa"/>
            <w:shd w:val="clear" w:color="auto" w:fill="auto"/>
            <w:noWrap/>
          </w:tcPr>
          <w:p w14:paraId="7A8347CF" w14:textId="77777777" w:rsidR="007E52BD" w:rsidRPr="001D1DE3"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r>
      <w:tr w:rsidR="007E52BD" w:rsidRPr="001D1DE3" w14:paraId="0168AF24" w14:textId="77777777" w:rsidTr="001D1DE3">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261" w:type="dxa"/>
            <w:shd w:val="clear" w:color="auto" w:fill="E7E6E6" w:themeFill="background2"/>
            <w:vAlign w:val="center"/>
            <w:hideMark/>
          </w:tcPr>
          <w:p w14:paraId="1517169E" w14:textId="4195D19E" w:rsidR="007E52BD" w:rsidRPr="001D1DE3" w:rsidRDefault="007E52BD" w:rsidP="007E52BD">
            <w:pPr>
              <w:rPr>
                <w:rFonts w:ascii="Times New Roman" w:eastAsia="Times New Roman" w:hAnsi="Times New Roman" w:cs="Times New Roman"/>
                <w:color w:val="000000"/>
                <w:lang w:val="de-DE" w:eastAsia="en-GB"/>
              </w:rPr>
            </w:pPr>
            <w:r w:rsidRPr="001D1DE3">
              <w:rPr>
                <w:rFonts w:ascii="Times New Roman" w:eastAsia="Times New Roman" w:hAnsi="Times New Roman" w:cs="Times New Roman"/>
                <w:color w:val="000000"/>
              </w:rPr>
              <w:t>Deo, 2013</w:t>
            </w:r>
            <w:r w:rsidRPr="001D1DE3">
              <w:rPr>
                <w:rFonts w:ascii="Times New Roman" w:eastAsia="Times New Roman" w:hAnsi="Times New Roman" w:cs="Times New Roman"/>
                <w:color w:val="000000"/>
              </w:rPr>
              <w:fldChar w:fldCharType="begin"/>
            </w:r>
            <w:r w:rsidRPr="001D1DE3">
              <w:rPr>
                <w:rFonts w:ascii="Times New Roman" w:eastAsia="Times New Roman" w:hAnsi="Times New Roman" w:cs="Times New Roman"/>
                <w:color w:val="000000"/>
              </w:rPr>
              <w:instrText xml:space="preserve"> ADDIN ZOTERO_ITEM CSL_CITATION {"citationID":"rKHDEWPY","properties":{"formattedCitation":"\\super 23\\nosupersub{}","plainCitation":"23","noteIndex":0},"citationItems":[{"id":"1n5AQDLR/zF1goBOC","uris":["http://zotero.org/users/local/mq7aUve1/items/39MM9LFF"],"uri":["http://zotero.org/users/local/mq7aUve1/items/39MM9LFF"],"itemData":{"id":"L5tRWIbK/sf05t1oj","type":"article-journal","abstract":"Axial flow left ventricular assist device (LVAD) implantation is an effective therapy for patients with advanced heart failure. As the preoperative hepatic and renal function play a critical role in determining adverse events after LVAD implantation, we analyzed the predictive role of the model for end-stage liver disease (MELD) score in determining in-hospital mortality after surgery. One hundred twenty-six patients underwent implant of an LVAD at our institution. Their individual preoperative MELD scores and perioperative total blood product usage (TBPU) were calculated. As LVAD implant as a reoperation is known to influence postoperative bleeding and mortality independently, the patients were divided into group I (first cardiac surgery) and group II (reoperative surgery). Group I: LVAD implantation was performed in 68/126 (54%) patients as their first cardiac surgery. The mean MELD score was 16.3 ± 6. Median TBPU for this group was 20.7 (0, 135) units. Inhospital mortality/30-day mortality was 4/68 (5.8%). Increasing MELD score (c-statistic = 0.88) and TBPU were found to be predictors of early mortality. An increasing MELD score was associated with more TBPU (p &lt; 0.01) with a 10.9 ± 3 TBPU increase per a 10 unit rise in the MELD score. Group II: Of the 126 patients, 58 (46%) underwent LVAD implantation as a reoperation. Mean MELD score for these patients was 16 ± 5. Inhospital mortality/30-day mortality in this group was 12% and median TBPU was 30 (4,153) units. The MELD score was not predictive of inhospital mortality in these patients (p = 0.97). The MELD score is predictive of early mortality in patients undergoing LVAD implantation as their first cardiac surgery. Use of this score to select patients for LVAD implantation may be appropriate.","container-title":"ASAIO Journal","DOI":"10.1097/MAT.0b013e31827c0c77","ISSN":"1058-2916","issue":"1","language":"en-US","page":"57–62","source":"journals.lww.com","title":"Predictive Value of the Model for End-Stage Liver Disease Score in Patients Undergoing Left Ventricular Assist Device Implantation","volume":"59","author":[{"family":"Deo","given":"Salil V."},{"family":"Daly","given":"Richard C."},{"family":"Altarabsheh","given":"Salah E."},{"family":"Hasin","given":"Tal"},{"family":"Zhao","given":"Yanjun"},{"family":"Shah","given":"Ishan K."},{"family":"Stulak","given":"John M."},{"family":"Boilson","given":"Barry A."},{"family":"Schirger","given":"John A."},{"family":"Joyce","given":"Lyle D."},{"family":"Park","given":"Soon J."}],"issued":{"date-parts":[["2013",2]]}}}],"schema":"https://github.com/citation-style-language/schema/raw/master/csl-citation.json"} </w:instrText>
            </w:r>
            <w:r w:rsidRPr="001D1DE3">
              <w:rPr>
                <w:rFonts w:ascii="Times New Roman" w:eastAsia="Times New Roman" w:hAnsi="Times New Roman" w:cs="Times New Roman"/>
                <w:color w:val="000000"/>
              </w:rPr>
              <w:fldChar w:fldCharType="separate"/>
            </w:r>
            <w:r w:rsidRPr="001D1DE3">
              <w:rPr>
                <w:rFonts w:ascii="Times New Roman" w:hAnsi="Times New Roman" w:cs="Times New Roman"/>
                <w:vertAlign w:val="superscript"/>
              </w:rPr>
              <w:t>23</w:t>
            </w:r>
            <w:r w:rsidRPr="001D1DE3">
              <w:rPr>
                <w:rFonts w:ascii="Times New Roman" w:eastAsia="Times New Roman" w:hAnsi="Times New Roman" w:cs="Times New Roman"/>
                <w:color w:val="000000"/>
              </w:rPr>
              <w:fldChar w:fldCharType="end"/>
            </w:r>
          </w:p>
        </w:tc>
        <w:tc>
          <w:tcPr>
            <w:tcW w:w="2409" w:type="dxa"/>
            <w:shd w:val="clear" w:color="auto" w:fill="E7E6E6" w:themeFill="background2"/>
            <w:noWrap/>
            <w:hideMark/>
          </w:tcPr>
          <w:p w14:paraId="31CB6E16" w14:textId="77777777" w:rsidR="007E52BD" w:rsidRPr="001D1DE3"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2410" w:type="dxa"/>
            <w:shd w:val="clear" w:color="auto" w:fill="E7E6E6" w:themeFill="background2"/>
            <w:noWrap/>
            <w:hideMark/>
          </w:tcPr>
          <w:p w14:paraId="644B0ECB" w14:textId="77777777" w:rsidR="007E52BD" w:rsidRPr="001D1DE3"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 </w:t>
            </w:r>
          </w:p>
        </w:tc>
        <w:tc>
          <w:tcPr>
            <w:tcW w:w="1559" w:type="dxa"/>
            <w:shd w:val="clear" w:color="auto" w:fill="E7E6E6" w:themeFill="background2"/>
            <w:noWrap/>
            <w:hideMark/>
          </w:tcPr>
          <w:p w14:paraId="2E83628E" w14:textId="77777777" w:rsidR="007E52BD" w:rsidRPr="001D1DE3"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r>
      <w:tr w:rsidR="007E52BD" w:rsidRPr="001D1DE3" w14:paraId="63C12679" w14:textId="77777777" w:rsidTr="001D1DE3">
        <w:trPr>
          <w:trHeight w:val="351"/>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2813AB7B" w14:textId="69EED560" w:rsidR="007E52BD" w:rsidRPr="001D1DE3" w:rsidRDefault="007E52BD" w:rsidP="007E52BD">
            <w:pPr>
              <w:rPr>
                <w:rFonts w:ascii="Times New Roman" w:eastAsia="Times New Roman" w:hAnsi="Times New Roman" w:cs="Times New Roman"/>
                <w:color w:val="000000"/>
                <w:lang w:val="de-DE" w:eastAsia="en-GB"/>
              </w:rPr>
            </w:pPr>
            <w:r w:rsidRPr="001D1DE3">
              <w:rPr>
                <w:rFonts w:ascii="Times New Roman" w:eastAsia="Times New Roman" w:hAnsi="Times New Roman" w:cs="Times New Roman"/>
                <w:color w:val="000000"/>
              </w:rPr>
              <w:t>Grimm, 2015</w:t>
            </w:r>
            <w:r w:rsidRPr="001D1DE3">
              <w:rPr>
                <w:rFonts w:ascii="Times New Roman" w:eastAsia="Times New Roman" w:hAnsi="Times New Roman" w:cs="Times New Roman"/>
                <w:color w:val="000000"/>
              </w:rPr>
              <w:fldChar w:fldCharType="begin"/>
            </w:r>
            <w:r w:rsidRPr="001D1DE3">
              <w:rPr>
                <w:rFonts w:ascii="Times New Roman" w:eastAsia="Times New Roman" w:hAnsi="Times New Roman" w:cs="Times New Roman"/>
                <w:color w:val="000000"/>
              </w:rPr>
              <w:instrText xml:space="preserve"> ADDIN ZOTERO_ITEM CSL_CITATION {"citationID":"Mi51s27h","properties":{"formattedCitation":"\\super 24\\nosupersub{}","plainCitation":"24","noteIndex":0},"citationItems":[{"id":"1n5AQDLR/45ijHDuF","uris":["http://zotero.org/users/local/mq7aUve1/items/5RFTMIYY"],"uri":["http://zotero.org/users/local/mq7aUve1/items/5RFTMIYY"],"itemData":{"id":"L5tRWIbK/pnhVirDL","type":"article-journal","abstract":"Background\nThe aim of this study was to determine the utility of the Model for End-Stage Liver Disease Excluding INR (MELD-XI) in predicting early outcomes (30 days and 1 year) and late outcomes (5 years) in patients after orthotopic heart transplantation (OHT).\nMethods\nThe United Network for Organ Sharing database was queried for all adult patients (aged ≥18 years) undergoing OHT from 2000 to 2012. A MELD-XI was calculated and the population stratified into score quartiles. Early and late survivals were compared among the MELD-XI cohorts. Multivariable Cox proportional hazards models were constructed to determine the capacity of MELD-XI (when modeled both as a categoric and a continuous variable) to predict 30-day, 1-year, and 5-year mortality. Conditional models were also designed to determine the effect of early mortality on long-term survival.\nResults\nA total of 22,597 patients were included for analysis. The MELD-XI cutoff scores were established as follows: low (≤10.5), low-intermediate (10.6 to 12.6), intermediate-high (12.7 to 16.4), and high (&gt;16.4). The high MELD-XI cohort experienced statistically worse 30-day, 1-year, and 5-year unconditional survivals when compared with patients with low scores (p &lt; 0.001). Similarly, a high MELD-XI score was also predictive of early and late mortality (p &lt; 0.001) after risk adjustment. There was, however, no difference in 5-year survival between the high score and low score cohorts after accounting for 1-year deaths. Subanalysis of patients bridged to transplant with a continuous-flow left ventricular assist device demonstrated similar findings.\nConclusions\nThis is the first known study to examine the relationship between a high MELD-XI score and outcomes in patients after OHT. Patients with hepatic or renal dysfunction before OHT should be closely monitored and aggressively optimized as early mortality appears to drive long-term outcomes.","container-title":"The Annals of Thoracic Surgery","DOI":"10.1016/j.athoracsur.2015.07.026","ISSN":"0003-4975","issue":"5","journalAbbreviation":"The Annals of Thoracic Surgery","language":"en","page":"1737-1743","source":"ScienceDirect","title":"MELD-XI Score Predicts Early Mortality in Patients After Heart Transplantation","volume":"100","author":[{"family":"Grimm","given":"Joshua C."},{"family":"Shah","given":"Ashish S."},{"family":"Magruder","given":"J. Trent"},{"family":"Kilic","given":"Arman"},{"family":"Valero","given":"Vicente"},{"family":"Dungan","given":"Samuel P."},{"family":"Tedford","given":"Ryan J."},{"family":"Russell","given":"Stuart D."},{"family":"Whitman","given":"Glenn J. R."},{"family":"Sciortino","given":"Christopher M."}],"issued":{"date-parts":[["2015",11,1]]}}}],"schema":"https://github.com/citation-style-language/schema/raw/master/csl-citation.json"} </w:instrText>
            </w:r>
            <w:r w:rsidRPr="001D1DE3">
              <w:rPr>
                <w:rFonts w:ascii="Times New Roman" w:eastAsia="Times New Roman" w:hAnsi="Times New Roman" w:cs="Times New Roman"/>
                <w:color w:val="000000"/>
              </w:rPr>
              <w:fldChar w:fldCharType="separate"/>
            </w:r>
            <w:r w:rsidRPr="001D1DE3">
              <w:rPr>
                <w:rFonts w:ascii="Times New Roman" w:hAnsi="Times New Roman" w:cs="Times New Roman"/>
                <w:vertAlign w:val="superscript"/>
              </w:rPr>
              <w:t>24</w:t>
            </w:r>
            <w:r w:rsidRPr="001D1DE3">
              <w:rPr>
                <w:rFonts w:ascii="Times New Roman" w:eastAsia="Times New Roman" w:hAnsi="Times New Roman" w:cs="Times New Roman"/>
                <w:color w:val="000000"/>
              </w:rPr>
              <w:fldChar w:fldCharType="end"/>
            </w:r>
          </w:p>
        </w:tc>
        <w:tc>
          <w:tcPr>
            <w:tcW w:w="2409" w:type="dxa"/>
            <w:shd w:val="clear" w:color="auto" w:fill="auto"/>
            <w:noWrap/>
          </w:tcPr>
          <w:p w14:paraId="15A65864" w14:textId="77777777" w:rsidR="007E52BD" w:rsidRPr="001D1DE3"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2410" w:type="dxa"/>
            <w:shd w:val="clear" w:color="auto" w:fill="auto"/>
            <w:noWrap/>
          </w:tcPr>
          <w:p w14:paraId="2999B6FB" w14:textId="77777777" w:rsidR="007E52BD" w:rsidRPr="001D1DE3"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1559" w:type="dxa"/>
            <w:shd w:val="clear" w:color="auto" w:fill="auto"/>
            <w:noWrap/>
          </w:tcPr>
          <w:p w14:paraId="090D7153" w14:textId="77777777" w:rsidR="007E52BD" w:rsidRPr="001D1DE3"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r>
      <w:tr w:rsidR="007E52BD" w:rsidRPr="001D1DE3" w14:paraId="74DFF455" w14:textId="77777777" w:rsidTr="001D1DE3">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261" w:type="dxa"/>
            <w:shd w:val="clear" w:color="auto" w:fill="E7E6E6" w:themeFill="background2"/>
            <w:vAlign w:val="center"/>
          </w:tcPr>
          <w:p w14:paraId="03EDE3B0" w14:textId="6EBA6D9A" w:rsidR="007E52BD" w:rsidRPr="001D1DE3" w:rsidRDefault="007E52BD" w:rsidP="007E52BD">
            <w:pPr>
              <w:rPr>
                <w:rFonts w:ascii="Times New Roman" w:eastAsia="Times New Roman" w:hAnsi="Times New Roman" w:cs="Times New Roman"/>
                <w:color w:val="000000"/>
                <w:lang w:eastAsia="en-GB"/>
              </w:rPr>
            </w:pPr>
            <w:r w:rsidRPr="001D1DE3">
              <w:rPr>
                <w:rFonts w:ascii="Times New Roman" w:eastAsia="Times New Roman" w:hAnsi="Times New Roman" w:cs="Times New Roman"/>
                <w:color w:val="000000"/>
              </w:rPr>
              <w:t>Hawkins, 2019</w:t>
            </w:r>
            <w:r w:rsidRPr="001D1DE3">
              <w:rPr>
                <w:rFonts w:ascii="Times New Roman" w:eastAsia="Times New Roman" w:hAnsi="Times New Roman" w:cs="Times New Roman"/>
                <w:color w:val="000000"/>
              </w:rPr>
              <w:fldChar w:fldCharType="begin"/>
            </w:r>
            <w:r w:rsidRPr="001D1DE3">
              <w:rPr>
                <w:rFonts w:ascii="Times New Roman" w:eastAsia="Times New Roman" w:hAnsi="Times New Roman" w:cs="Times New Roman"/>
                <w:color w:val="000000"/>
              </w:rPr>
              <w:instrText xml:space="preserve"> ADDIN ZOTERO_ITEM CSL_CITATION {"citationID":"Bmt2Wkn1","properties":{"formattedCitation":"\\super 25\\nosupersub{}","plainCitation":"25","noteIndex":0},"citationItems":[{"id":"1n5AQDLR/IdJsMRLl","uris":["http://zotero.org/users/local/mq7aUve1/items/4XDBQ5LG"],"uri":["http://zotero.org/users/local/mq7aUve1/items/4XDBQ5LG"],"itemData":{"id":"L5tRWIbK/NLs74k7Q","type":"article-journal","abstract":"Background\nAlthough liver disease increases surgical risk, it is not considered in The Society for Thoracic Surgeons (STS) risk calculator. This study assessed the impact of Model for End-Stage Liver Disease (MELD) on outcomes after cardiac surgical procedures and the additional predictive value of MELD in the STS risk model.\nMethods\nDeidentified records of 21,272 patients were extracted from a regional STS database. Inclusion criteria were any cardiac operation with a risk score available (2011–2016). Exclusion criteria included missing MELD (n = 2,895) or preoperative anticoagulation (n = 144). Patients were stratified into three categories, MELD &lt; 9 (low), MELD 9 to 15 (moderate), and MELD &gt; 15 (high). Univariate and multivariate logistic regression assessed risk-adjusted associations between MELD and operative outcomes.\nResults\nIncreasing MELD scores were associated with greater comorbid disease, mitral operation, prior cardiac operation, and higher STS-predicted risk of mortality (1.1%, 2.3%, and 6.0% by MELD category; p &lt; 0.0001). The operative mortality rate increased with increasing MELD score (1.6%, 3.9%, and 8.4%; p &lt; 0.0001). By logistic regression MELD score was an independent predictor of operative mortality (odds ratio, 1.03 per MELD score point; p &lt; 0.0001) as were the components total bilirubin (odds ratio, 1.22 per mg/dL; p = 0.002) and international normalized ratio (odds ratio, 1.40 per unit; p &lt; 0.0001). Finally, MELD score was independently associated with STS major morbidity and the component complications renal failure and stroke.\nConclusions\nIncreasing MELD score, international normalized ratio, and bilirubin all independently increase risk of operative mortality. Because high rates of missing data currently limit utilization of MELD, efforts to simplify and improve data collection would help improve future risk models.","container-title":"The Annals of Thoracic Surgery","DOI":"10.1016/j.athoracsur.2018.12.011","ISSN":"0003-4975","issue":"6","journalAbbreviation":"The Annals of Thoracic Surgery","language":"en","page":"1713-1719","source":"ScienceDirect","title":"Model for End-Stage Liver Disease Score Independently Predicts Mortality in Cardiac Surgery","volume":"107","author":[{"family":"Hawkins","given":"Robert B."},{"family":"Young","given":"Bree Ann C."},{"family":"Mehaffey","given":"J. Hunter"},{"family":"Speir","given":"Alan M."},{"family":"Quader","given":"Mohammed A."},{"family":"Rich","given":"Jeffrey B."},{"family":"Ailawadi","given":"Gorav"}],"issued":{"date-parts":[["2019",6,1]]}}}],"schema":"https://github.com/citation-style-language/schema/raw/master/csl-citation.json"} </w:instrText>
            </w:r>
            <w:r w:rsidRPr="001D1DE3">
              <w:rPr>
                <w:rFonts w:ascii="Times New Roman" w:eastAsia="Times New Roman" w:hAnsi="Times New Roman" w:cs="Times New Roman"/>
                <w:color w:val="000000"/>
              </w:rPr>
              <w:fldChar w:fldCharType="separate"/>
            </w:r>
            <w:r w:rsidRPr="001D1DE3">
              <w:rPr>
                <w:rFonts w:ascii="Times New Roman" w:hAnsi="Times New Roman" w:cs="Times New Roman"/>
                <w:vertAlign w:val="superscript"/>
              </w:rPr>
              <w:t>25</w:t>
            </w:r>
            <w:r w:rsidRPr="001D1DE3">
              <w:rPr>
                <w:rFonts w:ascii="Times New Roman" w:eastAsia="Times New Roman" w:hAnsi="Times New Roman" w:cs="Times New Roman"/>
                <w:color w:val="000000"/>
              </w:rPr>
              <w:fldChar w:fldCharType="end"/>
            </w:r>
          </w:p>
        </w:tc>
        <w:tc>
          <w:tcPr>
            <w:tcW w:w="2409" w:type="dxa"/>
            <w:shd w:val="clear" w:color="auto" w:fill="E7E6E6" w:themeFill="background2"/>
            <w:noWrap/>
          </w:tcPr>
          <w:p w14:paraId="58448C23" w14:textId="77777777" w:rsidR="007E52BD" w:rsidRPr="001D1DE3"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2410" w:type="dxa"/>
            <w:shd w:val="clear" w:color="auto" w:fill="E7E6E6" w:themeFill="background2"/>
            <w:noWrap/>
          </w:tcPr>
          <w:p w14:paraId="58C0F334" w14:textId="77777777" w:rsidR="007E52BD" w:rsidRPr="001D1DE3"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1559" w:type="dxa"/>
            <w:shd w:val="clear" w:color="auto" w:fill="E7E6E6" w:themeFill="background2"/>
            <w:noWrap/>
          </w:tcPr>
          <w:p w14:paraId="7D3EFF95" w14:textId="77777777" w:rsidR="007E52BD" w:rsidRPr="001D1DE3"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r>
      <w:tr w:rsidR="007E52BD" w:rsidRPr="001D1DE3" w14:paraId="750F0E02" w14:textId="77777777" w:rsidTr="001D1DE3">
        <w:trPr>
          <w:trHeight w:val="351"/>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4EAD4ECC" w14:textId="334FB28E" w:rsidR="007E52BD" w:rsidRPr="001D1DE3" w:rsidRDefault="007E52BD" w:rsidP="007E52BD">
            <w:pPr>
              <w:rPr>
                <w:rFonts w:ascii="Times New Roman" w:eastAsia="Times New Roman" w:hAnsi="Times New Roman" w:cs="Times New Roman"/>
                <w:color w:val="000000"/>
                <w:lang w:eastAsia="en-GB"/>
              </w:rPr>
            </w:pPr>
            <w:r w:rsidRPr="001D1DE3">
              <w:rPr>
                <w:rFonts w:ascii="Times New Roman" w:eastAsia="Times New Roman" w:hAnsi="Times New Roman" w:cs="Times New Roman"/>
                <w:color w:val="000000"/>
              </w:rPr>
              <w:t>Loforte. 2019</w:t>
            </w:r>
            <w:r w:rsidRPr="001D1DE3">
              <w:rPr>
                <w:rFonts w:ascii="Times New Roman" w:eastAsia="Times New Roman" w:hAnsi="Times New Roman" w:cs="Times New Roman"/>
                <w:color w:val="000000"/>
              </w:rPr>
              <w:fldChar w:fldCharType="begin"/>
            </w:r>
            <w:r w:rsidRPr="001D1DE3">
              <w:rPr>
                <w:rFonts w:ascii="Times New Roman" w:eastAsia="Times New Roman" w:hAnsi="Times New Roman" w:cs="Times New Roman"/>
                <w:color w:val="000000"/>
              </w:rPr>
              <w:instrText xml:space="preserve"> ADDIN ZOTERO_ITEM CSL_CITATION {"citationID":"PVmBhnyF","properties":{"formattedCitation":"\\super 26\\nosupersub{}","plainCitation":"26","noteIndex":0},"citationItems":[{"id":"1n5AQDLR/NG7YNxMT","uris":["http://zotero.org/users/local/mq7aUve1/items/6RLX3MS2"],"uri":["http://zotero.org/users/local/mq7aUve1/items/6RLX3MS2"],"itemData":{"id":"L5tRWIbK/i6lUKnEW","type":"article-journal","abstract":"Introduction\nPreoperative liver and renal dysfunction remain surgical risk factors for both postoperative morbidity and mortality. The Model of End-Stage Liver Disease Excluding INR (international normalized ratio), or MELD-XI, score calculation may help as a predictor in patients with advanced heart failure. We analyzed the impact of progressive elevated MELD-XI values among recipients of heart transplant at our institution.\nMethods\nThe data of a total of 425 consecutive adult patients who underwent heart transplantation, between January 2000 and August 2018, have been reviewed and divided into 3 cohorts according to preoperative MELD-XI calculations (MELD-XI &lt; 11; MELD-XI 11-18; and MELD-XI &gt; 18). Early and late outcomes have been analyzed.\nResults\nPatients with a MELD-XI score &gt; 18 had a more critical clinical condition preoperatively and had a higher risk of early mortality (hazard ratio [HR] 1.45 [1.11-1.67], P &lt; .001). They showed high risk for postoperative dialysis (HR 2.8 [1.5-5.3], P &lt; .001), rethoracothomy for bleeding (HR 2.1 [1.2-4.1], P = .001), prolonged time of mechanical ventilation, time of intensive care unit stay (HR 2.2 [1.3-3.8], P = .005), and graft failure requiring mechanical circulatory support (HR 1.9 [1.1-3.3], P = .003). After risk adjustment per MELD-XI cohort, ischemic dilated cardiomyopathy, redo operation, and cold ischemic time &gt; 240 minutes resulted in being the strongest predictors of early mortality (P &lt; .001). The 5-year and 10-year survival for MELD-XI &gt; 18 cohort was 63% and 47% vs 72% and 59% in the control group (MELD-XI &lt; 18) (log-rank, P &lt; .001).\nConclusions\nPatients with an elevated preoperative MELD-XI profile presented more comorbidities and significantly lower survival. This suggests the MELD-XI score may provide further insight into appropriate recipient and eventual donor selection. Renal insufficiency and congestive hepatopathy should be properly optimized before heart transplantation.","container-title":"Transplantation Proceedings","DOI":"10.1016/j.transproceed.2019.07.013","ISSN":"0041-1345","issue":"9","journalAbbreviation":"Transplantation Proceedings","language":"en","page":"2962-2966","source":"ScienceDirect","title":"Heart Transplant and Hepato-Renal Dysfunction: The Model of End-Stage Liver Disease Excluding International Normalized Ratio as a Predictor of Postoperative Outcomes","title-short":"Heart Transplant and Hepato-Renal Dysfunction","volume":"51","author":[{"family":"Loforte","given":"Antonio"},{"family":"Fiorentino","given":"Mariafrancesca"},{"family":"Gliozzi","given":"Gregorio"},{"family":"Mariani","given":"Carlo"},{"family":"Folesani","given":"Gianluca"},{"family":"Suarez","given":"Sofia Martin"},{"family":"Russo","given":"Antonio"},{"family":"Masetti","given":"Marco"},{"family":"Potena","given":"Luciano"},{"family":"Pacini","given":"Davide"}],"issued":{"date-parts":[["2019",11,1]]}}}],"schema":"https://github.com/citation-style-language/schema/raw/master/csl-citation.json"} </w:instrText>
            </w:r>
            <w:r w:rsidRPr="001D1DE3">
              <w:rPr>
                <w:rFonts w:ascii="Times New Roman" w:eastAsia="Times New Roman" w:hAnsi="Times New Roman" w:cs="Times New Roman"/>
                <w:color w:val="000000"/>
              </w:rPr>
              <w:fldChar w:fldCharType="separate"/>
            </w:r>
            <w:r w:rsidRPr="001D1DE3">
              <w:rPr>
                <w:rFonts w:ascii="Times New Roman" w:hAnsi="Times New Roman" w:cs="Times New Roman"/>
                <w:vertAlign w:val="superscript"/>
              </w:rPr>
              <w:t>26</w:t>
            </w:r>
            <w:r w:rsidRPr="001D1DE3">
              <w:rPr>
                <w:rFonts w:ascii="Times New Roman" w:eastAsia="Times New Roman" w:hAnsi="Times New Roman" w:cs="Times New Roman"/>
                <w:color w:val="000000"/>
              </w:rPr>
              <w:fldChar w:fldCharType="end"/>
            </w:r>
          </w:p>
        </w:tc>
        <w:tc>
          <w:tcPr>
            <w:tcW w:w="2409" w:type="dxa"/>
            <w:shd w:val="clear" w:color="auto" w:fill="auto"/>
            <w:noWrap/>
          </w:tcPr>
          <w:p w14:paraId="69B4D3EE" w14:textId="77777777" w:rsidR="007E52BD" w:rsidRPr="001D1DE3"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2410" w:type="dxa"/>
            <w:shd w:val="clear" w:color="auto" w:fill="auto"/>
            <w:noWrap/>
          </w:tcPr>
          <w:p w14:paraId="593339E9" w14:textId="77777777" w:rsidR="007E52BD" w:rsidRPr="001D1DE3"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1559" w:type="dxa"/>
            <w:shd w:val="clear" w:color="auto" w:fill="auto"/>
            <w:noWrap/>
          </w:tcPr>
          <w:p w14:paraId="1D41816E" w14:textId="77777777" w:rsidR="007E52BD" w:rsidRPr="001D1DE3"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r>
      <w:tr w:rsidR="007E52BD" w:rsidRPr="001D1DE3" w14:paraId="213C85EF" w14:textId="77777777" w:rsidTr="001D1DE3">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261" w:type="dxa"/>
            <w:shd w:val="clear" w:color="auto" w:fill="E7E6E6" w:themeFill="background2"/>
            <w:vAlign w:val="center"/>
          </w:tcPr>
          <w:p w14:paraId="5D9953A4" w14:textId="763D8812" w:rsidR="007E52BD" w:rsidRPr="001D1DE3" w:rsidRDefault="007E52BD" w:rsidP="007E52BD">
            <w:pPr>
              <w:rPr>
                <w:rFonts w:ascii="Times New Roman" w:eastAsia="Times New Roman" w:hAnsi="Times New Roman" w:cs="Times New Roman"/>
                <w:color w:val="000000"/>
                <w:lang w:eastAsia="en-GB"/>
              </w:rPr>
            </w:pPr>
            <w:r w:rsidRPr="001D1DE3">
              <w:rPr>
                <w:rFonts w:ascii="Times New Roman" w:eastAsia="Times New Roman" w:hAnsi="Times New Roman" w:cs="Times New Roman"/>
                <w:color w:val="000000"/>
              </w:rPr>
              <w:t>Murata, 2016</w:t>
            </w:r>
            <w:r w:rsidRPr="001D1DE3">
              <w:rPr>
                <w:rFonts w:ascii="Times New Roman" w:eastAsia="Times New Roman" w:hAnsi="Times New Roman" w:cs="Times New Roman"/>
                <w:color w:val="000000"/>
              </w:rPr>
              <w:fldChar w:fldCharType="begin"/>
            </w:r>
            <w:r w:rsidRPr="001D1DE3">
              <w:rPr>
                <w:rFonts w:ascii="Times New Roman" w:eastAsia="Times New Roman" w:hAnsi="Times New Roman" w:cs="Times New Roman"/>
                <w:color w:val="000000"/>
              </w:rPr>
              <w:instrText xml:space="preserve"> ADDIN ZOTERO_ITEM CSL_CITATION {"citationID":"T5ln3uXN","properties":{"formattedCitation":"\\super 27\\nosupersub{}","plainCitation":"27","noteIndex":0},"citationItems":[{"id":"1n5AQDLR/DOM8UCjl","uris":["http://zotero.org/users/local/mq7aUve1/items/XWLJWQ3B"],"uri":["http://zotero.org/users/local/mq7aUve1/items/XWLJWQ3B"],"itemData":{"id":"L5tRWIbK/tyEfzMqy","type":"article-journal","abstract":"Background\nAccording to recent advances in operative techniques, an increasing number of patients with liver dysfunction have been subjected to cardiac surgery. Model of End-Stage Liver Disease (MELD and MELD-XI) scores allow risk stratification of patients undergoing cardiac and non-cardiac surgeries.\nMethods\nWe retrospectively analyzed 1856 consecutive patients (69.3% male, mean 66.8±12.2years) undergoing cardiac surgery between 2008 and 2013 at our institution.\nResults\nThe mean values of MELD/MELD-XI scores obtained from the total cohort were 9.7±4.6/11.9±4.8. Patients with high MELD/MELD-XI scores (&gt;12) were older, more anemic, and had lower left ventricular ejection fraction than those with low scores (all p&lt;0.0001). High scores were associated with longer hospitalization (36.8±33.0 vs. 23.6±21.5days for MELD, 36.7±34.0 vs. 23.5±21.0days for MELD-XI, both p&lt;0.0001) and higher in-hospital all-cause mortality (6.6% vs. 1.0% for MELD, 7.7% vs. 0.7% for MELD-XI). Atrial fibrillation occurred more frequently in the high MELD group, but this difference was not found for MELD-XI. MELD/MELD-XI could predict mortality with a sensitivity of 64.3%/60.0% and specificity of 79.1%/85.3%. Comparison of AUC values among MELD scores, individual MELD components, and Child–Turcotte–Pugh (CTP) classification showed that the predictive strength of MELD scores for mortality was stronger than individual parameters or CTP classification (AUC: 0.7702 for MELD, 0.7655 for MELD-XI, 0.5799 for CTP classification with pairwise p&lt;0.0001 and p=0.0002 vs. MELD and MELD-XI, respectively).\nConclusions\nAssessment of liver dysfunction using the MELD scores can be useful for predicting postoperative morbidity and mortality, which may allow additional risk stratification in patients undergoing cardiac surgery.","container-title":"International Journal of Cardiology","DOI":"10.1016/j.ijcard.2015.10.181","ISSN":"0167-5273","journalAbbreviation":"International Journal of Cardiology","language":"en","page":"682-689","source":"ScienceDirect","title":"Preoperative hepatic dysfunction could predict postoperative mortality and morbidity in patients undergoing cardiac surgery: Utilization of the MELD scoring system","title-short":"Preoperative hepatic dysfunction could predict postoperative mortality and morbidity in patients undergoing cardiac surgery","volume":"203","author":[{"family":"Murata","given":"Mai"},{"family":"Kato","given":"Tomoko S."},{"family":"Kuwaki","given":"Kenji"},{"family":"Yamamoto","given":"Taira"},{"family":"Dohi","given":"Shizuyuki"},{"family":"Amano","given":"Atsushi"}],"issued":{"date-parts":[["2016",1,15]]}}}],"schema":"https://github.com/citation-style-language/schema/raw/master/csl-citation.json"} </w:instrText>
            </w:r>
            <w:r w:rsidRPr="001D1DE3">
              <w:rPr>
                <w:rFonts w:ascii="Times New Roman" w:eastAsia="Times New Roman" w:hAnsi="Times New Roman" w:cs="Times New Roman"/>
                <w:color w:val="000000"/>
              </w:rPr>
              <w:fldChar w:fldCharType="separate"/>
            </w:r>
            <w:r w:rsidRPr="001D1DE3">
              <w:rPr>
                <w:rFonts w:ascii="Times New Roman" w:hAnsi="Times New Roman" w:cs="Times New Roman"/>
                <w:vertAlign w:val="superscript"/>
              </w:rPr>
              <w:t>27</w:t>
            </w:r>
            <w:r w:rsidRPr="001D1DE3">
              <w:rPr>
                <w:rFonts w:ascii="Times New Roman" w:eastAsia="Times New Roman" w:hAnsi="Times New Roman" w:cs="Times New Roman"/>
                <w:color w:val="000000"/>
              </w:rPr>
              <w:fldChar w:fldCharType="end"/>
            </w:r>
          </w:p>
        </w:tc>
        <w:tc>
          <w:tcPr>
            <w:tcW w:w="2409" w:type="dxa"/>
            <w:shd w:val="clear" w:color="auto" w:fill="E7E6E6" w:themeFill="background2"/>
            <w:noWrap/>
          </w:tcPr>
          <w:p w14:paraId="5E2AB097" w14:textId="77777777" w:rsidR="007E52BD" w:rsidRPr="001D1DE3"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2410" w:type="dxa"/>
            <w:shd w:val="clear" w:color="auto" w:fill="E7E6E6" w:themeFill="background2"/>
            <w:noWrap/>
          </w:tcPr>
          <w:p w14:paraId="26C56DEB" w14:textId="77777777" w:rsidR="007E52BD" w:rsidRPr="001D1DE3"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1559" w:type="dxa"/>
            <w:shd w:val="clear" w:color="auto" w:fill="E7E6E6" w:themeFill="background2"/>
            <w:noWrap/>
          </w:tcPr>
          <w:p w14:paraId="7F169AC5" w14:textId="77777777" w:rsidR="007E52BD" w:rsidRPr="001D1DE3"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r>
      <w:tr w:rsidR="007E52BD" w:rsidRPr="001D1DE3" w14:paraId="6AB0E7B3" w14:textId="77777777" w:rsidTr="001D1DE3">
        <w:trPr>
          <w:trHeight w:val="351"/>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29EAD9CC" w14:textId="7C0E5A30" w:rsidR="007E52BD" w:rsidRPr="001D1DE3" w:rsidRDefault="007E52BD" w:rsidP="007E52BD">
            <w:pPr>
              <w:rPr>
                <w:rFonts w:ascii="Times New Roman" w:eastAsia="Times New Roman" w:hAnsi="Times New Roman" w:cs="Times New Roman"/>
                <w:color w:val="000000"/>
                <w:lang w:eastAsia="en-GB"/>
              </w:rPr>
            </w:pPr>
            <w:r w:rsidRPr="001D1DE3">
              <w:rPr>
                <w:rFonts w:ascii="Times New Roman" w:eastAsia="Times New Roman" w:hAnsi="Times New Roman" w:cs="Times New Roman"/>
                <w:color w:val="000000"/>
              </w:rPr>
              <w:t>Ortiz-Bautista, 2018</w:t>
            </w:r>
            <w:r w:rsidRPr="001D1DE3">
              <w:rPr>
                <w:rFonts w:ascii="Times New Roman" w:eastAsia="Times New Roman" w:hAnsi="Times New Roman" w:cs="Times New Roman"/>
                <w:color w:val="000000"/>
              </w:rPr>
              <w:fldChar w:fldCharType="begin"/>
            </w:r>
            <w:r w:rsidRPr="001D1DE3">
              <w:rPr>
                <w:rFonts w:ascii="Times New Roman" w:eastAsia="Times New Roman" w:hAnsi="Times New Roman" w:cs="Times New Roman"/>
                <w:color w:val="000000"/>
              </w:rPr>
              <w:instrText xml:space="preserve"> ADDIN ZOTERO_ITEM CSL_CITATION {"citationID":"gd1kaz46","properties":{"formattedCitation":"\\super 28\\nosupersub{}","plainCitation":"28","noteIndex":0},"citationItems":[{"id":"1n5AQDLR/n8as5oqh","uris":["http://zotero.org/users/local/mq7aUve1/items/9D8JEB7I"],"uri":["http://zotero.org/users/local/mq7aUve1/items/9D8JEB7I"],"itemData":{"id":"L5tRWIbK/W0x8GZQm","type":"article-journal","abstract":"Background\nModel for End-Stage Liver Disease scoring system excluding international normalized ratio (MELD-XI) has been related with worse outcomes after heart transplantation (HT). However, according to standards in prognostic models research, before implementing a risk score for daily clinical decision-making, its performance and impact on clinical practice/outcomes should be evaluated. The aim of this study was to evaluate the ability of the MELD-XI score to predict outcomes in daily clinical practice.\nMaterial and Methods\nWe retrospectively reviewed 190 consecutive adults undergoing HT between 2005–2015. Patients were stratified into low (MELD-XI &lt;12) and high (MELD-XI ≥12) risk cohorts. Mortality rates at 30 days and 1 year were compared between MELD-XI groups. MELD-XI ability to predict 1-year mortality was assessed by the area under the receiver operating curve (AUC) and compared to that of bilirubin, creatinine, and pulmonary vascular resistance (PVR).\nResults\nMortality rates at 30 days and 1 year were similar between groups (8% vs 13%; P = .28 and 21% vs 29%; P = .21, respectively). MELD-XI ability to predict 1-year mortality was poor and similar to that of bilirubin, creatinine, and PVR (0.51 vs 0.47 vs 0.50 vs 0.50, respectively).\nConclusions\nMELD-XI score utility in HT clinical decision-making is scarce since its discrimination ability is poor and similar to other simple prognostic variables.","container-title":"Transplantation Proceedings","DOI":"10.1016/j.transproceed.2018.08.030","ISSN":"0041-1345","issue":"10","journalAbbreviation":"Transplantation Proceedings","language":"en","page":"3710-3714","source":"ScienceDirect","title":"Predicting Short- and Long-Term Outcomes in Adult Heart Transplantation: Clinical Utility of MELD-XI Score","title-short":"Predicting Short- and Long-Term Outcomes in Adult Heart Transplantation","volume":"50","author":[{"family":"Ortiz-Bautista","given":"C."},{"family":"García-Cosio","given":"M. D."},{"family":"Lora-Pablos","given":"D."},{"family":"Ponz-de Antonio","given":"I."},{"family":"Rodríguez-Chaverri","given":"A."},{"family":"Morán-Fernández","given":"L."},{"family":"Juan-Bagudá","given":"J.","non-dropping-particle":"de"},{"family":"Pérez-de la Sota","given":"E."},{"family":"Cortina-Romero","given":"J. M."},{"family":"Arribas-Ynsaurriaga","given":"F."},{"family":"Delgado-Jiménez","given":"J. F."}],"issued":{"date-parts":[["2018",12,1]]}}}],"schema":"https://github.com/citation-style-language/schema/raw/master/csl-citation.json"} </w:instrText>
            </w:r>
            <w:r w:rsidRPr="001D1DE3">
              <w:rPr>
                <w:rFonts w:ascii="Times New Roman" w:eastAsia="Times New Roman" w:hAnsi="Times New Roman" w:cs="Times New Roman"/>
                <w:color w:val="000000"/>
              </w:rPr>
              <w:fldChar w:fldCharType="separate"/>
            </w:r>
            <w:r w:rsidRPr="001D1DE3">
              <w:rPr>
                <w:rFonts w:ascii="Times New Roman" w:hAnsi="Times New Roman" w:cs="Times New Roman"/>
                <w:vertAlign w:val="superscript"/>
              </w:rPr>
              <w:t>28</w:t>
            </w:r>
            <w:r w:rsidRPr="001D1DE3">
              <w:rPr>
                <w:rFonts w:ascii="Times New Roman" w:eastAsia="Times New Roman" w:hAnsi="Times New Roman" w:cs="Times New Roman"/>
                <w:color w:val="000000"/>
              </w:rPr>
              <w:fldChar w:fldCharType="end"/>
            </w:r>
          </w:p>
        </w:tc>
        <w:tc>
          <w:tcPr>
            <w:tcW w:w="2409" w:type="dxa"/>
            <w:shd w:val="clear" w:color="auto" w:fill="auto"/>
            <w:noWrap/>
          </w:tcPr>
          <w:p w14:paraId="31B234E3" w14:textId="77777777" w:rsidR="007E52BD" w:rsidRPr="001D1DE3"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2410" w:type="dxa"/>
            <w:shd w:val="clear" w:color="auto" w:fill="auto"/>
            <w:noWrap/>
          </w:tcPr>
          <w:p w14:paraId="1CA3B0C6" w14:textId="77777777" w:rsidR="007E52BD" w:rsidRPr="001D1DE3"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1559" w:type="dxa"/>
            <w:shd w:val="clear" w:color="auto" w:fill="auto"/>
            <w:noWrap/>
          </w:tcPr>
          <w:p w14:paraId="4EC15A45" w14:textId="77777777" w:rsidR="007E52BD" w:rsidRPr="001D1DE3"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r>
      <w:tr w:rsidR="007E52BD" w:rsidRPr="001D1DE3" w14:paraId="45011FCC" w14:textId="77777777" w:rsidTr="001D1DE3">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261" w:type="dxa"/>
            <w:shd w:val="clear" w:color="auto" w:fill="E7E6E6" w:themeFill="background2"/>
            <w:vAlign w:val="center"/>
          </w:tcPr>
          <w:p w14:paraId="1FB5A7AE" w14:textId="158946FD" w:rsidR="007E52BD" w:rsidRPr="001D1DE3" w:rsidRDefault="007E52BD" w:rsidP="007E52BD">
            <w:pPr>
              <w:rPr>
                <w:rFonts w:ascii="Times New Roman" w:eastAsia="Times New Roman" w:hAnsi="Times New Roman" w:cs="Times New Roman"/>
                <w:color w:val="000000"/>
                <w:lang w:eastAsia="en-GB"/>
              </w:rPr>
            </w:pPr>
            <w:r w:rsidRPr="001D1DE3">
              <w:rPr>
                <w:rFonts w:ascii="Times New Roman" w:eastAsia="Times New Roman" w:hAnsi="Times New Roman" w:cs="Times New Roman"/>
                <w:color w:val="000000"/>
              </w:rPr>
              <w:t>Radakovic, 2018</w:t>
            </w:r>
            <w:r w:rsidRPr="001D1DE3">
              <w:rPr>
                <w:rFonts w:ascii="Times New Roman" w:eastAsia="Times New Roman" w:hAnsi="Times New Roman" w:cs="Times New Roman"/>
                <w:color w:val="000000"/>
              </w:rPr>
              <w:fldChar w:fldCharType="begin"/>
            </w:r>
            <w:r w:rsidRPr="001D1DE3">
              <w:rPr>
                <w:rFonts w:ascii="Times New Roman" w:eastAsia="Times New Roman" w:hAnsi="Times New Roman" w:cs="Times New Roman"/>
                <w:color w:val="000000"/>
              </w:rPr>
              <w:instrText xml:space="preserve"> ADDIN ZOTERO_ITEM CSL_CITATION {"citationID":"Xq3o9Qj2","properties":{"formattedCitation":"\\super 29\\nosupersub{}","plainCitation":"29","noteIndex":0},"citationItems":[{"id":"1n5AQDLR/WODsJMGt","uris":["http://zotero.org/users/local/mq7aUve1/items/E9D8P569"],"uri":["http://zotero.org/users/local/mq7aUve1/items/E9D8P569"],"itemData":{"id":"L5tRWIbK/hf7IKLBe","type":"article-journal","abstract":"Prognosis after pericardiectomy for constrictive pericarditis (CP) is affected by the aetiology of the constriction as well as by concomitant cardiac and non-cardiac disease, including liver dysfunction. However, few data exist on the risk stratification that accounts for liver function in patients with CP. We evaluated the effectiveness of the model for end-stage liver disease (MELD) score, an established measure of liver dysfunction, in predicting long-term survival and identifying other risk factors for death.A total of 79 patients who underwent pericardiectomy for CP at a single centre between 2009 and 2016 were analysed. The prognostic utility of the MELD score was evaluated in our cohort. Logistic regression and Cox proportional hazard regression analyses were performed to assess the association of various clinical variables with 1-year and overall mortality rates.With multivariable analysis, only the MELD score was an independent predictor of 1-year mortality (P &amp;lt; 0.001); apart from the MELD (P = 0.003) score, post-surgical CP (P = 0.016), total bilirubin level (P = 0.042) and the European System for Cardiac Operative Risk Evaluation score II (P = 0.002) were independent predictors of overall mortality after pericardiectomy. Overall survival decreased as the MELD score increased. Scores ≤ 7.5, 7.51–15.50 and &amp;gt;15.5 were associated with overall survival rates of 92.9%, 69.8% and 8.3%, respectively.In addition to the underlying aetiology, we demonstrated that assessment of liver dysfunction using the MELD score provides additional information about risk because it is associated with postoperative death in patients undergoing pericardiectomy for CP.","container-title":"Interactive CardioVascular and Thoracic Surgery","DOI":"10.1093/icvts/ivy182","ISSN":"1569-9285","issue":"6","journalAbbreviation":"Interactive CardioVascular and Thoracic Surgery","page":"813-818","source":"Silverchair","title":"Model for end-stage liver disease predicts mortality after pericardiectomy for constrictive pericarditis†","volume":"27","author":[{"family":"Radakovic","given":"Darko"},{"family":"Opacic","given":"Dragan"},{"family":"Börgermann","given":"Jochen"},{"family":"Hsieh","given":"Wan Chin"},{"family":"Krutzinna","given":"Manuel"},{"family":"Gummert","given":"Jan"},{"family":"Aboud","given":"Anas"}],"issued":{"date-parts":[["2018",12,1]]}}}],"schema":"https://github.com/citation-style-language/schema/raw/master/csl-citation.json"} </w:instrText>
            </w:r>
            <w:r w:rsidRPr="001D1DE3">
              <w:rPr>
                <w:rFonts w:ascii="Times New Roman" w:eastAsia="Times New Roman" w:hAnsi="Times New Roman" w:cs="Times New Roman"/>
                <w:color w:val="000000"/>
              </w:rPr>
              <w:fldChar w:fldCharType="separate"/>
            </w:r>
            <w:r w:rsidRPr="001D1DE3">
              <w:rPr>
                <w:rFonts w:ascii="Times New Roman" w:hAnsi="Times New Roman" w:cs="Times New Roman"/>
                <w:vertAlign w:val="superscript"/>
              </w:rPr>
              <w:t>29</w:t>
            </w:r>
            <w:r w:rsidRPr="001D1DE3">
              <w:rPr>
                <w:rFonts w:ascii="Times New Roman" w:eastAsia="Times New Roman" w:hAnsi="Times New Roman" w:cs="Times New Roman"/>
                <w:color w:val="000000"/>
              </w:rPr>
              <w:fldChar w:fldCharType="end"/>
            </w:r>
          </w:p>
        </w:tc>
        <w:tc>
          <w:tcPr>
            <w:tcW w:w="2409" w:type="dxa"/>
            <w:shd w:val="clear" w:color="auto" w:fill="E7E6E6" w:themeFill="background2"/>
            <w:noWrap/>
          </w:tcPr>
          <w:p w14:paraId="16EE7609" w14:textId="77777777" w:rsidR="007E52BD" w:rsidRPr="001D1DE3"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2410" w:type="dxa"/>
            <w:shd w:val="clear" w:color="auto" w:fill="E7E6E6" w:themeFill="background2"/>
            <w:noWrap/>
          </w:tcPr>
          <w:p w14:paraId="5532F71C" w14:textId="77777777" w:rsidR="007E52BD" w:rsidRPr="001D1DE3"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559" w:type="dxa"/>
            <w:shd w:val="clear" w:color="auto" w:fill="E7E6E6" w:themeFill="background2"/>
            <w:noWrap/>
          </w:tcPr>
          <w:p w14:paraId="1F3EBDB9" w14:textId="77777777" w:rsidR="007E52BD" w:rsidRPr="001D1DE3"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r>
      <w:tr w:rsidR="007E52BD" w:rsidRPr="001D1DE3" w14:paraId="6528D462" w14:textId="77777777" w:rsidTr="001D1DE3">
        <w:trPr>
          <w:trHeight w:val="351"/>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hideMark/>
          </w:tcPr>
          <w:p w14:paraId="572DBAC9" w14:textId="7AB5CCF8" w:rsidR="007E52BD" w:rsidRPr="001D1DE3" w:rsidRDefault="007E52BD" w:rsidP="007E52BD">
            <w:pPr>
              <w:rPr>
                <w:rFonts w:ascii="Times New Roman" w:eastAsia="Times New Roman" w:hAnsi="Times New Roman" w:cs="Times New Roman"/>
                <w:color w:val="000000"/>
                <w:lang w:val="de-DE" w:eastAsia="en-GB"/>
              </w:rPr>
            </w:pPr>
            <w:r w:rsidRPr="001D1DE3">
              <w:rPr>
                <w:rFonts w:ascii="Times New Roman" w:eastAsia="Times New Roman" w:hAnsi="Times New Roman" w:cs="Times New Roman"/>
                <w:color w:val="000000"/>
              </w:rPr>
              <w:t>Tsuda, 2013</w:t>
            </w:r>
            <w:r w:rsidRPr="001D1DE3">
              <w:rPr>
                <w:rFonts w:ascii="Times New Roman" w:eastAsia="Times New Roman" w:hAnsi="Times New Roman" w:cs="Times New Roman"/>
                <w:color w:val="000000"/>
              </w:rPr>
              <w:fldChar w:fldCharType="begin"/>
            </w:r>
            <w:r w:rsidRPr="001D1DE3">
              <w:rPr>
                <w:rFonts w:ascii="Times New Roman" w:eastAsia="Times New Roman" w:hAnsi="Times New Roman" w:cs="Times New Roman"/>
                <w:color w:val="000000"/>
              </w:rPr>
              <w:instrText xml:space="preserve"> ADDIN ZOTERO_ITEM CSL_CITATION {"citationID":"v3xM2I57","properties":{"formattedCitation":"\\super 30\\nosupersub{}","plainCitation":"30","noteIndex":0},"citationItems":[{"id":"1n5AQDLR/zUTjVIGD","uris":["http://zotero.org/users/local/mq7aUve1/items/LQTJ9IZY"],"uri":["http://zotero.org/users/local/mq7aUve1/items/LQTJ9IZY"],"itemData":{"id":"L5tRWIbK/znC3xAfz","type":"article-journal","abstract":"The model for end-stage liver disease score (MELD = 3.8*LN[total bilirubin] + 9.6*LN[creatinine] + 11.2*[PT-INR] + 6.4) predicts mortality for tricuspid valve surgery. However, the MELD is problematic in patients undergoing warfarin therapy, as warfarin affects the international normalized ratio (INR). This study aimed to determine whether a simplified MELD score that does not require the INR for calculation could predict mortality for patients undergoing tricuspid valve surgery. Simplified MELD A total of 172 patients (male: 66, female: 106; mean age, 63.8 ± 10.3 years) who underwent tricuspid replacement (n = 18) or repair (n = 154) from January 1991 to July 2011 at a single centre were included. Of them, 168 patients in whom the simplified MELD score could be calculated were retrospectively analysed. The relationship between in-hospital mortality and perioperative variables was assessed by univariate and multivariate analysis.The rate of in-hospital mortality was 6.4%. The mean admission simplified MELD score for the patients who died was significantly higher than for those surviving beyond discharge (11.3 ± 4.1 vs 5.8 ± 4.0; P = 0.001). By multivariate analysis, independent risk factors for in-hospital mortality included higher simplified MELD score (P = 0.001) and tricuspid valve replacement (P = 0.023). In-hospital mortality and morbidity increased along with increasing simplified MELD score. Scores &amp;lt;0, 0–6.9, 7–13.9 and &amp;gt;14 were associated with mortalities of 0, 2.0, 8.3 and 66.7%, respectively. The incidence of serious complications (multiple organ failure, P = 0.005; prolonged ventilation, P = 0.01; need for haemodialysis; P = 0.002) was also significantly higher in patients with simplified MELD score ≥7.The simplified MELD score predicts mortality in patients undergoing tricuspid valve surgery. This model requires only total bilirubin and creatinine and is therefore applicable in patients undergoing warfarin therapy.","container-title":"Interactive CardioVascular and Thoracic Surgery","DOI":"10.1093/icvts/ivt014","ISSN":"1569-9293","issue":"5","journalAbbreviation":"Interactive CardioVascular and Thoracic Surgery","page":"630-635","source":"Silverchair","title":"Simplified model for end-stage liver disease score predicts mortality for tricuspid valve surgery†","volume":"16","author":[{"family":"Tsuda","given":"Kazumasa"},{"family":"Koide","given":"Masaaki"},{"family":"Kunii","given":"Yoshifumi"},{"family":"Watanabe","given":"Kazumasa"},{"family":"Miyairi","given":"Satoshi"},{"family":"Ohashi","given":"Yuko"},{"family":"Harada","given":"Takashi"}],"issued":{"date-parts":[["2013",5,1]]}}}],"schema":"https://github.com/citation-style-language/schema/raw/master/csl-citation.json"} </w:instrText>
            </w:r>
            <w:r w:rsidRPr="001D1DE3">
              <w:rPr>
                <w:rFonts w:ascii="Times New Roman" w:eastAsia="Times New Roman" w:hAnsi="Times New Roman" w:cs="Times New Roman"/>
                <w:color w:val="000000"/>
              </w:rPr>
              <w:fldChar w:fldCharType="separate"/>
            </w:r>
            <w:r w:rsidRPr="001D1DE3">
              <w:rPr>
                <w:rFonts w:ascii="Times New Roman" w:hAnsi="Times New Roman" w:cs="Times New Roman"/>
                <w:vertAlign w:val="superscript"/>
              </w:rPr>
              <w:t>30</w:t>
            </w:r>
            <w:r w:rsidRPr="001D1DE3">
              <w:rPr>
                <w:rFonts w:ascii="Times New Roman" w:eastAsia="Times New Roman" w:hAnsi="Times New Roman" w:cs="Times New Roman"/>
                <w:color w:val="000000"/>
              </w:rPr>
              <w:fldChar w:fldCharType="end"/>
            </w:r>
          </w:p>
        </w:tc>
        <w:tc>
          <w:tcPr>
            <w:tcW w:w="2409" w:type="dxa"/>
            <w:shd w:val="clear" w:color="auto" w:fill="auto"/>
            <w:noWrap/>
            <w:hideMark/>
          </w:tcPr>
          <w:p w14:paraId="10639D85" w14:textId="77777777" w:rsidR="007E52BD" w:rsidRPr="001D1DE3"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2410" w:type="dxa"/>
            <w:shd w:val="clear" w:color="auto" w:fill="auto"/>
            <w:noWrap/>
            <w:hideMark/>
          </w:tcPr>
          <w:p w14:paraId="589EAB64" w14:textId="77777777" w:rsidR="007E52BD" w:rsidRPr="001D1DE3"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1559" w:type="dxa"/>
            <w:shd w:val="clear" w:color="auto" w:fill="auto"/>
            <w:noWrap/>
            <w:hideMark/>
          </w:tcPr>
          <w:p w14:paraId="5A21FE62" w14:textId="77777777" w:rsidR="007E52BD" w:rsidRPr="001D1DE3"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r>
      <w:tr w:rsidR="007E52BD" w:rsidRPr="001D1DE3" w14:paraId="56A63C71" w14:textId="77777777" w:rsidTr="001D1DE3">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261" w:type="dxa"/>
            <w:shd w:val="clear" w:color="auto" w:fill="E7E6E6" w:themeFill="background2"/>
            <w:vAlign w:val="center"/>
            <w:hideMark/>
          </w:tcPr>
          <w:p w14:paraId="6A68AB2F" w14:textId="34597299" w:rsidR="007E52BD" w:rsidRPr="001D1DE3" w:rsidRDefault="007E52BD" w:rsidP="007E52BD">
            <w:pPr>
              <w:rPr>
                <w:rFonts w:ascii="Times New Roman" w:eastAsia="Times New Roman" w:hAnsi="Times New Roman" w:cs="Times New Roman"/>
                <w:color w:val="000000"/>
                <w:lang w:val="de-DE" w:eastAsia="en-GB"/>
              </w:rPr>
            </w:pPr>
            <w:r w:rsidRPr="001D1DE3">
              <w:rPr>
                <w:rFonts w:ascii="Times New Roman" w:eastAsia="Times New Roman" w:hAnsi="Times New Roman" w:cs="Times New Roman"/>
                <w:color w:val="000000"/>
              </w:rPr>
              <w:t>Wooley, 2015</w:t>
            </w:r>
            <w:r w:rsidRPr="001D1DE3">
              <w:rPr>
                <w:rFonts w:ascii="Times New Roman" w:eastAsia="Times New Roman" w:hAnsi="Times New Roman" w:cs="Times New Roman"/>
                <w:color w:val="000000"/>
              </w:rPr>
              <w:fldChar w:fldCharType="begin"/>
            </w:r>
            <w:r w:rsidRPr="001D1DE3">
              <w:rPr>
                <w:rFonts w:ascii="Times New Roman" w:eastAsia="Times New Roman" w:hAnsi="Times New Roman" w:cs="Times New Roman"/>
                <w:color w:val="000000"/>
              </w:rPr>
              <w:instrText xml:space="preserve"> ADDIN ZOTERO_ITEM CSL_CITATION {"citationID":"jDWjYDWR","properties":{"formattedCitation":"\\super 31\\nosupersub{}","plainCitation":"31","noteIndex":0},"citationItems":[{"id":"1n5AQDLR/ID5YuD5S","uris":["http://zotero.org/users/local/mq7aUve1/items/3KZ627DA"],"uri":["http://zotero.org/users/local/mq7aUve1/items/3KZ627DA"],"itemData":{"id":"L5tRWIbK/rFQnujzb","type":"article-journal","abstract":"Preoperative liver dysfunction may influence haemostasis following ventricular assist device (VAD) implantation. The Model for End-stage Liver Disease (MELD) score was assessed as a predictor of bleeding and levels of haemostatic markers in patients with currently utilized VADs.Sixty-three patients (31 HeartMate II, 15 HeartWare, 17 Thoratec paracorporeal ventricular assist device) implanted 2001–11 were analysed for preoperative liver dysfunction (MELD) and blood product administration. Of these patients, 21 had additional blood drawn to measure haemostatic marker levels. Cohorts were defined based on high (≥18.0, n = 7) and low (&amp;lt;18.0, n = 14) preoperative MELD scores.MELD score was positively correlated with postoperative administration of red blood cell (RBC), platelet, plasma and total blood product units (TBPU) , as well as chest tube drainage and cardiopulmonary bypass time. Age and MELD were preoperative predictors of TBPU by multivariate analysis. The high-MELD cohort had higher administration of TBPU, RBC and platelet units and chest tube drainage postimplant. Similarly, patients who experienced at least one bleeding adverse event were more likely to have had a high preoperative MELD. The high-MELD group exhibited different temporal trends in F1 + 2 levels and platelet counts to postoperative day (POD) 55. D-dimer levels in high-MELD patients became elevated versus those for low-MELD patients on POD 55.Preoperative MELD score predicts postoperative bleeding in contemporary VADs. Preoperative liver dysfunction may also alter postoperative subclinical haemostasis through different temporal trends of thrombin generation and platelet counts, as well as protracted fibrinolysis.","container-title":"European Journal of Cardio-Thoracic Surgery","DOI":"10.1093/ejcts/ezu183","ISSN":"1010-7940","issue":"3","journalAbbreviation":"European Journal of Cardio-Thoracic Surgery","page":"497-504","source":"Silverchair","title":"Preoperative liver dysfunction influences blood product administration and alterations in circulating haemostatic markers following ventricular assist device implantation","volume":"47","author":[{"family":"Woolley","given":"Joshua R."},{"family":"Kormos","given":"Robert L."},{"family":"Teuteberg","given":"Jeffrey J."},{"family":"Bermudez","given":"Christian A."},{"family":"Bhama","given":"Jay K."},{"family":"Lockard","given":"Kathleen L."},{"family":"Kunz","given":"Nicole M."},{"family":"Wagner","given":"William R."}],"issued":{"date-parts":[["2015",3,1]]}}}],"schema":"https://github.com/citation-style-language/schema/raw/master/csl-citation.json"} </w:instrText>
            </w:r>
            <w:r w:rsidRPr="001D1DE3">
              <w:rPr>
                <w:rFonts w:ascii="Times New Roman" w:eastAsia="Times New Roman" w:hAnsi="Times New Roman" w:cs="Times New Roman"/>
                <w:color w:val="000000"/>
              </w:rPr>
              <w:fldChar w:fldCharType="separate"/>
            </w:r>
            <w:r w:rsidRPr="001D1DE3">
              <w:rPr>
                <w:rFonts w:ascii="Times New Roman" w:hAnsi="Times New Roman" w:cs="Times New Roman"/>
                <w:vertAlign w:val="superscript"/>
              </w:rPr>
              <w:t>31</w:t>
            </w:r>
            <w:r w:rsidRPr="001D1DE3">
              <w:rPr>
                <w:rFonts w:ascii="Times New Roman" w:eastAsia="Times New Roman" w:hAnsi="Times New Roman" w:cs="Times New Roman"/>
                <w:color w:val="000000"/>
              </w:rPr>
              <w:fldChar w:fldCharType="end"/>
            </w:r>
          </w:p>
        </w:tc>
        <w:tc>
          <w:tcPr>
            <w:tcW w:w="2409" w:type="dxa"/>
            <w:shd w:val="clear" w:color="auto" w:fill="E7E6E6" w:themeFill="background2"/>
            <w:noWrap/>
            <w:hideMark/>
          </w:tcPr>
          <w:p w14:paraId="4C7C2661" w14:textId="77777777" w:rsidR="007E52BD" w:rsidRPr="001D1DE3"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2410" w:type="dxa"/>
            <w:shd w:val="clear" w:color="auto" w:fill="E7E6E6" w:themeFill="background2"/>
            <w:noWrap/>
            <w:hideMark/>
          </w:tcPr>
          <w:p w14:paraId="51D93E30" w14:textId="77777777" w:rsidR="007E52BD" w:rsidRPr="001D1DE3"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1559" w:type="dxa"/>
            <w:shd w:val="clear" w:color="auto" w:fill="E7E6E6" w:themeFill="background2"/>
            <w:noWrap/>
            <w:hideMark/>
          </w:tcPr>
          <w:p w14:paraId="1633A74F" w14:textId="77777777" w:rsidR="007E52BD" w:rsidRPr="001D1DE3"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r>
      <w:tr w:rsidR="007E52BD" w:rsidRPr="001D1DE3" w14:paraId="249D9597" w14:textId="77777777" w:rsidTr="001D1DE3">
        <w:trPr>
          <w:trHeight w:val="351"/>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4269A47A" w14:textId="78CB653D" w:rsidR="007E52BD" w:rsidRPr="001D1DE3" w:rsidRDefault="007E52BD" w:rsidP="007E52BD">
            <w:pPr>
              <w:rPr>
                <w:rFonts w:ascii="Times New Roman" w:eastAsia="Times New Roman" w:hAnsi="Times New Roman" w:cs="Times New Roman"/>
                <w:color w:val="000000"/>
                <w:lang w:eastAsia="en-GB"/>
              </w:rPr>
            </w:pPr>
            <w:r w:rsidRPr="001D1DE3">
              <w:rPr>
                <w:rFonts w:ascii="Times New Roman" w:eastAsia="Times New Roman" w:hAnsi="Times New Roman" w:cs="Times New Roman"/>
                <w:color w:val="000000"/>
              </w:rPr>
              <w:t>Yalcin, 2020</w:t>
            </w:r>
            <w:r w:rsidRPr="001D1DE3">
              <w:rPr>
                <w:rFonts w:ascii="Times New Roman" w:eastAsia="Times New Roman" w:hAnsi="Times New Roman" w:cs="Times New Roman"/>
                <w:color w:val="000000"/>
              </w:rPr>
              <w:fldChar w:fldCharType="begin"/>
            </w:r>
            <w:r w:rsidRPr="001D1DE3">
              <w:rPr>
                <w:rFonts w:ascii="Times New Roman" w:eastAsia="Times New Roman" w:hAnsi="Times New Roman" w:cs="Times New Roman"/>
                <w:color w:val="000000"/>
              </w:rPr>
              <w:instrText xml:space="preserve"> ADDIN ZOTERO_ITEM CSL_CITATION {"citationID":"9qHjj2ZW","properties":{"formattedCitation":"\\super 32\\nosupersub{}","plainCitation":"32","noteIndex":0},"citationItems":[{"id":"1n5AQDLR/QxDNFM9C","uris":["http://zotero.org/users/local/mq7aUve1/items/HCBRB76W"],"uri":["http://zotero.org/users/local/mq7aUve1/items/HCBRB76W"],"itemData":{"id":"L5tRWIbK/xPL46aEk","type":"article-journal","abstract":"We evaluated the impact of preoperative liver function on early and 1-year postoperative outcomes in patients supported with a left ventricular assist device (LVAD) and subsequent evolution of liver function markers.A retrospective multicentre cohort study was conducted, including all patients undergoing continuous-flow LVAD implantation. The Model for End-stage Liver Disease (MELD) score was used to define liver dysfunction.Overall, 290 patients with an LVAD [78% HeartMate II, 15% HVAD and 7% HeartMate 3, mean age 55 (18), 76% men] were included. Over 40 000 measurements of liver function markers were collected over a 1-year period. A receiver operating characteristic curve analysis for the 1-year mortality rate identified the optimal cut-off value of 12.6 for the MELD score. Therefore, the cohort was dichotomized into patients with an MELD score of less than or greater than 12.6. The early (90-day) survival rates in patients with and without liver dysfunction were 76% and 91% (P = 0.002) and 65% and 90% at 1 year, respectively (P &amp;lt; 0.001). Furthermore, patients with preoperative liver dysfunction had more embolic events and more re-explorations. At the 1-year follow-up, liver function markers showed an overall improvement in the majority of patients, with or without pre-LVAD liver dysfunction.Preoperative liver dysfunction is associated with higher early 90-day and 1-year mortality rates after LVAD implantation. Furthermore, liver function improved in both patient groups. It has become imperative to optimize the selection criteria for possible LVAD candidates, since those who survive the first year show excellent recovery of their liver markers.","container-title":"European Journal of Cardio-Thoracic Surgery","DOI":"10.1093/ejcts/ezz337","ISSN":"1010-7940","issue":"5","journalAbbreviation":"European Journal of Cardio-Thoracic Surgery","page":"920-928","source":"Silverchair","title":"Impact of preoperative liver dysfunction on outcomes in patients with left ventricular assist devices","volume":"57","author":[{"family":"Yalcin","given":"Yunus C"},{"family":"Muslem","given":"Rahatullah"},{"family":"Veen","given":"Kevin M"},{"family":"Soliman","given":"Osama I"},{"family":"Manintveld","given":"Olivier C"},{"family":"Darwish Murad","given":"Sarwa"},{"family":"Kilic","given":"Ahmet"},{"family":"Constantinescu","given":"Alina A"},{"family":"Brugts","given":"Jasper J"},{"family":"Alkhunaizi","given":"Fatimah"},{"family":"Birim","given":"Ozcan"},{"family":"Tedford","given":"Ryan J"},{"family":"Bogers","given":"Ad J J C"},{"family":"Hsu","given":"Steven"},{"family":"Caliskan","given":"Kadir"}],"issued":{"date-parts":[["2020",5,1]]}}}],"schema":"https://github.com/citation-style-language/schema/raw/master/csl-citation.json"} </w:instrText>
            </w:r>
            <w:r w:rsidRPr="001D1DE3">
              <w:rPr>
                <w:rFonts w:ascii="Times New Roman" w:eastAsia="Times New Roman" w:hAnsi="Times New Roman" w:cs="Times New Roman"/>
                <w:color w:val="000000"/>
              </w:rPr>
              <w:fldChar w:fldCharType="separate"/>
            </w:r>
            <w:r w:rsidRPr="001D1DE3">
              <w:rPr>
                <w:rFonts w:ascii="Times New Roman" w:hAnsi="Times New Roman" w:cs="Times New Roman"/>
                <w:vertAlign w:val="superscript"/>
              </w:rPr>
              <w:t>32</w:t>
            </w:r>
            <w:r w:rsidRPr="001D1DE3">
              <w:rPr>
                <w:rFonts w:ascii="Times New Roman" w:eastAsia="Times New Roman" w:hAnsi="Times New Roman" w:cs="Times New Roman"/>
                <w:color w:val="000000"/>
              </w:rPr>
              <w:fldChar w:fldCharType="end"/>
            </w:r>
          </w:p>
        </w:tc>
        <w:tc>
          <w:tcPr>
            <w:tcW w:w="2409" w:type="dxa"/>
            <w:shd w:val="clear" w:color="auto" w:fill="auto"/>
            <w:noWrap/>
          </w:tcPr>
          <w:p w14:paraId="69D7A599" w14:textId="77777777" w:rsidR="007E52BD" w:rsidRPr="001D1DE3"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2410" w:type="dxa"/>
            <w:shd w:val="clear" w:color="auto" w:fill="auto"/>
            <w:noWrap/>
          </w:tcPr>
          <w:p w14:paraId="10F8D127" w14:textId="77777777" w:rsidR="007E52BD" w:rsidRPr="001D1DE3"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1559" w:type="dxa"/>
            <w:shd w:val="clear" w:color="auto" w:fill="auto"/>
            <w:noWrap/>
          </w:tcPr>
          <w:p w14:paraId="347C6E3B" w14:textId="77777777" w:rsidR="007E52BD" w:rsidRPr="001D1DE3"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r>
      <w:tr w:rsidR="007E52BD" w:rsidRPr="009B57EB" w14:paraId="43758AE4" w14:textId="77777777" w:rsidTr="001D1DE3">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261" w:type="dxa"/>
            <w:tcBorders>
              <w:bottom w:val="single" w:sz="4" w:space="0" w:color="auto"/>
            </w:tcBorders>
            <w:shd w:val="clear" w:color="auto" w:fill="E7E6E6" w:themeFill="background2"/>
            <w:vAlign w:val="center"/>
          </w:tcPr>
          <w:p w14:paraId="4C80989F" w14:textId="168D904C" w:rsidR="007E52BD" w:rsidRPr="001D1DE3" w:rsidRDefault="007E52BD" w:rsidP="007E52BD">
            <w:pPr>
              <w:rPr>
                <w:rFonts w:ascii="Times New Roman" w:eastAsia="Times New Roman" w:hAnsi="Times New Roman" w:cs="Times New Roman"/>
                <w:color w:val="000000"/>
                <w:lang w:eastAsia="en-GB"/>
              </w:rPr>
            </w:pPr>
            <w:r w:rsidRPr="001D1DE3">
              <w:rPr>
                <w:rFonts w:ascii="Times New Roman" w:eastAsia="Times New Roman" w:hAnsi="Times New Roman" w:cs="Times New Roman"/>
              </w:rPr>
              <w:t>Yang, 2012</w:t>
            </w:r>
            <w:r w:rsidRPr="001D1DE3">
              <w:rPr>
                <w:rFonts w:ascii="Times New Roman" w:eastAsia="Times New Roman" w:hAnsi="Times New Roman" w:cs="Times New Roman"/>
              </w:rPr>
              <w:fldChar w:fldCharType="begin"/>
            </w:r>
            <w:r w:rsidRPr="001D1DE3">
              <w:rPr>
                <w:rFonts w:ascii="Times New Roman" w:eastAsia="Times New Roman" w:hAnsi="Times New Roman" w:cs="Times New Roman"/>
              </w:rPr>
              <w:instrText xml:space="preserve"> ADDIN ZOTERO_ITEM CSL_CITATION {"citationID":"Xb2sgiLJ","properties":{"formattedCitation":"\\super 33\\nosupersub{}","plainCitation":"33","noteIndex":0},"citationItems":[{"id":"1n5AQDLR/iRaHLIKg","uris":["http://zotero.org/users/local/mq7aUve1/items/P757PRXP"],"uri":["http://zotero.org/users/local/mq7aUve1/items/P757PRXP"],"itemData":{"id":"L5tRWIbK/2qP0Qbkf","type":"article-journal","abstract":"Background\nLiver dysfunction increases post-surgical morbidity and mortality. The Model of End-stage Liver Disease (MELD) estimates liver function but can be inaccurate in patients receiving oral anti-coagulation. We evaluated the effect of liver dysfunction on outcomes after ventricular assist device (VAD) implantation and the dynamic changes in liver dysfunction that occur during VAD support.\nMethods\nWe retrospectively analyzed 255 patients (147 with pulsatile devices and 108 with continuous-flow devices) who received a long-term VAD between 2000 and 2010. Liver dysfunction was estimated by MELD and MELD-eXcluding INR (MELD-XI), with patients grouped by a score of ≥ 17 or &lt; 17. Primary outcomes were on-VAD, after transplant, and overall survival.\nResults\nMELD and MELD-XI correlated highly (R ≥ 0.901, p &lt; 0.0001) in patients not on oral anti-coagulation. Patients with MELD or MELD-XI &lt; 17 had improved on-VAD and overall survival (p &lt; 0.05) with a higher predictive power for MELD-XI. During VAD support, cholestasis initially worsened but eventually improved. Patients with pre-VAD liver dysfunction who survived to transplant had lower post-transplant survival (p = 0.0193). However, if MELD-XI normalized during VAD support, post-transplant survival improved and was similar to that of patients with low MELD-XI scores.\nConclusions\nMELD-XI is a viable alternative for assessing liver dysfunction in heart failure patients on oral anti-coagulation. Liver dysfunction is associated with worse survival. However, if MELD-XI improves during VAD support, post-transplant survival is similar to those without prior liver dysfunction, suggesting an important prognostic role. We also found evidence of a transient cholestatic state after LVAD implantation that deserves further examination.","container-title":"The Journal of Heart and Lung Transplantation","DOI":"10.1016/j.healun.2012.02.027","ISSN":"1053-2498","issue":"6","journalAbbreviation":"The Journal of Heart and Lung Transplantation","language":"en","page":"601-610","source":"ScienceDirect","title":"Liver dysfunction as a predictor of outcomes in patients with advanced heart failure requiring ventricular assist device support: Use of the Model of End-stage Liver Disease (MELD) and MELD eXcluding INR (MELD-XI) scoring system","title-short":"Liver dysfunction as a predictor of outcomes in patients with advanced heart failure requiring ventricular assist device support","volume":"31","author":[{"family":"Yang","given":"Jonathan A."},{"family":"Kato","given":"Tomoko S."},{"family":"Shulman","given":"Brittney P."},{"family":"Takayama","given":"Hiroo"},{"family":"Farr","given":"Maryjane"},{"family":"Jorde","given":"Ulrich P."},{"family":"Mancini","given":"Donna M."},{"family":"Naka","given":"Yoshifumi"},{"family":"Schulze","given":"P. Christian"}],"issued":{"date-parts":[["2012",6,1]]}}}],"schema":"https://github.com/citation-style-language/schema/raw/master/csl-citation.json"} </w:instrText>
            </w:r>
            <w:r w:rsidRPr="001D1DE3">
              <w:rPr>
                <w:rFonts w:ascii="Times New Roman" w:eastAsia="Times New Roman" w:hAnsi="Times New Roman" w:cs="Times New Roman"/>
              </w:rPr>
              <w:fldChar w:fldCharType="separate"/>
            </w:r>
            <w:r w:rsidRPr="001D1DE3">
              <w:rPr>
                <w:rFonts w:ascii="Times New Roman" w:hAnsi="Times New Roman" w:cs="Times New Roman"/>
                <w:vertAlign w:val="superscript"/>
              </w:rPr>
              <w:t>33</w:t>
            </w:r>
            <w:r w:rsidRPr="001D1DE3">
              <w:rPr>
                <w:rFonts w:ascii="Times New Roman" w:eastAsia="Times New Roman" w:hAnsi="Times New Roman" w:cs="Times New Roman"/>
              </w:rPr>
              <w:fldChar w:fldCharType="end"/>
            </w:r>
          </w:p>
        </w:tc>
        <w:tc>
          <w:tcPr>
            <w:tcW w:w="2409" w:type="dxa"/>
            <w:tcBorders>
              <w:bottom w:val="single" w:sz="4" w:space="0" w:color="auto"/>
            </w:tcBorders>
            <w:shd w:val="clear" w:color="auto" w:fill="E7E6E6" w:themeFill="background2"/>
            <w:noWrap/>
          </w:tcPr>
          <w:p w14:paraId="7C6BF2A3" w14:textId="77777777" w:rsidR="007E52BD" w:rsidRPr="001D1DE3"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2410" w:type="dxa"/>
            <w:tcBorders>
              <w:bottom w:val="single" w:sz="4" w:space="0" w:color="auto"/>
            </w:tcBorders>
            <w:shd w:val="clear" w:color="auto" w:fill="E7E6E6" w:themeFill="background2"/>
            <w:noWrap/>
          </w:tcPr>
          <w:p w14:paraId="5448401D" w14:textId="77777777" w:rsidR="007E52BD" w:rsidRPr="001D1DE3"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c>
          <w:tcPr>
            <w:tcW w:w="1559" w:type="dxa"/>
            <w:tcBorders>
              <w:bottom w:val="single" w:sz="4" w:space="0" w:color="auto"/>
            </w:tcBorders>
            <w:shd w:val="clear" w:color="auto" w:fill="E7E6E6" w:themeFill="background2"/>
            <w:noWrap/>
          </w:tcPr>
          <w:p w14:paraId="72D07DC3" w14:textId="77777777" w:rsidR="007E52BD" w:rsidRPr="009B57EB"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D1DE3">
              <w:rPr>
                <w:rFonts w:ascii="Times New Roman" w:eastAsia="Times New Roman" w:hAnsi="Times New Roman" w:cs="Times New Roman"/>
                <w:color w:val="000000"/>
                <w:sz w:val="24"/>
                <w:szCs w:val="24"/>
                <w:lang w:eastAsia="en-GB"/>
              </w:rPr>
              <w:t>***</w:t>
            </w:r>
          </w:p>
        </w:tc>
      </w:tr>
    </w:tbl>
    <w:p w14:paraId="38B849D6" w14:textId="77777777" w:rsidR="001D1DE3" w:rsidRDefault="001D1DE3">
      <w:pPr>
        <w:rPr>
          <w:rFonts w:ascii="Times New Roman" w:hAnsi="Times New Roman" w:cs="Times New Roman"/>
          <w:b/>
          <w:bCs/>
          <w:sz w:val="24"/>
          <w:szCs w:val="24"/>
        </w:rPr>
      </w:pPr>
      <w:r>
        <w:rPr>
          <w:rFonts w:ascii="Times New Roman" w:hAnsi="Times New Roman" w:cs="Times New Roman"/>
          <w:b/>
          <w:bCs/>
          <w:sz w:val="24"/>
          <w:szCs w:val="24"/>
        </w:rPr>
        <w:br w:type="page"/>
      </w:r>
    </w:p>
    <w:p w14:paraId="45AEE9EA" w14:textId="6E7A6DC9" w:rsidR="00AF5592" w:rsidRPr="007E52BD" w:rsidRDefault="00AF5592">
      <w:pPr>
        <w:rPr>
          <w:rFonts w:ascii="Times New Roman" w:hAnsi="Times New Roman" w:cs="Times New Roman"/>
          <w:b/>
          <w:bCs/>
          <w:sz w:val="24"/>
          <w:szCs w:val="24"/>
        </w:rPr>
      </w:pPr>
      <w:r w:rsidRPr="00AF5592">
        <w:rPr>
          <w:rFonts w:ascii="Times New Roman" w:hAnsi="Times New Roman" w:cs="Times New Roman"/>
          <w:b/>
          <w:bCs/>
          <w:sz w:val="24"/>
          <w:szCs w:val="24"/>
        </w:rPr>
        <w:lastRenderedPageBreak/>
        <w:t>Supplementary Table 3</w:t>
      </w:r>
      <w:r w:rsidRPr="00AF5592">
        <w:rPr>
          <w:rFonts w:ascii="Times New Roman" w:hAnsi="Times New Roman" w:cs="Times New Roman"/>
          <w:sz w:val="24"/>
          <w:szCs w:val="24"/>
        </w:rPr>
        <w:t xml:space="preserve">: </w:t>
      </w:r>
      <w:r w:rsidR="004832BB">
        <w:rPr>
          <w:rFonts w:ascii="Times New Roman" w:hAnsi="Times New Roman" w:cs="Times New Roman"/>
          <w:sz w:val="24"/>
          <w:szCs w:val="24"/>
        </w:rPr>
        <w:t>Definition of the outcomes of interest by study</w:t>
      </w:r>
      <w:r w:rsidR="001D1DE3">
        <w:rPr>
          <w:rFonts w:ascii="Times New Roman" w:hAnsi="Times New Roman" w:cs="Times New Roman"/>
          <w:sz w:val="24"/>
          <w:szCs w:val="24"/>
        </w:rPr>
        <w:t>.</w:t>
      </w:r>
    </w:p>
    <w:tbl>
      <w:tblPr>
        <w:tblStyle w:val="Gitternetztabelle2Akzent1"/>
        <w:tblW w:w="11080" w:type="dxa"/>
        <w:tblInd w:w="-855" w:type="dxa"/>
        <w:tblBorders>
          <w:top w:val="none" w:sz="0" w:space="0" w:color="auto"/>
          <w:bottom w:val="none" w:sz="0" w:space="0" w:color="auto"/>
          <w:insideH w:val="none" w:sz="0" w:space="0" w:color="auto"/>
          <w:insideV w:val="none" w:sz="0" w:space="0" w:color="auto"/>
        </w:tblBorders>
        <w:tblLayout w:type="fixed"/>
        <w:tblLook w:val="04A0" w:firstRow="1" w:lastRow="0" w:firstColumn="1" w:lastColumn="0" w:noHBand="0" w:noVBand="1"/>
      </w:tblPr>
      <w:tblGrid>
        <w:gridCol w:w="2008"/>
        <w:gridCol w:w="1824"/>
        <w:gridCol w:w="2757"/>
        <w:gridCol w:w="1497"/>
        <w:gridCol w:w="1147"/>
        <w:gridCol w:w="1847"/>
      </w:tblGrid>
      <w:tr w:rsidR="0095659F" w:rsidRPr="00AF5592" w14:paraId="6B8D2178" w14:textId="77777777" w:rsidTr="001D1DE3">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08" w:type="dxa"/>
            <w:tcBorders>
              <w:top w:val="single" w:sz="4" w:space="0" w:color="auto"/>
              <w:bottom w:val="single" w:sz="4" w:space="0" w:color="auto"/>
              <w:right w:val="none" w:sz="0" w:space="0" w:color="auto"/>
            </w:tcBorders>
            <w:noWrap/>
            <w:vAlign w:val="center"/>
            <w:hideMark/>
          </w:tcPr>
          <w:p w14:paraId="0545CA7A" w14:textId="77777777" w:rsidR="0095659F" w:rsidRPr="007E52BD" w:rsidRDefault="0095659F" w:rsidP="0095659F">
            <w:pPr>
              <w:rPr>
                <w:rFonts w:ascii="Times New Roman" w:eastAsia="Times New Roman" w:hAnsi="Times New Roman" w:cs="Times New Roman"/>
                <w:color w:val="000000"/>
                <w:sz w:val="18"/>
                <w:szCs w:val="18"/>
                <w:lang w:eastAsia="en-GB"/>
              </w:rPr>
            </w:pPr>
            <w:r w:rsidRPr="007E52BD">
              <w:rPr>
                <w:rFonts w:ascii="Times New Roman" w:eastAsia="Times New Roman" w:hAnsi="Times New Roman" w:cs="Times New Roman"/>
                <w:color w:val="000000"/>
                <w:sz w:val="18"/>
                <w:szCs w:val="18"/>
                <w:lang w:eastAsia="en-GB"/>
              </w:rPr>
              <w:t>STUDY</w:t>
            </w:r>
          </w:p>
        </w:tc>
        <w:tc>
          <w:tcPr>
            <w:tcW w:w="1824" w:type="dxa"/>
            <w:tcBorders>
              <w:top w:val="single" w:sz="4" w:space="0" w:color="auto"/>
              <w:left w:val="none" w:sz="0" w:space="0" w:color="auto"/>
              <w:bottom w:val="single" w:sz="4" w:space="0" w:color="auto"/>
              <w:right w:val="none" w:sz="0" w:space="0" w:color="auto"/>
            </w:tcBorders>
            <w:vAlign w:val="center"/>
            <w:hideMark/>
          </w:tcPr>
          <w:p w14:paraId="6175686F" w14:textId="77777777" w:rsidR="0095659F" w:rsidRPr="00AF5592" w:rsidRDefault="0095659F" w:rsidP="0095659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EUROLOGICAL EVENT</w:t>
            </w:r>
          </w:p>
        </w:tc>
        <w:tc>
          <w:tcPr>
            <w:tcW w:w="2757" w:type="dxa"/>
            <w:tcBorders>
              <w:top w:val="single" w:sz="4" w:space="0" w:color="auto"/>
              <w:left w:val="none" w:sz="0" w:space="0" w:color="auto"/>
              <w:bottom w:val="single" w:sz="4" w:space="0" w:color="auto"/>
              <w:right w:val="none" w:sz="0" w:space="0" w:color="auto"/>
            </w:tcBorders>
            <w:vAlign w:val="center"/>
            <w:hideMark/>
          </w:tcPr>
          <w:p w14:paraId="70345A6A" w14:textId="77777777" w:rsidR="0095659F" w:rsidRPr="00AF5592" w:rsidRDefault="0095659F" w:rsidP="0095659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ACUTE KIDNEY INJURY</w:t>
            </w:r>
          </w:p>
        </w:tc>
        <w:tc>
          <w:tcPr>
            <w:tcW w:w="1497" w:type="dxa"/>
            <w:tcBorders>
              <w:top w:val="single" w:sz="4" w:space="0" w:color="auto"/>
              <w:left w:val="none" w:sz="0" w:space="0" w:color="auto"/>
              <w:bottom w:val="single" w:sz="4" w:space="0" w:color="auto"/>
              <w:right w:val="none" w:sz="0" w:space="0" w:color="auto"/>
            </w:tcBorders>
            <w:vAlign w:val="center"/>
            <w:hideMark/>
          </w:tcPr>
          <w:p w14:paraId="237D8A86" w14:textId="77777777" w:rsidR="0095659F" w:rsidRPr="00AF5592" w:rsidRDefault="0095659F" w:rsidP="0095659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PROLONGED VENTILATION</w:t>
            </w:r>
          </w:p>
        </w:tc>
        <w:tc>
          <w:tcPr>
            <w:tcW w:w="1147" w:type="dxa"/>
            <w:tcBorders>
              <w:top w:val="single" w:sz="4" w:space="0" w:color="auto"/>
              <w:left w:val="none" w:sz="0" w:space="0" w:color="auto"/>
              <w:bottom w:val="single" w:sz="4" w:space="0" w:color="auto"/>
              <w:right w:val="none" w:sz="0" w:space="0" w:color="auto"/>
            </w:tcBorders>
            <w:vAlign w:val="center"/>
            <w:hideMark/>
          </w:tcPr>
          <w:p w14:paraId="2237ED74" w14:textId="77777777" w:rsidR="0095659F" w:rsidRPr="00AF5592" w:rsidRDefault="0095659F" w:rsidP="0095659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SEPSIS</w:t>
            </w:r>
          </w:p>
        </w:tc>
        <w:tc>
          <w:tcPr>
            <w:tcW w:w="1847" w:type="dxa"/>
            <w:tcBorders>
              <w:top w:val="single" w:sz="4" w:space="0" w:color="auto"/>
              <w:left w:val="none" w:sz="0" w:space="0" w:color="auto"/>
              <w:bottom w:val="single" w:sz="4" w:space="0" w:color="auto"/>
            </w:tcBorders>
            <w:vAlign w:val="center"/>
            <w:hideMark/>
          </w:tcPr>
          <w:p w14:paraId="569D4C83" w14:textId="77777777" w:rsidR="0095659F" w:rsidRPr="00AF5592" w:rsidRDefault="0095659F" w:rsidP="0095659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TRANSFUSION/ BLEEDING</w:t>
            </w:r>
          </w:p>
        </w:tc>
      </w:tr>
      <w:tr w:rsidR="007E52BD" w:rsidRPr="00AF5592" w14:paraId="55F28F20" w14:textId="77777777" w:rsidTr="001D1DE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08" w:type="dxa"/>
            <w:tcBorders>
              <w:top w:val="single" w:sz="4" w:space="0" w:color="auto"/>
            </w:tcBorders>
            <w:shd w:val="clear" w:color="auto" w:fill="E7E6E6" w:themeFill="background2"/>
            <w:noWrap/>
            <w:vAlign w:val="center"/>
          </w:tcPr>
          <w:p w14:paraId="2049D74E" w14:textId="767B6B8F" w:rsidR="007E52BD" w:rsidRPr="007E52BD" w:rsidRDefault="007E52BD" w:rsidP="001D1DE3">
            <w:pPr>
              <w:rPr>
                <w:rFonts w:ascii="Times New Roman" w:eastAsia="Times New Roman" w:hAnsi="Times New Roman" w:cs="Times New Roman"/>
                <w:color w:val="000000"/>
                <w:sz w:val="18"/>
                <w:szCs w:val="18"/>
                <w:lang w:eastAsia="en-GB"/>
              </w:rPr>
            </w:pPr>
            <w:r w:rsidRPr="007E52BD">
              <w:rPr>
                <w:rFonts w:ascii="Times New Roman" w:eastAsia="Times New Roman" w:hAnsi="Times New Roman" w:cs="Times New Roman"/>
                <w:color w:val="000000"/>
                <w:sz w:val="18"/>
                <w:szCs w:val="18"/>
              </w:rPr>
              <w:t>Garatti, 2020</w:t>
            </w:r>
            <w:r w:rsidRPr="007E52BD">
              <w:rPr>
                <w:rFonts w:ascii="Times New Roman" w:eastAsia="Times New Roman" w:hAnsi="Times New Roman" w:cs="Times New Roman"/>
                <w:color w:val="000000"/>
                <w:sz w:val="18"/>
                <w:szCs w:val="18"/>
              </w:rPr>
              <w:fldChar w:fldCharType="begin"/>
            </w:r>
            <w:r w:rsidRPr="007E52BD">
              <w:rPr>
                <w:rFonts w:ascii="Times New Roman" w:eastAsia="Times New Roman" w:hAnsi="Times New Roman" w:cs="Times New Roman"/>
                <w:color w:val="000000"/>
                <w:sz w:val="18"/>
                <w:szCs w:val="18"/>
              </w:rPr>
              <w:instrText xml:space="preserve"> ADDIN ZOTERO_ITEM CSL_CITATION {"citationID":"WFgV8bKy","properties":{"formattedCitation":"\\super 1\\nosupersub{}","plainCitation":"1","noteIndex":0},"citationItems":[{"id":"1n5AQDLR/u4RU4b3W","uris":["http://zotero.org/users/local/mq7aUve1/items/NHVVE4L9"],"uri":["http://zotero.org/users/local/mq7aUve1/items/NHVVE4L9"],"itemData":{"id":"L5tRWIbK/tpLbz0Nc","type":"article-journal","abstract":"Background\nPatients with liver cirrhosis (LC) undergoing cardiac surgery (CS) face perioperative high mortality and morbidity, but extensive studies on this topic are lacking.\nMethods\nAll adult patients with LC undergoing a CS procedure between 2000 and 2017 at 10 Italian Institutions were included in this retrospective cohort study. LC was classified according to preoperative Child-Turcotte-Pugh (CTP) score and Model for End-Stage Liver Disease (MELD) score. Early-term and medium-term outcomes analysis was performed in the overall population and according to CTP classes.\nResults\nThe study population included 144 patients (mean age 66 ± 9 years, 69% male). Ninety-eight, 20, and 26 patients were in CTP class A, in early CTP class B (MELD score &lt;12), or advanced CTP class B (MELD score &gt;12), respectively. The main LC etiologies were viral (43%) and alcoholic (36%). Liver-related clinical presentation (ascites, esophageal varices, and encephalopathy) and laboratory values (estimated glomerular filtration rate, serum albumin, and bilirubin, platelet count) significantly worsened across the CTP classes (P = .001). Coronary artery bypass grafting or valve surgery (87% bioprosthesis) were performed in 36% and 50%, respectively. Postoperative complications (especially acute kidney injury, liver complication, and length of stay) significantly worsened in advanced CTP class B (P = .001). Notably, observed mortality was 3-fold or 4-fold higher than the EuroSCORE (European System for Cardiac Operative Risk Evaluation) II–predicted mortality, in the overall population, and in the subgroups. At Kaplan-Meier analysis, 1-year and 5-year cumulative survival in the overall population was 82% ± 3% and 77% ± 4%, respectively. The 5-year survival in CTP class A, early CTP class B, and advanced CTP class B was 72% ± 5%, 68% ± 11%, and 61% ± 10%, respectively (P = .238).\nConclusions\nCS outcomes in patients with LC are significantly affected in relation to the extent of preoperative liver dysfunction, but in early CTP classes, medium-term survival is acceptable. Further analysis are needed to better estimate the preoperative risk stratification of these patients.","container-title":"The Annals of Thoracic Surgery","DOI":"10.1016/j.athoracsur.2020.06.110","ISSN":"0003-4975","issue":"4","journalAbbreviation":"The Annals of Thoracic Surgery","language":"en","page":"1242-1251","source":"ScienceDirect","title":"Cardiac Surgery in Patients With Liver Cirrhosis (CASTER) Study: Early and Long-Term Outcomes","title-short":"Cardiac Surgery in Patients With Liver Cirrhosis (CASTER) Study","volume":"111","author":[{"family":"Garatti","given":"Andrea"},{"family":"Daprati","given":"Andrea"},{"family":"Cottini","given":"Marzia"},{"family":"Russo","given":"Claudio F."},{"family":"Dalla Tomba","given":"Margherita"},{"family":"Troise","given":"Giovanni"},{"family":"Salsano","given":"Antonio"},{"family":"Santini","given":"Francesco"},{"family":"Scrofani","given":"Roberto"},{"family":"Nicolò","given":"Francesca"},{"family":"Mikus","given":"Elisa"},{"family":"Albertini","given":"Alberto"},{"family":"Di Marco","given":"Luca"},{"family":"Pacini","given":"Davide"},{"family":"Picichè","given":"Marco"},{"family":"Salvador","given":"Loris"},{"family":"Actis Dato","given":"Guglielmo M."},{"family":"Centofanti","given":"Paolo"},{"family":"Paparella","given":"Domenico"},{"family":"Kounakis","given":"Giorgios"},{"family":"Parolari","given":"Alessandro"},{"family":"Menicanti","given":"Lorenzo"}],"issued":{"date-parts":[["2021",4,1]]}}}],"schema":"https://github.com/citation-style-language/schema/raw/master/csl-citation.json"} </w:instrText>
            </w:r>
            <w:r w:rsidRPr="007E52BD">
              <w:rPr>
                <w:rFonts w:ascii="Times New Roman" w:eastAsia="Times New Roman" w:hAnsi="Times New Roman" w:cs="Times New Roman"/>
                <w:color w:val="000000"/>
                <w:sz w:val="18"/>
                <w:szCs w:val="18"/>
              </w:rPr>
              <w:fldChar w:fldCharType="separate"/>
            </w:r>
            <w:r w:rsidRPr="007E52BD">
              <w:rPr>
                <w:rFonts w:ascii="Times New Roman" w:hAnsi="Times New Roman" w:cs="Times New Roman"/>
                <w:sz w:val="18"/>
                <w:szCs w:val="18"/>
                <w:vertAlign w:val="superscript"/>
              </w:rPr>
              <w:t>1</w:t>
            </w:r>
            <w:r w:rsidRPr="007E52BD">
              <w:rPr>
                <w:rFonts w:ascii="Times New Roman" w:eastAsia="Times New Roman" w:hAnsi="Times New Roman" w:cs="Times New Roman"/>
                <w:color w:val="000000"/>
                <w:sz w:val="18"/>
                <w:szCs w:val="18"/>
              </w:rPr>
              <w:fldChar w:fldCharType="end"/>
            </w:r>
          </w:p>
        </w:tc>
        <w:tc>
          <w:tcPr>
            <w:tcW w:w="1824" w:type="dxa"/>
            <w:tcBorders>
              <w:top w:val="single" w:sz="4" w:space="0" w:color="auto"/>
            </w:tcBorders>
            <w:shd w:val="clear" w:color="auto" w:fill="E7E6E6" w:themeFill="background2"/>
            <w:vAlign w:val="center"/>
          </w:tcPr>
          <w:p w14:paraId="4BD59597"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Stroke</w:t>
            </w:r>
          </w:p>
        </w:tc>
        <w:tc>
          <w:tcPr>
            <w:tcW w:w="2757" w:type="dxa"/>
            <w:tcBorders>
              <w:top w:val="single" w:sz="4" w:space="0" w:color="auto"/>
            </w:tcBorders>
            <w:shd w:val="clear" w:color="auto" w:fill="E7E6E6" w:themeFill="background2"/>
            <w:vAlign w:val="center"/>
          </w:tcPr>
          <w:p w14:paraId="5BD89BEB" w14:textId="527FB4F5"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 xml:space="preserve">Acute kidney injury and </w:t>
            </w:r>
            <w:r w:rsidR="004832BB" w:rsidRPr="00AF5592">
              <w:rPr>
                <w:rFonts w:ascii="Times New Roman" w:eastAsia="Times New Roman" w:hAnsi="Times New Roman" w:cs="Times New Roman"/>
                <w:color w:val="000000"/>
                <w:sz w:val="18"/>
                <w:szCs w:val="18"/>
                <w:lang w:eastAsia="en-GB"/>
              </w:rPr>
              <w:t>continuous</w:t>
            </w:r>
            <w:r w:rsidRPr="00AF5592">
              <w:rPr>
                <w:rFonts w:ascii="Times New Roman" w:eastAsia="Times New Roman" w:hAnsi="Times New Roman" w:cs="Times New Roman"/>
                <w:color w:val="000000"/>
                <w:sz w:val="18"/>
                <w:szCs w:val="18"/>
                <w:lang w:eastAsia="en-GB"/>
              </w:rPr>
              <w:t xml:space="preserve"> veno</w:t>
            </w:r>
            <w:r w:rsidR="004832BB">
              <w:rPr>
                <w:rFonts w:ascii="Times New Roman" w:eastAsia="Times New Roman" w:hAnsi="Times New Roman" w:cs="Times New Roman"/>
                <w:color w:val="000000"/>
                <w:sz w:val="18"/>
                <w:szCs w:val="18"/>
                <w:lang w:eastAsia="en-GB"/>
              </w:rPr>
              <w:t>-</w:t>
            </w:r>
            <w:r w:rsidRPr="00AF5592">
              <w:rPr>
                <w:rFonts w:ascii="Times New Roman" w:eastAsia="Times New Roman" w:hAnsi="Times New Roman" w:cs="Times New Roman"/>
                <w:color w:val="000000"/>
                <w:sz w:val="18"/>
                <w:szCs w:val="18"/>
                <w:lang w:eastAsia="en-GB"/>
              </w:rPr>
              <w:t>venous hemodialysis</w:t>
            </w:r>
          </w:p>
        </w:tc>
        <w:tc>
          <w:tcPr>
            <w:tcW w:w="1497" w:type="dxa"/>
            <w:tcBorders>
              <w:top w:val="single" w:sz="4" w:space="0" w:color="auto"/>
            </w:tcBorders>
            <w:shd w:val="clear" w:color="auto" w:fill="E7E6E6" w:themeFill="background2"/>
            <w:vAlign w:val="center"/>
          </w:tcPr>
          <w:p w14:paraId="1FE26CF3"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Pulmonary dysfunction</w:t>
            </w:r>
          </w:p>
        </w:tc>
        <w:tc>
          <w:tcPr>
            <w:tcW w:w="1147" w:type="dxa"/>
            <w:tcBorders>
              <w:top w:val="single" w:sz="4" w:space="0" w:color="auto"/>
            </w:tcBorders>
            <w:shd w:val="clear" w:color="auto" w:fill="E7E6E6" w:themeFill="background2"/>
            <w:vAlign w:val="center"/>
          </w:tcPr>
          <w:p w14:paraId="4C7A734E"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Sepsis</w:t>
            </w:r>
          </w:p>
        </w:tc>
        <w:tc>
          <w:tcPr>
            <w:tcW w:w="1847" w:type="dxa"/>
            <w:tcBorders>
              <w:top w:val="single" w:sz="4" w:space="0" w:color="auto"/>
            </w:tcBorders>
            <w:shd w:val="clear" w:color="auto" w:fill="E7E6E6" w:themeFill="background2"/>
            <w:vAlign w:val="center"/>
          </w:tcPr>
          <w:p w14:paraId="10A646B0"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Transfusion</w:t>
            </w:r>
          </w:p>
        </w:tc>
      </w:tr>
      <w:tr w:rsidR="007E52BD" w:rsidRPr="00AF5592" w14:paraId="7088D1AE" w14:textId="77777777" w:rsidTr="001D1DE3">
        <w:trPr>
          <w:trHeight w:val="20"/>
        </w:trPr>
        <w:tc>
          <w:tcPr>
            <w:cnfStyle w:val="001000000000" w:firstRow="0" w:lastRow="0" w:firstColumn="1" w:lastColumn="0" w:oddVBand="0" w:evenVBand="0" w:oddHBand="0" w:evenHBand="0" w:firstRowFirstColumn="0" w:firstRowLastColumn="0" w:lastRowFirstColumn="0" w:lastRowLastColumn="0"/>
            <w:tcW w:w="2008" w:type="dxa"/>
            <w:noWrap/>
            <w:vAlign w:val="center"/>
          </w:tcPr>
          <w:p w14:paraId="55699983" w14:textId="76B75D18" w:rsidR="007E52BD" w:rsidRPr="007E52BD" w:rsidRDefault="007E52BD" w:rsidP="001D1DE3">
            <w:pPr>
              <w:rPr>
                <w:rFonts w:ascii="Times New Roman" w:eastAsia="Times New Roman" w:hAnsi="Times New Roman" w:cs="Times New Roman"/>
                <w:color w:val="000000"/>
                <w:sz w:val="18"/>
                <w:szCs w:val="18"/>
                <w:lang w:eastAsia="en-GB"/>
              </w:rPr>
            </w:pPr>
            <w:r w:rsidRPr="007E52BD">
              <w:rPr>
                <w:rFonts w:ascii="Times New Roman" w:eastAsia="Times New Roman" w:hAnsi="Times New Roman" w:cs="Times New Roman"/>
                <w:color w:val="000000"/>
                <w:sz w:val="18"/>
                <w:szCs w:val="18"/>
              </w:rPr>
              <w:t>Morimoto, 2013</w:t>
            </w:r>
            <w:r w:rsidRPr="007E52BD">
              <w:rPr>
                <w:rFonts w:ascii="Times New Roman" w:eastAsia="Times New Roman" w:hAnsi="Times New Roman" w:cs="Times New Roman"/>
                <w:color w:val="000000"/>
                <w:sz w:val="18"/>
                <w:szCs w:val="18"/>
              </w:rPr>
              <w:fldChar w:fldCharType="begin"/>
            </w:r>
            <w:r w:rsidRPr="007E52BD">
              <w:rPr>
                <w:rFonts w:ascii="Times New Roman" w:eastAsia="Times New Roman" w:hAnsi="Times New Roman" w:cs="Times New Roman"/>
                <w:color w:val="000000"/>
                <w:sz w:val="18"/>
                <w:szCs w:val="18"/>
              </w:rPr>
              <w:instrText xml:space="preserve"> ADDIN ZOTERO_ITEM CSL_CITATION {"citationID":"vUAHJLwp","properties":{"formattedCitation":"\\super 2\\nosupersub{}","plainCitation":"2","noteIndex":0},"citationItems":[{"id":"1n5AQDLR/k1lRw4kn","uris":["http://zotero.org/users/local/mq7aUve1/items/H6FBPK9J"],"uri":["http://zotero.org/users/local/mq7aUve1/items/H6FBPK9J"],"itemData":{"id":"L5tRWIbK/Xt2PK6n9","type":"article-journal","abstract":"Background\nWe aimed to evaluate the severity of cirrhosis as a predictor of early and late outcomes after cardiovascular operations.\nMethods\nWe retrospectively reviewed patients who underwent cardiovascular operations in our institute between October 1999 and April 2009. The severity of liver cirrhosis was assessed using the Child-Pugh classification and the Model for End-stage Liver Disease (MELD) score.\nResults\nLiver cirrhosis was identified in 32 consecutive patients. Averages of Child-Pugh and MELD scores were 7.2 ± 1.9 and 11.5 ± 5.1, respectively: 14 patients were classified as Child-Pugh class A, 14 as class B, and 4 as class C. The MELD score was less than 10 (category 1) in 10 patients, between 10 and 14.9 (category 2) in 14, and 15 or higher (category 3) in 8. The hospital mortality rate was 16% (5 of 32). Hospital mortality increased significantly as the MELD score category increased: category 1, 0%; category 2, 7%; and category 3, 50% (p = 0.005). There was no significant association between hospital mortality and Child-Pugh classification: class A, 7%; class B, 21%; and class C, 0% (p = 0.60). Overall survival was 72% ± 8% at 5 years and 47% ± 13% at 10 years. The survival rate decreased significantly as the MELD score category increased (p = 0.004). No relationship was found between the Child-Pugh classification and long-term survival.\nConclusions\nOur results suggest that the MELD score is useful to predict hospital death and long-term survival after cardiac operations for patients with liver cirrhosis.","container-title":"The Annals of Thoracic Surgery","DOI":"10.1016/j.athoracsur.2013.06.007","ISSN":"0003-4975","issue":"5","journalAbbreviation":"The Annals of Thoracic Surgery","language":"en","page":"1672-1678","source":"ScienceDirect","title":"The Model for End-Stage Liver Disease (MELD) Predicts Early and Late Outcomes of Cardiovascular Operations in Patients With Liver Cirrhosis","volume":"96","author":[{"family":"Morimoto","given":"Naoto"},{"family":"Okada","given":"Kenji"},{"family":"Okita","given":"Yutaka"}],"issued":{"date-parts":[["2013",11,1]]}}}],"schema":"https://github.com/citation-style-language/schema/raw/master/csl-citation.json"} </w:instrText>
            </w:r>
            <w:r w:rsidRPr="007E52BD">
              <w:rPr>
                <w:rFonts w:ascii="Times New Roman" w:eastAsia="Times New Roman" w:hAnsi="Times New Roman" w:cs="Times New Roman"/>
                <w:color w:val="000000"/>
                <w:sz w:val="18"/>
                <w:szCs w:val="18"/>
              </w:rPr>
              <w:fldChar w:fldCharType="separate"/>
            </w:r>
            <w:r w:rsidRPr="007E52BD">
              <w:rPr>
                <w:rFonts w:ascii="Times New Roman" w:hAnsi="Times New Roman" w:cs="Times New Roman"/>
                <w:sz w:val="18"/>
                <w:szCs w:val="18"/>
                <w:vertAlign w:val="superscript"/>
              </w:rPr>
              <w:t>2</w:t>
            </w:r>
            <w:r w:rsidRPr="007E52BD">
              <w:rPr>
                <w:rFonts w:ascii="Times New Roman" w:eastAsia="Times New Roman" w:hAnsi="Times New Roman" w:cs="Times New Roman"/>
                <w:color w:val="000000"/>
                <w:sz w:val="18"/>
                <w:szCs w:val="18"/>
              </w:rPr>
              <w:fldChar w:fldCharType="end"/>
            </w:r>
          </w:p>
        </w:tc>
        <w:tc>
          <w:tcPr>
            <w:tcW w:w="1824" w:type="dxa"/>
            <w:vAlign w:val="center"/>
          </w:tcPr>
          <w:p w14:paraId="4F331D17"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Stroke</w:t>
            </w:r>
          </w:p>
        </w:tc>
        <w:tc>
          <w:tcPr>
            <w:tcW w:w="2757" w:type="dxa"/>
            <w:vAlign w:val="center"/>
          </w:tcPr>
          <w:p w14:paraId="76EFE7C6"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Renal failure</w:t>
            </w:r>
          </w:p>
        </w:tc>
        <w:tc>
          <w:tcPr>
            <w:tcW w:w="1497" w:type="dxa"/>
            <w:vAlign w:val="center"/>
          </w:tcPr>
          <w:p w14:paraId="6C9B90C3"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Prolonged ventilation</w:t>
            </w:r>
          </w:p>
        </w:tc>
        <w:tc>
          <w:tcPr>
            <w:tcW w:w="1147" w:type="dxa"/>
            <w:vAlign w:val="center"/>
          </w:tcPr>
          <w:p w14:paraId="270D702B"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Sepsis</w:t>
            </w:r>
          </w:p>
        </w:tc>
        <w:tc>
          <w:tcPr>
            <w:tcW w:w="1847" w:type="dxa"/>
            <w:vAlign w:val="center"/>
          </w:tcPr>
          <w:p w14:paraId="4994E7AE"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Bleeding</w:t>
            </w:r>
          </w:p>
        </w:tc>
      </w:tr>
      <w:tr w:rsidR="0095659F" w:rsidRPr="00AF5592" w14:paraId="4787C1EA" w14:textId="77777777" w:rsidTr="001D1DE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08" w:type="dxa"/>
            <w:shd w:val="clear" w:color="auto" w:fill="E7E6E6" w:themeFill="background2"/>
            <w:noWrap/>
            <w:vAlign w:val="center"/>
          </w:tcPr>
          <w:p w14:paraId="4BE0E763" w14:textId="5F76660F" w:rsidR="0095659F" w:rsidRPr="007E52BD" w:rsidRDefault="007E52BD" w:rsidP="001D1DE3">
            <w:pPr>
              <w:rPr>
                <w:rFonts w:ascii="Times New Roman" w:eastAsia="Times New Roman" w:hAnsi="Times New Roman" w:cs="Times New Roman"/>
                <w:color w:val="000000"/>
                <w:sz w:val="18"/>
                <w:szCs w:val="18"/>
                <w:lang w:eastAsia="en-GB"/>
              </w:rPr>
            </w:pPr>
            <w:r w:rsidRPr="007E52BD">
              <w:rPr>
                <w:rFonts w:ascii="Times New Roman" w:eastAsia="Times New Roman" w:hAnsi="Times New Roman" w:cs="Times New Roman"/>
                <w:color w:val="000000"/>
                <w:sz w:val="18"/>
                <w:szCs w:val="18"/>
              </w:rPr>
              <w:t>Vanhuyse, 2012</w:t>
            </w:r>
            <w:r w:rsidRPr="007E52BD">
              <w:rPr>
                <w:rFonts w:ascii="Times New Roman" w:eastAsia="Times New Roman" w:hAnsi="Times New Roman" w:cs="Times New Roman"/>
                <w:color w:val="000000"/>
                <w:sz w:val="18"/>
                <w:szCs w:val="18"/>
              </w:rPr>
              <w:fldChar w:fldCharType="begin"/>
            </w:r>
            <w:r w:rsidRPr="007E52BD">
              <w:rPr>
                <w:rFonts w:ascii="Times New Roman" w:eastAsia="Times New Roman" w:hAnsi="Times New Roman" w:cs="Times New Roman"/>
                <w:color w:val="000000"/>
                <w:sz w:val="18"/>
                <w:szCs w:val="18"/>
              </w:rPr>
              <w:instrText xml:space="preserve"> ADDIN ZOTERO_ITEM CSL_CITATION {"citationID":"lm2Vkuz9","properties":{"formattedCitation":"\\super 4\\nosupersub{}","plainCitation":"4","noteIndex":0},"citationItems":[{"id":"1n5AQDLR/Nrsrqbek","uris":["http://zotero.org/users/local/mq7aUve1/items/WRVDNI4L"],"uri":["http://zotero.org/users/local/mq7aUve1/items/WRVDNI4L"],"itemData":{"id":"L5tRWIbK/FHQ925zX","type":"article-journal","abstract":"Liver cirrhosis increases mortality and morbidity following cardiac surgery. This study evaluated the results of cardiac surgery in cirrhotic patients and the relevance of EuroSCORE, Child–Turcotte–Pugh (CTP) class and model for end-stage liver disease (MELD) score in terms of prediction of surgical mortality and survival.The study involved 34 patients with hepatic cirrhosis who underwent cardiac surgery between January 1996 and January 2010.The in-hospital mortality was 26%. Postoperative mortality of patients with CTP class A, B or C was 18, 40 and 100%, respectively. In univariate analysis, a history of cerebrovascular disease and hypoalbuminaemia was predictive of operative mortality. Multivariate exact logistic regression revealed that hypoalbuminaemia was an independent factor. Long-term survival was 63 ± 0.08% at 1 year and 40.2 ± 0.12% at 5 years. The 1-year survival for CTP A, B and C was 76.7 ± 0.09, 60 ± 15.4 and 0%, respectively, and the 5-year survival was 60 ± 15.4, 25 ± 0.19 and 0%, respectively. The EuroSCORE was not a discriminant [area under the curve (AUC): 0.57 ± 0.15]. The performance of CTP class and MELD score was better, but neither provided optimal discrimination: AUC was 0.691 ± 0.110 for MELD and 0.658 ± 0.10 for CTP class.Cardiac surgery can be performed safely in CTP class A patients. In CTP C patients, surgery is hazardous, and an alternative treatment must be considered. In CTP B, the MELD score could be helpful in deciding whether surgical intervention is a reasonable option.","container-title":"European Journal of Cardio-Thoracic Surgery","DOI":"10.1093/ejcts/ezr320","ISSN":"1010-7940","issue":"2","journalAbbreviation":"European Journal of Cardio-Thoracic Surgery","page":"293-299","source":"Silverchair","title":"Cardiac surgery in cirrhotic patients: results and evaluation of risk factors","title-short":"Cardiac surgery in cirrhotic patients","volume":"42","author":[{"family":"Vanhuyse","given":"Fabrice"},{"family":"Maureira","given":"Pablo"},{"family":"Portocarrero","given":"Eric"},{"family":"Laurent","given":"Nicolas"},{"family":"Lekehal","given":"Malik"},{"family":"Carteaux","given":"Jean-Pierre"},{"family":"Villemot","given":"Jean-Pierre"}],"issued":{"date-parts":[["2012",8,1]]}}}],"schema":"https://github.com/citation-style-language/schema/raw/master/csl-citation.json"} </w:instrText>
            </w:r>
            <w:r w:rsidRPr="007E52BD">
              <w:rPr>
                <w:rFonts w:ascii="Times New Roman" w:eastAsia="Times New Roman" w:hAnsi="Times New Roman" w:cs="Times New Roman"/>
                <w:color w:val="000000"/>
                <w:sz w:val="18"/>
                <w:szCs w:val="18"/>
              </w:rPr>
              <w:fldChar w:fldCharType="separate"/>
            </w:r>
            <w:r w:rsidRPr="007E52BD">
              <w:rPr>
                <w:rFonts w:ascii="Times New Roman" w:hAnsi="Times New Roman" w:cs="Times New Roman"/>
                <w:sz w:val="18"/>
                <w:szCs w:val="18"/>
                <w:vertAlign w:val="superscript"/>
              </w:rPr>
              <w:t>4</w:t>
            </w:r>
            <w:r w:rsidRPr="007E52BD">
              <w:rPr>
                <w:rFonts w:ascii="Times New Roman" w:eastAsia="Times New Roman" w:hAnsi="Times New Roman" w:cs="Times New Roman"/>
                <w:color w:val="000000"/>
                <w:sz w:val="18"/>
                <w:szCs w:val="18"/>
              </w:rPr>
              <w:fldChar w:fldCharType="end"/>
            </w:r>
          </w:p>
        </w:tc>
        <w:tc>
          <w:tcPr>
            <w:tcW w:w="1824" w:type="dxa"/>
            <w:shd w:val="clear" w:color="auto" w:fill="E7E6E6" w:themeFill="background2"/>
            <w:vAlign w:val="center"/>
          </w:tcPr>
          <w:p w14:paraId="0E199F74" w14:textId="77777777" w:rsidR="0095659F" w:rsidRPr="00AF5592"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2757" w:type="dxa"/>
            <w:shd w:val="clear" w:color="auto" w:fill="E7E6E6" w:themeFill="background2"/>
            <w:vAlign w:val="center"/>
          </w:tcPr>
          <w:p w14:paraId="0806DA7E" w14:textId="77777777" w:rsidR="0095659F" w:rsidRPr="00AF5592"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1497" w:type="dxa"/>
            <w:shd w:val="clear" w:color="auto" w:fill="E7E6E6" w:themeFill="background2"/>
            <w:vAlign w:val="center"/>
          </w:tcPr>
          <w:p w14:paraId="09F8D3D7" w14:textId="77777777" w:rsidR="0095659F" w:rsidRPr="00AF5592"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1147" w:type="dxa"/>
            <w:shd w:val="clear" w:color="auto" w:fill="E7E6E6" w:themeFill="background2"/>
            <w:vAlign w:val="center"/>
          </w:tcPr>
          <w:p w14:paraId="29E39E32" w14:textId="77777777" w:rsidR="0095659F" w:rsidRPr="00AF5592"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1847" w:type="dxa"/>
            <w:shd w:val="clear" w:color="auto" w:fill="E7E6E6" w:themeFill="background2"/>
            <w:vAlign w:val="center"/>
          </w:tcPr>
          <w:p w14:paraId="1C38BBC2" w14:textId="77777777" w:rsidR="0095659F" w:rsidRPr="00AF5592"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Patients receiving transfusion</w:t>
            </w:r>
          </w:p>
        </w:tc>
      </w:tr>
      <w:tr w:rsidR="007E52BD" w:rsidRPr="00AF5592" w14:paraId="0443C0B7" w14:textId="77777777" w:rsidTr="001D1DE3">
        <w:trPr>
          <w:trHeight w:val="20"/>
        </w:trPr>
        <w:tc>
          <w:tcPr>
            <w:cnfStyle w:val="001000000000" w:firstRow="0" w:lastRow="0" w:firstColumn="1" w:lastColumn="0" w:oddVBand="0" w:evenVBand="0" w:oddHBand="0" w:evenHBand="0" w:firstRowFirstColumn="0" w:firstRowLastColumn="0" w:lastRowFirstColumn="0" w:lastRowLastColumn="0"/>
            <w:tcW w:w="2008" w:type="dxa"/>
            <w:noWrap/>
            <w:vAlign w:val="center"/>
          </w:tcPr>
          <w:p w14:paraId="10E09773" w14:textId="0C88C21E" w:rsidR="007E52BD" w:rsidRPr="007E52BD" w:rsidRDefault="007E52BD" w:rsidP="001D1DE3">
            <w:pPr>
              <w:rPr>
                <w:rFonts w:ascii="Times New Roman" w:eastAsia="Times New Roman" w:hAnsi="Times New Roman" w:cs="Times New Roman"/>
                <w:color w:val="000000"/>
                <w:sz w:val="18"/>
                <w:szCs w:val="18"/>
                <w:lang w:eastAsia="en-GB"/>
              </w:rPr>
            </w:pPr>
            <w:r w:rsidRPr="0095659F">
              <w:rPr>
                <w:rFonts w:ascii="Times New Roman" w:eastAsia="Times New Roman" w:hAnsi="Times New Roman" w:cs="Times New Roman"/>
                <w:color w:val="000000"/>
                <w:sz w:val="18"/>
                <w:szCs w:val="18"/>
              </w:rPr>
              <w:t>Bizouarn, 1999</w:t>
            </w:r>
            <w:r w:rsidRPr="0095659F">
              <w:rPr>
                <w:rFonts w:ascii="Times New Roman" w:eastAsia="Times New Roman" w:hAnsi="Times New Roman" w:cs="Times New Roman"/>
                <w:color w:val="000000"/>
                <w:sz w:val="18"/>
                <w:szCs w:val="18"/>
              </w:rPr>
              <w:fldChar w:fldCharType="begin"/>
            </w:r>
            <w:r w:rsidRPr="007E52BD">
              <w:rPr>
                <w:rFonts w:ascii="Times New Roman" w:eastAsia="Times New Roman" w:hAnsi="Times New Roman" w:cs="Times New Roman"/>
                <w:color w:val="000000"/>
                <w:sz w:val="18"/>
                <w:szCs w:val="18"/>
              </w:rPr>
              <w:instrText xml:space="preserve"> ADDIN ZOTERO_ITEM CSL_CITATION {"citationID":"JWyo5W3W","properties":{"formattedCitation":"\\super 7\\nosupersub{}","plainCitation":"7","noteIndex":0},"citationItems":[{"id":"1n5AQDLR/UplFezh1","uris":["http://zotero.org/users/local/ER33kONg/items/AJ3XCJ4X"],"uri":["http://zotero.org/users/local/ER33kONg/items/AJ3XCJ4X"],"itemData":{"id":59,"type":"article-journal","container-title":"The Annals of Thoracic Surgery","DOI":"10.1016/S0003-4975(99)00226-X","ISSN":"00034975","issue":"5","journalAbbreviation":"The Annals of Thoracic Surgery","language":"en","page":"1334-1338","source":"DOI.org (Crossref)","title":"Early and late outcome after elective cardiac surgery in patients with cirrhosis","volume":"67","author":[{"family":"Bizouarn","given":"Philippe"},{"family":"Ausseur","given":"Antoine"},{"family":"Desseigne","given":"Pascal"},{"family":"Le Teurnier","given":"Yann"},{"family":"Nougarede","given":"Bertrand"},{"family":"Train","given":"Michel"},{"family":"Michaud","given":"Jean Luc"}],"issued":{"date-parts":[["1999",5]]}}}],"schema":"https://github.com/citation-style-language/schema/raw/master/csl-citation.json"} </w:instrText>
            </w:r>
            <w:r w:rsidRPr="0095659F">
              <w:rPr>
                <w:rFonts w:ascii="Times New Roman" w:eastAsia="Times New Roman" w:hAnsi="Times New Roman" w:cs="Times New Roman"/>
                <w:color w:val="000000"/>
                <w:sz w:val="18"/>
                <w:szCs w:val="18"/>
              </w:rPr>
              <w:fldChar w:fldCharType="separate"/>
            </w:r>
            <w:r w:rsidRPr="007E52BD">
              <w:rPr>
                <w:rFonts w:ascii="Times New Roman" w:hAnsi="Times New Roman" w:cs="Times New Roman"/>
                <w:sz w:val="18"/>
                <w:szCs w:val="18"/>
                <w:vertAlign w:val="superscript"/>
              </w:rPr>
              <w:t>7</w:t>
            </w:r>
            <w:r w:rsidRPr="0095659F">
              <w:rPr>
                <w:rFonts w:ascii="Times New Roman" w:eastAsia="Times New Roman" w:hAnsi="Times New Roman" w:cs="Times New Roman"/>
                <w:color w:val="000000"/>
                <w:sz w:val="18"/>
                <w:szCs w:val="18"/>
              </w:rPr>
              <w:fldChar w:fldCharType="end"/>
            </w:r>
          </w:p>
        </w:tc>
        <w:tc>
          <w:tcPr>
            <w:tcW w:w="1824" w:type="dxa"/>
            <w:vAlign w:val="center"/>
          </w:tcPr>
          <w:p w14:paraId="131EC0D1"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2757" w:type="dxa"/>
            <w:vAlign w:val="center"/>
          </w:tcPr>
          <w:p w14:paraId="1DD7C195"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1497" w:type="dxa"/>
            <w:vAlign w:val="center"/>
          </w:tcPr>
          <w:p w14:paraId="792A38AF"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1147" w:type="dxa"/>
            <w:vAlign w:val="center"/>
          </w:tcPr>
          <w:p w14:paraId="63CD7D52"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Multiple organ failure</w:t>
            </w:r>
          </w:p>
        </w:tc>
        <w:tc>
          <w:tcPr>
            <w:tcW w:w="1847" w:type="dxa"/>
            <w:vAlign w:val="center"/>
          </w:tcPr>
          <w:p w14:paraId="5D4D946B"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r>
      <w:tr w:rsidR="007E52BD" w:rsidRPr="00AF5592" w14:paraId="532E68A7" w14:textId="77777777" w:rsidTr="001D1DE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08" w:type="dxa"/>
            <w:shd w:val="clear" w:color="auto" w:fill="E7E6E6" w:themeFill="background2"/>
            <w:noWrap/>
            <w:vAlign w:val="center"/>
          </w:tcPr>
          <w:p w14:paraId="3644D8EA" w14:textId="196E7551" w:rsidR="007E52BD" w:rsidRPr="007E52BD" w:rsidRDefault="007E52BD" w:rsidP="001D1DE3">
            <w:pPr>
              <w:rPr>
                <w:rFonts w:ascii="Times New Roman" w:eastAsia="Times New Roman" w:hAnsi="Times New Roman" w:cs="Times New Roman"/>
                <w:color w:val="000000"/>
                <w:sz w:val="18"/>
                <w:szCs w:val="18"/>
                <w:lang w:eastAsia="en-GB"/>
              </w:rPr>
            </w:pPr>
            <w:r w:rsidRPr="0095659F">
              <w:rPr>
                <w:rFonts w:ascii="Times New Roman" w:eastAsia="Times New Roman" w:hAnsi="Times New Roman" w:cs="Times New Roman"/>
                <w:color w:val="000000"/>
                <w:sz w:val="18"/>
                <w:szCs w:val="18"/>
              </w:rPr>
              <w:t>Filsoufi, 2007</w:t>
            </w:r>
            <w:r w:rsidRPr="0095659F">
              <w:rPr>
                <w:rFonts w:ascii="Times New Roman" w:eastAsia="Times New Roman" w:hAnsi="Times New Roman" w:cs="Times New Roman"/>
                <w:color w:val="000000"/>
                <w:sz w:val="18"/>
                <w:szCs w:val="18"/>
              </w:rPr>
              <w:fldChar w:fldCharType="begin"/>
            </w:r>
            <w:r w:rsidRPr="007E52BD">
              <w:rPr>
                <w:rFonts w:ascii="Times New Roman" w:eastAsia="Times New Roman" w:hAnsi="Times New Roman" w:cs="Times New Roman"/>
                <w:color w:val="000000"/>
                <w:sz w:val="18"/>
                <w:szCs w:val="18"/>
              </w:rPr>
              <w:instrText xml:space="preserve"> ADDIN ZOTERO_ITEM CSL_CITATION {"citationID":"QsGXEojh","properties":{"formattedCitation":"\\super 8\\nosupersub{}","plainCitation":"8","noteIndex":0},"citationItems":[{"id":"1n5AQDLR/tLMo74GC","uris":["http://zotero.org/users/local/ER33kONg/items/YN2DQ6KT"],"uri":["http://zotero.org/users/local/ER33kONg/items/YN2DQ6KT"],"itemData":{"id":60,"type":"article-journal","abstract":"Liver cirrhosis is a major risk factor in general surgery. Few studies have reported on the outcome of cardiac surgery in these patients. Herein we report our recent experience in this high-risk patient population according to the Child-Turcotte-Pugh classification and Model for End-Stage Liver Disease (MELD) score. Between January 1998 and December 2004, 27 patients (mean age 58 ± 10 yr, 20 male) with cirrhosis who underwent cardiac surgery were identified. Patients were in Child-Turcotte-Pugh class A (n = 10), B (n = 11), and C (n = 6) and mean MELD score was 14.2 ± 4.2. Operative mortality was 26% (n = 7). Stratified mortality according to Child-Turcotte-Pugh class was 11%, 18%, and 67% for class A, B, and C, respectively. No mortality occurred in patients who had revascularization without the use of cardiopulmonary bypass (n = 5). The 1-yr survival was 80%, 45%, and 16% for Child-Turcotte-Pugh class A, B, and C, respectively (P = 0.02). Major postoperative complications occurred in 22%, 56%, and 100% for Child-Turcotte-Pugh class A, B, and C, respectively. Child-Turcotte-Pugh classification was a better predictor of hospital mortality (P = 0.02) compared to MELD score (P = 0.065). In conclusion, our results suggest that cardiac surgery can be performed safely in patients with Child-Turcotte-Pugh class A and selected patients with class B. Operative mortality remains high in class C patients. Careful patient selection is critical in order to improve surgical outcome in patients with cirrhosis. Liver Transpl, 2007. © 2007 AASLD.","container-title":"Liver Transplantation","DOI":"10.1002/lt.21075","ISSN":"1527-6473","issue":"7","language":"en","note":"_eprint: https://aasldpubs.onlinelibrary.wiley.com/doi/pdf/10.1002/lt.21075","page":"990-995","source":"Wiley Online Library","title":"Early and late outcome of cardiac surgery in patients with liver cirrhosis","volume":"13","author":[{"family":"Filsoufi","given":"Farzan"},{"family":"Salzberg","given":"Sacha P."},{"family":"Rahmanian","given":"Parwis B."},{"family":"Schiano","given":"Thomas D."},{"family":"Elsiesy","given":"Hussien"},{"family":"Squire","given":"Anthony"},{"family":"Adams","given":"David H."}],"issued":{"date-parts":[["2007"]]}}}],"schema":"https://github.com/citation-style-language/schema/raw/master/csl-citation.json"} </w:instrText>
            </w:r>
            <w:r w:rsidRPr="0095659F">
              <w:rPr>
                <w:rFonts w:ascii="Times New Roman" w:eastAsia="Times New Roman" w:hAnsi="Times New Roman" w:cs="Times New Roman"/>
                <w:color w:val="000000"/>
                <w:sz w:val="18"/>
                <w:szCs w:val="18"/>
              </w:rPr>
              <w:fldChar w:fldCharType="separate"/>
            </w:r>
            <w:r w:rsidRPr="007E52BD">
              <w:rPr>
                <w:rFonts w:ascii="Times New Roman" w:hAnsi="Times New Roman" w:cs="Times New Roman"/>
                <w:sz w:val="18"/>
                <w:szCs w:val="18"/>
                <w:vertAlign w:val="superscript"/>
              </w:rPr>
              <w:t>8</w:t>
            </w:r>
            <w:r w:rsidRPr="0095659F">
              <w:rPr>
                <w:rFonts w:ascii="Times New Roman" w:eastAsia="Times New Roman" w:hAnsi="Times New Roman" w:cs="Times New Roman"/>
                <w:color w:val="000000"/>
                <w:sz w:val="18"/>
                <w:szCs w:val="18"/>
              </w:rPr>
              <w:fldChar w:fldCharType="end"/>
            </w:r>
          </w:p>
        </w:tc>
        <w:tc>
          <w:tcPr>
            <w:tcW w:w="1824" w:type="dxa"/>
            <w:shd w:val="clear" w:color="auto" w:fill="E7E6E6" w:themeFill="background2"/>
            <w:vAlign w:val="center"/>
          </w:tcPr>
          <w:p w14:paraId="0A4257D6"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2757" w:type="dxa"/>
            <w:shd w:val="clear" w:color="auto" w:fill="E7E6E6" w:themeFill="background2"/>
            <w:vAlign w:val="center"/>
          </w:tcPr>
          <w:p w14:paraId="2E306384" w14:textId="33C7BC58"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 xml:space="preserve">Renal failure requiring </w:t>
            </w:r>
            <w:r w:rsidR="004832BB" w:rsidRPr="00AF5592">
              <w:rPr>
                <w:rFonts w:ascii="Times New Roman" w:eastAsia="Times New Roman" w:hAnsi="Times New Roman" w:cs="Times New Roman"/>
                <w:color w:val="000000"/>
                <w:sz w:val="18"/>
                <w:szCs w:val="18"/>
                <w:lang w:eastAsia="en-GB"/>
              </w:rPr>
              <w:t>dialysis</w:t>
            </w:r>
          </w:p>
        </w:tc>
        <w:tc>
          <w:tcPr>
            <w:tcW w:w="1497" w:type="dxa"/>
            <w:shd w:val="clear" w:color="auto" w:fill="E7E6E6" w:themeFill="background2"/>
            <w:vAlign w:val="center"/>
          </w:tcPr>
          <w:p w14:paraId="11669054" w14:textId="2FAA58A6"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Prolonged ventilation/respiratory failure</w:t>
            </w:r>
          </w:p>
        </w:tc>
        <w:tc>
          <w:tcPr>
            <w:tcW w:w="1147" w:type="dxa"/>
            <w:shd w:val="clear" w:color="auto" w:fill="E7E6E6" w:themeFill="background2"/>
            <w:vAlign w:val="center"/>
          </w:tcPr>
          <w:p w14:paraId="26BBA409"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Sepsis</w:t>
            </w:r>
          </w:p>
        </w:tc>
        <w:tc>
          <w:tcPr>
            <w:tcW w:w="1847" w:type="dxa"/>
            <w:shd w:val="clear" w:color="auto" w:fill="E7E6E6" w:themeFill="background2"/>
            <w:vAlign w:val="center"/>
          </w:tcPr>
          <w:p w14:paraId="0790A59F"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Reoperation for bleeding</w:t>
            </w:r>
          </w:p>
        </w:tc>
      </w:tr>
      <w:tr w:rsidR="007E52BD" w:rsidRPr="00AF5592" w14:paraId="6A9E5D67" w14:textId="77777777" w:rsidTr="001D1DE3">
        <w:trPr>
          <w:trHeight w:val="20"/>
        </w:trPr>
        <w:tc>
          <w:tcPr>
            <w:cnfStyle w:val="001000000000" w:firstRow="0" w:lastRow="0" w:firstColumn="1" w:lastColumn="0" w:oddVBand="0" w:evenVBand="0" w:oddHBand="0" w:evenHBand="0" w:firstRowFirstColumn="0" w:firstRowLastColumn="0" w:lastRowFirstColumn="0" w:lastRowLastColumn="0"/>
            <w:tcW w:w="2008" w:type="dxa"/>
            <w:noWrap/>
            <w:vAlign w:val="center"/>
          </w:tcPr>
          <w:p w14:paraId="3671A8BC" w14:textId="634A3E4F" w:rsidR="007E52BD" w:rsidRPr="007E52BD" w:rsidRDefault="007E52BD" w:rsidP="001D1DE3">
            <w:pPr>
              <w:rPr>
                <w:rFonts w:ascii="Times New Roman" w:eastAsia="Times New Roman" w:hAnsi="Times New Roman" w:cs="Times New Roman"/>
                <w:color w:val="000000"/>
                <w:sz w:val="18"/>
                <w:szCs w:val="18"/>
                <w:lang w:eastAsia="en-GB"/>
              </w:rPr>
            </w:pPr>
            <w:r w:rsidRPr="0095659F">
              <w:rPr>
                <w:rFonts w:ascii="Times New Roman" w:eastAsia="Times New Roman" w:hAnsi="Times New Roman" w:cs="Times New Roman"/>
                <w:color w:val="000000"/>
                <w:sz w:val="18"/>
                <w:szCs w:val="18"/>
              </w:rPr>
              <w:t>Hayashida, 2004</w:t>
            </w:r>
            <w:r w:rsidRPr="0095659F">
              <w:rPr>
                <w:rFonts w:ascii="Times New Roman" w:eastAsia="Times New Roman" w:hAnsi="Times New Roman" w:cs="Times New Roman"/>
                <w:color w:val="000000"/>
                <w:sz w:val="18"/>
                <w:szCs w:val="18"/>
              </w:rPr>
              <w:fldChar w:fldCharType="begin"/>
            </w:r>
            <w:r w:rsidRPr="007E52BD">
              <w:rPr>
                <w:rFonts w:ascii="Times New Roman" w:eastAsia="Times New Roman" w:hAnsi="Times New Roman" w:cs="Times New Roman"/>
                <w:color w:val="000000"/>
                <w:sz w:val="18"/>
                <w:szCs w:val="18"/>
              </w:rPr>
              <w:instrText xml:space="preserve"> ADDIN ZOTERO_ITEM CSL_CITATION {"citationID":"2X8IT0e3","properties":{"formattedCitation":"\\super 9\\nosupersub{}","plainCitation":"9","noteIndex":0},"citationItems":[{"id":"1n5AQDLR/aucHoKRt","uris":["http://zotero.org/users/local/ER33kONg/items/4PNSS6AS"],"uri":["http://zotero.org/users/local/ER33kONg/items/4PNSS6AS"],"itemData":{"id":63,"type":"article-journal","abstract":"Background\nTo evaluate the clinical outcome after cardiac operations in patients with cirrhosis, a retrospective study was undertaken.\nMethods\nBetween 1989 and 2003, 18 patients with cirrhosis who underwent cardiac operations were identified. Their preoperative status and postoperative clinical results were assessed.\nResults\nTen patients were classified as having Child-Pugh class A cirrhosis, 7 as having class B cirrhosis, and 1 as having class C cirrhosis. Fifteen of 18 patients underwent cardiac surgery using cardiopulmonary bypass, and the remaining 3 patients with class B cirrhosis received coronary artery bypass grafting without cardiopulmonary bypass. In patients undergoing cardiopulmonary bypass, 60% of those with class A cirrhosis and 100% of those with class B cirrhosis and class C cirrhosis had postoperative major complications, including infection, respiratory failure, renal failure, bleeding, and gastrointestinal disorder. One of 3 patients (33%) with class B cirrhosis undergoing coronary artery bypass grafting without cardiopulmonary bypass had major complications. The overall postoperative mortality rate was 17%. Hospital mortality of patients with class A cirrhosis, class B cirrhosis, and class C cirrhosis undergoing cardiopulmonary bypass was 0%, 50%, and 100%, respectively. None of 3 patients with class B cirrhosis undergoing coronary artery bypass grafting without cardiopulmonary bypass died in this study.\nConclusions\nAlthough the incidence of major complications was high, patients with Child-Pugh class A cirrhosis tolerated cardiac surgery satisfactorily. Patients with more advanced cirrhosis, however, may not be suitable for elective cardiac operations with cardiopulmonary bypass. Although our results are not conclusive, coronary artery bypass grafting without cardiopulmonary bypass can be an alternative therapeutic strategy for patients with advanced cirrhosis requiring surgical revascularization.","container-title":"The Annals of Thoracic Surgery","DOI":"10.1016/j.athoracsur.2003.06.021","ISSN":"0003-4975","issue":"2","journalAbbreviation":"The Annals of Thoracic Surgery","language":"en","page":"500-505","source":"ScienceDirect","title":"Clinical outcome after cardiac operations in patients with cirrhosis","volume":"77","author":[{"family":"Hayashida","given":"Nobuhiko"},{"family":"Shoujima","given":"Takahiro"},{"family":"Teshima","given":"Hideki"},{"family":"Yokokura","given":"Yoshinori"},{"family":"Takagi","given":"Kazuyoshi"},{"family":"Tomoeda","given":"Hiroshi"},{"family":"Aoyagi","given":"Shigeaki"}],"issued":{"date-parts":[["2004",2,1]]}}}],"schema":"https://github.com/citation-style-language/schema/raw/master/csl-citation.json"} </w:instrText>
            </w:r>
            <w:r w:rsidRPr="0095659F">
              <w:rPr>
                <w:rFonts w:ascii="Times New Roman" w:eastAsia="Times New Roman" w:hAnsi="Times New Roman" w:cs="Times New Roman"/>
                <w:color w:val="000000"/>
                <w:sz w:val="18"/>
                <w:szCs w:val="18"/>
              </w:rPr>
              <w:fldChar w:fldCharType="separate"/>
            </w:r>
            <w:r w:rsidRPr="007E52BD">
              <w:rPr>
                <w:rFonts w:ascii="Times New Roman" w:hAnsi="Times New Roman" w:cs="Times New Roman"/>
                <w:sz w:val="18"/>
                <w:szCs w:val="18"/>
                <w:vertAlign w:val="superscript"/>
              </w:rPr>
              <w:t>9</w:t>
            </w:r>
            <w:r w:rsidRPr="0095659F">
              <w:rPr>
                <w:rFonts w:ascii="Times New Roman" w:eastAsia="Times New Roman" w:hAnsi="Times New Roman" w:cs="Times New Roman"/>
                <w:color w:val="000000"/>
                <w:sz w:val="18"/>
                <w:szCs w:val="18"/>
              </w:rPr>
              <w:fldChar w:fldCharType="end"/>
            </w:r>
          </w:p>
        </w:tc>
        <w:tc>
          <w:tcPr>
            <w:tcW w:w="1824" w:type="dxa"/>
            <w:vAlign w:val="center"/>
          </w:tcPr>
          <w:p w14:paraId="4162F483"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2757" w:type="dxa"/>
            <w:vAlign w:val="center"/>
          </w:tcPr>
          <w:p w14:paraId="0C4B129F"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Renal failure</w:t>
            </w:r>
          </w:p>
        </w:tc>
        <w:tc>
          <w:tcPr>
            <w:tcW w:w="1497" w:type="dxa"/>
            <w:vAlign w:val="center"/>
          </w:tcPr>
          <w:p w14:paraId="371606C0"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Respiratory failure</w:t>
            </w:r>
          </w:p>
        </w:tc>
        <w:tc>
          <w:tcPr>
            <w:tcW w:w="1147" w:type="dxa"/>
            <w:vAlign w:val="center"/>
          </w:tcPr>
          <w:p w14:paraId="630DB4F0"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1847" w:type="dxa"/>
            <w:vAlign w:val="center"/>
          </w:tcPr>
          <w:p w14:paraId="1FE33614"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Bleeding</w:t>
            </w:r>
          </w:p>
        </w:tc>
      </w:tr>
      <w:tr w:rsidR="007E52BD" w:rsidRPr="00AF5592" w14:paraId="4E3096FF" w14:textId="77777777" w:rsidTr="001D1DE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08" w:type="dxa"/>
            <w:shd w:val="clear" w:color="auto" w:fill="E7E6E6" w:themeFill="background2"/>
            <w:noWrap/>
            <w:vAlign w:val="center"/>
          </w:tcPr>
          <w:p w14:paraId="587224D7" w14:textId="02568300" w:rsidR="007E52BD" w:rsidRPr="007E52BD" w:rsidRDefault="007E52BD" w:rsidP="001D1DE3">
            <w:pPr>
              <w:rPr>
                <w:rFonts w:ascii="Times New Roman" w:eastAsia="Times New Roman" w:hAnsi="Times New Roman" w:cs="Times New Roman"/>
                <w:color w:val="000000"/>
                <w:sz w:val="18"/>
                <w:szCs w:val="18"/>
                <w:lang w:eastAsia="en-GB"/>
              </w:rPr>
            </w:pPr>
            <w:r w:rsidRPr="0095659F">
              <w:rPr>
                <w:rFonts w:ascii="Times New Roman" w:eastAsia="Times New Roman" w:hAnsi="Times New Roman" w:cs="Times New Roman"/>
                <w:color w:val="000000"/>
                <w:sz w:val="18"/>
                <w:szCs w:val="18"/>
              </w:rPr>
              <w:t>Kaplan, 2002</w:t>
            </w:r>
            <w:r w:rsidRPr="0095659F">
              <w:rPr>
                <w:rFonts w:ascii="Times New Roman" w:eastAsia="Times New Roman" w:hAnsi="Times New Roman" w:cs="Times New Roman"/>
                <w:color w:val="000000"/>
                <w:sz w:val="18"/>
                <w:szCs w:val="18"/>
              </w:rPr>
              <w:fldChar w:fldCharType="begin"/>
            </w:r>
            <w:r w:rsidRPr="007E52BD">
              <w:rPr>
                <w:rFonts w:ascii="Times New Roman" w:eastAsia="Times New Roman" w:hAnsi="Times New Roman" w:cs="Times New Roman"/>
                <w:color w:val="000000"/>
                <w:sz w:val="18"/>
                <w:szCs w:val="18"/>
              </w:rPr>
              <w:instrText xml:space="preserve"> ADDIN ZOTERO_ITEM CSL_CITATION {"citationID":"ie9ck0Ah","properties":{"formattedCitation":"\\super 10\\nosupersub{}","plainCitation":"10","noteIndex":0},"citationItems":[{"id":"1n5AQDLR/9SSzWWIe","uris":["http://zotero.org/users/local/ER33kONg/items/GVT26MZ2"],"uri":["http://zotero.org/users/local/ER33kONg/items/GVT26MZ2"],"itemData":{"id":67,"type":"article-journal","abstract":"Background: Due to the systemic and hepatic effects of cardiopulmonary bypass (CPB), open-heart surgery for patients with chronic liver disease is associated with high mortality and morbidity. In this retrospective study, we present our results of cardiac surgery on patients with non-cardiac cirrhosis.\nMethods: Between March 1996 and April 2000, 10 patients with chronic liver disease had open-heart surgery in our institution. Six patients were male and four were female, with a mean age of 57.1 ± 6.85 years. Preoperative severity of liver disease was determined according to Child classiﬁcation. Four cases (40%) were Child class A and six (60%) were class B. Coronary artery bypass grafting was performed in four cases, and the remaining six operations were for aortic valve replacement (AVR) and/or mitral valve replacement (MVR). Eight of the operations (80%) were performed by using cardiopulmonary bypass and two (20%) were performed as beating heart surgery.\nResults: Chest tube drainage and transfusion needs of these patients were three times the average normal values. Three of the patients for whom CPB was used, all of them in Child class B, died. None of the patients in Child class A died. This resulted in an overall mortality rate of 30%, with mortality of 50% for the Child B group. There was no mortality for any patient who underwent cardiac surgery on the beating heart or cardiac surgery of short duration on CPB. Common characteristics of cases that were associated with high morbidity and mortality included increased postoperative hemorrhagic chest tube output, dependency on mechanical ventilation, hepatic and renal failure, gastrointestinal bleeding, and sepsis. None of the patients died of cardiac failure.\nConclusions: Our findings indicate that cardiac operations may be performed with good results for patients suffering from liver disease of mild severity (Child A), but cardiac interventions that include CPB in conjunction with advanced hepatic pathologies are associated with high mortality and morbidity. Cardiac surgery (whether valvular or coronary","container-title":"The Heart Surgery Forum","language":"en","page":"7","source":"Zotero","title":"Cardiac Operations for Patients with Chronic Liver Disease","author":[{"family":"Kaplan","given":"Mehmet"},{"family":"Cimen","given":"Serdar"},{"family":"Kut","given":"Mustafa Sinan"},{"family":"Demirtas","given":"Mahmut Murat"}],"issued":{"date-parts":[["2002"]]}}}],"schema":"https://github.com/citation-style-language/schema/raw/master/csl-citation.json"} </w:instrText>
            </w:r>
            <w:r w:rsidRPr="0095659F">
              <w:rPr>
                <w:rFonts w:ascii="Times New Roman" w:eastAsia="Times New Roman" w:hAnsi="Times New Roman" w:cs="Times New Roman"/>
                <w:color w:val="000000"/>
                <w:sz w:val="18"/>
                <w:szCs w:val="18"/>
              </w:rPr>
              <w:fldChar w:fldCharType="separate"/>
            </w:r>
            <w:r w:rsidRPr="007E52BD">
              <w:rPr>
                <w:rFonts w:ascii="Times New Roman" w:hAnsi="Times New Roman" w:cs="Times New Roman"/>
                <w:sz w:val="18"/>
                <w:szCs w:val="18"/>
                <w:vertAlign w:val="superscript"/>
              </w:rPr>
              <w:t>10</w:t>
            </w:r>
            <w:r w:rsidRPr="0095659F">
              <w:rPr>
                <w:rFonts w:ascii="Times New Roman" w:eastAsia="Times New Roman" w:hAnsi="Times New Roman" w:cs="Times New Roman"/>
                <w:color w:val="000000"/>
                <w:sz w:val="18"/>
                <w:szCs w:val="18"/>
              </w:rPr>
              <w:fldChar w:fldCharType="end"/>
            </w:r>
          </w:p>
        </w:tc>
        <w:tc>
          <w:tcPr>
            <w:tcW w:w="1824" w:type="dxa"/>
            <w:shd w:val="clear" w:color="auto" w:fill="E7E6E6" w:themeFill="background2"/>
            <w:vAlign w:val="center"/>
          </w:tcPr>
          <w:p w14:paraId="2DFC1F94"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2757" w:type="dxa"/>
            <w:shd w:val="clear" w:color="auto" w:fill="E7E6E6" w:themeFill="background2"/>
            <w:vAlign w:val="center"/>
          </w:tcPr>
          <w:p w14:paraId="3C543194"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1497" w:type="dxa"/>
            <w:shd w:val="clear" w:color="auto" w:fill="E7E6E6" w:themeFill="background2"/>
            <w:vAlign w:val="center"/>
          </w:tcPr>
          <w:p w14:paraId="04FED92E"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Extended intubation</w:t>
            </w:r>
          </w:p>
        </w:tc>
        <w:tc>
          <w:tcPr>
            <w:tcW w:w="1147" w:type="dxa"/>
            <w:shd w:val="clear" w:color="auto" w:fill="E7E6E6" w:themeFill="background2"/>
            <w:vAlign w:val="center"/>
          </w:tcPr>
          <w:p w14:paraId="3FDE6818"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Sepsis</w:t>
            </w:r>
          </w:p>
        </w:tc>
        <w:tc>
          <w:tcPr>
            <w:tcW w:w="1847" w:type="dxa"/>
            <w:shd w:val="clear" w:color="auto" w:fill="E7E6E6" w:themeFill="background2"/>
            <w:vAlign w:val="center"/>
          </w:tcPr>
          <w:p w14:paraId="524C24E7"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Revision due to hemorrhage or gastrointestinal system bleeding</w:t>
            </w:r>
          </w:p>
        </w:tc>
      </w:tr>
      <w:tr w:rsidR="007E52BD" w:rsidRPr="00AF5592" w14:paraId="30AE4D15" w14:textId="77777777" w:rsidTr="001D1DE3">
        <w:trPr>
          <w:trHeight w:val="20"/>
        </w:trPr>
        <w:tc>
          <w:tcPr>
            <w:cnfStyle w:val="001000000000" w:firstRow="0" w:lastRow="0" w:firstColumn="1" w:lastColumn="0" w:oddVBand="0" w:evenVBand="0" w:oddHBand="0" w:evenHBand="0" w:firstRowFirstColumn="0" w:firstRowLastColumn="0" w:lastRowFirstColumn="0" w:lastRowLastColumn="0"/>
            <w:tcW w:w="2008" w:type="dxa"/>
            <w:noWrap/>
            <w:vAlign w:val="center"/>
          </w:tcPr>
          <w:p w14:paraId="391D8FC0" w14:textId="35287DC3" w:rsidR="007E52BD" w:rsidRPr="007E52BD" w:rsidRDefault="007E52BD" w:rsidP="001D1DE3">
            <w:pPr>
              <w:rPr>
                <w:rFonts w:ascii="Times New Roman" w:eastAsia="Times New Roman" w:hAnsi="Times New Roman" w:cs="Times New Roman"/>
                <w:color w:val="000000"/>
                <w:sz w:val="18"/>
                <w:szCs w:val="18"/>
                <w:lang w:eastAsia="en-GB"/>
              </w:rPr>
            </w:pPr>
            <w:r w:rsidRPr="0095659F">
              <w:rPr>
                <w:rFonts w:ascii="Times New Roman" w:eastAsia="Times New Roman" w:hAnsi="Times New Roman" w:cs="Times New Roman"/>
                <w:color w:val="000000"/>
                <w:sz w:val="18"/>
                <w:szCs w:val="18"/>
              </w:rPr>
              <w:t>Klemperer, 1998</w:t>
            </w:r>
            <w:r w:rsidRPr="0095659F">
              <w:rPr>
                <w:rFonts w:ascii="Times New Roman" w:eastAsia="Times New Roman" w:hAnsi="Times New Roman" w:cs="Times New Roman"/>
                <w:color w:val="000000"/>
                <w:sz w:val="18"/>
                <w:szCs w:val="18"/>
              </w:rPr>
              <w:fldChar w:fldCharType="begin"/>
            </w:r>
            <w:r w:rsidRPr="007E52BD">
              <w:rPr>
                <w:rFonts w:ascii="Times New Roman" w:eastAsia="Times New Roman" w:hAnsi="Times New Roman" w:cs="Times New Roman"/>
                <w:color w:val="000000"/>
                <w:sz w:val="18"/>
                <w:szCs w:val="18"/>
              </w:rPr>
              <w:instrText xml:space="preserve"> ADDIN ZOTERO_ITEM CSL_CITATION {"citationID":"wtkXrU5Y","properties":{"formattedCitation":"\\super 11\\nosupersub{}","plainCitation":"11","noteIndex":0},"citationItems":[{"id":"1n5AQDLR/Els6HAMD","uris":["http://zotero.org/users/local/ER33kONg/items/ZBCVYK4D"],"uri":["http://zotero.org/users/local/ER33kONg/items/ZBCVYK4D"],"itemData":{"id":68,"type":"article-journal","abstract":"Background. A retrospective review was performed to determine the outcome after cardiac operations in patients with a documented history of noncardiac cirrhosis. Methods. The charts of patients admitted to the cardiothoracic surgical service between 1990 and 1996 were reviewed, and 13 patients with a preoperative history of cirrhosis were identified. The severity of preoperative liver disease was graded according to the criteria of Child. Results. Most of the cases of cirrhosis were alcohol-related. Eight patients were classified as having Child class A and 5 as having Child class B cirrhosis. One hundred percent of patients with Child class B and 25% of those with Child class A cirrhosis had major complications. The postoperative chest tube output and transfusion requirements of these patients were approximately three times higher than average. The overall perioperative mortality rate was 31%. In patients with Child class B cirrhosis, the mortality rate was 80%. No patient with Child class A cirrhosis died. Deaths were related to gastrointestinal and septic complications, and not to cardiovascular failure. Conclusions. These findings suggest that patients with minimal clinical evidence of cirrhosis can tolerate cardiopulmonary bypass and cardiac surgical procedures, whereas those with more advanced liver disease should not be offered operation.","container-title":"The Annals of Thoracic Surgery","DOI":"10.1016/S0003-4975(97)00931-4","ISSN":"0003-4975","issue":"1","journalAbbreviation":"The Annals of Thoracic Surgery","language":"en","page":"85-87","source":"ScienceDirect","title":"Cardiac Operations in Patients With Cirrhosis","volume":"65","author":[{"family":"Klemperer","given":"John D"},{"family":"Ko","given":"Wilson"},{"family":"Krieger","given":"Karl H"},{"family":"Connolly","given":"Michelle"},{"family":"Rosengart","given":"Todd K"},{"family":"Altorki","given":"Nasser K"},{"family":"Lang","given":"Samuel"},{"family":"Isom","given":"O. Wayne"}],"issued":{"date-parts":[["1998",1,1]]}}}],"schema":"https://github.com/citation-style-language/schema/raw/master/csl-citation.json"} </w:instrText>
            </w:r>
            <w:r w:rsidRPr="0095659F">
              <w:rPr>
                <w:rFonts w:ascii="Times New Roman" w:eastAsia="Times New Roman" w:hAnsi="Times New Roman" w:cs="Times New Roman"/>
                <w:color w:val="000000"/>
                <w:sz w:val="18"/>
                <w:szCs w:val="18"/>
              </w:rPr>
              <w:fldChar w:fldCharType="separate"/>
            </w:r>
            <w:r w:rsidRPr="007E52BD">
              <w:rPr>
                <w:rFonts w:ascii="Times New Roman" w:hAnsi="Times New Roman" w:cs="Times New Roman"/>
                <w:sz w:val="18"/>
                <w:szCs w:val="18"/>
                <w:vertAlign w:val="superscript"/>
              </w:rPr>
              <w:t>11</w:t>
            </w:r>
            <w:r w:rsidRPr="0095659F">
              <w:rPr>
                <w:rFonts w:ascii="Times New Roman" w:eastAsia="Times New Roman" w:hAnsi="Times New Roman" w:cs="Times New Roman"/>
                <w:color w:val="000000"/>
                <w:sz w:val="18"/>
                <w:szCs w:val="18"/>
              </w:rPr>
              <w:fldChar w:fldCharType="end"/>
            </w:r>
          </w:p>
        </w:tc>
        <w:tc>
          <w:tcPr>
            <w:tcW w:w="1824" w:type="dxa"/>
            <w:vAlign w:val="center"/>
          </w:tcPr>
          <w:p w14:paraId="3E208DCB"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Stroke</w:t>
            </w:r>
          </w:p>
        </w:tc>
        <w:tc>
          <w:tcPr>
            <w:tcW w:w="2757" w:type="dxa"/>
            <w:vAlign w:val="center"/>
          </w:tcPr>
          <w:p w14:paraId="01EC84CF"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Renal complication</w:t>
            </w:r>
          </w:p>
        </w:tc>
        <w:tc>
          <w:tcPr>
            <w:tcW w:w="1497" w:type="dxa"/>
            <w:vAlign w:val="center"/>
          </w:tcPr>
          <w:p w14:paraId="69AFA76E"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Pulmonary complication</w:t>
            </w:r>
          </w:p>
        </w:tc>
        <w:tc>
          <w:tcPr>
            <w:tcW w:w="1147" w:type="dxa"/>
            <w:vAlign w:val="center"/>
          </w:tcPr>
          <w:p w14:paraId="12B70394"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1847" w:type="dxa"/>
            <w:vAlign w:val="center"/>
          </w:tcPr>
          <w:p w14:paraId="1210FC5E" w14:textId="10915E5A"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Re</w:t>
            </w:r>
            <w:r w:rsidR="004832BB">
              <w:rPr>
                <w:rFonts w:ascii="Times New Roman" w:eastAsia="Times New Roman" w:hAnsi="Times New Roman" w:cs="Times New Roman"/>
                <w:color w:val="000000"/>
                <w:sz w:val="18"/>
                <w:szCs w:val="18"/>
                <w:lang w:eastAsia="en-GB"/>
              </w:rPr>
              <w:t>-</w:t>
            </w:r>
            <w:r w:rsidRPr="00AF5592">
              <w:rPr>
                <w:rFonts w:ascii="Times New Roman" w:eastAsia="Times New Roman" w:hAnsi="Times New Roman" w:cs="Times New Roman"/>
                <w:color w:val="000000"/>
                <w:sz w:val="18"/>
                <w:szCs w:val="18"/>
                <w:lang w:eastAsia="en-GB"/>
              </w:rPr>
              <w:t>exploration for mediastinal bleeding</w:t>
            </w:r>
          </w:p>
        </w:tc>
      </w:tr>
      <w:tr w:rsidR="0095659F" w:rsidRPr="00AF5592" w14:paraId="27AE924D" w14:textId="77777777" w:rsidTr="001D1DE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08" w:type="dxa"/>
            <w:shd w:val="clear" w:color="auto" w:fill="E7E6E6" w:themeFill="background2"/>
            <w:noWrap/>
            <w:vAlign w:val="center"/>
          </w:tcPr>
          <w:p w14:paraId="29CFFB8B" w14:textId="18892316" w:rsidR="0095659F" w:rsidRPr="007E52BD" w:rsidRDefault="007E52BD" w:rsidP="001D1DE3">
            <w:pPr>
              <w:rPr>
                <w:rFonts w:ascii="Times New Roman" w:eastAsia="Times New Roman" w:hAnsi="Times New Roman" w:cs="Times New Roman"/>
                <w:color w:val="000000"/>
                <w:sz w:val="18"/>
                <w:szCs w:val="18"/>
                <w:lang w:eastAsia="en-GB"/>
              </w:rPr>
            </w:pPr>
            <w:r w:rsidRPr="0095659F">
              <w:rPr>
                <w:rFonts w:ascii="Times New Roman" w:eastAsia="Times New Roman" w:hAnsi="Times New Roman" w:cs="Times New Roman"/>
                <w:color w:val="000000"/>
                <w:sz w:val="18"/>
                <w:szCs w:val="18"/>
              </w:rPr>
              <w:t>Lin, 2014</w:t>
            </w:r>
            <w:r w:rsidRPr="0095659F">
              <w:rPr>
                <w:rFonts w:ascii="Times New Roman" w:eastAsia="Times New Roman" w:hAnsi="Times New Roman" w:cs="Times New Roman"/>
                <w:color w:val="000000"/>
                <w:sz w:val="18"/>
                <w:szCs w:val="18"/>
              </w:rPr>
              <w:fldChar w:fldCharType="begin"/>
            </w:r>
            <w:r w:rsidRPr="007E52BD">
              <w:rPr>
                <w:rFonts w:ascii="Times New Roman" w:eastAsia="Times New Roman" w:hAnsi="Times New Roman" w:cs="Times New Roman"/>
                <w:color w:val="000000"/>
                <w:sz w:val="18"/>
                <w:szCs w:val="18"/>
              </w:rPr>
              <w:instrText xml:space="preserve"> ADDIN ZOTERO_ITEM CSL_CITATION {"citationID":"YqUO8mM9","properties":{"formattedCitation":"\\super 13\\nosupersub{}","plainCitation":"13","noteIndex":0},"citationItems":[{"id":"1n5AQDLR/TPhbBzrO","uris":["http://zotero.org/users/local/mq7aUve1/items/964HSF5G"],"uri":["http://zotero.org/users/local/mq7aUve1/items/964HSF5G"],"itemData":{"id":"L5tRWIbK/HKCsv7xY","type":"article-journal","abstract":"Cardiac surgery in patients with liver cirrhosis: Risk factors for predicting mortality","container-title":"World Journal of Gastroenterology","DOI":"10.3748/wjg.v20.i35.12608","issue":"35","language":"en","note":"publisher: Baishideng Publishing Group Inc.","page":"12608-12614","source":"www.wjgnet.com","title":"Cardiac surgery in patients with liver cirrhosis: Risk factors for predicting mortality","title-short":"Cardiac surgery in patients with liver cirrhosis","volume":"20","author":[{"family":"Lin","given":"Cheng-Hsin"},{"family":"Hsu","given":"Ron-Bin"}],"issued":{"date-parts":[["2014",9,21]]}}}],"schema":"https://github.com/citation-style-language/schema/raw/master/csl-citation.json"} </w:instrText>
            </w:r>
            <w:r w:rsidRPr="0095659F">
              <w:rPr>
                <w:rFonts w:ascii="Times New Roman" w:eastAsia="Times New Roman" w:hAnsi="Times New Roman" w:cs="Times New Roman"/>
                <w:color w:val="000000"/>
                <w:sz w:val="18"/>
                <w:szCs w:val="18"/>
              </w:rPr>
              <w:fldChar w:fldCharType="separate"/>
            </w:r>
            <w:r w:rsidRPr="007E52BD">
              <w:rPr>
                <w:rFonts w:ascii="Times New Roman" w:hAnsi="Times New Roman" w:cs="Times New Roman"/>
                <w:sz w:val="18"/>
                <w:szCs w:val="18"/>
                <w:vertAlign w:val="superscript"/>
              </w:rPr>
              <w:t>13</w:t>
            </w:r>
            <w:r w:rsidRPr="0095659F">
              <w:rPr>
                <w:rFonts w:ascii="Times New Roman" w:eastAsia="Times New Roman" w:hAnsi="Times New Roman" w:cs="Times New Roman"/>
                <w:color w:val="000000"/>
                <w:sz w:val="18"/>
                <w:szCs w:val="18"/>
              </w:rPr>
              <w:fldChar w:fldCharType="end"/>
            </w:r>
          </w:p>
        </w:tc>
        <w:tc>
          <w:tcPr>
            <w:tcW w:w="1824" w:type="dxa"/>
            <w:shd w:val="clear" w:color="auto" w:fill="E7E6E6" w:themeFill="background2"/>
            <w:vAlign w:val="center"/>
          </w:tcPr>
          <w:p w14:paraId="2AF1BFF7" w14:textId="77777777" w:rsidR="0095659F" w:rsidRPr="00AF5592"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2757" w:type="dxa"/>
            <w:shd w:val="clear" w:color="auto" w:fill="E7E6E6" w:themeFill="background2"/>
            <w:vAlign w:val="center"/>
          </w:tcPr>
          <w:p w14:paraId="175E309D" w14:textId="77777777" w:rsidR="0095659F" w:rsidRPr="00AF5592"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1497" w:type="dxa"/>
            <w:shd w:val="clear" w:color="auto" w:fill="E7E6E6" w:themeFill="background2"/>
            <w:vAlign w:val="center"/>
          </w:tcPr>
          <w:p w14:paraId="137BAE43" w14:textId="77777777" w:rsidR="0095659F" w:rsidRPr="00AF5592"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1147" w:type="dxa"/>
            <w:shd w:val="clear" w:color="auto" w:fill="E7E6E6" w:themeFill="background2"/>
            <w:vAlign w:val="center"/>
          </w:tcPr>
          <w:p w14:paraId="0AD8EECD" w14:textId="77777777" w:rsidR="0095659F" w:rsidRPr="00AF5592"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1847" w:type="dxa"/>
            <w:shd w:val="clear" w:color="auto" w:fill="E7E6E6" w:themeFill="background2"/>
            <w:vAlign w:val="center"/>
          </w:tcPr>
          <w:p w14:paraId="3F4DD343" w14:textId="77777777" w:rsidR="0095659F" w:rsidRPr="00AF5592" w:rsidRDefault="0095659F" w:rsidP="009565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Bleeding</w:t>
            </w:r>
          </w:p>
        </w:tc>
      </w:tr>
      <w:tr w:rsidR="007E52BD" w:rsidRPr="00AF5592" w14:paraId="48060CF4" w14:textId="77777777" w:rsidTr="001D1DE3">
        <w:trPr>
          <w:trHeight w:val="20"/>
        </w:trPr>
        <w:tc>
          <w:tcPr>
            <w:cnfStyle w:val="001000000000" w:firstRow="0" w:lastRow="0" w:firstColumn="1" w:lastColumn="0" w:oddVBand="0" w:evenVBand="0" w:oddHBand="0" w:evenHBand="0" w:firstRowFirstColumn="0" w:firstRowLastColumn="0" w:lastRowFirstColumn="0" w:lastRowLastColumn="0"/>
            <w:tcW w:w="2008" w:type="dxa"/>
            <w:noWrap/>
            <w:vAlign w:val="center"/>
          </w:tcPr>
          <w:p w14:paraId="6F2F4918" w14:textId="71629138" w:rsidR="007E52BD" w:rsidRPr="007E52BD" w:rsidRDefault="007E52BD" w:rsidP="001D1DE3">
            <w:pPr>
              <w:rPr>
                <w:rFonts w:ascii="Times New Roman" w:eastAsia="Times New Roman" w:hAnsi="Times New Roman" w:cs="Times New Roman"/>
                <w:color w:val="000000"/>
                <w:sz w:val="18"/>
                <w:szCs w:val="18"/>
                <w:lang w:eastAsia="en-GB"/>
              </w:rPr>
            </w:pPr>
            <w:r w:rsidRPr="0095659F">
              <w:rPr>
                <w:rFonts w:ascii="Times New Roman" w:eastAsia="Times New Roman" w:hAnsi="Times New Roman" w:cs="Times New Roman"/>
                <w:color w:val="000000"/>
                <w:sz w:val="18"/>
                <w:szCs w:val="18"/>
              </w:rPr>
              <w:t>Macaron, 2012</w:t>
            </w:r>
            <w:r w:rsidRPr="0095659F">
              <w:rPr>
                <w:rFonts w:ascii="Times New Roman" w:eastAsia="Times New Roman" w:hAnsi="Times New Roman" w:cs="Times New Roman"/>
                <w:color w:val="000000"/>
                <w:sz w:val="18"/>
                <w:szCs w:val="18"/>
              </w:rPr>
              <w:fldChar w:fldCharType="begin"/>
            </w:r>
            <w:r w:rsidRPr="007E52BD">
              <w:rPr>
                <w:rFonts w:ascii="Times New Roman" w:eastAsia="Times New Roman" w:hAnsi="Times New Roman" w:cs="Times New Roman"/>
                <w:color w:val="000000"/>
                <w:sz w:val="18"/>
                <w:szCs w:val="18"/>
              </w:rPr>
              <w:instrText xml:space="preserve"> ADDIN ZOTERO_ITEM CSL_CITATION {"citationID":"y6BHyL9O","properties":{"formattedCitation":"\\super 15\\nosupersub{}","plainCitation":"15","noteIndex":0},"citationItems":[{"id":"1n5AQDLR/wk9yJwr8","uris":["http://zotero.org/users/local/mq7aUve1/items/DTC968M9"],"uri":["http://zotero.org/users/local/mq7aUve1/items/DTC968M9"],"itemData":{"id":"L5tRWIbK/hYNawZaI","type":"article-journal","abstract":"Background &amp; Aims\nAdvanced liver disease is a significant risk factor for perioperative complications after cardiac surgery. However, no published studies have adjusted the observed outcomes for other well-known, non–liver–related factors that affect mortality. We evaluated the effects of cirrhosis on operative mortality and morbidity after cardiac surgery, after adjusting for nonrelated risk factors associated with liver disease.\nMethods\nWe analyzed data from patients with cirrhosis who underwent cardiac surgery with cardiopulmonary bypass from 1992 to 2009 (n = 54). Patients who underwent cardiac surgery at the same institution were identified during the same time period and matched 1:4 by using propensity score matching (controls, n = 216). Child–Pugh (CP) class and score were calculated for the patients with cirrhosis. Mortality and morbidity were determined after 30 and 90 days.\nResults\nWithin 90 days, 4.6% of patients with CP score &lt;8 and 70% of patients with CP score ≥8 died (P &lt; .017). Mortality of patients with CP score &lt;8 was comparable to that of matched controls. Patients with CP scores &lt;8 had significantly shorter average length of hospital stay (15.6 vs 26 days; P &lt; .017) and were less likely to develop renal failure (P &lt; .017) and require dialysis (P &lt; .017) than patients with CP scores ≥8; these values were similar between patients with CP scores &lt;8 and their matched controls.\nConclusions\nAfter adjusting for non–liver-related risk factors, patients with compensated cirrhosis (defined by CP score &lt;8) can undergo cardiac surgery with cardiopulmonary bypass with no significant increases in postoperative mortality and morbidity. For this group of patients, comorbidities, rather than liver failure, appear to account for the occasional death.","container-title":"Clinical Gastroenterology and Hepatology","DOI":"10.1016/j.cgh.2011.12.030","ISSN":"1542-3565","issue":"5","journalAbbreviation":"Clinical Gastroenterology and Hepatology","language":"en","page":"535-539","source":"ScienceDirect","title":"Safety of Cardiac Surgery for Patients With Cirrhosis and Child–Pugh Scores Less Than 8","volume":"10","author":[{"family":"Macaron","given":"Carole"},{"family":"Hanouneh","given":"Ibrahim A."},{"family":"Suman","given":"Amitabh"},{"family":"Lopez","given":"Rocio"},{"family":"Johnston","given":"Douglas"},{"family":"Carey","given":"William W."}],"issued":{"date-parts":[["2012",5,1]]}}}],"schema":"https://github.com/citation-style-language/schema/raw/master/csl-citation.json"} </w:instrText>
            </w:r>
            <w:r w:rsidRPr="0095659F">
              <w:rPr>
                <w:rFonts w:ascii="Times New Roman" w:eastAsia="Times New Roman" w:hAnsi="Times New Roman" w:cs="Times New Roman"/>
                <w:color w:val="000000"/>
                <w:sz w:val="18"/>
                <w:szCs w:val="18"/>
              </w:rPr>
              <w:fldChar w:fldCharType="separate"/>
            </w:r>
            <w:r w:rsidRPr="007E52BD">
              <w:rPr>
                <w:rFonts w:ascii="Times New Roman" w:hAnsi="Times New Roman" w:cs="Times New Roman"/>
                <w:sz w:val="18"/>
                <w:szCs w:val="18"/>
                <w:vertAlign w:val="superscript"/>
              </w:rPr>
              <w:t>15</w:t>
            </w:r>
            <w:r w:rsidRPr="0095659F">
              <w:rPr>
                <w:rFonts w:ascii="Times New Roman" w:eastAsia="Times New Roman" w:hAnsi="Times New Roman" w:cs="Times New Roman"/>
                <w:color w:val="000000"/>
                <w:sz w:val="18"/>
                <w:szCs w:val="18"/>
              </w:rPr>
              <w:fldChar w:fldCharType="end"/>
            </w:r>
          </w:p>
        </w:tc>
        <w:tc>
          <w:tcPr>
            <w:tcW w:w="1824" w:type="dxa"/>
            <w:vAlign w:val="center"/>
          </w:tcPr>
          <w:p w14:paraId="0414159C"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2757" w:type="dxa"/>
            <w:vAlign w:val="center"/>
          </w:tcPr>
          <w:p w14:paraId="118DA6C4"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Renal failure</w:t>
            </w:r>
          </w:p>
        </w:tc>
        <w:tc>
          <w:tcPr>
            <w:tcW w:w="1497" w:type="dxa"/>
            <w:vAlign w:val="center"/>
          </w:tcPr>
          <w:p w14:paraId="02435D50"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gt; 24 hours</w:t>
            </w:r>
          </w:p>
        </w:tc>
        <w:tc>
          <w:tcPr>
            <w:tcW w:w="1147" w:type="dxa"/>
            <w:vAlign w:val="center"/>
          </w:tcPr>
          <w:p w14:paraId="6D5F6AB3"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1847" w:type="dxa"/>
            <w:vAlign w:val="center"/>
          </w:tcPr>
          <w:p w14:paraId="008D4E6B"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Reoperation for bleed/tamponade</w:t>
            </w:r>
          </w:p>
        </w:tc>
      </w:tr>
      <w:tr w:rsidR="001D1DE3" w:rsidRPr="00AF5592" w14:paraId="384E7FEE" w14:textId="77777777" w:rsidTr="001D1DE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08" w:type="dxa"/>
            <w:shd w:val="clear" w:color="auto" w:fill="E7E6E6" w:themeFill="background2"/>
            <w:noWrap/>
            <w:vAlign w:val="center"/>
          </w:tcPr>
          <w:p w14:paraId="2B2BBB51" w14:textId="3B124C95" w:rsidR="007E52BD" w:rsidRPr="007E52BD" w:rsidRDefault="007E52BD" w:rsidP="001D1DE3">
            <w:pPr>
              <w:rPr>
                <w:rFonts w:ascii="Times New Roman" w:eastAsia="Times New Roman" w:hAnsi="Times New Roman" w:cs="Times New Roman"/>
                <w:color w:val="000000"/>
                <w:sz w:val="18"/>
                <w:szCs w:val="18"/>
                <w:lang w:eastAsia="en-GB"/>
              </w:rPr>
            </w:pPr>
            <w:r w:rsidRPr="0095659F">
              <w:rPr>
                <w:rFonts w:ascii="Times New Roman" w:eastAsia="Times New Roman" w:hAnsi="Times New Roman" w:cs="Times New Roman"/>
                <w:color w:val="000000"/>
                <w:sz w:val="18"/>
                <w:szCs w:val="18"/>
              </w:rPr>
              <w:t>Murashita, 2009</w:t>
            </w:r>
            <w:r w:rsidRPr="0095659F">
              <w:rPr>
                <w:rFonts w:ascii="Times New Roman" w:eastAsia="Times New Roman" w:hAnsi="Times New Roman" w:cs="Times New Roman"/>
                <w:color w:val="000000"/>
                <w:sz w:val="18"/>
                <w:szCs w:val="18"/>
              </w:rPr>
              <w:fldChar w:fldCharType="begin"/>
            </w:r>
            <w:r w:rsidRPr="007E52BD">
              <w:rPr>
                <w:rFonts w:ascii="Times New Roman" w:eastAsia="Times New Roman" w:hAnsi="Times New Roman" w:cs="Times New Roman"/>
                <w:color w:val="000000"/>
                <w:sz w:val="18"/>
                <w:szCs w:val="18"/>
              </w:rPr>
              <w:instrText xml:space="preserve"> ADDIN ZOTERO_ITEM CSL_CITATION {"citationID":"TfvlIBk4","properties":{"formattedCitation":"\\super 17\\nosupersub{}","plainCitation":"17","noteIndex":0},"citationItems":[{"id":"1n5AQDLR/1stOzspB","uris":["http://zotero.org/users/local/mq7aUve1/items/H6ZDW5XU"],"uri":["http://zotero.org/users/local/mq7aUve1/items/H6ZDW5XU"],"itemData":{"id":"L5tRWIbK/CxwCOkDt","type":"article-journal","abstract":"Clinical outcomes after open heart surgery in patients with liver cirrhosis are not satisfactory. For evaluating hepatic function, the Child-Pugh classification has been widely used. It has been reported that open heart surgery can be performed safely in patients with mild liver cirrhosis. In this study, we examined the clinical outcomes after open heart surgery in patients with liver cirrhosis and evaluated the usefulness of the Child-Pugh classification.","container-title":"General Thoracic and Cardiovascular Surgery","DOI":"10.1007/s11748-008-0374-0","ISSN":"1863-6713","issue":"6","journalAbbreviation":"Gen Thorac Cardiovasc Surg","language":"en","page":"293-297","source":"Springer Link","title":"Preoperative evaluation of patients with liver cirrhosis undergoing open heart surgery","volume":"57","author":[{"family":"Murashita","given":"Takashi"},{"family":"Komiya","given":"Tatsuhiko"},{"family":"Tamura","given":"Nobushige"},{"family":"Sakaguchi","given":"Genichi"},{"family":"Kobayashi","given":"Taira"},{"family":"Furukawa","given":"Tomokuni"},{"family":"Matsushita","given":"Akihito"},{"family":"Sunagawa","given":"Gengo"}],"issued":{"date-parts":[["2009",6,1]]}}}],"schema":"https://github.com/citation-style-language/schema/raw/master/csl-citation.json"} </w:instrText>
            </w:r>
            <w:r w:rsidRPr="0095659F">
              <w:rPr>
                <w:rFonts w:ascii="Times New Roman" w:eastAsia="Times New Roman" w:hAnsi="Times New Roman" w:cs="Times New Roman"/>
                <w:color w:val="000000"/>
                <w:sz w:val="18"/>
                <w:szCs w:val="18"/>
              </w:rPr>
              <w:fldChar w:fldCharType="separate"/>
            </w:r>
            <w:r w:rsidRPr="007E52BD">
              <w:rPr>
                <w:rFonts w:ascii="Times New Roman" w:hAnsi="Times New Roman" w:cs="Times New Roman"/>
                <w:sz w:val="18"/>
                <w:szCs w:val="18"/>
                <w:vertAlign w:val="superscript"/>
              </w:rPr>
              <w:t>17</w:t>
            </w:r>
            <w:r w:rsidRPr="0095659F">
              <w:rPr>
                <w:rFonts w:ascii="Times New Roman" w:eastAsia="Times New Roman" w:hAnsi="Times New Roman" w:cs="Times New Roman"/>
                <w:color w:val="000000"/>
                <w:sz w:val="18"/>
                <w:szCs w:val="18"/>
              </w:rPr>
              <w:fldChar w:fldCharType="end"/>
            </w:r>
          </w:p>
        </w:tc>
        <w:tc>
          <w:tcPr>
            <w:tcW w:w="1824" w:type="dxa"/>
            <w:shd w:val="clear" w:color="auto" w:fill="E7E6E6" w:themeFill="background2"/>
            <w:vAlign w:val="center"/>
          </w:tcPr>
          <w:p w14:paraId="47BDED17"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Intracranial hemorrhage</w:t>
            </w:r>
          </w:p>
        </w:tc>
        <w:tc>
          <w:tcPr>
            <w:tcW w:w="2757" w:type="dxa"/>
            <w:shd w:val="clear" w:color="auto" w:fill="E7E6E6" w:themeFill="background2"/>
            <w:vAlign w:val="center"/>
          </w:tcPr>
          <w:p w14:paraId="5C3D5CF3"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Renal failure</w:t>
            </w:r>
          </w:p>
        </w:tc>
        <w:tc>
          <w:tcPr>
            <w:tcW w:w="1497" w:type="dxa"/>
            <w:shd w:val="clear" w:color="auto" w:fill="E7E6E6" w:themeFill="background2"/>
            <w:vAlign w:val="center"/>
          </w:tcPr>
          <w:p w14:paraId="3923CF10"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1147" w:type="dxa"/>
            <w:shd w:val="clear" w:color="auto" w:fill="E7E6E6" w:themeFill="background2"/>
            <w:vAlign w:val="center"/>
          </w:tcPr>
          <w:p w14:paraId="2DCB6B29"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Multiple organ failure</w:t>
            </w:r>
          </w:p>
        </w:tc>
        <w:tc>
          <w:tcPr>
            <w:tcW w:w="1847" w:type="dxa"/>
            <w:shd w:val="clear" w:color="auto" w:fill="E7E6E6" w:themeFill="background2"/>
            <w:vAlign w:val="center"/>
          </w:tcPr>
          <w:p w14:paraId="6FDACF45"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Gastrointestinal bleeding or re-exploration for bleeding</w:t>
            </w:r>
          </w:p>
        </w:tc>
      </w:tr>
      <w:tr w:rsidR="007E52BD" w:rsidRPr="00AF5592" w14:paraId="692E58D4" w14:textId="77777777" w:rsidTr="001D1DE3">
        <w:trPr>
          <w:trHeight w:val="20"/>
        </w:trPr>
        <w:tc>
          <w:tcPr>
            <w:cnfStyle w:val="001000000000" w:firstRow="0" w:lastRow="0" w:firstColumn="1" w:lastColumn="0" w:oddVBand="0" w:evenVBand="0" w:oddHBand="0" w:evenHBand="0" w:firstRowFirstColumn="0" w:firstRowLastColumn="0" w:lastRowFirstColumn="0" w:lastRowLastColumn="0"/>
            <w:tcW w:w="2008" w:type="dxa"/>
            <w:noWrap/>
            <w:vAlign w:val="center"/>
          </w:tcPr>
          <w:p w14:paraId="368E9CA9" w14:textId="6DD1B22B" w:rsidR="007E52BD" w:rsidRPr="007E52BD" w:rsidRDefault="007E52BD" w:rsidP="001D1DE3">
            <w:pPr>
              <w:rPr>
                <w:rFonts w:ascii="Times New Roman" w:eastAsia="Times New Roman" w:hAnsi="Times New Roman" w:cs="Times New Roman"/>
                <w:color w:val="000000"/>
                <w:sz w:val="18"/>
                <w:szCs w:val="18"/>
                <w:lang w:eastAsia="en-GB"/>
              </w:rPr>
            </w:pPr>
            <w:r w:rsidRPr="0095659F">
              <w:rPr>
                <w:rFonts w:ascii="Times New Roman" w:eastAsia="Times New Roman" w:hAnsi="Times New Roman" w:cs="Times New Roman"/>
                <w:color w:val="000000"/>
                <w:sz w:val="18"/>
                <w:szCs w:val="18"/>
              </w:rPr>
              <w:t>Sugimura, 2012</w:t>
            </w:r>
            <w:r w:rsidRPr="0095659F">
              <w:rPr>
                <w:rFonts w:ascii="Times New Roman" w:eastAsia="Times New Roman" w:hAnsi="Times New Roman" w:cs="Times New Roman"/>
                <w:color w:val="000000"/>
                <w:sz w:val="18"/>
                <w:szCs w:val="18"/>
              </w:rPr>
              <w:fldChar w:fldCharType="begin"/>
            </w:r>
            <w:r w:rsidRPr="007E52BD">
              <w:rPr>
                <w:rFonts w:ascii="Times New Roman" w:eastAsia="Times New Roman" w:hAnsi="Times New Roman" w:cs="Times New Roman"/>
                <w:color w:val="000000"/>
                <w:sz w:val="18"/>
                <w:szCs w:val="18"/>
              </w:rPr>
              <w:instrText xml:space="preserve"> ADDIN ZOTERO_ITEM CSL_CITATION {"citationID":"PydxBuD9","properties":{"formattedCitation":"\\super 18\\nosupersub{}","plainCitation":"18","noteIndex":0},"citationItems":[{"id":"1n5AQDLR/XF9nZoth","uris":["http://zotero.org/users/local/mq7aUve1/items/XCT385PA"],"uri":["http://zotero.org/users/local/mq7aUve1/items/XCT385PA"],"itemData":{"id":"L5tRWIbK/dBTUZkfp","type":"article-journal","abstract":"Open heart surgery in patients with liver cirrhosis is considered to be very risky, but the predictors of poor outcomes in such cases have not been established. We report the perioperative results of open heart surgery in patients with liver cirrhosis in our hospital. We reviewed the results of 13 cases in 12 patients with liver cirrhosis who underwent open heart surgery between January 2001 and December 2010. The Child-Turcotte-Pugh classification, the model for end-stage liver disease score, EuroSCORE, and perioperative data were used to identify risk factors for morbidity and mortality retrospectively. Ten patients had postoperative complications. Significant differences in morbidity were evident for Child-Turcotte-Pugh class, cardiopulmonary bypass time, and crossclamp time. Two patients died of liver failure, one at 40 days and the other at 2 years after surgery. Statistically significant differences in liver-related mortality were evident in the model for end-stage liver disease scores and serum cholinesterase levels. We concluded that a high Child-Turcotte-Pugh class was associated with increased morbidity. Cardiopulmonary bypass and crossclamp times were also related to high morbidity, while high model for end-stage liver disease scores and low serum cholinesterase levels predicted liver-related mortality.","container-title":"Asian Cardiovascular and Thoracic Annals","DOI":"10.1177/0218492311435339","ISSN":"0218-4923","issue":"3","journalAbbreviation":"Asian Cardiovasc Thorac Ann","language":"en","note":"publisher: SAGE Publications Ltd STM","page":"263-268","source":"SAGE Journals","title":"Analysis of open heart surgery in patients with liver cirrhosis","volume":"20","author":[{"family":"Sugimura","given":"Yukiharu"},{"family":"Toyama","given":"Masaaki"},{"family":"Katoh","given":"Masanori"},{"family":"Kato","given":"Yuji"},{"family":"Hisamoto","given":"Kazuhiro"}],"issued":{"date-parts":[["2012",6,1]]}}}],"schema":"https://github.com/citation-style-language/schema/raw/master/csl-citation.json"} </w:instrText>
            </w:r>
            <w:r w:rsidRPr="0095659F">
              <w:rPr>
                <w:rFonts w:ascii="Times New Roman" w:eastAsia="Times New Roman" w:hAnsi="Times New Roman" w:cs="Times New Roman"/>
                <w:color w:val="000000"/>
                <w:sz w:val="18"/>
                <w:szCs w:val="18"/>
              </w:rPr>
              <w:fldChar w:fldCharType="separate"/>
            </w:r>
            <w:r w:rsidRPr="007E52BD">
              <w:rPr>
                <w:rFonts w:ascii="Times New Roman" w:hAnsi="Times New Roman" w:cs="Times New Roman"/>
                <w:sz w:val="18"/>
                <w:szCs w:val="18"/>
                <w:vertAlign w:val="superscript"/>
              </w:rPr>
              <w:t>18</w:t>
            </w:r>
            <w:r w:rsidRPr="0095659F">
              <w:rPr>
                <w:rFonts w:ascii="Times New Roman" w:eastAsia="Times New Roman" w:hAnsi="Times New Roman" w:cs="Times New Roman"/>
                <w:color w:val="000000"/>
                <w:sz w:val="18"/>
                <w:szCs w:val="18"/>
              </w:rPr>
              <w:fldChar w:fldCharType="end"/>
            </w:r>
          </w:p>
        </w:tc>
        <w:tc>
          <w:tcPr>
            <w:tcW w:w="1824" w:type="dxa"/>
            <w:vAlign w:val="center"/>
          </w:tcPr>
          <w:p w14:paraId="181CD903"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Cerebral infarction</w:t>
            </w:r>
          </w:p>
        </w:tc>
        <w:tc>
          <w:tcPr>
            <w:tcW w:w="2757" w:type="dxa"/>
            <w:vAlign w:val="center"/>
          </w:tcPr>
          <w:p w14:paraId="25BE04DC"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Dialysis</w:t>
            </w:r>
          </w:p>
        </w:tc>
        <w:tc>
          <w:tcPr>
            <w:tcW w:w="1497" w:type="dxa"/>
            <w:vAlign w:val="center"/>
          </w:tcPr>
          <w:p w14:paraId="05CD2B51"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1147" w:type="dxa"/>
            <w:vAlign w:val="center"/>
          </w:tcPr>
          <w:p w14:paraId="2B03692A"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1847" w:type="dxa"/>
            <w:vAlign w:val="center"/>
          </w:tcPr>
          <w:p w14:paraId="3CE64693"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r>
      <w:tr w:rsidR="007E52BD" w:rsidRPr="00AF5592" w14:paraId="484DAF8A" w14:textId="77777777" w:rsidTr="001D1DE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08" w:type="dxa"/>
            <w:shd w:val="clear" w:color="auto" w:fill="E7E6E6" w:themeFill="background2"/>
            <w:noWrap/>
            <w:vAlign w:val="center"/>
          </w:tcPr>
          <w:p w14:paraId="3212BEA5" w14:textId="7B33BA28" w:rsidR="007E52BD" w:rsidRPr="007E52BD" w:rsidRDefault="007E52BD" w:rsidP="001D1DE3">
            <w:pPr>
              <w:rPr>
                <w:rFonts w:ascii="Times New Roman" w:eastAsia="Times New Roman" w:hAnsi="Times New Roman" w:cs="Times New Roman"/>
                <w:color w:val="000000"/>
                <w:sz w:val="18"/>
                <w:szCs w:val="18"/>
                <w:lang w:eastAsia="en-GB"/>
              </w:rPr>
            </w:pPr>
            <w:r w:rsidRPr="0095659F">
              <w:rPr>
                <w:rFonts w:ascii="Times New Roman" w:eastAsia="Times New Roman" w:hAnsi="Times New Roman" w:cs="Times New Roman"/>
                <w:color w:val="000000"/>
                <w:sz w:val="18"/>
                <w:szCs w:val="18"/>
              </w:rPr>
              <w:t>Yamane, 2008</w:t>
            </w:r>
            <w:r w:rsidRPr="0095659F">
              <w:rPr>
                <w:rFonts w:ascii="Times New Roman" w:eastAsia="Times New Roman" w:hAnsi="Times New Roman" w:cs="Times New Roman"/>
                <w:color w:val="000000"/>
                <w:sz w:val="18"/>
                <w:szCs w:val="18"/>
              </w:rPr>
              <w:fldChar w:fldCharType="begin"/>
            </w:r>
            <w:r w:rsidRPr="007E52BD">
              <w:rPr>
                <w:rFonts w:ascii="Times New Roman" w:eastAsia="Times New Roman" w:hAnsi="Times New Roman" w:cs="Times New Roman"/>
                <w:color w:val="000000"/>
                <w:sz w:val="18"/>
                <w:szCs w:val="18"/>
              </w:rPr>
              <w:instrText xml:space="preserve"> ADDIN ZOTERO_ITEM CSL_CITATION {"citationID":"HjzdQkDM","properties":{"formattedCitation":"\\super 20\\nosupersub{}","plainCitation":"20","noteIndex":0},"citationItems":[{"id":"1n5AQDLR/bbsDpfRp","uris":["http://zotero.org/users/local/ER33kONg/items/RGUNV38X"],"uri":["http://zotero.org/users/local/ER33kONg/items/RGUNV38X"],"itemData":{"id":75,"type":"article-journal","language":"en","page":"7","source":"Zotero","title":"Operative Outcome of Cardiac Surgery in Patients with Liver Cirrhosis","author":[{"family":"Yamane","given":"Kentaro"},{"family":"Izumi","given":"Kenta"},{"family":"Yamachika","given":"Shiro"},{"family":"Hashizume","given":"Koji"},{"family":"Tanigawa","given":"Kazuyoshi"},{"family":"Miura","given":"Takashi"},{"family":"Hashimoto","given":"Wataru"},{"family":"Odate","given":"Tomohiro"},{"family":"Nakaji","given":"Shun"},{"family":"Eishi","given":"Kiyoyuki"}]}}],"schema":"https://github.com/citation-style-language/schema/raw/master/csl-citation.json"} </w:instrText>
            </w:r>
            <w:r w:rsidRPr="0095659F">
              <w:rPr>
                <w:rFonts w:ascii="Times New Roman" w:eastAsia="Times New Roman" w:hAnsi="Times New Roman" w:cs="Times New Roman"/>
                <w:color w:val="000000"/>
                <w:sz w:val="18"/>
                <w:szCs w:val="18"/>
              </w:rPr>
              <w:fldChar w:fldCharType="separate"/>
            </w:r>
            <w:r w:rsidRPr="007E52BD">
              <w:rPr>
                <w:rFonts w:ascii="Times New Roman" w:hAnsi="Times New Roman" w:cs="Times New Roman"/>
                <w:sz w:val="18"/>
                <w:szCs w:val="18"/>
                <w:vertAlign w:val="superscript"/>
              </w:rPr>
              <w:t>20</w:t>
            </w:r>
            <w:r w:rsidRPr="0095659F">
              <w:rPr>
                <w:rFonts w:ascii="Times New Roman" w:eastAsia="Times New Roman" w:hAnsi="Times New Roman" w:cs="Times New Roman"/>
                <w:color w:val="000000"/>
                <w:sz w:val="18"/>
                <w:szCs w:val="18"/>
              </w:rPr>
              <w:fldChar w:fldCharType="end"/>
            </w:r>
          </w:p>
        </w:tc>
        <w:tc>
          <w:tcPr>
            <w:tcW w:w="1824" w:type="dxa"/>
            <w:shd w:val="clear" w:color="auto" w:fill="E7E6E6" w:themeFill="background2"/>
            <w:vAlign w:val="center"/>
          </w:tcPr>
          <w:p w14:paraId="14287C90"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2757" w:type="dxa"/>
            <w:shd w:val="clear" w:color="auto" w:fill="E7E6E6" w:themeFill="background2"/>
            <w:vAlign w:val="center"/>
          </w:tcPr>
          <w:p w14:paraId="703F51C3"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ew dialysis</w:t>
            </w:r>
          </w:p>
        </w:tc>
        <w:tc>
          <w:tcPr>
            <w:tcW w:w="1497" w:type="dxa"/>
            <w:shd w:val="clear" w:color="auto" w:fill="E7E6E6" w:themeFill="background2"/>
            <w:vAlign w:val="center"/>
          </w:tcPr>
          <w:p w14:paraId="4830A18C"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gt; 48 hours</w:t>
            </w:r>
          </w:p>
        </w:tc>
        <w:tc>
          <w:tcPr>
            <w:tcW w:w="1147" w:type="dxa"/>
            <w:shd w:val="clear" w:color="auto" w:fill="E7E6E6" w:themeFill="background2"/>
            <w:vAlign w:val="center"/>
          </w:tcPr>
          <w:p w14:paraId="0CB24D82"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1847" w:type="dxa"/>
            <w:shd w:val="clear" w:color="auto" w:fill="E7E6E6" w:themeFill="background2"/>
            <w:vAlign w:val="center"/>
          </w:tcPr>
          <w:p w14:paraId="2F5418F1"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r>
      <w:tr w:rsidR="007E52BD" w:rsidRPr="00AF5592" w14:paraId="3C33F175" w14:textId="77777777" w:rsidTr="001D1DE3">
        <w:trPr>
          <w:trHeight w:val="20"/>
        </w:trPr>
        <w:tc>
          <w:tcPr>
            <w:cnfStyle w:val="001000000000" w:firstRow="0" w:lastRow="0" w:firstColumn="1" w:lastColumn="0" w:oddVBand="0" w:evenVBand="0" w:oddHBand="0" w:evenHBand="0" w:firstRowFirstColumn="0" w:firstRowLastColumn="0" w:lastRowFirstColumn="0" w:lastRowLastColumn="0"/>
            <w:tcW w:w="2008" w:type="dxa"/>
            <w:vAlign w:val="center"/>
            <w:hideMark/>
          </w:tcPr>
          <w:p w14:paraId="36BC68F6" w14:textId="1DB7F604" w:rsidR="007E52BD" w:rsidRPr="007E52BD" w:rsidRDefault="007E52BD" w:rsidP="001D1DE3">
            <w:pPr>
              <w:rPr>
                <w:rFonts w:ascii="Times New Roman" w:eastAsia="Times New Roman" w:hAnsi="Times New Roman" w:cs="Times New Roman"/>
                <w:color w:val="000000"/>
                <w:sz w:val="18"/>
                <w:szCs w:val="18"/>
                <w:lang w:val="de-DE" w:eastAsia="en-GB"/>
              </w:rPr>
            </w:pPr>
            <w:r w:rsidRPr="0095659F">
              <w:rPr>
                <w:rFonts w:ascii="Times New Roman" w:eastAsia="Times New Roman" w:hAnsi="Times New Roman" w:cs="Times New Roman"/>
                <w:color w:val="000000"/>
                <w:sz w:val="18"/>
                <w:szCs w:val="18"/>
              </w:rPr>
              <w:t>Ailawadi, 2009</w:t>
            </w:r>
            <w:r w:rsidRPr="0095659F">
              <w:rPr>
                <w:rFonts w:ascii="Times New Roman" w:eastAsia="Times New Roman" w:hAnsi="Times New Roman" w:cs="Times New Roman"/>
                <w:color w:val="000000"/>
                <w:sz w:val="18"/>
                <w:szCs w:val="18"/>
              </w:rPr>
              <w:fldChar w:fldCharType="begin"/>
            </w:r>
            <w:r w:rsidRPr="007E52BD">
              <w:rPr>
                <w:rFonts w:ascii="Times New Roman" w:eastAsia="Times New Roman" w:hAnsi="Times New Roman" w:cs="Times New Roman"/>
                <w:color w:val="000000"/>
                <w:sz w:val="18"/>
                <w:szCs w:val="18"/>
              </w:rPr>
              <w:instrText xml:space="preserve"> ADDIN ZOTERO_ITEM CSL_CITATION {"citationID":"LAXGadgs","properties":{"formattedCitation":"\\super 21\\nosupersub{}","plainCitation":"21","noteIndex":0},"citationItems":[{"id":"1n5AQDLR/t91w5TZL","uris":["http://zotero.org/users/local/mq7aUve1/items/SI9432UN"],"uri":["http://zotero.org/users/local/mq7aUve1/items/SI9432UN"],"itemData":{"id":"L5tRWIbK/i12Fvx8n","type":"article-journal","abstract":"Background\nPatients undergoing tricuspid valve surgery have a mortality of 9.8%, which is higher than expected given the complexity of the procedure. Despite liver dysfunction seen in many patients with tricuspid disease, no existing risk model accounts for this. The Model for End-Stage Liver Disease (MELD) score accurately predicts mortality for abdominal surgery. The objective of this study was to determine if MELD could accurately predict mortality after tricuspid valve surgery and compare it to existing risk models.\nMethods\nFrom 1994 to 2008, 168 patients (mean age, 61 ± 14 years; male = 72, female = 96) underwent tricuspid repair (n = 156) or replacement (n = 12). Concomitant operations were performed in 87% (146 of 168). Patients with history of cirrhosis or MELD score 15 or greater (MELD = 3.8*LN [total bilirubin] + 11.2*log normal [international normalized ratio] + 9.6*log normal [creatinine] + 6.4) were compared with patients without liver disease or MELD score less than 15. Preoperative risk, intraoperative findings, and complications including operative mortality were evaluated. Statistical analyses were performed using χ2, Fisher's exact test, and area under the curve (AUC) analyses.\nResults\nPatients with a history of liver disease or MELD score of 15 or greater had significantly higher mortality (18.9% [7 of 37] versus 6.1% [8 of 131], p = 0.024). To further characterize the effect of MELD, patients were stratified by MELD alone. No major differences in demographics or operation were identified between groups. Mortality increased as MELD score increased, especially when MELD score of 15 or greater (p = 0.0015). A MELD score less than 10, 10 to 14.9, 15 to 19.9, and more than 20 was associated with operative mortality of 1.9%, 6.8%, 27.3%, and 30.8%, respectively. By multivariate analysis, MELD score of 15 or greater remained strongly associated with mortality (p = 0.0021). The MELD score predicted mortality (AUC = 0.78) as well as the European System for Cardiac Operative Risk Evaluation logistic risk calculator (AUC = 0.78, p = 0.96).\nConclusions\nThe MELD score predicts mortality in patients undergoing tricuspid valve surgery and offers a simple and effective method of risk stratification in these patients.","container-title":"The Annals of Thoracic Surgery","DOI":"10.1016/j.athoracsur.2009.01.043","ISSN":"0003-4975","issue":"5","journalAbbreviation":"The Annals of Thoracic Surgery","language":"en","page":"1460-1468","source":"ScienceDirect","title":"Model for End-Stage Liver Disease Predicts Mortality for Tricuspid Valve Surgery","volume":"87","author":[{"family":"Ailawadi","given":"Gorav"},{"family":"LaPar","given":"Damien J."},{"family":"Swenson","given":"Brian R."},{"family":"Siefert","given":"Suzanne A."},{"family":"Lau","given":"Christine"},{"family":"Kern","given":"John A."},{"family":"Peeler","given":"Benjamin B."},{"family":"Littlewood","given":"Keith E."},{"family":"Kron","given":"Irving L."}],"issued":{"date-parts":[["2009",5,1]]}}}],"schema":"https://github.com/citation-style-language/schema/raw/master/csl-citation.json"} </w:instrText>
            </w:r>
            <w:r w:rsidRPr="0095659F">
              <w:rPr>
                <w:rFonts w:ascii="Times New Roman" w:eastAsia="Times New Roman" w:hAnsi="Times New Roman" w:cs="Times New Roman"/>
                <w:color w:val="000000"/>
                <w:sz w:val="18"/>
                <w:szCs w:val="18"/>
              </w:rPr>
              <w:fldChar w:fldCharType="separate"/>
            </w:r>
            <w:r w:rsidRPr="007E52BD">
              <w:rPr>
                <w:rFonts w:ascii="Times New Roman" w:hAnsi="Times New Roman" w:cs="Times New Roman"/>
                <w:sz w:val="18"/>
                <w:szCs w:val="18"/>
                <w:vertAlign w:val="superscript"/>
              </w:rPr>
              <w:t>21</w:t>
            </w:r>
            <w:r w:rsidRPr="0095659F">
              <w:rPr>
                <w:rFonts w:ascii="Times New Roman" w:eastAsia="Times New Roman" w:hAnsi="Times New Roman" w:cs="Times New Roman"/>
                <w:color w:val="000000"/>
                <w:sz w:val="18"/>
                <w:szCs w:val="18"/>
              </w:rPr>
              <w:fldChar w:fldCharType="end"/>
            </w:r>
          </w:p>
        </w:tc>
        <w:tc>
          <w:tcPr>
            <w:tcW w:w="1824" w:type="dxa"/>
            <w:vAlign w:val="center"/>
            <w:hideMark/>
          </w:tcPr>
          <w:p w14:paraId="75136A13"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Stroke</w:t>
            </w:r>
          </w:p>
        </w:tc>
        <w:tc>
          <w:tcPr>
            <w:tcW w:w="2757" w:type="dxa"/>
            <w:vAlign w:val="center"/>
            <w:hideMark/>
          </w:tcPr>
          <w:p w14:paraId="04D94A66"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Hemodialysis</w:t>
            </w:r>
          </w:p>
        </w:tc>
        <w:tc>
          <w:tcPr>
            <w:tcW w:w="1497" w:type="dxa"/>
            <w:vAlign w:val="center"/>
            <w:hideMark/>
          </w:tcPr>
          <w:p w14:paraId="1F07E953"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Prolonged ventilation</w:t>
            </w:r>
          </w:p>
        </w:tc>
        <w:tc>
          <w:tcPr>
            <w:tcW w:w="1147" w:type="dxa"/>
            <w:vAlign w:val="center"/>
            <w:hideMark/>
          </w:tcPr>
          <w:p w14:paraId="0D8EC675"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Sepsis</w:t>
            </w:r>
          </w:p>
        </w:tc>
        <w:tc>
          <w:tcPr>
            <w:tcW w:w="1847" w:type="dxa"/>
            <w:vAlign w:val="center"/>
            <w:hideMark/>
          </w:tcPr>
          <w:p w14:paraId="39603DE9"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r>
      <w:tr w:rsidR="007E52BD" w:rsidRPr="00AF5592" w14:paraId="74BAB980" w14:textId="77777777" w:rsidTr="001D1DE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08" w:type="dxa"/>
            <w:shd w:val="clear" w:color="auto" w:fill="E7E6E6" w:themeFill="background2"/>
            <w:vAlign w:val="center"/>
            <w:hideMark/>
          </w:tcPr>
          <w:p w14:paraId="2FC2D8DE" w14:textId="2B48BCA1" w:rsidR="007E52BD" w:rsidRPr="00D71287" w:rsidRDefault="007E52BD" w:rsidP="001D1DE3">
            <w:pPr>
              <w:rPr>
                <w:rFonts w:ascii="Times New Roman" w:eastAsia="Times New Roman" w:hAnsi="Times New Roman" w:cs="Times New Roman"/>
                <w:color w:val="000000"/>
                <w:sz w:val="18"/>
                <w:szCs w:val="18"/>
                <w:lang w:eastAsia="en-GB"/>
              </w:rPr>
            </w:pPr>
            <w:r w:rsidRPr="0095659F">
              <w:rPr>
                <w:rFonts w:ascii="Times New Roman" w:eastAsia="Times New Roman" w:hAnsi="Times New Roman" w:cs="Times New Roman"/>
                <w:color w:val="000000"/>
                <w:sz w:val="18"/>
                <w:szCs w:val="18"/>
              </w:rPr>
              <w:t>Chokshi, 2012</w:t>
            </w:r>
            <w:r w:rsidRPr="0095659F">
              <w:rPr>
                <w:rFonts w:ascii="Times New Roman" w:eastAsia="Times New Roman" w:hAnsi="Times New Roman" w:cs="Times New Roman"/>
                <w:color w:val="000000"/>
                <w:sz w:val="18"/>
                <w:szCs w:val="18"/>
              </w:rPr>
              <w:fldChar w:fldCharType="begin"/>
            </w:r>
            <w:r w:rsidRPr="007E52BD">
              <w:rPr>
                <w:rFonts w:ascii="Times New Roman" w:eastAsia="Times New Roman" w:hAnsi="Times New Roman" w:cs="Times New Roman"/>
                <w:color w:val="000000"/>
                <w:sz w:val="18"/>
                <w:szCs w:val="18"/>
              </w:rPr>
              <w:instrText xml:space="preserve"> ADDIN ZOTERO_ITEM CSL_CITATION {"citationID":"LMIcYlfc","properties":{"formattedCitation":"\\super 22\\nosupersub{}","plainCitation":"22","noteIndex":0},"citationItems":[{"id":"1n5AQDLR/HWrWIEpO","uris":["http://zotero.org/users/local/mq7aUve1/items/5G25EANB"],"uri":["http://zotero.org/users/local/mq7aUve1/items/5G25EANB"],"itemData":{"id":"L5tRWIbK/pVksKfgf","type":"article-journal","abstract":"Background\nThe prevalence of heart failure (HF) is rising and the only corrective treatment is cardiac transplantation. Advanced HF is associated with congestive hepatopathy and progressive functional and ultrastructural changes of the liver. We hypothesized that hepatic dysfunction is associated with impaired clinical outcome after heart transplantation.\nMethods\nData of 617 adult patients (75% men, mean age 53 ± 12 years, mean BMI 25 ± 4, mean ejection fraction 19 ± 9%) undergoing orthotopic heart transplantation (OHT) were analyzed retrospectively. Deviation from institutional normal ranges was used to define abnormal liver function. Standard Model for End-stage Liver Disease (MELD) scores were calculated and a modified MELD score with albumin replacing INR (modMELD) was created to eliminate the confounding effects of anti-coagulation.\nResults\nBefore OHT, AST, ALT and total bilirubin were elevated in 20%, 18% and 29% of the population, respectively. Total protein and albumin were decreased in 25% and 52% of the population, respectively. By 2 months post-transplantation, percentages of individuals with pathologic values decreased significantly, except for ALT, total protein and albumin, all of which took longer to normalize. Individuals with a higher pre-transplantation MELD or modMELD score had worse outcome 30 days post-transplant and reduced long-term survival over a 10-year follow-up.\nConclusions\nIn this large, single-center retrospective study, we demonstrated the dynamics of liver dysfunction after cardiac transplantation and that elevated MELD scores indicating impaired liver function are associated with poor clinical outcome after OHT. Thus, pre-operative liver dysfunction has a significant impact on survival of patients after cardiac transplantation.","container-title":"The Journal of Heart and Lung Transplantation","DOI":"10.1016/j.healun.2012.02.008","ISSN":"1053-2498","issue":"6","journalAbbreviation":"The Journal of Heart and Lung Transplantation","language":"en","page":"591-600","source":"ScienceDirect","title":"Hepatic dysfunction and survival after orthotopic heart transplantation: Application of the MELD scoring system for outcome prediction","title-short":"Hepatic dysfunction and survival after orthotopic heart transplantation","volume":"31","author":[{"family":"Chokshi","given":"Aalap"},{"family":"Cheema","given":"Faisal H."},{"family":"Schaefle","given":"Kenneth J."},{"family":"Jiang","given":"Jeffrey"},{"family":"Collado","given":"Elias"},{"family":"Shahzad","given":"Khurram"},{"family":"Khawaja","given":"Tuba"},{"family":"Farr","given":"Maryjane"},{"family":"Takayama","given":"Hiroo"},{"family":"Naka","given":"Yoshifumi"},{"family":"Mancini","given":"Donna M."},{"family":"Schulze","given":"P. Christian"}],"issued":{"date-parts":[["2012",6,1]]}}}],"schema":"https://github.com/citation-style-language/schema/raw/master/csl-citation.json"} </w:instrText>
            </w:r>
            <w:r w:rsidRPr="0095659F">
              <w:rPr>
                <w:rFonts w:ascii="Times New Roman" w:eastAsia="Times New Roman" w:hAnsi="Times New Roman" w:cs="Times New Roman"/>
                <w:color w:val="000000"/>
                <w:sz w:val="18"/>
                <w:szCs w:val="18"/>
              </w:rPr>
              <w:fldChar w:fldCharType="separate"/>
            </w:r>
            <w:r w:rsidRPr="007E52BD">
              <w:rPr>
                <w:rFonts w:ascii="Times New Roman" w:hAnsi="Times New Roman" w:cs="Times New Roman"/>
                <w:sz w:val="18"/>
                <w:szCs w:val="18"/>
                <w:vertAlign w:val="superscript"/>
              </w:rPr>
              <w:t>22</w:t>
            </w:r>
            <w:r w:rsidRPr="0095659F">
              <w:rPr>
                <w:rFonts w:ascii="Times New Roman" w:eastAsia="Times New Roman" w:hAnsi="Times New Roman" w:cs="Times New Roman"/>
                <w:color w:val="000000"/>
                <w:sz w:val="18"/>
                <w:szCs w:val="18"/>
              </w:rPr>
              <w:fldChar w:fldCharType="end"/>
            </w:r>
          </w:p>
        </w:tc>
        <w:tc>
          <w:tcPr>
            <w:tcW w:w="1824" w:type="dxa"/>
            <w:shd w:val="clear" w:color="auto" w:fill="E7E6E6" w:themeFill="background2"/>
            <w:vAlign w:val="center"/>
            <w:hideMark/>
          </w:tcPr>
          <w:p w14:paraId="61067B70"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Stroke</w:t>
            </w:r>
          </w:p>
        </w:tc>
        <w:tc>
          <w:tcPr>
            <w:tcW w:w="2757" w:type="dxa"/>
            <w:shd w:val="clear" w:color="auto" w:fill="E7E6E6" w:themeFill="background2"/>
            <w:vAlign w:val="center"/>
            <w:hideMark/>
          </w:tcPr>
          <w:p w14:paraId="50BA59C5" w14:textId="1D818DC3"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 xml:space="preserve">Renal </w:t>
            </w:r>
            <w:r w:rsidR="004832BB" w:rsidRPr="00AF5592">
              <w:rPr>
                <w:rFonts w:ascii="Times New Roman" w:eastAsia="Times New Roman" w:hAnsi="Times New Roman" w:cs="Times New Roman"/>
                <w:color w:val="000000"/>
                <w:sz w:val="18"/>
                <w:szCs w:val="18"/>
                <w:lang w:eastAsia="en-GB"/>
              </w:rPr>
              <w:t>insufficiency</w:t>
            </w:r>
          </w:p>
        </w:tc>
        <w:tc>
          <w:tcPr>
            <w:tcW w:w="1497" w:type="dxa"/>
            <w:shd w:val="clear" w:color="auto" w:fill="E7E6E6" w:themeFill="background2"/>
            <w:vAlign w:val="center"/>
            <w:hideMark/>
          </w:tcPr>
          <w:p w14:paraId="1812AB7E"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Respiratory failure</w:t>
            </w:r>
          </w:p>
        </w:tc>
        <w:tc>
          <w:tcPr>
            <w:tcW w:w="1147" w:type="dxa"/>
            <w:shd w:val="clear" w:color="auto" w:fill="E7E6E6" w:themeFill="background2"/>
            <w:vAlign w:val="center"/>
            <w:hideMark/>
          </w:tcPr>
          <w:p w14:paraId="1F49BAD8"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1847" w:type="dxa"/>
            <w:shd w:val="clear" w:color="auto" w:fill="E7E6E6" w:themeFill="background2"/>
            <w:vAlign w:val="center"/>
            <w:hideMark/>
          </w:tcPr>
          <w:p w14:paraId="6A91C18A"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Re-operation for bleeding</w:t>
            </w:r>
          </w:p>
        </w:tc>
      </w:tr>
      <w:tr w:rsidR="007E52BD" w:rsidRPr="00AF5592" w14:paraId="3A6FA1C3" w14:textId="77777777" w:rsidTr="001D1DE3">
        <w:trPr>
          <w:trHeight w:val="20"/>
        </w:trPr>
        <w:tc>
          <w:tcPr>
            <w:cnfStyle w:val="001000000000" w:firstRow="0" w:lastRow="0" w:firstColumn="1" w:lastColumn="0" w:oddVBand="0" w:evenVBand="0" w:oddHBand="0" w:evenHBand="0" w:firstRowFirstColumn="0" w:firstRowLastColumn="0" w:lastRowFirstColumn="0" w:lastRowLastColumn="0"/>
            <w:tcW w:w="2008" w:type="dxa"/>
            <w:vAlign w:val="center"/>
          </w:tcPr>
          <w:p w14:paraId="3A6B52B2" w14:textId="04C62C3B" w:rsidR="007E52BD" w:rsidRPr="007E52BD" w:rsidRDefault="007E52BD" w:rsidP="001D1DE3">
            <w:pPr>
              <w:rPr>
                <w:rFonts w:ascii="Times New Roman" w:eastAsia="Times New Roman" w:hAnsi="Times New Roman" w:cs="Times New Roman"/>
                <w:color w:val="000000"/>
                <w:sz w:val="18"/>
                <w:szCs w:val="18"/>
                <w:lang w:eastAsia="en-GB"/>
              </w:rPr>
            </w:pPr>
            <w:r w:rsidRPr="0095659F">
              <w:rPr>
                <w:rFonts w:ascii="Times New Roman" w:eastAsia="Times New Roman" w:hAnsi="Times New Roman" w:cs="Times New Roman"/>
                <w:color w:val="000000"/>
                <w:sz w:val="18"/>
                <w:szCs w:val="18"/>
              </w:rPr>
              <w:t>Grimm, 2015</w:t>
            </w:r>
            <w:r w:rsidRPr="0095659F">
              <w:rPr>
                <w:rFonts w:ascii="Times New Roman" w:eastAsia="Times New Roman" w:hAnsi="Times New Roman" w:cs="Times New Roman"/>
                <w:color w:val="000000"/>
                <w:sz w:val="18"/>
                <w:szCs w:val="18"/>
              </w:rPr>
              <w:fldChar w:fldCharType="begin"/>
            </w:r>
            <w:r w:rsidRPr="007E52BD">
              <w:rPr>
                <w:rFonts w:ascii="Times New Roman" w:eastAsia="Times New Roman" w:hAnsi="Times New Roman" w:cs="Times New Roman"/>
                <w:color w:val="000000"/>
                <w:sz w:val="18"/>
                <w:szCs w:val="18"/>
              </w:rPr>
              <w:instrText xml:space="preserve"> ADDIN ZOTERO_ITEM CSL_CITATION {"citationID":"lribJTAt","properties":{"formattedCitation":"\\super 24\\nosupersub{}","plainCitation":"24","noteIndex":0},"citationItems":[{"id":"1n5AQDLR/45ijHDuF","uris":["http://zotero.org/users/local/mq7aUve1/items/5RFTMIYY"],"uri":["http://zotero.org/users/local/mq7aUve1/items/5RFTMIYY"],"itemData":{"id":"L5tRWIbK/pnhVirDL","type":"article-journal","abstract":"Background\nThe aim of this study was to determine the utility of the Model for End-Stage Liver Disease Excluding INR (MELD-XI) in predicting early outcomes (30 days and 1 year) and late outcomes (5 years) in patients after orthotopic heart transplantation (OHT).\nMethods\nThe United Network for Organ Sharing database was queried for all adult patients (aged ≥18 years) undergoing OHT from 2000 to 2012. A MELD-XI was calculated and the population stratified into score quartiles. Early and late survivals were compared among the MELD-XI cohorts. Multivariable Cox proportional hazards models were constructed to determine the capacity of MELD-XI (when modeled both as a categoric and a continuous variable) to predict 30-day, 1-year, and 5-year mortality. Conditional models were also designed to determine the effect of early mortality on long-term survival.\nResults\nA total of 22,597 patients were included for analysis. The MELD-XI cutoff scores were established as follows: low (≤10.5), low-intermediate (10.6 to 12.6), intermediate-high (12.7 to 16.4), and high (&gt;16.4). The high MELD-XI cohort experienced statistically worse 30-day, 1-year, and 5-year unconditional survivals when compared with patients with low scores (p &lt; 0.001). Similarly, a high MELD-XI score was also predictive of early and late mortality (p &lt; 0.001) after risk adjustment. There was, however, no difference in 5-year survival between the high score and low score cohorts after accounting for 1-year deaths. Subanalysis of patients bridged to transplant with a continuous-flow left ventricular assist device demonstrated similar findings.\nConclusions\nThis is the first known study to examine the relationship between a high MELD-XI score and outcomes in patients after OHT. Patients with hepatic or renal dysfunction before OHT should be closely monitored and aggressively optimized as early mortality appears to drive long-term outcomes.","container-title":"The Annals of Thoracic Surgery","DOI":"10.1016/j.athoracsur.2015.07.026","ISSN":"0003-4975","issue":"5","journalAbbreviation":"The Annals of Thoracic Surgery","language":"en","page":"1737-1743","source":"ScienceDirect","title":"MELD-XI Score Predicts Early Mortality in Patients After Heart Transplantation","volume":"100","author":[{"family":"Grimm","given":"Joshua C."},{"family":"Shah","given":"Ashish S."},{"family":"Magruder","given":"J. Trent"},{"family":"Kilic","given":"Arman"},{"family":"Valero","given":"Vicente"},{"family":"Dungan","given":"Samuel P."},{"family":"Tedford","given":"Ryan J."},{"family":"Russell","given":"Stuart D."},{"family":"Whitman","given":"Glenn J. R."},{"family":"Sciortino","given":"Christopher M."}],"issued":{"date-parts":[["2015",11,1]]}}}],"schema":"https://github.com/citation-style-language/schema/raw/master/csl-citation.json"} </w:instrText>
            </w:r>
            <w:r w:rsidRPr="0095659F">
              <w:rPr>
                <w:rFonts w:ascii="Times New Roman" w:eastAsia="Times New Roman" w:hAnsi="Times New Roman" w:cs="Times New Roman"/>
                <w:color w:val="000000"/>
                <w:sz w:val="18"/>
                <w:szCs w:val="18"/>
              </w:rPr>
              <w:fldChar w:fldCharType="separate"/>
            </w:r>
            <w:r w:rsidRPr="007E52BD">
              <w:rPr>
                <w:rFonts w:ascii="Times New Roman" w:hAnsi="Times New Roman" w:cs="Times New Roman"/>
                <w:sz w:val="18"/>
                <w:szCs w:val="18"/>
                <w:vertAlign w:val="superscript"/>
              </w:rPr>
              <w:t>24</w:t>
            </w:r>
            <w:r w:rsidRPr="0095659F">
              <w:rPr>
                <w:rFonts w:ascii="Times New Roman" w:eastAsia="Times New Roman" w:hAnsi="Times New Roman" w:cs="Times New Roman"/>
                <w:color w:val="000000"/>
                <w:sz w:val="18"/>
                <w:szCs w:val="18"/>
              </w:rPr>
              <w:fldChar w:fldCharType="end"/>
            </w:r>
          </w:p>
        </w:tc>
        <w:tc>
          <w:tcPr>
            <w:tcW w:w="1824" w:type="dxa"/>
            <w:vAlign w:val="center"/>
          </w:tcPr>
          <w:p w14:paraId="42503F6B"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Stroke</w:t>
            </w:r>
          </w:p>
        </w:tc>
        <w:tc>
          <w:tcPr>
            <w:tcW w:w="2757" w:type="dxa"/>
            <w:vAlign w:val="center"/>
          </w:tcPr>
          <w:p w14:paraId="1B9DD406"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1497" w:type="dxa"/>
            <w:vAlign w:val="center"/>
          </w:tcPr>
          <w:p w14:paraId="10DBB017"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1147" w:type="dxa"/>
            <w:vAlign w:val="center"/>
          </w:tcPr>
          <w:p w14:paraId="56FF27E3"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1847" w:type="dxa"/>
            <w:vAlign w:val="center"/>
          </w:tcPr>
          <w:p w14:paraId="15AA1EE3"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r>
      <w:tr w:rsidR="007E52BD" w:rsidRPr="00AF5592" w14:paraId="1C74F442" w14:textId="77777777" w:rsidTr="001D1DE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08" w:type="dxa"/>
            <w:shd w:val="clear" w:color="auto" w:fill="E7E6E6" w:themeFill="background2"/>
            <w:vAlign w:val="center"/>
          </w:tcPr>
          <w:p w14:paraId="679D91A0" w14:textId="49AC26F2" w:rsidR="007E52BD" w:rsidRPr="007E52BD" w:rsidRDefault="007E52BD" w:rsidP="001D1DE3">
            <w:pPr>
              <w:rPr>
                <w:rFonts w:ascii="Times New Roman" w:eastAsia="Times New Roman" w:hAnsi="Times New Roman" w:cs="Times New Roman"/>
                <w:color w:val="000000"/>
                <w:sz w:val="18"/>
                <w:szCs w:val="18"/>
                <w:lang w:eastAsia="en-GB"/>
              </w:rPr>
            </w:pPr>
            <w:r w:rsidRPr="0095659F">
              <w:rPr>
                <w:rFonts w:ascii="Times New Roman" w:eastAsia="Times New Roman" w:hAnsi="Times New Roman" w:cs="Times New Roman"/>
                <w:color w:val="000000"/>
                <w:sz w:val="18"/>
                <w:szCs w:val="18"/>
              </w:rPr>
              <w:t>Hawkins, 2019</w:t>
            </w:r>
            <w:r w:rsidRPr="0095659F">
              <w:rPr>
                <w:rFonts w:ascii="Times New Roman" w:eastAsia="Times New Roman" w:hAnsi="Times New Roman" w:cs="Times New Roman"/>
                <w:color w:val="000000"/>
                <w:sz w:val="18"/>
                <w:szCs w:val="18"/>
              </w:rPr>
              <w:fldChar w:fldCharType="begin"/>
            </w:r>
            <w:r w:rsidRPr="007E52BD">
              <w:rPr>
                <w:rFonts w:ascii="Times New Roman" w:eastAsia="Times New Roman" w:hAnsi="Times New Roman" w:cs="Times New Roman"/>
                <w:color w:val="000000"/>
                <w:sz w:val="18"/>
                <w:szCs w:val="18"/>
              </w:rPr>
              <w:instrText xml:space="preserve"> ADDIN ZOTERO_ITEM CSL_CITATION {"citationID":"Ino9cC62","properties":{"formattedCitation":"\\super 25\\nosupersub{}","plainCitation":"25","noteIndex":0},"citationItems":[{"id":"1n5AQDLR/IdJsMRLl","uris":["http://zotero.org/users/local/mq7aUve1/items/4XDBQ5LG"],"uri":["http://zotero.org/users/local/mq7aUve1/items/4XDBQ5LG"],"itemData":{"id":"L5tRWIbK/NLs74k7Q","type":"article-journal","abstract":"Background\nAlthough liver disease increases surgical risk, it is not considered in The Society for Thoracic Surgeons (STS) risk calculator. This study assessed the impact of Model for End-Stage Liver Disease (MELD) on outcomes after cardiac surgical procedures and the additional predictive value of MELD in the STS risk model.\nMethods\nDeidentified records of 21,272 patients were extracted from a regional STS database. Inclusion criteria were any cardiac operation with a risk score available (2011–2016). Exclusion criteria included missing MELD (n = 2,895) or preoperative anticoagulation (n = 144). Patients were stratified into three categories, MELD &lt; 9 (low), MELD 9 to 15 (moderate), and MELD &gt; 15 (high). Univariate and multivariate logistic regression assessed risk-adjusted associations between MELD and operative outcomes.\nResults\nIncreasing MELD scores were associated with greater comorbid disease, mitral operation, prior cardiac operation, and higher STS-predicted risk of mortality (1.1%, 2.3%, and 6.0% by MELD category; p &lt; 0.0001). The operative mortality rate increased with increasing MELD score (1.6%, 3.9%, and 8.4%; p &lt; 0.0001). By logistic regression MELD score was an independent predictor of operative mortality (odds ratio, 1.03 per MELD score point; p &lt; 0.0001) as were the components total bilirubin (odds ratio, 1.22 per mg/dL; p = 0.002) and international normalized ratio (odds ratio, 1.40 per unit; p &lt; 0.0001). Finally, MELD score was independently associated with STS major morbidity and the component complications renal failure and stroke.\nConclusions\nIncreasing MELD score, international normalized ratio, and bilirubin all independently increase risk of operative mortality. Because high rates of missing data currently limit utilization of MELD, efforts to simplify and improve data collection would help improve future risk models.","container-title":"The Annals of Thoracic Surgery","DOI":"10.1016/j.athoracsur.2018.12.011","ISSN":"0003-4975","issue":"6","journalAbbreviation":"The Annals of Thoracic Surgery","language":"en","page":"1713-1719","source":"ScienceDirect","title":"Model for End-Stage Liver Disease Score Independently Predicts Mortality in Cardiac Surgery","volume":"107","author":[{"family":"Hawkins","given":"Robert B."},{"family":"Young","given":"Bree Ann C."},{"family":"Mehaffey","given":"J. Hunter"},{"family":"Speir","given":"Alan M."},{"family":"Quader","given":"Mohammed A."},{"family":"Rich","given":"Jeffrey B."},{"family":"Ailawadi","given":"Gorav"}],"issued":{"date-parts":[["2019",6,1]]}}}],"schema":"https://github.com/citation-style-language/schema/raw/master/csl-citation.json"} </w:instrText>
            </w:r>
            <w:r w:rsidRPr="0095659F">
              <w:rPr>
                <w:rFonts w:ascii="Times New Roman" w:eastAsia="Times New Roman" w:hAnsi="Times New Roman" w:cs="Times New Roman"/>
                <w:color w:val="000000"/>
                <w:sz w:val="18"/>
                <w:szCs w:val="18"/>
              </w:rPr>
              <w:fldChar w:fldCharType="separate"/>
            </w:r>
            <w:r w:rsidRPr="007E52BD">
              <w:rPr>
                <w:rFonts w:ascii="Times New Roman" w:hAnsi="Times New Roman" w:cs="Times New Roman"/>
                <w:sz w:val="18"/>
                <w:szCs w:val="18"/>
                <w:vertAlign w:val="superscript"/>
              </w:rPr>
              <w:t>25</w:t>
            </w:r>
            <w:r w:rsidRPr="0095659F">
              <w:rPr>
                <w:rFonts w:ascii="Times New Roman" w:eastAsia="Times New Roman" w:hAnsi="Times New Roman" w:cs="Times New Roman"/>
                <w:color w:val="000000"/>
                <w:sz w:val="18"/>
                <w:szCs w:val="18"/>
              </w:rPr>
              <w:fldChar w:fldCharType="end"/>
            </w:r>
          </w:p>
        </w:tc>
        <w:tc>
          <w:tcPr>
            <w:tcW w:w="1824" w:type="dxa"/>
            <w:shd w:val="clear" w:color="auto" w:fill="E7E6E6" w:themeFill="background2"/>
            <w:vAlign w:val="center"/>
          </w:tcPr>
          <w:p w14:paraId="22E89486" w14:textId="37852B12" w:rsidR="007E52BD" w:rsidRPr="00AF5592" w:rsidRDefault="004832BB"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Permanent</w:t>
            </w:r>
            <w:r w:rsidR="007E52BD" w:rsidRPr="00AF5592">
              <w:rPr>
                <w:rFonts w:ascii="Times New Roman" w:eastAsia="Times New Roman" w:hAnsi="Times New Roman" w:cs="Times New Roman"/>
                <w:color w:val="000000"/>
                <w:sz w:val="18"/>
                <w:szCs w:val="18"/>
                <w:lang w:eastAsia="en-GB"/>
              </w:rPr>
              <w:t xml:space="preserve"> stroke</w:t>
            </w:r>
          </w:p>
        </w:tc>
        <w:tc>
          <w:tcPr>
            <w:tcW w:w="2757" w:type="dxa"/>
            <w:shd w:val="clear" w:color="auto" w:fill="E7E6E6" w:themeFill="background2"/>
            <w:vAlign w:val="center"/>
          </w:tcPr>
          <w:p w14:paraId="4F9693A6"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Dialysis-dependent renal failure</w:t>
            </w:r>
          </w:p>
        </w:tc>
        <w:tc>
          <w:tcPr>
            <w:tcW w:w="1497" w:type="dxa"/>
            <w:shd w:val="clear" w:color="auto" w:fill="E7E6E6" w:themeFill="background2"/>
            <w:vAlign w:val="center"/>
          </w:tcPr>
          <w:p w14:paraId="5EAB1F45"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Prolonged ventilation</w:t>
            </w:r>
          </w:p>
        </w:tc>
        <w:tc>
          <w:tcPr>
            <w:tcW w:w="1147" w:type="dxa"/>
            <w:shd w:val="clear" w:color="auto" w:fill="E7E6E6" w:themeFill="background2"/>
            <w:vAlign w:val="center"/>
          </w:tcPr>
          <w:p w14:paraId="65DB7D58"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1847" w:type="dxa"/>
            <w:shd w:val="clear" w:color="auto" w:fill="E7E6E6" w:themeFill="background2"/>
            <w:vAlign w:val="center"/>
          </w:tcPr>
          <w:p w14:paraId="30648CA9"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r>
      <w:tr w:rsidR="007E52BD" w:rsidRPr="00AF5592" w14:paraId="6E3E50EE" w14:textId="77777777" w:rsidTr="001D1DE3">
        <w:trPr>
          <w:trHeight w:val="20"/>
        </w:trPr>
        <w:tc>
          <w:tcPr>
            <w:cnfStyle w:val="001000000000" w:firstRow="0" w:lastRow="0" w:firstColumn="1" w:lastColumn="0" w:oddVBand="0" w:evenVBand="0" w:oddHBand="0" w:evenHBand="0" w:firstRowFirstColumn="0" w:firstRowLastColumn="0" w:lastRowFirstColumn="0" w:lastRowLastColumn="0"/>
            <w:tcW w:w="2008" w:type="dxa"/>
            <w:vAlign w:val="center"/>
          </w:tcPr>
          <w:p w14:paraId="4DCB38AE" w14:textId="2F74ACBA" w:rsidR="007E52BD" w:rsidRPr="007E52BD" w:rsidRDefault="007E52BD" w:rsidP="001D1DE3">
            <w:pPr>
              <w:rPr>
                <w:rFonts w:ascii="Times New Roman" w:eastAsia="Times New Roman" w:hAnsi="Times New Roman" w:cs="Times New Roman"/>
                <w:color w:val="000000"/>
                <w:sz w:val="18"/>
                <w:szCs w:val="18"/>
                <w:lang w:eastAsia="en-GB"/>
              </w:rPr>
            </w:pPr>
            <w:r w:rsidRPr="0095659F">
              <w:rPr>
                <w:rFonts w:ascii="Times New Roman" w:eastAsia="Times New Roman" w:hAnsi="Times New Roman" w:cs="Times New Roman"/>
                <w:color w:val="000000"/>
                <w:sz w:val="18"/>
                <w:szCs w:val="18"/>
              </w:rPr>
              <w:t>Loforte. 2019</w:t>
            </w:r>
            <w:r w:rsidRPr="0095659F">
              <w:rPr>
                <w:rFonts w:ascii="Times New Roman" w:eastAsia="Times New Roman" w:hAnsi="Times New Roman" w:cs="Times New Roman"/>
                <w:color w:val="000000"/>
                <w:sz w:val="18"/>
                <w:szCs w:val="18"/>
              </w:rPr>
              <w:fldChar w:fldCharType="begin"/>
            </w:r>
            <w:r w:rsidRPr="007E52BD">
              <w:rPr>
                <w:rFonts w:ascii="Times New Roman" w:eastAsia="Times New Roman" w:hAnsi="Times New Roman" w:cs="Times New Roman"/>
                <w:color w:val="000000"/>
                <w:sz w:val="18"/>
                <w:szCs w:val="18"/>
              </w:rPr>
              <w:instrText xml:space="preserve"> ADDIN ZOTERO_ITEM CSL_CITATION {"citationID":"3L1u7UXw","properties":{"formattedCitation":"\\super 26\\nosupersub{}","plainCitation":"26","noteIndex":0},"citationItems":[{"id":"1n5AQDLR/NG7YNxMT","uris":["http://zotero.org/users/local/mq7aUve1/items/6RLX3MS2"],"uri":["http://zotero.org/users/local/mq7aUve1/items/6RLX3MS2"],"itemData":{"id":"L5tRWIbK/i6lUKnEW","type":"article-journal","abstract":"Introduction\nPreoperative liver and renal dysfunction remain surgical risk factors for both postoperative morbidity and mortality. The Model of End-Stage Liver Disease Excluding INR (international normalized ratio), or MELD-XI, score calculation may help as a predictor in patients with advanced heart failure. We analyzed the impact of progressive elevated MELD-XI values among recipients of heart transplant at our institution.\nMethods\nThe data of a total of 425 consecutive adult patients who underwent heart transplantation, between January 2000 and August 2018, have been reviewed and divided into 3 cohorts according to preoperative MELD-XI calculations (MELD-XI &lt; 11; MELD-XI 11-18; and MELD-XI &gt; 18). Early and late outcomes have been analyzed.\nResults\nPatients with a MELD-XI score &gt; 18 had a more critical clinical condition preoperatively and had a higher risk of early mortality (hazard ratio [HR] 1.45 [1.11-1.67], P &lt; .001). They showed high risk for postoperative dialysis (HR 2.8 [1.5-5.3], P &lt; .001), rethoracothomy for bleeding (HR 2.1 [1.2-4.1], P = .001), prolonged time of mechanical ventilation, time of intensive care unit stay (HR 2.2 [1.3-3.8], P = .005), and graft failure requiring mechanical circulatory support (HR 1.9 [1.1-3.3], P = .003). After risk adjustment per MELD-XI cohort, ischemic dilated cardiomyopathy, redo operation, and cold ischemic time &gt; 240 minutes resulted in being the strongest predictors of early mortality (P &lt; .001). The 5-year and 10-year survival for MELD-XI &gt; 18 cohort was 63% and 47% vs 72% and 59% in the control group (MELD-XI &lt; 18) (log-rank, P &lt; .001).\nConclusions\nPatients with an elevated preoperative MELD-XI profile presented more comorbidities and significantly lower survival. This suggests the MELD-XI score may provide further insight into appropriate recipient and eventual donor selection. Renal insufficiency and congestive hepatopathy should be properly optimized before heart transplantation.","container-title":"Transplantation Proceedings","DOI":"10.1016/j.transproceed.2019.07.013","ISSN":"0041-1345","issue":"9","journalAbbreviation":"Transplantation Proceedings","language":"en","page":"2962-2966","source":"ScienceDirect","title":"Heart Transplant and Hepato-Renal Dysfunction: The Model of End-Stage Liver Disease Excluding International Normalized Ratio as a Predictor of Postoperative Outcomes","title-short":"Heart Transplant and Hepato-Renal Dysfunction","volume":"51","author":[{"family":"Loforte","given":"Antonio"},{"family":"Fiorentino","given":"Mariafrancesca"},{"family":"Gliozzi","given":"Gregorio"},{"family":"Mariani","given":"Carlo"},{"family":"Folesani","given":"Gianluca"},{"family":"Suarez","given":"Sofia Martin"},{"family":"Russo","given":"Antonio"},{"family":"Masetti","given":"Marco"},{"family":"Potena","given":"Luciano"},{"family":"Pacini","given":"Davide"}],"issued":{"date-parts":[["2019",11,1]]}}}],"schema":"https://github.com/citation-style-language/schema/raw/master/csl-citation.json"} </w:instrText>
            </w:r>
            <w:r w:rsidRPr="0095659F">
              <w:rPr>
                <w:rFonts w:ascii="Times New Roman" w:eastAsia="Times New Roman" w:hAnsi="Times New Roman" w:cs="Times New Roman"/>
                <w:color w:val="000000"/>
                <w:sz w:val="18"/>
                <w:szCs w:val="18"/>
              </w:rPr>
              <w:fldChar w:fldCharType="separate"/>
            </w:r>
            <w:r w:rsidRPr="007E52BD">
              <w:rPr>
                <w:rFonts w:ascii="Times New Roman" w:hAnsi="Times New Roman" w:cs="Times New Roman"/>
                <w:sz w:val="18"/>
                <w:szCs w:val="18"/>
                <w:vertAlign w:val="superscript"/>
              </w:rPr>
              <w:t>26</w:t>
            </w:r>
            <w:r w:rsidRPr="0095659F">
              <w:rPr>
                <w:rFonts w:ascii="Times New Roman" w:eastAsia="Times New Roman" w:hAnsi="Times New Roman" w:cs="Times New Roman"/>
                <w:color w:val="000000"/>
                <w:sz w:val="18"/>
                <w:szCs w:val="18"/>
              </w:rPr>
              <w:fldChar w:fldCharType="end"/>
            </w:r>
          </w:p>
        </w:tc>
        <w:tc>
          <w:tcPr>
            <w:tcW w:w="1824" w:type="dxa"/>
            <w:vAlign w:val="center"/>
          </w:tcPr>
          <w:p w14:paraId="084A479A"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2757" w:type="dxa"/>
            <w:vAlign w:val="center"/>
          </w:tcPr>
          <w:p w14:paraId="24A99100" w14:textId="500B6921" w:rsidR="007E52BD" w:rsidRPr="00AF5592" w:rsidRDefault="004832BB"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Continuous</w:t>
            </w:r>
            <w:r w:rsidR="007E52BD" w:rsidRPr="00AF5592">
              <w:rPr>
                <w:rFonts w:ascii="Times New Roman" w:eastAsia="Times New Roman" w:hAnsi="Times New Roman" w:cs="Times New Roman"/>
                <w:color w:val="000000"/>
                <w:sz w:val="18"/>
                <w:szCs w:val="18"/>
                <w:lang w:eastAsia="en-GB"/>
              </w:rPr>
              <w:t xml:space="preserve"> veno-venous hemofiltration</w:t>
            </w:r>
          </w:p>
        </w:tc>
        <w:tc>
          <w:tcPr>
            <w:tcW w:w="1497" w:type="dxa"/>
            <w:vAlign w:val="center"/>
          </w:tcPr>
          <w:p w14:paraId="182C6D5E"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gt; 48 hours</w:t>
            </w:r>
          </w:p>
        </w:tc>
        <w:tc>
          <w:tcPr>
            <w:tcW w:w="1147" w:type="dxa"/>
            <w:vAlign w:val="center"/>
          </w:tcPr>
          <w:p w14:paraId="7B6C63BF"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1847" w:type="dxa"/>
            <w:vAlign w:val="center"/>
          </w:tcPr>
          <w:p w14:paraId="083B83DC" w14:textId="33DD6921"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Re</w:t>
            </w:r>
            <w:r w:rsidR="004832BB">
              <w:rPr>
                <w:rFonts w:ascii="Times New Roman" w:eastAsia="Times New Roman" w:hAnsi="Times New Roman" w:cs="Times New Roman"/>
                <w:color w:val="000000"/>
                <w:sz w:val="18"/>
                <w:szCs w:val="18"/>
                <w:lang w:eastAsia="en-GB"/>
              </w:rPr>
              <w:t>-</w:t>
            </w:r>
            <w:r w:rsidRPr="00AF5592">
              <w:rPr>
                <w:rFonts w:ascii="Times New Roman" w:eastAsia="Times New Roman" w:hAnsi="Times New Roman" w:cs="Times New Roman"/>
                <w:color w:val="000000"/>
                <w:sz w:val="18"/>
                <w:szCs w:val="18"/>
                <w:lang w:eastAsia="en-GB"/>
              </w:rPr>
              <w:t>thoracotomy for bleeding</w:t>
            </w:r>
          </w:p>
        </w:tc>
      </w:tr>
      <w:tr w:rsidR="007E52BD" w:rsidRPr="00AF5592" w14:paraId="0D02C544" w14:textId="77777777" w:rsidTr="001D1DE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08" w:type="dxa"/>
            <w:shd w:val="clear" w:color="auto" w:fill="E7E6E6" w:themeFill="background2"/>
            <w:vAlign w:val="center"/>
          </w:tcPr>
          <w:p w14:paraId="67B3BBA3" w14:textId="0D0304A2" w:rsidR="007E52BD" w:rsidRPr="007E52BD" w:rsidRDefault="007E52BD" w:rsidP="001D1DE3">
            <w:pPr>
              <w:rPr>
                <w:rFonts w:ascii="Times New Roman" w:eastAsia="Times New Roman" w:hAnsi="Times New Roman" w:cs="Times New Roman"/>
                <w:color w:val="000000"/>
                <w:sz w:val="18"/>
                <w:szCs w:val="18"/>
                <w:lang w:eastAsia="en-GB"/>
              </w:rPr>
            </w:pPr>
            <w:r w:rsidRPr="0095659F">
              <w:rPr>
                <w:rFonts w:ascii="Times New Roman" w:eastAsia="Times New Roman" w:hAnsi="Times New Roman" w:cs="Times New Roman"/>
                <w:color w:val="000000"/>
                <w:sz w:val="18"/>
                <w:szCs w:val="18"/>
              </w:rPr>
              <w:t>Murata, 2016</w:t>
            </w:r>
            <w:r w:rsidRPr="0095659F">
              <w:rPr>
                <w:rFonts w:ascii="Times New Roman" w:eastAsia="Times New Roman" w:hAnsi="Times New Roman" w:cs="Times New Roman"/>
                <w:color w:val="000000"/>
                <w:sz w:val="18"/>
                <w:szCs w:val="18"/>
              </w:rPr>
              <w:fldChar w:fldCharType="begin"/>
            </w:r>
            <w:r w:rsidRPr="007E52BD">
              <w:rPr>
                <w:rFonts w:ascii="Times New Roman" w:eastAsia="Times New Roman" w:hAnsi="Times New Roman" w:cs="Times New Roman"/>
                <w:color w:val="000000"/>
                <w:sz w:val="18"/>
                <w:szCs w:val="18"/>
              </w:rPr>
              <w:instrText xml:space="preserve"> ADDIN ZOTERO_ITEM CSL_CITATION {"citationID":"P7Bo56hx","properties":{"formattedCitation":"\\super 27\\nosupersub{}","plainCitation":"27","noteIndex":0},"citationItems":[{"id":"1n5AQDLR/DOM8UCjl","uris":["http://zotero.org/users/local/mq7aUve1/items/XWLJWQ3B"],"uri":["http://zotero.org/users/local/mq7aUve1/items/XWLJWQ3B"],"itemData":{"id":"L5tRWIbK/tyEfzMqy","type":"article-journal","abstract":"Background\nAccording to recent advances in operative techniques, an increasing number of patients with liver dysfunction have been subjected to cardiac surgery. Model of End-Stage Liver Disease (MELD and MELD-XI) scores allow risk stratification of patients undergoing cardiac and non-cardiac surgeries.\nMethods\nWe retrospectively analyzed 1856 consecutive patients (69.3% male, mean 66.8±12.2years) undergoing cardiac surgery between 2008 and 2013 at our institution.\nResults\nThe mean values of MELD/MELD-XI scores obtained from the total cohort were 9.7±4.6/11.9±4.8. Patients with high MELD/MELD-XI scores (&gt;12) were older, more anemic, and had lower left ventricular ejection fraction than those with low scores (all p&lt;0.0001). High scores were associated with longer hospitalization (36.8±33.0 vs. 23.6±21.5days for MELD, 36.7±34.0 vs. 23.5±21.0days for MELD-XI, both p&lt;0.0001) and higher in-hospital all-cause mortality (6.6% vs. 1.0% for MELD, 7.7% vs. 0.7% for MELD-XI). Atrial fibrillation occurred more frequently in the high MELD group, but this difference was not found for MELD-XI. MELD/MELD-XI could predict mortality with a sensitivity of 64.3%/60.0% and specificity of 79.1%/85.3%. Comparison of AUC values among MELD scores, individual MELD components, and Child–Turcotte–Pugh (CTP) classification showed that the predictive strength of MELD scores for mortality was stronger than individual parameters or CTP classification (AUC: 0.7702 for MELD, 0.7655 for MELD-XI, 0.5799 for CTP classification with pairwise p&lt;0.0001 and p=0.0002 vs. MELD and MELD-XI, respectively).\nConclusions\nAssessment of liver dysfunction using the MELD scores can be useful for predicting postoperative morbidity and mortality, which may allow additional risk stratification in patients undergoing cardiac surgery.","container-title":"International Journal of Cardiology","DOI":"10.1016/j.ijcard.2015.10.181","ISSN":"0167-5273","journalAbbreviation":"International Journal of Cardiology","language":"en","page":"682-689","source":"ScienceDirect","title":"Preoperative hepatic dysfunction could predict postoperative mortality and morbidity in patients undergoing cardiac surgery: Utilization of the MELD scoring system","title-short":"Preoperative hepatic dysfunction could predict postoperative mortality and morbidity in patients undergoing cardiac surgery","volume":"203","author":[{"family":"Murata","given":"Mai"},{"family":"Kato","given":"Tomoko S."},{"family":"Kuwaki","given":"Kenji"},{"family":"Yamamoto","given":"Taira"},{"family":"Dohi","given":"Shizuyuki"},{"family":"Amano","given":"Atsushi"}],"issued":{"date-parts":[["2016",1,15]]}}}],"schema":"https://github.com/citation-style-language/schema/raw/master/csl-citation.json"} </w:instrText>
            </w:r>
            <w:r w:rsidRPr="0095659F">
              <w:rPr>
                <w:rFonts w:ascii="Times New Roman" w:eastAsia="Times New Roman" w:hAnsi="Times New Roman" w:cs="Times New Roman"/>
                <w:color w:val="000000"/>
                <w:sz w:val="18"/>
                <w:szCs w:val="18"/>
              </w:rPr>
              <w:fldChar w:fldCharType="separate"/>
            </w:r>
            <w:r w:rsidRPr="007E52BD">
              <w:rPr>
                <w:rFonts w:ascii="Times New Roman" w:hAnsi="Times New Roman" w:cs="Times New Roman"/>
                <w:sz w:val="18"/>
                <w:szCs w:val="18"/>
                <w:vertAlign w:val="superscript"/>
              </w:rPr>
              <w:t>27</w:t>
            </w:r>
            <w:r w:rsidRPr="0095659F">
              <w:rPr>
                <w:rFonts w:ascii="Times New Roman" w:eastAsia="Times New Roman" w:hAnsi="Times New Roman" w:cs="Times New Roman"/>
                <w:color w:val="000000"/>
                <w:sz w:val="18"/>
                <w:szCs w:val="18"/>
              </w:rPr>
              <w:fldChar w:fldCharType="end"/>
            </w:r>
          </w:p>
        </w:tc>
        <w:tc>
          <w:tcPr>
            <w:tcW w:w="1824" w:type="dxa"/>
            <w:shd w:val="clear" w:color="auto" w:fill="E7E6E6" w:themeFill="background2"/>
            <w:vAlign w:val="center"/>
          </w:tcPr>
          <w:p w14:paraId="75323BBF"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Stroke</w:t>
            </w:r>
          </w:p>
        </w:tc>
        <w:tc>
          <w:tcPr>
            <w:tcW w:w="2757" w:type="dxa"/>
            <w:shd w:val="clear" w:color="auto" w:fill="E7E6E6" w:themeFill="background2"/>
            <w:vAlign w:val="center"/>
          </w:tcPr>
          <w:p w14:paraId="232AFEEE" w14:textId="2A0E30F3" w:rsidR="007E52BD" w:rsidRPr="00AF5592" w:rsidRDefault="004832BB"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Continuous</w:t>
            </w:r>
            <w:r w:rsidR="007E52BD" w:rsidRPr="00AF5592">
              <w:rPr>
                <w:rFonts w:ascii="Times New Roman" w:eastAsia="Times New Roman" w:hAnsi="Times New Roman" w:cs="Times New Roman"/>
                <w:color w:val="000000"/>
                <w:sz w:val="18"/>
                <w:szCs w:val="18"/>
                <w:lang w:eastAsia="en-GB"/>
              </w:rPr>
              <w:t xml:space="preserve"> hemofiltration/hemodialysis</w:t>
            </w:r>
          </w:p>
        </w:tc>
        <w:tc>
          <w:tcPr>
            <w:tcW w:w="1497" w:type="dxa"/>
            <w:shd w:val="clear" w:color="auto" w:fill="E7E6E6" w:themeFill="background2"/>
            <w:vAlign w:val="center"/>
          </w:tcPr>
          <w:p w14:paraId="4382C3B5"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1147" w:type="dxa"/>
            <w:shd w:val="clear" w:color="auto" w:fill="E7E6E6" w:themeFill="background2"/>
            <w:vAlign w:val="center"/>
          </w:tcPr>
          <w:p w14:paraId="0A9AC907"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1847" w:type="dxa"/>
            <w:shd w:val="clear" w:color="auto" w:fill="E7E6E6" w:themeFill="background2"/>
            <w:vAlign w:val="center"/>
          </w:tcPr>
          <w:p w14:paraId="6F1ED5F3"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r>
      <w:tr w:rsidR="007E52BD" w:rsidRPr="00AF5592" w14:paraId="6263A2BF" w14:textId="77777777" w:rsidTr="001D1DE3">
        <w:trPr>
          <w:trHeight w:val="20"/>
        </w:trPr>
        <w:tc>
          <w:tcPr>
            <w:cnfStyle w:val="001000000000" w:firstRow="0" w:lastRow="0" w:firstColumn="1" w:lastColumn="0" w:oddVBand="0" w:evenVBand="0" w:oddHBand="0" w:evenHBand="0" w:firstRowFirstColumn="0" w:firstRowLastColumn="0" w:lastRowFirstColumn="0" w:lastRowLastColumn="0"/>
            <w:tcW w:w="2008" w:type="dxa"/>
            <w:vAlign w:val="center"/>
          </w:tcPr>
          <w:p w14:paraId="3E566A17" w14:textId="6D56DAEE" w:rsidR="007E52BD" w:rsidRPr="007E52BD" w:rsidRDefault="007E52BD" w:rsidP="001D1DE3">
            <w:pPr>
              <w:rPr>
                <w:rFonts w:ascii="Times New Roman" w:eastAsia="Times New Roman" w:hAnsi="Times New Roman" w:cs="Times New Roman"/>
                <w:color w:val="000000"/>
                <w:sz w:val="18"/>
                <w:szCs w:val="18"/>
                <w:lang w:eastAsia="en-GB"/>
              </w:rPr>
            </w:pPr>
            <w:r w:rsidRPr="0095659F">
              <w:rPr>
                <w:rFonts w:ascii="Times New Roman" w:eastAsia="Times New Roman" w:hAnsi="Times New Roman" w:cs="Times New Roman"/>
                <w:color w:val="000000"/>
                <w:sz w:val="18"/>
                <w:szCs w:val="18"/>
              </w:rPr>
              <w:t>Tsuda, 2013</w:t>
            </w:r>
            <w:r w:rsidRPr="0095659F">
              <w:rPr>
                <w:rFonts w:ascii="Times New Roman" w:eastAsia="Times New Roman" w:hAnsi="Times New Roman" w:cs="Times New Roman"/>
                <w:color w:val="000000"/>
                <w:sz w:val="18"/>
                <w:szCs w:val="18"/>
              </w:rPr>
              <w:fldChar w:fldCharType="begin"/>
            </w:r>
            <w:r w:rsidRPr="007E52BD">
              <w:rPr>
                <w:rFonts w:ascii="Times New Roman" w:eastAsia="Times New Roman" w:hAnsi="Times New Roman" w:cs="Times New Roman"/>
                <w:color w:val="000000"/>
                <w:sz w:val="18"/>
                <w:szCs w:val="18"/>
              </w:rPr>
              <w:instrText xml:space="preserve"> ADDIN ZOTERO_ITEM CSL_CITATION {"citationID":"ZPTlTF1u","properties":{"formattedCitation":"\\super 30\\nosupersub{}","plainCitation":"30","noteIndex":0},"citationItems":[{"id":"1n5AQDLR/zUTjVIGD","uris":["http://zotero.org/users/local/mq7aUve1/items/LQTJ9IZY"],"uri":["http://zotero.org/users/local/mq7aUve1/items/LQTJ9IZY"],"itemData":{"id":"L5tRWIbK/znC3xAfz","type":"article-journal","abstract":"The model for end-stage liver disease score (MELD = 3.8*LN[total bilirubin] + 9.6*LN[creatinine] + 11.2*[PT-INR] + 6.4) predicts mortality for tricuspid valve surgery. However, the MELD is problematic in patients undergoing warfarin therapy, as warfarin affects the international normalized ratio (INR). This study aimed to determine whether a simplified MELD score that does not require the INR for calculation could predict mortality for patients undergoing tricuspid valve surgery. Simplified MELD A total of 172 patients (male: 66, female: 106; mean age, 63.8 ± 10.3 years) who underwent tricuspid replacement (n = 18) or repair (n = 154) from January 1991 to July 2011 at a single centre were included. Of them, 168 patients in whom the simplified MELD score could be calculated were retrospectively analysed. The relationship between in-hospital mortality and perioperative variables was assessed by univariate and multivariate analysis.The rate of in-hospital mortality was 6.4%. The mean admission simplified MELD score for the patients who died was significantly higher than for those surviving beyond discharge (11.3 ± 4.1 vs 5.8 ± 4.0; P = 0.001). By multivariate analysis, independent risk factors for in-hospital mortality included higher simplified MELD score (P = 0.001) and tricuspid valve replacement (P = 0.023). In-hospital mortality and morbidity increased along with increasing simplified MELD score. Scores &amp;lt;0, 0–6.9, 7–13.9 and &amp;gt;14 were associated with mortalities of 0, 2.0, 8.3 and 66.7%, respectively. The incidence of serious complications (multiple organ failure, P = 0.005; prolonged ventilation, P = 0.01; need for haemodialysis; P = 0.002) was also significantly higher in patients with simplified MELD score ≥7.The simplified MELD score predicts mortality in patients undergoing tricuspid valve surgery. This model requires only total bilirubin and creatinine and is therefore applicable in patients undergoing warfarin therapy.","container-title":"Interactive CardioVascular and Thoracic Surgery","DOI":"10.1093/icvts/ivt014","ISSN":"1569-9293","issue":"5","journalAbbreviation":"Interactive CardioVascular and Thoracic Surgery","page":"630-635","source":"Silverchair","title":"Simplified model for end-stage liver disease score predicts mortality for tricuspid valve surgery†","volume":"16","author":[{"family":"Tsuda","given":"Kazumasa"},{"family":"Koide","given":"Masaaki"},{"family":"Kunii","given":"Yoshifumi"},{"family":"Watanabe","given":"Kazumasa"},{"family":"Miyairi","given":"Satoshi"},{"family":"Ohashi","given":"Yuko"},{"family":"Harada","given":"Takashi"}],"issued":{"date-parts":[["2013",5,1]]}}}],"schema":"https://github.com/citation-style-language/schema/raw/master/csl-citation.json"} </w:instrText>
            </w:r>
            <w:r w:rsidRPr="0095659F">
              <w:rPr>
                <w:rFonts w:ascii="Times New Roman" w:eastAsia="Times New Roman" w:hAnsi="Times New Roman" w:cs="Times New Roman"/>
                <w:color w:val="000000"/>
                <w:sz w:val="18"/>
                <w:szCs w:val="18"/>
              </w:rPr>
              <w:fldChar w:fldCharType="separate"/>
            </w:r>
            <w:r w:rsidRPr="007E52BD">
              <w:rPr>
                <w:rFonts w:ascii="Times New Roman" w:hAnsi="Times New Roman" w:cs="Times New Roman"/>
                <w:sz w:val="18"/>
                <w:szCs w:val="18"/>
                <w:vertAlign w:val="superscript"/>
              </w:rPr>
              <w:t>30</w:t>
            </w:r>
            <w:r w:rsidRPr="0095659F">
              <w:rPr>
                <w:rFonts w:ascii="Times New Roman" w:eastAsia="Times New Roman" w:hAnsi="Times New Roman" w:cs="Times New Roman"/>
                <w:color w:val="000000"/>
                <w:sz w:val="18"/>
                <w:szCs w:val="18"/>
              </w:rPr>
              <w:fldChar w:fldCharType="end"/>
            </w:r>
          </w:p>
        </w:tc>
        <w:tc>
          <w:tcPr>
            <w:tcW w:w="1824" w:type="dxa"/>
            <w:vAlign w:val="center"/>
          </w:tcPr>
          <w:p w14:paraId="1430CA87"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Stroke</w:t>
            </w:r>
          </w:p>
        </w:tc>
        <w:tc>
          <w:tcPr>
            <w:tcW w:w="2757" w:type="dxa"/>
            <w:vAlign w:val="center"/>
          </w:tcPr>
          <w:p w14:paraId="2ED64C2D"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Hemodialysis</w:t>
            </w:r>
          </w:p>
        </w:tc>
        <w:tc>
          <w:tcPr>
            <w:tcW w:w="1497" w:type="dxa"/>
            <w:vAlign w:val="center"/>
          </w:tcPr>
          <w:p w14:paraId="6E35177D"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gt; 2 days</w:t>
            </w:r>
          </w:p>
        </w:tc>
        <w:tc>
          <w:tcPr>
            <w:tcW w:w="1147" w:type="dxa"/>
            <w:vAlign w:val="center"/>
          </w:tcPr>
          <w:p w14:paraId="05D2F8A5"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Sepsis</w:t>
            </w:r>
          </w:p>
        </w:tc>
        <w:tc>
          <w:tcPr>
            <w:tcW w:w="1847" w:type="dxa"/>
            <w:vAlign w:val="center"/>
          </w:tcPr>
          <w:p w14:paraId="09998A84"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r>
      <w:tr w:rsidR="007E52BD" w:rsidRPr="00AF5592" w14:paraId="5009FEF8" w14:textId="77777777" w:rsidTr="001D1DE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08" w:type="dxa"/>
            <w:shd w:val="clear" w:color="auto" w:fill="E7E6E6" w:themeFill="background2"/>
            <w:vAlign w:val="center"/>
          </w:tcPr>
          <w:p w14:paraId="23676D74" w14:textId="573060F0" w:rsidR="007E52BD" w:rsidRPr="007E52BD" w:rsidRDefault="007E52BD" w:rsidP="001D1DE3">
            <w:pPr>
              <w:rPr>
                <w:rFonts w:ascii="Times New Roman" w:eastAsia="Times New Roman" w:hAnsi="Times New Roman" w:cs="Times New Roman"/>
                <w:color w:val="000000"/>
                <w:sz w:val="18"/>
                <w:szCs w:val="18"/>
                <w:lang w:eastAsia="en-GB"/>
              </w:rPr>
            </w:pPr>
            <w:r w:rsidRPr="0095659F">
              <w:rPr>
                <w:rFonts w:ascii="Times New Roman" w:eastAsia="Times New Roman" w:hAnsi="Times New Roman" w:cs="Times New Roman"/>
                <w:color w:val="000000"/>
                <w:sz w:val="18"/>
                <w:szCs w:val="18"/>
              </w:rPr>
              <w:t>Wooley, 2015</w:t>
            </w:r>
            <w:r w:rsidRPr="0095659F">
              <w:rPr>
                <w:rFonts w:ascii="Times New Roman" w:eastAsia="Times New Roman" w:hAnsi="Times New Roman" w:cs="Times New Roman"/>
                <w:color w:val="000000"/>
                <w:sz w:val="18"/>
                <w:szCs w:val="18"/>
              </w:rPr>
              <w:fldChar w:fldCharType="begin"/>
            </w:r>
            <w:r w:rsidRPr="007E52BD">
              <w:rPr>
                <w:rFonts w:ascii="Times New Roman" w:eastAsia="Times New Roman" w:hAnsi="Times New Roman" w:cs="Times New Roman"/>
                <w:color w:val="000000"/>
                <w:sz w:val="18"/>
                <w:szCs w:val="18"/>
              </w:rPr>
              <w:instrText xml:space="preserve"> ADDIN ZOTERO_ITEM CSL_CITATION {"citationID":"8oL0xolg","properties":{"formattedCitation":"\\super 31\\nosupersub{}","plainCitation":"31","noteIndex":0},"citationItems":[{"id":"1n5AQDLR/ID5YuD5S","uris":["http://zotero.org/users/local/mq7aUve1/items/3KZ627DA"],"uri":["http://zotero.org/users/local/mq7aUve1/items/3KZ627DA"],"itemData":{"id":"L5tRWIbK/rFQnujzb","type":"article-journal","abstract":"Preoperative liver dysfunction may influence haemostasis following ventricular assist device (VAD) implantation. The Model for End-stage Liver Disease (MELD) score was assessed as a predictor of bleeding and levels of haemostatic markers in patients with currently utilized VADs.Sixty-three patients (31 HeartMate II, 15 HeartWare, 17 Thoratec paracorporeal ventricular assist device) implanted 2001–11 were analysed for preoperative liver dysfunction (MELD) and blood product administration. Of these patients, 21 had additional blood drawn to measure haemostatic marker levels. Cohorts were defined based on high (≥18.0, n = 7) and low (&amp;lt;18.0, n = 14) preoperative MELD scores.MELD score was positively correlated with postoperative administration of red blood cell (RBC), platelet, plasma and total blood product units (TBPU) , as well as chest tube drainage and cardiopulmonary bypass time. Age and MELD were preoperative predictors of TBPU by multivariate analysis. The high-MELD cohort had higher administration of TBPU, RBC and platelet units and chest tube drainage postimplant. Similarly, patients who experienced at least one bleeding adverse event were more likely to have had a high preoperative MELD. The high-MELD group exhibited different temporal trends in F1 + 2 levels and platelet counts to postoperative day (POD) 55. D-dimer levels in high-MELD patients became elevated versus those for low-MELD patients on POD 55.Preoperative MELD score predicts postoperative bleeding in contemporary VADs. Preoperative liver dysfunction may also alter postoperative subclinical haemostasis through different temporal trends of thrombin generation and platelet counts, as well as protracted fibrinolysis.","container-title":"European Journal of Cardio-Thoracic Surgery","DOI":"10.1093/ejcts/ezu183","ISSN":"1010-7940","issue":"3","journalAbbreviation":"European Journal of Cardio-Thoracic Surgery","page":"497-504","source":"Silverchair","title":"Preoperative liver dysfunction influences blood product administration and alterations in circulating haemostatic markers following ventricular assist device implantation","volume":"47","author":[{"family":"Woolley","given":"Joshua R."},{"family":"Kormos","given":"Robert L."},{"family":"Teuteberg","given":"Jeffrey J."},{"family":"Bermudez","given":"Christian A."},{"family":"Bhama","given":"Jay K."},{"family":"Lockard","given":"Kathleen L."},{"family":"Kunz","given":"Nicole M."},{"family":"Wagner","given":"William R."}],"issued":{"date-parts":[["2015",3,1]]}}}],"schema":"https://github.com/citation-style-language/schema/raw/master/csl-citation.json"} </w:instrText>
            </w:r>
            <w:r w:rsidRPr="0095659F">
              <w:rPr>
                <w:rFonts w:ascii="Times New Roman" w:eastAsia="Times New Roman" w:hAnsi="Times New Roman" w:cs="Times New Roman"/>
                <w:color w:val="000000"/>
                <w:sz w:val="18"/>
                <w:szCs w:val="18"/>
              </w:rPr>
              <w:fldChar w:fldCharType="separate"/>
            </w:r>
            <w:r w:rsidRPr="007E52BD">
              <w:rPr>
                <w:rFonts w:ascii="Times New Roman" w:hAnsi="Times New Roman" w:cs="Times New Roman"/>
                <w:sz w:val="18"/>
                <w:szCs w:val="18"/>
                <w:vertAlign w:val="superscript"/>
              </w:rPr>
              <w:t>31</w:t>
            </w:r>
            <w:r w:rsidRPr="0095659F">
              <w:rPr>
                <w:rFonts w:ascii="Times New Roman" w:eastAsia="Times New Roman" w:hAnsi="Times New Roman" w:cs="Times New Roman"/>
                <w:color w:val="000000"/>
                <w:sz w:val="18"/>
                <w:szCs w:val="18"/>
              </w:rPr>
              <w:fldChar w:fldCharType="end"/>
            </w:r>
          </w:p>
        </w:tc>
        <w:tc>
          <w:tcPr>
            <w:tcW w:w="1824" w:type="dxa"/>
            <w:shd w:val="clear" w:color="auto" w:fill="E7E6E6" w:themeFill="background2"/>
            <w:vAlign w:val="center"/>
          </w:tcPr>
          <w:p w14:paraId="51DEBC7A"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2757" w:type="dxa"/>
            <w:shd w:val="clear" w:color="auto" w:fill="E7E6E6" w:themeFill="background2"/>
            <w:vAlign w:val="center"/>
          </w:tcPr>
          <w:p w14:paraId="68F17D25"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1497" w:type="dxa"/>
            <w:shd w:val="clear" w:color="auto" w:fill="E7E6E6" w:themeFill="background2"/>
            <w:vAlign w:val="center"/>
          </w:tcPr>
          <w:p w14:paraId="135AD2B4"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1147" w:type="dxa"/>
            <w:shd w:val="clear" w:color="auto" w:fill="E7E6E6" w:themeFill="background2"/>
            <w:vAlign w:val="center"/>
          </w:tcPr>
          <w:p w14:paraId="1E520A33"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1847" w:type="dxa"/>
            <w:shd w:val="clear" w:color="auto" w:fill="E7E6E6" w:themeFill="background2"/>
            <w:vAlign w:val="center"/>
          </w:tcPr>
          <w:p w14:paraId="4C5E12F4" w14:textId="77777777" w:rsidR="007E52BD" w:rsidRPr="00AF5592" w:rsidRDefault="007E52BD" w:rsidP="007E52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Bleeding</w:t>
            </w:r>
          </w:p>
        </w:tc>
      </w:tr>
      <w:tr w:rsidR="007E52BD" w:rsidRPr="00AF5592" w14:paraId="7A4B8178" w14:textId="77777777" w:rsidTr="001D1DE3">
        <w:trPr>
          <w:trHeight w:val="20"/>
        </w:trPr>
        <w:tc>
          <w:tcPr>
            <w:cnfStyle w:val="001000000000" w:firstRow="0" w:lastRow="0" w:firstColumn="1" w:lastColumn="0" w:oddVBand="0" w:evenVBand="0" w:oddHBand="0" w:evenHBand="0" w:firstRowFirstColumn="0" w:firstRowLastColumn="0" w:lastRowFirstColumn="0" w:lastRowLastColumn="0"/>
            <w:tcW w:w="2008" w:type="dxa"/>
            <w:tcBorders>
              <w:bottom w:val="single" w:sz="4" w:space="0" w:color="auto"/>
            </w:tcBorders>
            <w:vAlign w:val="center"/>
          </w:tcPr>
          <w:p w14:paraId="2A875240" w14:textId="43E7692C" w:rsidR="007E52BD" w:rsidRPr="007E52BD" w:rsidRDefault="007E52BD" w:rsidP="001D1DE3">
            <w:pPr>
              <w:rPr>
                <w:rFonts w:ascii="Times New Roman" w:eastAsia="Times New Roman" w:hAnsi="Times New Roman" w:cs="Times New Roman"/>
                <w:color w:val="000000"/>
                <w:sz w:val="18"/>
                <w:szCs w:val="18"/>
                <w:lang w:eastAsia="en-GB"/>
              </w:rPr>
            </w:pPr>
            <w:r w:rsidRPr="0095659F">
              <w:rPr>
                <w:rFonts w:ascii="Times New Roman" w:eastAsia="Times New Roman" w:hAnsi="Times New Roman" w:cs="Times New Roman"/>
                <w:color w:val="000000"/>
                <w:sz w:val="18"/>
                <w:szCs w:val="18"/>
              </w:rPr>
              <w:t>Yalcin, 2020</w:t>
            </w:r>
            <w:r w:rsidRPr="0095659F">
              <w:rPr>
                <w:rFonts w:ascii="Times New Roman" w:eastAsia="Times New Roman" w:hAnsi="Times New Roman" w:cs="Times New Roman"/>
                <w:color w:val="000000"/>
                <w:sz w:val="18"/>
                <w:szCs w:val="18"/>
              </w:rPr>
              <w:fldChar w:fldCharType="begin"/>
            </w:r>
            <w:r w:rsidRPr="007E52BD">
              <w:rPr>
                <w:rFonts w:ascii="Times New Roman" w:eastAsia="Times New Roman" w:hAnsi="Times New Roman" w:cs="Times New Roman"/>
                <w:color w:val="000000"/>
                <w:sz w:val="18"/>
                <w:szCs w:val="18"/>
              </w:rPr>
              <w:instrText xml:space="preserve"> ADDIN ZOTERO_ITEM CSL_CITATION {"citationID":"vTVJIiuL","properties":{"formattedCitation":"\\super 32\\nosupersub{}","plainCitation":"32","noteIndex":0},"citationItems":[{"id":"1n5AQDLR/QxDNFM9C","uris":["http://zotero.org/users/local/mq7aUve1/items/HCBRB76W"],"uri":["http://zotero.org/users/local/mq7aUve1/items/HCBRB76W"],"itemData":{"id":"L5tRWIbK/xPL46aEk","type":"article-journal","abstract":"We evaluated the impact of preoperative liver function on early and 1-year postoperative outcomes in patients supported with a left ventricular assist device (LVAD) and subsequent evolution of liver function markers.A retrospective multicentre cohort study was conducted, including all patients undergoing continuous-flow LVAD implantation. The Model for End-stage Liver Disease (MELD) score was used to define liver dysfunction.Overall, 290 patients with an LVAD [78% HeartMate II, 15% HVAD and 7% HeartMate 3, mean age 55 (18), 76% men] were included. Over 40 000 measurements of liver function markers were collected over a 1-year period. A receiver operating characteristic curve analysis for the 1-year mortality rate identified the optimal cut-off value of 12.6 for the MELD score. Therefore, the cohort was dichotomized into patients with an MELD score of less than or greater than 12.6. The early (90-day) survival rates in patients with and without liver dysfunction were 76% and 91% (P = 0.002) and 65% and 90% at 1 year, respectively (P &amp;lt; 0.001). Furthermore, patients with preoperative liver dysfunction had more embolic events and more re-explorations. At the 1-year follow-up, liver function markers showed an overall improvement in the majority of patients, with or without pre-LVAD liver dysfunction.Preoperative liver dysfunction is associated with higher early 90-day and 1-year mortality rates after LVAD implantation. Furthermore, liver function improved in both patient groups. It has become imperative to optimize the selection criteria for possible LVAD candidates, since those who survive the first year show excellent recovery of their liver markers.","container-title":"European Journal of Cardio-Thoracic Surgery","DOI":"10.1093/ejcts/ezz337","ISSN":"1010-7940","issue":"5","journalAbbreviation":"European Journal of Cardio-Thoracic Surgery","page":"920-928","source":"Silverchair","title":"Impact of preoperative liver dysfunction on outcomes in patients with left ventricular assist devices","volume":"57","author":[{"family":"Yalcin","given":"Yunus C"},{"family":"Muslem","given":"Rahatullah"},{"family":"Veen","given":"Kevin M"},{"family":"Soliman","given":"Osama I"},{"family":"Manintveld","given":"Olivier C"},{"family":"Darwish Murad","given":"Sarwa"},{"family":"Kilic","given":"Ahmet"},{"family":"Constantinescu","given":"Alina A"},{"family":"Brugts","given":"Jasper J"},{"family":"Alkhunaizi","given":"Fatimah"},{"family":"Birim","given":"Ozcan"},{"family":"Tedford","given":"Ryan J"},{"family":"Bogers","given":"Ad J J C"},{"family":"Hsu","given":"Steven"},{"family":"Caliskan","given":"Kadir"}],"issued":{"date-parts":[["2020",5,1]]}}}],"schema":"https://github.com/citation-style-language/schema/raw/master/csl-citation.json"} </w:instrText>
            </w:r>
            <w:r w:rsidRPr="0095659F">
              <w:rPr>
                <w:rFonts w:ascii="Times New Roman" w:eastAsia="Times New Roman" w:hAnsi="Times New Roman" w:cs="Times New Roman"/>
                <w:color w:val="000000"/>
                <w:sz w:val="18"/>
                <w:szCs w:val="18"/>
              </w:rPr>
              <w:fldChar w:fldCharType="separate"/>
            </w:r>
            <w:r w:rsidRPr="007E52BD">
              <w:rPr>
                <w:rFonts w:ascii="Times New Roman" w:hAnsi="Times New Roman" w:cs="Times New Roman"/>
                <w:sz w:val="18"/>
                <w:szCs w:val="18"/>
                <w:vertAlign w:val="superscript"/>
              </w:rPr>
              <w:t>32</w:t>
            </w:r>
            <w:r w:rsidRPr="0095659F">
              <w:rPr>
                <w:rFonts w:ascii="Times New Roman" w:eastAsia="Times New Roman" w:hAnsi="Times New Roman" w:cs="Times New Roman"/>
                <w:color w:val="000000"/>
                <w:sz w:val="18"/>
                <w:szCs w:val="18"/>
              </w:rPr>
              <w:fldChar w:fldCharType="end"/>
            </w:r>
          </w:p>
        </w:tc>
        <w:tc>
          <w:tcPr>
            <w:tcW w:w="1824" w:type="dxa"/>
            <w:tcBorders>
              <w:bottom w:val="single" w:sz="4" w:space="0" w:color="auto"/>
            </w:tcBorders>
            <w:vAlign w:val="center"/>
          </w:tcPr>
          <w:p w14:paraId="246B3925" w14:textId="30609E6B"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Is</w:t>
            </w:r>
            <w:r w:rsidR="004832BB">
              <w:rPr>
                <w:rFonts w:ascii="Times New Roman" w:eastAsia="Times New Roman" w:hAnsi="Times New Roman" w:cs="Times New Roman"/>
                <w:color w:val="000000"/>
                <w:sz w:val="18"/>
                <w:szCs w:val="18"/>
                <w:lang w:eastAsia="en-GB"/>
              </w:rPr>
              <w:t>ch</w:t>
            </w:r>
            <w:r w:rsidRPr="00AF5592">
              <w:rPr>
                <w:rFonts w:ascii="Times New Roman" w:eastAsia="Times New Roman" w:hAnsi="Times New Roman" w:cs="Times New Roman"/>
                <w:color w:val="000000"/>
                <w:sz w:val="18"/>
                <w:szCs w:val="18"/>
                <w:lang w:eastAsia="en-GB"/>
              </w:rPr>
              <w:t xml:space="preserve">emic or </w:t>
            </w:r>
            <w:r w:rsidR="004832BB" w:rsidRPr="00AF5592">
              <w:rPr>
                <w:rFonts w:ascii="Times New Roman" w:eastAsia="Times New Roman" w:hAnsi="Times New Roman" w:cs="Times New Roman"/>
                <w:color w:val="000000"/>
                <w:sz w:val="18"/>
                <w:szCs w:val="18"/>
                <w:lang w:eastAsia="en-GB"/>
              </w:rPr>
              <w:t>hemorrhagic</w:t>
            </w:r>
            <w:r w:rsidR="00AD733A">
              <w:rPr>
                <w:rFonts w:ascii="Times New Roman" w:eastAsia="Times New Roman" w:hAnsi="Times New Roman" w:cs="Times New Roman"/>
                <w:color w:val="000000"/>
                <w:sz w:val="18"/>
                <w:szCs w:val="18"/>
                <w:lang w:eastAsia="en-GB"/>
              </w:rPr>
              <w:t xml:space="preserve"> event</w:t>
            </w:r>
          </w:p>
        </w:tc>
        <w:tc>
          <w:tcPr>
            <w:tcW w:w="2757" w:type="dxa"/>
            <w:tcBorders>
              <w:bottom w:val="single" w:sz="4" w:space="0" w:color="auto"/>
            </w:tcBorders>
            <w:vAlign w:val="center"/>
          </w:tcPr>
          <w:p w14:paraId="407BF664"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1497" w:type="dxa"/>
            <w:tcBorders>
              <w:bottom w:val="single" w:sz="4" w:space="0" w:color="auto"/>
            </w:tcBorders>
            <w:vAlign w:val="center"/>
          </w:tcPr>
          <w:p w14:paraId="6EA82BC6"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1147" w:type="dxa"/>
            <w:tcBorders>
              <w:bottom w:val="single" w:sz="4" w:space="0" w:color="auto"/>
            </w:tcBorders>
            <w:vAlign w:val="center"/>
          </w:tcPr>
          <w:p w14:paraId="44A435C7"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c>
          <w:tcPr>
            <w:tcW w:w="1847" w:type="dxa"/>
            <w:tcBorders>
              <w:bottom w:val="single" w:sz="4" w:space="0" w:color="auto"/>
            </w:tcBorders>
            <w:vAlign w:val="center"/>
          </w:tcPr>
          <w:p w14:paraId="6AAFEE07" w14:textId="77777777" w:rsidR="007E52BD" w:rsidRPr="00AF5592" w:rsidRDefault="007E52BD" w:rsidP="007E52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AF5592">
              <w:rPr>
                <w:rFonts w:ascii="Times New Roman" w:eastAsia="Times New Roman" w:hAnsi="Times New Roman" w:cs="Times New Roman"/>
                <w:color w:val="000000"/>
                <w:sz w:val="18"/>
                <w:szCs w:val="18"/>
                <w:lang w:eastAsia="en-GB"/>
              </w:rPr>
              <w:t>Not reported</w:t>
            </w:r>
          </w:p>
        </w:tc>
      </w:tr>
    </w:tbl>
    <w:p w14:paraId="3F5B5306" w14:textId="6BFDC023" w:rsidR="000A3FAC" w:rsidRPr="00D7306A" w:rsidRDefault="00AF5592" w:rsidP="00746534">
      <w:pPr>
        <w:sectPr w:rsidR="000A3FAC" w:rsidRPr="00D7306A">
          <w:pgSz w:w="12240" w:h="15840"/>
          <w:pgMar w:top="1440" w:right="1440" w:bottom="1440" w:left="1440" w:header="720" w:footer="720" w:gutter="0"/>
          <w:cols w:space="720"/>
          <w:docGrid w:linePitch="360"/>
        </w:sectPr>
      </w:pPr>
      <w:r>
        <w:br w:type="page"/>
      </w:r>
    </w:p>
    <w:bookmarkEnd w:id="2"/>
    <w:p w14:paraId="1C336E70" w14:textId="77777777" w:rsidR="00D7306A" w:rsidRDefault="00D7306A" w:rsidP="00D7306A">
      <w:pPr>
        <w:rPr>
          <w:rFonts w:ascii="Times New Roman" w:hAnsi="Times New Roman" w:cs="Times New Roman"/>
          <w:sz w:val="24"/>
          <w:szCs w:val="24"/>
        </w:rPr>
      </w:pPr>
      <w:r w:rsidRPr="008E0CB0">
        <w:rPr>
          <w:rFonts w:ascii="Times New Roman" w:hAnsi="Times New Roman" w:cs="Times New Roman"/>
          <w:b/>
          <w:sz w:val="24"/>
          <w:szCs w:val="24"/>
        </w:rPr>
        <w:lastRenderedPageBreak/>
        <w:t xml:space="preserve">Supplementary Table </w:t>
      </w:r>
      <w:r>
        <w:rPr>
          <w:rFonts w:ascii="Times New Roman" w:hAnsi="Times New Roman" w:cs="Times New Roman"/>
          <w:b/>
          <w:sz w:val="24"/>
          <w:szCs w:val="24"/>
        </w:rPr>
        <w:t>4</w:t>
      </w:r>
      <w:r w:rsidRPr="008E0CB0">
        <w:rPr>
          <w:rFonts w:ascii="Times New Roman" w:hAnsi="Times New Roman" w:cs="Times New Roman"/>
          <w:b/>
          <w:sz w:val="24"/>
          <w:szCs w:val="24"/>
        </w:rPr>
        <w:t>:</w:t>
      </w:r>
      <w:r w:rsidRPr="008E0CB0">
        <w:rPr>
          <w:rFonts w:ascii="Times New Roman" w:hAnsi="Times New Roman" w:cs="Times New Roman"/>
          <w:sz w:val="24"/>
          <w:szCs w:val="24"/>
        </w:rPr>
        <w:t xml:space="preserve"> Demographics of included patients</w:t>
      </w:r>
      <w:r>
        <w:rPr>
          <w:rFonts w:ascii="Times New Roman" w:hAnsi="Times New Roman" w:cs="Times New Roman"/>
          <w:sz w:val="24"/>
          <w:szCs w:val="24"/>
        </w:rPr>
        <w:t xml:space="preserve"> (part 1).</w:t>
      </w:r>
    </w:p>
    <w:tbl>
      <w:tblPr>
        <w:tblStyle w:val="Gitternetztabelle2Akzent1"/>
        <w:tblpPr w:leftFromText="180" w:rightFromText="180" w:vertAnchor="text" w:horzAnchor="margin" w:tblpXSpec="center" w:tblpYSpec="inside"/>
        <w:tblW w:w="14716" w:type="dxa"/>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2056"/>
        <w:gridCol w:w="838"/>
        <w:gridCol w:w="838"/>
        <w:gridCol w:w="778"/>
        <w:gridCol w:w="778"/>
        <w:gridCol w:w="778"/>
        <w:gridCol w:w="778"/>
        <w:gridCol w:w="778"/>
        <w:gridCol w:w="778"/>
        <w:gridCol w:w="778"/>
        <w:gridCol w:w="778"/>
        <w:gridCol w:w="778"/>
        <w:gridCol w:w="778"/>
        <w:gridCol w:w="778"/>
        <w:gridCol w:w="778"/>
        <w:gridCol w:w="870"/>
        <w:gridCol w:w="778"/>
      </w:tblGrid>
      <w:tr w:rsidR="00D7306A" w:rsidRPr="00D7306A" w14:paraId="6BA6C1BF" w14:textId="77777777" w:rsidTr="00D7306A">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56" w:type="dxa"/>
            <w:tcBorders>
              <w:top w:val="single" w:sz="4" w:space="0" w:color="auto"/>
              <w:bottom w:val="none" w:sz="0" w:space="0" w:color="auto"/>
              <w:right w:val="none" w:sz="0" w:space="0" w:color="auto"/>
            </w:tcBorders>
            <w:shd w:val="clear" w:color="auto" w:fill="F2F2F2" w:themeFill="background1" w:themeFillShade="F2"/>
            <w:vAlign w:val="center"/>
            <w:hideMark/>
          </w:tcPr>
          <w:p w14:paraId="09CD60E1" w14:textId="1B96EE4C" w:rsidR="00D7306A" w:rsidRPr="00D7306A" w:rsidRDefault="00D7306A" w:rsidP="00D7306A">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Study</w:t>
            </w:r>
          </w:p>
        </w:tc>
        <w:tc>
          <w:tcPr>
            <w:tcW w:w="1676" w:type="dxa"/>
            <w:gridSpan w:val="2"/>
            <w:tcBorders>
              <w:top w:val="single" w:sz="4" w:space="0" w:color="auto"/>
              <w:left w:val="none" w:sz="0" w:space="0" w:color="auto"/>
              <w:bottom w:val="none" w:sz="0" w:space="0" w:color="auto"/>
              <w:right w:val="none" w:sz="0" w:space="0" w:color="auto"/>
            </w:tcBorders>
            <w:shd w:val="clear" w:color="auto" w:fill="F2F2F2" w:themeFill="background1" w:themeFillShade="F2"/>
            <w:vAlign w:val="center"/>
            <w:hideMark/>
          </w:tcPr>
          <w:p w14:paraId="270A5BB3" w14:textId="77777777" w:rsidR="00D7306A" w:rsidRPr="00D7306A" w:rsidRDefault="00D7306A" w:rsidP="00D7306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Age (mean±SD)</w:t>
            </w:r>
          </w:p>
        </w:tc>
        <w:tc>
          <w:tcPr>
            <w:tcW w:w="1556" w:type="dxa"/>
            <w:gridSpan w:val="2"/>
            <w:tcBorders>
              <w:top w:val="single" w:sz="4" w:space="0" w:color="auto"/>
              <w:left w:val="none" w:sz="0" w:space="0" w:color="auto"/>
              <w:bottom w:val="none" w:sz="0" w:space="0" w:color="auto"/>
              <w:right w:val="none" w:sz="0" w:space="0" w:color="auto"/>
            </w:tcBorders>
            <w:shd w:val="clear" w:color="auto" w:fill="F2F2F2" w:themeFill="background1" w:themeFillShade="F2"/>
            <w:vAlign w:val="center"/>
            <w:hideMark/>
          </w:tcPr>
          <w:p w14:paraId="536CB233" w14:textId="77777777" w:rsidR="00D7306A" w:rsidRPr="00D7306A" w:rsidRDefault="00D7306A" w:rsidP="00D7306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Male (%)</w:t>
            </w:r>
          </w:p>
        </w:tc>
        <w:tc>
          <w:tcPr>
            <w:tcW w:w="1556" w:type="dxa"/>
            <w:gridSpan w:val="2"/>
            <w:tcBorders>
              <w:top w:val="single" w:sz="4" w:space="0" w:color="auto"/>
              <w:left w:val="none" w:sz="0" w:space="0" w:color="auto"/>
              <w:bottom w:val="none" w:sz="0" w:space="0" w:color="auto"/>
              <w:right w:val="none" w:sz="0" w:space="0" w:color="auto"/>
            </w:tcBorders>
            <w:shd w:val="clear" w:color="auto" w:fill="F2F2F2" w:themeFill="background1" w:themeFillShade="F2"/>
            <w:vAlign w:val="center"/>
            <w:hideMark/>
          </w:tcPr>
          <w:p w14:paraId="0BFD3602" w14:textId="77777777" w:rsidR="00D7306A" w:rsidRPr="00D7306A" w:rsidRDefault="00D7306A" w:rsidP="00D7306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Mean LVEF (%)</w:t>
            </w:r>
          </w:p>
        </w:tc>
        <w:tc>
          <w:tcPr>
            <w:tcW w:w="1556" w:type="dxa"/>
            <w:gridSpan w:val="2"/>
            <w:tcBorders>
              <w:top w:val="single" w:sz="4" w:space="0" w:color="auto"/>
              <w:left w:val="none" w:sz="0" w:space="0" w:color="auto"/>
              <w:bottom w:val="none" w:sz="0" w:space="0" w:color="auto"/>
              <w:right w:val="none" w:sz="0" w:space="0" w:color="auto"/>
            </w:tcBorders>
            <w:shd w:val="clear" w:color="auto" w:fill="F2F2F2" w:themeFill="background1" w:themeFillShade="F2"/>
            <w:vAlign w:val="center"/>
            <w:hideMark/>
          </w:tcPr>
          <w:p w14:paraId="0C0D9849" w14:textId="77777777" w:rsidR="00D7306A" w:rsidRPr="00D7306A" w:rsidRDefault="00D7306A" w:rsidP="00D7306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HPT (%)</w:t>
            </w:r>
          </w:p>
        </w:tc>
        <w:tc>
          <w:tcPr>
            <w:tcW w:w="1556" w:type="dxa"/>
            <w:gridSpan w:val="2"/>
            <w:tcBorders>
              <w:top w:val="single" w:sz="4" w:space="0" w:color="auto"/>
              <w:left w:val="none" w:sz="0" w:space="0" w:color="auto"/>
              <w:bottom w:val="none" w:sz="0" w:space="0" w:color="auto"/>
              <w:right w:val="none" w:sz="0" w:space="0" w:color="auto"/>
            </w:tcBorders>
            <w:shd w:val="clear" w:color="auto" w:fill="F2F2F2" w:themeFill="background1" w:themeFillShade="F2"/>
            <w:vAlign w:val="center"/>
            <w:hideMark/>
          </w:tcPr>
          <w:p w14:paraId="0097ECC9" w14:textId="77777777" w:rsidR="00D7306A" w:rsidRPr="00D7306A" w:rsidRDefault="00D7306A" w:rsidP="00D7306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DM (%)</w:t>
            </w:r>
          </w:p>
        </w:tc>
        <w:tc>
          <w:tcPr>
            <w:tcW w:w="1556" w:type="dxa"/>
            <w:gridSpan w:val="2"/>
            <w:tcBorders>
              <w:top w:val="single" w:sz="4" w:space="0" w:color="auto"/>
              <w:left w:val="none" w:sz="0" w:space="0" w:color="auto"/>
              <w:bottom w:val="none" w:sz="0" w:space="0" w:color="auto"/>
              <w:right w:val="none" w:sz="0" w:space="0" w:color="auto"/>
            </w:tcBorders>
            <w:shd w:val="clear" w:color="auto" w:fill="F2F2F2" w:themeFill="background1" w:themeFillShade="F2"/>
            <w:vAlign w:val="center"/>
            <w:hideMark/>
          </w:tcPr>
          <w:p w14:paraId="5F637A57" w14:textId="77777777" w:rsidR="00D7306A" w:rsidRPr="00D7306A" w:rsidRDefault="00D7306A" w:rsidP="00D7306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Prior CVA (%)</w:t>
            </w:r>
          </w:p>
        </w:tc>
        <w:tc>
          <w:tcPr>
            <w:tcW w:w="1556" w:type="dxa"/>
            <w:gridSpan w:val="2"/>
            <w:tcBorders>
              <w:top w:val="single" w:sz="4" w:space="0" w:color="auto"/>
              <w:left w:val="none" w:sz="0" w:space="0" w:color="auto"/>
              <w:bottom w:val="none" w:sz="0" w:space="0" w:color="auto"/>
              <w:right w:val="none" w:sz="0" w:space="0" w:color="auto"/>
            </w:tcBorders>
            <w:shd w:val="clear" w:color="auto" w:fill="F2F2F2" w:themeFill="background1" w:themeFillShade="F2"/>
            <w:vAlign w:val="center"/>
            <w:hideMark/>
          </w:tcPr>
          <w:p w14:paraId="0659329A" w14:textId="77777777" w:rsidR="00D7306A" w:rsidRPr="00D7306A" w:rsidRDefault="00D7306A" w:rsidP="00D7306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Prior MI (%)</w:t>
            </w:r>
          </w:p>
        </w:tc>
        <w:tc>
          <w:tcPr>
            <w:tcW w:w="1648" w:type="dxa"/>
            <w:gridSpan w:val="2"/>
            <w:tcBorders>
              <w:top w:val="single" w:sz="4" w:space="0" w:color="auto"/>
              <w:left w:val="none" w:sz="0" w:space="0" w:color="auto"/>
              <w:bottom w:val="none" w:sz="0" w:space="0" w:color="auto"/>
            </w:tcBorders>
            <w:shd w:val="clear" w:color="auto" w:fill="F2F2F2" w:themeFill="background1" w:themeFillShade="F2"/>
            <w:vAlign w:val="center"/>
            <w:hideMark/>
          </w:tcPr>
          <w:p w14:paraId="26F6F877" w14:textId="77777777" w:rsidR="00D7306A" w:rsidRPr="00D7306A" w:rsidRDefault="00D7306A" w:rsidP="00D7306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Chronic renal failure (%)</w:t>
            </w:r>
          </w:p>
        </w:tc>
      </w:tr>
      <w:tr w:rsidR="00D7306A" w:rsidRPr="00D7306A" w14:paraId="05B87CD7" w14:textId="77777777" w:rsidTr="00D7306A">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2056" w:type="dxa"/>
            <w:tcBorders>
              <w:bottom w:val="single" w:sz="4" w:space="0" w:color="auto"/>
            </w:tcBorders>
            <w:shd w:val="clear" w:color="auto" w:fill="F2F2F2" w:themeFill="background1" w:themeFillShade="F2"/>
            <w:vAlign w:val="center"/>
            <w:hideMark/>
          </w:tcPr>
          <w:p w14:paraId="7763B864" w14:textId="77777777" w:rsidR="00D7306A" w:rsidRPr="00D7306A" w:rsidRDefault="00D7306A" w:rsidP="00D7306A">
            <w:pPr>
              <w:rPr>
                <w:rFonts w:ascii="Times New Roman" w:eastAsia="Times New Roman" w:hAnsi="Times New Roman" w:cs="Times New Roman"/>
                <w:b w:val="0"/>
                <w:bCs w:val="0"/>
                <w:color w:val="000000"/>
                <w:sz w:val="14"/>
                <w:szCs w:val="14"/>
              </w:rPr>
            </w:pPr>
          </w:p>
        </w:tc>
        <w:tc>
          <w:tcPr>
            <w:tcW w:w="838" w:type="dxa"/>
            <w:tcBorders>
              <w:bottom w:val="single" w:sz="4" w:space="0" w:color="auto"/>
            </w:tcBorders>
            <w:shd w:val="clear" w:color="auto" w:fill="F2F2F2" w:themeFill="background1" w:themeFillShade="F2"/>
            <w:noWrap/>
            <w:vAlign w:val="center"/>
            <w:hideMark/>
          </w:tcPr>
          <w:p w14:paraId="47A5C5D8"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4"/>
                <w:szCs w:val="14"/>
              </w:rPr>
            </w:pPr>
            <w:r w:rsidRPr="00D7306A">
              <w:rPr>
                <w:rFonts w:ascii="Times New Roman" w:eastAsia="Times New Roman" w:hAnsi="Times New Roman" w:cs="Times New Roman"/>
                <w:b/>
                <w:bCs/>
                <w:color w:val="000000"/>
                <w:sz w:val="14"/>
                <w:szCs w:val="14"/>
              </w:rPr>
              <w:t>Low score</w:t>
            </w:r>
          </w:p>
        </w:tc>
        <w:tc>
          <w:tcPr>
            <w:tcW w:w="838" w:type="dxa"/>
            <w:tcBorders>
              <w:bottom w:val="single" w:sz="4" w:space="0" w:color="auto"/>
            </w:tcBorders>
            <w:shd w:val="clear" w:color="auto" w:fill="F2F2F2" w:themeFill="background1" w:themeFillShade="F2"/>
            <w:noWrap/>
            <w:vAlign w:val="center"/>
            <w:hideMark/>
          </w:tcPr>
          <w:p w14:paraId="3DA3D080"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4"/>
                <w:szCs w:val="14"/>
              </w:rPr>
            </w:pPr>
            <w:r w:rsidRPr="00D7306A">
              <w:rPr>
                <w:rFonts w:ascii="Times New Roman" w:eastAsia="Times New Roman" w:hAnsi="Times New Roman" w:cs="Times New Roman"/>
                <w:b/>
                <w:bCs/>
                <w:color w:val="000000"/>
                <w:sz w:val="14"/>
                <w:szCs w:val="14"/>
              </w:rPr>
              <w:t>High score</w:t>
            </w:r>
          </w:p>
        </w:tc>
        <w:tc>
          <w:tcPr>
            <w:tcW w:w="778" w:type="dxa"/>
            <w:tcBorders>
              <w:bottom w:val="single" w:sz="4" w:space="0" w:color="auto"/>
            </w:tcBorders>
            <w:shd w:val="clear" w:color="auto" w:fill="F2F2F2" w:themeFill="background1" w:themeFillShade="F2"/>
            <w:noWrap/>
            <w:vAlign w:val="center"/>
            <w:hideMark/>
          </w:tcPr>
          <w:p w14:paraId="5082A0F5"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4"/>
                <w:szCs w:val="14"/>
              </w:rPr>
            </w:pPr>
            <w:r w:rsidRPr="00D7306A">
              <w:rPr>
                <w:rFonts w:ascii="Times New Roman" w:eastAsia="Times New Roman" w:hAnsi="Times New Roman" w:cs="Times New Roman"/>
                <w:b/>
                <w:bCs/>
                <w:color w:val="000000"/>
                <w:sz w:val="14"/>
                <w:szCs w:val="14"/>
              </w:rPr>
              <w:t>Low score</w:t>
            </w:r>
          </w:p>
        </w:tc>
        <w:tc>
          <w:tcPr>
            <w:tcW w:w="778" w:type="dxa"/>
            <w:tcBorders>
              <w:bottom w:val="single" w:sz="4" w:space="0" w:color="auto"/>
            </w:tcBorders>
            <w:shd w:val="clear" w:color="auto" w:fill="F2F2F2" w:themeFill="background1" w:themeFillShade="F2"/>
            <w:noWrap/>
            <w:vAlign w:val="center"/>
            <w:hideMark/>
          </w:tcPr>
          <w:p w14:paraId="3E65A468"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4"/>
                <w:szCs w:val="14"/>
              </w:rPr>
            </w:pPr>
            <w:r w:rsidRPr="00D7306A">
              <w:rPr>
                <w:rFonts w:ascii="Times New Roman" w:eastAsia="Times New Roman" w:hAnsi="Times New Roman" w:cs="Times New Roman"/>
                <w:b/>
                <w:bCs/>
                <w:color w:val="000000"/>
                <w:sz w:val="14"/>
                <w:szCs w:val="14"/>
              </w:rPr>
              <w:t>High score</w:t>
            </w:r>
          </w:p>
        </w:tc>
        <w:tc>
          <w:tcPr>
            <w:tcW w:w="778" w:type="dxa"/>
            <w:tcBorders>
              <w:bottom w:val="single" w:sz="4" w:space="0" w:color="auto"/>
            </w:tcBorders>
            <w:shd w:val="clear" w:color="auto" w:fill="F2F2F2" w:themeFill="background1" w:themeFillShade="F2"/>
            <w:noWrap/>
            <w:vAlign w:val="center"/>
            <w:hideMark/>
          </w:tcPr>
          <w:p w14:paraId="5C60F59B"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4"/>
                <w:szCs w:val="14"/>
              </w:rPr>
            </w:pPr>
            <w:r w:rsidRPr="00D7306A">
              <w:rPr>
                <w:rFonts w:ascii="Times New Roman" w:eastAsia="Times New Roman" w:hAnsi="Times New Roman" w:cs="Times New Roman"/>
                <w:b/>
                <w:bCs/>
                <w:color w:val="000000"/>
                <w:sz w:val="14"/>
                <w:szCs w:val="14"/>
              </w:rPr>
              <w:t>Low score</w:t>
            </w:r>
          </w:p>
        </w:tc>
        <w:tc>
          <w:tcPr>
            <w:tcW w:w="778" w:type="dxa"/>
            <w:tcBorders>
              <w:bottom w:val="single" w:sz="4" w:space="0" w:color="auto"/>
            </w:tcBorders>
            <w:shd w:val="clear" w:color="auto" w:fill="F2F2F2" w:themeFill="background1" w:themeFillShade="F2"/>
            <w:noWrap/>
            <w:vAlign w:val="center"/>
            <w:hideMark/>
          </w:tcPr>
          <w:p w14:paraId="0EBB349F"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4"/>
                <w:szCs w:val="14"/>
              </w:rPr>
            </w:pPr>
            <w:r w:rsidRPr="00D7306A">
              <w:rPr>
                <w:rFonts w:ascii="Times New Roman" w:eastAsia="Times New Roman" w:hAnsi="Times New Roman" w:cs="Times New Roman"/>
                <w:b/>
                <w:bCs/>
                <w:color w:val="000000"/>
                <w:sz w:val="14"/>
                <w:szCs w:val="14"/>
              </w:rPr>
              <w:t>High score</w:t>
            </w:r>
          </w:p>
        </w:tc>
        <w:tc>
          <w:tcPr>
            <w:tcW w:w="778" w:type="dxa"/>
            <w:tcBorders>
              <w:bottom w:val="single" w:sz="4" w:space="0" w:color="auto"/>
            </w:tcBorders>
            <w:shd w:val="clear" w:color="auto" w:fill="F2F2F2" w:themeFill="background1" w:themeFillShade="F2"/>
            <w:noWrap/>
            <w:vAlign w:val="center"/>
            <w:hideMark/>
          </w:tcPr>
          <w:p w14:paraId="3EDE6E29"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4"/>
                <w:szCs w:val="14"/>
              </w:rPr>
            </w:pPr>
            <w:r w:rsidRPr="00D7306A">
              <w:rPr>
                <w:rFonts w:ascii="Times New Roman" w:eastAsia="Times New Roman" w:hAnsi="Times New Roman" w:cs="Times New Roman"/>
                <w:b/>
                <w:bCs/>
                <w:color w:val="000000"/>
                <w:sz w:val="14"/>
                <w:szCs w:val="14"/>
              </w:rPr>
              <w:t>Low score</w:t>
            </w:r>
          </w:p>
        </w:tc>
        <w:tc>
          <w:tcPr>
            <w:tcW w:w="778" w:type="dxa"/>
            <w:tcBorders>
              <w:bottom w:val="single" w:sz="4" w:space="0" w:color="auto"/>
            </w:tcBorders>
            <w:shd w:val="clear" w:color="auto" w:fill="F2F2F2" w:themeFill="background1" w:themeFillShade="F2"/>
            <w:noWrap/>
            <w:vAlign w:val="center"/>
            <w:hideMark/>
          </w:tcPr>
          <w:p w14:paraId="7634EFC9"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4"/>
                <w:szCs w:val="14"/>
              </w:rPr>
            </w:pPr>
            <w:r w:rsidRPr="00D7306A">
              <w:rPr>
                <w:rFonts w:ascii="Times New Roman" w:eastAsia="Times New Roman" w:hAnsi="Times New Roman" w:cs="Times New Roman"/>
                <w:b/>
                <w:bCs/>
                <w:color w:val="000000"/>
                <w:sz w:val="14"/>
                <w:szCs w:val="14"/>
              </w:rPr>
              <w:t>High score</w:t>
            </w:r>
          </w:p>
        </w:tc>
        <w:tc>
          <w:tcPr>
            <w:tcW w:w="778" w:type="dxa"/>
            <w:tcBorders>
              <w:bottom w:val="single" w:sz="4" w:space="0" w:color="auto"/>
            </w:tcBorders>
            <w:shd w:val="clear" w:color="auto" w:fill="F2F2F2" w:themeFill="background1" w:themeFillShade="F2"/>
            <w:noWrap/>
            <w:vAlign w:val="center"/>
            <w:hideMark/>
          </w:tcPr>
          <w:p w14:paraId="67DFEA81"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4"/>
                <w:szCs w:val="14"/>
              </w:rPr>
            </w:pPr>
            <w:r w:rsidRPr="00D7306A">
              <w:rPr>
                <w:rFonts w:ascii="Times New Roman" w:eastAsia="Times New Roman" w:hAnsi="Times New Roman" w:cs="Times New Roman"/>
                <w:b/>
                <w:bCs/>
                <w:color w:val="000000"/>
                <w:sz w:val="14"/>
                <w:szCs w:val="14"/>
              </w:rPr>
              <w:t>Low score</w:t>
            </w:r>
          </w:p>
        </w:tc>
        <w:tc>
          <w:tcPr>
            <w:tcW w:w="778" w:type="dxa"/>
            <w:tcBorders>
              <w:bottom w:val="single" w:sz="4" w:space="0" w:color="auto"/>
            </w:tcBorders>
            <w:shd w:val="clear" w:color="auto" w:fill="F2F2F2" w:themeFill="background1" w:themeFillShade="F2"/>
            <w:noWrap/>
            <w:vAlign w:val="center"/>
            <w:hideMark/>
          </w:tcPr>
          <w:p w14:paraId="143433B4"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4"/>
                <w:szCs w:val="14"/>
              </w:rPr>
            </w:pPr>
            <w:r w:rsidRPr="00D7306A">
              <w:rPr>
                <w:rFonts w:ascii="Times New Roman" w:eastAsia="Times New Roman" w:hAnsi="Times New Roman" w:cs="Times New Roman"/>
                <w:b/>
                <w:bCs/>
                <w:color w:val="000000"/>
                <w:sz w:val="14"/>
                <w:szCs w:val="14"/>
              </w:rPr>
              <w:t>High score</w:t>
            </w:r>
          </w:p>
        </w:tc>
        <w:tc>
          <w:tcPr>
            <w:tcW w:w="778" w:type="dxa"/>
            <w:tcBorders>
              <w:bottom w:val="single" w:sz="4" w:space="0" w:color="auto"/>
            </w:tcBorders>
            <w:shd w:val="clear" w:color="auto" w:fill="F2F2F2" w:themeFill="background1" w:themeFillShade="F2"/>
            <w:noWrap/>
            <w:vAlign w:val="center"/>
            <w:hideMark/>
          </w:tcPr>
          <w:p w14:paraId="31B035E4"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4"/>
                <w:szCs w:val="14"/>
              </w:rPr>
            </w:pPr>
            <w:r w:rsidRPr="00D7306A">
              <w:rPr>
                <w:rFonts w:ascii="Times New Roman" w:eastAsia="Times New Roman" w:hAnsi="Times New Roman" w:cs="Times New Roman"/>
                <w:b/>
                <w:bCs/>
                <w:color w:val="000000"/>
                <w:sz w:val="14"/>
                <w:szCs w:val="14"/>
              </w:rPr>
              <w:t>Low score</w:t>
            </w:r>
          </w:p>
        </w:tc>
        <w:tc>
          <w:tcPr>
            <w:tcW w:w="778" w:type="dxa"/>
            <w:tcBorders>
              <w:bottom w:val="single" w:sz="4" w:space="0" w:color="auto"/>
            </w:tcBorders>
            <w:shd w:val="clear" w:color="auto" w:fill="F2F2F2" w:themeFill="background1" w:themeFillShade="F2"/>
            <w:noWrap/>
            <w:vAlign w:val="center"/>
            <w:hideMark/>
          </w:tcPr>
          <w:p w14:paraId="501039D4"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4"/>
                <w:szCs w:val="14"/>
              </w:rPr>
            </w:pPr>
            <w:r w:rsidRPr="00D7306A">
              <w:rPr>
                <w:rFonts w:ascii="Times New Roman" w:eastAsia="Times New Roman" w:hAnsi="Times New Roman" w:cs="Times New Roman"/>
                <w:b/>
                <w:bCs/>
                <w:color w:val="000000"/>
                <w:sz w:val="14"/>
                <w:szCs w:val="14"/>
              </w:rPr>
              <w:t>High score</w:t>
            </w:r>
          </w:p>
        </w:tc>
        <w:tc>
          <w:tcPr>
            <w:tcW w:w="778" w:type="dxa"/>
            <w:tcBorders>
              <w:bottom w:val="single" w:sz="4" w:space="0" w:color="auto"/>
            </w:tcBorders>
            <w:shd w:val="clear" w:color="auto" w:fill="F2F2F2" w:themeFill="background1" w:themeFillShade="F2"/>
            <w:noWrap/>
            <w:vAlign w:val="center"/>
            <w:hideMark/>
          </w:tcPr>
          <w:p w14:paraId="1987573B"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4"/>
                <w:szCs w:val="14"/>
              </w:rPr>
            </w:pPr>
            <w:r w:rsidRPr="00D7306A">
              <w:rPr>
                <w:rFonts w:ascii="Times New Roman" w:eastAsia="Times New Roman" w:hAnsi="Times New Roman" w:cs="Times New Roman"/>
                <w:b/>
                <w:bCs/>
                <w:color w:val="000000"/>
                <w:sz w:val="14"/>
                <w:szCs w:val="14"/>
              </w:rPr>
              <w:t>Low score</w:t>
            </w:r>
          </w:p>
        </w:tc>
        <w:tc>
          <w:tcPr>
            <w:tcW w:w="778" w:type="dxa"/>
            <w:tcBorders>
              <w:bottom w:val="single" w:sz="4" w:space="0" w:color="auto"/>
            </w:tcBorders>
            <w:shd w:val="clear" w:color="auto" w:fill="F2F2F2" w:themeFill="background1" w:themeFillShade="F2"/>
            <w:noWrap/>
            <w:vAlign w:val="center"/>
            <w:hideMark/>
          </w:tcPr>
          <w:p w14:paraId="782A2468"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4"/>
                <w:szCs w:val="14"/>
              </w:rPr>
            </w:pPr>
            <w:r w:rsidRPr="00D7306A">
              <w:rPr>
                <w:rFonts w:ascii="Times New Roman" w:eastAsia="Times New Roman" w:hAnsi="Times New Roman" w:cs="Times New Roman"/>
                <w:b/>
                <w:bCs/>
                <w:color w:val="000000"/>
                <w:sz w:val="14"/>
                <w:szCs w:val="14"/>
              </w:rPr>
              <w:t>High score</w:t>
            </w:r>
          </w:p>
        </w:tc>
        <w:tc>
          <w:tcPr>
            <w:tcW w:w="870" w:type="dxa"/>
            <w:tcBorders>
              <w:bottom w:val="single" w:sz="4" w:space="0" w:color="auto"/>
            </w:tcBorders>
            <w:shd w:val="clear" w:color="auto" w:fill="F2F2F2" w:themeFill="background1" w:themeFillShade="F2"/>
            <w:noWrap/>
            <w:vAlign w:val="center"/>
            <w:hideMark/>
          </w:tcPr>
          <w:p w14:paraId="03C3AFE8"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4"/>
                <w:szCs w:val="14"/>
              </w:rPr>
            </w:pPr>
            <w:r w:rsidRPr="00D7306A">
              <w:rPr>
                <w:rFonts w:ascii="Times New Roman" w:eastAsia="Times New Roman" w:hAnsi="Times New Roman" w:cs="Times New Roman"/>
                <w:b/>
                <w:bCs/>
                <w:color w:val="000000"/>
                <w:sz w:val="14"/>
                <w:szCs w:val="14"/>
              </w:rPr>
              <w:t>Low score</w:t>
            </w:r>
          </w:p>
        </w:tc>
        <w:tc>
          <w:tcPr>
            <w:tcW w:w="778" w:type="dxa"/>
            <w:tcBorders>
              <w:bottom w:val="single" w:sz="4" w:space="0" w:color="auto"/>
            </w:tcBorders>
            <w:shd w:val="clear" w:color="auto" w:fill="F2F2F2" w:themeFill="background1" w:themeFillShade="F2"/>
            <w:noWrap/>
            <w:vAlign w:val="center"/>
            <w:hideMark/>
          </w:tcPr>
          <w:p w14:paraId="05401028"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4"/>
                <w:szCs w:val="14"/>
              </w:rPr>
            </w:pPr>
            <w:r w:rsidRPr="00D7306A">
              <w:rPr>
                <w:rFonts w:ascii="Times New Roman" w:eastAsia="Times New Roman" w:hAnsi="Times New Roman" w:cs="Times New Roman"/>
                <w:b/>
                <w:bCs/>
                <w:color w:val="000000"/>
                <w:sz w:val="14"/>
                <w:szCs w:val="14"/>
              </w:rPr>
              <w:t>High score</w:t>
            </w:r>
          </w:p>
        </w:tc>
      </w:tr>
      <w:tr w:rsidR="00D7306A" w:rsidRPr="00D7306A" w14:paraId="106EC9FA" w14:textId="77777777" w:rsidTr="00D7306A">
        <w:trPr>
          <w:trHeight w:val="262"/>
        </w:trPr>
        <w:tc>
          <w:tcPr>
            <w:cnfStyle w:val="001000000000" w:firstRow="0" w:lastRow="0" w:firstColumn="1" w:lastColumn="0" w:oddVBand="0" w:evenVBand="0" w:oddHBand="0" w:evenHBand="0" w:firstRowFirstColumn="0" w:firstRowLastColumn="0" w:lastRowFirstColumn="0" w:lastRowLastColumn="0"/>
            <w:tcW w:w="2056" w:type="dxa"/>
            <w:vAlign w:val="center"/>
          </w:tcPr>
          <w:p w14:paraId="119A0153" w14:textId="77777777" w:rsidR="00D7306A" w:rsidRPr="00D7306A" w:rsidRDefault="00D7306A" w:rsidP="00D7306A">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Garatti, 2020 (CTP)</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oEjfs5jZ","properties":{"formattedCitation":"\\super 1\\nosupersub{}","plainCitation":"1","noteIndex":0},"citationItems":[{"id":"1n5AQDLR/u4RU4b3W","uris":["http://zotero.org/users/local/mq7aUve1/items/NHVVE4L9"],"uri":["http://zotero.org/users/local/mq7aUve1/items/NHVVE4L9"],"itemData":{"id":"L5tRWIbK/tpLbz0Nc","type":"article-journal","abstract":"Background\nPatients with liver cirrhosis (LC) undergoing cardiac surgery (CS) face perioperative high mortality and morbidity, but extensive studies on this topic are lacking.\nMethods\nAll adult patients with LC undergoing a CS procedure between 2000 and 2017 at 10 Italian Institutions were included in this retrospective cohort study. LC was classified according to preoperative Child-Turcotte-Pugh (CTP) score and Model for End-Stage Liver Disease (MELD) score. Early-term and medium-term outcomes analysis was performed in the overall population and according to CTP classes.\nResults\nThe study population included 144 patients (mean age 66 ± 9 years, 69% male). Ninety-eight, 20, and 26 patients were in CTP class A, in early CTP class B (MELD score &lt;12), or advanced CTP class B (MELD score &gt;12), respectively. The main LC etiologies were viral (43%) and alcoholic (36%). Liver-related clinical presentation (ascites, esophageal varices, and encephalopathy) and laboratory values (estimated glomerular filtration rate, serum albumin, and bilirubin, platelet count) significantly worsened across the CTP classes (P = .001). Coronary artery bypass grafting or valve surgery (87% bioprosthesis) were performed in 36% and 50%, respectively. Postoperative complications (especially acute kidney injury, liver complication, and length of stay) significantly worsened in advanced CTP class B (P = .001). Notably, observed mortality was 3-fold or 4-fold higher than the EuroSCORE (European System for Cardiac Operative Risk Evaluation) II–predicted mortality, in the overall population, and in the subgroups. At Kaplan-Meier analysis, 1-year and 5-year cumulative survival in the overall population was 82% ± 3% and 77% ± 4%, respectively. The 5-year survival in CTP class A, early CTP class B, and advanced CTP class B was 72% ± 5%, 68% ± 11%, and 61% ± 10%, respectively (P = .238).\nConclusions\nCS outcomes in patients with LC are significantly affected in relation to the extent of preoperative liver dysfunction, but in early CTP classes, medium-term survival is acceptable. Further analysis are needed to better estimate the preoperative risk stratification of these patients.","container-title":"The Annals of Thoracic Surgery","DOI":"10.1016/j.athoracsur.2020.06.110","ISSN":"0003-4975","issue":"4","journalAbbreviation":"The Annals of Thoracic Surgery","language":"en","page":"1242-1251","source":"ScienceDirect","title":"Cardiac Surgery in Patients With Liver Cirrhosis (CASTER) Study: Early and Long-Term Outcomes","title-short":"Cardiac Surgery in Patients With Liver Cirrhosis (CASTER) Study","volume":"111","author":[{"family":"Garatti","given":"Andrea"},{"family":"Daprati","given":"Andrea"},{"family":"Cottini","given":"Marzia"},{"family":"Russo","given":"Claudio F."},{"family":"Dalla Tomba","given":"Margherita"},{"family":"Troise","given":"Giovanni"},{"family":"Salsano","given":"Antonio"},{"family":"Santini","given":"Francesco"},{"family":"Scrofani","given":"Roberto"},{"family":"Nicolò","given":"Francesca"},{"family":"Mikus","given":"Elisa"},{"family":"Albertini","given":"Alberto"},{"family":"Di Marco","given":"Luca"},{"family":"Pacini","given":"Davide"},{"family":"Picichè","given":"Marco"},{"family":"Salvador","given":"Loris"},{"family":"Actis Dato","given":"Guglielmo M."},{"family":"Centofanti","given":"Paolo"},{"family":"Paparella","given":"Domenico"},{"family":"Kounakis","given":"Giorgios"},{"family":"Parolari","given":"Alessandro"},{"family":"Menicanti","given":"Lorenzo"}],"issued":{"date-parts":[["2021",4,1]]}}}],"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1</w:t>
            </w:r>
            <w:r w:rsidRPr="00D7306A">
              <w:rPr>
                <w:rFonts w:ascii="Times New Roman" w:eastAsia="Times New Roman" w:hAnsi="Times New Roman" w:cs="Times New Roman"/>
                <w:color w:val="000000"/>
                <w:sz w:val="14"/>
                <w:szCs w:val="14"/>
              </w:rPr>
              <w:fldChar w:fldCharType="end"/>
            </w:r>
          </w:p>
        </w:tc>
        <w:tc>
          <w:tcPr>
            <w:tcW w:w="838" w:type="dxa"/>
            <w:noWrap/>
            <w:vAlign w:val="center"/>
          </w:tcPr>
          <w:p w14:paraId="5C318FFD"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6.0±9.0</w:t>
            </w:r>
          </w:p>
        </w:tc>
        <w:tc>
          <w:tcPr>
            <w:tcW w:w="838" w:type="dxa"/>
            <w:noWrap/>
            <w:vAlign w:val="center"/>
          </w:tcPr>
          <w:p w14:paraId="746DB7A5"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302B33DF"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75.0</w:t>
            </w:r>
          </w:p>
        </w:tc>
        <w:tc>
          <w:tcPr>
            <w:tcW w:w="778" w:type="dxa"/>
            <w:noWrap/>
            <w:vAlign w:val="center"/>
          </w:tcPr>
          <w:p w14:paraId="0471C077"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6.2</w:t>
            </w:r>
          </w:p>
        </w:tc>
        <w:tc>
          <w:tcPr>
            <w:tcW w:w="778" w:type="dxa"/>
            <w:noWrap/>
            <w:vAlign w:val="center"/>
          </w:tcPr>
          <w:p w14:paraId="1AF14F87"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6.0</w:t>
            </w:r>
          </w:p>
        </w:tc>
        <w:tc>
          <w:tcPr>
            <w:tcW w:w="778" w:type="dxa"/>
            <w:noWrap/>
            <w:vAlign w:val="center"/>
          </w:tcPr>
          <w:p w14:paraId="3684ADA8"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1B06E80A"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8.0</w:t>
            </w:r>
          </w:p>
        </w:tc>
        <w:tc>
          <w:tcPr>
            <w:tcW w:w="778" w:type="dxa"/>
            <w:noWrap/>
            <w:vAlign w:val="center"/>
          </w:tcPr>
          <w:p w14:paraId="73009196"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7.4</w:t>
            </w:r>
          </w:p>
        </w:tc>
        <w:tc>
          <w:tcPr>
            <w:tcW w:w="778" w:type="dxa"/>
            <w:noWrap/>
            <w:vAlign w:val="center"/>
          </w:tcPr>
          <w:p w14:paraId="77DE0C0B"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44.0</w:t>
            </w:r>
          </w:p>
        </w:tc>
        <w:tc>
          <w:tcPr>
            <w:tcW w:w="778" w:type="dxa"/>
            <w:noWrap/>
            <w:vAlign w:val="center"/>
          </w:tcPr>
          <w:p w14:paraId="1C80F936"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43.5</w:t>
            </w:r>
          </w:p>
        </w:tc>
        <w:tc>
          <w:tcPr>
            <w:tcW w:w="778" w:type="dxa"/>
            <w:noWrap/>
            <w:vAlign w:val="center"/>
          </w:tcPr>
          <w:p w14:paraId="1AE53FCC"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10.0</w:t>
            </w:r>
          </w:p>
        </w:tc>
        <w:tc>
          <w:tcPr>
            <w:tcW w:w="778" w:type="dxa"/>
            <w:noWrap/>
            <w:vAlign w:val="center"/>
          </w:tcPr>
          <w:p w14:paraId="67CD2AE8"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13.0</w:t>
            </w:r>
          </w:p>
        </w:tc>
        <w:tc>
          <w:tcPr>
            <w:tcW w:w="778" w:type="dxa"/>
            <w:noWrap/>
            <w:vAlign w:val="center"/>
          </w:tcPr>
          <w:p w14:paraId="44F3F028"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5D50FB42"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noWrap/>
            <w:vAlign w:val="center"/>
          </w:tcPr>
          <w:p w14:paraId="06C3ECD2"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1.0</w:t>
            </w:r>
          </w:p>
        </w:tc>
        <w:tc>
          <w:tcPr>
            <w:tcW w:w="778" w:type="dxa"/>
            <w:noWrap/>
            <w:vAlign w:val="center"/>
          </w:tcPr>
          <w:p w14:paraId="2560DF99"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3.0</w:t>
            </w:r>
          </w:p>
        </w:tc>
      </w:tr>
      <w:tr w:rsidR="00D7306A" w:rsidRPr="00D7306A" w14:paraId="4BE0B9EA" w14:textId="77777777" w:rsidTr="00D7306A">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056" w:type="dxa"/>
            <w:shd w:val="clear" w:color="auto" w:fill="E7E6E6" w:themeFill="background2"/>
            <w:vAlign w:val="center"/>
          </w:tcPr>
          <w:p w14:paraId="054723B0" w14:textId="77777777" w:rsidR="00D7306A" w:rsidRPr="00D7306A" w:rsidRDefault="00D7306A" w:rsidP="00D7306A">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Garatti, 2020 (MELD)</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sKeOg1V1","properties":{"formattedCitation":"\\super 1\\nosupersub{}","plainCitation":"1","noteIndex":0},"citationItems":[{"id":"1n5AQDLR/u4RU4b3W","uris":["http://zotero.org/users/local/mq7aUve1/items/NHVVE4L9"],"uri":["http://zotero.org/users/local/mq7aUve1/items/NHVVE4L9"],"itemData":{"id":"L5tRWIbK/tpLbz0Nc","type":"article-journal","abstract":"Background\nPatients with liver cirrhosis (LC) undergoing cardiac surgery (CS) face perioperative high mortality and morbidity, but extensive studies on this topic are lacking.\nMethods\nAll adult patients with LC undergoing a CS procedure between 2000 and 2017 at 10 Italian Institutions were included in this retrospective cohort study. LC was classified according to preoperative Child-Turcotte-Pugh (CTP) score and Model for End-Stage Liver Disease (MELD) score. Early-term and medium-term outcomes analysis was performed in the overall population and according to CTP classes.\nResults\nThe study population included 144 patients (mean age 66 ± 9 years, 69% male). Ninety-eight, 20, and 26 patients were in CTP class A, in early CTP class B (MELD score &lt;12), or advanced CTP class B (MELD score &gt;12), respectively. The main LC etiologies were viral (43%) and alcoholic (36%). Liver-related clinical presentation (ascites, esophageal varices, and encephalopathy) and laboratory values (estimated glomerular filtration rate, serum albumin, and bilirubin, platelet count) significantly worsened across the CTP classes (P = .001). Coronary artery bypass grafting or valve surgery (87% bioprosthesis) were performed in 36% and 50%, respectively. Postoperative complications (especially acute kidney injury, liver complication, and length of stay) significantly worsened in advanced CTP class B (P = .001). Notably, observed mortality was 3-fold or 4-fold higher than the EuroSCORE (European System for Cardiac Operative Risk Evaluation) II–predicted mortality, in the overall population, and in the subgroups. At Kaplan-Meier analysis, 1-year and 5-year cumulative survival in the overall population was 82% ± 3% and 77% ± 4%, respectively. The 5-year survival in CTP class A, early CTP class B, and advanced CTP class B was 72% ± 5%, 68% ± 11%, and 61% ± 10%, respectively (P = .238).\nConclusions\nCS outcomes in patients with LC are significantly affected in relation to the extent of preoperative liver dysfunction, but in early CTP classes, medium-term survival is acceptable. Further analysis are needed to better estimate the preoperative risk stratification of these patients.","container-title":"The Annals of Thoracic Surgery","DOI":"10.1016/j.athoracsur.2020.06.110","ISSN":"0003-4975","issue":"4","journalAbbreviation":"The Annals of Thoracic Surgery","language":"en","page":"1242-1251","source":"ScienceDirect","title":"Cardiac Surgery in Patients With Liver Cirrhosis (CASTER) Study: Early and Long-Term Outcomes","title-short":"Cardiac Surgery in Patients With Liver Cirrhosis (CASTER) Study","volume":"111","author":[{"family":"Garatti","given":"Andrea"},{"family":"Daprati","given":"Andrea"},{"family":"Cottini","given":"Marzia"},{"family":"Russo","given":"Claudio F."},{"family":"Dalla Tomba","given":"Margherita"},{"family":"Troise","given":"Giovanni"},{"family":"Salsano","given":"Antonio"},{"family":"Santini","given":"Francesco"},{"family":"Scrofani","given":"Roberto"},{"family":"Nicolò","given":"Francesca"},{"family":"Mikus","given":"Elisa"},{"family":"Albertini","given":"Alberto"},{"family":"Di Marco","given":"Luca"},{"family":"Pacini","given":"Davide"},{"family":"Picichè","given":"Marco"},{"family":"Salvador","given":"Loris"},{"family":"Actis Dato","given":"Guglielmo M."},{"family":"Centofanti","given":"Paolo"},{"family":"Paparella","given":"Domenico"},{"family":"Kounakis","given":"Giorgios"},{"family":"Parolari","given":"Alessandro"},{"family":"Menicanti","given":"Lorenzo"}],"issued":{"date-parts":[["2021",4,1]]}}}],"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1</w:t>
            </w:r>
            <w:r w:rsidRPr="00D7306A">
              <w:rPr>
                <w:rFonts w:ascii="Times New Roman" w:eastAsia="Times New Roman" w:hAnsi="Times New Roman" w:cs="Times New Roman"/>
                <w:color w:val="000000"/>
                <w:sz w:val="14"/>
                <w:szCs w:val="14"/>
              </w:rPr>
              <w:fldChar w:fldCharType="end"/>
            </w:r>
          </w:p>
        </w:tc>
        <w:tc>
          <w:tcPr>
            <w:tcW w:w="838" w:type="dxa"/>
            <w:shd w:val="clear" w:color="auto" w:fill="E7E6E6" w:themeFill="background2"/>
            <w:noWrap/>
            <w:vAlign w:val="center"/>
          </w:tcPr>
          <w:p w14:paraId="1530BC54"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6.3±9.9</w:t>
            </w:r>
          </w:p>
        </w:tc>
        <w:tc>
          <w:tcPr>
            <w:tcW w:w="838" w:type="dxa"/>
            <w:shd w:val="clear" w:color="auto" w:fill="E7E6E6" w:themeFill="background2"/>
            <w:noWrap/>
            <w:vAlign w:val="center"/>
          </w:tcPr>
          <w:p w14:paraId="09B5AE7F"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5.0±11.0</w:t>
            </w:r>
          </w:p>
        </w:tc>
        <w:tc>
          <w:tcPr>
            <w:tcW w:w="778" w:type="dxa"/>
            <w:shd w:val="clear" w:color="auto" w:fill="E7E6E6" w:themeFill="background2"/>
            <w:noWrap/>
            <w:vAlign w:val="center"/>
          </w:tcPr>
          <w:p w14:paraId="19F3F8A9"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71.2</w:t>
            </w:r>
          </w:p>
        </w:tc>
        <w:tc>
          <w:tcPr>
            <w:tcW w:w="778" w:type="dxa"/>
            <w:shd w:val="clear" w:color="auto" w:fill="E7E6E6" w:themeFill="background2"/>
            <w:noWrap/>
            <w:vAlign w:val="center"/>
          </w:tcPr>
          <w:p w14:paraId="3F97198D"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1.0</w:t>
            </w:r>
          </w:p>
        </w:tc>
        <w:tc>
          <w:tcPr>
            <w:tcW w:w="778" w:type="dxa"/>
            <w:shd w:val="clear" w:color="auto" w:fill="E7E6E6" w:themeFill="background2"/>
            <w:noWrap/>
            <w:vAlign w:val="center"/>
          </w:tcPr>
          <w:p w14:paraId="22BC0BDE"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6.2</w:t>
            </w:r>
          </w:p>
        </w:tc>
        <w:tc>
          <w:tcPr>
            <w:tcW w:w="778" w:type="dxa"/>
            <w:shd w:val="clear" w:color="auto" w:fill="E7E6E6" w:themeFill="background2"/>
            <w:noWrap/>
            <w:vAlign w:val="center"/>
          </w:tcPr>
          <w:p w14:paraId="23200EBB"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5.0</w:t>
            </w:r>
          </w:p>
        </w:tc>
        <w:tc>
          <w:tcPr>
            <w:tcW w:w="778" w:type="dxa"/>
            <w:shd w:val="clear" w:color="auto" w:fill="E7E6E6" w:themeFill="background2"/>
            <w:noWrap/>
            <w:vAlign w:val="center"/>
          </w:tcPr>
          <w:p w14:paraId="1FE1CF90"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1.0</w:t>
            </w:r>
          </w:p>
        </w:tc>
        <w:tc>
          <w:tcPr>
            <w:tcW w:w="778" w:type="dxa"/>
            <w:shd w:val="clear" w:color="auto" w:fill="E7E6E6" w:themeFill="background2"/>
            <w:noWrap/>
            <w:vAlign w:val="center"/>
          </w:tcPr>
          <w:p w14:paraId="34E4808F"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1.0</w:t>
            </w:r>
          </w:p>
        </w:tc>
        <w:tc>
          <w:tcPr>
            <w:tcW w:w="778" w:type="dxa"/>
            <w:shd w:val="clear" w:color="auto" w:fill="E7E6E6" w:themeFill="background2"/>
            <w:noWrap/>
            <w:vAlign w:val="center"/>
          </w:tcPr>
          <w:p w14:paraId="3D24BF19"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43.2</w:t>
            </w:r>
          </w:p>
        </w:tc>
        <w:tc>
          <w:tcPr>
            <w:tcW w:w="778" w:type="dxa"/>
            <w:shd w:val="clear" w:color="auto" w:fill="E7E6E6" w:themeFill="background2"/>
            <w:noWrap/>
            <w:vAlign w:val="center"/>
          </w:tcPr>
          <w:p w14:paraId="45C3F10E"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46.0</w:t>
            </w:r>
          </w:p>
        </w:tc>
        <w:tc>
          <w:tcPr>
            <w:tcW w:w="778" w:type="dxa"/>
            <w:shd w:val="clear" w:color="auto" w:fill="E7E6E6" w:themeFill="background2"/>
            <w:noWrap/>
            <w:vAlign w:val="center"/>
          </w:tcPr>
          <w:p w14:paraId="0903912A"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8.5</w:t>
            </w:r>
          </w:p>
        </w:tc>
        <w:tc>
          <w:tcPr>
            <w:tcW w:w="778" w:type="dxa"/>
            <w:shd w:val="clear" w:color="auto" w:fill="E7E6E6" w:themeFill="background2"/>
            <w:noWrap/>
            <w:vAlign w:val="center"/>
          </w:tcPr>
          <w:p w14:paraId="68E49B06"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23.0</w:t>
            </w:r>
          </w:p>
        </w:tc>
        <w:tc>
          <w:tcPr>
            <w:tcW w:w="778" w:type="dxa"/>
            <w:shd w:val="clear" w:color="auto" w:fill="E7E6E6" w:themeFill="background2"/>
            <w:noWrap/>
            <w:vAlign w:val="center"/>
          </w:tcPr>
          <w:p w14:paraId="251C19CF"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4216F1DE"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shd w:val="clear" w:color="auto" w:fill="E7E6E6" w:themeFill="background2"/>
            <w:noWrap/>
            <w:vAlign w:val="center"/>
          </w:tcPr>
          <w:p w14:paraId="0549990F"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49.0</w:t>
            </w:r>
          </w:p>
        </w:tc>
        <w:tc>
          <w:tcPr>
            <w:tcW w:w="778" w:type="dxa"/>
            <w:shd w:val="clear" w:color="auto" w:fill="E7E6E6" w:themeFill="background2"/>
            <w:noWrap/>
            <w:vAlign w:val="center"/>
          </w:tcPr>
          <w:p w14:paraId="73818BE5"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81.0</w:t>
            </w:r>
          </w:p>
        </w:tc>
      </w:tr>
      <w:tr w:rsidR="00D7306A" w:rsidRPr="00D7306A" w14:paraId="3DE59209" w14:textId="77777777" w:rsidTr="00D7306A">
        <w:trPr>
          <w:trHeight w:val="262"/>
        </w:trPr>
        <w:tc>
          <w:tcPr>
            <w:cnfStyle w:val="001000000000" w:firstRow="0" w:lastRow="0" w:firstColumn="1" w:lastColumn="0" w:oddVBand="0" w:evenVBand="0" w:oddHBand="0" w:evenHBand="0" w:firstRowFirstColumn="0" w:firstRowLastColumn="0" w:lastRowFirstColumn="0" w:lastRowLastColumn="0"/>
            <w:tcW w:w="2056" w:type="dxa"/>
            <w:vAlign w:val="center"/>
          </w:tcPr>
          <w:p w14:paraId="07492B3D" w14:textId="77777777" w:rsidR="00D7306A" w:rsidRPr="00D7306A" w:rsidRDefault="00D7306A" w:rsidP="00D7306A">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Morimoto, 2013 (CTP)</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4xme80kR","properties":{"formattedCitation":"\\super 2\\nosupersub{}","plainCitation":"2","noteIndex":0},"citationItems":[{"id":"1n5AQDLR/k1lRw4kn","uris":["http://zotero.org/users/local/mq7aUve1/items/H6FBPK9J"],"uri":["http://zotero.org/users/local/mq7aUve1/items/H6FBPK9J"],"itemData":{"id":"L5tRWIbK/Xt2PK6n9","type":"article-journal","abstract":"Background\nWe aimed to evaluate the severity of cirrhosis as a predictor of early and late outcomes after cardiovascular operations.\nMethods\nWe retrospectively reviewed patients who underwent cardiovascular operations in our institute between October 1999 and April 2009. The severity of liver cirrhosis was assessed using the Child-Pugh classification and the Model for End-stage Liver Disease (MELD) score.\nResults\nLiver cirrhosis was identified in 32 consecutive patients. Averages of Child-Pugh and MELD scores were 7.2 ± 1.9 and 11.5 ± 5.1, respectively: 14 patients were classified as Child-Pugh class A, 14 as class B, and 4 as class C. The MELD score was less than 10 (category 1) in 10 patients, between 10 and 14.9 (category 2) in 14, and 15 or higher (category 3) in 8. The hospital mortality rate was 16% (5 of 32). Hospital mortality increased significantly as the MELD score category increased: category 1, 0%; category 2, 7%; and category 3, 50% (p = 0.005). There was no significant association between hospital mortality and Child-Pugh classification: class A, 7%; class B, 21%; and class C, 0% (p = 0.60). Overall survival was 72% ± 8% at 5 years and 47% ± 13% at 10 years. The survival rate decreased significantly as the MELD score category increased (p = 0.004). No relationship was found between the Child-Pugh classification and long-term survival.\nConclusions\nOur results suggest that the MELD score is useful to predict hospital death and long-term survival after cardiac operations for patients with liver cirrhosis.","container-title":"The Annals of Thoracic Surgery","DOI":"10.1016/j.athoracsur.2013.06.007","ISSN":"0003-4975","issue":"5","journalAbbreviation":"The Annals of Thoracic Surgery","language":"en","page":"1672-1678","source":"ScienceDirect","title":"The Model for End-Stage Liver Disease (MELD) Predicts Early and Late Outcomes of Cardiovascular Operations in Patients With Liver Cirrhosis","volume":"96","author":[{"family":"Morimoto","given":"Naoto"},{"family":"Okada","given":"Kenji"},{"family":"Okita","given":"Yutaka"}],"issued":{"date-parts":[["2013",11,1]]}}}],"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2</w:t>
            </w:r>
            <w:r w:rsidRPr="00D7306A">
              <w:rPr>
                <w:rFonts w:ascii="Times New Roman" w:eastAsia="Times New Roman" w:hAnsi="Times New Roman" w:cs="Times New Roman"/>
                <w:color w:val="000000"/>
                <w:sz w:val="14"/>
                <w:szCs w:val="14"/>
              </w:rPr>
              <w:fldChar w:fldCharType="end"/>
            </w:r>
          </w:p>
        </w:tc>
        <w:tc>
          <w:tcPr>
            <w:tcW w:w="838" w:type="dxa"/>
            <w:noWrap/>
            <w:vAlign w:val="center"/>
          </w:tcPr>
          <w:p w14:paraId="1D0C85D9"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9.0±11.0</w:t>
            </w:r>
          </w:p>
        </w:tc>
        <w:tc>
          <w:tcPr>
            <w:tcW w:w="838" w:type="dxa"/>
            <w:noWrap/>
            <w:vAlign w:val="center"/>
          </w:tcPr>
          <w:p w14:paraId="0477A2A3"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7CA701A8"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7.0</w:t>
            </w:r>
          </w:p>
        </w:tc>
        <w:tc>
          <w:tcPr>
            <w:tcW w:w="778" w:type="dxa"/>
            <w:noWrap/>
            <w:vAlign w:val="center"/>
          </w:tcPr>
          <w:p w14:paraId="2DF77DF2"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72.3</w:t>
            </w:r>
          </w:p>
        </w:tc>
        <w:tc>
          <w:tcPr>
            <w:tcW w:w="778" w:type="dxa"/>
            <w:noWrap/>
            <w:vAlign w:val="center"/>
          </w:tcPr>
          <w:p w14:paraId="0AA786C2"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1.0</w:t>
            </w:r>
          </w:p>
        </w:tc>
        <w:tc>
          <w:tcPr>
            <w:tcW w:w="778" w:type="dxa"/>
            <w:noWrap/>
            <w:vAlign w:val="center"/>
          </w:tcPr>
          <w:p w14:paraId="57E96BC9"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7.0</w:t>
            </w:r>
          </w:p>
        </w:tc>
        <w:tc>
          <w:tcPr>
            <w:tcW w:w="778" w:type="dxa"/>
            <w:noWrap/>
            <w:vAlign w:val="center"/>
          </w:tcPr>
          <w:p w14:paraId="30D8D769"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09CCA560"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0AF0F945"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0.0</w:t>
            </w:r>
          </w:p>
        </w:tc>
        <w:tc>
          <w:tcPr>
            <w:tcW w:w="778" w:type="dxa"/>
            <w:noWrap/>
            <w:vAlign w:val="center"/>
          </w:tcPr>
          <w:p w14:paraId="599771AE"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0.0</w:t>
            </w:r>
          </w:p>
        </w:tc>
        <w:tc>
          <w:tcPr>
            <w:tcW w:w="778" w:type="dxa"/>
            <w:noWrap/>
            <w:vAlign w:val="center"/>
          </w:tcPr>
          <w:p w14:paraId="21F10118"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29.0</w:t>
            </w:r>
          </w:p>
        </w:tc>
        <w:tc>
          <w:tcPr>
            <w:tcW w:w="778" w:type="dxa"/>
            <w:noWrap/>
            <w:vAlign w:val="center"/>
          </w:tcPr>
          <w:p w14:paraId="35C3CA3D"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16.6</w:t>
            </w:r>
          </w:p>
        </w:tc>
        <w:tc>
          <w:tcPr>
            <w:tcW w:w="778" w:type="dxa"/>
            <w:noWrap/>
            <w:vAlign w:val="center"/>
          </w:tcPr>
          <w:p w14:paraId="33325BCE"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2DF8B8EA"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noWrap/>
            <w:vAlign w:val="center"/>
          </w:tcPr>
          <w:p w14:paraId="39DAC2FF"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1877903F"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r>
      <w:tr w:rsidR="00D7306A" w:rsidRPr="00D7306A" w14:paraId="01F634A2" w14:textId="77777777" w:rsidTr="00D7306A">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056" w:type="dxa"/>
            <w:shd w:val="clear" w:color="auto" w:fill="E7E6E6" w:themeFill="background2"/>
            <w:vAlign w:val="center"/>
          </w:tcPr>
          <w:p w14:paraId="2B20323F" w14:textId="77777777" w:rsidR="00D7306A" w:rsidRPr="00D7306A" w:rsidRDefault="00D7306A" w:rsidP="00D7306A">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Morimoto, 2013 (MELD)</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Livs9i2b","properties":{"formattedCitation":"\\super 2\\nosupersub{}","plainCitation":"2","noteIndex":0},"citationItems":[{"id":"1n5AQDLR/k1lRw4kn","uris":["http://zotero.org/users/local/mq7aUve1/items/H6FBPK9J"],"uri":["http://zotero.org/users/local/mq7aUve1/items/H6FBPK9J"],"itemData":{"id":"L5tRWIbK/Xt2PK6n9","type":"article-journal","abstract":"Background\nWe aimed to evaluate the severity of cirrhosis as a predictor of early and late outcomes after cardiovascular operations.\nMethods\nWe retrospectively reviewed patients who underwent cardiovascular operations in our institute between October 1999 and April 2009. The severity of liver cirrhosis was assessed using the Child-Pugh classification and the Model for End-stage Liver Disease (MELD) score.\nResults\nLiver cirrhosis was identified in 32 consecutive patients. Averages of Child-Pugh and MELD scores were 7.2 ± 1.9 and 11.5 ± 5.1, respectively: 14 patients were classified as Child-Pugh class A, 14 as class B, and 4 as class C. The MELD score was less than 10 (category 1) in 10 patients, between 10 and 14.9 (category 2) in 14, and 15 or higher (category 3) in 8. The hospital mortality rate was 16% (5 of 32). Hospital mortality increased significantly as the MELD score category increased: category 1, 0%; category 2, 7%; and category 3, 50% (p = 0.005). There was no significant association between hospital mortality and Child-Pugh classification: class A, 7%; class B, 21%; and class C, 0% (p = 0.60). Overall survival was 72% ± 8% at 5 years and 47% ± 13% at 10 years. The survival rate decreased significantly as the MELD score category increased (p = 0.004). No relationship was found between the Child-Pugh classification and long-term survival.\nConclusions\nOur results suggest that the MELD score is useful to predict hospital death and long-term survival after cardiac operations for patients with liver cirrhosis.","container-title":"The Annals of Thoracic Surgery","DOI":"10.1016/j.athoracsur.2013.06.007","ISSN":"0003-4975","issue":"5","journalAbbreviation":"The Annals of Thoracic Surgery","language":"en","page":"1672-1678","source":"ScienceDirect","title":"The Model for End-Stage Liver Disease (MELD) Predicts Early and Late Outcomes of Cardiovascular Operations in Patients With Liver Cirrhosis","volume":"96","author":[{"family":"Morimoto","given":"Naoto"},{"family":"Okada","given":"Kenji"},{"family":"Okita","given":"Yutaka"}],"issued":{"date-parts":[["2013",11,1]]}}}],"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2</w:t>
            </w:r>
            <w:r w:rsidRPr="00D7306A">
              <w:rPr>
                <w:rFonts w:ascii="Times New Roman" w:eastAsia="Times New Roman" w:hAnsi="Times New Roman" w:cs="Times New Roman"/>
                <w:color w:val="000000"/>
                <w:sz w:val="14"/>
                <w:szCs w:val="14"/>
              </w:rPr>
              <w:fldChar w:fldCharType="end"/>
            </w:r>
          </w:p>
        </w:tc>
        <w:tc>
          <w:tcPr>
            <w:tcW w:w="838" w:type="dxa"/>
            <w:shd w:val="clear" w:color="auto" w:fill="E7E6E6" w:themeFill="background2"/>
            <w:noWrap/>
            <w:vAlign w:val="center"/>
          </w:tcPr>
          <w:p w14:paraId="0D345F99"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8.0±13.0</w:t>
            </w:r>
          </w:p>
        </w:tc>
        <w:tc>
          <w:tcPr>
            <w:tcW w:w="838" w:type="dxa"/>
            <w:shd w:val="clear" w:color="auto" w:fill="E7E6E6" w:themeFill="background2"/>
            <w:noWrap/>
            <w:vAlign w:val="center"/>
          </w:tcPr>
          <w:p w14:paraId="2D4439B7"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71.0±8.0</w:t>
            </w:r>
          </w:p>
        </w:tc>
        <w:tc>
          <w:tcPr>
            <w:tcW w:w="778" w:type="dxa"/>
            <w:shd w:val="clear" w:color="auto" w:fill="E7E6E6" w:themeFill="background2"/>
            <w:noWrap/>
            <w:vAlign w:val="center"/>
          </w:tcPr>
          <w:p w14:paraId="2D66DFBF"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0.0</w:t>
            </w:r>
          </w:p>
        </w:tc>
        <w:tc>
          <w:tcPr>
            <w:tcW w:w="778" w:type="dxa"/>
            <w:shd w:val="clear" w:color="auto" w:fill="E7E6E6" w:themeFill="background2"/>
            <w:noWrap/>
            <w:vAlign w:val="center"/>
          </w:tcPr>
          <w:p w14:paraId="5EA27A0D"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72.7</w:t>
            </w:r>
          </w:p>
        </w:tc>
        <w:tc>
          <w:tcPr>
            <w:tcW w:w="778" w:type="dxa"/>
            <w:shd w:val="clear" w:color="auto" w:fill="E7E6E6" w:themeFill="background2"/>
            <w:noWrap/>
            <w:vAlign w:val="center"/>
          </w:tcPr>
          <w:p w14:paraId="1A31327F"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1.0±8.0</w:t>
            </w:r>
          </w:p>
        </w:tc>
        <w:tc>
          <w:tcPr>
            <w:tcW w:w="778" w:type="dxa"/>
            <w:shd w:val="clear" w:color="auto" w:fill="E7E6E6" w:themeFill="background2"/>
            <w:noWrap/>
            <w:vAlign w:val="center"/>
          </w:tcPr>
          <w:p w14:paraId="6C6AE995"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5C8FE2DA"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16FEAA6D"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42DCDA49"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0.0</w:t>
            </w:r>
          </w:p>
        </w:tc>
        <w:tc>
          <w:tcPr>
            <w:tcW w:w="778" w:type="dxa"/>
            <w:shd w:val="clear" w:color="auto" w:fill="E7E6E6" w:themeFill="background2"/>
            <w:noWrap/>
            <w:vAlign w:val="center"/>
          </w:tcPr>
          <w:p w14:paraId="2DAEEF53"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45.5</w:t>
            </w:r>
          </w:p>
        </w:tc>
        <w:tc>
          <w:tcPr>
            <w:tcW w:w="778" w:type="dxa"/>
            <w:shd w:val="clear" w:color="auto" w:fill="E7E6E6" w:themeFill="background2"/>
            <w:noWrap/>
            <w:vAlign w:val="center"/>
          </w:tcPr>
          <w:p w14:paraId="2B1FFD99"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20.0</w:t>
            </w:r>
          </w:p>
        </w:tc>
        <w:tc>
          <w:tcPr>
            <w:tcW w:w="778" w:type="dxa"/>
            <w:shd w:val="clear" w:color="auto" w:fill="E7E6E6" w:themeFill="background2"/>
            <w:noWrap/>
            <w:vAlign w:val="center"/>
          </w:tcPr>
          <w:p w14:paraId="0550A423"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22.7</w:t>
            </w:r>
          </w:p>
        </w:tc>
        <w:tc>
          <w:tcPr>
            <w:tcW w:w="778" w:type="dxa"/>
            <w:shd w:val="clear" w:color="auto" w:fill="E7E6E6" w:themeFill="background2"/>
            <w:noWrap/>
            <w:vAlign w:val="center"/>
          </w:tcPr>
          <w:p w14:paraId="01B5861F"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2BE6F79A"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shd w:val="clear" w:color="auto" w:fill="E7E6E6" w:themeFill="background2"/>
            <w:noWrap/>
            <w:vAlign w:val="center"/>
          </w:tcPr>
          <w:p w14:paraId="56B5AC75"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20.0</w:t>
            </w:r>
          </w:p>
        </w:tc>
        <w:tc>
          <w:tcPr>
            <w:tcW w:w="778" w:type="dxa"/>
            <w:shd w:val="clear" w:color="auto" w:fill="E7E6E6" w:themeFill="background2"/>
            <w:noWrap/>
            <w:vAlign w:val="center"/>
          </w:tcPr>
          <w:p w14:paraId="12A5E95C"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3.0</w:t>
            </w:r>
          </w:p>
        </w:tc>
      </w:tr>
      <w:tr w:rsidR="00D7306A" w:rsidRPr="00D7306A" w14:paraId="4AE9A832" w14:textId="77777777" w:rsidTr="00D7306A">
        <w:trPr>
          <w:trHeight w:val="262"/>
        </w:trPr>
        <w:tc>
          <w:tcPr>
            <w:cnfStyle w:val="001000000000" w:firstRow="0" w:lastRow="0" w:firstColumn="1" w:lastColumn="0" w:oddVBand="0" w:evenVBand="0" w:oddHBand="0" w:evenHBand="0" w:firstRowFirstColumn="0" w:firstRowLastColumn="0" w:lastRowFirstColumn="0" w:lastRowLastColumn="0"/>
            <w:tcW w:w="2056" w:type="dxa"/>
            <w:vAlign w:val="center"/>
          </w:tcPr>
          <w:p w14:paraId="5D4DE5E5" w14:textId="77777777" w:rsidR="00D7306A" w:rsidRPr="00D7306A" w:rsidRDefault="00D7306A" w:rsidP="00D7306A">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Thielmann, 2010 (CTP)</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kWZeLiUe","properties":{"formattedCitation":"\\super 3\\nosupersub{}","plainCitation":"3","noteIndex":0},"citationItems":[{"id":"1n5AQDLR/wMzLYrcA","uris":["http://zotero.org/users/local/mq7aUve1/items/N7LTHXKM"],"uri":["http://zotero.org/users/local/mq7aUve1/items/N7LTHXKM"],"itemData":{"id":"L5tRWIbK/hED05VQh","type":"article-journal","abstract":"Objective: There are few data assessing factors, which identify patients with liver cirrhosis (LC) facing high risk for open-heart surgery. We sought to compare the Model for End-Stage Liver Disease (MELD) score, the Child–Turcotte–Pugh (CTP) classification and the European system for cardiac operative risk evaluation (EuroSCORE) for risk prediction in cirrhotic patients. Methods: Fifty-seven consecutive patients with non-cardiac LC, who underwent open-heart surgery with the use of cardiopulmonary bypass between 1998 and 2008, were studied at our institution. Potential preoperative predictors of outcome, as well as preoperative MELD score, CTP classification and EuroSCORE were calculated. The primary study end points were all-cause in-hospital and long-term mortality. Results: MELD score and CTP classification both differed significantly between survivors and non-survivors for in-hospital (P </w:instrText>
            </w:r>
            <w:r w:rsidRPr="00D7306A">
              <w:rPr>
                <w:rFonts w:ascii="Cambria Math" w:eastAsia="Times New Roman" w:hAnsi="Cambria Math" w:cs="Cambria Math"/>
                <w:color w:val="000000"/>
                <w:sz w:val="14"/>
                <w:szCs w:val="14"/>
              </w:rPr>
              <w:instrText>≪</w:instrText>
            </w:r>
            <w:r w:rsidRPr="00D7306A">
              <w:rPr>
                <w:rFonts w:ascii="Times New Roman" w:eastAsia="Times New Roman" w:hAnsi="Times New Roman" w:cs="Times New Roman"/>
                <w:color w:val="000000"/>
                <w:sz w:val="14"/>
                <w:szCs w:val="14"/>
              </w:rPr>
              <w:instrText> 0.0001) and long-term mortality (P </w:instrText>
            </w:r>
            <w:r w:rsidRPr="00D7306A">
              <w:rPr>
                <w:rFonts w:ascii="Cambria Math" w:eastAsia="Times New Roman" w:hAnsi="Cambria Math" w:cs="Cambria Math"/>
                <w:color w:val="000000"/>
                <w:sz w:val="14"/>
                <w:szCs w:val="14"/>
              </w:rPr>
              <w:instrText>≪</w:instrText>
            </w:r>
            <w:r w:rsidRPr="00D7306A">
              <w:rPr>
                <w:rFonts w:ascii="Times New Roman" w:eastAsia="Times New Roman" w:hAnsi="Times New Roman" w:cs="Times New Roman"/>
                <w:color w:val="000000"/>
                <w:sz w:val="14"/>
                <w:szCs w:val="14"/>
              </w:rPr>
              <w:instrText> 0.0001). Univariate predictors of in-hospital mortality were emergency surgery (odds ratio (OR), 4.9; 95% confidence interval (CI), 1.2–20.6; P = 0.03), ascites (OR, 7.2; 95% CI, 2.0–25.5; P = 0.002), total serum protein (OR, 0.4; 95% CI, 0.2–0.8; P = 0.01), CTP class (OR, 5.5; 95% CI, 1.4–21.5; P = 0.04) and MELD score (OR, 1.4; 95% CI, 1.1–1.6; P = 0.001). Multivariable exact logistic regression analyses revealed MELD score (OR, 1.3; 95% CI, 1.005–1.6; P = 0.04) as the only independent factor associated with in-hospital mortality. Receiver operating characteristic curve (ROC) analysis showed MELD score to be highly predictive with an optimal cut-off value of 13.5 (sensitivity: 82.0%, specificity: 78.5%) for postoperative in-hospital mortality (area under curve (AUC): 85.1 ± 0.05%) and superior compared to the CTP classification (AUC: 75.7 ± 0.08%) and EuroSCORE (AUC: 65.9 ± 0.08%). Conclusions: The mortality of patients with liver cirrhosis undergoing open-heart surgery progressively increases with the severity of liver dysfunction. Therefore, the MELD score most reliably identifies those cirrhotic patients who are at high risk for open-heart surgery.","container-title":"European Journal of Cardio-Thoracic Surgery","DOI":"10.1016/j.ejcts.2010.02.042","ISSN":"1010-7940","issue":"5","journalAbbreviation":"European Journal of Cardio-Thoracic Surgery","page":"592-599","source":"Silverchair","title":"Risk prediction and outcomes in patients with liver cirrhosis undergoing open-heart surgery</w:instrText>
            </w:r>
            <w:r w:rsidRPr="00D7306A">
              <w:rPr>
                <w:rFonts w:ascii="Segoe UI Symbol" w:eastAsia="Times New Roman" w:hAnsi="Segoe UI Symbol" w:cs="Segoe UI Symbol"/>
                <w:color w:val="000000"/>
                <w:sz w:val="14"/>
                <w:szCs w:val="14"/>
              </w:rPr>
              <w:instrText>☆</w:instrText>
            </w:r>
            <w:r w:rsidRPr="00D7306A">
              <w:rPr>
                <w:rFonts w:ascii="Times New Roman" w:eastAsia="Times New Roman" w:hAnsi="Times New Roman" w:cs="Times New Roman"/>
                <w:color w:val="000000"/>
                <w:sz w:val="14"/>
                <w:szCs w:val="14"/>
              </w:rPr>
              <w:instrText xml:space="preserve">","volume":"38","author":[{"family":"Thielmann","given":"Matthias"},{"family":"Mechmet","given":"Achmet"},{"family":"Neuhäuser","given":"Markus"},{"family":"Wendt","given":"Daniel"},{"family":"Tossios","given":"Paschalis"},{"family":"Canbay","given":"Ali"},{"family":"Massoudy","given":"Parwis"},{"family":"Jakob","given":"Heinz"}],"issued":{"date-parts":[["2010",11,1]]}}}],"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3</w:t>
            </w:r>
            <w:r w:rsidRPr="00D7306A">
              <w:rPr>
                <w:rFonts w:ascii="Times New Roman" w:eastAsia="Times New Roman" w:hAnsi="Times New Roman" w:cs="Times New Roman"/>
                <w:color w:val="000000"/>
                <w:sz w:val="14"/>
                <w:szCs w:val="14"/>
              </w:rPr>
              <w:fldChar w:fldCharType="end"/>
            </w:r>
          </w:p>
        </w:tc>
        <w:tc>
          <w:tcPr>
            <w:tcW w:w="838" w:type="dxa"/>
            <w:noWrap/>
            <w:vAlign w:val="center"/>
          </w:tcPr>
          <w:p w14:paraId="10796122"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38" w:type="dxa"/>
            <w:noWrap/>
            <w:vAlign w:val="center"/>
          </w:tcPr>
          <w:p w14:paraId="1B8FFECA"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7E2E5003"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51C091FA"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63AD0CA5"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00CAF435"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050735B4"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00A3E076"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29E6B1F8"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124639E9"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2B285FBF"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46EDF824"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325565CB"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112EDD56"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noWrap/>
            <w:vAlign w:val="center"/>
          </w:tcPr>
          <w:p w14:paraId="4DEDF5BF"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3CF9817F"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r>
      <w:tr w:rsidR="00D7306A" w:rsidRPr="00D7306A" w14:paraId="4C6D740B" w14:textId="77777777" w:rsidTr="00D7306A">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056" w:type="dxa"/>
            <w:shd w:val="clear" w:color="auto" w:fill="E7E6E6" w:themeFill="background2"/>
            <w:vAlign w:val="center"/>
          </w:tcPr>
          <w:p w14:paraId="00E675D0" w14:textId="77777777" w:rsidR="00D7306A" w:rsidRPr="00D7306A" w:rsidRDefault="00D7306A" w:rsidP="00D7306A">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Thielmann, 2010 (MELD)</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nv7C4qS6","properties":{"formattedCitation":"\\super 3\\nosupersub{}","plainCitation":"3","noteIndex":0},"citationItems":[{"id":"1n5AQDLR/wMzLYrcA","uris":["http://zotero.org/users/local/mq7aUve1/items/N7LTHXKM"],"uri":["http://zotero.org/users/local/mq7aUve1/items/N7LTHXKM"],"itemData":{"id":"L5tRWIbK/hED05VQh","type":"article-journal","abstract":"Objective: There are few data assessing factors, which identify patients with liver cirrhosis (LC) facing high risk for open-heart surgery. We sought to compare the Model for End-Stage Liver Disease (MELD) score, the Child–Turcotte–Pugh (CTP) classification and the European system for cardiac operative risk evaluation (EuroSCORE) for risk prediction in cirrhotic patients. Methods: Fifty-seven consecutive patients with non-cardiac LC, who underwent open-heart surgery with the use of cardiopulmonary bypass between 1998 and 2008, were studied at our institution. Potential preoperative predictors of outcome, as well as preoperative MELD score, CTP classification and EuroSCORE were calculated. The primary study end points were all-cause in-hospital and long-term mortality. Results: MELD score and CTP classification both differed significantly between survivors and non-survivors for in-hospital (P </w:instrText>
            </w:r>
            <w:r w:rsidRPr="00D7306A">
              <w:rPr>
                <w:rFonts w:ascii="Cambria Math" w:eastAsia="Times New Roman" w:hAnsi="Cambria Math" w:cs="Cambria Math"/>
                <w:color w:val="000000"/>
                <w:sz w:val="14"/>
                <w:szCs w:val="14"/>
              </w:rPr>
              <w:instrText>≪</w:instrText>
            </w:r>
            <w:r w:rsidRPr="00D7306A">
              <w:rPr>
                <w:rFonts w:ascii="Times New Roman" w:eastAsia="Times New Roman" w:hAnsi="Times New Roman" w:cs="Times New Roman"/>
                <w:color w:val="000000"/>
                <w:sz w:val="14"/>
                <w:szCs w:val="14"/>
              </w:rPr>
              <w:instrText> 0.0001) and long-term mortality (P </w:instrText>
            </w:r>
            <w:r w:rsidRPr="00D7306A">
              <w:rPr>
                <w:rFonts w:ascii="Cambria Math" w:eastAsia="Times New Roman" w:hAnsi="Cambria Math" w:cs="Cambria Math"/>
                <w:color w:val="000000"/>
                <w:sz w:val="14"/>
                <w:szCs w:val="14"/>
              </w:rPr>
              <w:instrText>≪</w:instrText>
            </w:r>
            <w:r w:rsidRPr="00D7306A">
              <w:rPr>
                <w:rFonts w:ascii="Times New Roman" w:eastAsia="Times New Roman" w:hAnsi="Times New Roman" w:cs="Times New Roman"/>
                <w:color w:val="000000"/>
                <w:sz w:val="14"/>
                <w:szCs w:val="14"/>
              </w:rPr>
              <w:instrText> 0.0001). Univariate predictors of in-hospital mortality were emergency surgery (odds ratio (OR), 4.9; 95% confidence interval (CI), 1.2–20.6; P = 0.03), ascites (OR, 7.2; 95% CI, 2.0–25.5; P = 0.002), total serum protein (OR, 0.4; 95% CI, 0.2–0.8; P = 0.01), CTP class (OR, 5.5; 95% CI, 1.4–21.5; P = 0.04) and MELD score (OR, 1.4; 95% CI, 1.1–1.6; P = 0.001). Multivariable exact logistic regression analyses revealed MELD score (OR, 1.3; 95% CI, 1.005–1.6; P = 0.04) as the only independent factor associated with in-hospital mortality. Receiver operating characteristic curve (ROC) analysis showed MELD score to be highly predictive with an optimal cut-off value of 13.5 (sensitivity: 82.0%, specificity: 78.5%) for postoperative in-hospital mortality (area under curve (AUC): 85.1 ± 0.05%) and superior compared to the CTP classification (AUC: 75.7 ± 0.08%) and EuroSCORE (AUC: 65.9 ± 0.08%). Conclusions: The mortality of patients with liver cirrhosis undergoing open-heart surgery progressively increases with the severity of liver dysfunction. Therefore, the MELD score most reliably identifies those cirrhotic patients who are at high risk for open-heart surgery.","container-title":"European Journal of Cardio-Thoracic Surgery","DOI":"10.1016/j.ejcts.2010.02.042","ISSN":"1010-7940","issue":"5","journalAbbreviation":"European Journal of Cardio-Thoracic Surgery","page":"592-599","source":"Silverchair","title":"Risk prediction and outcomes in patients with liver cirrhosis undergoing open-heart surgery</w:instrText>
            </w:r>
            <w:r w:rsidRPr="00D7306A">
              <w:rPr>
                <w:rFonts w:ascii="Segoe UI Symbol" w:eastAsia="Times New Roman" w:hAnsi="Segoe UI Symbol" w:cs="Segoe UI Symbol"/>
                <w:color w:val="000000"/>
                <w:sz w:val="14"/>
                <w:szCs w:val="14"/>
              </w:rPr>
              <w:instrText>☆</w:instrText>
            </w:r>
            <w:r w:rsidRPr="00D7306A">
              <w:rPr>
                <w:rFonts w:ascii="Times New Roman" w:eastAsia="Times New Roman" w:hAnsi="Times New Roman" w:cs="Times New Roman"/>
                <w:color w:val="000000"/>
                <w:sz w:val="14"/>
                <w:szCs w:val="14"/>
              </w:rPr>
              <w:instrText xml:space="preserve">","volume":"38","author":[{"family":"Thielmann","given":"Matthias"},{"family":"Mechmet","given":"Achmet"},{"family":"Neuhäuser","given":"Markus"},{"family":"Wendt","given":"Daniel"},{"family":"Tossios","given":"Paschalis"},{"family":"Canbay","given":"Ali"},{"family":"Massoudy","given":"Parwis"},{"family":"Jakob","given":"Heinz"}],"issued":{"date-parts":[["2010",11,1]]}}}],"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3</w:t>
            </w:r>
            <w:r w:rsidRPr="00D7306A">
              <w:rPr>
                <w:rFonts w:ascii="Times New Roman" w:eastAsia="Times New Roman" w:hAnsi="Times New Roman" w:cs="Times New Roman"/>
                <w:color w:val="000000"/>
                <w:sz w:val="14"/>
                <w:szCs w:val="14"/>
              </w:rPr>
              <w:fldChar w:fldCharType="end"/>
            </w:r>
          </w:p>
        </w:tc>
        <w:tc>
          <w:tcPr>
            <w:tcW w:w="838" w:type="dxa"/>
            <w:shd w:val="clear" w:color="auto" w:fill="E7E6E6" w:themeFill="background2"/>
            <w:noWrap/>
            <w:vAlign w:val="center"/>
          </w:tcPr>
          <w:p w14:paraId="24425267"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38" w:type="dxa"/>
            <w:shd w:val="clear" w:color="auto" w:fill="E7E6E6" w:themeFill="background2"/>
            <w:noWrap/>
            <w:vAlign w:val="center"/>
          </w:tcPr>
          <w:p w14:paraId="1F6008D8"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42401A20"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3037230B"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4E481DE2"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3FAF4C7B"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4315DB4E"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388B2A42"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4DE10788"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4CEAD947"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689E4FB5"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1C64C792"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6148E655"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44B930DB"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shd w:val="clear" w:color="auto" w:fill="E7E6E6" w:themeFill="background2"/>
            <w:noWrap/>
            <w:vAlign w:val="center"/>
          </w:tcPr>
          <w:p w14:paraId="0F942391"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41253BA1"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r>
      <w:tr w:rsidR="00D7306A" w:rsidRPr="00D7306A" w14:paraId="04F4C490" w14:textId="77777777" w:rsidTr="00D7306A">
        <w:trPr>
          <w:trHeight w:val="262"/>
        </w:trPr>
        <w:tc>
          <w:tcPr>
            <w:cnfStyle w:val="001000000000" w:firstRow="0" w:lastRow="0" w:firstColumn="1" w:lastColumn="0" w:oddVBand="0" w:evenVBand="0" w:oddHBand="0" w:evenHBand="0" w:firstRowFirstColumn="0" w:firstRowLastColumn="0" w:lastRowFirstColumn="0" w:lastRowLastColumn="0"/>
            <w:tcW w:w="2056" w:type="dxa"/>
            <w:vAlign w:val="center"/>
          </w:tcPr>
          <w:p w14:paraId="1E099AB2" w14:textId="77777777" w:rsidR="00D7306A" w:rsidRPr="00D7306A" w:rsidRDefault="00D7306A" w:rsidP="00D7306A">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Vanhuyse, 2012 (CTP)</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vT8jwlxU","properties":{"formattedCitation":"\\super 4\\nosupersub{}","plainCitation":"4","noteIndex":0},"citationItems":[{"id":"1n5AQDLR/Nrsrqbek","uris":["http://zotero.org/users/local/mq7aUve1/items/WRVDNI4L"],"uri":["http://zotero.org/users/local/mq7aUve1/items/WRVDNI4L"],"itemData":{"id":"L5tRWIbK/FHQ925zX","type":"article-journal","abstract":"Liver cirrhosis increases mortality and morbidity following cardiac surgery. This study evaluated the results of cardiac surgery in cirrhotic patients and the relevance of EuroSCORE, Child–Turcotte–Pugh (CTP) class and model for end-stage liver disease (MELD) score in terms of prediction of surgical mortality and survival.The study involved 34 patients with hepatic cirrhosis who underwent cardiac surgery between January 1996 and January 2010.The in-hospital mortality was 26%. Postoperative mortality of patients with CTP class A, B or C was 18, 40 and 100%, respectively. In univariate analysis, a history of cerebrovascular disease and hypoalbuminaemia was predictive of operative mortality. Multivariate exact logistic regression revealed that hypoalbuminaemia was an independent factor. Long-term survival was 63 ± 0.08% at 1 year and 40.2 ± 0.12% at 5 years. The 1-year survival for CTP A, B and C was 76.7 ± 0.09, 60 ± 15.4 and 0%, respectively, and the 5-year survival was 60 ± 15.4, 25 ± 0.19 and 0%, respectively. The EuroSCORE was not a discriminant [area under the curve (AUC): 0.57 ± 0.15]. The performance of CTP class and MELD score was better, but neither provided optimal discrimination: AUC was 0.691 ± 0.110 for MELD and 0.658 ± 0.10 for CTP class.Cardiac surgery can be performed safely in CTP class A patients. In CTP C patients, surgery is hazardous, and an alternative treatment must be considered. In CTP B, the MELD score could be helpful in deciding whether surgical intervention is a reasonable option.","container-title":"European Journal of Cardio-Thoracic Surgery","DOI":"10.1093/ejcts/ezr320","ISSN":"1010-7940","issue":"2","journalAbbreviation":"European Journal of Cardio-Thoracic Surgery","page":"293-299","source":"Silverchair","title":"Cardiac surgery in cirrhotic patients: results and evaluation of risk factors","title-short":"Cardiac surgery in cirrhotic patients","volume":"42","author":[{"family":"Vanhuyse","given":"Fabrice"},{"family":"Maureira","given":"Pablo"},{"family":"Portocarrero","given":"Eric"},{"family":"Laurent","given":"Nicolas"},{"family":"Lekehal","given":"Malik"},{"family":"Carteaux","given":"Jean-Pierre"},{"family":"Villemot","given":"Jean-Pierre"}],"issued":{"date-parts":[["2012",8,1]]}}}],"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4</w:t>
            </w:r>
            <w:r w:rsidRPr="00D7306A">
              <w:rPr>
                <w:rFonts w:ascii="Times New Roman" w:eastAsia="Times New Roman" w:hAnsi="Times New Roman" w:cs="Times New Roman"/>
                <w:color w:val="000000"/>
                <w:sz w:val="14"/>
                <w:szCs w:val="14"/>
              </w:rPr>
              <w:fldChar w:fldCharType="end"/>
            </w:r>
          </w:p>
        </w:tc>
        <w:tc>
          <w:tcPr>
            <w:tcW w:w="838" w:type="dxa"/>
            <w:noWrap/>
            <w:vAlign w:val="center"/>
          </w:tcPr>
          <w:p w14:paraId="71806A30"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38" w:type="dxa"/>
            <w:noWrap/>
            <w:vAlign w:val="center"/>
          </w:tcPr>
          <w:p w14:paraId="6676B73C"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7360661D"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543A6743"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5F985193"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717E653E"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18FEEA7F"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0676BE11"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146640EF"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31D5D17D"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72D278E1"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0F745317"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7CA45CDD"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488B7D60"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noWrap/>
            <w:vAlign w:val="center"/>
          </w:tcPr>
          <w:p w14:paraId="2A55A5B7"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32C32F27"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r>
      <w:tr w:rsidR="00D7306A" w:rsidRPr="00D7306A" w14:paraId="2AA0C245" w14:textId="77777777" w:rsidTr="00D7306A">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056" w:type="dxa"/>
            <w:shd w:val="clear" w:color="auto" w:fill="E7E6E6" w:themeFill="background2"/>
            <w:vAlign w:val="center"/>
          </w:tcPr>
          <w:p w14:paraId="3D25702D" w14:textId="77777777" w:rsidR="00D7306A" w:rsidRPr="00D7306A" w:rsidRDefault="00D7306A" w:rsidP="00D7306A">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Vanhuyse, 2012 (MELD)</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2mcyn1Ln","properties":{"formattedCitation":"\\super 4\\nosupersub{}","plainCitation":"4","noteIndex":0},"citationItems":[{"id":"1n5AQDLR/Nrsrqbek","uris":["http://zotero.org/users/local/mq7aUve1/items/WRVDNI4L"],"uri":["http://zotero.org/users/local/mq7aUve1/items/WRVDNI4L"],"itemData":{"id":"L5tRWIbK/FHQ925zX","type":"article-journal","abstract":"Liver cirrhosis increases mortality and morbidity following cardiac surgery. This study evaluated the results of cardiac surgery in cirrhotic patients and the relevance of EuroSCORE, Child–Turcotte–Pugh (CTP) class and model for end-stage liver disease (MELD) score in terms of prediction of surgical mortality and survival.The study involved 34 patients with hepatic cirrhosis who underwent cardiac surgery between January 1996 and January 2010.The in-hospital mortality was 26%. Postoperative mortality of patients with CTP class A, B or C was 18, 40 and 100%, respectively. In univariate analysis, a history of cerebrovascular disease and hypoalbuminaemia was predictive of operative mortality. Multivariate exact logistic regression revealed that hypoalbuminaemia was an independent factor. Long-term survival was 63 ± 0.08% at 1 year and 40.2 ± 0.12% at 5 years. The 1-year survival for CTP A, B and C was 76.7 ± 0.09, 60 ± 15.4 and 0%, respectively, and the 5-year survival was 60 ± 15.4, 25 ± 0.19 and 0%, respectively. The EuroSCORE was not a discriminant [area under the curve (AUC): 0.57 ± 0.15]. The performance of CTP class and MELD score was better, but neither provided optimal discrimination: AUC was 0.691 ± 0.110 for MELD and 0.658 ± 0.10 for CTP class.Cardiac surgery can be performed safely in CTP class A patients. In CTP C patients, surgery is hazardous, and an alternative treatment must be considered. In CTP B, the MELD score could be helpful in deciding whether surgical intervention is a reasonable option.","container-title":"European Journal of Cardio-Thoracic Surgery","DOI":"10.1093/ejcts/ezr320","ISSN":"1010-7940","issue":"2","journalAbbreviation":"European Journal of Cardio-Thoracic Surgery","page":"293-299","source":"Silverchair","title":"Cardiac surgery in cirrhotic patients: results and evaluation of risk factors","title-short":"Cardiac surgery in cirrhotic patients","volume":"42","author":[{"family":"Vanhuyse","given":"Fabrice"},{"family":"Maureira","given":"Pablo"},{"family":"Portocarrero","given":"Eric"},{"family":"Laurent","given":"Nicolas"},{"family":"Lekehal","given":"Malik"},{"family":"Carteaux","given":"Jean-Pierre"},{"family":"Villemot","given":"Jean-Pierre"}],"issued":{"date-parts":[["2012",8,1]]}}}],"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4</w:t>
            </w:r>
            <w:r w:rsidRPr="00D7306A">
              <w:rPr>
                <w:rFonts w:ascii="Times New Roman" w:eastAsia="Times New Roman" w:hAnsi="Times New Roman" w:cs="Times New Roman"/>
                <w:color w:val="000000"/>
                <w:sz w:val="14"/>
                <w:szCs w:val="14"/>
              </w:rPr>
              <w:fldChar w:fldCharType="end"/>
            </w:r>
          </w:p>
        </w:tc>
        <w:tc>
          <w:tcPr>
            <w:tcW w:w="838" w:type="dxa"/>
            <w:shd w:val="clear" w:color="auto" w:fill="E7E6E6" w:themeFill="background2"/>
            <w:noWrap/>
            <w:vAlign w:val="center"/>
          </w:tcPr>
          <w:p w14:paraId="604D3A19"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38" w:type="dxa"/>
            <w:shd w:val="clear" w:color="auto" w:fill="E7E6E6" w:themeFill="background2"/>
            <w:noWrap/>
            <w:vAlign w:val="center"/>
          </w:tcPr>
          <w:p w14:paraId="0DBAC36D"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50E7E71E"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6B9A3E6A"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17596484"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5B71E71B"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3BBBD7C4"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305155B1"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3B5138D3"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35FDC21B"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630C5C46"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6C3CDACB"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75A29721"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798CB0B7"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shd w:val="clear" w:color="auto" w:fill="E7E6E6" w:themeFill="background2"/>
            <w:noWrap/>
            <w:vAlign w:val="center"/>
          </w:tcPr>
          <w:p w14:paraId="256453B1"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14EB86D8"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r>
      <w:tr w:rsidR="00D7306A" w:rsidRPr="00D7306A" w14:paraId="18161943" w14:textId="77777777" w:rsidTr="00D7306A">
        <w:trPr>
          <w:trHeight w:val="262"/>
        </w:trPr>
        <w:tc>
          <w:tcPr>
            <w:cnfStyle w:val="001000000000" w:firstRow="0" w:lastRow="0" w:firstColumn="1" w:lastColumn="0" w:oddVBand="0" w:evenVBand="0" w:oddHBand="0" w:evenHBand="0" w:firstRowFirstColumn="0" w:firstRowLastColumn="0" w:lastRowFirstColumn="0" w:lastRowLastColumn="0"/>
            <w:tcW w:w="2056" w:type="dxa"/>
            <w:vAlign w:val="center"/>
          </w:tcPr>
          <w:p w14:paraId="74499493" w14:textId="77777777" w:rsidR="00D7306A" w:rsidRPr="00D7306A" w:rsidRDefault="00D7306A" w:rsidP="00D7306A">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An, 2007</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fTjhZqrU","properties":{"formattedCitation":"\\super 5\\nosupersub{}","plainCitation":"5","noteIndex":0},"citationItems":[{"id":"1n5AQDLR/JXeF9H2f","uris":["http://zotero.org/users/local/ER33kONg/items/87GZ6EWU"],"uri":["http://zotero.org/users/local/ER33kONg/items/87GZ6EWU"],"itemData":{"id":54,"type":"article-journal","abstract":"&lt;i&gt;Background:&lt;/i&gt; Because of recent advances in cardiopulmonary bypass (CPB) surgery, there are broadened indications to approach patients with a high operative risk. Meanwhile, there is an increasing number of patients with severe liver dysfunction subjected to open-heart surgery. This retrospective study was designed to evaluate the operative indications and clinical outcomes in patients with liver cirrhosis (LC) undergoing open-heart surgery. In addition, determinants influencing their prognosis were assessed. &lt;i&gt;Patients and Methods:&lt;/i&gt; Between May 1996 and June 2005, 24 patients with LC underwent CPB open-heart surgery in our institution. The preoperative severity of the LC was determined according to the Child-Pugh classification. Their perioperative data were analyzed. Several perioperative factors were compared by multivariate logistic regression analysis between survivors and nonsurvivors to determine possible risk factors contributing to mortality. &lt;i&gt;Results:&lt;/i&gt;There were 14 females and 10 males. Their age ranged from 36 to 72 (mean 53 ± 13) years. Seventeen cases were classified as having Child-Pugh class A LC, 6 as having Child-Pugh class B, and 1 as having Child-Pugh class C LC. All patients underwent CPB surgery. The mean operation time and the cross-clamp time were 160 ± 53 and 90 ± 42 min, respectively. During the first 24 h after the operation, the mean chest tube output was 1,080 ± 320 ml. The mean duration of mechanical ventilation was 32 ± 22 h, and the mean intensive care unit stay was 11 ± 8 days. Sixty-six percent of the patients experienced significant morbidity. Fifty-three percent of the patients with Child-Pugh class A LC and 100% of those with Child-Pugh class B and C LC suffered postoperative complications. The overall mortality rate was 25%. The postoperative mortality rates of the patients with Child-Pugh class A, B, and C LC were 6, 67, and 100%, respectively. Preoperative serum total bilirubin and cholinesterase levels and EuroSCORE (European System for Cardiac Operative Risk Evaluation) values along with CPB time were identified as the important predictors to differentiate between survivors and nonsurvivors by multivariate logistic regression analysis. &lt;i&gt;Conclusions:&lt;/i&gt; The Child-Pugh class is associated with hepatic decompensation and mortality after open-heart CPB surgery in patients with LC. Such surgery can be performed safely in patients with a Child-Pugh class A LC. But cardiac interventions using CPB in patients with more advanced LC are associated with high mortality and morbidity rates. The preoperative total plasma bilirubin and cholinesterase concentrations as well as the EuroSCORE along with the CPB time are identified as statistically significant predictors of mortality after open-heart surgery in patients with LC. Our findings indicate that patients with chronic liver disease scheduled for open-heart surgery should be carefully evaluated before the operation and that the CPB duration should be as short as possible.","container-title":"European Surgical Research","DOI":"10.1159/000099145","ISSN":"0014-312X, 1421-9921","issue":"2","journalAbbreviation":"ESR","language":"english","note":"publisher: Karger Publishers\nPMID: 17283429","page":"67-74","source":"www.karger.com","title":"Open-Heart Surgery in Patients with Liver Cirrhosis: Indications, Risk Factors, and Clinical Outcomes","title-short":"Open-Heart Surgery in Patients with Liver Cirrhosis","volume":"39","author":[{"family":"An","given":"Y."},{"family":"Xiao","given":"Y. B."},{"family":"Zhong","given":"Q. J."}],"issued":{"date-parts":[["2007"]]}}}],"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5</w:t>
            </w:r>
            <w:r w:rsidRPr="00D7306A">
              <w:rPr>
                <w:rFonts w:ascii="Times New Roman" w:eastAsia="Times New Roman" w:hAnsi="Times New Roman" w:cs="Times New Roman"/>
                <w:color w:val="000000"/>
                <w:sz w:val="14"/>
                <w:szCs w:val="14"/>
              </w:rPr>
              <w:fldChar w:fldCharType="end"/>
            </w:r>
          </w:p>
        </w:tc>
        <w:tc>
          <w:tcPr>
            <w:tcW w:w="838" w:type="dxa"/>
            <w:noWrap/>
            <w:vAlign w:val="center"/>
          </w:tcPr>
          <w:p w14:paraId="45D5BE7E"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38" w:type="dxa"/>
            <w:noWrap/>
            <w:vAlign w:val="center"/>
          </w:tcPr>
          <w:p w14:paraId="33F9C19D"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0F8575B6"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0E017A26"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69B7ABAA"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46418AE0"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5B797F5A"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5F178093"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23AC8249"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2C0F002A"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56861656"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7113BB3A"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1D02A60B"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09A8C526"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noWrap/>
            <w:vAlign w:val="center"/>
          </w:tcPr>
          <w:p w14:paraId="2A9FEB6B"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54172C94"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r>
      <w:tr w:rsidR="00D7306A" w:rsidRPr="00D7306A" w14:paraId="19E8409C" w14:textId="77777777" w:rsidTr="00D7306A">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056" w:type="dxa"/>
            <w:shd w:val="clear" w:color="auto" w:fill="E7E6E6" w:themeFill="background2"/>
            <w:vAlign w:val="center"/>
            <w:hideMark/>
          </w:tcPr>
          <w:p w14:paraId="22D3DD9B" w14:textId="77777777" w:rsidR="00D7306A" w:rsidRPr="00D7306A" w:rsidRDefault="00D7306A" w:rsidP="00D7306A">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Arif, 2012</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6BgzoliG","properties":{"formattedCitation":"\\super 6\\nosupersub{}","plainCitation":"6","noteIndex":0},"citationItems":[{"id":"1n5AQDLR/XrAGcJ42","uris":["http://zotero.org/users/local/mq7aUve1/items/HVKL8VZB"],"uri":["http://zotero.org/users/local/mq7aUve1/items/HVKL8VZB"],"itemData":{"id":"L5tRWIbK/LeIArs8v","type":"article-journal","abstract":"Background\nEmpiric experiences suggest higher mortality and complication risk for patients with cirrhosis of the liver after cardiac surgery. However, cirrhosis is not considered a risk factor in either the EuroSCORE or The Society of Thoracic Surgeons score. We report a large single-center experience of patients with cirrhosis undergoing cardiac surgery with extracorporeal circulation and aimed to evaluate the severity of cirrhosis as a predictor of outcome.\nMethods\nDuring 2001 and 2011, we operated on 109 consecutive patients (average age, 64 years; 82 male) diagnosed for cirrhosis with cardiopulmonary bypass for different indications. Thirty-day mortality and long-term mortality were set as primary study end points.\nResults\nThirty-day mortality was 26%, and 5-year survival was 19%. Patients categorized as Child-Turcotte-Pugh (CHILD) C (n = 6; 67% 30-day survival; 0% 5-year survival) and B (n = 30; 60%; 5%) had worse 30-day and 5-year survival compared with patients categorized as CHILD A (n = 73; 80%; 25%). For 30-day mortality, preoperative EuroSCORE (p = 0.015), model for end-stage liver disease (MELD) score (p = 0.006), albumin (p = 0.023), total protein (p = 0.01), and myocardial infarction (p = 0.049) revealed significant differences between survivors and nonsurvivors. Multivariate logistic regression identified only MELD score (odds ratio [OR], 1.12; 95% confidence interval [CI], 1.03 to 1.23; p = 0.011) and total protein (OR, 0.97; 95% CI, 0.95 to 1; p = 0.049) were connected with increased 30-day mortality. Cox regression analysis revealed EuroSCORE (OR, 1.02; 95% CI, 1.01 to 1.03; p &lt; 0.0001) and MELD (OR, 1.06; 95% CI, 1.01 to 1.12; p = 0.016) predicting the overall mortality. Receiver operating characteristic analysis indicated significant predictive power of MELD (p = 0.001) and EuroSCORE (p = 0.027) for 30-day mortality.\nConclusions\nPatients with cirrhosis undergoing heart surgery with extracorporeal circulation have a poor prognosis. Several preoperative factors are related to outcome. EuroSCORE and MELD score may help to evaluate operation risk and indication.","container-title":"The Annals of Thoracic Surgery","DOI":"10.1016/j.athoracsur.2012.06.057","ISSN":"0003-4975","issue":"6","journalAbbreviation":"The Annals of Thoracic Surgery","language":"en","page":"1947-1952","source":"ScienceDirect","title":"Predictive Risk Factors for Patients With Cirrhosis Undergoing Heart Surgery","volume":"94","author":[{"family":"Arif","given":"Rawa"},{"family":"Seppelt","given":"Philipp"},{"family":"Schwill","given":"Simon"},{"family":"Kojic","given":"Dubravka"},{"family":"Ghodsizad","given":"Ali"},{"family":"Ruhparwar","given":"Arjang"},{"family":"Karck","given":"Matthias"},{"family":"Kallenbach","given":"Klaus"}],"issued":{"date-parts":[["2012",12,1]]}}}],"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6</w:t>
            </w:r>
            <w:r w:rsidRPr="00D7306A">
              <w:rPr>
                <w:rFonts w:ascii="Times New Roman" w:eastAsia="Times New Roman" w:hAnsi="Times New Roman" w:cs="Times New Roman"/>
                <w:color w:val="000000"/>
                <w:sz w:val="14"/>
                <w:szCs w:val="14"/>
              </w:rPr>
              <w:fldChar w:fldCharType="end"/>
            </w:r>
          </w:p>
        </w:tc>
        <w:tc>
          <w:tcPr>
            <w:tcW w:w="838" w:type="dxa"/>
            <w:shd w:val="clear" w:color="auto" w:fill="E7E6E6" w:themeFill="background2"/>
            <w:noWrap/>
            <w:vAlign w:val="center"/>
            <w:hideMark/>
          </w:tcPr>
          <w:p w14:paraId="34E95AFA"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38" w:type="dxa"/>
            <w:shd w:val="clear" w:color="auto" w:fill="E7E6E6" w:themeFill="background2"/>
            <w:noWrap/>
            <w:vAlign w:val="center"/>
            <w:hideMark/>
          </w:tcPr>
          <w:p w14:paraId="7753F039"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hideMark/>
          </w:tcPr>
          <w:p w14:paraId="6A33BEE1"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hideMark/>
          </w:tcPr>
          <w:p w14:paraId="5E2EA776"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hideMark/>
          </w:tcPr>
          <w:p w14:paraId="3EDB3F05"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hideMark/>
          </w:tcPr>
          <w:p w14:paraId="7C0D84E5"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hideMark/>
          </w:tcPr>
          <w:p w14:paraId="2DB03C7B"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hideMark/>
          </w:tcPr>
          <w:p w14:paraId="5D0CF4C0"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hideMark/>
          </w:tcPr>
          <w:p w14:paraId="5516612F"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hideMark/>
          </w:tcPr>
          <w:p w14:paraId="569B3671"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hideMark/>
          </w:tcPr>
          <w:p w14:paraId="1B847C3F"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hideMark/>
          </w:tcPr>
          <w:p w14:paraId="449F45A4"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hideMark/>
          </w:tcPr>
          <w:p w14:paraId="2D3F8CBB"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hideMark/>
          </w:tcPr>
          <w:p w14:paraId="7A06A7D7"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shd w:val="clear" w:color="auto" w:fill="E7E6E6" w:themeFill="background2"/>
            <w:noWrap/>
            <w:vAlign w:val="center"/>
            <w:hideMark/>
          </w:tcPr>
          <w:p w14:paraId="6C61CF00"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hideMark/>
          </w:tcPr>
          <w:p w14:paraId="7F4F226A"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r>
      <w:tr w:rsidR="00D7306A" w:rsidRPr="00D7306A" w14:paraId="3CD7BA3C" w14:textId="77777777" w:rsidTr="00D7306A">
        <w:trPr>
          <w:trHeight w:val="262"/>
        </w:trPr>
        <w:tc>
          <w:tcPr>
            <w:cnfStyle w:val="001000000000" w:firstRow="0" w:lastRow="0" w:firstColumn="1" w:lastColumn="0" w:oddVBand="0" w:evenVBand="0" w:oddHBand="0" w:evenHBand="0" w:firstRowFirstColumn="0" w:firstRowLastColumn="0" w:lastRowFirstColumn="0" w:lastRowLastColumn="0"/>
            <w:tcW w:w="2056" w:type="dxa"/>
            <w:vAlign w:val="center"/>
          </w:tcPr>
          <w:p w14:paraId="7E035D23" w14:textId="77777777" w:rsidR="00D7306A" w:rsidRPr="00D7306A" w:rsidRDefault="00D7306A" w:rsidP="00D7306A">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Bizouarn, 1999</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ejXOyeHp","properties":{"formattedCitation":"\\super 7\\nosupersub{}","plainCitation":"7","noteIndex":0},"citationItems":[{"id":"1n5AQDLR/UplFezh1","uris":["http://zotero.org/users/local/ER33kONg/items/AJ3XCJ4X"],"uri":["http://zotero.org/users/local/ER33kONg/items/AJ3XCJ4X"],"itemData":{"id":59,"type":"article-journal","container-title":"The Annals of Thoracic Surgery","DOI":"10.1016/S0003-4975(99)00226-X","ISSN":"00034975","issue":"5","journalAbbreviation":"The Annals of Thoracic Surgery","language":"en","page":"1334-1338","source":"DOI.org (Crossref)","title":"Early and late outcome after elective cardiac surgery in patients with cirrhosis","volume":"67","author":[{"family":"Bizouarn","given":"Philippe"},{"family":"Ausseur","given":"Antoine"},{"family":"Desseigne","given":"Pascal"},{"family":"Le Teurnier","given":"Yann"},{"family":"Nougarede","given":"Bertrand"},{"family":"Train","given":"Michel"},{"family":"Michaud","given":"Jean Luc"}],"issued":{"date-parts":[["1999",5]]}}}],"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7</w:t>
            </w:r>
            <w:r w:rsidRPr="00D7306A">
              <w:rPr>
                <w:rFonts w:ascii="Times New Roman" w:eastAsia="Times New Roman" w:hAnsi="Times New Roman" w:cs="Times New Roman"/>
                <w:color w:val="000000"/>
                <w:sz w:val="14"/>
                <w:szCs w:val="14"/>
              </w:rPr>
              <w:fldChar w:fldCharType="end"/>
            </w:r>
          </w:p>
        </w:tc>
        <w:tc>
          <w:tcPr>
            <w:tcW w:w="838" w:type="dxa"/>
            <w:noWrap/>
            <w:vAlign w:val="center"/>
          </w:tcPr>
          <w:p w14:paraId="6218F7F5"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0.5±8.6</w:t>
            </w:r>
          </w:p>
        </w:tc>
        <w:tc>
          <w:tcPr>
            <w:tcW w:w="838" w:type="dxa"/>
            <w:noWrap/>
            <w:vAlign w:val="center"/>
          </w:tcPr>
          <w:p w14:paraId="72ED4FBD"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48.5±23.5</w:t>
            </w:r>
          </w:p>
        </w:tc>
        <w:tc>
          <w:tcPr>
            <w:tcW w:w="778" w:type="dxa"/>
            <w:noWrap/>
            <w:vAlign w:val="center"/>
          </w:tcPr>
          <w:p w14:paraId="1518E86B"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70.0</w:t>
            </w:r>
          </w:p>
        </w:tc>
        <w:tc>
          <w:tcPr>
            <w:tcW w:w="778" w:type="dxa"/>
            <w:noWrap/>
            <w:vAlign w:val="center"/>
          </w:tcPr>
          <w:p w14:paraId="779913EE"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0.0</w:t>
            </w:r>
          </w:p>
        </w:tc>
        <w:tc>
          <w:tcPr>
            <w:tcW w:w="778" w:type="dxa"/>
            <w:noWrap/>
            <w:vAlign w:val="center"/>
          </w:tcPr>
          <w:p w14:paraId="469E811B"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49CBB529"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26F1C342"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30.0</w:t>
            </w:r>
          </w:p>
        </w:tc>
        <w:tc>
          <w:tcPr>
            <w:tcW w:w="778" w:type="dxa"/>
            <w:noWrap/>
            <w:vAlign w:val="center"/>
          </w:tcPr>
          <w:p w14:paraId="23DC7AE4"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0.0</w:t>
            </w:r>
          </w:p>
        </w:tc>
        <w:tc>
          <w:tcPr>
            <w:tcW w:w="778" w:type="dxa"/>
            <w:noWrap/>
            <w:vAlign w:val="center"/>
          </w:tcPr>
          <w:p w14:paraId="5C635458"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20.0</w:t>
            </w:r>
          </w:p>
        </w:tc>
        <w:tc>
          <w:tcPr>
            <w:tcW w:w="778" w:type="dxa"/>
            <w:noWrap/>
            <w:vAlign w:val="center"/>
          </w:tcPr>
          <w:p w14:paraId="69A793CD"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0.0</w:t>
            </w:r>
          </w:p>
        </w:tc>
        <w:tc>
          <w:tcPr>
            <w:tcW w:w="778" w:type="dxa"/>
            <w:noWrap/>
            <w:vAlign w:val="center"/>
          </w:tcPr>
          <w:p w14:paraId="5CDE0586"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4C86CEA7"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6AB2C8DD"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67D0AB36"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noWrap/>
            <w:vAlign w:val="center"/>
          </w:tcPr>
          <w:p w14:paraId="4B452A28"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376F1DD1"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r>
      <w:tr w:rsidR="00D7306A" w:rsidRPr="00D7306A" w14:paraId="4464064D" w14:textId="77777777" w:rsidTr="00D7306A">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056" w:type="dxa"/>
            <w:shd w:val="clear" w:color="auto" w:fill="E7E6E6" w:themeFill="background2"/>
            <w:vAlign w:val="center"/>
          </w:tcPr>
          <w:p w14:paraId="3B106B6F" w14:textId="77777777" w:rsidR="00D7306A" w:rsidRPr="00D7306A" w:rsidRDefault="00D7306A" w:rsidP="00D7306A">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Filsoufi, 2007</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H7f7qSUo","properties":{"formattedCitation":"\\super 8\\nosupersub{}","plainCitation":"8","noteIndex":0},"citationItems":[{"id":"1n5AQDLR/tLMo74GC","uris":["http://zotero.org/users/local/ER33kONg/items/YN2DQ6KT"],"uri":["http://zotero.org/users/local/ER33kONg/items/YN2DQ6KT"],"itemData":{"id":60,"type":"article-journal","abstract":"Liver cirrhosis is a major risk factor in general surgery. Few studies have reported on the outcome of cardiac surgery in these patients. Herein we report our recent experience in this high-risk patient population according to the Child-Turcotte-Pugh classification and Model for End-Stage Liver Disease (MELD) score. Between January 1998 and December 2004, 27 patients (mean age 58 ± 10 yr, 20 male) with cirrhosis who underwent cardiac surgery were identified. Patients were in Child-Turcotte-Pugh class A (n = 10), B (n = 11), and C (n = 6) and mean MELD score was 14.2 ± 4.2. Operative mortality was 26% (n = 7). Stratified mortality according to Child-Turcotte-Pugh class was 11%, 18%, and 67% for class A, B, and C, respectively. No mortality occurred in patients who had revascularization without the use of cardiopulmonary bypass (n = 5). The 1-yr survival was 80%, 45%, and 16% for Child-Turcotte-Pugh class A, B, and C, respectively (P = 0.02). Major postoperative complications occurred in 22%, 56%, and 100% for Child-Turcotte-Pugh class A, B, and C, respectively. Child-Turcotte-Pugh classification was a better predictor of hospital mortality (P = 0.02) compared to MELD score (P = 0.065). In conclusion, our results suggest that cardiac surgery can be performed safely in patients with Child-Turcotte-Pugh class A and selected patients with class B. Operative mortality remains high in class C patients. Careful patient selection is critical in order to improve surgical outcome in patients with cirrhosis. Liver Transpl, 2007. © 2007 AASLD.","container-title":"Liver Transplantation","DOI":"10.1002/lt.21075","ISSN":"1527-6473","issue":"7","language":"en","note":"_eprint: https://aasldpubs.onlinelibrary.wiley.com/doi/pdf/10.1002/lt.21075","page":"990-995","source":"Wiley Online Library","title":"Early and late outcome of cardiac surgery in patients with liver cirrhosis","volume":"13","author":[{"family":"Filsoufi","given":"Farzan"},{"family":"Salzberg","given":"Sacha P."},{"family":"Rahmanian","given":"Parwis B."},{"family":"Schiano","given":"Thomas D."},{"family":"Elsiesy","given":"Hussien"},{"family":"Squire","given":"Anthony"},{"family":"Adams","given":"David H."}],"issued":{"date-parts":[["2007"]]}}}],"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8</w:t>
            </w:r>
            <w:r w:rsidRPr="00D7306A">
              <w:rPr>
                <w:rFonts w:ascii="Times New Roman" w:eastAsia="Times New Roman" w:hAnsi="Times New Roman" w:cs="Times New Roman"/>
                <w:color w:val="000000"/>
                <w:sz w:val="14"/>
                <w:szCs w:val="14"/>
              </w:rPr>
              <w:fldChar w:fldCharType="end"/>
            </w:r>
          </w:p>
        </w:tc>
        <w:tc>
          <w:tcPr>
            <w:tcW w:w="838" w:type="dxa"/>
            <w:shd w:val="clear" w:color="auto" w:fill="E7E6E6" w:themeFill="background2"/>
            <w:noWrap/>
            <w:vAlign w:val="center"/>
          </w:tcPr>
          <w:p w14:paraId="7FF660C7"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38" w:type="dxa"/>
            <w:shd w:val="clear" w:color="auto" w:fill="E7E6E6" w:themeFill="background2"/>
            <w:noWrap/>
            <w:vAlign w:val="center"/>
          </w:tcPr>
          <w:p w14:paraId="29EBC23B"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548728B9"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6032327F"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00C8248E"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192F1D13"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3F7B324D"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7445957D"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2C84D8F1"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7F836B31"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6FB4283D"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6D78ACA9"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4984BD04"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04541268"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shd w:val="clear" w:color="auto" w:fill="E7E6E6" w:themeFill="background2"/>
            <w:noWrap/>
            <w:vAlign w:val="center"/>
          </w:tcPr>
          <w:p w14:paraId="2852CBFE"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0B688932"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r>
      <w:tr w:rsidR="00D7306A" w:rsidRPr="00D7306A" w14:paraId="7813384F" w14:textId="77777777" w:rsidTr="00D7306A">
        <w:trPr>
          <w:trHeight w:val="262"/>
        </w:trPr>
        <w:tc>
          <w:tcPr>
            <w:cnfStyle w:val="001000000000" w:firstRow="0" w:lastRow="0" w:firstColumn="1" w:lastColumn="0" w:oddVBand="0" w:evenVBand="0" w:oddHBand="0" w:evenHBand="0" w:firstRowFirstColumn="0" w:firstRowLastColumn="0" w:lastRowFirstColumn="0" w:lastRowLastColumn="0"/>
            <w:tcW w:w="2056" w:type="dxa"/>
            <w:vAlign w:val="center"/>
          </w:tcPr>
          <w:p w14:paraId="4C528838" w14:textId="77777777" w:rsidR="00D7306A" w:rsidRPr="00D7306A" w:rsidRDefault="00D7306A" w:rsidP="00D7306A">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Hayashida, 2004</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O9xpH1xE","properties":{"formattedCitation":"\\super 9\\nosupersub{}","plainCitation":"9","noteIndex":0},"citationItems":[{"id":"1n5AQDLR/aucHoKRt","uris":["http://zotero.org/users/local/ER33kONg/items/4PNSS6AS"],"uri":["http://zotero.org/users/local/ER33kONg/items/4PNSS6AS"],"itemData":{"id":63,"type":"article-journal","abstract":"Background\nTo evaluate the clinical outcome after cardiac operations in patients with cirrhosis, a retrospective study was undertaken.\nMethods\nBetween 1989 and 2003, 18 patients with cirrhosis who underwent cardiac operations were identified. Their preoperative status and postoperative clinical results were assessed.\nResults\nTen patients were classified as having Child-Pugh class A cirrhosis, 7 as having class B cirrhosis, and 1 as having class C cirrhosis. Fifteen of 18 patients underwent cardiac surgery using cardiopulmonary bypass, and the remaining 3 patients with class B cirrhosis received coronary artery bypass grafting without cardiopulmonary bypass. In patients undergoing cardiopulmonary bypass, 60% of those with class A cirrhosis and 100% of those with class B cirrhosis and class C cirrhosis had postoperative major complications, including infection, respiratory failure, renal failure, bleeding, and gastrointestinal disorder. One of 3 patients (33%) with class B cirrhosis undergoing coronary artery bypass grafting without cardiopulmonary bypass had major complications. The overall postoperative mortality rate was 17%. Hospital mortality of patients with class A cirrhosis, class B cirrhosis, and class C cirrhosis undergoing cardiopulmonary bypass was 0%, 50%, and 100%, respectively. None of 3 patients with class B cirrhosis undergoing coronary artery bypass grafting without cardiopulmonary bypass died in this study.\nConclusions\nAlthough the incidence of major complications was high, patients with Child-Pugh class A cirrhosis tolerated cardiac surgery satisfactorily. Patients with more advanced cirrhosis, however, may not be suitable for elective cardiac operations with cardiopulmonary bypass. Although our results are not conclusive, coronary artery bypass grafting without cardiopulmonary bypass can be an alternative therapeutic strategy for patients with advanced cirrhosis requiring surgical revascularization.","container-title":"The Annals of Thoracic Surgery","DOI":"10.1016/j.athoracsur.2003.06.021","ISSN":"0003-4975","issue":"2","journalAbbreviation":"The Annals of Thoracic Surgery","language":"en","page":"500-505","source":"ScienceDirect","title":"Clinical outcome after cardiac operations in patients with cirrhosis","volume":"77","author":[{"family":"Hayashida","given":"Nobuhiko"},{"family":"Shoujima","given":"Takahiro"},{"family":"Teshima","given":"Hideki"},{"family":"Yokokura","given":"Yoshinori"},{"family":"Takagi","given":"Kazuyoshi"},{"family":"Tomoeda","given":"Hiroshi"},{"family":"Aoyagi","given":"Shigeaki"}],"issued":{"date-parts":[["2004",2,1]]}}}],"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9</w:t>
            </w:r>
            <w:r w:rsidRPr="00D7306A">
              <w:rPr>
                <w:rFonts w:ascii="Times New Roman" w:eastAsia="Times New Roman" w:hAnsi="Times New Roman" w:cs="Times New Roman"/>
                <w:color w:val="000000"/>
                <w:sz w:val="14"/>
                <w:szCs w:val="14"/>
              </w:rPr>
              <w:fldChar w:fldCharType="end"/>
            </w:r>
          </w:p>
        </w:tc>
        <w:tc>
          <w:tcPr>
            <w:tcW w:w="838" w:type="dxa"/>
            <w:noWrap/>
            <w:vAlign w:val="center"/>
          </w:tcPr>
          <w:p w14:paraId="1540BACA"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2.8±10.3</w:t>
            </w:r>
          </w:p>
        </w:tc>
        <w:tc>
          <w:tcPr>
            <w:tcW w:w="838" w:type="dxa"/>
            <w:noWrap/>
            <w:vAlign w:val="center"/>
          </w:tcPr>
          <w:p w14:paraId="6F4AA72E"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5.8±12.8</w:t>
            </w:r>
          </w:p>
        </w:tc>
        <w:tc>
          <w:tcPr>
            <w:tcW w:w="778" w:type="dxa"/>
            <w:noWrap/>
            <w:vAlign w:val="center"/>
          </w:tcPr>
          <w:p w14:paraId="1DFC7AB6"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0.0</w:t>
            </w:r>
          </w:p>
        </w:tc>
        <w:tc>
          <w:tcPr>
            <w:tcW w:w="778" w:type="dxa"/>
            <w:noWrap/>
            <w:vAlign w:val="center"/>
          </w:tcPr>
          <w:p w14:paraId="79FC5A47"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75.0</w:t>
            </w:r>
          </w:p>
        </w:tc>
        <w:tc>
          <w:tcPr>
            <w:tcW w:w="778" w:type="dxa"/>
            <w:noWrap/>
            <w:vAlign w:val="center"/>
          </w:tcPr>
          <w:p w14:paraId="61203E8B"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2D0C31F0"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47E49D0D"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10.0</w:t>
            </w:r>
          </w:p>
        </w:tc>
        <w:tc>
          <w:tcPr>
            <w:tcW w:w="778" w:type="dxa"/>
            <w:noWrap/>
            <w:vAlign w:val="center"/>
          </w:tcPr>
          <w:p w14:paraId="2869E5E6"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0.0</w:t>
            </w:r>
          </w:p>
        </w:tc>
        <w:tc>
          <w:tcPr>
            <w:tcW w:w="778" w:type="dxa"/>
            <w:noWrap/>
            <w:vAlign w:val="center"/>
          </w:tcPr>
          <w:p w14:paraId="01A56ACC"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30.0</w:t>
            </w:r>
          </w:p>
        </w:tc>
        <w:tc>
          <w:tcPr>
            <w:tcW w:w="778" w:type="dxa"/>
            <w:noWrap/>
            <w:vAlign w:val="center"/>
          </w:tcPr>
          <w:p w14:paraId="41FEB71A"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12.5</w:t>
            </w:r>
          </w:p>
        </w:tc>
        <w:tc>
          <w:tcPr>
            <w:tcW w:w="778" w:type="dxa"/>
            <w:noWrap/>
            <w:vAlign w:val="center"/>
          </w:tcPr>
          <w:p w14:paraId="63C3339D"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52A00B2A"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60D93122"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073ECE41"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noWrap/>
            <w:vAlign w:val="center"/>
          </w:tcPr>
          <w:p w14:paraId="0F7B527B"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20.0</w:t>
            </w:r>
          </w:p>
        </w:tc>
        <w:tc>
          <w:tcPr>
            <w:tcW w:w="778" w:type="dxa"/>
            <w:noWrap/>
            <w:vAlign w:val="center"/>
          </w:tcPr>
          <w:p w14:paraId="0917FB60"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0.0</w:t>
            </w:r>
          </w:p>
        </w:tc>
      </w:tr>
      <w:tr w:rsidR="00D7306A" w:rsidRPr="00D7306A" w14:paraId="37986CFF" w14:textId="77777777" w:rsidTr="00D7306A">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056" w:type="dxa"/>
            <w:shd w:val="clear" w:color="auto" w:fill="E7E6E6" w:themeFill="background2"/>
            <w:vAlign w:val="center"/>
          </w:tcPr>
          <w:p w14:paraId="146435DF" w14:textId="77777777" w:rsidR="00D7306A" w:rsidRPr="00D7306A" w:rsidRDefault="00D7306A" w:rsidP="00D7306A">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Kaplan, 2002</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fivdQrxJ","properties":{"formattedCitation":"\\super 10\\nosupersub{}","plainCitation":"10","noteIndex":0},"citationItems":[{"id":"1n5AQDLR/9SSzWWIe","uris":["http://zotero.org/users/local/ER33kONg/items/GVT26MZ2"],"uri":["http://zotero.org/users/local/ER33kONg/items/GVT26MZ2"],"itemData":{"id":67,"type":"article-journal","abstract":"Background: Due to the systemic and hepatic effects of cardiopulmonary bypass (CPB), open-heart surgery for patients with chronic liver disease is associated with high mortality and morbidity. In this retrospective study, we present our results of cardiac surgery on patients with non-cardiac cirrhosis.\nMethods: Between March 1996 and April 2000, 10 patients with chronic liver disease had open-heart surgery in our institution. Six patients were male and four were female, with a mean age of 57.1 ± 6.85 years. Preoperative severity of liver disease was determined according to Child classiﬁcation. Four cases (40%) were Child class A and six (60%) were class B. Coronary artery bypass grafting was performed in four cases, and the remaining six operations were for aortic valve replacement (AVR) and/or mitral valve replacement (MVR). Eight of the operations (80%) were performed by using cardiopulmonary bypass and two (20%) were performed as beating heart surgery.\nResults: Chest tube drainage and transfusion needs of these patients were three times the average normal values. Three of the patients for whom CPB was used, all of them in Child class B, died. None of the patients in Child class A died. This resulted in an overall mortality rate of 30%, with mortality of 50% for the Child B group. There was no mortality for any patient who underwent cardiac surgery on the beating heart or cardiac surgery of short duration on CPB. Common characteristics of cases that were associated with high morbidity and mortality included increased postoperative hemorrhagic chest tube output, dependency on mechanical ventilation, hepatic and renal failure, gastrointestinal bleeding, and sepsis. None of the patients died of cardiac failure.\nConclusions: Our findings indicate that cardiac operations may be performed with good results for patients suffering from liver disease of mild severity (Child A), but cardiac interventions that include CPB in conjunction with advanced hepatic pathologies are associated with high mortality and morbidity. Cardiac surgery (whether valvular or coronary","container-title":"The Heart Surgery Forum","language":"en","page":"7","source":"Zotero","title":"Cardiac Operations for Patients with Chronic Liver Disease","author":[{"family":"Kaplan","given":"Mehmet"},{"family":"Cimen","given":"Serdar"},{"family":"Kut","given":"Mustafa Sinan"},{"family":"Demirtas","given":"Mahmut Murat"}],"issued":{"date-parts":[["2002"]]}}}],"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10</w:t>
            </w:r>
            <w:r w:rsidRPr="00D7306A">
              <w:rPr>
                <w:rFonts w:ascii="Times New Roman" w:eastAsia="Times New Roman" w:hAnsi="Times New Roman" w:cs="Times New Roman"/>
                <w:color w:val="000000"/>
                <w:sz w:val="14"/>
                <w:szCs w:val="14"/>
              </w:rPr>
              <w:fldChar w:fldCharType="end"/>
            </w:r>
          </w:p>
        </w:tc>
        <w:tc>
          <w:tcPr>
            <w:tcW w:w="838" w:type="dxa"/>
            <w:shd w:val="clear" w:color="auto" w:fill="E7E6E6" w:themeFill="background2"/>
            <w:noWrap/>
            <w:vAlign w:val="center"/>
          </w:tcPr>
          <w:p w14:paraId="63737990"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5±3.9</w:t>
            </w:r>
          </w:p>
        </w:tc>
        <w:tc>
          <w:tcPr>
            <w:tcW w:w="838" w:type="dxa"/>
            <w:shd w:val="clear" w:color="auto" w:fill="E7E6E6" w:themeFill="background2"/>
            <w:noWrap/>
            <w:vAlign w:val="center"/>
          </w:tcPr>
          <w:p w14:paraId="600B6313"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8.5±7.4</w:t>
            </w:r>
          </w:p>
        </w:tc>
        <w:tc>
          <w:tcPr>
            <w:tcW w:w="778" w:type="dxa"/>
            <w:shd w:val="clear" w:color="auto" w:fill="E7E6E6" w:themeFill="background2"/>
            <w:noWrap/>
            <w:vAlign w:val="center"/>
          </w:tcPr>
          <w:p w14:paraId="2FE4C0F8"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25.0</w:t>
            </w:r>
          </w:p>
        </w:tc>
        <w:tc>
          <w:tcPr>
            <w:tcW w:w="778" w:type="dxa"/>
            <w:shd w:val="clear" w:color="auto" w:fill="E7E6E6" w:themeFill="background2"/>
            <w:noWrap/>
            <w:vAlign w:val="center"/>
          </w:tcPr>
          <w:p w14:paraId="75CBC79A"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83.0</w:t>
            </w:r>
          </w:p>
        </w:tc>
        <w:tc>
          <w:tcPr>
            <w:tcW w:w="778" w:type="dxa"/>
            <w:shd w:val="clear" w:color="auto" w:fill="E7E6E6" w:themeFill="background2"/>
            <w:noWrap/>
            <w:vAlign w:val="center"/>
          </w:tcPr>
          <w:p w14:paraId="25B55329"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38441B3F"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27D60113"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57F410CA"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4934FBE2"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10AFF987"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4A045D26"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247661FC"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6C99B897"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604B73F6"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shd w:val="clear" w:color="auto" w:fill="E7E6E6" w:themeFill="background2"/>
            <w:noWrap/>
            <w:vAlign w:val="center"/>
          </w:tcPr>
          <w:p w14:paraId="49AC8EFD"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7BF66BF4"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r>
      <w:tr w:rsidR="00D7306A" w:rsidRPr="00D7306A" w14:paraId="74044D0F" w14:textId="77777777" w:rsidTr="00D7306A">
        <w:trPr>
          <w:trHeight w:val="262"/>
        </w:trPr>
        <w:tc>
          <w:tcPr>
            <w:cnfStyle w:val="001000000000" w:firstRow="0" w:lastRow="0" w:firstColumn="1" w:lastColumn="0" w:oddVBand="0" w:evenVBand="0" w:oddHBand="0" w:evenHBand="0" w:firstRowFirstColumn="0" w:firstRowLastColumn="0" w:lastRowFirstColumn="0" w:lastRowLastColumn="0"/>
            <w:tcW w:w="2056" w:type="dxa"/>
            <w:vAlign w:val="center"/>
          </w:tcPr>
          <w:p w14:paraId="6D9A4821" w14:textId="77777777" w:rsidR="00D7306A" w:rsidRPr="00D7306A" w:rsidRDefault="00D7306A" w:rsidP="00D7306A">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Klemperer, 1998</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aOX88k6T","properties":{"formattedCitation":"\\super 11\\nosupersub{}","plainCitation":"11","noteIndex":0},"citationItems":[{"id":"1n5AQDLR/Els6HAMD","uris":["http://zotero.org/users/local/ER33kONg/items/ZBCVYK4D"],"uri":["http://zotero.org/users/local/ER33kONg/items/ZBCVYK4D"],"itemData":{"id":68,"type":"article-journal","abstract":"Background. A retrospective review was performed to determine the outcome after cardiac operations in patients with a documented history of noncardiac cirrhosis. Methods. The charts of patients admitted to the cardiothoracic surgical service between 1990 and 1996 were reviewed, and 13 patients with a preoperative history of cirrhosis were identified. The severity of preoperative liver disease was graded according to the criteria of Child. Results. Most of the cases of cirrhosis were alcohol-related. Eight patients were classified as having Child class A and 5 as having Child class B cirrhosis. One hundred percent of patients with Child class B and 25% of those with Child class A cirrhosis had major complications. The postoperative chest tube output and transfusion requirements of these patients were approximately three times higher than average. The overall perioperative mortality rate was 31%. In patients with Child class B cirrhosis, the mortality rate was 80%. No patient with Child class A cirrhosis died. Deaths were related to gastrointestinal and septic complications, and not to cardiovascular failure. Conclusions. These findings suggest that patients with minimal clinical evidence of cirrhosis can tolerate cardiopulmonary bypass and cardiac surgical procedures, whereas those with more advanced liver disease should not be offered operation.","container-title":"The Annals of Thoracic Surgery","DOI":"10.1016/S0003-4975(97)00931-4","ISSN":"0003-4975","issue":"1","journalAbbreviation":"The Annals of Thoracic Surgery","language":"en","page":"85-87","source":"ScienceDirect","title":"Cardiac Operations in Patients With Cirrhosis","volume":"65","author":[{"family":"Klemperer","given":"John D"},{"family":"Ko","given":"Wilson"},{"family":"Krieger","given":"Karl H"},{"family":"Connolly","given":"Michelle"},{"family":"Rosengart","given":"Todd K"},{"family":"Altorki","given":"Nasser K"},{"family":"Lang","given":"Samuel"},{"family":"Isom","given":"O. Wayne"}],"issued":{"date-parts":[["1998",1,1]]}}}],"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11</w:t>
            </w:r>
            <w:r w:rsidRPr="00D7306A">
              <w:rPr>
                <w:rFonts w:ascii="Times New Roman" w:eastAsia="Times New Roman" w:hAnsi="Times New Roman" w:cs="Times New Roman"/>
                <w:color w:val="000000"/>
                <w:sz w:val="14"/>
                <w:szCs w:val="14"/>
              </w:rPr>
              <w:fldChar w:fldCharType="end"/>
            </w:r>
          </w:p>
        </w:tc>
        <w:tc>
          <w:tcPr>
            <w:tcW w:w="838" w:type="dxa"/>
            <w:noWrap/>
            <w:vAlign w:val="center"/>
          </w:tcPr>
          <w:p w14:paraId="52CDFD7E"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6.9±7.6</w:t>
            </w:r>
          </w:p>
        </w:tc>
        <w:tc>
          <w:tcPr>
            <w:tcW w:w="838" w:type="dxa"/>
            <w:noWrap/>
            <w:vAlign w:val="center"/>
          </w:tcPr>
          <w:p w14:paraId="4382AD01"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3±8.3</w:t>
            </w:r>
          </w:p>
        </w:tc>
        <w:tc>
          <w:tcPr>
            <w:tcW w:w="778" w:type="dxa"/>
            <w:noWrap/>
            <w:vAlign w:val="center"/>
          </w:tcPr>
          <w:p w14:paraId="0733DE3A"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87.5</w:t>
            </w:r>
          </w:p>
        </w:tc>
        <w:tc>
          <w:tcPr>
            <w:tcW w:w="778" w:type="dxa"/>
            <w:noWrap/>
            <w:vAlign w:val="center"/>
          </w:tcPr>
          <w:p w14:paraId="6BE108E5"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80.0</w:t>
            </w:r>
          </w:p>
        </w:tc>
        <w:tc>
          <w:tcPr>
            <w:tcW w:w="778" w:type="dxa"/>
            <w:noWrap/>
            <w:vAlign w:val="center"/>
          </w:tcPr>
          <w:p w14:paraId="331F3161"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4EB61733"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3AA4EBE0"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63F9BCE0"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7ECFC8AB"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0.0</w:t>
            </w:r>
          </w:p>
        </w:tc>
        <w:tc>
          <w:tcPr>
            <w:tcW w:w="778" w:type="dxa"/>
            <w:noWrap/>
            <w:vAlign w:val="center"/>
          </w:tcPr>
          <w:p w14:paraId="04524C86"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40.0</w:t>
            </w:r>
          </w:p>
        </w:tc>
        <w:tc>
          <w:tcPr>
            <w:tcW w:w="778" w:type="dxa"/>
            <w:noWrap/>
            <w:vAlign w:val="center"/>
          </w:tcPr>
          <w:p w14:paraId="644E62A8"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12.5</w:t>
            </w:r>
          </w:p>
        </w:tc>
        <w:tc>
          <w:tcPr>
            <w:tcW w:w="778" w:type="dxa"/>
            <w:noWrap/>
            <w:vAlign w:val="center"/>
          </w:tcPr>
          <w:p w14:paraId="2E2BA6CB"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0.0</w:t>
            </w:r>
          </w:p>
        </w:tc>
        <w:tc>
          <w:tcPr>
            <w:tcW w:w="778" w:type="dxa"/>
            <w:noWrap/>
            <w:vAlign w:val="center"/>
          </w:tcPr>
          <w:p w14:paraId="5BAA7277"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34F62C54"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noWrap/>
            <w:vAlign w:val="center"/>
          </w:tcPr>
          <w:p w14:paraId="630F57F9"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20.0</w:t>
            </w:r>
          </w:p>
        </w:tc>
        <w:tc>
          <w:tcPr>
            <w:tcW w:w="778" w:type="dxa"/>
            <w:noWrap/>
            <w:vAlign w:val="center"/>
          </w:tcPr>
          <w:p w14:paraId="5EAED3E8"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37.5</w:t>
            </w:r>
          </w:p>
        </w:tc>
      </w:tr>
      <w:tr w:rsidR="00D7306A" w:rsidRPr="00D7306A" w14:paraId="73CC9926" w14:textId="77777777" w:rsidTr="00D7306A">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056" w:type="dxa"/>
            <w:shd w:val="clear" w:color="auto" w:fill="E7E6E6" w:themeFill="background2"/>
            <w:vAlign w:val="center"/>
          </w:tcPr>
          <w:p w14:paraId="640D3A39" w14:textId="77777777" w:rsidR="00D7306A" w:rsidRPr="00D7306A" w:rsidRDefault="00D7306A" w:rsidP="00D7306A">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Komoda, 2013</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3dBT5RLf","properties":{"formattedCitation":"\\super 12\\nosupersub{}","plainCitation":"12","noteIndex":0},"citationItems":[{"id":"1n5AQDLR/cyDKW8fn","uris":["http://zotero.org/users/local/mq7aUve1/items/9Y5U2QTU"],"uri":["http://zotero.org/users/local/mq7aUve1/items/9Y5U2QTU"],"itemData":{"id":"L5tRWIbK/yTakAP4P","type":"article-journal","abstract":"&lt;h3&gt;Background&lt;/h3&gt;&lt;p&gt;Constrictive pericarditis causes hepatic congestion, which results in congestive hepatopathy and finally leads to cardiac cirrhosis. However, in previous studies, risk stratification from the viewpoint of liver dysfunction was not performed in patients who underwent pericardiectomy for constrictive pericarditis.&lt;/p&gt;&lt;h3&gt;Methods&lt;/h3&gt;&lt;p&gt;Sixty-four patients with constrictive pericarditis who were operated on with de novo radical pericardiectomy through a left anterolateral thoracotomy in our institute were entered into the study. Patients with a Child-Pugh score less than 7 (class A) were assigned to group CP-A (n = 45) and those with a score of 7 or higher (class B or C) were assigned to group CP-BC (n = 19). Actuarial survival of patients after operation was studied in each group, and prognostic factors were analyzed with Cox regression analysis.&lt;/p&gt;&lt;h3&gt;Results&lt;/h3&gt;&lt;p&gt;Survival after radical pericardiectomy in group CP-BC (Child-Pugh score ≥ 7) was significantly worse than in group CP-A (37.9% versus 80.8% for 5-year survival; &lt;i&gt;p&lt;/i&gt; = 0.0001, log-rank test). After multivariate Cox analysis, a Child-Pugh score of 7 or more (hazard ratio [HR] 4.316; &lt;i&gt;p&lt;/i&gt; = 0.0028), mediastinal irradiation (HR, 23.872; &lt;i&gt;p&lt;/i&gt; &lt; 0.0001), age (HR, 1.064; &lt;i&gt;p&lt;/i&gt; = 0.0042), and end-stage renal disease (HR, 4.670; &lt;i&gt;p&lt;/i&gt; = 0.029) were identified as independent prognostic factors for mortality after radical pericardiectomy.&lt;/p&gt;&lt;h3&gt;Conclusions&lt;/h3&gt;&lt;p&gt;It is meaningful to apply the Child-Pugh scoring system for the prediction of mortality after radical pericardiectomy in patients with constrictive pericarditis.&lt;/p&gt;","container-title":"The Annals of Thoracic Surgery","DOI":"10.1016/j.athoracsur.2013.06.016","ISSN":"0003-4975","issue":"5","journalAbbreviation":"The Annals of Thoracic Surgery","language":"English","note":"publisher: Elsevier\nPMID: 23998414","page":"1679-1685","source":"www.annalsthoracicsurgery.org","title":"Child-Pugh Score Predicts Survival After Radical Pericardiectomy for Constrictive Pericarditis","volume":"96","author":[{"family":"Komoda","given":"Takeshi"},{"family":"Frumkin","given":"Alexander"},{"family":"Knosalla","given":"Christoph"},{"family":"Hetzer","given":"Roland"}],"issued":{"date-parts":[["2013",11,1]]}}}],"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12</w:t>
            </w:r>
            <w:r w:rsidRPr="00D7306A">
              <w:rPr>
                <w:rFonts w:ascii="Times New Roman" w:eastAsia="Times New Roman" w:hAnsi="Times New Roman" w:cs="Times New Roman"/>
                <w:color w:val="000000"/>
                <w:sz w:val="14"/>
                <w:szCs w:val="14"/>
              </w:rPr>
              <w:fldChar w:fldCharType="end"/>
            </w:r>
          </w:p>
        </w:tc>
        <w:tc>
          <w:tcPr>
            <w:tcW w:w="838" w:type="dxa"/>
            <w:shd w:val="clear" w:color="auto" w:fill="E7E6E6" w:themeFill="background2"/>
            <w:noWrap/>
            <w:vAlign w:val="center"/>
          </w:tcPr>
          <w:p w14:paraId="6A7F8D9F"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2.4±15.0</w:t>
            </w:r>
          </w:p>
        </w:tc>
        <w:tc>
          <w:tcPr>
            <w:tcW w:w="838" w:type="dxa"/>
            <w:shd w:val="clear" w:color="auto" w:fill="E7E6E6" w:themeFill="background2"/>
            <w:noWrap/>
            <w:vAlign w:val="center"/>
          </w:tcPr>
          <w:p w14:paraId="3A6902B3"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2.9±9.7</w:t>
            </w:r>
          </w:p>
        </w:tc>
        <w:tc>
          <w:tcPr>
            <w:tcW w:w="778" w:type="dxa"/>
            <w:shd w:val="clear" w:color="auto" w:fill="E7E6E6" w:themeFill="background2"/>
            <w:noWrap/>
            <w:vAlign w:val="center"/>
          </w:tcPr>
          <w:p w14:paraId="6999631E"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8.9</w:t>
            </w:r>
          </w:p>
        </w:tc>
        <w:tc>
          <w:tcPr>
            <w:tcW w:w="778" w:type="dxa"/>
            <w:shd w:val="clear" w:color="auto" w:fill="E7E6E6" w:themeFill="background2"/>
            <w:noWrap/>
            <w:vAlign w:val="center"/>
          </w:tcPr>
          <w:p w14:paraId="3C7C6ACA"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84.2</w:t>
            </w:r>
          </w:p>
        </w:tc>
        <w:tc>
          <w:tcPr>
            <w:tcW w:w="778" w:type="dxa"/>
            <w:shd w:val="clear" w:color="auto" w:fill="E7E6E6" w:themeFill="background2"/>
            <w:noWrap/>
            <w:vAlign w:val="center"/>
          </w:tcPr>
          <w:p w14:paraId="0C1988A6"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5.8</w:t>
            </w:r>
          </w:p>
        </w:tc>
        <w:tc>
          <w:tcPr>
            <w:tcW w:w="778" w:type="dxa"/>
            <w:shd w:val="clear" w:color="auto" w:fill="E7E6E6" w:themeFill="background2"/>
            <w:noWrap/>
            <w:vAlign w:val="center"/>
          </w:tcPr>
          <w:p w14:paraId="4A9C03CC"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2.8</w:t>
            </w:r>
          </w:p>
        </w:tc>
        <w:tc>
          <w:tcPr>
            <w:tcW w:w="778" w:type="dxa"/>
            <w:shd w:val="clear" w:color="auto" w:fill="E7E6E6" w:themeFill="background2"/>
            <w:noWrap/>
            <w:vAlign w:val="center"/>
          </w:tcPr>
          <w:p w14:paraId="5E4A8B7D"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6CD62734"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6EAAEC33"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15.6</w:t>
            </w:r>
          </w:p>
        </w:tc>
        <w:tc>
          <w:tcPr>
            <w:tcW w:w="778" w:type="dxa"/>
            <w:shd w:val="clear" w:color="auto" w:fill="E7E6E6" w:themeFill="background2"/>
            <w:noWrap/>
            <w:vAlign w:val="center"/>
          </w:tcPr>
          <w:p w14:paraId="2E34598A"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26.3</w:t>
            </w:r>
          </w:p>
        </w:tc>
        <w:tc>
          <w:tcPr>
            <w:tcW w:w="778" w:type="dxa"/>
            <w:shd w:val="clear" w:color="auto" w:fill="E7E6E6" w:themeFill="background2"/>
            <w:noWrap/>
            <w:vAlign w:val="center"/>
          </w:tcPr>
          <w:p w14:paraId="295BC419"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407EB911"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588E8DAD"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6FDE1124"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shd w:val="clear" w:color="auto" w:fill="E7E6E6" w:themeFill="background2"/>
            <w:noWrap/>
            <w:vAlign w:val="center"/>
          </w:tcPr>
          <w:p w14:paraId="3544967A"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2.2</w:t>
            </w:r>
          </w:p>
        </w:tc>
        <w:tc>
          <w:tcPr>
            <w:tcW w:w="778" w:type="dxa"/>
            <w:shd w:val="clear" w:color="auto" w:fill="E7E6E6" w:themeFill="background2"/>
            <w:noWrap/>
            <w:vAlign w:val="center"/>
          </w:tcPr>
          <w:p w14:paraId="234D9EAA"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10.5</w:t>
            </w:r>
          </w:p>
        </w:tc>
      </w:tr>
      <w:tr w:rsidR="00D7306A" w:rsidRPr="00D7306A" w14:paraId="3AEEEC6F" w14:textId="77777777" w:rsidTr="00D7306A">
        <w:trPr>
          <w:trHeight w:val="262"/>
        </w:trPr>
        <w:tc>
          <w:tcPr>
            <w:cnfStyle w:val="001000000000" w:firstRow="0" w:lastRow="0" w:firstColumn="1" w:lastColumn="0" w:oddVBand="0" w:evenVBand="0" w:oddHBand="0" w:evenHBand="0" w:firstRowFirstColumn="0" w:firstRowLastColumn="0" w:lastRowFirstColumn="0" w:lastRowLastColumn="0"/>
            <w:tcW w:w="2056" w:type="dxa"/>
            <w:vAlign w:val="center"/>
          </w:tcPr>
          <w:p w14:paraId="0B1C4C41" w14:textId="77777777" w:rsidR="00D7306A" w:rsidRPr="00D7306A" w:rsidRDefault="00D7306A" w:rsidP="00D7306A">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Lin, 2014</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2hZ2wuI1","properties":{"formattedCitation":"\\super 13\\nosupersub{}","plainCitation":"13","noteIndex":0},"citationItems":[{"id":"1n5AQDLR/TPhbBzrO","uris":["http://zotero.org/users/local/mq7aUve1/items/964HSF5G"],"uri":["http://zotero.org/users/local/mq7aUve1/items/964HSF5G"],"itemData":{"id":"L5tRWIbK/HKCsv7xY","type":"article-journal","abstract":"Cardiac surgery in patients with liver cirrhosis: Risk factors for predicting mortality","container-title":"World Journal of Gastroenterology","DOI":"10.3748/wjg.v20.i35.12608","issue":"35","language":"en","note":"publisher: Baishideng Publishing Group Inc.","page":"12608-12614","source":"www.wjgnet.com","title":"Cardiac surgery in patients with liver cirrhosis: Risk factors for predicting mortality","title-short":"Cardiac surgery in patients with liver cirrhosis","volume":"20","author":[{"family":"Lin","given":"Cheng-Hsin"},{"family":"Hsu","given":"Ron-Bin"}],"issued":{"date-parts":[["2014",9,21]]}}}],"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13</w:t>
            </w:r>
            <w:r w:rsidRPr="00D7306A">
              <w:rPr>
                <w:rFonts w:ascii="Times New Roman" w:eastAsia="Times New Roman" w:hAnsi="Times New Roman" w:cs="Times New Roman"/>
                <w:color w:val="000000"/>
                <w:sz w:val="14"/>
                <w:szCs w:val="14"/>
              </w:rPr>
              <w:fldChar w:fldCharType="end"/>
            </w:r>
          </w:p>
        </w:tc>
        <w:tc>
          <w:tcPr>
            <w:tcW w:w="838" w:type="dxa"/>
            <w:noWrap/>
            <w:vAlign w:val="center"/>
          </w:tcPr>
          <w:p w14:paraId="57A6206B"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4.5±3.8</w:t>
            </w:r>
          </w:p>
        </w:tc>
        <w:tc>
          <w:tcPr>
            <w:tcW w:w="838" w:type="dxa"/>
            <w:noWrap/>
            <w:vAlign w:val="center"/>
          </w:tcPr>
          <w:p w14:paraId="1B369BAA"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3±4.5</w:t>
            </w:r>
          </w:p>
        </w:tc>
        <w:tc>
          <w:tcPr>
            <w:tcW w:w="778" w:type="dxa"/>
            <w:noWrap/>
            <w:vAlign w:val="center"/>
          </w:tcPr>
          <w:p w14:paraId="18FE86BA"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73.0</w:t>
            </w:r>
          </w:p>
        </w:tc>
        <w:tc>
          <w:tcPr>
            <w:tcW w:w="778" w:type="dxa"/>
            <w:noWrap/>
            <w:vAlign w:val="center"/>
          </w:tcPr>
          <w:p w14:paraId="7783495C"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84.0</w:t>
            </w:r>
          </w:p>
        </w:tc>
        <w:tc>
          <w:tcPr>
            <w:tcW w:w="778" w:type="dxa"/>
            <w:noWrap/>
            <w:vAlign w:val="center"/>
          </w:tcPr>
          <w:p w14:paraId="02A24CAE"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2764653C"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518C8737"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40.0</w:t>
            </w:r>
          </w:p>
        </w:tc>
        <w:tc>
          <w:tcPr>
            <w:tcW w:w="778" w:type="dxa"/>
            <w:noWrap/>
            <w:vAlign w:val="center"/>
          </w:tcPr>
          <w:p w14:paraId="172C205A"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16.0</w:t>
            </w:r>
          </w:p>
        </w:tc>
        <w:tc>
          <w:tcPr>
            <w:tcW w:w="778" w:type="dxa"/>
            <w:noWrap/>
            <w:vAlign w:val="center"/>
          </w:tcPr>
          <w:p w14:paraId="12E1C83B"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43.0</w:t>
            </w:r>
          </w:p>
        </w:tc>
        <w:tc>
          <w:tcPr>
            <w:tcW w:w="778" w:type="dxa"/>
            <w:noWrap/>
            <w:vAlign w:val="center"/>
          </w:tcPr>
          <w:p w14:paraId="7ACB475D"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8.0</w:t>
            </w:r>
          </w:p>
        </w:tc>
        <w:tc>
          <w:tcPr>
            <w:tcW w:w="778" w:type="dxa"/>
            <w:noWrap/>
            <w:vAlign w:val="center"/>
          </w:tcPr>
          <w:p w14:paraId="637DA302"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65E3770A"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625AA960"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4B20B38C"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noWrap/>
            <w:vAlign w:val="center"/>
          </w:tcPr>
          <w:p w14:paraId="4094DC5F"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29D71289"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r>
      <w:tr w:rsidR="00D7306A" w:rsidRPr="00D7306A" w14:paraId="29CA2584" w14:textId="77777777" w:rsidTr="00D7306A">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056" w:type="dxa"/>
            <w:shd w:val="clear" w:color="auto" w:fill="E7E6E6" w:themeFill="background2"/>
            <w:vAlign w:val="center"/>
          </w:tcPr>
          <w:p w14:paraId="7AF12FEB" w14:textId="77777777" w:rsidR="00D7306A" w:rsidRPr="00D7306A" w:rsidRDefault="00D7306A" w:rsidP="00D7306A">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Lopez-Delgado, 2012</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0dZDD1js","properties":{"formattedCitation":"\\super 14\\nosupersub{}","plainCitation":"14","noteIndex":0},"citationItems":[{"id":"1n5AQDLR/2ulz7Vgm","uris":["http://zotero.org/users/local/mq7aUve1/items/N67HE7VW"],"uri":["http://zotero.org/users/local/mq7aUve1/items/N67HE7VW"],"itemData":{"id":"L5tRWIbK/gBrI6I1A","type":"article-journal","abstract":"Cirrhosis represents a serious risk in patients undergoing cardiac surgery. Several preoperative factors identify cirrhotic patients as high risk for cardiac surgery; however, a patient's preoperative status may be modified by surgical intervention and, as yet, no independent postoperative mortality risk factors have been identified in this setting. The objective of this study was to identify preoperative and postoperative mortality risk factors and the scores that are the best predictors of short-term risk.Fifty-eight consecutive cirrhotic patients requiring cardiac surgery between January 2004 and January 2009 were prospectively studied at our institution. Forty-two (72%) patients were operated on for valve replacement, 9 (16%) for a CABG and 7 (12%) for both (CABG and valve replacement). Thirty-four (58%) patients were classified as Child-Turcotte-Pugh class A, 21 (36%) as class B and 3 (5%) as class C. We evaluated the variables that are usually measured on admission and during the first 24 h of the postoperative period together with potential operative predictors of outcome, such as cardiac surgery scores (Parsonnet, EuroSCORE), liver scores (Child-Turcotte-Pugh, model for end-stage liver disease, United Kingdom end-stage liver disease score) and ICU scores (acute physiology and chronic health evaluation II and III, simplified acute physiology score II and III, sequential organ failure assessment).Seven patients (12%) died in-hospital, of whom 5 were Child-Turcotte-Pugh class B and 2 class C. Comparing survivors vs non-survivors, univariate analysis revealed that variables associated with short-term outcome were international normalized ratio (1.5 ± 0.24 vs 2.2 ± 0.11, P &amp;lt; 0.0001), presurgery platelet count (171 ± 87 vs 113 ± 52 l nl−1, P = 0.031), presurgery haemoglobin count (11.8 ± 1.8 vs 10.2 ± 1.4 g dl−1, P = 0.021), total need for erythrocyte concentrates (2 ± 3.4 vs 8.5 ± 8 units, P &amp;lt; 0.0001), PaO2/FiO2 at 12 h after ICU admission (327 ± 84 vs 257 ± 78, P = 0.04), initial central venous pressure (11 ± 3 vs 16 ± 4 mmHg, P = 0.02) and arterial blood lactate concentration 24 h after admission (1.8 ± 0.5 vs 2.5 ± 1.3 mmol l−1, P = 0.019). Multivariate analysis identified initial central venous pressure as the only independent factor associated with short-term outcome (P = 0.027). The receiver operating characteristic curve showed that the model for end-stage Liver disease score had a better predictive value for short-term outcome than other scores (AUC: 90.5 ± 4.4%; sensitivity: 85.7%; specificity: 83.7%), although simplified acute physiology score III was acceptable.We conclude that central venous pressure could be a valuable predictor of short-term outcome in patients with cirrhosis undergoing cardiac surgery. The model for end-stage liver disease score is the best predictor of cirrhotic patients who are at high risk for cardiac surgery. Sequential organ failure assessment and simplified acute physiology score III are also valuable predictors.","container-title":"Interactive CardioVascular and Thoracic Surgery","DOI":"10.1093/icvts/ivs501","ISSN":"1569-9293","issue":"3","journalAbbreviation":"Interactive CardioVascular and Thoracic Surgery","page":"332-338","source":"Silverchair","title":"Short-term independent mortality risk factors in patients with cirrhosis undergoing cardiac surgery","volume":"16","author":[{"family":"Lopez-Delgado","given":"Juan Carlos"},{"family":"Esteve","given":"Francisco"},{"family":"Javierre","given":"Casimiro"},{"family":"Perez","given":"Xose"},{"family":"Torrado","given":"Herminia"},{"family":"Carrio","given":"Maria L."},{"family":"Rodríguez-Castro","given":"David"},{"family":"Farrero","given":"Elisabet"},{"family":"Ventura","given":"Josep Lluís"}],"issued":{"date-parts":[["2013",3,1]]}}}],"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14</w:t>
            </w:r>
            <w:r w:rsidRPr="00D7306A">
              <w:rPr>
                <w:rFonts w:ascii="Times New Roman" w:eastAsia="Times New Roman" w:hAnsi="Times New Roman" w:cs="Times New Roman"/>
                <w:color w:val="000000"/>
                <w:sz w:val="14"/>
                <w:szCs w:val="14"/>
              </w:rPr>
              <w:fldChar w:fldCharType="end"/>
            </w:r>
          </w:p>
        </w:tc>
        <w:tc>
          <w:tcPr>
            <w:tcW w:w="838" w:type="dxa"/>
            <w:shd w:val="clear" w:color="auto" w:fill="E7E6E6" w:themeFill="background2"/>
            <w:noWrap/>
            <w:vAlign w:val="center"/>
          </w:tcPr>
          <w:p w14:paraId="11C84329"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38" w:type="dxa"/>
            <w:shd w:val="clear" w:color="auto" w:fill="E7E6E6" w:themeFill="background2"/>
            <w:noWrap/>
            <w:vAlign w:val="center"/>
          </w:tcPr>
          <w:p w14:paraId="4AC527E1"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0897AE1F"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3DFF8466"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0E870C2F"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6DEB135B"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6E52714F"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6BD1C93A"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6A2194B4"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2552A71E"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6EE1E8B0"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6BA88A04"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3BC3B2D1"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5DAFBD09"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shd w:val="clear" w:color="auto" w:fill="E7E6E6" w:themeFill="background2"/>
            <w:noWrap/>
            <w:vAlign w:val="center"/>
          </w:tcPr>
          <w:p w14:paraId="39F3FC8E"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602C97D8"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r>
      <w:tr w:rsidR="00D7306A" w:rsidRPr="00D7306A" w14:paraId="5DFC8D1C" w14:textId="77777777" w:rsidTr="00D7306A">
        <w:trPr>
          <w:trHeight w:val="262"/>
        </w:trPr>
        <w:tc>
          <w:tcPr>
            <w:cnfStyle w:val="001000000000" w:firstRow="0" w:lastRow="0" w:firstColumn="1" w:lastColumn="0" w:oddVBand="0" w:evenVBand="0" w:oddHBand="0" w:evenHBand="0" w:firstRowFirstColumn="0" w:firstRowLastColumn="0" w:lastRowFirstColumn="0" w:lastRowLastColumn="0"/>
            <w:tcW w:w="2056" w:type="dxa"/>
            <w:vAlign w:val="center"/>
          </w:tcPr>
          <w:p w14:paraId="4B0E0FF2" w14:textId="77777777" w:rsidR="00D7306A" w:rsidRPr="00D7306A" w:rsidRDefault="00D7306A" w:rsidP="00D7306A">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Macaron, 2012</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SbE4M4wL","properties":{"formattedCitation":"\\super 15\\nosupersub{}","plainCitation":"15","noteIndex":0},"citationItems":[{"id":"1n5AQDLR/wk9yJwr8","uris":["http://zotero.org/users/local/mq7aUve1/items/DTC968M9"],"uri":["http://zotero.org/users/local/mq7aUve1/items/DTC968M9"],"itemData":{"id":"L5tRWIbK/hYNawZaI","type":"article-journal","abstract":"Background &amp; Aims\nAdvanced liver disease is a significant risk factor for perioperative complications after cardiac surgery. However, no published studies have adjusted the observed outcomes for other well-known, non–liver–related factors that affect mortality. We evaluated the effects of cirrhosis on operative mortality and morbidity after cardiac surgery, after adjusting for nonrelated risk factors associated with liver disease.\nMethods\nWe analyzed data from patients with cirrhosis who underwent cardiac surgery with cardiopulmonary bypass from 1992 to 2009 (n = 54). Patients who underwent cardiac surgery at the same institution were identified during the same time period and matched 1:4 by using propensity score matching (controls, n = 216). Child–Pugh (CP) class and score were calculated for the patients with cirrhosis. Mortality and morbidity were determined after 30 and 90 days.\nResults\nWithin 90 days, 4.6% of patients with CP score &lt;8 and 70% of patients with CP score ≥8 died (P &lt; .017). Mortality of patients with CP score &lt;8 was comparable to that of matched controls. Patients with CP scores &lt;8 had significantly shorter average length of hospital stay (15.6 vs 26 days; P &lt; .017) and were less likely to develop renal failure (P &lt; .017) and require dialysis (P &lt; .017) than patients with CP scores ≥8; these values were similar between patients with CP scores &lt;8 and their matched controls.\nConclusions\nAfter adjusting for non–liver-related risk factors, patients with compensated cirrhosis (defined by CP score &lt;8) can undergo cardiac surgery with cardiopulmonary bypass with no significant increases in postoperative mortality and morbidity. For this group of patients, comorbidities, rather than liver failure, appear to account for the occasional death.","container-title":"Clinical Gastroenterology and Hepatology","DOI":"10.1016/j.cgh.2011.12.030","ISSN":"1542-3565","issue":"5","journalAbbreviation":"Clinical Gastroenterology and Hepatology","language":"en","page":"535-539","source":"ScienceDirect","title":"Safety of Cardiac Surgery for Patients With Cirrhosis and Child–Pugh Scores Less Than 8","volume":"10","author":[{"family":"Macaron","given":"Carole"},{"family":"Hanouneh","given":"Ibrahim A."},{"family":"Suman","given":"Amitabh"},{"family":"Lopez","given":"Rocio"},{"family":"Johnston","given":"Douglas"},{"family":"Carey","given":"William W."}],"issued":{"date-parts":[["2012",5,1]]}}}],"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15</w:t>
            </w:r>
            <w:r w:rsidRPr="00D7306A">
              <w:rPr>
                <w:rFonts w:ascii="Times New Roman" w:eastAsia="Times New Roman" w:hAnsi="Times New Roman" w:cs="Times New Roman"/>
                <w:color w:val="000000"/>
                <w:sz w:val="14"/>
                <w:szCs w:val="14"/>
              </w:rPr>
              <w:fldChar w:fldCharType="end"/>
            </w:r>
          </w:p>
        </w:tc>
        <w:tc>
          <w:tcPr>
            <w:tcW w:w="838" w:type="dxa"/>
            <w:noWrap/>
            <w:vAlign w:val="center"/>
          </w:tcPr>
          <w:p w14:paraId="75868C54"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4.8±10.3</w:t>
            </w:r>
          </w:p>
        </w:tc>
        <w:tc>
          <w:tcPr>
            <w:tcW w:w="838" w:type="dxa"/>
            <w:noWrap/>
            <w:vAlign w:val="center"/>
          </w:tcPr>
          <w:p w14:paraId="45C2756A"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9.7±17.2</w:t>
            </w:r>
          </w:p>
        </w:tc>
        <w:tc>
          <w:tcPr>
            <w:tcW w:w="778" w:type="dxa"/>
            <w:noWrap/>
            <w:vAlign w:val="center"/>
          </w:tcPr>
          <w:p w14:paraId="501F49EF"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1.4</w:t>
            </w:r>
          </w:p>
        </w:tc>
        <w:tc>
          <w:tcPr>
            <w:tcW w:w="778" w:type="dxa"/>
            <w:noWrap/>
            <w:vAlign w:val="center"/>
          </w:tcPr>
          <w:p w14:paraId="5B643B47"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0.0</w:t>
            </w:r>
          </w:p>
        </w:tc>
        <w:tc>
          <w:tcPr>
            <w:tcW w:w="778" w:type="dxa"/>
            <w:noWrap/>
            <w:vAlign w:val="center"/>
          </w:tcPr>
          <w:p w14:paraId="2F42EA63"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35269867"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24B1895A"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49EF04AE"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71936FE2"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403827CA"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455B3F6F"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589D5100"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26395860"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01001985"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noWrap/>
            <w:vAlign w:val="center"/>
          </w:tcPr>
          <w:p w14:paraId="7BDFB118"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noWrap/>
            <w:vAlign w:val="center"/>
          </w:tcPr>
          <w:p w14:paraId="4F99E53F"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r>
      <w:tr w:rsidR="00D7306A" w:rsidRPr="00D7306A" w14:paraId="4F8E6BA2" w14:textId="77777777" w:rsidTr="00D7306A">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056" w:type="dxa"/>
            <w:shd w:val="clear" w:color="auto" w:fill="E7E6E6" w:themeFill="background2"/>
            <w:vAlign w:val="center"/>
          </w:tcPr>
          <w:p w14:paraId="3CBE423D" w14:textId="77777777" w:rsidR="00D7306A" w:rsidRPr="00D7306A" w:rsidRDefault="00D7306A" w:rsidP="00D7306A">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Morisaki, 2010</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4kc9oXSD","properties":{"formattedCitation":"\\super 16\\nosupersub{}","plainCitation":"16","noteIndex":0},"citationItems":[{"id":"1n5AQDLR/YBKsMtnQ","uris":["http://zotero.org/users/local/mq7aUve1/items/V4BTMWPZ"],"uri":["http://zotero.org/users/local/mq7aUve1/items/V4BTMWPZ"],"itemData":{"id":"L5tRWIbK/tbNSRG5Z","type":"article-journal","abstract":"Background\nVariable outcomes of cardiac operations have been reported in cirrhotic patients, but no definitive predictive prognostic factors have been established. This retrospective study assessed operative results to identify risk factors associated with morbidity after cardiovascular operations in cirrhotic patients.\nMethods\nThe study comprised 42 cirrhotic patients who underwent cardiovascular operations from January 1991 to January 2009. Thirty patients were Child-Turcotte-Pugh class A, and 12 were class B. Hospital morbidity occurred in 13 patients (31.0%; M group), including 4 who died in-hospital. Patients without severe complications (N group) were compared with the M group patients. The Model for End-Stage Liver Disease (MELD) score was evaluated in 25 patients.\nResults\nSignificant differences in hospital morbidity between the M vs N groups were identified for platelet count (8.7 ± 3.8 vs 12.1 ± 4.2 × 104/μL), MELD score (17.8 ± 5.3 vs 9.8 ± 4.9), operation time (370 ± 88 vs 313 ± 94 minutes), and cardiopulmonary bypass time (174 ± 46 vs 149 ± 53 minutes) in univariate analyses (p &lt; 0.005). Platelet count, operation time, and age were significantly associated with hospital morbidity in multivariate analyses (p &lt; 0.005). Platelet count of 9.6 × 104/μL and MELD score of 13 were cutoff values for hospital morbidity.\nConclusions\nCareful consideration of operative indications and methods are necessary in cirrhotic patients with low platelet counts or high MELD scores. A high incidence of hospital morbidity is predicted in patients with platelet counts of less than 9.6 × 104/μL or MELD scores exceeding 13.","container-title":"The Annals of Thoracic Surgery","DOI":"10.1016/j.athoracsur.2009.12.021","ISSN":"0003-4975","issue":"3","journalAbbreviation":"The Annals of Thoracic Surgery","language":"en","page":"811-817","source":"ScienceDirect","title":"Risk Factor Analysis in Patients With Liver Cirrhosis Undergoing Cardiovascular Operations","volume":"89","author":[{"family":"Morisaki","given":"Akimasa"},{"family":"Hosono","given":"Mitsuharu"},{"family":"Sasaki","given":"Yasuyuki"},{"family":"Kubo","given":"Shoji"},{"family":"Hirai","given":"Hidekazu"},{"family":"Suehiro","given":"Shigefumi"},{"family":"Shibata","given":"Toshihiko"}],"issued":{"date-parts":[["2010",3,1]]}}}],"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16</w:t>
            </w:r>
            <w:r w:rsidRPr="00D7306A">
              <w:rPr>
                <w:rFonts w:ascii="Times New Roman" w:eastAsia="Times New Roman" w:hAnsi="Times New Roman" w:cs="Times New Roman"/>
                <w:color w:val="000000"/>
                <w:sz w:val="14"/>
                <w:szCs w:val="14"/>
              </w:rPr>
              <w:fldChar w:fldCharType="end"/>
            </w:r>
          </w:p>
        </w:tc>
        <w:tc>
          <w:tcPr>
            <w:tcW w:w="838" w:type="dxa"/>
            <w:shd w:val="clear" w:color="auto" w:fill="E7E6E6" w:themeFill="background2"/>
            <w:noWrap/>
            <w:vAlign w:val="center"/>
          </w:tcPr>
          <w:p w14:paraId="69FFFA8B"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38" w:type="dxa"/>
            <w:shd w:val="clear" w:color="auto" w:fill="E7E6E6" w:themeFill="background2"/>
            <w:noWrap/>
            <w:vAlign w:val="center"/>
          </w:tcPr>
          <w:p w14:paraId="1C3BA547"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37405528"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3A0FBA7F"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0872613F"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27096FD3"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3013C580"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018C7CCC"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059C418E"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568B94D7"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43D9E08B"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18880652"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356738C1"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53F90A18"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shd w:val="clear" w:color="auto" w:fill="E7E6E6" w:themeFill="background2"/>
            <w:noWrap/>
            <w:vAlign w:val="center"/>
          </w:tcPr>
          <w:p w14:paraId="14052D96"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25B2986E"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r>
      <w:tr w:rsidR="00D7306A" w:rsidRPr="00D7306A" w14:paraId="1B9432EE" w14:textId="77777777" w:rsidTr="00D7306A">
        <w:trPr>
          <w:trHeight w:val="262"/>
        </w:trPr>
        <w:tc>
          <w:tcPr>
            <w:cnfStyle w:val="001000000000" w:firstRow="0" w:lastRow="0" w:firstColumn="1" w:lastColumn="0" w:oddVBand="0" w:evenVBand="0" w:oddHBand="0" w:evenHBand="0" w:firstRowFirstColumn="0" w:firstRowLastColumn="0" w:lastRowFirstColumn="0" w:lastRowLastColumn="0"/>
            <w:tcW w:w="2056" w:type="dxa"/>
            <w:shd w:val="clear" w:color="auto" w:fill="FFFFFF" w:themeFill="background1"/>
            <w:vAlign w:val="center"/>
          </w:tcPr>
          <w:p w14:paraId="25C3FE1E" w14:textId="77777777" w:rsidR="00D7306A" w:rsidRPr="00D7306A" w:rsidRDefault="00D7306A" w:rsidP="00D7306A">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Murashita, 2009</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xJdFBytI","properties":{"formattedCitation":"\\super 17\\nosupersub{}","plainCitation":"17","noteIndex":0},"citationItems":[{"id":"1n5AQDLR/1stOzspB","uris":["http://zotero.org/users/local/mq7aUve1/items/H6ZDW5XU"],"uri":["http://zotero.org/users/local/mq7aUve1/items/H6ZDW5XU"],"itemData":{"id":"L5tRWIbK/CxwCOkDt","type":"article-journal","abstract":"Clinical outcomes after open heart surgery in patients with liver cirrhosis are not satisfactory. For evaluating hepatic function, the Child-Pugh classification has been widely used. It has been reported that open heart surgery can be performed safely in patients with mild liver cirrhosis. In this study, we examined the clinical outcomes after open heart surgery in patients with liver cirrhosis and evaluated the usefulness of the Child-Pugh classification.","container-title":"General Thoracic and Cardiovascular Surgery","DOI":"10.1007/s11748-008-0374-0","ISSN":"1863-6713","issue":"6","journalAbbreviation":"Gen Thorac Cardiovasc Surg","language":"en","page":"293-297","source":"Springer Link","title":"Preoperative evaluation of patients with liver cirrhosis undergoing open heart surgery","volume":"57","author":[{"family":"Murashita","given":"Takashi"},{"family":"Komiya","given":"Tatsuhiko"},{"family":"Tamura","given":"Nobushige"},{"family":"Sakaguchi","given":"Genichi"},{"family":"Kobayashi","given":"Taira"},{"family":"Furukawa","given":"Tomokuni"},{"family":"Matsushita","given":"Akihito"},{"family":"Sunagawa","given":"Gengo"}],"issued":{"date-parts":[["2009",6,1]]}}}],"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17</w:t>
            </w:r>
            <w:r w:rsidRPr="00D7306A">
              <w:rPr>
                <w:rFonts w:ascii="Times New Roman" w:eastAsia="Times New Roman" w:hAnsi="Times New Roman" w:cs="Times New Roman"/>
                <w:color w:val="000000"/>
                <w:sz w:val="14"/>
                <w:szCs w:val="14"/>
              </w:rPr>
              <w:fldChar w:fldCharType="end"/>
            </w:r>
          </w:p>
        </w:tc>
        <w:tc>
          <w:tcPr>
            <w:tcW w:w="838" w:type="dxa"/>
            <w:shd w:val="clear" w:color="auto" w:fill="FFFFFF" w:themeFill="background1"/>
            <w:noWrap/>
            <w:vAlign w:val="center"/>
          </w:tcPr>
          <w:p w14:paraId="6AF89DB0"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70.1±9.4</w:t>
            </w:r>
          </w:p>
        </w:tc>
        <w:tc>
          <w:tcPr>
            <w:tcW w:w="838" w:type="dxa"/>
            <w:shd w:val="clear" w:color="auto" w:fill="FFFFFF" w:themeFill="background1"/>
            <w:noWrap/>
            <w:vAlign w:val="center"/>
          </w:tcPr>
          <w:p w14:paraId="5EC64C24"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9.6±8.5</w:t>
            </w:r>
          </w:p>
        </w:tc>
        <w:tc>
          <w:tcPr>
            <w:tcW w:w="778" w:type="dxa"/>
            <w:shd w:val="clear" w:color="auto" w:fill="FFFFFF" w:themeFill="background1"/>
            <w:noWrap/>
            <w:vAlign w:val="center"/>
          </w:tcPr>
          <w:p w14:paraId="7863EDCC"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0.0</w:t>
            </w:r>
          </w:p>
        </w:tc>
        <w:tc>
          <w:tcPr>
            <w:tcW w:w="778" w:type="dxa"/>
            <w:shd w:val="clear" w:color="auto" w:fill="FFFFFF" w:themeFill="background1"/>
            <w:noWrap/>
            <w:vAlign w:val="center"/>
          </w:tcPr>
          <w:p w14:paraId="2CA69A74"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33.3</w:t>
            </w:r>
          </w:p>
        </w:tc>
        <w:tc>
          <w:tcPr>
            <w:tcW w:w="778" w:type="dxa"/>
            <w:shd w:val="clear" w:color="auto" w:fill="FFFFFF" w:themeFill="background1"/>
            <w:noWrap/>
            <w:vAlign w:val="center"/>
          </w:tcPr>
          <w:p w14:paraId="0E802AFC"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65FDCD07"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54AF6A52"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688EB164"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45382EDB"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176A661F"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67DC6F94"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0EB16313"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46328F5E"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1CB2DD38"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shd w:val="clear" w:color="auto" w:fill="FFFFFF" w:themeFill="background1"/>
            <w:noWrap/>
            <w:vAlign w:val="center"/>
          </w:tcPr>
          <w:p w14:paraId="14DD7F8B"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1072B4F1"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r>
      <w:tr w:rsidR="00D7306A" w:rsidRPr="00D7306A" w14:paraId="50F0B9BF" w14:textId="77777777" w:rsidTr="00D7306A">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056" w:type="dxa"/>
            <w:shd w:val="clear" w:color="auto" w:fill="E7E6E6" w:themeFill="background2"/>
            <w:vAlign w:val="center"/>
          </w:tcPr>
          <w:p w14:paraId="1F72A2D7" w14:textId="77777777" w:rsidR="00D7306A" w:rsidRPr="00D7306A" w:rsidRDefault="00D7306A" w:rsidP="00D7306A">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Sugimura, 2012</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hx6X8Q4f","properties":{"formattedCitation":"\\super 18\\nosupersub{}","plainCitation":"18","noteIndex":0},"citationItems":[{"id":"1n5AQDLR/XF9nZoth","uris":["http://zotero.org/users/local/mq7aUve1/items/XCT385PA"],"uri":["http://zotero.org/users/local/mq7aUve1/items/XCT385PA"],"itemData":{"id":"L5tRWIbK/dBTUZkfp","type":"article-journal","abstract":"Open heart surgery in patients with liver cirrhosis is considered to be very risky, but the predictors of poor outcomes in such cases have not been established. We report the perioperative results of open heart surgery in patients with liver cirrhosis in our hospital. We reviewed the results of 13 cases in 12 patients with liver cirrhosis who underwent open heart surgery between January 2001 and December 2010. The Child-Turcotte-Pugh classification, the model for end-stage liver disease score, EuroSCORE, and perioperative data were used to identify risk factors for morbidity and mortality retrospectively. Ten patients had postoperative complications. Significant differences in morbidity were evident for Child-Turcotte-Pugh class, cardiopulmonary bypass time, and crossclamp time. Two patients died of liver failure, one at 40 days and the other at 2 years after surgery. Statistically significant differences in liver-related mortality were evident in the model for end-stage liver disease scores and serum cholinesterase levels. We concluded that a high Child-Turcotte-Pugh class was associated with increased morbidity. Cardiopulmonary bypass and crossclamp times were also related to high morbidity, while high model for end-stage liver disease scores and low serum cholinesterase levels predicted liver-related mortality.","container-title":"Asian Cardiovascular and Thoracic Annals","DOI":"10.1177/0218492311435339","ISSN":"0218-4923","issue":"3","journalAbbreviation":"Asian Cardiovasc Thorac Ann","language":"en","note":"publisher: SAGE Publications Ltd STM","page":"263-268","source":"SAGE Journals","title":"Analysis of open heart surgery in patients with liver cirrhosis","volume":"20","author":[{"family":"Sugimura","given":"Yukiharu"},{"family":"Toyama","given":"Masaaki"},{"family":"Katoh","given":"Masanori"},{"family":"Kato","given":"Yuji"},{"family":"Hisamoto","given":"Kazuhiro"}],"issued":{"date-parts":[["2012",6,1]]}}}],"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18</w:t>
            </w:r>
            <w:r w:rsidRPr="00D7306A">
              <w:rPr>
                <w:rFonts w:ascii="Times New Roman" w:eastAsia="Times New Roman" w:hAnsi="Times New Roman" w:cs="Times New Roman"/>
                <w:color w:val="000000"/>
                <w:sz w:val="14"/>
                <w:szCs w:val="14"/>
              </w:rPr>
              <w:fldChar w:fldCharType="end"/>
            </w:r>
          </w:p>
        </w:tc>
        <w:tc>
          <w:tcPr>
            <w:tcW w:w="838" w:type="dxa"/>
            <w:shd w:val="clear" w:color="auto" w:fill="E7E6E6" w:themeFill="background2"/>
            <w:noWrap/>
            <w:vAlign w:val="center"/>
          </w:tcPr>
          <w:p w14:paraId="0BDDC56F"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1.8±11.5</w:t>
            </w:r>
          </w:p>
        </w:tc>
        <w:tc>
          <w:tcPr>
            <w:tcW w:w="838" w:type="dxa"/>
            <w:shd w:val="clear" w:color="auto" w:fill="E7E6E6" w:themeFill="background2"/>
            <w:noWrap/>
            <w:vAlign w:val="center"/>
          </w:tcPr>
          <w:p w14:paraId="55EBF70F"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0.1±11.8</w:t>
            </w:r>
          </w:p>
        </w:tc>
        <w:tc>
          <w:tcPr>
            <w:tcW w:w="778" w:type="dxa"/>
            <w:shd w:val="clear" w:color="auto" w:fill="E7E6E6" w:themeFill="background2"/>
            <w:noWrap/>
            <w:vAlign w:val="center"/>
          </w:tcPr>
          <w:p w14:paraId="5871DC14"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85.7</w:t>
            </w:r>
          </w:p>
        </w:tc>
        <w:tc>
          <w:tcPr>
            <w:tcW w:w="778" w:type="dxa"/>
            <w:shd w:val="clear" w:color="auto" w:fill="E7E6E6" w:themeFill="background2"/>
            <w:noWrap/>
            <w:vAlign w:val="center"/>
          </w:tcPr>
          <w:p w14:paraId="2314DF1B"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6.6</w:t>
            </w:r>
          </w:p>
        </w:tc>
        <w:tc>
          <w:tcPr>
            <w:tcW w:w="778" w:type="dxa"/>
            <w:shd w:val="clear" w:color="auto" w:fill="E7E6E6" w:themeFill="background2"/>
            <w:noWrap/>
            <w:vAlign w:val="center"/>
          </w:tcPr>
          <w:p w14:paraId="72BFE19A"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463EC622"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7143E37C"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547B03C8"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0E4CF3B0"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392D6D39"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1EC3E5B9"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5C509EA8"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1BE37291"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7FAEEEDA"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shd w:val="clear" w:color="auto" w:fill="E7E6E6" w:themeFill="background2"/>
            <w:noWrap/>
            <w:vAlign w:val="center"/>
          </w:tcPr>
          <w:p w14:paraId="750E1AA7"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39216371"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r>
      <w:tr w:rsidR="00D7306A" w:rsidRPr="00D7306A" w14:paraId="2439F2C2" w14:textId="77777777" w:rsidTr="00D7306A">
        <w:trPr>
          <w:trHeight w:val="262"/>
        </w:trPr>
        <w:tc>
          <w:tcPr>
            <w:cnfStyle w:val="001000000000" w:firstRow="0" w:lastRow="0" w:firstColumn="1" w:lastColumn="0" w:oddVBand="0" w:evenVBand="0" w:oddHBand="0" w:evenHBand="0" w:firstRowFirstColumn="0" w:firstRowLastColumn="0" w:lastRowFirstColumn="0" w:lastRowLastColumn="0"/>
            <w:tcW w:w="2056" w:type="dxa"/>
            <w:shd w:val="clear" w:color="auto" w:fill="FFFFFF" w:themeFill="background1"/>
            <w:vAlign w:val="center"/>
          </w:tcPr>
          <w:p w14:paraId="3E12AA1B" w14:textId="77777777" w:rsidR="00D7306A" w:rsidRPr="00D7306A" w:rsidRDefault="00D7306A" w:rsidP="00D7306A">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Suman, 2004</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JcrPoL4V","properties":{"formattedCitation":"\\super 19\\nosupersub{}","plainCitation":"19","noteIndex":0},"citationItems":[{"id":"1n5AQDLR/lrV6J4oL","uris":["http://zotero.org/users/local/ER33kONg/items/ECFYGIXZ"],"uri":["http://zotero.org/users/local/ER33kONg/items/ECFYGIXZ"],"itemData":{"id":71,"type":"article-journal","abstract":"Background &amp; Aims: This study aims to quantify the risk of cardiac surgery in patients with cirrhosis. Methods: Records of all adult patients with cirrhosis undergoing cardiac surgery using cardiopulmonary bypass at the Cleveland Clinic (Cleveland, OH) from January 1992 to June 2002 were analyzed for any relationship of Child-Pugh class and/or score and Model for End-Stage Liver Disease (MELD) score with outcome measures of hepatic decompensation and death during the first 3 months after surgery. Results: Forty-four patients underwent coronary artery bypass grafting (16 patients), valve surgery (16 patients), a combination of the 2 procedures (10 patients), or pericardiectomy (2 patients). Twelve patients (27%) developed hepatic decompensation, and 7 patients (16%) died. Proportions of hepatic decompensation were 3 of 31, 8 of 12, and 1 of 1 patients, and death, 1 of 31, 5 of 12, and 1 of 1 patients in Child-Pugh classes A, B, and C, respectively. The association of hepatic decompensation and mortality with Child-Pugh class, Child-Pugh score, and MELD score was significant (P &lt; 0.005). Areas under the receiver operating characteristic curves for mortality were similar for Child-Pugh (0.84 ± 0.09) and MELD scores (0.87 ± 0.09). A cutoff Child-Pugh score &gt;7 was found to have a sensitivity and specificity of 86% and 92% for mortality, with a negative predictive value of 97% (95% confidence interval [CI], 83–99) and positive predictive value of 67% (95% CI, 31–91), respectively. However, a similar cutoff value for MELD score could not be established. Conclusions: Child-Pugh score and/or class and MELD score are significantly associated with hepatic decompensation and mortality after cardiac surgery using cardiopulmonary bypass in patients with cirrhosis. Such surgery can be conducted safely in patients with a Child-Pugh score ≤7. Patients with a Child-Pugh score ≥8 have a significant risk for mortality.","container-title":"Clinical Gastroenterology and Hepatology","DOI":"10.1016/S1542-3565(04)00296-4","ISSN":"1542-3565","issue":"8","journalAbbreviation":"Clinical Gastroenterology and Hepatology","language":"en","page":"719-723","source":"ScienceDirect","title":"Predicting outcome after cardiac surgery in patients with cirrhosis: A comparison of Child-Pugh and MELD scores","title-short":"Predicting outcome after cardiac surgery in patients with cirrhosis","volume":"2","author":[{"family":"Suman","given":"Amitabh"},{"family":"Barnes","given":"David S."},{"family":"Zein","given":"Nizar N."},{"family":"Levinthal","given":"Gavin N."},{"family":"Connor","given":"Jason T."},{"family":"Carey","given":"William D."}],"issued":{"date-parts":[["2004",8,1]]}}}],"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19</w:t>
            </w:r>
            <w:r w:rsidRPr="00D7306A">
              <w:rPr>
                <w:rFonts w:ascii="Times New Roman" w:eastAsia="Times New Roman" w:hAnsi="Times New Roman" w:cs="Times New Roman"/>
                <w:color w:val="000000"/>
                <w:sz w:val="14"/>
                <w:szCs w:val="14"/>
              </w:rPr>
              <w:fldChar w:fldCharType="end"/>
            </w:r>
          </w:p>
        </w:tc>
        <w:tc>
          <w:tcPr>
            <w:tcW w:w="838" w:type="dxa"/>
            <w:shd w:val="clear" w:color="auto" w:fill="FFFFFF" w:themeFill="background1"/>
            <w:noWrap/>
            <w:vAlign w:val="center"/>
          </w:tcPr>
          <w:p w14:paraId="6D149FDA"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38" w:type="dxa"/>
            <w:shd w:val="clear" w:color="auto" w:fill="FFFFFF" w:themeFill="background1"/>
            <w:noWrap/>
            <w:vAlign w:val="center"/>
          </w:tcPr>
          <w:p w14:paraId="4B456A6D"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4110B7BB"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39655C7F"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009A4CA2"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3A7A83D2"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091FE623"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27CC794D"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6A56355E"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084A5269"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264831E8"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3AAF47C1"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716092F9"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20F34ED3"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shd w:val="clear" w:color="auto" w:fill="FFFFFF" w:themeFill="background1"/>
            <w:noWrap/>
            <w:vAlign w:val="center"/>
          </w:tcPr>
          <w:p w14:paraId="3123AB93"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407A05B6"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r>
      <w:tr w:rsidR="00D7306A" w:rsidRPr="00D7306A" w14:paraId="61E98127" w14:textId="77777777" w:rsidTr="00D7306A">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056" w:type="dxa"/>
            <w:shd w:val="clear" w:color="auto" w:fill="E7E6E6" w:themeFill="background2"/>
            <w:vAlign w:val="center"/>
          </w:tcPr>
          <w:p w14:paraId="5E22B592" w14:textId="77777777" w:rsidR="00D7306A" w:rsidRPr="00D7306A" w:rsidRDefault="00D7306A" w:rsidP="00D7306A">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Yamane, 2008</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XqAGYPHv","properties":{"formattedCitation":"\\super 20\\nosupersub{}","plainCitation":"20","noteIndex":0},"citationItems":[{"id":"1n5AQDLR/bbsDpfRp","uris":["http://zotero.org/users/local/ER33kONg/items/RGUNV38X"],"uri":["http://zotero.org/users/local/ER33kONg/items/RGUNV38X"],"itemData":{"id":75,"type":"article-journal","language":"en","page":"7","source":"Zotero","title":"Operative Outcome of Cardiac Surgery in Patients with Liver Cirrhosis","author":[{"family":"Yamane","given":"Kentaro"},{"family":"Izumi","given":"Kenta"},{"family":"Yamachika","given":"Shiro"},{"family":"Hashizume","given":"Koji"},{"family":"Tanigawa","given":"Kazuyoshi"},{"family":"Miura","given":"Takashi"},{"family":"Hashimoto","given":"Wataru"},{"family":"Odate","given":"Tomohiro"},{"family":"Nakaji","given":"Shun"},{"family":"Eishi","given":"Kiyoyuki"}]}}],"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20</w:t>
            </w:r>
            <w:r w:rsidRPr="00D7306A">
              <w:rPr>
                <w:rFonts w:ascii="Times New Roman" w:eastAsia="Times New Roman" w:hAnsi="Times New Roman" w:cs="Times New Roman"/>
                <w:color w:val="000000"/>
                <w:sz w:val="14"/>
                <w:szCs w:val="14"/>
              </w:rPr>
              <w:fldChar w:fldCharType="end"/>
            </w:r>
          </w:p>
        </w:tc>
        <w:tc>
          <w:tcPr>
            <w:tcW w:w="838" w:type="dxa"/>
            <w:shd w:val="clear" w:color="auto" w:fill="E7E6E6" w:themeFill="background2"/>
            <w:noWrap/>
            <w:vAlign w:val="center"/>
          </w:tcPr>
          <w:p w14:paraId="749C8B9C"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38" w:type="dxa"/>
            <w:shd w:val="clear" w:color="auto" w:fill="E7E6E6" w:themeFill="background2"/>
            <w:noWrap/>
            <w:vAlign w:val="center"/>
          </w:tcPr>
          <w:p w14:paraId="34A4DD41"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33C8CA93"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39103994"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3E7DA3E1"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7504C2A8"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52AC91A7"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415C9FCA"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196AE658"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35138F44"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4A6C009D"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2C6069DE"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09CA3388"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2D279FA1"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shd w:val="clear" w:color="auto" w:fill="E7E6E6" w:themeFill="background2"/>
            <w:noWrap/>
            <w:vAlign w:val="center"/>
          </w:tcPr>
          <w:p w14:paraId="6423B84E"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496279DA"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r>
      <w:tr w:rsidR="00D7306A" w:rsidRPr="00D7306A" w14:paraId="5D73355A" w14:textId="77777777" w:rsidTr="00D7306A">
        <w:trPr>
          <w:trHeight w:val="262"/>
        </w:trPr>
        <w:tc>
          <w:tcPr>
            <w:cnfStyle w:val="001000000000" w:firstRow="0" w:lastRow="0" w:firstColumn="1" w:lastColumn="0" w:oddVBand="0" w:evenVBand="0" w:oddHBand="0" w:evenHBand="0" w:firstRowFirstColumn="0" w:firstRowLastColumn="0" w:lastRowFirstColumn="0" w:lastRowLastColumn="0"/>
            <w:tcW w:w="2056" w:type="dxa"/>
            <w:shd w:val="clear" w:color="auto" w:fill="FFFFFF" w:themeFill="background1"/>
            <w:vAlign w:val="center"/>
          </w:tcPr>
          <w:p w14:paraId="560C90A8" w14:textId="77777777" w:rsidR="00D7306A" w:rsidRPr="00D7306A" w:rsidRDefault="00D7306A" w:rsidP="00D7306A">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Ailawadi, 2009</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dEnTbDBM","properties":{"formattedCitation":"\\super 21\\nosupersub{}","plainCitation":"21","noteIndex":0},"citationItems":[{"id":"1n5AQDLR/t91w5TZL","uris":["http://zotero.org/users/local/mq7aUve1/items/SI9432UN"],"uri":["http://zotero.org/users/local/mq7aUve1/items/SI9432UN"],"itemData":{"id":"L5tRWIbK/i12Fvx8n","type":"article-journal","abstract":"Background\nPatients undergoing tricuspid valve surgery have a mortality of 9.8%, which is higher than expected given the complexity of the procedure. Despite liver dysfunction seen in many patients with tricuspid disease, no existing risk model accounts for this. The Model for End-Stage Liver Disease (MELD) score accurately predicts mortality for abdominal surgery. The objective of this study was to determine if MELD could accurately predict mortality after tricuspid valve surgery and compare it to existing risk models.\nMethods\nFrom 1994 to 2008, 168 patients (mean age, 61 ± 14 years; male = 72, female = 96) underwent tricuspid repair (n = 156) or replacement (n = 12). Concomitant operations were performed in 87% (146 of 168). Patients with history of cirrhosis or MELD score 15 or greater (MELD = 3.8*LN [total bilirubin] + 11.2*log normal [international normalized ratio] + 9.6*log normal [creatinine] + 6.4) were compared with patients without liver disease or MELD score less than 15. Preoperative risk, intraoperative findings, and complications including operative mortality were evaluated. Statistical analyses were performed using χ2, Fisher's exact test, and area under the curve (AUC) analyses.\nResults\nPatients with a history of liver disease or MELD score of 15 or greater had significantly higher mortality (18.9% [7 of 37] versus 6.1% [8 of 131], p = 0.024). To further characterize the effect of MELD, patients were stratified by MELD alone. No major differences in demographics or operation were identified between groups. Mortality increased as MELD score increased, especially when MELD score of 15 or greater (p = 0.0015). A MELD score less than 10, 10 to 14.9, 15 to 19.9, and more than 20 was associated with operative mortality of 1.9%, 6.8%, 27.3%, and 30.8%, respectively. By multivariate analysis, MELD score of 15 or greater remained strongly associated with mortality (p = 0.0021). The MELD score predicted mortality (AUC = 0.78) as well as the European System for Cardiac Operative Risk Evaluation logistic risk calculator (AUC = 0.78, p = 0.96).\nConclusions\nThe MELD score predicts mortality in patients undergoing tricuspid valve surgery and offers a simple and effective method of risk stratification in these patients.","container-title":"The Annals of Thoracic Surgery","DOI":"10.1016/j.athoracsur.2009.01.043","ISSN":"0003-4975","issue":"5","journalAbbreviation":"The Annals of Thoracic Surgery","language":"en","page":"1460-1468","source":"ScienceDirect","title":"Model for End-Stage Liver Disease Predicts Mortality for Tricuspid Valve Surgery","volume":"87","author":[{"family":"Ailawadi","given":"Gorav"},{"family":"LaPar","given":"Damien J."},{"family":"Swenson","given":"Brian R."},{"family":"Siefert","given":"Suzanne A."},{"family":"Lau","given":"Christine"},{"family":"Kern","given":"John A."},{"family":"Peeler","given":"Benjamin B."},{"family":"Littlewood","given":"Keith E."},{"family":"Kron","given":"Irving L."}],"issued":{"date-parts":[["2009",5,1]]}}}],"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21</w:t>
            </w:r>
            <w:r w:rsidRPr="00D7306A">
              <w:rPr>
                <w:rFonts w:ascii="Times New Roman" w:eastAsia="Times New Roman" w:hAnsi="Times New Roman" w:cs="Times New Roman"/>
                <w:color w:val="000000"/>
                <w:sz w:val="14"/>
                <w:szCs w:val="14"/>
              </w:rPr>
              <w:fldChar w:fldCharType="end"/>
            </w:r>
          </w:p>
        </w:tc>
        <w:tc>
          <w:tcPr>
            <w:tcW w:w="838" w:type="dxa"/>
            <w:shd w:val="clear" w:color="auto" w:fill="FFFFFF" w:themeFill="background1"/>
            <w:noWrap/>
            <w:vAlign w:val="center"/>
          </w:tcPr>
          <w:p w14:paraId="3B164E8E"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7.0±4.5</w:t>
            </w:r>
          </w:p>
        </w:tc>
        <w:tc>
          <w:tcPr>
            <w:tcW w:w="838" w:type="dxa"/>
            <w:shd w:val="clear" w:color="auto" w:fill="FFFFFF" w:themeFill="background1"/>
            <w:noWrap/>
            <w:vAlign w:val="center"/>
          </w:tcPr>
          <w:p w14:paraId="61D06909"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5.0±5.5</w:t>
            </w:r>
          </w:p>
        </w:tc>
        <w:tc>
          <w:tcPr>
            <w:tcW w:w="778" w:type="dxa"/>
            <w:shd w:val="clear" w:color="auto" w:fill="FFFFFF" w:themeFill="background1"/>
            <w:noWrap/>
            <w:vAlign w:val="center"/>
          </w:tcPr>
          <w:p w14:paraId="135A7B1A"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35.1</w:t>
            </w:r>
          </w:p>
        </w:tc>
        <w:tc>
          <w:tcPr>
            <w:tcW w:w="778" w:type="dxa"/>
            <w:shd w:val="clear" w:color="auto" w:fill="FFFFFF" w:themeFill="background1"/>
            <w:noWrap/>
            <w:vAlign w:val="center"/>
          </w:tcPr>
          <w:p w14:paraId="11315F74"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70.3</w:t>
            </w:r>
          </w:p>
        </w:tc>
        <w:tc>
          <w:tcPr>
            <w:tcW w:w="778" w:type="dxa"/>
            <w:shd w:val="clear" w:color="auto" w:fill="FFFFFF" w:themeFill="background1"/>
            <w:noWrap/>
            <w:vAlign w:val="center"/>
          </w:tcPr>
          <w:p w14:paraId="2E2791CD"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5.0</w:t>
            </w:r>
          </w:p>
        </w:tc>
        <w:tc>
          <w:tcPr>
            <w:tcW w:w="778" w:type="dxa"/>
            <w:shd w:val="clear" w:color="auto" w:fill="FFFFFF" w:themeFill="background1"/>
            <w:noWrap/>
            <w:vAlign w:val="center"/>
          </w:tcPr>
          <w:p w14:paraId="3F1122D7"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5.0</w:t>
            </w:r>
          </w:p>
        </w:tc>
        <w:tc>
          <w:tcPr>
            <w:tcW w:w="778" w:type="dxa"/>
            <w:shd w:val="clear" w:color="auto" w:fill="FFFFFF" w:themeFill="background1"/>
            <w:noWrap/>
            <w:vAlign w:val="center"/>
          </w:tcPr>
          <w:p w14:paraId="0F7262E2"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3248243C"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14A2EB1D"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20.6</w:t>
            </w:r>
          </w:p>
        </w:tc>
        <w:tc>
          <w:tcPr>
            <w:tcW w:w="778" w:type="dxa"/>
            <w:shd w:val="clear" w:color="auto" w:fill="FFFFFF" w:themeFill="background1"/>
            <w:noWrap/>
            <w:vAlign w:val="center"/>
          </w:tcPr>
          <w:p w14:paraId="49227ECB"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21.6</w:t>
            </w:r>
          </w:p>
        </w:tc>
        <w:tc>
          <w:tcPr>
            <w:tcW w:w="778" w:type="dxa"/>
            <w:shd w:val="clear" w:color="auto" w:fill="FFFFFF" w:themeFill="background1"/>
            <w:noWrap/>
            <w:vAlign w:val="center"/>
          </w:tcPr>
          <w:p w14:paraId="4B67019F"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16.0</w:t>
            </w:r>
          </w:p>
        </w:tc>
        <w:tc>
          <w:tcPr>
            <w:tcW w:w="778" w:type="dxa"/>
            <w:shd w:val="clear" w:color="auto" w:fill="FFFFFF" w:themeFill="background1"/>
            <w:noWrap/>
            <w:vAlign w:val="center"/>
          </w:tcPr>
          <w:p w14:paraId="49B5FC5D"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16.2</w:t>
            </w:r>
          </w:p>
        </w:tc>
        <w:tc>
          <w:tcPr>
            <w:tcW w:w="778" w:type="dxa"/>
            <w:shd w:val="clear" w:color="auto" w:fill="FFFFFF" w:themeFill="background1"/>
            <w:noWrap/>
            <w:vAlign w:val="center"/>
          </w:tcPr>
          <w:p w14:paraId="659F6030"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19.1</w:t>
            </w:r>
          </w:p>
        </w:tc>
        <w:tc>
          <w:tcPr>
            <w:tcW w:w="778" w:type="dxa"/>
            <w:shd w:val="clear" w:color="auto" w:fill="FFFFFF" w:themeFill="background1"/>
            <w:noWrap/>
            <w:vAlign w:val="center"/>
          </w:tcPr>
          <w:p w14:paraId="2E39FA90"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16.2</w:t>
            </w:r>
          </w:p>
        </w:tc>
        <w:tc>
          <w:tcPr>
            <w:tcW w:w="870" w:type="dxa"/>
            <w:shd w:val="clear" w:color="auto" w:fill="FFFFFF" w:themeFill="background1"/>
            <w:noWrap/>
            <w:vAlign w:val="center"/>
          </w:tcPr>
          <w:p w14:paraId="014E3A16"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13.0</w:t>
            </w:r>
          </w:p>
        </w:tc>
        <w:tc>
          <w:tcPr>
            <w:tcW w:w="778" w:type="dxa"/>
            <w:shd w:val="clear" w:color="auto" w:fill="FFFFFF" w:themeFill="background1"/>
            <w:noWrap/>
            <w:vAlign w:val="center"/>
          </w:tcPr>
          <w:p w14:paraId="31171451"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1.4</w:t>
            </w:r>
          </w:p>
        </w:tc>
      </w:tr>
      <w:tr w:rsidR="00D7306A" w:rsidRPr="00D7306A" w14:paraId="58135834" w14:textId="77777777" w:rsidTr="00D7306A">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056" w:type="dxa"/>
            <w:shd w:val="clear" w:color="auto" w:fill="E7E6E6" w:themeFill="background2"/>
            <w:vAlign w:val="center"/>
          </w:tcPr>
          <w:p w14:paraId="27D29F71" w14:textId="77777777" w:rsidR="00D7306A" w:rsidRPr="00D7306A" w:rsidRDefault="00D7306A" w:rsidP="00D7306A">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Chokshi, 2012</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Q7xAipXK","properties":{"formattedCitation":"\\super 22\\nosupersub{}","plainCitation":"22","noteIndex":0},"citationItems":[{"id":"1n5AQDLR/HWrWIEpO","uris":["http://zotero.org/users/local/mq7aUve1/items/5G25EANB"],"uri":["http://zotero.org/users/local/mq7aUve1/items/5G25EANB"],"itemData":{"id":"L5tRWIbK/pVksKfgf","type":"article-journal","abstract":"Background\nThe prevalence of heart failure (HF) is rising and the only corrective treatment is cardiac transplantation. Advanced HF is associated with congestive hepatopathy and progressive functional and ultrastructural changes of the liver. We hypothesized that hepatic dysfunction is associated with impaired clinical outcome after heart transplantation.\nMethods\nData of 617 adult patients (75% men, mean age 53 ± 12 years, mean BMI 25 ± 4, mean ejection fraction 19 ± 9%) undergoing orthotopic heart transplantation (OHT) were analyzed retrospectively. Deviation from institutional normal ranges was used to define abnormal liver function. Standard Model for End-stage Liver Disease (MELD) scores were calculated and a modified MELD score with albumin replacing INR (modMELD) was created to eliminate the confounding effects of anti-coagulation.\nResults\nBefore OHT, AST, ALT and total bilirubin were elevated in 20%, 18% and 29% of the population, respectively. Total protein and albumin were decreased in 25% and 52% of the population, respectively. By 2 months post-transplantation, percentages of individuals with pathologic values decreased significantly, except for ALT, total protein and albumin, all of which took longer to normalize. Individuals with a higher pre-transplantation MELD or modMELD score had worse outcome 30 days post-transplant and reduced long-term survival over a 10-year follow-up.\nConclusions\nIn this large, single-center retrospective study, we demonstrated the dynamics of liver dysfunction after cardiac transplantation and that elevated MELD scores indicating impaired liver function are associated with poor clinical outcome after OHT. Thus, pre-operative liver dysfunction has a significant impact on survival of patients after cardiac transplantation.","container-title":"The Journal of Heart and Lung Transplantation","DOI":"10.1016/j.healun.2012.02.008","ISSN":"1053-2498","issue":"6","journalAbbreviation":"The Journal of Heart and Lung Transplantation","language":"en","page":"591-600","source":"ScienceDirect","title":"Hepatic dysfunction and survival after orthotopic heart transplantation: Application of the MELD scoring system for outcome prediction","title-short":"Hepatic dysfunction and survival after orthotopic heart transplantation","volume":"31","author":[{"family":"Chokshi","given":"Aalap"},{"family":"Cheema","given":"Faisal H."},{"family":"Schaefle","given":"Kenneth J."},{"family":"Jiang","given":"Jeffrey"},{"family":"Collado","given":"Elias"},{"family":"Shahzad","given":"Khurram"},{"family":"Khawaja","given":"Tuba"},{"family":"Farr","given":"Maryjane"},{"family":"Takayama","given":"Hiroo"},{"family":"Naka","given":"Yoshifumi"},{"family":"Mancini","given":"Donna M."},{"family":"Schulze","given":"P. Christian"}],"issued":{"date-parts":[["2012",6,1]]}}}],"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22</w:t>
            </w:r>
            <w:r w:rsidRPr="00D7306A">
              <w:rPr>
                <w:rFonts w:ascii="Times New Roman" w:eastAsia="Times New Roman" w:hAnsi="Times New Roman" w:cs="Times New Roman"/>
                <w:color w:val="000000"/>
                <w:sz w:val="14"/>
                <w:szCs w:val="14"/>
              </w:rPr>
              <w:fldChar w:fldCharType="end"/>
            </w:r>
          </w:p>
        </w:tc>
        <w:tc>
          <w:tcPr>
            <w:tcW w:w="838" w:type="dxa"/>
            <w:shd w:val="clear" w:color="auto" w:fill="E7E6E6" w:themeFill="background2"/>
            <w:noWrap/>
            <w:vAlign w:val="center"/>
          </w:tcPr>
          <w:p w14:paraId="563B76D5"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0.1±12.4</w:t>
            </w:r>
          </w:p>
        </w:tc>
        <w:tc>
          <w:tcPr>
            <w:tcW w:w="838" w:type="dxa"/>
            <w:shd w:val="clear" w:color="auto" w:fill="E7E6E6" w:themeFill="background2"/>
            <w:noWrap/>
            <w:vAlign w:val="center"/>
          </w:tcPr>
          <w:p w14:paraId="424ABFD7"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48AE7B9D"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71.0</w:t>
            </w:r>
          </w:p>
        </w:tc>
        <w:tc>
          <w:tcPr>
            <w:tcW w:w="778" w:type="dxa"/>
            <w:shd w:val="clear" w:color="auto" w:fill="E7E6E6" w:themeFill="background2"/>
            <w:noWrap/>
            <w:vAlign w:val="center"/>
          </w:tcPr>
          <w:p w14:paraId="68C90E13"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79.8</w:t>
            </w:r>
          </w:p>
        </w:tc>
        <w:tc>
          <w:tcPr>
            <w:tcW w:w="778" w:type="dxa"/>
            <w:shd w:val="clear" w:color="auto" w:fill="E7E6E6" w:themeFill="background2"/>
            <w:noWrap/>
            <w:vAlign w:val="center"/>
          </w:tcPr>
          <w:p w14:paraId="042DD928"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18.8</w:t>
            </w:r>
          </w:p>
        </w:tc>
        <w:tc>
          <w:tcPr>
            <w:tcW w:w="778" w:type="dxa"/>
            <w:shd w:val="clear" w:color="auto" w:fill="E7E6E6" w:themeFill="background2"/>
            <w:noWrap/>
            <w:vAlign w:val="center"/>
          </w:tcPr>
          <w:p w14:paraId="6DF0765F"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3CFA061C"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36.0</w:t>
            </w:r>
          </w:p>
        </w:tc>
        <w:tc>
          <w:tcPr>
            <w:tcW w:w="778" w:type="dxa"/>
            <w:shd w:val="clear" w:color="auto" w:fill="E7E6E6" w:themeFill="background2"/>
            <w:noWrap/>
            <w:vAlign w:val="center"/>
          </w:tcPr>
          <w:p w14:paraId="5EC933B7"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37.2</w:t>
            </w:r>
          </w:p>
        </w:tc>
        <w:tc>
          <w:tcPr>
            <w:tcW w:w="778" w:type="dxa"/>
            <w:shd w:val="clear" w:color="auto" w:fill="E7E6E6" w:themeFill="background2"/>
            <w:noWrap/>
            <w:vAlign w:val="center"/>
          </w:tcPr>
          <w:p w14:paraId="67D1E19F"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27.0</w:t>
            </w:r>
          </w:p>
        </w:tc>
        <w:tc>
          <w:tcPr>
            <w:tcW w:w="778" w:type="dxa"/>
            <w:shd w:val="clear" w:color="auto" w:fill="E7E6E6" w:themeFill="background2"/>
            <w:noWrap/>
            <w:vAlign w:val="center"/>
          </w:tcPr>
          <w:p w14:paraId="79C99169"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27.0</w:t>
            </w:r>
          </w:p>
        </w:tc>
        <w:tc>
          <w:tcPr>
            <w:tcW w:w="778" w:type="dxa"/>
            <w:shd w:val="clear" w:color="auto" w:fill="E7E6E6" w:themeFill="background2"/>
            <w:noWrap/>
            <w:vAlign w:val="center"/>
          </w:tcPr>
          <w:p w14:paraId="44DC64A0"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14.0</w:t>
            </w:r>
          </w:p>
        </w:tc>
        <w:tc>
          <w:tcPr>
            <w:tcW w:w="778" w:type="dxa"/>
            <w:shd w:val="clear" w:color="auto" w:fill="E7E6E6" w:themeFill="background2"/>
            <w:noWrap/>
            <w:vAlign w:val="center"/>
          </w:tcPr>
          <w:p w14:paraId="560D3526"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9.2</w:t>
            </w:r>
          </w:p>
        </w:tc>
        <w:tc>
          <w:tcPr>
            <w:tcW w:w="778" w:type="dxa"/>
            <w:shd w:val="clear" w:color="auto" w:fill="E7E6E6" w:themeFill="background2"/>
            <w:noWrap/>
            <w:vAlign w:val="center"/>
          </w:tcPr>
          <w:p w14:paraId="53BCE9A4"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115C1591"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shd w:val="clear" w:color="auto" w:fill="E7E6E6" w:themeFill="background2"/>
            <w:noWrap/>
            <w:vAlign w:val="center"/>
          </w:tcPr>
          <w:p w14:paraId="14B41F1D"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9.0</w:t>
            </w:r>
          </w:p>
        </w:tc>
        <w:tc>
          <w:tcPr>
            <w:tcW w:w="778" w:type="dxa"/>
            <w:shd w:val="clear" w:color="auto" w:fill="E7E6E6" w:themeFill="background2"/>
            <w:noWrap/>
            <w:vAlign w:val="center"/>
          </w:tcPr>
          <w:p w14:paraId="5D1A614B" w14:textId="77777777" w:rsidR="00D7306A" w:rsidRPr="00D7306A" w:rsidRDefault="00D7306A" w:rsidP="00D730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15.8</w:t>
            </w:r>
          </w:p>
        </w:tc>
      </w:tr>
      <w:tr w:rsidR="00D7306A" w:rsidRPr="00D7306A" w14:paraId="2E0B44E2" w14:textId="77777777" w:rsidTr="00D7306A">
        <w:trPr>
          <w:trHeight w:val="262"/>
        </w:trPr>
        <w:tc>
          <w:tcPr>
            <w:cnfStyle w:val="001000000000" w:firstRow="0" w:lastRow="0" w:firstColumn="1" w:lastColumn="0" w:oddVBand="0" w:evenVBand="0" w:oddHBand="0" w:evenHBand="0" w:firstRowFirstColumn="0" w:firstRowLastColumn="0" w:lastRowFirstColumn="0" w:lastRowLastColumn="0"/>
            <w:tcW w:w="2056" w:type="dxa"/>
            <w:tcBorders>
              <w:bottom w:val="single" w:sz="4" w:space="0" w:color="auto"/>
            </w:tcBorders>
            <w:shd w:val="clear" w:color="auto" w:fill="FFFFFF" w:themeFill="background1"/>
            <w:vAlign w:val="center"/>
          </w:tcPr>
          <w:p w14:paraId="792BBA8C" w14:textId="77777777" w:rsidR="00D7306A" w:rsidRPr="00D7306A" w:rsidRDefault="00D7306A" w:rsidP="00D7306A">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Deo, 2013</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LVF7H0Ms","properties":{"formattedCitation":"\\super 23\\nosupersub{}","plainCitation":"23","noteIndex":0},"citationItems":[{"id":"1n5AQDLR/zF1goBOC","uris":["http://zotero.org/users/local/mq7aUve1/items/39MM9LFF"],"uri":["http://zotero.org/users/local/mq7aUve1/items/39MM9LFF"],"itemData":{"id":"L5tRWIbK/sf05t1oj","type":"article-journal","abstract":"Axial flow left ventricular assist device (LVAD) implantation is an effective therapy for patients with advanced heart failure. As the preoperative hepatic and renal function play a critical role in determining adverse events after LVAD implantation, we analyzed the predictive role of the model for end-stage liver disease (MELD) score in determining in-hospital mortality after surgery. One hundred twenty-six patients underwent implant of an LVAD at our institution. Their individual preoperative MELD scores and perioperative total blood product usage (TBPU) were calculated. As LVAD implant as a reoperation is known to influence postoperative bleeding and mortality independently, the patients were divided into group I (first cardiac surgery) and group II (reoperative surgery). Group I: LVAD implantation was performed in 68/126 (54%) patients as their first cardiac surgery. The mean MELD score was 16.3 ± 6. Median TBPU for this group was 20.7 (0, 135) units. Inhospital mortality/30-day mortality was 4/68 (5.8%). Increasing MELD score (c-statistic = 0.88) and TBPU were found to be predictors of early mortality. An increasing MELD score was associated with more TBPU (p &lt; 0.01) with a 10.9 ± 3 TBPU increase per a 10 unit rise in the MELD score. Group II: Of the 126 patients, 58 (46%) underwent LVAD implantation as a reoperation. Mean MELD score for these patients was 16 ± 5. Inhospital mortality/30-day mortality in this group was 12% and median TBPU was 30 (4,153) units. The MELD score was not predictive of inhospital mortality in these patients (p = 0.97). The MELD score is predictive of early mortality in patients undergoing LVAD implantation as their first cardiac surgery. Use of this score to select patients for LVAD implantation may be appropriate.","container-title":"ASAIO Journal","DOI":"10.1097/MAT.0b013e31827c0c77","ISSN":"1058-2916","issue":"1","language":"en-US","page":"57–62","source":"journals.lww.com","title":"Predictive Value of the Model for End-Stage Liver Disease Score in Patients Undergoing Left Ventricular Assist Device Implantation","volume":"59","author":[{"family":"Deo","given":"Salil V."},{"family":"Daly","given":"Richard C."},{"family":"Altarabsheh","given":"Salah E."},{"family":"Hasin","given":"Tal"},{"family":"Zhao","given":"Yanjun"},{"family":"Shah","given":"Ishan K."},{"family":"Stulak","given":"John M."},{"family":"Boilson","given":"Barry A."},{"family":"Schirger","given":"John A."},{"family":"Joyce","given":"Lyle D."},{"family":"Park","given":"Soon J."}],"issued":{"date-parts":[["2013",2]]}}}],"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23</w:t>
            </w:r>
            <w:r w:rsidRPr="00D7306A">
              <w:rPr>
                <w:rFonts w:ascii="Times New Roman" w:eastAsia="Times New Roman" w:hAnsi="Times New Roman" w:cs="Times New Roman"/>
                <w:color w:val="000000"/>
                <w:sz w:val="14"/>
                <w:szCs w:val="14"/>
              </w:rPr>
              <w:fldChar w:fldCharType="end"/>
            </w:r>
          </w:p>
        </w:tc>
        <w:tc>
          <w:tcPr>
            <w:tcW w:w="838" w:type="dxa"/>
            <w:tcBorders>
              <w:bottom w:val="single" w:sz="4" w:space="0" w:color="auto"/>
            </w:tcBorders>
            <w:shd w:val="clear" w:color="auto" w:fill="FFFFFF" w:themeFill="background1"/>
            <w:noWrap/>
            <w:vAlign w:val="center"/>
          </w:tcPr>
          <w:p w14:paraId="1DA09023"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38" w:type="dxa"/>
            <w:tcBorders>
              <w:bottom w:val="single" w:sz="4" w:space="0" w:color="auto"/>
            </w:tcBorders>
            <w:shd w:val="clear" w:color="auto" w:fill="FFFFFF" w:themeFill="background1"/>
            <w:noWrap/>
            <w:vAlign w:val="center"/>
          </w:tcPr>
          <w:p w14:paraId="33C64B2F"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tcBorders>
              <w:bottom w:val="single" w:sz="4" w:space="0" w:color="auto"/>
            </w:tcBorders>
            <w:shd w:val="clear" w:color="auto" w:fill="FFFFFF" w:themeFill="background1"/>
            <w:noWrap/>
            <w:vAlign w:val="center"/>
          </w:tcPr>
          <w:p w14:paraId="593F13F4"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tcBorders>
              <w:bottom w:val="single" w:sz="4" w:space="0" w:color="auto"/>
            </w:tcBorders>
            <w:shd w:val="clear" w:color="auto" w:fill="FFFFFF" w:themeFill="background1"/>
            <w:noWrap/>
            <w:vAlign w:val="center"/>
          </w:tcPr>
          <w:p w14:paraId="63ED5539"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tcBorders>
              <w:bottom w:val="single" w:sz="4" w:space="0" w:color="auto"/>
            </w:tcBorders>
            <w:shd w:val="clear" w:color="auto" w:fill="FFFFFF" w:themeFill="background1"/>
            <w:noWrap/>
            <w:vAlign w:val="center"/>
          </w:tcPr>
          <w:p w14:paraId="22EB66E4"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tcBorders>
              <w:bottom w:val="single" w:sz="4" w:space="0" w:color="auto"/>
            </w:tcBorders>
            <w:shd w:val="clear" w:color="auto" w:fill="FFFFFF" w:themeFill="background1"/>
            <w:noWrap/>
            <w:vAlign w:val="center"/>
          </w:tcPr>
          <w:p w14:paraId="3BD703FB"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tcBorders>
              <w:bottom w:val="single" w:sz="4" w:space="0" w:color="auto"/>
            </w:tcBorders>
            <w:shd w:val="clear" w:color="auto" w:fill="FFFFFF" w:themeFill="background1"/>
            <w:noWrap/>
            <w:vAlign w:val="center"/>
          </w:tcPr>
          <w:p w14:paraId="42C09524"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tcBorders>
              <w:bottom w:val="single" w:sz="4" w:space="0" w:color="auto"/>
            </w:tcBorders>
            <w:shd w:val="clear" w:color="auto" w:fill="FFFFFF" w:themeFill="background1"/>
            <w:noWrap/>
            <w:vAlign w:val="center"/>
          </w:tcPr>
          <w:p w14:paraId="71266190"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tcBorders>
              <w:bottom w:val="single" w:sz="4" w:space="0" w:color="auto"/>
            </w:tcBorders>
            <w:shd w:val="clear" w:color="auto" w:fill="FFFFFF" w:themeFill="background1"/>
            <w:noWrap/>
            <w:vAlign w:val="center"/>
          </w:tcPr>
          <w:p w14:paraId="6879C932"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tcBorders>
              <w:bottom w:val="single" w:sz="4" w:space="0" w:color="auto"/>
            </w:tcBorders>
            <w:shd w:val="clear" w:color="auto" w:fill="FFFFFF" w:themeFill="background1"/>
            <w:noWrap/>
            <w:vAlign w:val="center"/>
          </w:tcPr>
          <w:p w14:paraId="232874FB"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tcBorders>
              <w:bottom w:val="single" w:sz="4" w:space="0" w:color="auto"/>
            </w:tcBorders>
            <w:shd w:val="clear" w:color="auto" w:fill="FFFFFF" w:themeFill="background1"/>
            <w:noWrap/>
            <w:vAlign w:val="center"/>
          </w:tcPr>
          <w:p w14:paraId="621C97A6"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tcBorders>
              <w:bottom w:val="single" w:sz="4" w:space="0" w:color="auto"/>
            </w:tcBorders>
            <w:shd w:val="clear" w:color="auto" w:fill="FFFFFF" w:themeFill="background1"/>
            <w:noWrap/>
            <w:vAlign w:val="center"/>
          </w:tcPr>
          <w:p w14:paraId="7DF2ACAB"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tcBorders>
              <w:bottom w:val="single" w:sz="4" w:space="0" w:color="auto"/>
            </w:tcBorders>
            <w:shd w:val="clear" w:color="auto" w:fill="FFFFFF" w:themeFill="background1"/>
            <w:noWrap/>
            <w:vAlign w:val="center"/>
          </w:tcPr>
          <w:p w14:paraId="61D71581"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tcBorders>
              <w:bottom w:val="single" w:sz="4" w:space="0" w:color="auto"/>
            </w:tcBorders>
            <w:shd w:val="clear" w:color="auto" w:fill="FFFFFF" w:themeFill="background1"/>
            <w:noWrap/>
            <w:vAlign w:val="center"/>
          </w:tcPr>
          <w:p w14:paraId="1360D999"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tcBorders>
              <w:bottom w:val="single" w:sz="4" w:space="0" w:color="auto"/>
            </w:tcBorders>
            <w:shd w:val="clear" w:color="auto" w:fill="FFFFFF" w:themeFill="background1"/>
            <w:noWrap/>
            <w:vAlign w:val="center"/>
          </w:tcPr>
          <w:p w14:paraId="05886CFF"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tcBorders>
              <w:bottom w:val="single" w:sz="4" w:space="0" w:color="auto"/>
            </w:tcBorders>
            <w:shd w:val="clear" w:color="auto" w:fill="FFFFFF" w:themeFill="background1"/>
            <w:noWrap/>
            <w:vAlign w:val="center"/>
          </w:tcPr>
          <w:p w14:paraId="5DCA1EC5" w14:textId="77777777" w:rsidR="00D7306A" w:rsidRPr="00D7306A" w:rsidRDefault="00D7306A" w:rsidP="00D730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r>
    </w:tbl>
    <w:p w14:paraId="140153FA" w14:textId="76F0B0BA" w:rsidR="001D1DE3" w:rsidRPr="00D7306A" w:rsidRDefault="001D1DE3" w:rsidP="00D7306A">
      <w:pPr>
        <w:jc w:val="both"/>
        <w:rPr>
          <w:rFonts w:ascii="Times New Roman" w:hAnsi="Times New Roman" w:cs="Times New Roman"/>
        </w:rPr>
      </w:pPr>
      <w:r w:rsidRPr="00D7306A">
        <w:rPr>
          <w:rFonts w:ascii="Times New Roman" w:hAnsi="Times New Roman" w:cs="Times New Roman"/>
        </w:rPr>
        <w:t>CVA: cerebrovascular accident, DM: diabetes mellitus, HPT: hypertension, LVEF: left ventricular ejection fraction, MELD: model for end-stage liver disease, MI: myocardial infarction, NR: not reported, SD: standard deviation.</w:t>
      </w:r>
      <w:r w:rsidRPr="00D7306A">
        <w:rPr>
          <w:rFonts w:ascii="Times New Roman" w:hAnsi="Times New Roman" w:cs="Times New Roman"/>
        </w:rPr>
        <w:br w:type="page"/>
      </w:r>
    </w:p>
    <w:tbl>
      <w:tblPr>
        <w:tblStyle w:val="Gitternetztabelle2Akzent1"/>
        <w:tblpPr w:leftFromText="180" w:rightFromText="180" w:vertAnchor="text" w:horzAnchor="margin" w:tblpXSpec="center" w:tblpY="341"/>
        <w:tblW w:w="14716" w:type="dxa"/>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2056"/>
        <w:gridCol w:w="838"/>
        <w:gridCol w:w="838"/>
        <w:gridCol w:w="778"/>
        <w:gridCol w:w="778"/>
        <w:gridCol w:w="778"/>
        <w:gridCol w:w="778"/>
        <w:gridCol w:w="778"/>
        <w:gridCol w:w="778"/>
        <w:gridCol w:w="778"/>
        <w:gridCol w:w="778"/>
        <w:gridCol w:w="778"/>
        <w:gridCol w:w="778"/>
        <w:gridCol w:w="778"/>
        <w:gridCol w:w="778"/>
        <w:gridCol w:w="870"/>
        <w:gridCol w:w="778"/>
      </w:tblGrid>
      <w:tr w:rsidR="00996447" w:rsidRPr="00D7306A" w14:paraId="665E2F37" w14:textId="77777777" w:rsidTr="00BE3F89">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56" w:type="dxa"/>
            <w:tcBorders>
              <w:top w:val="single" w:sz="4" w:space="0" w:color="auto"/>
              <w:bottom w:val="none" w:sz="0" w:space="0" w:color="auto"/>
            </w:tcBorders>
            <w:shd w:val="clear" w:color="auto" w:fill="F2F2F2" w:themeFill="background1" w:themeFillShade="F2"/>
            <w:vAlign w:val="center"/>
            <w:hideMark/>
          </w:tcPr>
          <w:p w14:paraId="28557C8D" w14:textId="77777777" w:rsidR="00996447" w:rsidRPr="00D7306A" w:rsidRDefault="00996447" w:rsidP="00996447">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lastRenderedPageBreak/>
              <w:t>Study</w:t>
            </w:r>
          </w:p>
        </w:tc>
        <w:tc>
          <w:tcPr>
            <w:tcW w:w="1676" w:type="dxa"/>
            <w:gridSpan w:val="2"/>
            <w:tcBorders>
              <w:top w:val="single" w:sz="4" w:space="0" w:color="auto"/>
              <w:bottom w:val="none" w:sz="0" w:space="0" w:color="auto"/>
            </w:tcBorders>
            <w:shd w:val="clear" w:color="auto" w:fill="F2F2F2" w:themeFill="background1" w:themeFillShade="F2"/>
            <w:vAlign w:val="center"/>
            <w:hideMark/>
          </w:tcPr>
          <w:p w14:paraId="7297E797" w14:textId="77777777" w:rsidR="00996447" w:rsidRPr="00D7306A" w:rsidRDefault="00996447" w:rsidP="0099644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Age (mean±SD)</w:t>
            </w:r>
          </w:p>
        </w:tc>
        <w:tc>
          <w:tcPr>
            <w:tcW w:w="1556" w:type="dxa"/>
            <w:gridSpan w:val="2"/>
            <w:tcBorders>
              <w:top w:val="single" w:sz="4" w:space="0" w:color="auto"/>
              <w:bottom w:val="none" w:sz="0" w:space="0" w:color="auto"/>
            </w:tcBorders>
            <w:shd w:val="clear" w:color="auto" w:fill="F2F2F2" w:themeFill="background1" w:themeFillShade="F2"/>
            <w:vAlign w:val="center"/>
            <w:hideMark/>
          </w:tcPr>
          <w:p w14:paraId="489C78CD" w14:textId="77777777" w:rsidR="00996447" w:rsidRPr="00D7306A" w:rsidRDefault="00996447" w:rsidP="0099644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Male (%)</w:t>
            </w:r>
          </w:p>
        </w:tc>
        <w:tc>
          <w:tcPr>
            <w:tcW w:w="1556" w:type="dxa"/>
            <w:gridSpan w:val="2"/>
            <w:tcBorders>
              <w:top w:val="single" w:sz="4" w:space="0" w:color="auto"/>
              <w:bottom w:val="none" w:sz="0" w:space="0" w:color="auto"/>
            </w:tcBorders>
            <w:shd w:val="clear" w:color="auto" w:fill="F2F2F2" w:themeFill="background1" w:themeFillShade="F2"/>
            <w:vAlign w:val="center"/>
            <w:hideMark/>
          </w:tcPr>
          <w:p w14:paraId="35D32E82" w14:textId="77777777" w:rsidR="00996447" w:rsidRPr="00D7306A" w:rsidRDefault="00996447" w:rsidP="0099644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Mean LVEF (%)</w:t>
            </w:r>
          </w:p>
        </w:tc>
        <w:tc>
          <w:tcPr>
            <w:tcW w:w="1556" w:type="dxa"/>
            <w:gridSpan w:val="2"/>
            <w:tcBorders>
              <w:top w:val="single" w:sz="4" w:space="0" w:color="auto"/>
              <w:bottom w:val="none" w:sz="0" w:space="0" w:color="auto"/>
            </w:tcBorders>
            <w:shd w:val="clear" w:color="auto" w:fill="F2F2F2" w:themeFill="background1" w:themeFillShade="F2"/>
            <w:vAlign w:val="center"/>
            <w:hideMark/>
          </w:tcPr>
          <w:p w14:paraId="01AC097F" w14:textId="77777777" w:rsidR="00996447" w:rsidRPr="00D7306A" w:rsidRDefault="00996447" w:rsidP="0099644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HPT (%)</w:t>
            </w:r>
          </w:p>
        </w:tc>
        <w:tc>
          <w:tcPr>
            <w:tcW w:w="1556" w:type="dxa"/>
            <w:gridSpan w:val="2"/>
            <w:tcBorders>
              <w:top w:val="single" w:sz="4" w:space="0" w:color="auto"/>
              <w:bottom w:val="none" w:sz="0" w:space="0" w:color="auto"/>
            </w:tcBorders>
            <w:shd w:val="clear" w:color="auto" w:fill="F2F2F2" w:themeFill="background1" w:themeFillShade="F2"/>
            <w:vAlign w:val="center"/>
            <w:hideMark/>
          </w:tcPr>
          <w:p w14:paraId="3FF4FF90" w14:textId="77777777" w:rsidR="00996447" w:rsidRPr="00D7306A" w:rsidRDefault="00996447" w:rsidP="0099644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DM (%)</w:t>
            </w:r>
          </w:p>
        </w:tc>
        <w:tc>
          <w:tcPr>
            <w:tcW w:w="1556" w:type="dxa"/>
            <w:gridSpan w:val="2"/>
            <w:tcBorders>
              <w:top w:val="single" w:sz="4" w:space="0" w:color="auto"/>
              <w:bottom w:val="none" w:sz="0" w:space="0" w:color="auto"/>
            </w:tcBorders>
            <w:shd w:val="clear" w:color="auto" w:fill="F2F2F2" w:themeFill="background1" w:themeFillShade="F2"/>
            <w:vAlign w:val="center"/>
            <w:hideMark/>
          </w:tcPr>
          <w:p w14:paraId="34FD1A85" w14:textId="77777777" w:rsidR="00996447" w:rsidRPr="00D7306A" w:rsidRDefault="00996447" w:rsidP="0099644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Prior CVA (%)</w:t>
            </w:r>
          </w:p>
        </w:tc>
        <w:tc>
          <w:tcPr>
            <w:tcW w:w="1556" w:type="dxa"/>
            <w:gridSpan w:val="2"/>
            <w:tcBorders>
              <w:top w:val="single" w:sz="4" w:space="0" w:color="auto"/>
              <w:bottom w:val="none" w:sz="0" w:space="0" w:color="auto"/>
            </w:tcBorders>
            <w:shd w:val="clear" w:color="auto" w:fill="F2F2F2" w:themeFill="background1" w:themeFillShade="F2"/>
            <w:vAlign w:val="center"/>
            <w:hideMark/>
          </w:tcPr>
          <w:p w14:paraId="6CEF3DAD" w14:textId="77777777" w:rsidR="00996447" w:rsidRPr="00D7306A" w:rsidRDefault="00996447" w:rsidP="0099644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Prior MI (%)</w:t>
            </w:r>
          </w:p>
        </w:tc>
        <w:tc>
          <w:tcPr>
            <w:tcW w:w="1648" w:type="dxa"/>
            <w:gridSpan w:val="2"/>
            <w:tcBorders>
              <w:top w:val="single" w:sz="4" w:space="0" w:color="auto"/>
              <w:bottom w:val="none" w:sz="0" w:space="0" w:color="auto"/>
            </w:tcBorders>
            <w:shd w:val="clear" w:color="auto" w:fill="F2F2F2" w:themeFill="background1" w:themeFillShade="F2"/>
            <w:vAlign w:val="center"/>
            <w:hideMark/>
          </w:tcPr>
          <w:p w14:paraId="311DFC20" w14:textId="77777777" w:rsidR="00996447" w:rsidRPr="00D7306A" w:rsidRDefault="00996447" w:rsidP="0099644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Chronic renal failure (%)</w:t>
            </w:r>
          </w:p>
        </w:tc>
      </w:tr>
      <w:tr w:rsidR="00996447" w:rsidRPr="00D7306A" w14:paraId="696A25F1" w14:textId="77777777" w:rsidTr="00BE3F89">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2056" w:type="dxa"/>
            <w:tcBorders>
              <w:bottom w:val="single" w:sz="4" w:space="0" w:color="auto"/>
            </w:tcBorders>
            <w:shd w:val="clear" w:color="auto" w:fill="F2F2F2" w:themeFill="background1" w:themeFillShade="F2"/>
            <w:vAlign w:val="center"/>
            <w:hideMark/>
          </w:tcPr>
          <w:p w14:paraId="464637C8" w14:textId="77777777" w:rsidR="00996447" w:rsidRPr="00D7306A" w:rsidRDefault="00996447" w:rsidP="00996447">
            <w:pPr>
              <w:rPr>
                <w:rFonts w:ascii="Times New Roman" w:eastAsia="Times New Roman" w:hAnsi="Times New Roman" w:cs="Times New Roman"/>
                <w:b w:val="0"/>
                <w:bCs w:val="0"/>
                <w:color w:val="000000"/>
                <w:sz w:val="14"/>
                <w:szCs w:val="14"/>
              </w:rPr>
            </w:pPr>
          </w:p>
        </w:tc>
        <w:tc>
          <w:tcPr>
            <w:tcW w:w="838" w:type="dxa"/>
            <w:tcBorders>
              <w:bottom w:val="single" w:sz="4" w:space="0" w:color="auto"/>
            </w:tcBorders>
            <w:shd w:val="clear" w:color="auto" w:fill="F2F2F2" w:themeFill="background1" w:themeFillShade="F2"/>
            <w:noWrap/>
            <w:vAlign w:val="center"/>
            <w:hideMark/>
          </w:tcPr>
          <w:p w14:paraId="0ED6D597"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4"/>
                <w:szCs w:val="14"/>
              </w:rPr>
            </w:pPr>
            <w:r w:rsidRPr="00D7306A">
              <w:rPr>
                <w:rFonts w:ascii="Times New Roman" w:eastAsia="Times New Roman" w:hAnsi="Times New Roman" w:cs="Times New Roman"/>
                <w:b/>
                <w:bCs/>
                <w:color w:val="000000"/>
                <w:sz w:val="14"/>
                <w:szCs w:val="14"/>
              </w:rPr>
              <w:t>Low score</w:t>
            </w:r>
          </w:p>
        </w:tc>
        <w:tc>
          <w:tcPr>
            <w:tcW w:w="838" w:type="dxa"/>
            <w:tcBorders>
              <w:bottom w:val="single" w:sz="4" w:space="0" w:color="auto"/>
            </w:tcBorders>
            <w:shd w:val="clear" w:color="auto" w:fill="F2F2F2" w:themeFill="background1" w:themeFillShade="F2"/>
            <w:noWrap/>
            <w:vAlign w:val="center"/>
            <w:hideMark/>
          </w:tcPr>
          <w:p w14:paraId="62CCC4D7"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4"/>
                <w:szCs w:val="14"/>
              </w:rPr>
            </w:pPr>
            <w:r w:rsidRPr="00D7306A">
              <w:rPr>
                <w:rFonts w:ascii="Times New Roman" w:eastAsia="Times New Roman" w:hAnsi="Times New Roman" w:cs="Times New Roman"/>
                <w:b/>
                <w:bCs/>
                <w:color w:val="000000"/>
                <w:sz w:val="14"/>
                <w:szCs w:val="14"/>
              </w:rPr>
              <w:t>High score</w:t>
            </w:r>
          </w:p>
        </w:tc>
        <w:tc>
          <w:tcPr>
            <w:tcW w:w="778" w:type="dxa"/>
            <w:tcBorders>
              <w:bottom w:val="single" w:sz="4" w:space="0" w:color="auto"/>
            </w:tcBorders>
            <w:shd w:val="clear" w:color="auto" w:fill="F2F2F2" w:themeFill="background1" w:themeFillShade="F2"/>
            <w:noWrap/>
            <w:vAlign w:val="center"/>
            <w:hideMark/>
          </w:tcPr>
          <w:p w14:paraId="64A854C7"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4"/>
                <w:szCs w:val="14"/>
              </w:rPr>
            </w:pPr>
            <w:r w:rsidRPr="00D7306A">
              <w:rPr>
                <w:rFonts w:ascii="Times New Roman" w:eastAsia="Times New Roman" w:hAnsi="Times New Roman" w:cs="Times New Roman"/>
                <w:b/>
                <w:bCs/>
                <w:color w:val="000000"/>
                <w:sz w:val="14"/>
                <w:szCs w:val="14"/>
              </w:rPr>
              <w:t>Low score</w:t>
            </w:r>
          </w:p>
        </w:tc>
        <w:tc>
          <w:tcPr>
            <w:tcW w:w="778" w:type="dxa"/>
            <w:tcBorders>
              <w:bottom w:val="single" w:sz="4" w:space="0" w:color="auto"/>
            </w:tcBorders>
            <w:shd w:val="clear" w:color="auto" w:fill="F2F2F2" w:themeFill="background1" w:themeFillShade="F2"/>
            <w:noWrap/>
            <w:vAlign w:val="center"/>
            <w:hideMark/>
          </w:tcPr>
          <w:p w14:paraId="28C94CFB"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4"/>
                <w:szCs w:val="14"/>
              </w:rPr>
            </w:pPr>
            <w:r w:rsidRPr="00D7306A">
              <w:rPr>
                <w:rFonts w:ascii="Times New Roman" w:eastAsia="Times New Roman" w:hAnsi="Times New Roman" w:cs="Times New Roman"/>
                <w:b/>
                <w:bCs/>
                <w:color w:val="000000"/>
                <w:sz w:val="14"/>
                <w:szCs w:val="14"/>
              </w:rPr>
              <w:t>High score</w:t>
            </w:r>
          </w:p>
        </w:tc>
        <w:tc>
          <w:tcPr>
            <w:tcW w:w="778" w:type="dxa"/>
            <w:tcBorders>
              <w:bottom w:val="single" w:sz="4" w:space="0" w:color="auto"/>
            </w:tcBorders>
            <w:shd w:val="clear" w:color="auto" w:fill="F2F2F2" w:themeFill="background1" w:themeFillShade="F2"/>
            <w:noWrap/>
            <w:vAlign w:val="center"/>
            <w:hideMark/>
          </w:tcPr>
          <w:p w14:paraId="4D9B083C"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4"/>
                <w:szCs w:val="14"/>
              </w:rPr>
            </w:pPr>
            <w:r w:rsidRPr="00D7306A">
              <w:rPr>
                <w:rFonts w:ascii="Times New Roman" w:eastAsia="Times New Roman" w:hAnsi="Times New Roman" w:cs="Times New Roman"/>
                <w:b/>
                <w:bCs/>
                <w:color w:val="000000"/>
                <w:sz w:val="14"/>
                <w:szCs w:val="14"/>
              </w:rPr>
              <w:t>Low score</w:t>
            </w:r>
          </w:p>
        </w:tc>
        <w:tc>
          <w:tcPr>
            <w:tcW w:w="778" w:type="dxa"/>
            <w:tcBorders>
              <w:bottom w:val="single" w:sz="4" w:space="0" w:color="auto"/>
            </w:tcBorders>
            <w:shd w:val="clear" w:color="auto" w:fill="F2F2F2" w:themeFill="background1" w:themeFillShade="F2"/>
            <w:noWrap/>
            <w:vAlign w:val="center"/>
            <w:hideMark/>
          </w:tcPr>
          <w:p w14:paraId="4F97B179"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4"/>
                <w:szCs w:val="14"/>
              </w:rPr>
            </w:pPr>
            <w:r w:rsidRPr="00D7306A">
              <w:rPr>
                <w:rFonts w:ascii="Times New Roman" w:eastAsia="Times New Roman" w:hAnsi="Times New Roman" w:cs="Times New Roman"/>
                <w:b/>
                <w:bCs/>
                <w:color w:val="000000"/>
                <w:sz w:val="14"/>
                <w:szCs w:val="14"/>
              </w:rPr>
              <w:t>High score</w:t>
            </w:r>
          </w:p>
        </w:tc>
        <w:tc>
          <w:tcPr>
            <w:tcW w:w="778" w:type="dxa"/>
            <w:tcBorders>
              <w:bottom w:val="single" w:sz="4" w:space="0" w:color="auto"/>
            </w:tcBorders>
            <w:shd w:val="clear" w:color="auto" w:fill="F2F2F2" w:themeFill="background1" w:themeFillShade="F2"/>
            <w:noWrap/>
            <w:vAlign w:val="center"/>
            <w:hideMark/>
          </w:tcPr>
          <w:p w14:paraId="09805A55"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4"/>
                <w:szCs w:val="14"/>
              </w:rPr>
            </w:pPr>
            <w:r w:rsidRPr="00D7306A">
              <w:rPr>
                <w:rFonts w:ascii="Times New Roman" w:eastAsia="Times New Roman" w:hAnsi="Times New Roman" w:cs="Times New Roman"/>
                <w:b/>
                <w:bCs/>
                <w:color w:val="000000"/>
                <w:sz w:val="14"/>
                <w:szCs w:val="14"/>
              </w:rPr>
              <w:t>Low score</w:t>
            </w:r>
          </w:p>
        </w:tc>
        <w:tc>
          <w:tcPr>
            <w:tcW w:w="778" w:type="dxa"/>
            <w:tcBorders>
              <w:bottom w:val="single" w:sz="4" w:space="0" w:color="auto"/>
            </w:tcBorders>
            <w:shd w:val="clear" w:color="auto" w:fill="F2F2F2" w:themeFill="background1" w:themeFillShade="F2"/>
            <w:noWrap/>
            <w:vAlign w:val="center"/>
            <w:hideMark/>
          </w:tcPr>
          <w:p w14:paraId="1C162D85"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4"/>
                <w:szCs w:val="14"/>
              </w:rPr>
            </w:pPr>
            <w:r w:rsidRPr="00D7306A">
              <w:rPr>
                <w:rFonts w:ascii="Times New Roman" w:eastAsia="Times New Roman" w:hAnsi="Times New Roman" w:cs="Times New Roman"/>
                <w:b/>
                <w:bCs/>
                <w:color w:val="000000"/>
                <w:sz w:val="14"/>
                <w:szCs w:val="14"/>
              </w:rPr>
              <w:t>High score</w:t>
            </w:r>
          </w:p>
        </w:tc>
        <w:tc>
          <w:tcPr>
            <w:tcW w:w="778" w:type="dxa"/>
            <w:tcBorders>
              <w:bottom w:val="single" w:sz="4" w:space="0" w:color="auto"/>
            </w:tcBorders>
            <w:shd w:val="clear" w:color="auto" w:fill="F2F2F2" w:themeFill="background1" w:themeFillShade="F2"/>
            <w:noWrap/>
            <w:vAlign w:val="center"/>
            <w:hideMark/>
          </w:tcPr>
          <w:p w14:paraId="19DD1B77"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4"/>
                <w:szCs w:val="14"/>
              </w:rPr>
            </w:pPr>
            <w:r w:rsidRPr="00D7306A">
              <w:rPr>
                <w:rFonts w:ascii="Times New Roman" w:eastAsia="Times New Roman" w:hAnsi="Times New Roman" w:cs="Times New Roman"/>
                <w:b/>
                <w:bCs/>
                <w:color w:val="000000"/>
                <w:sz w:val="14"/>
                <w:szCs w:val="14"/>
              </w:rPr>
              <w:t>Low score</w:t>
            </w:r>
          </w:p>
        </w:tc>
        <w:tc>
          <w:tcPr>
            <w:tcW w:w="778" w:type="dxa"/>
            <w:tcBorders>
              <w:bottom w:val="single" w:sz="4" w:space="0" w:color="auto"/>
            </w:tcBorders>
            <w:shd w:val="clear" w:color="auto" w:fill="F2F2F2" w:themeFill="background1" w:themeFillShade="F2"/>
            <w:noWrap/>
            <w:vAlign w:val="center"/>
            <w:hideMark/>
          </w:tcPr>
          <w:p w14:paraId="52735708"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4"/>
                <w:szCs w:val="14"/>
              </w:rPr>
            </w:pPr>
            <w:r w:rsidRPr="00D7306A">
              <w:rPr>
                <w:rFonts w:ascii="Times New Roman" w:eastAsia="Times New Roman" w:hAnsi="Times New Roman" w:cs="Times New Roman"/>
                <w:b/>
                <w:bCs/>
                <w:color w:val="000000"/>
                <w:sz w:val="14"/>
                <w:szCs w:val="14"/>
              </w:rPr>
              <w:t>High score</w:t>
            </w:r>
          </w:p>
        </w:tc>
        <w:tc>
          <w:tcPr>
            <w:tcW w:w="778" w:type="dxa"/>
            <w:tcBorders>
              <w:bottom w:val="single" w:sz="4" w:space="0" w:color="auto"/>
            </w:tcBorders>
            <w:shd w:val="clear" w:color="auto" w:fill="F2F2F2" w:themeFill="background1" w:themeFillShade="F2"/>
            <w:noWrap/>
            <w:vAlign w:val="center"/>
            <w:hideMark/>
          </w:tcPr>
          <w:p w14:paraId="2DDEAD97"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4"/>
                <w:szCs w:val="14"/>
              </w:rPr>
            </w:pPr>
            <w:r w:rsidRPr="00D7306A">
              <w:rPr>
                <w:rFonts w:ascii="Times New Roman" w:eastAsia="Times New Roman" w:hAnsi="Times New Roman" w:cs="Times New Roman"/>
                <w:b/>
                <w:bCs/>
                <w:color w:val="000000"/>
                <w:sz w:val="14"/>
                <w:szCs w:val="14"/>
              </w:rPr>
              <w:t>Low score</w:t>
            </w:r>
          </w:p>
        </w:tc>
        <w:tc>
          <w:tcPr>
            <w:tcW w:w="778" w:type="dxa"/>
            <w:tcBorders>
              <w:bottom w:val="single" w:sz="4" w:space="0" w:color="auto"/>
            </w:tcBorders>
            <w:shd w:val="clear" w:color="auto" w:fill="F2F2F2" w:themeFill="background1" w:themeFillShade="F2"/>
            <w:noWrap/>
            <w:vAlign w:val="center"/>
            <w:hideMark/>
          </w:tcPr>
          <w:p w14:paraId="52B651F8"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4"/>
                <w:szCs w:val="14"/>
              </w:rPr>
            </w:pPr>
            <w:r w:rsidRPr="00D7306A">
              <w:rPr>
                <w:rFonts w:ascii="Times New Roman" w:eastAsia="Times New Roman" w:hAnsi="Times New Roman" w:cs="Times New Roman"/>
                <w:b/>
                <w:bCs/>
                <w:color w:val="000000"/>
                <w:sz w:val="14"/>
                <w:szCs w:val="14"/>
              </w:rPr>
              <w:t>High score</w:t>
            </w:r>
          </w:p>
        </w:tc>
        <w:tc>
          <w:tcPr>
            <w:tcW w:w="778" w:type="dxa"/>
            <w:tcBorders>
              <w:bottom w:val="single" w:sz="4" w:space="0" w:color="auto"/>
            </w:tcBorders>
            <w:shd w:val="clear" w:color="auto" w:fill="F2F2F2" w:themeFill="background1" w:themeFillShade="F2"/>
            <w:noWrap/>
            <w:vAlign w:val="center"/>
            <w:hideMark/>
          </w:tcPr>
          <w:p w14:paraId="37738850"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4"/>
                <w:szCs w:val="14"/>
              </w:rPr>
            </w:pPr>
            <w:r w:rsidRPr="00D7306A">
              <w:rPr>
                <w:rFonts w:ascii="Times New Roman" w:eastAsia="Times New Roman" w:hAnsi="Times New Roman" w:cs="Times New Roman"/>
                <w:b/>
                <w:bCs/>
                <w:color w:val="000000"/>
                <w:sz w:val="14"/>
                <w:szCs w:val="14"/>
              </w:rPr>
              <w:t>Low score</w:t>
            </w:r>
          </w:p>
        </w:tc>
        <w:tc>
          <w:tcPr>
            <w:tcW w:w="778" w:type="dxa"/>
            <w:tcBorders>
              <w:bottom w:val="single" w:sz="4" w:space="0" w:color="auto"/>
            </w:tcBorders>
            <w:shd w:val="clear" w:color="auto" w:fill="F2F2F2" w:themeFill="background1" w:themeFillShade="F2"/>
            <w:noWrap/>
            <w:vAlign w:val="center"/>
            <w:hideMark/>
          </w:tcPr>
          <w:p w14:paraId="66412A25"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4"/>
                <w:szCs w:val="14"/>
              </w:rPr>
            </w:pPr>
            <w:r w:rsidRPr="00D7306A">
              <w:rPr>
                <w:rFonts w:ascii="Times New Roman" w:eastAsia="Times New Roman" w:hAnsi="Times New Roman" w:cs="Times New Roman"/>
                <w:b/>
                <w:bCs/>
                <w:color w:val="000000"/>
                <w:sz w:val="14"/>
                <w:szCs w:val="14"/>
              </w:rPr>
              <w:t>High score</w:t>
            </w:r>
          </w:p>
        </w:tc>
        <w:tc>
          <w:tcPr>
            <w:tcW w:w="870" w:type="dxa"/>
            <w:tcBorders>
              <w:bottom w:val="single" w:sz="4" w:space="0" w:color="auto"/>
            </w:tcBorders>
            <w:shd w:val="clear" w:color="auto" w:fill="F2F2F2" w:themeFill="background1" w:themeFillShade="F2"/>
            <w:noWrap/>
            <w:vAlign w:val="center"/>
            <w:hideMark/>
          </w:tcPr>
          <w:p w14:paraId="6CFAB969"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4"/>
                <w:szCs w:val="14"/>
              </w:rPr>
            </w:pPr>
            <w:r w:rsidRPr="00D7306A">
              <w:rPr>
                <w:rFonts w:ascii="Times New Roman" w:eastAsia="Times New Roman" w:hAnsi="Times New Roman" w:cs="Times New Roman"/>
                <w:b/>
                <w:bCs/>
                <w:color w:val="000000"/>
                <w:sz w:val="14"/>
                <w:szCs w:val="14"/>
              </w:rPr>
              <w:t>Low score</w:t>
            </w:r>
          </w:p>
        </w:tc>
        <w:tc>
          <w:tcPr>
            <w:tcW w:w="778" w:type="dxa"/>
            <w:tcBorders>
              <w:bottom w:val="single" w:sz="4" w:space="0" w:color="auto"/>
            </w:tcBorders>
            <w:shd w:val="clear" w:color="auto" w:fill="F2F2F2" w:themeFill="background1" w:themeFillShade="F2"/>
            <w:noWrap/>
            <w:vAlign w:val="center"/>
            <w:hideMark/>
          </w:tcPr>
          <w:p w14:paraId="69A7E787"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4"/>
                <w:szCs w:val="14"/>
              </w:rPr>
            </w:pPr>
            <w:r w:rsidRPr="00D7306A">
              <w:rPr>
                <w:rFonts w:ascii="Times New Roman" w:eastAsia="Times New Roman" w:hAnsi="Times New Roman" w:cs="Times New Roman"/>
                <w:b/>
                <w:bCs/>
                <w:color w:val="000000"/>
                <w:sz w:val="14"/>
                <w:szCs w:val="14"/>
              </w:rPr>
              <w:t>High score</w:t>
            </w:r>
          </w:p>
        </w:tc>
      </w:tr>
      <w:tr w:rsidR="00996447" w:rsidRPr="00D7306A" w14:paraId="1EDB5953" w14:textId="77777777" w:rsidTr="00996447">
        <w:trPr>
          <w:trHeight w:val="262"/>
        </w:trPr>
        <w:tc>
          <w:tcPr>
            <w:cnfStyle w:val="001000000000" w:firstRow="0" w:lastRow="0" w:firstColumn="1" w:lastColumn="0" w:oddVBand="0" w:evenVBand="0" w:oddHBand="0" w:evenHBand="0" w:firstRowFirstColumn="0" w:firstRowLastColumn="0" w:lastRowFirstColumn="0" w:lastRowLastColumn="0"/>
            <w:tcW w:w="2056" w:type="dxa"/>
            <w:shd w:val="clear" w:color="auto" w:fill="FFFFFF" w:themeFill="background1"/>
            <w:vAlign w:val="center"/>
          </w:tcPr>
          <w:p w14:paraId="283E9114" w14:textId="77777777" w:rsidR="00996447" w:rsidRPr="00D7306A" w:rsidRDefault="00996447" w:rsidP="00996447">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Grimm, 2015</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cMoAYOI6","properties":{"formattedCitation":"\\super 24\\nosupersub{}","plainCitation":"24","noteIndex":0},"citationItems":[{"id":"1n5AQDLR/45ijHDuF","uris":["http://zotero.org/users/local/mq7aUve1/items/5RFTMIYY"],"uri":["http://zotero.org/users/local/mq7aUve1/items/5RFTMIYY"],"itemData":{"id":"L5tRWIbK/pnhVirDL","type":"article-journal","abstract":"Background\nThe aim of this study was to determine the utility of the Model for End-Stage Liver Disease Excluding INR (MELD-XI) in predicting early outcomes (30 days and 1 year) and late outcomes (5 years) in patients after orthotopic heart transplantation (OHT).\nMethods\nThe United Network for Organ Sharing database was queried for all adult patients (aged ≥18 years) undergoing OHT from 2000 to 2012. A MELD-XI was calculated and the population stratified into score quartiles. Early and late survivals were compared among the MELD-XI cohorts. Multivariable Cox proportional hazards models were constructed to determine the capacity of MELD-XI (when modeled both as a categoric and a continuous variable) to predict 30-day, 1-year, and 5-year mortality. Conditional models were also designed to determine the effect of early mortality on long-term survival.\nResults\nA total of 22,597 patients were included for analysis. The MELD-XI cutoff scores were established as follows: low (≤10.5), low-intermediate (10.6 to 12.6), intermediate-high (12.7 to 16.4), and high (&gt;16.4). The high MELD-XI cohort experienced statistically worse 30-day, 1-year, and 5-year unconditional survivals when compared with patients with low scores (p &lt; 0.001). Similarly, a high MELD-XI score was also predictive of early and late mortality (p &lt; 0.001) after risk adjustment. There was, however, no difference in 5-year survival between the high score and low score cohorts after accounting for 1-year deaths. Subanalysis of patients bridged to transplant with a continuous-flow left ventricular assist device demonstrated similar findings.\nConclusions\nThis is the first known study to examine the relationship between a high MELD-XI score and outcomes in patients after OHT. Patients with hepatic or renal dysfunction before OHT should be closely monitored and aggressively optimized as early mortality appears to drive long-term outcomes.","container-title":"The Annals of Thoracic Surgery","DOI":"10.1016/j.athoracsur.2015.07.026","ISSN":"0003-4975","issue":"5","journalAbbreviation":"The Annals of Thoracic Surgery","language":"en","page":"1737-1743","source":"ScienceDirect","title":"MELD-XI Score Predicts Early Mortality in Patients After Heart Transplantation","volume":"100","author":[{"family":"Grimm","given":"Joshua C."},{"family":"Shah","given":"Ashish S."},{"family":"Magruder","given":"J. Trent"},{"family":"Kilic","given":"Arman"},{"family":"Valero","given":"Vicente"},{"family":"Dungan","given":"Samuel P."},{"family":"Tedford","given":"Ryan J."},{"family":"Russell","given":"Stuart D."},{"family":"Whitman","given":"Glenn J. R."},{"family":"Sciortino","given":"Christopher M."}],"issued":{"date-parts":[["2015",11,1]]}}}],"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24</w:t>
            </w:r>
            <w:r w:rsidRPr="00D7306A">
              <w:rPr>
                <w:rFonts w:ascii="Times New Roman" w:eastAsia="Times New Roman" w:hAnsi="Times New Roman" w:cs="Times New Roman"/>
                <w:color w:val="000000"/>
                <w:sz w:val="14"/>
                <w:szCs w:val="14"/>
              </w:rPr>
              <w:fldChar w:fldCharType="end"/>
            </w:r>
          </w:p>
        </w:tc>
        <w:tc>
          <w:tcPr>
            <w:tcW w:w="838" w:type="dxa"/>
            <w:shd w:val="clear" w:color="auto" w:fill="FFFFFF" w:themeFill="background1"/>
            <w:noWrap/>
            <w:vAlign w:val="center"/>
          </w:tcPr>
          <w:p w14:paraId="03506FC8"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38" w:type="dxa"/>
            <w:shd w:val="clear" w:color="auto" w:fill="FFFFFF" w:themeFill="background1"/>
            <w:noWrap/>
            <w:vAlign w:val="center"/>
          </w:tcPr>
          <w:p w14:paraId="3FDCF205"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1A3D83A9"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9.0</w:t>
            </w:r>
          </w:p>
        </w:tc>
        <w:tc>
          <w:tcPr>
            <w:tcW w:w="778" w:type="dxa"/>
            <w:shd w:val="clear" w:color="auto" w:fill="FFFFFF" w:themeFill="background1"/>
            <w:noWrap/>
            <w:vAlign w:val="center"/>
          </w:tcPr>
          <w:p w14:paraId="44F0ACB5"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81.6</w:t>
            </w:r>
          </w:p>
        </w:tc>
        <w:tc>
          <w:tcPr>
            <w:tcW w:w="778" w:type="dxa"/>
            <w:shd w:val="clear" w:color="auto" w:fill="FFFFFF" w:themeFill="background1"/>
            <w:noWrap/>
            <w:vAlign w:val="center"/>
          </w:tcPr>
          <w:p w14:paraId="601E6C13"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0A250A52"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4A09911A"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6C107DD1"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4FB79FEE"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22.7</w:t>
            </w:r>
          </w:p>
        </w:tc>
        <w:tc>
          <w:tcPr>
            <w:tcW w:w="778" w:type="dxa"/>
            <w:shd w:val="clear" w:color="auto" w:fill="FFFFFF" w:themeFill="background1"/>
            <w:noWrap/>
            <w:vAlign w:val="center"/>
          </w:tcPr>
          <w:p w14:paraId="527F419B"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25.0</w:t>
            </w:r>
          </w:p>
        </w:tc>
        <w:tc>
          <w:tcPr>
            <w:tcW w:w="778" w:type="dxa"/>
            <w:shd w:val="clear" w:color="auto" w:fill="FFFFFF" w:themeFill="background1"/>
            <w:noWrap/>
            <w:vAlign w:val="center"/>
          </w:tcPr>
          <w:p w14:paraId="7704B078"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09F2F1A5"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482CF8C5"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00506F64"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shd w:val="clear" w:color="auto" w:fill="FFFFFF" w:themeFill="background1"/>
            <w:noWrap/>
            <w:vAlign w:val="center"/>
          </w:tcPr>
          <w:p w14:paraId="28CE104B"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0453D33C"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r>
      <w:tr w:rsidR="00996447" w:rsidRPr="00D7306A" w14:paraId="2A74BA8B" w14:textId="77777777" w:rsidTr="00996447">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056" w:type="dxa"/>
            <w:shd w:val="clear" w:color="auto" w:fill="E7E6E6" w:themeFill="background2"/>
            <w:vAlign w:val="center"/>
          </w:tcPr>
          <w:p w14:paraId="5FFE854A" w14:textId="77777777" w:rsidR="00996447" w:rsidRPr="00D7306A" w:rsidRDefault="00996447" w:rsidP="00996447">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Hawkins, 2019</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mCH4gD9H","properties":{"formattedCitation":"\\super 25\\nosupersub{}","plainCitation":"25","noteIndex":0},"citationItems":[{"id":"1n5AQDLR/IdJsMRLl","uris":["http://zotero.org/users/local/mq7aUve1/items/4XDBQ5LG"],"uri":["http://zotero.org/users/local/mq7aUve1/items/4XDBQ5LG"],"itemData":{"id":"L5tRWIbK/NLs74k7Q","type":"article-journal","abstract":"Background\nAlthough liver disease increases surgical risk, it is not considered in The Society for Thoracic Surgeons (STS) risk calculator. This study assessed the impact of Model for End-Stage Liver Disease (MELD) on outcomes after cardiac surgical procedures and the additional predictive value of MELD in the STS risk model.\nMethods\nDeidentified records of 21,272 patients were extracted from a regional STS database. Inclusion criteria were any cardiac operation with a risk score available (2011–2016). Exclusion criteria included missing MELD (n = 2,895) or preoperative anticoagulation (n = 144). Patients were stratified into three categories, MELD &lt; 9 (low), MELD 9 to 15 (moderate), and MELD &gt; 15 (high). Univariate and multivariate logistic regression assessed risk-adjusted associations between MELD and operative outcomes.\nResults\nIncreasing MELD scores were associated with greater comorbid disease, mitral operation, prior cardiac operation, and higher STS-predicted risk of mortality (1.1%, 2.3%, and 6.0% by MELD category; p &lt; 0.0001). The operative mortality rate increased with increasing MELD score (1.6%, 3.9%, and 8.4%; p &lt; 0.0001). By logistic regression MELD score was an independent predictor of operative mortality (odds ratio, 1.03 per MELD score point; p &lt; 0.0001) as were the components total bilirubin (odds ratio, 1.22 per mg/dL; p = 0.002) and international normalized ratio (odds ratio, 1.40 per unit; p &lt; 0.0001). Finally, MELD score was independently associated with STS major morbidity and the component complications renal failure and stroke.\nConclusions\nIncreasing MELD score, international normalized ratio, and bilirubin all independently increase risk of operative mortality. Because high rates of missing data currently limit utilization of MELD, efforts to simplify and improve data collection would help improve future risk models.","container-title":"The Annals of Thoracic Surgery","DOI":"10.1016/j.athoracsur.2018.12.011","ISSN":"0003-4975","issue":"6","journalAbbreviation":"The Annals of Thoracic Surgery","language":"en","page":"1713-1719","source":"ScienceDirect","title":"Model for End-Stage Liver Disease Score Independently Predicts Mortality in Cardiac Surgery","volume":"107","author":[{"family":"Hawkins","given":"Robert B."},{"family":"Young","given":"Bree Ann C."},{"family":"Mehaffey","given":"J. Hunter"},{"family":"Speir","given":"Alan M."},{"family":"Quader","given":"Mohammed A."},{"family":"Rich","given":"Jeffrey B."},{"family":"Ailawadi","given":"Gorav"}],"issued":{"date-parts":[["2019",6,1]]}}}],"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25</w:t>
            </w:r>
            <w:r w:rsidRPr="00D7306A">
              <w:rPr>
                <w:rFonts w:ascii="Times New Roman" w:eastAsia="Times New Roman" w:hAnsi="Times New Roman" w:cs="Times New Roman"/>
                <w:color w:val="000000"/>
                <w:sz w:val="14"/>
                <w:szCs w:val="14"/>
              </w:rPr>
              <w:fldChar w:fldCharType="end"/>
            </w:r>
          </w:p>
        </w:tc>
        <w:tc>
          <w:tcPr>
            <w:tcW w:w="838" w:type="dxa"/>
            <w:shd w:val="clear" w:color="auto" w:fill="E7E6E6" w:themeFill="background2"/>
            <w:noWrap/>
            <w:vAlign w:val="center"/>
          </w:tcPr>
          <w:p w14:paraId="424C544E"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5±3.8</w:t>
            </w:r>
          </w:p>
        </w:tc>
        <w:tc>
          <w:tcPr>
            <w:tcW w:w="838" w:type="dxa"/>
            <w:shd w:val="clear" w:color="auto" w:fill="E7E6E6" w:themeFill="background2"/>
            <w:noWrap/>
            <w:vAlign w:val="center"/>
          </w:tcPr>
          <w:p w14:paraId="054B07CF"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8.2</w:t>
            </w:r>
          </w:p>
        </w:tc>
        <w:tc>
          <w:tcPr>
            <w:tcW w:w="778" w:type="dxa"/>
            <w:shd w:val="clear" w:color="auto" w:fill="E7E6E6" w:themeFill="background2"/>
            <w:noWrap/>
            <w:vAlign w:val="center"/>
          </w:tcPr>
          <w:p w14:paraId="2A775104"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8.5</w:t>
            </w:r>
          </w:p>
        </w:tc>
        <w:tc>
          <w:tcPr>
            <w:tcW w:w="778" w:type="dxa"/>
            <w:shd w:val="clear" w:color="auto" w:fill="E7E6E6" w:themeFill="background2"/>
            <w:noWrap/>
            <w:vAlign w:val="center"/>
          </w:tcPr>
          <w:p w14:paraId="3E6BBE80"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77.7</w:t>
            </w:r>
          </w:p>
        </w:tc>
        <w:tc>
          <w:tcPr>
            <w:tcW w:w="778" w:type="dxa"/>
            <w:shd w:val="clear" w:color="auto" w:fill="E7E6E6" w:themeFill="background2"/>
            <w:noWrap/>
            <w:vAlign w:val="center"/>
          </w:tcPr>
          <w:p w14:paraId="4678093E"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5.0</w:t>
            </w:r>
          </w:p>
        </w:tc>
        <w:tc>
          <w:tcPr>
            <w:tcW w:w="778" w:type="dxa"/>
            <w:shd w:val="clear" w:color="auto" w:fill="E7E6E6" w:themeFill="background2"/>
            <w:noWrap/>
            <w:vAlign w:val="center"/>
          </w:tcPr>
          <w:p w14:paraId="06077A13"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4.0</w:t>
            </w:r>
          </w:p>
        </w:tc>
        <w:tc>
          <w:tcPr>
            <w:tcW w:w="778" w:type="dxa"/>
            <w:shd w:val="clear" w:color="auto" w:fill="E7E6E6" w:themeFill="background2"/>
            <w:noWrap/>
            <w:vAlign w:val="center"/>
          </w:tcPr>
          <w:p w14:paraId="67E2E99D"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82.6</w:t>
            </w:r>
          </w:p>
        </w:tc>
        <w:tc>
          <w:tcPr>
            <w:tcW w:w="778" w:type="dxa"/>
            <w:shd w:val="clear" w:color="auto" w:fill="E7E6E6" w:themeFill="background2"/>
            <w:noWrap/>
            <w:vAlign w:val="center"/>
          </w:tcPr>
          <w:p w14:paraId="07292D84"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89.0</w:t>
            </w:r>
          </w:p>
        </w:tc>
        <w:tc>
          <w:tcPr>
            <w:tcW w:w="778" w:type="dxa"/>
            <w:shd w:val="clear" w:color="auto" w:fill="E7E6E6" w:themeFill="background2"/>
            <w:noWrap/>
            <w:vAlign w:val="center"/>
          </w:tcPr>
          <w:p w14:paraId="51C3CFA2"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40.2</w:t>
            </w:r>
          </w:p>
        </w:tc>
        <w:tc>
          <w:tcPr>
            <w:tcW w:w="778" w:type="dxa"/>
            <w:shd w:val="clear" w:color="auto" w:fill="E7E6E6" w:themeFill="background2"/>
            <w:noWrap/>
            <w:vAlign w:val="center"/>
          </w:tcPr>
          <w:p w14:paraId="600159E8"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0.5</w:t>
            </w:r>
          </w:p>
        </w:tc>
        <w:tc>
          <w:tcPr>
            <w:tcW w:w="778" w:type="dxa"/>
            <w:shd w:val="clear" w:color="auto" w:fill="E7E6E6" w:themeFill="background2"/>
            <w:noWrap/>
            <w:vAlign w:val="center"/>
          </w:tcPr>
          <w:p w14:paraId="2EE3143D"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7.3</w:t>
            </w:r>
          </w:p>
        </w:tc>
        <w:tc>
          <w:tcPr>
            <w:tcW w:w="778" w:type="dxa"/>
            <w:shd w:val="clear" w:color="auto" w:fill="E7E6E6" w:themeFill="background2"/>
            <w:noWrap/>
            <w:vAlign w:val="center"/>
          </w:tcPr>
          <w:p w14:paraId="588C44C5"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11.5</w:t>
            </w:r>
          </w:p>
        </w:tc>
        <w:tc>
          <w:tcPr>
            <w:tcW w:w="778" w:type="dxa"/>
            <w:shd w:val="clear" w:color="auto" w:fill="E7E6E6" w:themeFill="background2"/>
            <w:noWrap/>
            <w:vAlign w:val="center"/>
          </w:tcPr>
          <w:p w14:paraId="183726E4"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16DBACD5"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shd w:val="clear" w:color="auto" w:fill="E7E6E6" w:themeFill="background2"/>
            <w:noWrap/>
            <w:vAlign w:val="center"/>
          </w:tcPr>
          <w:p w14:paraId="04821D1B"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0.0</w:t>
            </w:r>
          </w:p>
        </w:tc>
        <w:tc>
          <w:tcPr>
            <w:tcW w:w="778" w:type="dxa"/>
            <w:shd w:val="clear" w:color="auto" w:fill="E7E6E6" w:themeFill="background2"/>
            <w:noWrap/>
            <w:vAlign w:val="center"/>
          </w:tcPr>
          <w:p w14:paraId="0EA3515B"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10.4</w:t>
            </w:r>
          </w:p>
        </w:tc>
      </w:tr>
      <w:tr w:rsidR="00996447" w:rsidRPr="00D7306A" w14:paraId="7D55729D" w14:textId="77777777" w:rsidTr="00996447">
        <w:trPr>
          <w:trHeight w:val="262"/>
        </w:trPr>
        <w:tc>
          <w:tcPr>
            <w:cnfStyle w:val="001000000000" w:firstRow="0" w:lastRow="0" w:firstColumn="1" w:lastColumn="0" w:oddVBand="0" w:evenVBand="0" w:oddHBand="0" w:evenHBand="0" w:firstRowFirstColumn="0" w:firstRowLastColumn="0" w:lastRowFirstColumn="0" w:lastRowLastColumn="0"/>
            <w:tcW w:w="2056" w:type="dxa"/>
            <w:shd w:val="clear" w:color="auto" w:fill="FFFFFF" w:themeFill="background1"/>
            <w:vAlign w:val="center"/>
          </w:tcPr>
          <w:p w14:paraId="5B253FF6" w14:textId="77777777" w:rsidR="00996447" w:rsidRPr="00D7306A" w:rsidRDefault="00996447" w:rsidP="00996447">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Loforte. 2019</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RYswDq7j","properties":{"formattedCitation":"\\super 26\\nosupersub{}","plainCitation":"26","noteIndex":0},"citationItems":[{"id":"1n5AQDLR/NG7YNxMT","uris":["http://zotero.org/users/local/mq7aUve1/items/6RLX3MS2"],"uri":["http://zotero.org/users/local/mq7aUve1/items/6RLX3MS2"],"itemData":{"id":"L5tRWIbK/i6lUKnEW","type":"article-journal","abstract":"Introduction\nPreoperative liver and renal dysfunction remain surgical risk factors for both postoperative morbidity and mortality. The Model of End-Stage Liver Disease Excluding INR (international normalized ratio), or MELD-XI, score calculation may help as a predictor in patients with advanced heart failure. We analyzed the impact of progressive elevated MELD-XI values among recipients of heart transplant at our institution.\nMethods\nThe data of a total of 425 consecutive adult patients who underwent heart transplantation, between January 2000 and August 2018, have been reviewed and divided into 3 cohorts according to preoperative MELD-XI calculations (MELD-XI &lt; 11; MELD-XI 11-18; and MELD-XI &gt; 18). Early and late outcomes have been analyzed.\nResults\nPatients with a MELD-XI score &gt; 18 had a more critical clinical condition preoperatively and had a higher risk of early mortality (hazard ratio [HR] 1.45 [1.11-1.67], P &lt; .001). They showed high risk for postoperative dialysis (HR 2.8 [1.5-5.3], P &lt; .001), rethoracothomy for bleeding (HR 2.1 [1.2-4.1], P = .001), prolonged time of mechanical ventilation, time of intensive care unit stay (HR 2.2 [1.3-3.8], P = .005), and graft failure requiring mechanical circulatory support (HR 1.9 [1.1-3.3], P = .003). After risk adjustment per MELD-XI cohort, ischemic dilated cardiomyopathy, redo operation, and cold ischemic time &gt; 240 minutes resulted in being the strongest predictors of early mortality (P &lt; .001). The 5-year and 10-year survival for MELD-XI &gt; 18 cohort was 63% and 47% vs 72% and 59% in the control group (MELD-XI &lt; 18) (log-rank, P &lt; .001).\nConclusions\nPatients with an elevated preoperative MELD-XI profile presented more comorbidities and significantly lower survival. This suggests the MELD-XI score may provide further insight into appropriate recipient and eventual donor selection. Renal insufficiency and congestive hepatopathy should be properly optimized before heart transplantation.","container-title":"Transplantation Proceedings","DOI":"10.1016/j.transproceed.2019.07.013","ISSN":"0041-1345","issue":"9","journalAbbreviation":"Transplantation Proceedings","language":"en","page":"2962-2966","source":"ScienceDirect","title":"Heart Transplant and Hepato-Renal Dysfunction: The Model of End-Stage Liver Disease Excluding International Normalized Ratio as a Predictor of Postoperative Outcomes","title-short":"Heart Transplant and Hepato-Renal Dysfunction","volume":"51","author":[{"family":"Loforte","given":"Antonio"},{"family":"Fiorentino","given":"Mariafrancesca"},{"family":"Gliozzi","given":"Gregorio"},{"family":"Mariani","given":"Carlo"},{"family":"Folesani","given":"Gianluca"},{"family":"Suarez","given":"Sofia Martin"},{"family":"Russo","given":"Antonio"},{"family":"Masetti","given":"Marco"},{"family":"Potena","given":"Luciano"},{"family":"Pacini","given":"Davide"}],"issued":{"date-parts":[["2019",11,1]]}}}],"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26</w:t>
            </w:r>
            <w:r w:rsidRPr="00D7306A">
              <w:rPr>
                <w:rFonts w:ascii="Times New Roman" w:eastAsia="Times New Roman" w:hAnsi="Times New Roman" w:cs="Times New Roman"/>
                <w:color w:val="000000"/>
                <w:sz w:val="14"/>
                <w:szCs w:val="14"/>
              </w:rPr>
              <w:fldChar w:fldCharType="end"/>
            </w:r>
          </w:p>
        </w:tc>
        <w:tc>
          <w:tcPr>
            <w:tcW w:w="838" w:type="dxa"/>
            <w:shd w:val="clear" w:color="auto" w:fill="FFFFFF" w:themeFill="background1"/>
            <w:noWrap/>
            <w:vAlign w:val="center"/>
          </w:tcPr>
          <w:p w14:paraId="3F139590"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49.4±11.7</w:t>
            </w:r>
          </w:p>
        </w:tc>
        <w:tc>
          <w:tcPr>
            <w:tcW w:w="838" w:type="dxa"/>
            <w:shd w:val="clear" w:color="auto" w:fill="FFFFFF" w:themeFill="background1"/>
            <w:noWrap/>
            <w:vAlign w:val="center"/>
          </w:tcPr>
          <w:p w14:paraId="6D5D7CF1"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3.5±11.4</w:t>
            </w:r>
          </w:p>
        </w:tc>
        <w:tc>
          <w:tcPr>
            <w:tcW w:w="778" w:type="dxa"/>
            <w:shd w:val="clear" w:color="auto" w:fill="FFFFFF" w:themeFill="background1"/>
            <w:noWrap/>
            <w:vAlign w:val="center"/>
          </w:tcPr>
          <w:p w14:paraId="368F1C44"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6.0</w:t>
            </w:r>
          </w:p>
        </w:tc>
        <w:tc>
          <w:tcPr>
            <w:tcW w:w="778" w:type="dxa"/>
            <w:shd w:val="clear" w:color="auto" w:fill="FFFFFF" w:themeFill="background1"/>
            <w:noWrap/>
            <w:vAlign w:val="center"/>
          </w:tcPr>
          <w:p w14:paraId="2B3C3A24"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84.6</w:t>
            </w:r>
          </w:p>
        </w:tc>
        <w:tc>
          <w:tcPr>
            <w:tcW w:w="778" w:type="dxa"/>
            <w:shd w:val="clear" w:color="auto" w:fill="FFFFFF" w:themeFill="background1"/>
            <w:noWrap/>
            <w:vAlign w:val="center"/>
          </w:tcPr>
          <w:p w14:paraId="408F3DF6"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5248D9C3"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4FD6EE0C"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8.0</w:t>
            </w:r>
          </w:p>
        </w:tc>
        <w:tc>
          <w:tcPr>
            <w:tcW w:w="778" w:type="dxa"/>
            <w:shd w:val="clear" w:color="auto" w:fill="FFFFFF" w:themeFill="background1"/>
            <w:noWrap/>
            <w:vAlign w:val="center"/>
          </w:tcPr>
          <w:p w14:paraId="037724E5"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18.5</w:t>
            </w:r>
          </w:p>
        </w:tc>
        <w:tc>
          <w:tcPr>
            <w:tcW w:w="778" w:type="dxa"/>
            <w:shd w:val="clear" w:color="auto" w:fill="FFFFFF" w:themeFill="background1"/>
            <w:noWrap/>
            <w:vAlign w:val="center"/>
          </w:tcPr>
          <w:p w14:paraId="0CCF1333"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13.0</w:t>
            </w:r>
          </w:p>
        </w:tc>
        <w:tc>
          <w:tcPr>
            <w:tcW w:w="778" w:type="dxa"/>
            <w:shd w:val="clear" w:color="auto" w:fill="FFFFFF" w:themeFill="background1"/>
            <w:noWrap/>
            <w:vAlign w:val="center"/>
          </w:tcPr>
          <w:p w14:paraId="7F20533B"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24.3</w:t>
            </w:r>
          </w:p>
        </w:tc>
        <w:tc>
          <w:tcPr>
            <w:tcW w:w="778" w:type="dxa"/>
            <w:shd w:val="clear" w:color="auto" w:fill="FFFFFF" w:themeFill="background1"/>
            <w:noWrap/>
            <w:vAlign w:val="center"/>
          </w:tcPr>
          <w:p w14:paraId="1625F81F"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49AC7023"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7756D55D"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59444B24"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shd w:val="clear" w:color="auto" w:fill="FFFFFF" w:themeFill="background1"/>
            <w:noWrap/>
            <w:vAlign w:val="center"/>
          </w:tcPr>
          <w:p w14:paraId="2C0395BF"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209488EB"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r>
      <w:tr w:rsidR="00996447" w:rsidRPr="00D7306A" w14:paraId="45D9E2BC" w14:textId="77777777" w:rsidTr="00996447">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056" w:type="dxa"/>
            <w:shd w:val="clear" w:color="auto" w:fill="E7E6E6" w:themeFill="background2"/>
            <w:vAlign w:val="center"/>
          </w:tcPr>
          <w:p w14:paraId="521AE9AB" w14:textId="77777777" w:rsidR="00996447" w:rsidRPr="00D7306A" w:rsidRDefault="00996447" w:rsidP="00996447">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Murata, 2016</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KIUA4vQe","properties":{"formattedCitation":"\\super 27\\nosupersub{}","plainCitation":"27","noteIndex":0},"citationItems":[{"id":"1n5AQDLR/DOM8UCjl","uris":["http://zotero.org/users/local/mq7aUve1/items/XWLJWQ3B"],"uri":["http://zotero.org/users/local/mq7aUve1/items/XWLJWQ3B"],"itemData":{"id":"L5tRWIbK/tyEfzMqy","type":"article-journal","abstract":"Background\nAccording to recent advances in operative techniques, an increasing number of patients with liver dysfunction have been subjected to cardiac surgery. Model of End-Stage Liver Disease (MELD and MELD-XI) scores allow risk stratification of patients undergoing cardiac and non-cardiac surgeries.\nMethods\nWe retrospectively analyzed 1856 consecutive patients (69.3% male, mean 66.8±12.2years) undergoing cardiac surgery between 2008 and 2013 at our institution.\nResults\nThe mean values of MELD/MELD-XI scores obtained from the total cohort were 9.7±4.6/11.9±4.8. Patients with high MELD/MELD-XI scores (&gt;12) were older, more anemic, and had lower left ventricular ejection fraction than those with low scores (all p&lt;0.0001). High scores were associated with longer hospitalization (36.8±33.0 vs. 23.6±21.5days for MELD, 36.7±34.0 vs. 23.5±21.0days for MELD-XI, both p&lt;0.0001) and higher in-hospital all-cause mortality (6.6% vs. 1.0% for MELD, 7.7% vs. 0.7% for MELD-XI). Atrial fibrillation occurred more frequently in the high MELD group, but this difference was not found for MELD-XI. MELD/MELD-XI could predict mortality with a sensitivity of 64.3%/60.0% and specificity of 79.1%/85.3%. Comparison of AUC values among MELD scores, individual MELD components, and Child–Turcotte–Pugh (CTP) classification showed that the predictive strength of MELD scores for mortality was stronger than individual parameters or CTP classification (AUC: 0.7702 for MELD, 0.7655 for MELD-XI, 0.5799 for CTP classification with pairwise p&lt;0.0001 and p=0.0002 vs. MELD and MELD-XI, respectively).\nConclusions\nAssessment of liver dysfunction using the MELD scores can be useful for predicting postoperative morbidity and mortality, which may allow additional risk stratification in patients undergoing cardiac surgery.","container-title":"International Journal of Cardiology","DOI":"10.1016/j.ijcard.2015.10.181","ISSN":"0167-5273","journalAbbreviation":"International Journal of Cardiology","language":"en","page":"682-689","source":"ScienceDirect","title":"Preoperative hepatic dysfunction could predict postoperative mortality and morbidity in patients undergoing cardiac surgery: Utilization of the MELD scoring system","title-short":"Preoperative hepatic dysfunction could predict postoperative mortality and morbidity in patients undergoing cardiac surgery","volume":"203","author":[{"family":"Murata","given":"Mai"},{"family":"Kato","given":"Tomoko S."},{"family":"Kuwaki","given":"Kenji"},{"family":"Yamamoto","given":"Taira"},{"family":"Dohi","given":"Shizuyuki"},{"family":"Amano","given":"Atsushi"}],"issued":{"date-parts":[["2016",1,15]]}}}],"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27</w:t>
            </w:r>
            <w:r w:rsidRPr="00D7306A">
              <w:rPr>
                <w:rFonts w:ascii="Times New Roman" w:eastAsia="Times New Roman" w:hAnsi="Times New Roman" w:cs="Times New Roman"/>
                <w:color w:val="000000"/>
                <w:sz w:val="14"/>
                <w:szCs w:val="14"/>
              </w:rPr>
              <w:fldChar w:fldCharType="end"/>
            </w:r>
          </w:p>
        </w:tc>
        <w:tc>
          <w:tcPr>
            <w:tcW w:w="838" w:type="dxa"/>
            <w:shd w:val="clear" w:color="auto" w:fill="E7E6E6" w:themeFill="background2"/>
            <w:noWrap/>
            <w:vAlign w:val="center"/>
          </w:tcPr>
          <w:p w14:paraId="6D83300B"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6.1±12.6</w:t>
            </w:r>
          </w:p>
        </w:tc>
        <w:tc>
          <w:tcPr>
            <w:tcW w:w="838" w:type="dxa"/>
            <w:shd w:val="clear" w:color="auto" w:fill="E7E6E6" w:themeFill="background2"/>
            <w:noWrap/>
            <w:vAlign w:val="center"/>
          </w:tcPr>
          <w:p w14:paraId="5CD6F78D"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8.9±10</w:t>
            </w:r>
          </w:p>
        </w:tc>
        <w:tc>
          <w:tcPr>
            <w:tcW w:w="778" w:type="dxa"/>
            <w:shd w:val="clear" w:color="auto" w:fill="E7E6E6" w:themeFill="background2"/>
            <w:noWrap/>
            <w:vAlign w:val="center"/>
          </w:tcPr>
          <w:p w14:paraId="3DE3C93E"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8.6</w:t>
            </w:r>
          </w:p>
        </w:tc>
        <w:tc>
          <w:tcPr>
            <w:tcW w:w="778" w:type="dxa"/>
            <w:shd w:val="clear" w:color="auto" w:fill="E7E6E6" w:themeFill="background2"/>
            <w:noWrap/>
            <w:vAlign w:val="center"/>
          </w:tcPr>
          <w:p w14:paraId="66AC3460"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71.7</w:t>
            </w:r>
          </w:p>
        </w:tc>
        <w:tc>
          <w:tcPr>
            <w:tcW w:w="778" w:type="dxa"/>
            <w:shd w:val="clear" w:color="auto" w:fill="E7E6E6" w:themeFill="background2"/>
            <w:noWrap/>
            <w:vAlign w:val="center"/>
          </w:tcPr>
          <w:p w14:paraId="77623371"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9.7</w:t>
            </w:r>
          </w:p>
        </w:tc>
        <w:tc>
          <w:tcPr>
            <w:tcW w:w="778" w:type="dxa"/>
            <w:shd w:val="clear" w:color="auto" w:fill="E7E6E6" w:themeFill="background2"/>
            <w:noWrap/>
            <w:vAlign w:val="center"/>
          </w:tcPr>
          <w:p w14:paraId="0D5C7DD3"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2.4</w:t>
            </w:r>
          </w:p>
        </w:tc>
        <w:tc>
          <w:tcPr>
            <w:tcW w:w="778" w:type="dxa"/>
            <w:shd w:val="clear" w:color="auto" w:fill="E7E6E6" w:themeFill="background2"/>
            <w:noWrap/>
            <w:vAlign w:val="center"/>
          </w:tcPr>
          <w:p w14:paraId="3053C039"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180229DE"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260CF75A"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5A79F908"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145390BC"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64E43431"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21B328F9"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7137A4E2"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shd w:val="clear" w:color="auto" w:fill="E7E6E6" w:themeFill="background2"/>
            <w:noWrap/>
            <w:vAlign w:val="center"/>
          </w:tcPr>
          <w:p w14:paraId="7EBD566D"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40A99C31"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r>
      <w:tr w:rsidR="00996447" w:rsidRPr="00D7306A" w14:paraId="45F8FCDC" w14:textId="77777777" w:rsidTr="00996447">
        <w:trPr>
          <w:trHeight w:val="262"/>
        </w:trPr>
        <w:tc>
          <w:tcPr>
            <w:cnfStyle w:val="001000000000" w:firstRow="0" w:lastRow="0" w:firstColumn="1" w:lastColumn="0" w:oddVBand="0" w:evenVBand="0" w:oddHBand="0" w:evenHBand="0" w:firstRowFirstColumn="0" w:firstRowLastColumn="0" w:lastRowFirstColumn="0" w:lastRowLastColumn="0"/>
            <w:tcW w:w="2056" w:type="dxa"/>
            <w:shd w:val="clear" w:color="auto" w:fill="FFFFFF" w:themeFill="background1"/>
            <w:vAlign w:val="center"/>
          </w:tcPr>
          <w:p w14:paraId="52DC2574" w14:textId="77777777" w:rsidR="00996447" w:rsidRPr="00D7306A" w:rsidRDefault="00996447" w:rsidP="00996447">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Ortiz-Bautista, 2018</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W9tjJhk7","properties":{"formattedCitation":"\\super 28\\nosupersub{}","plainCitation":"28","noteIndex":0},"citationItems":[{"id":"1n5AQDLR/n8as5oqh","uris":["http://zotero.org/users/local/mq7aUve1/items/9D8JEB7I"],"uri":["http://zotero.org/users/local/mq7aUve1/items/9D8JEB7I"],"itemData":{"id":"L5tRWIbK/W0x8GZQm","type":"article-journal","abstract":"Background\nModel for End-Stage Liver Disease scoring system excluding international normalized ratio (MELD-XI) has been related with worse outcomes after heart transplantation (HT). However, according to standards in prognostic models research, before implementing a risk score for daily clinical decision-making, its performance and impact on clinical practice/outcomes should be evaluated. The aim of this study was to evaluate the ability of the MELD-XI score to predict outcomes in daily clinical practice.\nMaterial and Methods\nWe retrospectively reviewed 190 consecutive adults undergoing HT between 2005–2015. Patients were stratified into low (MELD-XI &lt;12) and high (MELD-XI ≥12) risk cohorts. Mortality rates at 30 days and 1 year were compared between MELD-XI groups. MELD-XI ability to predict 1-year mortality was assessed by the area under the receiver operating curve (AUC) and compared to that of bilirubin, creatinine, and pulmonary vascular resistance (PVR).\nResults\nMortality rates at 30 days and 1 year were similar between groups (8% vs 13%; P = .28 and 21% vs 29%; P = .21, respectively). MELD-XI ability to predict 1-year mortality was poor and similar to that of bilirubin, creatinine, and PVR (0.51 vs 0.47 vs 0.50 vs 0.50, respectively).\nConclusions\nMELD-XI score utility in HT clinical decision-making is scarce since its discrimination ability is poor and similar to other simple prognostic variables.","container-title":"Transplantation Proceedings","DOI":"10.1016/j.transproceed.2018.08.030","ISSN":"0041-1345","issue":"10","journalAbbreviation":"Transplantation Proceedings","language":"en","page":"3710-3714","source":"ScienceDirect","title":"Predicting Short- and Long-Term Outcomes in Adult Heart Transplantation: Clinical Utility of MELD-XI Score","title-short":"Predicting Short- and Long-Term Outcomes in Adult Heart Transplantation","volume":"50","author":[{"family":"Ortiz-Bautista","given":"C."},{"family":"García-Cosio","given":"M. D."},{"family":"Lora-Pablos","given":"D."},{"family":"Ponz-de Antonio","given":"I."},{"family":"Rodríguez-Chaverri","given":"A."},{"family":"Morán-Fernández","given":"L."},{"family":"Juan-Bagudá","given":"J.","non-dropping-particle":"de"},{"family":"Pérez-de la Sota","given":"E."},{"family":"Cortina-Romero","given":"J. M."},{"family":"Arribas-Ynsaurriaga","given":"F."},{"family":"Delgado-Jiménez","given":"J. F."}],"issued":{"date-parts":[["2018",12,1]]}}}],"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28</w:t>
            </w:r>
            <w:r w:rsidRPr="00D7306A">
              <w:rPr>
                <w:rFonts w:ascii="Times New Roman" w:eastAsia="Times New Roman" w:hAnsi="Times New Roman" w:cs="Times New Roman"/>
                <w:color w:val="000000"/>
                <w:sz w:val="14"/>
                <w:szCs w:val="14"/>
              </w:rPr>
              <w:fldChar w:fldCharType="end"/>
            </w:r>
          </w:p>
        </w:tc>
        <w:tc>
          <w:tcPr>
            <w:tcW w:w="838" w:type="dxa"/>
            <w:shd w:val="clear" w:color="auto" w:fill="FFFFFF" w:themeFill="background1"/>
            <w:noWrap/>
            <w:vAlign w:val="center"/>
          </w:tcPr>
          <w:p w14:paraId="6295C734"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47.0±14.0</w:t>
            </w:r>
          </w:p>
        </w:tc>
        <w:tc>
          <w:tcPr>
            <w:tcW w:w="838" w:type="dxa"/>
            <w:shd w:val="clear" w:color="auto" w:fill="FFFFFF" w:themeFill="background1"/>
            <w:noWrap/>
            <w:vAlign w:val="center"/>
          </w:tcPr>
          <w:p w14:paraId="2707FD98"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0.0±12.0</w:t>
            </w:r>
          </w:p>
        </w:tc>
        <w:tc>
          <w:tcPr>
            <w:tcW w:w="778" w:type="dxa"/>
            <w:shd w:val="clear" w:color="auto" w:fill="FFFFFF" w:themeFill="background1"/>
            <w:noWrap/>
            <w:vAlign w:val="center"/>
          </w:tcPr>
          <w:p w14:paraId="789872AD"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72.0</w:t>
            </w:r>
          </w:p>
        </w:tc>
        <w:tc>
          <w:tcPr>
            <w:tcW w:w="778" w:type="dxa"/>
            <w:shd w:val="clear" w:color="auto" w:fill="FFFFFF" w:themeFill="background1"/>
            <w:noWrap/>
            <w:vAlign w:val="center"/>
          </w:tcPr>
          <w:p w14:paraId="0B745B79"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81.0</w:t>
            </w:r>
          </w:p>
        </w:tc>
        <w:tc>
          <w:tcPr>
            <w:tcW w:w="778" w:type="dxa"/>
            <w:shd w:val="clear" w:color="auto" w:fill="FFFFFF" w:themeFill="background1"/>
            <w:noWrap/>
            <w:vAlign w:val="center"/>
          </w:tcPr>
          <w:p w14:paraId="09E5F7EB"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5664A65F"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6E4F6699"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23.0</w:t>
            </w:r>
          </w:p>
        </w:tc>
        <w:tc>
          <w:tcPr>
            <w:tcW w:w="778" w:type="dxa"/>
            <w:shd w:val="clear" w:color="auto" w:fill="FFFFFF" w:themeFill="background1"/>
            <w:noWrap/>
            <w:vAlign w:val="center"/>
          </w:tcPr>
          <w:p w14:paraId="771FDE7C"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33.0</w:t>
            </w:r>
          </w:p>
        </w:tc>
        <w:tc>
          <w:tcPr>
            <w:tcW w:w="778" w:type="dxa"/>
            <w:shd w:val="clear" w:color="auto" w:fill="FFFFFF" w:themeFill="background1"/>
            <w:noWrap/>
            <w:vAlign w:val="center"/>
          </w:tcPr>
          <w:p w14:paraId="1CA73243"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18.0</w:t>
            </w:r>
          </w:p>
        </w:tc>
        <w:tc>
          <w:tcPr>
            <w:tcW w:w="778" w:type="dxa"/>
            <w:shd w:val="clear" w:color="auto" w:fill="FFFFFF" w:themeFill="background1"/>
            <w:noWrap/>
            <w:vAlign w:val="center"/>
          </w:tcPr>
          <w:p w14:paraId="553FE784"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19.0</w:t>
            </w:r>
          </w:p>
        </w:tc>
        <w:tc>
          <w:tcPr>
            <w:tcW w:w="778" w:type="dxa"/>
            <w:shd w:val="clear" w:color="auto" w:fill="FFFFFF" w:themeFill="background1"/>
            <w:noWrap/>
            <w:vAlign w:val="center"/>
          </w:tcPr>
          <w:p w14:paraId="0FA18F1E"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43FC3569"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3D99C9DF"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4FE249DA"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shd w:val="clear" w:color="auto" w:fill="FFFFFF" w:themeFill="background1"/>
            <w:noWrap/>
            <w:vAlign w:val="center"/>
          </w:tcPr>
          <w:p w14:paraId="373801DE"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7AAC7B09"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r>
      <w:tr w:rsidR="00996447" w:rsidRPr="00D7306A" w14:paraId="0510CC98" w14:textId="77777777" w:rsidTr="00996447">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056" w:type="dxa"/>
            <w:shd w:val="clear" w:color="auto" w:fill="E7E6E6" w:themeFill="background2"/>
            <w:vAlign w:val="center"/>
          </w:tcPr>
          <w:p w14:paraId="7C094FAC" w14:textId="77777777" w:rsidR="00996447" w:rsidRPr="00D7306A" w:rsidRDefault="00996447" w:rsidP="00996447">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Radakovic, 2018</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Sr1yWCD8","properties":{"formattedCitation":"\\super 29\\nosupersub{}","plainCitation":"29","noteIndex":0},"citationItems":[{"id":"1n5AQDLR/WODsJMGt","uris":["http://zotero.org/users/local/mq7aUve1/items/E9D8P569"],"uri":["http://zotero.org/users/local/mq7aUve1/items/E9D8P569"],"itemData":{"id":"L5tRWIbK/hf7IKLBe","type":"article-journal","abstract":"Prognosis after pericardiectomy for constrictive pericarditis (CP) is affected by the aetiology of the constriction as well as by concomitant cardiac and non-cardiac disease, including liver dysfunction. However, few data exist on the risk stratification that accounts for liver function in patients with CP. We evaluated the effectiveness of the model for end-stage liver disease (MELD) score, an established measure of liver dysfunction, in predicting long-term survival and identifying other risk factors for death.A total of 79 patients who underwent pericardiectomy for CP at a single centre between 2009 and 2016 were analysed. The prognostic utility of the MELD score was evaluated in our cohort. Logistic regression and Cox proportional hazard regression analyses were performed to assess the association of various clinical variables with 1-year and overall mortality rates.With multivariable analysis, only the MELD score was an independent predictor of 1-year mortality (P &amp;lt; 0.001); apart from the MELD (P = 0.003) score, post-surgical CP (P = 0.016), total bilirubin level (P = 0.042) and the European System for Cardiac Operative Risk Evaluation score II (P = 0.002) were independent predictors of overall mortality after pericardiectomy. Overall survival decreased as the MELD score increased. Scores ≤ 7.5, 7.51–15.50 and &amp;gt;15.5 were associated with overall survival rates of 92.9%, 69.8% and 8.3%, respectively.In addition to the underlying aetiology, we demonstrated that assessment of liver dysfunction using the MELD score provides additional information about risk because it is associated with postoperative death in patients undergoing pericardiectomy for CP.","container-title":"Interactive CardioVascular and Thoracic Surgery","DOI":"10.1093/icvts/ivy182","ISSN":"1569-9285","issue":"6","journalAbbreviation":"Interactive CardioVascular and Thoracic Surgery","page":"813-818","source":"Silverchair","title":"Model for end-stage liver disease predicts mortality after pericardiectomy for constrictive pericarditis†","volume":"27","author":[{"family":"Radakovic","given":"Darko"},{"family":"Opacic","given":"Dragan"},{"family":"Börgermann","given":"Jochen"},{"family":"Hsieh","given":"Wan Chin"},{"family":"Krutzinna","given":"Manuel"},{"family":"Gummert","given":"Jan"},{"family":"Aboud","given":"Anas"}],"issued":{"date-parts":[["2018",12,1]]}}}],"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29</w:t>
            </w:r>
            <w:r w:rsidRPr="00D7306A">
              <w:rPr>
                <w:rFonts w:ascii="Times New Roman" w:eastAsia="Times New Roman" w:hAnsi="Times New Roman" w:cs="Times New Roman"/>
                <w:color w:val="000000"/>
                <w:sz w:val="14"/>
                <w:szCs w:val="14"/>
              </w:rPr>
              <w:fldChar w:fldCharType="end"/>
            </w:r>
          </w:p>
        </w:tc>
        <w:tc>
          <w:tcPr>
            <w:tcW w:w="838" w:type="dxa"/>
            <w:shd w:val="clear" w:color="auto" w:fill="E7E6E6" w:themeFill="background2"/>
            <w:noWrap/>
            <w:vAlign w:val="center"/>
          </w:tcPr>
          <w:p w14:paraId="0C426BD4"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38" w:type="dxa"/>
            <w:shd w:val="clear" w:color="auto" w:fill="E7E6E6" w:themeFill="background2"/>
            <w:noWrap/>
            <w:vAlign w:val="center"/>
          </w:tcPr>
          <w:p w14:paraId="6B2F5EAF"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13504208"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0901FA76"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2BF23445"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05CC05C6"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7F063413"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2C08B11E"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647F9B3F"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0E73A771"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05EB4E94"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2F3243E8"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3663E157"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30C89A14"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shd w:val="clear" w:color="auto" w:fill="E7E6E6" w:themeFill="background2"/>
            <w:noWrap/>
            <w:vAlign w:val="center"/>
          </w:tcPr>
          <w:p w14:paraId="1ACBB215"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137B87AE"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r>
      <w:tr w:rsidR="00996447" w:rsidRPr="00D7306A" w14:paraId="6B73A2AA" w14:textId="77777777" w:rsidTr="00996447">
        <w:trPr>
          <w:trHeight w:val="262"/>
        </w:trPr>
        <w:tc>
          <w:tcPr>
            <w:cnfStyle w:val="001000000000" w:firstRow="0" w:lastRow="0" w:firstColumn="1" w:lastColumn="0" w:oddVBand="0" w:evenVBand="0" w:oddHBand="0" w:evenHBand="0" w:firstRowFirstColumn="0" w:firstRowLastColumn="0" w:lastRowFirstColumn="0" w:lastRowLastColumn="0"/>
            <w:tcW w:w="2056" w:type="dxa"/>
            <w:shd w:val="clear" w:color="auto" w:fill="FFFFFF" w:themeFill="background1"/>
            <w:vAlign w:val="center"/>
          </w:tcPr>
          <w:p w14:paraId="7085A767" w14:textId="77777777" w:rsidR="00996447" w:rsidRPr="00D7306A" w:rsidRDefault="00996447" w:rsidP="00996447">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Tsuda, 2013</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25to3Ttl","properties":{"formattedCitation":"\\super 30\\nosupersub{}","plainCitation":"30","noteIndex":0},"citationItems":[{"id":"1n5AQDLR/zUTjVIGD","uris":["http://zotero.org/users/local/mq7aUve1/items/LQTJ9IZY"],"uri":["http://zotero.org/users/local/mq7aUve1/items/LQTJ9IZY"],"itemData":{"id":"L5tRWIbK/znC3xAfz","type":"article-journal","abstract":"The model for end-stage liver disease score (MELD = 3.8*LN[total bilirubin] + 9.6*LN[creatinine] + 11.2*[PT-INR] + 6.4) predicts mortality for tricuspid valve surgery. However, the MELD is problematic in patients undergoing warfarin therapy, as warfarin affects the international normalized ratio (INR). This study aimed to determine whether a simplified MELD score that does not require the INR for calculation could predict mortality for patients undergoing tricuspid valve surgery. Simplified MELD A total of 172 patients (male: 66, female: 106; mean age, 63.8 ± 10.3 years) who underwent tricuspid replacement (n = 18) or repair (n = 154) from January 1991 to July 2011 at a single centre were included. Of them, 168 patients in whom the simplified MELD score could be calculated were retrospectively analysed. The relationship between in-hospital mortality and perioperative variables was assessed by univariate and multivariate analysis.The rate of in-hospital mortality was 6.4%. The mean admission simplified MELD score for the patients who died was significantly higher than for those surviving beyond discharge (11.3 ± 4.1 vs 5.8 ± 4.0; P = 0.001). By multivariate analysis, independent risk factors for in-hospital mortality included higher simplified MELD score (P = 0.001) and tricuspid valve replacement (P = 0.023). In-hospital mortality and morbidity increased along with increasing simplified MELD score. Scores &amp;lt;0, 0–6.9, 7–13.9 and &amp;gt;14 were associated with mortalities of 0, 2.0, 8.3 and 66.7%, respectively. The incidence of serious complications (multiple organ failure, P = 0.005; prolonged ventilation, P = 0.01; need for haemodialysis; P = 0.002) was also significantly higher in patients with simplified MELD score ≥7.The simplified MELD score predicts mortality in patients undergoing tricuspid valve surgery. This model requires only total bilirubin and creatinine and is therefore applicable in patients undergoing warfarin therapy.","container-title":"Interactive CardioVascular and Thoracic Surgery","DOI":"10.1093/icvts/ivt014","ISSN":"1569-9293","issue":"5","journalAbbreviation":"Interactive CardioVascular and Thoracic Surgery","page":"630-635","source":"Silverchair","title":"Simplified model for end-stage liver disease score predicts mortality for tricuspid valve surgery†","volume":"16","author":[{"family":"Tsuda","given":"Kazumasa"},{"family":"Koide","given":"Masaaki"},{"family":"Kunii","given":"Yoshifumi"},{"family":"Watanabe","given":"Kazumasa"},{"family":"Miyairi","given":"Satoshi"},{"family":"Ohashi","given":"Yuko"},{"family":"Harada","given":"Takashi"}],"issued":{"date-parts":[["2013",5,1]]}}}],"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30</w:t>
            </w:r>
            <w:r w:rsidRPr="00D7306A">
              <w:rPr>
                <w:rFonts w:ascii="Times New Roman" w:eastAsia="Times New Roman" w:hAnsi="Times New Roman" w:cs="Times New Roman"/>
                <w:color w:val="000000"/>
                <w:sz w:val="14"/>
                <w:szCs w:val="14"/>
              </w:rPr>
              <w:fldChar w:fldCharType="end"/>
            </w:r>
          </w:p>
        </w:tc>
        <w:tc>
          <w:tcPr>
            <w:tcW w:w="838" w:type="dxa"/>
            <w:shd w:val="clear" w:color="auto" w:fill="FFFFFF" w:themeFill="background1"/>
            <w:noWrap/>
            <w:vAlign w:val="center"/>
          </w:tcPr>
          <w:p w14:paraId="5273FF7F"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3.8±10.0</w:t>
            </w:r>
          </w:p>
        </w:tc>
        <w:tc>
          <w:tcPr>
            <w:tcW w:w="838" w:type="dxa"/>
            <w:shd w:val="clear" w:color="auto" w:fill="FFFFFF" w:themeFill="background1"/>
            <w:noWrap/>
            <w:vAlign w:val="center"/>
          </w:tcPr>
          <w:p w14:paraId="471D8653"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3.9±10.2</w:t>
            </w:r>
          </w:p>
        </w:tc>
        <w:tc>
          <w:tcPr>
            <w:tcW w:w="778" w:type="dxa"/>
            <w:shd w:val="clear" w:color="auto" w:fill="FFFFFF" w:themeFill="background1"/>
            <w:noWrap/>
            <w:vAlign w:val="center"/>
          </w:tcPr>
          <w:p w14:paraId="52B6FA2A"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33.3</w:t>
            </w:r>
          </w:p>
        </w:tc>
        <w:tc>
          <w:tcPr>
            <w:tcW w:w="778" w:type="dxa"/>
            <w:shd w:val="clear" w:color="auto" w:fill="FFFFFF" w:themeFill="background1"/>
            <w:noWrap/>
            <w:vAlign w:val="center"/>
          </w:tcPr>
          <w:p w14:paraId="50A7F932"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0.0</w:t>
            </w:r>
          </w:p>
        </w:tc>
        <w:tc>
          <w:tcPr>
            <w:tcW w:w="778" w:type="dxa"/>
            <w:shd w:val="clear" w:color="auto" w:fill="FFFFFF" w:themeFill="background1"/>
            <w:noWrap/>
            <w:vAlign w:val="center"/>
          </w:tcPr>
          <w:p w14:paraId="570FC822"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5.8</w:t>
            </w:r>
          </w:p>
        </w:tc>
        <w:tc>
          <w:tcPr>
            <w:tcW w:w="778" w:type="dxa"/>
            <w:shd w:val="clear" w:color="auto" w:fill="FFFFFF" w:themeFill="background1"/>
            <w:noWrap/>
            <w:vAlign w:val="center"/>
          </w:tcPr>
          <w:p w14:paraId="137D9972"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5.2</w:t>
            </w:r>
          </w:p>
        </w:tc>
        <w:tc>
          <w:tcPr>
            <w:tcW w:w="778" w:type="dxa"/>
            <w:shd w:val="clear" w:color="auto" w:fill="FFFFFF" w:themeFill="background1"/>
            <w:noWrap/>
            <w:vAlign w:val="center"/>
          </w:tcPr>
          <w:p w14:paraId="54745CC4"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0F17A771"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197F6488"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3.5</w:t>
            </w:r>
          </w:p>
        </w:tc>
        <w:tc>
          <w:tcPr>
            <w:tcW w:w="778" w:type="dxa"/>
            <w:shd w:val="clear" w:color="auto" w:fill="FFFFFF" w:themeFill="background1"/>
            <w:noWrap/>
            <w:vAlign w:val="center"/>
          </w:tcPr>
          <w:p w14:paraId="47407E03"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14.8</w:t>
            </w:r>
          </w:p>
        </w:tc>
        <w:tc>
          <w:tcPr>
            <w:tcW w:w="778" w:type="dxa"/>
            <w:shd w:val="clear" w:color="auto" w:fill="FFFFFF" w:themeFill="background1"/>
            <w:noWrap/>
            <w:vAlign w:val="center"/>
          </w:tcPr>
          <w:p w14:paraId="102F134F"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17.5</w:t>
            </w:r>
          </w:p>
        </w:tc>
        <w:tc>
          <w:tcPr>
            <w:tcW w:w="778" w:type="dxa"/>
            <w:shd w:val="clear" w:color="auto" w:fill="FFFFFF" w:themeFill="background1"/>
            <w:noWrap/>
            <w:vAlign w:val="center"/>
          </w:tcPr>
          <w:p w14:paraId="7904657C"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13.0</w:t>
            </w:r>
          </w:p>
        </w:tc>
        <w:tc>
          <w:tcPr>
            <w:tcW w:w="778" w:type="dxa"/>
            <w:shd w:val="clear" w:color="auto" w:fill="FFFFFF" w:themeFill="background1"/>
            <w:noWrap/>
            <w:vAlign w:val="center"/>
          </w:tcPr>
          <w:p w14:paraId="38B63132"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408A1B6A"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shd w:val="clear" w:color="auto" w:fill="FFFFFF" w:themeFill="background1"/>
            <w:noWrap/>
            <w:vAlign w:val="center"/>
          </w:tcPr>
          <w:p w14:paraId="0D4A7998"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0.9</w:t>
            </w:r>
          </w:p>
        </w:tc>
        <w:tc>
          <w:tcPr>
            <w:tcW w:w="778" w:type="dxa"/>
            <w:shd w:val="clear" w:color="auto" w:fill="FFFFFF" w:themeFill="background1"/>
            <w:noWrap/>
            <w:vAlign w:val="center"/>
          </w:tcPr>
          <w:p w14:paraId="7D2765A7"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18.5</w:t>
            </w:r>
          </w:p>
        </w:tc>
      </w:tr>
      <w:tr w:rsidR="00996447" w:rsidRPr="00D7306A" w14:paraId="7991045E" w14:textId="77777777" w:rsidTr="00996447">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056" w:type="dxa"/>
            <w:shd w:val="clear" w:color="auto" w:fill="E7E6E6" w:themeFill="background2"/>
            <w:vAlign w:val="center"/>
          </w:tcPr>
          <w:p w14:paraId="4E343C48" w14:textId="77777777" w:rsidR="00996447" w:rsidRPr="00D7306A" w:rsidRDefault="00996447" w:rsidP="00996447">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Wooley, 2015</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A3tdjwph","properties":{"formattedCitation":"\\super 31\\nosupersub{}","plainCitation":"31","noteIndex":0},"citationItems":[{"id":"1n5AQDLR/ID5YuD5S","uris":["http://zotero.org/users/local/mq7aUve1/items/3KZ627DA"],"uri":["http://zotero.org/users/local/mq7aUve1/items/3KZ627DA"],"itemData":{"id":"L5tRWIbK/rFQnujzb","type":"article-journal","abstract":"Preoperative liver dysfunction may influence haemostasis following ventricular assist device (VAD) implantation. The Model for End-stage Liver Disease (MELD) score was assessed as a predictor of bleeding and levels of haemostatic markers in patients with currently utilized VADs.Sixty-three patients (31 HeartMate II, 15 HeartWare, 17 Thoratec paracorporeal ventricular assist device) implanted 2001–11 were analysed for preoperative liver dysfunction (MELD) and blood product administration. Of these patients, 21 had additional blood drawn to measure haemostatic marker levels. Cohorts were defined based on high (≥18.0, n = 7) and low (&amp;lt;18.0, n = 14) preoperative MELD scores.MELD score was positively correlated with postoperative administration of red blood cell (RBC), platelet, plasma and total blood product units (TBPU) , as well as chest tube drainage and cardiopulmonary bypass time. Age and MELD were preoperative predictors of TBPU by multivariate analysis. The high-MELD cohort had higher administration of TBPU, RBC and platelet units and chest tube drainage postimplant. Similarly, patients who experienced at least one bleeding adverse event were more likely to have had a high preoperative MELD. The high-MELD group exhibited different temporal trends in F1 + 2 levels and platelet counts to postoperative day (POD) 55. D-dimer levels in high-MELD patients became elevated versus those for low-MELD patients on POD 55.Preoperative MELD score predicts postoperative bleeding in contemporary VADs. Preoperative liver dysfunction may also alter postoperative subclinical haemostasis through different temporal trends of thrombin generation and platelet counts, as well as protracted fibrinolysis.","container-title":"European Journal of Cardio-Thoracic Surgery","DOI":"10.1093/ejcts/ezu183","ISSN":"1010-7940","issue":"3","journalAbbreviation":"European Journal of Cardio-Thoracic Surgery","page":"497-504","source":"Silverchair","title":"Preoperative liver dysfunction influences blood product administration and alterations in circulating haemostatic markers following ventricular assist device implantation","volume":"47","author":[{"family":"Woolley","given":"Joshua R."},{"family":"Kormos","given":"Robert L."},{"family":"Teuteberg","given":"Jeffrey J."},{"family":"Bermudez","given":"Christian A."},{"family":"Bhama","given":"Jay K."},{"family":"Lockard","given":"Kathleen L."},{"family":"Kunz","given":"Nicole M."},{"family":"Wagner","given":"William R."}],"issued":{"date-parts":[["2015",3,1]]}}}],"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31</w:t>
            </w:r>
            <w:r w:rsidRPr="00D7306A">
              <w:rPr>
                <w:rFonts w:ascii="Times New Roman" w:eastAsia="Times New Roman" w:hAnsi="Times New Roman" w:cs="Times New Roman"/>
                <w:color w:val="000000"/>
                <w:sz w:val="14"/>
                <w:szCs w:val="14"/>
              </w:rPr>
              <w:fldChar w:fldCharType="end"/>
            </w:r>
          </w:p>
        </w:tc>
        <w:tc>
          <w:tcPr>
            <w:tcW w:w="838" w:type="dxa"/>
            <w:shd w:val="clear" w:color="auto" w:fill="E7E6E6" w:themeFill="background2"/>
            <w:noWrap/>
            <w:vAlign w:val="center"/>
          </w:tcPr>
          <w:p w14:paraId="44F97EFB"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1.0±16.0</w:t>
            </w:r>
          </w:p>
        </w:tc>
        <w:tc>
          <w:tcPr>
            <w:tcW w:w="838" w:type="dxa"/>
            <w:shd w:val="clear" w:color="auto" w:fill="E7E6E6" w:themeFill="background2"/>
            <w:noWrap/>
            <w:vAlign w:val="center"/>
          </w:tcPr>
          <w:p w14:paraId="32894172"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7.0±14.0</w:t>
            </w:r>
          </w:p>
        </w:tc>
        <w:tc>
          <w:tcPr>
            <w:tcW w:w="778" w:type="dxa"/>
            <w:shd w:val="clear" w:color="auto" w:fill="E7E6E6" w:themeFill="background2"/>
            <w:noWrap/>
            <w:vAlign w:val="center"/>
          </w:tcPr>
          <w:p w14:paraId="56A07938"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6.0</w:t>
            </w:r>
          </w:p>
        </w:tc>
        <w:tc>
          <w:tcPr>
            <w:tcW w:w="778" w:type="dxa"/>
            <w:shd w:val="clear" w:color="auto" w:fill="E7E6E6" w:themeFill="background2"/>
            <w:noWrap/>
            <w:vAlign w:val="center"/>
          </w:tcPr>
          <w:p w14:paraId="65574C22"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88.0</w:t>
            </w:r>
          </w:p>
        </w:tc>
        <w:tc>
          <w:tcPr>
            <w:tcW w:w="778" w:type="dxa"/>
            <w:shd w:val="clear" w:color="auto" w:fill="E7E6E6" w:themeFill="background2"/>
            <w:noWrap/>
            <w:vAlign w:val="center"/>
          </w:tcPr>
          <w:p w14:paraId="611098AE"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15.0</w:t>
            </w:r>
          </w:p>
        </w:tc>
        <w:tc>
          <w:tcPr>
            <w:tcW w:w="778" w:type="dxa"/>
            <w:shd w:val="clear" w:color="auto" w:fill="E7E6E6" w:themeFill="background2"/>
            <w:noWrap/>
            <w:vAlign w:val="center"/>
          </w:tcPr>
          <w:p w14:paraId="54BE2D5E"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15.0</w:t>
            </w:r>
          </w:p>
        </w:tc>
        <w:tc>
          <w:tcPr>
            <w:tcW w:w="778" w:type="dxa"/>
            <w:shd w:val="clear" w:color="auto" w:fill="E7E6E6" w:themeFill="background2"/>
            <w:noWrap/>
            <w:vAlign w:val="center"/>
          </w:tcPr>
          <w:p w14:paraId="1EDF470B"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76B526F1"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1EA3E35D"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32.0</w:t>
            </w:r>
          </w:p>
        </w:tc>
        <w:tc>
          <w:tcPr>
            <w:tcW w:w="778" w:type="dxa"/>
            <w:shd w:val="clear" w:color="auto" w:fill="E7E6E6" w:themeFill="background2"/>
            <w:noWrap/>
            <w:vAlign w:val="center"/>
          </w:tcPr>
          <w:p w14:paraId="10562B59"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38.0</w:t>
            </w:r>
          </w:p>
        </w:tc>
        <w:tc>
          <w:tcPr>
            <w:tcW w:w="778" w:type="dxa"/>
            <w:shd w:val="clear" w:color="auto" w:fill="E7E6E6" w:themeFill="background2"/>
            <w:noWrap/>
            <w:vAlign w:val="center"/>
          </w:tcPr>
          <w:p w14:paraId="54C9B086"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5885F18D"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25908524"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34508487"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shd w:val="clear" w:color="auto" w:fill="E7E6E6" w:themeFill="background2"/>
            <w:noWrap/>
            <w:vAlign w:val="center"/>
          </w:tcPr>
          <w:p w14:paraId="0FF90FB4"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E7E6E6" w:themeFill="background2"/>
            <w:noWrap/>
            <w:vAlign w:val="center"/>
          </w:tcPr>
          <w:p w14:paraId="60DC2C01"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r>
      <w:tr w:rsidR="00996447" w:rsidRPr="00D7306A" w14:paraId="3089F05E" w14:textId="77777777" w:rsidTr="00BE3F89">
        <w:trPr>
          <w:trHeight w:val="262"/>
        </w:trPr>
        <w:tc>
          <w:tcPr>
            <w:cnfStyle w:val="001000000000" w:firstRow="0" w:lastRow="0" w:firstColumn="1" w:lastColumn="0" w:oddVBand="0" w:evenVBand="0" w:oddHBand="0" w:evenHBand="0" w:firstRowFirstColumn="0" w:firstRowLastColumn="0" w:lastRowFirstColumn="0" w:lastRowLastColumn="0"/>
            <w:tcW w:w="2056" w:type="dxa"/>
            <w:shd w:val="clear" w:color="auto" w:fill="FFFFFF" w:themeFill="background1"/>
            <w:vAlign w:val="center"/>
          </w:tcPr>
          <w:p w14:paraId="4B617A77" w14:textId="77777777" w:rsidR="00996447" w:rsidRPr="00D7306A" w:rsidRDefault="00996447" w:rsidP="00996447">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Yalcin, 2020</w:t>
            </w:r>
            <w:r w:rsidRPr="00D7306A">
              <w:rPr>
                <w:rFonts w:ascii="Times New Roman" w:eastAsia="Times New Roman" w:hAnsi="Times New Roman" w:cs="Times New Roman"/>
                <w:color w:val="000000"/>
                <w:sz w:val="14"/>
                <w:szCs w:val="14"/>
              </w:rPr>
              <w:fldChar w:fldCharType="begin"/>
            </w:r>
            <w:r w:rsidRPr="00D7306A">
              <w:rPr>
                <w:rFonts w:ascii="Times New Roman" w:eastAsia="Times New Roman" w:hAnsi="Times New Roman" w:cs="Times New Roman"/>
                <w:color w:val="000000"/>
                <w:sz w:val="14"/>
                <w:szCs w:val="14"/>
              </w:rPr>
              <w:instrText xml:space="preserve"> ADDIN ZOTERO_ITEM CSL_CITATION {"citationID":"fvQq7xq1","properties":{"formattedCitation":"\\super 32\\nosupersub{}","plainCitation":"32","noteIndex":0},"citationItems":[{"id":"1n5AQDLR/QxDNFM9C","uris":["http://zotero.org/users/local/mq7aUve1/items/HCBRB76W"],"uri":["http://zotero.org/users/local/mq7aUve1/items/HCBRB76W"],"itemData":{"id":"L5tRWIbK/xPL46aEk","type":"article-journal","abstract":"We evaluated the impact of preoperative liver function on early and 1-year postoperative outcomes in patients supported with a left ventricular assist device (LVAD) and subsequent evolution of liver function markers.A retrospective multicentre cohort study was conducted, including all patients undergoing continuous-flow LVAD implantation. The Model for End-stage Liver Disease (MELD) score was used to define liver dysfunction.Overall, 290 patients with an LVAD [78% HeartMate II, 15% HVAD and 7% HeartMate 3, mean age 55 (18), 76% men] were included. Over 40 000 measurements of liver function markers were collected over a 1-year period. A receiver operating characteristic curve analysis for the 1-year mortality rate identified the optimal cut-off value of 12.6 for the MELD score. Therefore, the cohort was dichotomized into patients with an MELD score of less than or greater than 12.6. The early (90-day) survival rates in patients with and without liver dysfunction were 76% and 91% (P = 0.002) and 65% and 90% at 1 year, respectively (P &amp;lt; 0.001). Furthermore, patients with preoperative liver dysfunction had more embolic events and more re-explorations. At the 1-year follow-up, liver function markers showed an overall improvement in the majority of patients, with or without pre-LVAD liver dysfunction.Preoperative liver dysfunction is associated with higher early 90-day and 1-year mortality rates after LVAD implantation. Furthermore, liver function improved in both patient groups. It has become imperative to optimize the selection criteria for possible LVAD candidates, since those who survive the first year show excellent recovery of their liver markers.","container-title":"European Journal of Cardio-Thoracic Surgery","DOI":"10.1093/ejcts/ezz337","ISSN":"1010-7940","issue":"5","journalAbbreviation":"European Journal of Cardio-Thoracic Surgery","page":"920-928","source":"Silverchair","title":"Impact of preoperative liver dysfunction on outcomes in patients with left ventricular assist devices","volume":"57","author":[{"family":"Yalcin","given":"Yunus C"},{"family":"Muslem","given":"Rahatullah"},{"family":"Veen","given":"Kevin M"},{"family":"Soliman","given":"Osama I"},{"family":"Manintveld","given":"Olivier C"},{"family":"Darwish Murad","given":"Sarwa"},{"family":"Kilic","given":"Ahmet"},{"family":"Constantinescu","given":"Alina A"},{"family":"Brugts","given":"Jasper J"},{"family":"Alkhunaizi","given":"Fatimah"},{"family":"Birim","given":"Ozcan"},{"family":"Tedford","given":"Ryan J"},{"family":"Bogers","given":"Ad J J C"},{"family":"Hsu","given":"Steven"},{"family":"Caliskan","given":"Kadir"}],"issued":{"date-parts":[["2020",5,1]]}}}],"schema":"https://github.com/citation-style-language/schema/raw/master/csl-citation.json"} </w:instrText>
            </w:r>
            <w:r w:rsidRPr="00D7306A">
              <w:rPr>
                <w:rFonts w:ascii="Times New Roman" w:eastAsia="Times New Roman" w:hAnsi="Times New Roman" w:cs="Times New Roman"/>
                <w:color w:val="000000"/>
                <w:sz w:val="14"/>
                <w:szCs w:val="14"/>
              </w:rPr>
              <w:fldChar w:fldCharType="separate"/>
            </w:r>
            <w:r w:rsidRPr="00D7306A">
              <w:rPr>
                <w:rFonts w:ascii="Times New Roman" w:hAnsi="Times New Roman" w:cs="Times New Roman"/>
                <w:sz w:val="14"/>
                <w:szCs w:val="24"/>
                <w:vertAlign w:val="superscript"/>
              </w:rPr>
              <w:t>32</w:t>
            </w:r>
            <w:r w:rsidRPr="00D7306A">
              <w:rPr>
                <w:rFonts w:ascii="Times New Roman" w:eastAsia="Times New Roman" w:hAnsi="Times New Roman" w:cs="Times New Roman"/>
                <w:color w:val="000000"/>
                <w:sz w:val="14"/>
                <w:szCs w:val="14"/>
              </w:rPr>
              <w:fldChar w:fldCharType="end"/>
            </w:r>
          </w:p>
        </w:tc>
        <w:tc>
          <w:tcPr>
            <w:tcW w:w="838" w:type="dxa"/>
            <w:shd w:val="clear" w:color="auto" w:fill="FFFFFF" w:themeFill="background1"/>
            <w:noWrap/>
            <w:vAlign w:val="center"/>
          </w:tcPr>
          <w:p w14:paraId="75A40BDB"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4.0±19.0</w:t>
            </w:r>
          </w:p>
        </w:tc>
        <w:tc>
          <w:tcPr>
            <w:tcW w:w="838" w:type="dxa"/>
            <w:shd w:val="clear" w:color="auto" w:fill="FFFFFF" w:themeFill="background1"/>
            <w:noWrap/>
            <w:vAlign w:val="center"/>
          </w:tcPr>
          <w:p w14:paraId="3167CE97"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6.0±19.0</w:t>
            </w:r>
          </w:p>
        </w:tc>
        <w:tc>
          <w:tcPr>
            <w:tcW w:w="778" w:type="dxa"/>
            <w:shd w:val="clear" w:color="auto" w:fill="FFFFFF" w:themeFill="background1"/>
            <w:noWrap/>
            <w:vAlign w:val="center"/>
          </w:tcPr>
          <w:p w14:paraId="766D3E69"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64.0</w:t>
            </w:r>
          </w:p>
        </w:tc>
        <w:tc>
          <w:tcPr>
            <w:tcW w:w="778" w:type="dxa"/>
            <w:shd w:val="clear" w:color="auto" w:fill="FFFFFF" w:themeFill="background1"/>
            <w:noWrap/>
            <w:vAlign w:val="center"/>
          </w:tcPr>
          <w:p w14:paraId="58002DE4"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82.0</w:t>
            </w:r>
          </w:p>
        </w:tc>
        <w:tc>
          <w:tcPr>
            <w:tcW w:w="778" w:type="dxa"/>
            <w:shd w:val="clear" w:color="auto" w:fill="FFFFFF" w:themeFill="background1"/>
            <w:noWrap/>
            <w:vAlign w:val="center"/>
          </w:tcPr>
          <w:p w14:paraId="19ED6576"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435A2D58"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758A5BC3"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49.0</w:t>
            </w:r>
          </w:p>
        </w:tc>
        <w:tc>
          <w:tcPr>
            <w:tcW w:w="778" w:type="dxa"/>
            <w:shd w:val="clear" w:color="auto" w:fill="FFFFFF" w:themeFill="background1"/>
            <w:noWrap/>
            <w:vAlign w:val="center"/>
          </w:tcPr>
          <w:p w14:paraId="57EF3D07"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44.0</w:t>
            </w:r>
          </w:p>
        </w:tc>
        <w:tc>
          <w:tcPr>
            <w:tcW w:w="778" w:type="dxa"/>
            <w:shd w:val="clear" w:color="auto" w:fill="FFFFFF" w:themeFill="background1"/>
            <w:noWrap/>
            <w:vAlign w:val="center"/>
          </w:tcPr>
          <w:p w14:paraId="100512AF"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2DAA6E96"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7E612E01"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12.0</w:t>
            </w:r>
          </w:p>
        </w:tc>
        <w:tc>
          <w:tcPr>
            <w:tcW w:w="778" w:type="dxa"/>
            <w:shd w:val="clear" w:color="auto" w:fill="FFFFFF" w:themeFill="background1"/>
            <w:noWrap/>
            <w:vAlign w:val="center"/>
          </w:tcPr>
          <w:p w14:paraId="712EE16F"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21.0</w:t>
            </w:r>
          </w:p>
        </w:tc>
        <w:tc>
          <w:tcPr>
            <w:tcW w:w="778" w:type="dxa"/>
            <w:shd w:val="clear" w:color="auto" w:fill="FFFFFF" w:themeFill="background1"/>
            <w:noWrap/>
            <w:vAlign w:val="center"/>
          </w:tcPr>
          <w:p w14:paraId="2E8B4FF1"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3186AAB1"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shd w:val="clear" w:color="auto" w:fill="FFFFFF" w:themeFill="background1"/>
            <w:noWrap/>
            <w:vAlign w:val="center"/>
          </w:tcPr>
          <w:p w14:paraId="164F0F7C"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shd w:val="clear" w:color="auto" w:fill="FFFFFF" w:themeFill="background1"/>
            <w:noWrap/>
            <w:vAlign w:val="center"/>
          </w:tcPr>
          <w:p w14:paraId="7211D0F3" w14:textId="77777777" w:rsidR="00996447" w:rsidRPr="00D7306A" w:rsidRDefault="00996447" w:rsidP="009964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r>
      <w:tr w:rsidR="00996447" w:rsidRPr="00D7306A" w14:paraId="4405E990" w14:textId="77777777" w:rsidTr="00BE3F89">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056" w:type="dxa"/>
            <w:tcBorders>
              <w:bottom w:val="single" w:sz="4" w:space="0" w:color="auto"/>
            </w:tcBorders>
            <w:shd w:val="clear" w:color="auto" w:fill="E7E6E6" w:themeFill="background2"/>
            <w:vAlign w:val="center"/>
          </w:tcPr>
          <w:p w14:paraId="36D703D1" w14:textId="77777777" w:rsidR="00996447" w:rsidRPr="00D7306A" w:rsidRDefault="00996447" w:rsidP="00996447">
            <w:pPr>
              <w:rPr>
                <w:rFonts w:ascii="Times New Roman" w:eastAsia="Times New Roman" w:hAnsi="Times New Roman" w:cs="Times New Roman"/>
                <w:color w:val="000000"/>
                <w:sz w:val="14"/>
                <w:szCs w:val="14"/>
              </w:rPr>
            </w:pPr>
            <w:r w:rsidRPr="00D7306A">
              <w:rPr>
                <w:rFonts w:ascii="Times New Roman" w:eastAsia="Times New Roman" w:hAnsi="Times New Roman" w:cs="Times New Roman"/>
                <w:sz w:val="14"/>
                <w:szCs w:val="14"/>
              </w:rPr>
              <w:t>Yang, 2012</w:t>
            </w:r>
            <w:r w:rsidRPr="00D7306A">
              <w:rPr>
                <w:rFonts w:ascii="Times New Roman" w:eastAsia="Times New Roman" w:hAnsi="Times New Roman" w:cs="Times New Roman"/>
                <w:sz w:val="14"/>
                <w:szCs w:val="14"/>
              </w:rPr>
              <w:fldChar w:fldCharType="begin"/>
            </w:r>
            <w:r w:rsidRPr="00D7306A">
              <w:rPr>
                <w:rFonts w:ascii="Times New Roman" w:eastAsia="Times New Roman" w:hAnsi="Times New Roman" w:cs="Times New Roman"/>
                <w:sz w:val="14"/>
                <w:szCs w:val="14"/>
              </w:rPr>
              <w:instrText xml:space="preserve"> ADDIN ZOTERO_ITEM CSL_CITATION {"citationID":"Y5KSrsIe","properties":{"formattedCitation":"\\super 33\\nosupersub{}","plainCitation":"33","noteIndex":0},"citationItems":[{"id":"1n5AQDLR/iRaHLIKg","uris":["http://zotero.org/users/local/mq7aUve1/items/P757PRXP"],"uri":["http://zotero.org/users/local/mq7aUve1/items/P757PRXP"],"itemData":{"id":"L5tRWIbK/2qP0Qbkf","type":"article-journal","abstract":"Background\nLiver dysfunction increases post-surgical morbidity and mortality. The Model of End-stage Liver Disease (MELD) estimates liver function but can be inaccurate in patients receiving oral anti-coagulation. We evaluated the effect of liver dysfunction on outcomes after ventricular assist device (VAD) implantation and the dynamic changes in liver dysfunction that occur during VAD support.\nMethods\nWe retrospectively analyzed 255 patients (147 with pulsatile devices and 108 with continuous-flow devices) who received a long-term VAD between 2000 and 2010. Liver dysfunction was estimated by MELD and MELD-eXcluding INR (MELD-XI), with patients grouped by a score of ≥ 17 or &lt; 17. Primary outcomes were on-VAD, after transplant, and overall survival.\nResults\nMELD and MELD-XI correlated highly (R ≥ 0.901, p &lt; 0.0001) in patients not on oral anti-coagulation. Patients with MELD or MELD-XI &lt; 17 had improved on-VAD and overall survival (p &lt; 0.05) with a higher predictive power for MELD-XI. During VAD support, cholestasis initially worsened but eventually improved. Patients with pre-VAD liver dysfunction who survived to transplant had lower post-transplant survival (p = 0.0193). However, if MELD-XI normalized during VAD support, post-transplant survival improved and was similar to that of patients with low MELD-XI scores.\nConclusions\nMELD-XI is a viable alternative for assessing liver dysfunction in heart failure patients on oral anti-coagulation. Liver dysfunction is associated with worse survival. However, if MELD-XI improves during VAD support, post-transplant survival is similar to those without prior liver dysfunction, suggesting an important prognostic role. We also found evidence of a transient cholestatic state after LVAD implantation that deserves further examination.","container-title":"The Journal of Heart and Lung Transplantation","DOI":"10.1016/j.healun.2012.02.027","ISSN":"1053-2498","issue":"6","journalAbbreviation":"The Journal of Heart and Lung Transplantation","language":"en","page":"601-610","source":"ScienceDirect","title":"Liver dysfunction as a predictor of outcomes in patients with advanced heart failure requiring ventricular assist device support: Use of the Model of End-stage Liver Disease (MELD) and MELD eXcluding INR (MELD-XI) scoring system","title-short":"Liver dysfunction as a predictor of outcomes in patients with advanced heart failure requiring ventricular assist device support","volume":"31","author":[{"family":"Yang","given":"Jonathan A."},{"family":"Kato","given":"Tomoko S."},{"family":"Shulman","given":"Brittney P."},{"family":"Takayama","given":"Hiroo"},{"family":"Farr","given":"Maryjane"},{"family":"Jorde","given":"Ulrich P."},{"family":"Mancini","given":"Donna M."},{"family":"Naka","given":"Yoshifumi"},{"family":"Schulze","given":"P. Christian"}],"issued":{"date-parts":[["2012",6,1]]}}}],"schema":"https://github.com/citation-style-language/schema/raw/master/csl-citation.json"} </w:instrText>
            </w:r>
            <w:r w:rsidRPr="00D7306A">
              <w:rPr>
                <w:rFonts w:ascii="Times New Roman" w:eastAsia="Times New Roman" w:hAnsi="Times New Roman" w:cs="Times New Roman"/>
                <w:sz w:val="14"/>
                <w:szCs w:val="14"/>
              </w:rPr>
              <w:fldChar w:fldCharType="separate"/>
            </w:r>
            <w:r w:rsidRPr="00D7306A">
              <w:rPr>
                <w:rFonts w:ascii="Times New Roman" w:hAnsi="Times New Roman" w:cs="Times New Roman"/>
                <w:sz w:val="14"/>
                <w:szCs w:val="24"/>
                <w:vertAlign w:val="superscript"/>
              </w:rPr>
              <w:t>33</w:t>
            </w:r>
            <w:r w:rsidRPr="00D7306A">
              <w:rPr>
                <w:rFonts w:ascii="Times New Roman" w:eastAsia="Times New Roman" w:hAnsi="Times New Roman" w:cs="Times New Roman"/>
                <w:sz w:val="14"/>
                <w:szCs w:val="14"/>
              </w:rPr>
              <w:fldChar w:fldCharType="end"/>
            </w:r>
          </w:p>
        </w:tc>
        <w:tc>
          <w:tcPr>
            <w:tcW w:w="838" w:type="dxa"/>
            <w:tcBorders>
              <w:bottom w:val="single" w:sz="4" w:space="0" w:color="auto"/>
            </w:tcBorders>
            <w:shd w:val="clear" w:color="auto" w:fill="E7E6E6" w:themeFill="background2"/>
            <w:noWrap/>
            <w:vAlign w:val="center"/>
          </w:tcPr>
          <w:p w14:paraId="71BA2F35"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3.1±14.8</w:t>
            </w:r>
          </w:p>
        </w:tc>
        <w:tc>
          <w:tcPr>
            <w:tcW w:w="838" w:type="dxa"/>
            <w:tcBorders>
              <w:bottom w:val="single" w:sz="4" w:space="0" w:color="auto"/>
            </w:tcBorders>
            <w:shd w:val="clear" w:color="auto" w:fill="E7E6E6" w:themeFill="background2"/>
            <w:noWrap/>
            <w:vAlign w:val="center"/>
          </w:tcPr>
          <w:p w14:paraId="0EB1ECA2"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57.3±11.2</w:t>
            </w:r>
          </w:p>
        </w:tc>
        <w:tc>
          <w:tcPr>
            <w:tcW w:w="778" w:type="dxa"/>
            <w:tcBorders>
              <w:bottom w:val="single" w:sz="4" w:space="0" w:color="auto"/>
            </w:tcBorders>
            <w:shd w:val="clear" w:color="auto" w:fill="E7E6E6" w:themeFill="background2"/>
            <w:noWrap/>
            <w:vAlign w:val="center"/>
          </w:tcPr>
          <w:p w14:paraId="5ACFB760"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79.0</w:t>
            </w:r>
          </w:p>
        </w:tc>
        <w:tc>
          <w:tcPr>
            <w:tcW w:w="778" w:type="dxa"/>
            <w:tcBorders>
              <w:bottom w:val="single" w:sz="4" w:space="0" w:color="auto"/>
            </w:tcBorders>
            <w:shd w:val="clear" w:color="auto" w:fill="E7E6E6" w:themeFill="background2"/>
            <w:noWrap/>
            <w:vAlign w:val="center"/>
          </w:tcPr>
          <w:p w14:paraId="6DBAC460"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84.8</w:t>
            </w:r>
          </w:p>
        </w:tc>
        <w:tc>
          <w:tcPr>
            <w:tcW w:w="778" w:type="dxa"/>
            <w:tcBorders>
              <w:bottom w:val="single" w:sz="4" w:space="0" w:color="auto"/>
            </w:tcBorders>
            <w:shd w:val="clear" w:color="auto" w:fill="E7E6E6" w:themeFill="background2"/>
            <w:noWrap/>
            <w:vAlign w:val="center"/>
          </w:tcPr>
          <w:p w14:paraId="310C834C"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17.6</w:t>
            </w:r>
          </w:p>
        </w:tc>
        <w:tc>
          <w:tcPr>
            <w:tcW w:w="778" w:type="dxa"/>
            <w:tcBorders>
              <w:bottom w:val="single" w:sz="4" w:space="0" w:color="auto"/>
            </w:tcBorders>
            <w:shd w:val="clear" w:color="auto" w:fill="E7E6E6" w:themeFill="background2"/>
            <w:noWrap/>
            <w:vAlign w:val="center"/>
          </w:tcPr>
          <w:p w14:paraId="4815CE27"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18.6</w:t>
            </w:r>
          </w:p>
        </w:tc>
        <w:tc>
          <w:tcPr>
            <w:tcW w:w="778" w:type="dxa"/>
            <w:tcBorders>
              <w:bottom w:val="single" w:sz="4" w:space="0" w:color="auto"/>
            </w:tcBorders>
            <w:shd w:val="clear" w:color="auto" w:fill="E7E6E6" w:themeFill="background2"/>
            <w:noWrap/>
            <w:vAlign w:val="center"/>
          </w:tcPr>
          <w:p w14:paraId="07929C51"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tcBorders>
              <w:bottom w:val="single" w:sz="4" w:space="0" w:color="auto"/>
            </w:tcBorders>
            <w:shd w:val="clear" w:color="auto" w:fill="E7E6E6" w:themeFill="background2"/>
            <w:noWrap/>
            <w:vAlign w:val="center"/>
          </w:tcPr>
          <w:p w14:paraId="1E83835A"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tcBorders>
              <w:bottom w:val="single" w:sz="4" w:space="0" w:color="auto"/>
            </w:tcBorders>
            <w:shd w:val="clear" w:color="auto" w:fill="E7E6E6" w:themeFill="background2"/>
            <w:noWrap/>
            <w:vAlign w:val="center"/>
          </w:tcPr>
          <w:p w14:paraId="3652E8D1"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33.3</w:t>
            </w:r>
          </w:p>
        </w:tc>
        <w:tc>
          <w:tcPr>
            <w:tcW w:w="778" w:type="dxa"/>
            <w:tcBorders>
              <w:bottom w:val="single" w:sz="4" w:space="0" w:color="auto"/>
            </w:tcBorders>
            <w:shd w:val="clear" w:color="auto" w:fill="E7E6E6" w:themeFill="background2"/>
            <w:noWrap/>
            <w:vAlign w:val="center"/>
          </w:tcPr>
          <w:p w14:paraId="25BA5A97"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38.9</w:t>
            </w:r>
          </w:p>
        </w:tc>
        <w:tc>
          <w:tcPr>
            <w:tcW w:w="778" w:type="dxa"/>
            <w:tcBorders>
              <w:bottom w:val="single" w:sz="4" w:space="0" w:color="auto"/>
            </w:tcBorders>
            <w:shd w:val="clear" w:color="auto" w:fill="E7E6E6" w:themeFill="background2"/>
            <w:noWrap/>
            <w:vAlign w:val="center"/>
          </w:tcPr>
          <w:p w14:paraId="79322353"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tcBorders>
              <w:bottom w:val="single" w:sz="4" w:space="0" w:color="auto"/>
            </w:tcBorders>
            <w:shd w:val="clear" w:color="auto" w:fill="E7E6E6" w:themeFill="background2"/>
            <w:noWrap/>
            <w:vAlign w:val="center"/>
          </w:tcPr>
          <w:p w14:paraId="13822A81"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tcBorders>
              <w:bottom w:val="single" w:sz="4" w:space="0" w:color="auto"/>
            </w:tcBorders>
            <w:shd w:val="clear" w:color="auto" w:fill="E7E6E6" w:themeFill="background2"/>
            <w:noWrap/>
            <w:vAlign w:val="center"/>
          </w:tcPr>
          <w:p w14:paraId="03A55A61"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tcBorders>
              <w:bottom w:val="single" w:sz="4" w:space="0" w:color="auto"/>
            </w:tcBorders>
            <w:shd w:val="clear" w:color="auto" w:fill="E7E6E6" w:themeFill="background2"/>
            <w:noWrap/>
            <w:vAlign w:val="center"/>
          </w:tcPr>
          <w:p w14:paraId="7988E199"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870" w:type="dxa"/>
            <w:tcBorders>
              <w:bottom w:val="single" w:sz="4" w:space="0" w:color="auto"/>
            </w:tcBorders>
            <w:shd w:val="clear" w:color="auto" w:fill="E7E6E6" w:themeFill="background2"/>
            <w:noWrap/>
            <w:vAlign w:val="center"/>
          </w:tcPr>
          <w:p w14:paraId="1343AACA"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c>
          <w:tcPr>
            <w:tcW w:w="778" w:type="dxa"/>
            <w:tcBorders>
              <w:bottom w:val="single" w:sz="4" w:space="0" w:color="auto"/>
            </w:tcBorders>
            <w:shd w:val="clear" w:color="auto" w:fill="E7E6E6" w:themeFill="background2"/>
            <w:noWrap/>
            <w:vAlign w:val="center"/>
          </w:tcPr>
          <w:p w14:paraId="25FBB2C5" w14:textId="77777777" w:rsidR="00996447" w:rsidRPr="00D7306A" w:rsidRDefault="00996447" w:rsidP="009964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rPr>
            </w:pPr>
            <w:r w:rsidRPr="00D7306A">
              <w:rPr>
                <w:rFonts w:ascii="Times New Roman" w:eastAsia="Times New Roman" w:hAnsi="Times New Roman" w:cs="Times New Roman"/>
                <w:color w:val="000000"/>
                <w:sz w:val="14"/>
                <w:szCs w:val="14"/>
              </w:rPr>
              <w:t>NR</w:t>
            </w:r>
          </w:p>
        </w:tc>
      </w:tr>
    </w:tbl>
    <w:p w14:paraId="55F75ED8" w14:textId="76AABDDF" w:rsidR="001D1DE3" w:rsidRDefault="001D1DE3" w:rsidP="001D1DE3">
      <w:pPr>
        <w:rPr>
          <w:rFonts w:ascii="Times New Roman" w:hAnsi="Times New Roman" w:cs="Times New Roman"/>
          <w:sz w:val="24"/>
          <w:szCs w:val="24"/>
        </w:rPr>
      </w:pPr>
      <w:r w:rsidRPr="008E0CB0">
        <w:rPr>
          <w:rFonts w:ascii="Times New Roman" w:hAnsi="Times New Roman" w:cs="Times New Roman"/>
          <w:b/>
          <w:sz w:val="24"/>
          <w:szCs w:val="24"/>
        </w:rPr>
        <w:t xml:space="preserve">Supplementary Table </w:t>
      </w:r>
      <w:r>
        <w:rPr>
          <w:rFonts w:ascii="Times New Roman" w:hAnsi="Times New Roman" w:cs="Times New Roman"/>
          <w:b/>
          <w:sz w:val="24"/>
          <w:szCs w:val="24"/>
        </w:rPr>
        <w:t>4</w:t>
      </w:r>
      <w:r w:rsidRPr="008E0CB0">
        <w:rPr>
          <w:rFonts w:ascii="Times New Roman" w:hAnsi="Times New Roman" w:cs="Times New Roman"/>
          <w:b/>
          <w:sz w:val="24"/>
          <w:szCs w:val="24"/>
        </w:rPr>
        <w:t>:</w:t>
      </w:r>
      <w:r w:rsidRPr="008E0CB0">
        <w:rPr>
          <w:rFonts w:ascii="Times New Roman" w:hAnsi="Times New Roman" w:cs="Times New Roman"/>
          <w:sz w:val="24"/>
          <w:szCs w:val="24"/>
        </w:rPr>
        <w:t xml:space="preserve"> Demographics of included patients</w:t>
      </w:r>
      <w:r>
        <w:rPr>
          <w:rFonts w:ascii="Times New Roman" w:hAnsi="Times New Roman" w:cs="Times New Roman"/>
          <w:sz w:val="24"/>
          <w:szCs w:val="24"/>
        </w:rPr>
        <w:t xml:space="preserve"> (part 2).</w:t>
      </w:r>
    </w:p>
    <w:p w14:paraId="067C9E7F" w14:textId="0AB0C31C" w:rsidR="001D1DE3" w:rsidRPr="00D7306A" w:rsidRDefault="001D1DE3" w:rsidP="00D7306A">
      <w:pPr>
        <w:jc w:val="both"/>
        <w:rPr>
          <w:rFonts w:ascii="Times New Roman" w:hAnsi="Times New Roman" w:cs="Times New Roman"/>
        </w:rPr>
      </w:pPr>
      <w:r w:rsidRPr="00D7306A">
        <w:rPr>
          <w:rFonts w:ascii="Times New Roman" w:hAnsi="Times New Roman" w:cs="Times New Roman"/>
        </w:rPr>
        <w:t>CVA: cerebrovascular accident, DM: diabetes mellitus, HPT: hypertension, LVEF: left ventricular ejection fraction, MELD: model for end-stage liver disease, MI: myocardial infarction, NR: not reported, SD: standard deviation.</w:t>
      </w:r>
      <w:r w:rsidRPr="00D7306A">
        <w:rPr>
          <w:rFonts w:ascii="Times New Roman" w:hAnsi="Times New Roman" w:cs="Times New Roman"/>
        </w:rPr>
        <w:br w:type="page"/>
      </w:r>
    </w:p>
    <w:p w14:paraId="4CB44C3B" w14:textId="77777777" w:rsidR="006F2247" w:rsidRPr="006F2247" w:rsidRDefault="006F2247" w:rsidP="006F2247">
      <w:pPr>
        <w:rPr>
          <w:rFonts w:ascii="Times New Roman" w:hAnsi="Times New Roman" w:cs="Times New Roman"/>
          <w:sz w:val="24"/>
          <w:szCs w:val="24"/>
        </w:rPr>
        <w:sectPr w:rsidR="006F2247" w:rsidRPr="006F2247" w:rsidSect="000A3FAC">
          <w:pgSz w:w="15840" w:h="12240" w:orient="landscape"/>
          <w:pgMar w:top="1440" w:right="1440" w:bottom="1440" w:left="1440" w:header="720" w:footer="720" w:gutter="0"/>
          <w:cols w:space="720"/>
          <w:docGrid w:linePitch="360"/>
        </w:sectPr>
      </w:pPr>
    </w:p>
    <w:p w14:paraId="6C73C09A" w14:textId="339AED5C" w:rsidR="009644E2" w:rsidRPr="009644E2" w:rsidRDefault="009644E2">
      <w:pPr>
        <w:rPr>
          <w:rFonts w:ascii="Times New Roman" w:hAnsi="Times New Roman" w:cs="Times New Roman"/>
          <w:bCs/>
          <w:sz w:val="24"/>
          <w:szCs w:val="24"/>
        </w:rPr>
      </w:pPr>
      <w:r>
        <w:rPr>
          <w:rFonts w:ascii="Times New Roman" w:hAnsi="Times New Roman" w:cs="Times New Roman"/>
          <w:b/>
          <w:sz w:val="24"/>
          <w:szCs w:val="24"/>
        </w:rPr>
        <w:lastRenderedPageBreak/>
        <w:t xml:space="preserve">Supplementary Table 5: </w:t>
      </w:r>
      <w:r w:rsidRPr="009644E2">
        <w:rPr>
          <w:rFonts w:ascii="Times New Roman" w:hAnsi="Times New Roman" w:cs="Times New Roman"/>
          <w:bCs/>
          <w:sz w:val="24"/>
          <w:szCs w:val="24"/>
        </w:rPr>
        <w:t>The MELD Score value of each individual group from all the studies</w:t>
      </w:r>
      <w:r>
        <w:rPr>
          <w:rFonts w:ascii="Times New Roman" w:hAnsi="Times New Roman" w:cs="Times New Roman"/>
          <w:bCs/>
          <w:sz w:val="24"/>
          <w:szCs w:val="24"/>
        </w:rPr>
        <w:t>.</w:t>
      </w:r>
    </w:p>
    <w:tbl>
      <w:tblPr>
        <w:tblW w:w="8320" w:type="dxa"/>
        <w:tblLook w:val="04A0" w:firstRow="1" w:lastRow="0" w:firstColumn="1" w:lastColumn="0" w:noHBand="0" w:noVBand="1"/>
      </w:tblPr>
      <w:tblGrid>
        <w:gridCol w:w="2360"/>
        <w:gridCol w:w="3060"/>
        <w:gridCol w:w="2900"/>
      </w:tblGrid>
      <w:tr w:rsidR="009644E2" w:rsidRPr="009644E2" w14:paraId="698F30E0" w14:textId="77777777" w:rsidTr="009644E2">
        <w:trPr>
          <w:trHeight w:val="520"/>
        </w:trPr>
        <w:tc>
          <w:tcPr>
            <w:tcW w:w="2360" w:type="dxa"/>
            <w:tcBorders>
              <w:top w:val="single" w:sz="4" w:space="0" w:color="auto"/>
              <w:left w:val="nil"/>
              <w:bottom w:val="single" w:sz="4" w:space="0" w:color="auto"/>
              <w:right w:val="nil"/>
            </w:tcBorders>
            <w:shd w:val="clear" w:color="auto" w:fill="auto"/>
            <w:noWrap/>
            <w:vAlign w:val="center"/>
            <w:hideMark/>
          </w:tcPr>
          <w:p w14:paraId="0B4CF0B5" w14:textId="77777777" w:rsidR="009644E2" w:rsidRPr="009644E2" w:rsidRDefault="009644E2" w:rsidP="009644E2">
            <w:pPr>
              <w:spacing w:after="0" w:line="240" w:lineRule="auto"/>
              <w:jc w:val="center"/>
              <w:rPr>
                <w:rFonts w:ascii="Times New Roman" w:eastAsia="Times New Roman" w:hAnsi="Times New Roman" w:cs="Times New Roman"/>
                <w:b/>
                <w:bCs/>
                <w:color w:val="000000"/>
                <w:sz w:val="18"/>
                <w:szCs w:val="18"/>
                <w:lang w:eastAsia="en-GB"/>
              </w:rPr>
            </w:pPr>
            <w:r w:rsidRPr="009644E2">
              <w:rPr>
                <w:rFonts w:ascii="Times New Roman" w:eastAsia="Times New Roman" w:hAnsi="Times New Roman" w:cs="Times New Roman"/>
                <w:b/>
                <w:bCs/>
                <w:color w:val="000000"/>
                <w:sz w:val="18"/>
                <w:szCs w:val="18"/>
                <w:lang w:eastAsia="en-GB"/>
              </w:rPr>
              <w:t>STUDY</w:t>
            </w:r>
          </w:p>
        </w:tc>
        <w:tc>
          <w:tcPr>
            <w:tcW w:w="3060" w:type="dxa"/>
            <w:tcBorders>
              <w:top w:val="single" w:sz="4" w:space="0" w:color="auto"/>
              <w:left w:val="nil"/>
              <w:bottom w:val="single" w:sz="4" w:space="0" w:color="auto"/>
              <w:right w:val="nil"/>
            </w:tcBorders>
            <w:shd w:val="clear" w:color="auto" w:fill="auto"/>
            <w:vAlign w:val="center"/>
            <w:hideMark/>
          </w:tcPr>
          <w:p w14:paraId="21BAF5BF" w14:textId="5890705F" w:rsidR="009644E2" w:rsidRPr="009644E2" w:rsidRDefault="009644E2" w:rsidP="009644E2">
            <w:pPr>
              <w:spacing w:after="0" w:line="240" w:lineRule="auto"/>
              <w:jc w:val="center"/>
              <w:rPr>
                <w:rFonts w:ascii="Times New Roman" w:eastAsia="Times New Roman" w:hAnsi="Times New Roman" w:cs="Times New Roman"/>
                <w:b/>
                <w:bCs/>
                <w:color w:val="000000"/>
                <w:sz w:val="18"/>
                <w:szCs w:val="18"/>
                <w:lang w:eastAsia="en-GB"/>
              </w:rPr>
            </w:pPr>
            <w:r>
              <w:rPr>
                <w:rFonts w:ascii="Times New Roman" w:eastAsia="Times New Roman" w:hAnsi="Times New Roman" w:cs="Times New Roman"/>
                <w:b/>
                <w:bCs/>
                <w:color w:val="000000"/>
                <w:sz w:val="18"/>
                <w:szCs w:val="18"/>
                <w:lang w:eastAsia="en-GB"/>
              </w:rPr>
              <w:t>LOW SCORE</w:t>
            </w:r>
          </w:p>
        </w:tc>
        <w:tc>
          <w:tcPr>
            <w:tcW w:w="2900" w:type="dxa"/>
            <w:tcBorders>
              <w:top w:val="single" w:sz="4" w:space="0" w:color="auto"/>
              <w:left w:val="nil"/>
              <w:bottom w:val="single" w:sz="4" w:space="0" w:color="auto"/>
              <w:right w:val="nil"/>
            </w:tcBorders>
            <w:shd w:val="clear" w:color="auto" w:fill="auto"/>
            <w:vAlign w:val="center"/>
            <w:hideMark/>
          </w:tcPr>
          <w:p w14:paraId="1C725763" w14:textId="77FDBDB9" w:rsidR="009644E2" w:rsidRPr="009644E2" w:rsidRDefault="009644E2" w:rsidP="009644E2">
            <w:pPr>
              <w:spacing w:after="0" w:line="240" w:lineRule="auto"/>
              <w:jc w:val="center"/>
              <w:rPr>
                <w:rFonts w:ascii="Times New Roman" w:eastAsia="Times New Roman" w:hAnsi="Times New Roman" w:cs="Times New Roman"/>
                <w:b/>
                <w:bCs/>
                <w:color w:val="000000"/>
                <w:sz w:val="18"/>
                <w:szCs w:val="18"/>
                <w:lang w:eastAsia="en-GB"/>
              </w:rPr>
            </w:pPr>
            <w:r>
              <w:rPr>
                <w:rFonts w:ascii="Times New Roman" w:eastAsia="Times New Roman" w:hAnsi="Times New Roman" w:cs="Times New Roman"/>
                <w:b/>
                <w:bCs/>
                <w:color w:val="000000"/>
                <w:sz w:val="18"/>
                <w:szCs w:val="18"/>
                <w:lang w:eastAsia="en-GB"/>
              </w:rPr>
              <w:t>HIGH SCORE</w:t>
            </w:r>
          </w:p>
        </w:tc>
      </w:tr>
      <w:tr w:rsidR="009644E2" w:rsidRPr="009644E2" w14:paraId="10C62D35" w14:textId="77777777" w:rsidTr="009644E2">
        <w:trPr>
          <w:trHeight w:val="300"/>
        </w:trPr>
        <w:tc>
          <w:tcPr>
            <w:tcW w:w="2360" w:type="dxa"/>
            <w:tcBorders>
              <w:top w:val="single" w:sz="4" w:space="0" w:color="auto"/>
              <w:left w:val="nil"/>
              <w:bottom w:val="nil"/>
              <w:right w:val="nil"/>
            </w:tcBorders>
            <w:shd w:val="clear" w:color="auto" w:fill="auto"/>
            <w:vAlign w:val="center"/>
            <w:hideMark/>
          </w:tcPr>
          <w:p w14:paraId="3552FF41" w14:textId="440A482B" w:rsidR="009644E2" w:rsidRPr="009644E2" w:rsidRDefault="009644E2" w:rsidP="009644E2">
            <w:pPr>
              <w:spacing w:after="0" w:line="240" w:lineRule="auto"/>
              <w:rPr>
                <w:rFonts w:ascii="Times New Roman" w:eastAsia="Times New Roman" w:hAnsi="Times New Roman" w:cs="Times New Roman"/>
                <w:color w:val="000000"/>
                <w:sz w:val="18"/>
                <w:szCs w:val="18"/>
                <w:lang w:eastAsia="en-GB"/>
              </w:rPr>
            </w:pPr>
            <w:r w:rsidRPr="009644E2">
              <w:rPr>
                <w:rFonts w:ascii="Times New Roman" w:eastAsia="Times New Roman" w:hAnsi="Times New Roman" w:cs="Times New Roman"/>
                <w:color w:val="000000"/>
                <w:sz w:val="18"/>
                <w:szCs w:val="18"/>
                <w:lang w:eastAsia="en-GB"/>
              </w:rPr>
              <w:t>A</w:t>
            </w:r>
            <w:r w:rsidR="004A13FD">
              <w:rPr>
                <w:rFonts w:ascii="Times New Roman" w:eastAsia="Times New Roman" w:hAnsi="Times New Roman" w:cs="Times New Roman"/>
                <w:color w:val="000000"/>
                <w:sz w:val="18"/>
                <w:szCs w:val="18"/>
                <w:lang w:eastAsia="en-GB"/>
              </w:rPr>
              <w:t>ilawadi</w:t>
            </w:r>
            <w:r w:rsidRPr="009644E2">
              <w:rPr>
                <w:rFonts w:ascii="Times New Roman" w:eastAsia="Times New Roman" w:hAnsi="Times New Roman" w:cs="Times New Roman"/>
                <w:color w:val="000000"/>
                <w:sz w:val="18"/>
                <w:szCs w:val="18"/>
                <w:lang w:eastAsia="en-GB"/>
              </w:rPr>
              <w:t>, 2009</w:t>
            </w:r>
          </w:p>
        </w:tc>
        <w:tc>
          <w:tcPr>
            <w:tcW w:w="3060" w:type="dxa"/>
            <w:tcBorders>
              <w:top w:val="single" w:sz="4" w:space="0" w:color="auto"/>
              <w:left w:val="nil"/>
              <w:bottom w:val="nil"/>
              <w:right w:val="nil"/>
            </w:tcBorders>
            <w:shd w:val="clear" w:color="auto" w:fill="auto"/>
            <w:vAlign w:val="center"/>
            <w:hideMark/>
          </w:tcPr>
          <w:p w14:paraId="4C174072"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lt;15</w:t>
            </w:r>
          </w:p>
        </w:tc>
        <w:tc>
          <w:tcPr>
            <w:tcW w:w="2900" w:type="dxa"/>
            <w:tcBorders>
              <w:top w:val="single" w:sz="4" w:space="0" w:color="auto"/>
              <w:left w:val="nil"/>
              <w:bottom w:val="nil"/>
              <w:right w:val="nil"/>
            </w:tcBorders>
            <w:shd w:val="clear" w:color="auto" w:fill="auto"/>
            <w:vAlign w:val="center"/>
            <w:hideMark/>
          </w:tcPr>
          <w:p w14:paraId="33103B78"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15</w:t>
            </w:r>
          </w:p>
        </w:tc>
      </w:tr>
      <w:tr w:rsidR="009644E2" w:rsidRPr="009644E2" w14:paraId="3E5609EE" w14:textId="77777777" w:rsidTr="009644E2">
        <w:trPr>
          <w:trHeight w:val="300"/>
        </w:trPr>
        <w:tc>
          <w:tcPr>
            <w:tcW w:w="2360" w:type="dxa"/>
            <w:tcBorders>
              <w:top w:val="nil"/>
              <w:left w:val="nil"/>
              <w:bottom w:val="nil"/>
              <w:right w:val="nil"/>
            </w:tcBorders>
            <w:shd w:val="clear" w:color="000000" w:fill="C0C0C0"/>
            <w:vAlign w:val="center"/>
            <w:hideMark/>
          </w:tcPr>
          <w:p w14:paraId="1DC11017" w14:textId="56878D13" w:rsidR="009644E2" w:rsidRPr="009644E2" w:rsidRDefault="009644E2" w:rsidP="009644E2">
            <w:pPr>
              <w:spacing w:after="0" w:line="240" w:lineRule="auto"/>
              <w:rPr>
                <w:rFonts w:ascii="Times New Roman" w:eastAsia="Times New Roman" w:hAnsi="Times New Roman" w:cs="Times New Roman"/>
                <w:color w:val="000000"/>
                <w:sz w:val="18"/>
                <w:szCs w:val="18"/>
                <w:lang w:eastAsia="en-GB"/>
              </w:rPr>
            </w:pPr>
            <w:r w:rsidRPr="009644E2">
              <w:rPr>
                <w:rFonts w:ascii="Times New Roman" w:eastAsia="Times New Roman" w:hAnsi="Times New Roman" w:cs="Times New Roman"/>
                <w:color w:val="000000"/>
                <w:sz w:val="18"/>
                <w:szCs w:val="18"/>
                <w:lang w:eastAsia="en-GB"/>
              </w:rPr>
              <w:t>T</w:t>
            </w:r>
            <w:r w:rsidR="004A13FD">
              <w:rPr>
                <w:rFonts w:ascii="Times New Roman" w:eastAsia="Times New Roman" w:hAnsi="Times New Roman" w:cs="Times New Roman"/>
                <w:color w:val="000000"/>
                <w:sz w:val="18"/>
                <w:szCs w:val="18"/>
                <w:lang w:eastAsia="en-GB"/>
              </w:rPr>
              <w:t>hielmann</w:t>
            </w:r>
            <w:r w:rsidRPr="009644E2">
              <w:rPr>
                <w:rFonts w:ascii="Times New Roman" w:eastAsia="Times New Roman" w:hAnsi="Times New Roman" w:cs="Times New Roman"/>
                <w:color w:val="000000"/>
                <w:sz w:val="18"/>
                <w:szCs w:val="18"/>
                <w:lang w:eastAsia="en-GB"/>
              </w:rPr>
              <w:t>, 2010</w:t>
            </w:r>
          </w:p>
        </w:tc>
        <w:tc>
          <w:tcPr>
            <w:tcW w:w="3060" w:type="dxa"/>
            <w:tcBorders>
              <w:top w:val="nil"/>
              <w:left w:val="nil"/>
              <w:bottom w:val="nil"/>
              <w:right w:val="nil"/>
            </w:tcBorders>
            <w:shd w:val="clear" w:color="000000" w:fill="C0C0C0"/>
            <w:vAlign w:val="center"/>
            <w:hideMark/>
          </w:tcPr>
          <w:p w14:paraId="129300EC"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lt;13.5</w:t>
            </w:r>
          </w:p>
        </w:tc>
        <w:tc>
          <w:tcPr>
            <w:tcW w:w="2900" w:type="dxa"/>
            <w:tcBorders>
              <w:top w:val="nil"/>
              <w:left w:val="nil"/>
              <w:bottom w:val="nil"/>
              <w:right w:val="nil"/>
            </w:tcBorders>
            <w:shd w:val="clear" w:color="000000" w:fill="C0C0C0"/>
            <w:vAlign w:val="center"/>
            <w:hideMark/>
          </w:tcPr>
          <w:p w14:paraId="2C972AE9"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13.5</w:t>
            </w:r>
          </w:p>
        </w:tc>
      </w:tr>
      <w:tr w:rsidR="009644E2" w:rsidRPr="009644E2" w14:paraId="7F9230E7" w14:textId="77777777" w:rsidTr="009644E2">
        <w:trPr>
          <w:trHeight w:val="300"/>
        </w:trPr>
        <w:tc>
          <w:tcPr>
            <w:tcW w:w="2360" w:type="dxa"/>
            <w:tcBorders>
              <w:top w:val="nil"/>
              <w:left w:val="nil"/>
              <w:bottom w:val="nil"/>
              <w:right w:val="nil"/>
            </w:tcBorders>
            <w:shd w:val="clear" w:color="auto" w:fill="auto"/>
            <w:vAlign w:val="center"/>
            <w:hideMark/>
          </w:tcPr>
          <w:p w14:paraId="05C7CEC6" w14:textId="69028467" w:rsidR="009644E2" w:rsidRPr="009644E2" w:rsidRDefault="009644E2" w:rsidP="009644E2">
            <w:pPr>
              <w:spacing w:after="0" w:line="240" w:lineRule="auto"/>
              <w:rPr>
                <w:rFonts w:ascii="Times New Roman" w:eastAsia="Times New Roman" w:hAnsi="Times New Roman" w:cs="Times New Roman"/>
                <w:color w:val="000000"/>
                <w:sz w:val="18"/>
                <w:szCs w:val="18"/>
                <w:lang w:eastAsia="en-GB"/>
              </w:rPr>
            </w:pPr>
            <w:r w:rsidRPr="009644E2">
              <w:rPr>
                <w:rFonts w:ascii="Times New Roman" w:eastAsia="Times New Roman" w:hAnsi="Times New Roman" w:cs="Times New Roman"/>
                <w:color w:val="000000"/>
                <w:sz w:val="18"/>
                <w:szCs w:val="18"/>
                <w:lang w:eastAsia="en-GB"/>
              </w:rPr>
              <w:t>Y</w:t>
            </w:r>
            <w:r w:rsidR="004A13FD">
              <w:rPr>
                <w:rFonts w:ascii="Times New Roman" w:eastAsia="Times New Roman" w:hAnsi="Times New Roman" w:cs="Times New Roman"/>
                <w:color w:val="000000"/>
                <w:sz w:val="18"/>
                <w:szCs w:val="18"/>
                <w:lang w:eastAsia="en-GB"/>
              </w:rPr>
              <w:t>ang</w:t>
            </w:r>
            <w:r w:rsidRPr="009644E2">
              <w:rPr>
                <w:rFonts w:ascii="Times New Roman" w:eastAsia="Times New Roman" w:hAnsi="Times New Roman" w:cs="Times New Roman"/>
                <w:color w:val="000000"/>
                <w:sz w:val="18"/>
                <w:szCs w:val="18"/>
                <w:lang w:eastAsia="en-GB"/>
              </w:rPr>
              <w:t>, 2012</w:t>
            </w:r>
          </w:p>
        </w:tc>
        <w:tc>
          <w:tcPr>
            <w:tcW w:w="3060" w:type="dxa"/>
            <w:tcBorders>
              <w:top w:val="nil"/>
              <w:left w:val="nil"/>
              <w:bottom w:val="nil"/>
              <w:right w:val="nil"/>
            </w:tcBorders>
            <w:shd w:val="clear" w:color="auto" w:fill="auto"/>
            <w:vAlign w:val="center"/>
            <w:hideMark/>
          </w:tcPr>
          <w:p w14:paraId="5D543734"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lt;17</w:t>
            </w:r>
          </w:p>
        </w:tc>
        <w:tc>
          <w:tcPr>
            <w:tcW w:w="2900" w:type="dxa"/>
            <w:tcBorders>
              <w:top w:val="nil"/>
              <w:left w:val="nil"/>
              <w:bottom w:val="nil"/>
              <w:right w:val="nil"/>
            </w:tcBorders>
            <w:shd w:val="clear" w:color="auto" w:fill="auto"/>
            <w:vAlign w:val="center"/>
            <w:hideMark/>
          </w:tcPr>
          <w:p w14:paraId="02D6A55A"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17</w:t>
            </w:r>
          </w:p>
        </w:tc>
      </w:tr>
      <w:tr w:rsidR="009644E2" w:rsidRPr="009644E2" w14:paraId="0A222996" w14:textId="77777777" w:rsidTr="009644E2">
        <w:trPr>
          <w:trHeight w:val="300"/>
        </w:trPr>
        <w:tc>
          <w:tcPr>
            <w:tcW w:w="2360" w:type="dxa"/>
            <w:tcBorders>
              <w:top w:val="nil"/>
              <w:left w:val="nil"/>
              <w:bottom w:val="nil"/>
              <w:right w:val="nil"/>
            </w:tcBorders>
            <w:shd w:val="clear" w:color="000000" w:fill="C0C0C0"/>
            <w:vAlign w:val="center"/>
            <w:hideMark/>
          </w:tcPr>
          <w:p w14:paraId="266B0B81" w14:textId="7C1F641A" w:rsidR="009644E2" w:rsidRPr="009644E2" w:rsidRDefault="009644E2" w:rsidP="009644E2">
            <w:pPr>
              <w:spacing w:after="0" w:line="240" w:lineRule="auto"/>
              <w:rPr>
                <w:rFonts w:ascii="Times New Roman" w:eastAsia="Times New Roman" w:hAnsi="Times New Roman" w:cs="Times New Roman"/>
                <w:color w:val="000000"/>
                <w:sz w:val="18"/>
                <w:szCs w:val="18"/>
                <w:lang w:eastAsia="en-GB"/>
              </w:rPr>
            </w:pPr>
            <w:r w:rsidRPr="009644E2">
              <w:rPr>
                <w:rFonts w:ascii="Times New Roman" w:eastAsia="Times New Roman" w:hAnsi="Times New Roman" w:cs="Times New Roman"/>
                <w:color w:val="000000"/>
                <w:sz w:val="18"/>
                <w:szCs w:val="18"/>
                <w:lang w:eastAsia="en-GB"/>
              </w:rPr>
              <w:t>C</w:t>
            </w:r>
            <w:r w:rsidR="004A13FD">
              <w:rPr>
                <w:rFonts w:ascii="Times New Roman" w:eastAsia="Times New Roman" w:hAnsi="Times New Roman" w:cs="Times New Roman"/>
                <w:color w:val="000000"/>
                <w:sz w:val="18"/>
                <w:szCs w:val="18"/>
                <w:lang w:eastAsia="en-GB"/>
              </w:rPr>
              <w:t>hokshi</w:t>
            </w:r>
            <w:r w:rsidRPr="009644E2">
              <w:rPr>
                <w:rFonts w:ascii="Times New Roman" w:eastAsia="Times New Roman" w:hAnsi="Times New Roman" w:cs="Times New Roman"/>
                <w:color w:val="000000"/>
                <w:sz w:val="18"/>
                <w:szCs w:val="18"/>
                <w:lang w:eastAsia="en-GB"/>
              </w:rPr>
              <w:t>, 2012</w:t>
            </w:r>
          </w:p>
        </w:tc>
        <w:tc>
          <w:tcPr>
            <w:tcW w:w="3060" w:type="dxa"/>
            <w:tcBorders>
              <w:top w:val="nil"/>
              <w:left w:val="nil"/>
              <w:bottom w:val="nil"/>
              <w:right w:val="nil"/>
            </w:tcBorders>
            <w:shd w:val="clear" w:color="000000" w:fill="C0C0C0"/>
            <w:vAlign w:val="center"/>
            <w:hideMark/>
          </w:tcPr>
          <w:p w14:paraId="73A50889"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lt;14</w:t>
            </w:r>
          </w:p>
        </w:tc>
        <w:tc>
          <w:tcPr>
            <w:tcW w:w="2900" w:type="dxa"/>
            <w:tcBorders>
              <w:top w:val="nil"/>
              <w:left w:val="nil"/>
              <w:bottom w:val="nil"/>
              <w:right w:val="nil"/>
            </w:tcBorders>
            <w:shd w:val="clear" w:color="000000" w:fill="C0C0C0"/>
            <w:vAlign w:val="center"/>
            <w:hideMark/>
          </w:tcPr>
          <w:p w14:paraId="1D456436"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14</w:t>
            </w:r>
          </w:p>
        </w:tc>
      </w:tr>
      <w:tr w:rsidR="009644E2" w:rsidRPr="009644E2" w14:paraId="6FA820F3" w14:textId="77777777" w:rsidTr="009644E2">
        <w:trPr>
          <w:trHeight w:val="300"/>
        </w:trPr>
        <w:tc>
          <w:tcPr>
            <w:tcW w:w="2360" w:type="dxa"/>
            <w:tcBorders>
              <w:top w:val="nil"/>
              <w:left w:val="nil"/>
              <w:bottom w:val="nil"/>
              <w:right w:val="nil"/>
            </w:tcBorders>
            <w:shd w:val="clear" w:color="auto" w:fill="auto"/>
            <w:vAlign w:val="center"/>
            <w:hideMark/>
          </w:tcPr>
          <w:p w14:paraId="5BA21B49" w14:textId="35023EA5" w:rsidR="009644E2" w:rsidRPr="009644E2" w:rsidRDefault="009644E2" w:rsidP="009644E2">
            <w:pPr>
              <w:spacing w:after="0" w:line="240" w:lineRule="auto"/>
              <w:rPr>
                <w:rFonts w:ascii="Times New Roman" w:eastAsia="Times New Roman" w:hAnsi="Times New Roman" w:cs="Times New Roman"/>
                <w:color w:val="000000"/>
                <w:sz w:val="18"/>
                <w:szCs w:val="18"/>
                <w:lang w:eastAsia="en-GB"/>
              </w:rPr>
            </w:pPr>
            <w:r w:rsidRPr="009644E2">
              <w:rPr>
                <w:rFonts w:ascii="Times New Roman" w:eastAsia="Times New Roman" w:hAnsi="Times New Roman" w:cs="Times New Roman"/>
                <w:color w:val="000000"/>
                <w:sz w:val="18"/>
                <w:szCs w:val="18"/>
                <w:lang w:eastAsia="en-GB"/>
              </w:rPr>
              <w:t>V</w:t>
            </w:r>
            <w:r w:rsidR="004A13FD">
              <w:rPr>
                <w:rFonts w:ascii="Times New Roman" w:eastAsia="Times New Roman" w:hAnsi="Times New Roman" w:cs="Times New Roman"/>
                <w:color w:val="000000"/>
                <w:sz w:val="18"/>
                <w:szCs w:val="18"/>
                <w:lang w:eastAsia="en-GB"/>
              </w:rPr>
              <w:t>anhuyse</w:t>
            </w:r>
            <w:r w:rsidRPr="009644E2">
              <w:rPr>
                <w:rFonts w:ascii="Times New Roman" w:eastAsia="Times New Roman" w:hAnsi="Times New Roman" w:cs="Times New Roman"/>
                <w:color w:val="000000"/>
                <w:sz w:val="18"/>
                <w:szCs w:val="18"/>
                <w:lang w:eastAsia="en-GB"/>
              </w:rPr>
              <w:t>, 2012</w:t>
            </w:r>
          </w:p>
        </w:tc>
        <w:tc>
          <w:tcPr>
            <w:tcW w:w="3060" w:type="dxa"/>
            <w:tcBorders>
              <w:top w:val="nil"/>
              <w:left w:val="nil"/>
              <w:bottom w:val="nil"/>
              <w:right w:val="nil"/>
            </w:tcBorders>
            <w:shd w:val="clear" w:color="auto" w:fill="auto"/>
            <w:vAlign w:val="center"/>
            <w:hideMark/>
          </w:tcPr>
          <w:p w14:paraId="74FD9768"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lt;15</w:t>
            </w:r>
          </w:p>
        </w:tc>
        <w:tc>
          <w:tcPr>
            <w:tcW w:w="2900" w:type="dxa"/>
            <w:tcBorders>
              <w:top w:val="nil"/>
              <w:left w:val="nil"/>
              <w:bottom w:val="nil"/>
              <w:right w:val="nil"/>
            </w:tcBorders>
            <w:shd w:val="clear" w:color="auto" w:fill="auto"/>
            <w:vAlign w:val="center"/>
            <w:hideMark/>
          </w:tcPr>
          <w:p w14:paraId="3FA67375"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15</w:t>
            </w:r>
          </w:p>
        </w:tc>
      </w:tr>
      <w:tr w:rsidR="009644E2" w:rsidRPr="009644E2" w14:paraId="7E6F1224" w14:textId="77777777" w:rsidTr="009644E2">
        <w:trPr>
          <w:trHeight w:val="300"/>
        </w:trPr>
        <w:tc>
          <w:tcPr>
            <w:tcW w:w="2360" w:type="dxa"/>
            <w:tcBorders>
              <w:top w:val="nil"/>
              <w:left w:val="nil"/>
              <w:bottom w:val="nil"/>
              <w:right w:val="nil"/>
            </w:tcBorders>
            <w:shd w:val="clear" w:color="000000" w:fill="C0C0C0"/>
            <w:vAlign w:val="center"/>
            <w:hideMark/>
          </w:tcPr>
          <w:p w14:paraId="2004F521" w14:textId="4171AA10" w:rsidR="009644E2" w:rsidRPr="009644E2" w:rsidRDefault="009644E2" w:rsidP="009644E2">
            <w:pPr>
              <w:spacing w:after="0" w:line="240" w:lineRule="auto"/>
              <w:rPr>
                <w:rFonts w:ascii="Times New Roman" w:eastAsia="Times New Roman" w:hAnsi="Times New Roman" w:cs="Times New Roman"/>
                <w:color w:val="000000"/>
                <w:sz w:val="18"/>
                <w:szCs w:val="18"/>
                <w:lang w:eastAsia="en-GB"/>
              </w:rPr>
            </w:pPr>
            <w:r w:rsidRPr="009644E2">
              <w:rPr>
                <w:rFonts w:ascii="Times New Roman" w:eastAsia="Times New Roman" w:hAnsi="Times New Roman" w:cs="Times New Roman"/>
                <w:color w:val="000000"/>
                <w:sz w:val="18"/>
                <w:szCs w:val="18"/>
                <w:lang w:eastAsia="en-GB"/>
              </w:rPr>
              <w:t>D</w:t>
            </w:r>
            <w:r w:rsidR="004A13FD">
              <w:rPr>
                <w:rFonts w:ascii="Times New Roman" w:eastAsia="Times New Roman" w:hAnsi="Times New Roman" w:cs="Times New Roman"/>
                <w:color w:val="000000"/>
                <w:sz w:val="18"/>
                <w:szCs w:val="18"/>
                <w:lang w:eastAsia="en-GB"/>
              </w:rPr>
              <w:t>eo</w:t>
            </w:r>
            <w:r w:rsidRPr="009644E2">
              <w:rPr>
                <w:rFonts w:ascii="Times New Roman" w:eastAsia="Times New Roman" w:hAnsi="Times New Roman" w:cs="Times New Roman"/>
                <w:color w:val="000000"/>
                <w:sz w:val="18"/>
                <w:szCs w:val="18"/>
                <w:lang w:eastAsia="en-GB"/>
              </w:rPr>
              <w:t>, 2013</w:t>
            </w:r>
          </w:p>
        </w:tc>
        <w:tc>
          <w:tcPr>
            <w:tcW w:w="3060" w:type="dxa"/>
            <w:tcBorders>
              <w:top w:val="nil"/>
              <w:left w:val="nil"/>
              <w:bottom w:val="nil"/>
              <w:right w:val="nil"/>
            </w:tcBorders>
            <w:shd w:val="clear" w:color="000000" w:fill="C0C0C0"/>
            <w:vAlign w:val="center"/>
            <w:hideMark/>
          </w:tcPr>
          <w:p w14:paraId="793CA75C"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lt;19</w:t>
            </w:r>
          </w:p>
        </w:tc>
        <w:tc>
          <w:tcPr>
            <w:tcW w:w="2900" w:type="dxa"/>
            <w:tcBorders>
              <w:top w:val="nil"/>
              <w:left w:val="nil"/>
              <w:bottom w:val="nil"/>
              <w:right w:val="nil"/>
            </w:tcBorders>
            <w:shd w:val="clear" w:color="000000" w:fill="C0C0C0"/>
            <w:vAlign w:val="center"/>
            <w:hideMark/>
          </w:tcPr>
          <w:p w14:paraId="26ED735A"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19</w:t>
            </w:r>
          </w:p>
        </w:tc>
      </w:tr>
      <w:tr w:rsidR="009644E2" w:rsidRPr="009644E2" w14:paraId="489A7E3D" w14:textId="77777777" w:rsidTr="009644E2">
        <w:trPr>
          <w:trHeight w:val="300"/>
        </w:trPr>
        <w:tc>
          <w:tcPr>
            <w:tcW w:w="2360" w:type="dxa"/>
            <w:tcBorders>
              <w:top w:val="nil"/>
              <w:left w:val="nil"/>
              <w:bottom w:val="nil"/>
              <w:right w:val="nil"/>
            </w:tcBorders>
            <w:shd w:val="clear" w:color="auto" w:fill="auto"/>
            <w:vAlign w:val="center"/>
            <w:hideMark/>
          </w:tcPr>
          <w:p w14:paraId="0617F61A" w14:textId="0B126747" w:rsidR="009644E2" w:rsidRPr="009644E2" w:rsidRDefault="009644E2" w:rsidP="009644E2">
            <w:pPr>
              <w:spacing w:after="0" w:line="240" w:lineRule="auto"/>
              <w:rPr>
                <w:rFonts w:ascii="Times New Roman" w:eastAsia="Times New Roman" w:hAnsi="Times New Roman" w:cs="Times New Roman"/>
                <w:color w:val="000000"/>
                <w:sz w:val="18"/>
                <w:szCs w:val="18"/>
                <w:lang w:eastAsia="en-GB"/>
              </w:rPr>
            </w:pPr>
            <w:r w:rsidRPr="009644E2">
              <w:rPr>
                <w:rFonts w:ascii="Times New Roman" w:eastAsia="Times New Roman" w:hAnsi="Times New Roman" w:cs="Times New Roman"/>
                <w:color w:val="000000"/>
                <w:sz w:val="18"/>
                <w:szCs w:val="18"/>
                <w:lang w:eastAsia="en-GB"/>
              </w:rPr>
              <w:t>M</w:t>
            </w:r>
            <w:r w:rsidR="004A13FD">
              <w:rPr>
                <w:rFonts w:ascii="Times New Roman" w:eastAsia="Times New Roman" w:hAnsi="Times New Roman" w:cs="Times New Roman"/>
                <w:color w:val="000000"/>
                <w:sz w:val="18"/>
                <w:szCs w:val="18"/>
                <w:lang w:eastAsia="en-GB"/>
              </w:rPr>
              <w:t>orimoto</w:t>
            </w:r>
            <w:r w:rsidRPr="009644E2">
              <w:rPr>
                <w:rFonts w:ascii="Times New Roman" w:eastAsia="Times New Roman" w:hAnsi="Times New Roman" w:cs="Times New Roman"/>
                <w:color w:val="000000"/>
                <w:sz w:val="18"/>
                <w:szCs w:val="18"/>
                <w:lang w:eastAsia="en-GB"/>
              </w:rPr>
              <w:t>, 2013</w:t>
            </w:r>
          </w:p>
        </w:tc>
        <w:tc>
          <w:tcPr>
            <w:tcW w:w="3060" w:type="dxa"/>
            <w:tcBorders>
              <w:top w:val="nil"/>
              <w:left w:val="nil"/>
              <w:bottom w:val="nil"/>
              <w:right w:val="nil"/>
            </w:tcBorders>
            <w:shd w:val="clear" w:color="auto" w:fill="auto"/>
            <w:vAlign w:val="center"/>
            <w:hideMark/>
          </w:tcPr>
          <w:p w14:paraId="60490335"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lt;10</w:t>
            </w:r>
          </w:p>
        </w:tc>
        <w:tc>
          <w:tcPr>
            <w:tcW w:w="2900" w:type="dxa"/>
            <w:tcBorders>
              <w:top w:val="nil"/>
              <w:left w:val="nil"/>
              <w:bottom w:val="nil"/>
              <w:right w:val="nil"/>
            </w:tcBorders>
            <w:shd w:val="clear" w:color="auto" w:fill="auto"/>
            <w:vAlign w:val="center"/>
            <w:hideMark/>
          </w:tcPr>
          <w:p w14:paraId="6C0CF832"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10</w:t>
            </w:r>
          </w:p>
        </w:tc>
      </w:tr>
      <w:tr w:rsidR="009644E2" w:rsidRPr="009644E2" w14:paraId="10C64ED4" w14:textId="77777777" w:rsidTr="009644E2">
        <w:trPr>
          <w:trHeight w:val="300"/>
        </w:trPr>
        <w:tc>
          <w:tcPr>
            <w:tcW w:w="2360" w:type="dxa"/>
            <w:tcBorders>
              <w:top w:val="nil"/>
              <w:left w:val="nil"/>
              <w:bottom w:val="nil"/>
              <w:right w:val="nil"/>
            </w:tcBorders>
            <w:shd w:val="clear" w:color="000000" w:fill="C0C0C0"/>
            <w:vAlign w:val="center"/>
            <w:hideMark/>
          </w:tcPr>
          <w:p w14:paraId="69E9CF89" w14:textId="5802434F" w:rsidR="009644E2" w:rsidRPr="009644E2" w:rsidRDefault="009644E2" w:rsidP="009644E2">
            <w:pPr>
              <w:spacing w:after="0" w:line="240" w:lineRule="auto"/>
              <w:rPr>
                <w:rFonts w:ascii="Times New Roman" w:eastAsia="Times New Roman" w:hAnsi="Times New Roman" w:cs="Times New Roman"/>
                <w:color w:val="000000"/>
                <w:sz w:val="18"/>
                <w:szCs w:val="18"/>
                <w:lang w:eastAsia="en-GB"/>
              </w:rPr>
            </w:pPr>
            <w:r w:rsidRPr="009644E2">
              <w:rPr>
                <w:rFonts w:ascii="Times New Roman" w:eastAsia="Times New Roman" w:hAnsi="Times New Roman" w:cs="Times New Roman"/>
                <w:color w:val="000000"/>
                <w:sz w:val="18"/>
                <w:szCs w:val="18"/>
                <w:lang w:eastAsia="en-GB"/>
              </w:rPr>
              <w:t>T</w:t>
            </w:r>
            <w:r w:rsidR="004A13FD">
              <w:rPr>
                <w:rFonts w:ascii="Times New Roman" w:eastAsia="Times New Roman" w:hAnsi="Times New Roman" w:cs="Times New Roman"/>
                <w:color w:val="000000"/>
                <w:sz w:val="18"/>
                <w:szCs w:val="18"/>
                <w:lang w:eastAsia="en-GB"/>
              </w:rPr>
              <w:t>suda</w:t>
            </w:r>
            <w:r w:rsidRPr="009644E2">
              <w:rPr>
                <w:rFonts w:ascii="Times New Roman" w:eastAsia="Times New Roman" w:hAnsi="Times New Roman" w:cs="Times New Roman"/>
                <w:color w:val="000000"/>
                <w:sz w:val="18"/>
                <w:szCs w:val="18"/>
                <w:lang w:eastAsia="en-GB"/>
              </w:rPr>
              <w:t>, 2013</w:t>
            </w:r>
          </w:p>
        </w:tc>
        <w:tc>
          <w:tcPr>
            <w:tcW w:w="3060" w:type="dxa"/>
            <w:tcBorders>
              <w:top w:val="nil"/>
              <w:left w:val="nil"/>
              <w:bottom w:val="nil"/>
              <w:right w:val="nil"/>
            </w:tcBorders>
            <w:shd w:val="clear" w:color="000000" w:fill="C0C0C0"/>
            <w:vAlign w:val="center"/>
            <w:hideMark/>
          </w:tcPr>
          <w:p w14:paraId="49CBB1C1"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lt;7</w:t>
            </w:r>
          </w:p>
        </w:tc>
        <w:tc>
          <w:tcPr>
            <w:tcW w:w="2900" w:type="dxa"/>
            <w:tcBorders>
              <w:top w:val="nil"/>
              <w:left w:val="nil"/>
              <w:bottom w:val="nil"/>
              <w:right w:val="nil"/>
            </w:tcBorders>
            <w:shd w:val="clear" w:color="000000" w:fill="C0C0C0"/>
            <w:vAlign w:val="center"/>
            <w:hideMark/>
          </w:tcPr>
          <w:p w14:paraId="266F240A"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7</w:t>
            </w:r>
          </w:p>
        </w:tc>
      </w:tr>
      <w:tr w:rsidR="009644E2" w:rsidRPr="009644E2" w14:paraId="55074790" w14:textId="77777777" w:rsidTr="009644E2">
        <w:trPr>
          <w:trHeight w:val="300"/>
        </w:trPr>
        <w:tc>
          <w:tcPr>
            <w:tcW w:w="2360" w:type="dxa"/>
            <w:tcBorders>
              <w:top w:val="nil"/>
              <w:left w:val="nil"/>
              <w:bottom w:val="nil"/>
              <w:right w:val="nil"/>
            </w:tcBorders>
            <w:shd w:val="clear" w:color="auto" w:fill="auto"/>
            <w:vAlign w:val="center"/>
            <w:hideMark/>
          </w:tcPr>
          <w:p w14:paraId="22CAE186" w14:textId="5422D99B" w:rsidR="009644E2" w:rsidRPr="009644E2" w:rsidRDefault="009644E2" w:rsidP="009644E2">
            <w:pPr>
              <w:spacing w:after="0" w:line="240" w:lineRule="auto"/>
              <w:rPr>
                <w:rFonts w:ascii="Times New Roman" w:eastAsia="Times New Roman" w:hAnsi="Times New Roman" w:cs="Times New Roman"/>
                <w:color w:val="000000"/>
                <w:sz w:val="18"/>
                <w:szCs w:val="18"/>
                <w:lang w:eastAsia="en-GB"/>
              </w:rPr>
            </w:pPr>
            <w:r w:rsidRPr="009644E2">
              <w:rPr>
                <w:rFonts w:ascii="Times New Roman" w:eastAsia="Times New Roman" w:hAnsi="Times New Roman" w:cs="Times New Roman"/>
                <w:color w:val="000000"/>
                <w:sz w:val="18"/>
                <w:szCs w:val="18"/>
                <w:lang w:eastAsia="en-GB"/>
              </w:rPr>
              <w:t>W</w:t>
            </w:r>
            <w:r w:rsidR="004A13FD">
              <w:rPr>
                <w:rFonts w:ascii="Times New Roman" w:eastAsia="Times New Roman" w:hAnsi="Times New Roman" w:cs="Times New Roman"/>
                <w:color w:val="000000"/>
                <w:sz w:val="18"/>
                <w:szCs w:val="18"/>
                <w:lang w:eastAsia="en-GB"/>
              </w:rPr>
              <w:t>oolley</w:t>
            </w:r>
            <w:r w:rsidRPr="009644E2">
              <w:rPr>
                <w:rFonts w:ascii="Times New Roman" w:eastAsia="Times New Roman" w:hAnsi="Times New Roman" w:cs="Times New Roman"/>
                <w:color w:val="000000"/>
                <w:sz w:val="18"/>
                <w:szCs w:val="18"/>
                <w:lang w:eastAsia="en-GB"/>
              </w:rPr>
              <w:t>, 2015</w:t>
            </w:r>
          </w:p>
        </w:tc>
        <w:tc>
          <w:tcPr>
            <w:tcW w:w="3060" w:type="dxa"/>
            <w:tcBorders>
              <w:top w:val="nil"/>
              <w:left w:val="nil"/>
              <w:bottom w:val="nil"/>
              <w:right w:val="nil"/>
            </w:tcBorders>
            <w:shd w:val="clear" w:color="auto" w:fill="auto"/>
            <w:vAlign w:val="center"/>
            <w:hideMark/>
          </w:tcPr>
          <w:p w14:paraId="5C3AA898"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lt;18</w:t>
            </w:r>
          </w:p>
        </w:tc>
        <w:tc>
          <w:tcPr>
            <w:tcW w:w="2900" w:type="dxa"/>
            <w:tcBorders>
              <w:top w:val="nil"/>
              <w:left w:val="nil"/>
              <w:bottom w:val="nil"/>
              <w:right w:val="nil"/>
            </w:tcBorders>
            <w:shd w:val="clear" w:color="auto" w:fill="auto"/>
            <w:vAlign w:val="center"/>
            <w:hideMark/>
          </w:tcPr>
          <w:p w14:paraId="5162C408"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18</w:t>
            </w:r>
          </w:p>
        </w:tc>
      </w:tr>
      <w:tr w:rsidR="009644E2" w:rsidRPr="009644E2" w14:paraId="30D99236" w14:textId="77777777" w:rsidTr="009644E2">
        <w:trPr>
          <w:trHeight w:val="300"/>
        </w:trPr>
        <w:tc>
          <w:tcPr>
            <w:tcW w:w="2360" w:type="dxa"/>
            <w:tcBorders>
              <w:top w:val="nil"/>
              <w:left w:val="nil"/>
              <w:bottom w:val="nil"/>
              <w:right w:val="nil"/>
            </w:tcBorders>
            <w:shd w:val="clear" w:color="000000" w:fill="C0C0C0"/>
            <w:vAlign w:val="center"/>
            <w:hideMark/>
          </w:tcPr>
          <w:p w14:paraId="1351454B" w14:textId="38F56E97" w:rsidR="009644E2" w:rsidRPr="009644E2" w:rsidRDefault="009644E2" w:rsidP="009644E2">
            <w:pPr>
              <w:spacing w:after="0" w:line="240" w:lineRule="auto"/>
              <w:rPr>
                <w:rFonts w:ascii="Times New Roman" w:eastAsia="Times New Roman" w:hAnsi="Times New Roman" w:cs="Times New Roman"/>
                <w:color w:val="000000"/>
                <w:sz w:val="18"/>
                <w:szCs w:val="18"/>
                <w:lang w:eastAsia="en-GB"/>
              </w:rPr>
            </w:pPr>
            <w:r w:rsidRPr="009644E2">
              <w:rPr>
                <w:rFonts w:ascii="Times New Roman" w:eastAsia="Times New Roman" w:hAnsi="Times New Roman" w:cs="Times New Roman"/>
                <w:color w:val="000000"/>
                <w:sz w:val="18"/>
                <w:szCs w:val="18"/>
                <w:lang w:eastAsia="en-GB"/>
              </w:rPr>
              <w:t>G</w:t>
            </w:r>
            <w:r w:rsidR="004A13FD">
              <w:rPr>
                <w:rFonts w:ascii="Times New Roman" w:eastAsia="Times New Roman" w:hAnsi="Times New Roman" w:cs="Times New Roman"/>
                <w:color w:val="000000"/>
                <w:sz w:val="18"/>
                <w:szCs w:val="18"/>
                <w:lang w:eastAsia="en-GB"/>
              </w:rPr>
              <w:t>rimm</w:t>
            </w:r>
            <w:r w:rsidRPr="009644E2">
              <w:rPr>
                <w:rFonts w:ascii="Times New Roman" w:eastAsia="Times New Roman" w:hAnsi="Times New Roman" w:cs="Times New Roman"/>
                <w:color w:val="000000"/>
                <w:sz w:val="18"/>
                <w:szCs w:val="18"/>
                <w:lang w:eastAsia="en-GB"/>
              </w:rPr>
              <w:t>, 2015</w:t>
            </w:r>
          </w:p>
        </w:tc>
        <w:tc>
          <w:tcPr>
            <w:tcW w:w="3060" w:type="dxa"/>
            <w:tcBorders>
              <w:top w:val="nil"/>
              <w:left w:val="nil"/>
              <w:bottom w:val="nil"/>
              <w:right w:val="nil"/>
            </w:tcBorders>
            <w:shd w:val="clear" w:color="000000" w:fill="C0C0C0"/>
            <w:vAlign w:val="center"/>
            <w:hideMark/>
          </w:tcPr>
          <w:p w14:paraId="2FDC09E4"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lt;12.6</w:t>
            </w:r>
          </w:p>
        </w:tc>
        <w:tc>
          <w:tcPr>
            <w:tcW w:w="2900" w:type="dxa"/>
            <w:tcBorders>
              <w:top w:val="nil"/>
              <w:left w:val="nil"/>
              <w:bottom w:val="nil"/>
              <w:right w:val="nil"/>
            </w:tcBorders>
            <w:shd w:val="clear" w:color="000000" w:fill="C0C0C0"/>
            <w:vAlign w:val="center"/>
            <w:hideMark/>
          </w:tcPr>
          <w:p w14:paraId="277439C9"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12.6</w:t>
            </w:r>
          </w:p>
        </w:tc>
      </w:tr>
      <w:tr w:rsidR="009644E2" w:rsidRPr="009644E2" w14:paraId="52A85439" w14:textId="77777777" w:rsidTr="009644E2">
        <w:trPr>
          <w:trHeight w:val="300"/>
        </w:trPr>
        <w:tc>
          <w:tcPr>
            <w:tcW w:w="2360" w:type="dxa"/>
            <w:tcBorders>
              <w:top w:val="nil"/>
              <w:left w:val="nil"/>
              <w:bottom w:val="nil"/>
              <w:right w:val="nil"/>
            </w:tcBorders>
            <w:shd w:val="clear" w:color="auto" w:fill="auto"/>
            <w:vAlign w:val="center"/>
            <w:hideMark/>
          </w:tcPr>
          <w:p w14:paraId="25CAF251" w14:textId="457596D9" w:rsidR="009644E2" w:rsidRPr="009644E2" w:rsidRDefault="009644E2" w:rsidP="009644E2">
            <w:pPr>
              <w:spacing w:after="0" w:line="240" w:lineRule="auto"/>
              <w:rPr>
                <w:rFonts w:ascii="Times New Roman" w:eastAsia="Times New Roman" w:hAnsi="Times New Roman" w:cs="Times New Roman"/>
                <w:color w:val="000000"/>
                <w:sz w:val="18"/>
                <w:szCs w:val="18"/>
                <w:lang w:eastAsia="en-GB"/>
              </w:rPr>
            </w:pPr>
            <w:r w:rsidRPr="009644E2">
              <w:rPr>
                <w:rFonts w:ascii="Times New Roman" w:eastAsia="Times New Roman" w:hAnsi="Times New Roman" w:cs="Times New Roman"/>
                <w:color w:val="000000"/>
                <w:sz w:val="18"/>
                <w:szCs w:val="18"/>
                <w:lang w:eastAsia="en-GB"/>
              </w:rPr>
              <w:t>M</w:t>
            </w:r>
            <w:r w:rsidR="004A13FD">
              <w:rPr>
                <w:rFonts w:ascii="Times New Roman" w:eastAsia="Times New Roman" w:hAnsi="Times New Roman" w:cs="Times New Roman"/>
                <w:color w:val="000000"/>
                <w:sz w:val="18"/>
                <w:szCs w:val="18"/>
                <w:lang w:eastAsia="en-GB"/>
              </w:rPr>
              <w:t>urata</w:t>
            </w:r>
            <w:r w:rsidRPr="009644E2">
              <w:rPr>
                <w:rFonts w:ascii="Times New Roman" w:eastAsia="Times New Roman" w:hAnsi="Times New Roman" w:cs="Times New Roman"/>
                <w:color w:val="000000"/>
                <w:sz w:val="18"/>
                <w:szCs w:val="18"/>
                <w:lang w:eastAsia="en-GB"/>
              </w:rPr>
              <w:t>, 2016</w:t>
            </w:r>
          </w:p>
        </w:tc>
        <w:tc>
          <w:tcPr>
            <w:tcW w:w="3060" w:type="dxa"/>
            <w:tcBorders>
              <w:top w:val="nil"/>
              <w:left w:val="nil"/>
              <w:bottom w:val="nil"/>
              <w:right w:val="nil"/>
            </w:tcBorders>
            <w:shd w:val="clear" w:color="auto" w:fill="auto"/>
            <w:vAlign w:val="center"/>
            <w:hideMark/>
          </w:tcPr>
          <w:p w14:paraId="75BED8F3"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lt;12</w:t>
            </w:r>
          </w:p>
        </w:tc>
        <w:tc>
          <w:tcPr>
            <w:tcW w:w="2900" w:type="dxa"/>
            <w:tcBorders>
              <w:top w:val="nil"/>
              <w:left w:val="nil"/>
              <w:bottom w:val="nil"/>
              <w:right w:val="nil"/>
            </w:tcBorders>
            <w:shd w:val="clear" w:color="auto" w:fill="auto"/>
            <w:vAlign w:val="center"/>
            <w:hideMark/>
          </w:tcPr>
          <w:p w14:paraId="3595E614"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12</w:t>
            </w:r>
          </w:p>
        </w:tc>
      </w:tr>
      <w:tr w:rsidR="009644E2" w:rsidRPr="009644E2" w14:paraId="4FD857C1" w14:textId="77777777" w:rsidTr="009644E2">
        <w:trPr>
          <w:trHeight w:val="300"/>
        </w:trPr>
        <w:tc>
          <w:tcPr>
            <w:tcW w:w="2360" w:type="dxa"/>
            <w:tcBorders>
              <w:top w:val="nil"/>
              <w:left w:val="nil"/>
              <w:bottom w:val="nil"/>
              <w:right w:val="nil"/>
            </w:tcBorders>
            <w:shd w:val="clear" w:color="000000" w:fill="C0C0C0"/>
            <w:vAlign w:val="center"/>
            <w:hideMark/>
          </w:tcPr>
          <w:p w14:paraId="1EB3E913" w14:textId="60CD36DA" w:rsidR="009644E2" w:rsidRPr="009644E2" w:rsidRDefault="009644E2" w:rsidP="009644E2">
            <w:pPr>
              <w:spacing w:after="0" w:line="240" w:lineRule="auto"/>
              <w:rPr>
                <w:rFonts w:ascii="Times New Roman" w:eastAsia="Times New Roman" w:hAnsi="Times New Roman" w:cs="Times New Roman"/>
                <w:color w:val="000000"/>
                <w:sz w:val="18"/>
                <w:szCs w:val="18"/>
                <w:lang w:eastAsia="en-GB"/>
              </w:rPr>
            </w:pPr>
            <w:r w:rsidRPr="009644E2">
              <w:rPr>
                <w:rFonts w:ascii="Times New Roman" w:eastAsia="Times New Roman" w:hAnsi="Times New Roman" w:cs="Times New Roman"/>
                <w:color w:val="000000"/>
                <w:sz w:val="18"/>
                <w:szCs w:val="18"/>
                <w:lang w:eastAsia="en-GB"/>
              </w:rPr>
              <w:t>O</w:t>
            </w:r>
            <w:r w:rsidR="004A13FD">
              <w:rPr>
                <w:rFonts w:ascii="Times New Roman" w:eastAsia="Times New Roman" w:hAnsi="Times New Roman" w:cs="Times New Roman"/>
                <w:color w:val="000000"/>
                <w:sz w:val="18"/>
                <w:szCs w:val="18"/>
                <w:lang w:eastAsia="en-GB"/>
              </w:rPr>
              <w:t>rtiz-Bautista</w:t>
            </w:r>
            <w:r w:rsidRPr="009644E2">
              <w:rPr>
                <w:rFonts w:ascii="Times New Roman" w:eastAsia="Times New Roman" w:hAnsi="Times New Roman" w:cs="Times New Roman"/>
                <w:color w:val="000000"/>
                <w:sz w:val="18"/>
                <w:szCs w:val="18"/>
                <w:lang w:eastAsia="en-GB"/>
              </w:rPr>
              <w:t>, 2018</w:t>
            </w:r>
          </w:p>
        </w:tc>
        <w:tc>
          <w:tcPr>
            <w:tcW w:w="3060" w:type="dxa"/>
            <w:tcBorders>
              <w:top w:val="nil"/>
              <w:left w:val="nil"/>
              <w:bottom w:val="nil"/>
              <w:right w:val="nil"/>
            </w:tcBorders>
            <w:shd w:val="clear" w:color="000000" w:fill="C0C0C0"/>
            <w:vAlign w:val="center"/>
            <w:hideMark/>
          </w:tcPr>
          <w:p w14:paraId="7701339F"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XI&lt;12</w:t>
            </w:r>
          </w:p>
        </w:tc>
        <w:tc>
          <w:tcPr>
            <w:tcW w:w="2900" w:type="dxa"/>
            <w:tcBorders>
              <w:top w:val="nil"/>
              <w:left w:val="nil"/>
              <w:bottom w:val="nil"/>
              <w:right w:val="nil"/>
            </w:tcBorders>
            <w:shd w:val="clear" w:color="000000" w:fill="C0C0C0"/>
            <w:vAlign w:val="center"/>
            <w:hideMark/>
          </w:tcPr>
          <w:p w14:paraId="04266409"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XI≥12</w:t>
            </w:r>
          </w:p>
        </w:tc>
      </w:tr>
      <w:tr w:rsidR="009644E2" w:rsidRPr="009644E2" w14:paraId="22E32F5B" w14:textId="77777777" w:rsidTr="009644E2">
        <w:trPr>
          <w:trHeight w:val="300"/>
        </w:trPr>
        <w:tc>
          <w:tcPr>
            <w:tcW w:w="2360" w:type="dxa"/>
            <w:tcBorders>
              <w:top w:val="nil"/>
              <w:left w:val="nil"/>
              <w:bottom w:val="nil"/>
              <w:right w:val="nil"/>
            </w:tcBorders>
            <w:shd w:val="clear" w:color="auto" w:fill="auto"/>
            <w:vAlign w:val="center"/>
            <w:hideMark/>
          </w:tcPr>
          <w:p w14:paraId="39AB6094" w14:textId="02ABD3D1" w:rsidR="009644E2" w:rsidRPr="009644E2" w:rsidRDefault="009644E2" w:rsidP="009644E2">
            <w:pPr>
              <w:spacing w:after="0" w:line="240" w:lineRule="auto"/>
              <w:rPr>
                <w:rFonts w:ascii="Times New Roman" w:eastAsia="Times New Roman" w:hAnsi="Times New Roman" w:cs="Times New Roman"/>
                <w:color w:val="000000"/>
                <w:sz w:val="18"/>
                <w:szCs w:val="18"/>
                <w:lang w:eastAsia="en-GB"/>
              </w:rPr>
            </w:pPr>
            <w:r w:rsidRPr="009644E2">
              <w:rPr>
                <w:rFonts w:ascii="Times New Roman" w:eastAsia="Times New Roman" w:hAnsi="Times New Roman" w:cs="Times New Roman"/>
                <w:color w:val="000000"/>
                <w:sz w:val="18"/>
                <w:szCs w:val="18"/>
                <w:lang w:eastAsia="en-GB"/>
              </w:rPr>
              <w:t>R</w:t>
            </w:r>
            <w:r w:rsidR="004A13FD">
              <w:rPr>
                <w:rFonts w:ascii="Times New Roman" w:eastAsia="Times New Roman" w:hAnsi="Times New Roman" w:cs="Times New Roman"/>
                <w:color w:val="000000"/>
                <w:sz w:val="18"/>
                <w:szCs w:val="18"/>
                <w:lang w:eastAsia="en-GB"/>
              </w:rPr>
              <w:t>adakovic</w:t>
            </w:r>
            <w:r w:rsidRPr="009644E2">
              <w:rPr>
                <w:rFonts w:ascii="Times New Roman" w:eastAsia="Times New Roman" w:hAnsi="Times New Roman" w:cs="Times New Roman"/>
                <w:color w:val="000000"/>
                <w:sz w:val="18"/>
                <w:szCs w:val="18"/>
                <w:lang w:eastAsia="en-GB"/>
              </w:rPr>
              <w:t>, 2018</w:t>
            </w:r>
          </w:p>
        </w:tc>
        <w:tc>
          <w:tcPr>
            <w:tcW w:w="3060" w:type="dxa"/>
            <w:tcBorders>
              <w:top w:val="nil"/>
              <w:left w:val="nil"/>
              <w:bottom w:val="nil"/>
              <w:right w:val="nil"/>
            </w:tcBorders>
            <w:shd w:val="clear" w:color="auto" w:fill="auto"/>
            <w:vAlign w:val="center"/>
            <w:hideMark/>
          </w:tcPr>
          <w:p w14:paraId="7EA4E2F5"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lt;15.5</w:t>
            </w:r>
          </w:p>
        </w:tc>
        <w:tc>
          <w:tcPr>
            <w:tcW w:w="2900" w:type="dxa"/>
            <w:tcBorders>
              <w:top w:val="nil"/>
              <w:left w:val="nil"/>
              <w:bottom w:val="nil"/>
              <w:right w:val="nil"/>
            </w:tcBorders>
            <w:shd w:val="clear" w:color="auto" w:fill="auto"/>
            <w:vAlign w:val="center"/>
            <w:hideMark/>
          </w:tcPr>
          <w:p w14:paraId="16A3BF00"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15.5</w:t>
            </w:r>
          </w:p>
        </w:tc>
      </w:tr>
      <w:tr w:rsidR="009644E2" w:rsidRPr="009644E2" w14:paraId="0E9C1850" w14:textId="77777777" w:rsidTr="009644E2">
        <w:trPr>
          <w:trHeight w:val="300"/>
        </w:trPr>
        <w:tc>
          <w:tcPr>
            <w:tcW w:w="2360" w:type="dxa"/>
            <w:tcBorders>
              <w:top w:val="nil"/>
              <w:left w:val="nil"/>
              <w:bottom w:val="nil"/>
              <w:right w:val="nil"/>
            </w:tcBorders>
            <w:shd w:val="clear" w:color="000000" w:fill="C0C0C0"/>
            <w:vAlign w:val="center"/>
            <w:hideMark/>
          </w:tcPr>
          <w:p w14:paraId="009C6D0F" w14:textId="65274ADC" w:rsidR="009644E2" w:rsidRPr="009644E2" w:rsidRDefault="009644E2" w:rsidP="009644E2">
            <w:pPr>
              <w:spacing w:after="0" w:line="240" w:lineRule="auto"/>
              <w:rPr>
                <w:rFonts w:ascii="Times New Roman" w:eastAsia="Times New Roman" w:hAnsi="Times New Roman" w:cs="Times New Roman"/>
                <w:color w:val="000000"/>
                <w:sz w:val="18"/>
                <w:szCs w:val="18"/>
                <w:lang w:eastAsia="en-GB"/>
              </w:rPr>
            </w:pPr>
            <w:r w:rsidRPr="009644E2">
              <w:rPr>
                <w:rFonts w:ascii="Times New Roman" w:eastAsia="Times New Roman" w:hAnsi="Times New Roman" w:cs="Times New Roman"/>
                <w:color w:val="000000"/>
                <w:sz w:val="18"/>
                <w:szCs w:val="18"/>
                <w:lang w:eastAsia="en-GB"/>
              </w:rPr>
              <w:t>H</w:t>
            </w:r>
            <w:r w:rsidR="004A13FD">
              <w:rPr>
                <w:rFonts w:ascii="Times New Roman" w:eastAsia="Times New Roman" w:hAnsi="Times New Roman" w:cs="Times New Roman"/>
                <w:color w:val="000000"/>
                <w:sz w:val="18"/>
                <w:szCs w:val="18"/>
                <w:lang w:eastAsia="en-GB"/>
              </w:rPr>
              <w:t>awkins</w:t>
            </w:r>
            <w:r w:rsidRPr="009644E2">
              <w:rPr>
                <w:rFonts w:ascii="Times New Roman" w:eastAsia="Times New Roman" w:hAnsi="Times New Roman" w:cs="Times New Roman"/>
                <w:color w:val="000000"/>
                <w:sz w:val="18"/>
                <w:szCs w:val="18"/>
                <w:lang w:eastAsia="en-GB"/>
              </w:rPr>
              <w:t>, 2019</w:t>
            </w:r>
          </w:p>
        </w:tc>
        <w:tc>
          <w:tcPr>
            <w:tcW w:w="3060" w:type="dxa"/>
            <w:tcBorders>
              <w:top w:val="nil"/>
              <w:left w:val="nil"/>
              <w:bottom w:val="nil"/>
              <w:right w:val="nil"/>
            </w:tcBorders>
            <w:shd w:val="clear" w:color="000000" w:fill="C0C0C0"/>
            <w:vAlign w:val="center"/>
            <w:hideMark/>
          </w:tcPr>
          <w:p w14:paraId="0C10985E"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lt;9</w:t>
            </w:r>
          </w:p>
        </w:tc>
        <w:tc>
          <w:tcPr>
            <w:tcW w:w="2900" w:type="dxa"/>
            <w:tcBorders>
              <w:top w:val="nil"/>
              <w:left w:val="nil"/>
              <w:bottom w:val="nil"/>
              <w:right w:val="nil"/>
            </w:tcBorders>
            <w:shd w:val="clear" w:color="000000" w:fill="C0C0C0"/>
            <w:vAlign w:val="center"/>
            <w:hideMark/>
          </w:tcPr>
          <w:p w14:paraId="73B1FF4D"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9</w:t>
            </w:r>
          </w:p>
        </w:tc>
      </w:tr>
      <w:tr w:rsidR="009644E2" w:rsidRPr="009644E2" w14:paraId="671A7779" w14:textId="77777777" w:rsidTr="009644E2">
        <w:trPr>
          <w:trHeight w:val="300"/>
        </w:trPr>
        <w:tc>
          <w:tcPr>
            <w:tcW w:w="2360" w:type="dxa"/>
            <w:tcBorders>
              <w:top w:val="nil"/>
              <w:left w:val="nil"/>
              <w:bottom w:val="nil"/>
              <w:right w:val="nil"/>
            </w:tcBorders>
            <w:shd w:val="clear" w:color="auto" w:fill="auto"/>
            <w:vAlign w:val="center"/>
            <w:hideMark/>
          </w:tcPr>
          <w:p w14:paraId="155D5D27" w14:textId="40E2F8A6" w:rsidR="009644E2" w:rsidRPr="009644E2" w:rsidRDefault="009644E2" w:rsidP="009644E2">
            <w:pPr>
              <w:spacing w:after="0" w:line="240" w:lineRule="auto"/>
              <w:rPr>
                <w:rFonts w:ascii="Times New Roman" w:eastAsia="Times New Roman" w:hAnsi="Times New Roman" w:cs="Times New Roman"/>
                <w:color w:val="000000"/>
                <w:sz w:val="18"/>
                <w:szCs w:val="18"/>
                <w:lang w:eastAsia="en-GB"/>
              </w:rPr>
            </w:pPr>
            <w:r w:rsidRPr="009644E2">
              <w:rPr>
                <w:rFonts w:ascii="Times New Roman" w:eastAsia="Times New Roman" w:hAnsi="Times New Roman" w:cs="Times New Roman"/>
                <w:color w:val="000000"/>
                <w:sz w:val="18"/>
                <w:szCs w:val="18"/>
                <w:lang w:eastAsia="en-GB"/>
              </w:rPr>
              <w:t>L</w:t>
            </w:r>
            <w:r w:rsidR="004A13FD">
              <w:rPr>
                <w:rFonts w:ascii="Times New Roman" w:eastAsia="Times New Roman" w:hAnsi="Times New Roman" w:cs="Times New Roman"/>
                <w:color w:val="000000"/>
                <w:sz w:val="18"/>
                <w:szCs w:val="18"/>
                <w:lang w:eastAsia="en-GB"/>
              </w:rPr>
              <w:t>oforte</w:t>
            </w:r>
            <w:r w:rsidRPr="009644E2">
              <w:rPr>
                <w:rFonts w:ascii="Times New Roman" w:eastAsia="Times New Roman" w:hAnsi="Times New Roman" w:cs="Times New Roman"/>
                <w:color w:val="000000"/>
                <w:sz w:val="18"/>
                <w:szCs w:val="18"/>
                <w:lang w:eastAsia="en-GB"/>
              </w:rPr>
              <w:t>, 2019</w:t>
            </w:r>
          </w:p>
        </w:tc>
        <w:tc>
          <w:tcPr>
            <w:tcW w:w="3060" w:type="dxa"/>
            <w:tcBorders>
              <w:top w:val="nil"/>
              <w:left w:val="nil"/>
              <w:bottom w:val="nil"/>
              <w:right w:val="nil"/>
            </w:tcBorders>
            <w:shd w:val="clear" w:color="auto" w:fill="auto"/>
            <w:vAlign w:val="center"/>
            <w:hideMark/>
          </w:tcPr>
          <w:p w14:paraId="39CB5B76"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XI&lt;11</w:t>
            </w:r>
          </w:p>
        </w:tc>
        <w:tc>
          <w:tcPr>
            <w:tcW w:w="2900" w:type="dxa"/>
            <w:tcBorders>
              <w:top w:val="nil"/>
              <w:left w:val="nil"/>
              <w:bottom w:val="nil"/>
              <w:right w:val="nil"/>
            </w:tcBorders>
            <w:shd w:val="clear" w:color="auto" w:fill="auto"/>
            <w:vAlign w:val="center"/>
            <w:hideMark/>
          </w:tcPr>
          <w:p w14:paraId="4980A3D8"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XI≥11</w:t>
            </w:r>
          </w:p>
        </w:tc>
      </w:tr>
      <w:tr w:rsidR="009644E2" w:rsidRPr="009644E2" w14:paraId="3B936A28" w14:textId="77777777" w:rsidTr="009644E2">
        <w:trPr>
          <w:trHeight w:val="300"/>
        </w:trPr>
        <w:tc>
          <w:tcPr>
            <w:tcW w:w="2360" w:type="dxa"/>
            <w:tcBorders>
              <w:top w:val="nil"/>
              <w:left w:val="nil"/>
              <w:right w:val="nil"/>
            </w:tcBorders>
            <w:shd w:val="clear" w:color="000000" w:fill="C0C0C0"/>
            <w:vAlign w:val="center"/>
            <w:hideMark/>
          </w:tcPr>
          <w:p w14:paraId="7D664D45" w14:textId="296D6585" w:rsidR="009644E2" w:rsidRPr="009644E2" w:rsidRDefault="009644E2" w:rsidP="009644E2">
            <w:pPr>
              <w:spacing w:after="0" w:line="240" w:lineRule="auto"/>
              <w:rPr>
                <w:rFonts w:ascii="Times New Roman" w:eastAsia="Times New Roman" w:hAnsi="Times New Roman" w:cs="Times New Roman"/>
                <w:color w:val="000000"/>
                <w:sz w:val="18"/>
                <w:szCs w:val="18"/>
                <w:lang w:eastAsia="en-GB"/>
              </w:rPr>
            </w:pPr>
            <w:r w:rsidRPr="009644E2">
              <w:rPr>
                <w:rFonts w:ascii="Times New Roman" w:eastAsia="Times New Roman" w:hAnsi="Times New Roman" w:cs="Times New Roman"/>
                <w:color w:val="000000"/>
                <w:sz w:val="18"/>
                <w:szCs w:val="18"/>
                <w:lang w:eastAsia="en-GB"/>
              </w:rPr>
              <w:t>G</w:t>
            </w:r>
            <w:r w:rsidR="004A13FD">
              <w:rPr>
                <w:rFonts w:ascii="Times New Roman" w:eastAsia="Times New Roman" w:hAnsi="Times New Roman" w:cs="Times New Roman"/>
                <w:color w:val="000000"/>
                <w:sz w:val="18"/>
                <w:szCs w:val="18"/>
                <w:lang w:eastAsia="en-GB"/>
              </w:rPr>
              <w:t>arrati</w:t>
            </w:r>
            <w:r w:rsidRPr="009644E2">
              <w:rPr>
                <w:rFonts w:ascii="Times New Roman" w:eastAsia="Times New Roman" w:hAnsi="Times New Roman" w:cs="Times New Roman"/>
                <w:color w:val="000000"/>
                <w:sz w:val="18"/>
                <w:szCs w:val="18"/>
                <w:lang w:eastAsia="en-GB"/>
              </w:rPr>
              <w:t>, 2020</w:t>
            </w:r>
          </w:p>
        </w:tc>
        <w:tc>
          <w:tcPr>
            <w:tcW w:w="3060" w:type="dxa"/>
            <w:tcBorders>
              <w:top w:val="nil"/>
              <w:left w:val="nil"/>
              <w:right w:val="nil"/>
            </w:tcBorders>
            <w:shd w:val="clear" w:color="000000" w:fill="C0C0C0"/>
            <w:vAlign w:val="center"/>
            <w:hideMark/>
          </w:tcPr>
          <w:p w14:paraId="58AF5AFB"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lt;12</w:t>
            </w:r>
          </w:p>
        </w:tc>
        <w:tc>
          <w:tcPr>
            <w:tcW w:w="2900" w:type="dxa"/>
            <w:tcBorders>
              <w:top w:val="nil"/>
              <w:left w:val="nil"/>
              <w:right w:val="nil"/>
            </w:tcBorders>
            <w:shd w:val="clear" w:color="000000" w:fill="C0C0C0"/>
            <w:vAlign w:val="center"/>
            <w:hideMark/>
          </w:tcPr>
          <w:p w14:paraId="5A424665"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gt;12</w:t>
            </w:r>
          </w:p>
        </w:tc>
      </w:tr>
      <w:tr w:rsidR="009644E2" w:rsidRPr="009644E2" w14:paraId="4766CAF5" w14:textId="77777777" w:rsidTr="009644E2">
        <w:trPr>
          <w:trHeight w:val="300"/>
        </w:trPr>
        <w:tc>
          <w:tcPr>
            <w:tcW w:w="2360" w:type="dxa"/>
            <w:tcBorders>
              <w:top w:val="nil"/>
              <w:left w:val="nil"/>
              <w:bottom w:val="single" w:sz="4" w:space="0" w:color="auto"/>
              <w:right w:val="nil"/>
            </w:tcBorders>
            <w:shd w:val="clear" w:color="auto" w:fill="auto"/>
            <w:vAlign w:val="center"/>
            <w:hideMark/>
          </w:tcPr>
          <w:p w14:paraId="215C55BA" w14:textId="74B54C03" w:rsidR="009644E2" w:rsidRPr="009644E2" w:rsidRDefault="009644E2" w:rsidP="009644E2">
            <w:pPr>
              <w:spacing w:after="0" w:line="240" w:lineRule="auto"/>
              <w:rPr>
                <w:rFonts w:ascii="Times New Roman" w:eastAsia="Times New Roman" w:hAnsi="Times New Roman" w:cs="Times New Roman"/>
                <w:color w:val="000000"/>
                <w:sz w:val="18"/>
                <w:szCs w:val="18"/>
                <w:lang w:eastAsia="en-GB"/>
              </w:rPr>
            </w:pPr>
            <w:r w:rsidRPr="009644E2">
              <w:rPr>
                <w:rFonts w:ascii="Times New Roman" w:eastAsia="Times New Roman" w:hAnsi="Times New Roman" w:cs="Times New Roman"/>
                <w:color w:val="000000"/>
                <w:sz w:val="18"/>
                <w:szCs w:val="18"/>
                <w:lang w:eastAsia="en-GB"/>
              </w:rPr>
              <w:t>Y</w:t>
            </w:r>
            <w:r>
              <w:rPr>
                <w:rFonts w:ascii="Times New Roman" w:eastAsia="Times New Roman" w:hAnsi="Times New Roman" w:cs="Times New Roman"/>
                <w:color w:val="000000"/>
                <w:sz w:val="18"/>
                <w:szCs w:val="18"/>
                <w:lang w:eastAsia="en-GB"/>
              </w:rPr>
              <w:t>alcin</w:t>
            </w:r>
            <w:r w:rsidRPr="009644E2">
              <w:rPr>
                <w:rFonts w:ascii="Times New Roman" w:eastAsia="Times New Roman" w:hAnsi="Times New Roman" w:cs="Times New Roman"/>
                <w:color w:val="000000"/>
                <w:sz w:val="18"/>
                <w:szCs w:val="18"/>
                <w:lang w:eastAsia="en-GB"/>
              </w:rPr>
              <w:t>, 2020</w:t>
            </w:r>
          </w:p>
        </w:tc>
        <w:tc>
          <w:tcPr>
            <w:tcW w:w="3060" w:type="dxa"/>
            <w:tcBorders>
              <w:top w:val="nil"/>
              <w:left w:val="nil"/>
              <w:bottom w:val="single" w:sz="4" w:space="0" w:color="auto"/>
              <w:right w:val="nil"/>
            </w:tcBorders>
            <w:shd w:val="clear" w:color="auto" w:fill="auto"/>
            <w:vAlign w:val="center"/>
            <w:hideMark/>
          </w:tcPr>
          <w:p w14:paraId="6E518833"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lt;12.6</w:t>
            </w:r>
          </w:p>
        </w:tc>
        <w:tc>
          <w:tcPr>
            <w:tcW w:w="2900" w:type="dxa"/>
            <w:tcBorders>
              <w:top w:val="nil"/>
              <w:left w:val="nil"/>
              <w:bottom w:val="single" w:sz="4" w:space="0" w:color="auto"/>
              <w:right w:val="nil"/>
            </w:tcBorders>
            <w:shd w:val="clear" w:color="auto" w:fill="auto"/>
            <w:vAlign w:val="center"/>
            <w:hideMark/>
          </w:tcPr>
          <w:p w14:paraId="48E2FF3E" w14:textId="77777777" w:rsidR="009644E2" w:rsidRPr="009644E2" w:rsidRDefault="009644E2" w:rsidP="009644E2">
            <w:pPr>
              <w:spacing w:after="0" w:line="240" w:lineRule="auto"/>
              <w:jc w:val="center"/>
              <w:rPr>
                <w:rFonts w:ascii="Times New Roman" w:eastAsia="Times New Roman" w:hAnsi="Times New Roman" w:cs="Times New Roman"/>
                <w:color w:val="000000"/>
                <w:sz w:val="16"/>
                <w:szCs w:val="16"/>
                <w:lang w:eastAsia="en-GB"/>
              </w:rPr>
            </w:pPr>
            <w:r w:rsidRPr="009644E2">
              <w:rPr>
                <w:rFonts w:ascii="Times New Roman" w:eastAsia="Times New Roman" w:hAnsi="Times New Roman" w:cs="Times New Roman"/>
                <w:color w:val="000000"/>
                <w:sz w:val="16"/>
                <w:szCs w:val="16"/>
                <w:lang w:eastAsia="en-GB"/>
              </w:rPr>
              <w:t>MELD≥12.6</w:t>
            </w:r>
          </w:p>
        </w:tc>
      </w:tr>
    </w:tbl>
    <w:p w14:paraId="54961659" w14:textId="386DEEED" w:rsidR="009644E2" w:rsidRDefault="009644E2">
      <w:pPr>
        <w:rPr>
          <w:rFonts w:ascii="Times New Roman" w:hAnsi="Times New Roman" w:cs="Times New Roman"/>
          <w:b/>
          <w:sz w:val="24"/>
          <w:szCs w:val="24"/>
        </w:rPr>
      </w:pPr>
      <w:r>
        <w:rPr>
          <w:rFonts w:ascii="Times New Roman" w:hAnsi="Times New Roman" w:cs="Times New Roman"/>
          <w:b/>
          <w:sz w:val="24"/>
          <w:szCs w:val="24"/>
        </w:rPr>
        <w:br w:type="page"/>
      </w:r>
    </w:p>
    <w:p w14:paraId="7F03EAD6" w14:textId="04008C8B" w:rsidR="00746534" w:rsidRPr="008E0CB0" w:rsidRDefault="00B061C2" w:rsidP="00746534">
      <w:pPr>
        <w:rPr>
          <w:rFonts w:ascii="Times New Roman" w:hAnsi="Times New Roman" w:cs="Times New Roman"/>
          <w:sz w:val="24"/>
          <w:szCs w:val="24"/>
        </w:rPr>
      </w:pPr>
      <w:r w:rsidRPr="008E0CB0">
        <w:rPr>
          <w:rFonts w:ascii="Times New Roman" w:hAnsi="Times New Roman" w:cs="Times New Roman"/>
          <w:b/>
          <w:sz w:val="24"/>
          <w:szCs w:val="24"/>
        </w:rPr>
        <w:lastRenderedPageBreak/>
        <w:t>Supplementary Figure 1</w:t>
      </w:r>
      <w:r w:rsidRPr="00904938">
        <w:rPr>
          <w:rFonts w:ascii="Times New Roman" w:hAnsi="Times New Roman" w:cs="Times New Roman"/>
          <w:b/>
          <w:bCs/>
          <w:sz w:val="24"/>
          <w:szCs w:val="24"/>
        </w:rPr>
        <w:t xml:space="preserve">: </w:t>
      </w:r>
      <w:r w:rsidRPr="008E0CB0">
        <w:rPr>
          <w:rFonts w:ascii="Times New Roman" w:hAnsi="Times New Roman" w:cs="Times New Roman"/>
          <w:sz w:val="24"/>
          <w:szCs w:val="24"/>
        </w:rPr>
        <w:t xml:space="preserve">Preferred Reporting Items for Systematic Reviews and Meta-Analyses </w:t>
      </w:r>
      <w:r w:rsidR="00F56BA5">
        <w:rPr>
          <w:rFonts w:ascii="Times New Roman" w:hAnsi="Times New Roman" w:cs="Times New Roman"/>
          <w:sz w:val="24"/>
          <w:szCs w:val="24"/>
        </w:rPr>
        <w:t xml:space="preserve">(PRISMA) </w:t>
      </w:r>
      <w:r w:rsidRPr="008E0CB0">
        <w:rPr>
          <w:rFonts w:ascii="Times New Roman" w:hAnsi="Times New Roman" w:cs="Times New Roman"/>
          <w:sz w:val="24"/>
          <w:szCs w:val="24"/>
        </w:rPr>
        <w:t>flow diagram</w:t>
      </w:r>
      <w:r w:rsidR="00D7306A">
        <w:rPr>
          <w:rFonts w:ascii="Times New Roman" w:hAnsi="Times New Roman" w:cs="Times New Roman"/>
          <w:sz w:val="24"/>
          <w:szCs w:val="24"/>
        </w:rPr>
        <w:t>.</w:t>
      </w:r>
    </w:p>
    <w:p w14:paraId="0E5B2DF6" w14:textId="7A47178D" w:rsidR="00F72258" w:rsidRDefault="009B57EB">
      <w:r>
        <w:rPr>
          <w:b/>
          <w:bCs/>
          <w:noProof/>
          <w:u w:color="212121"/>
          <w:lang w:val="de-DE" w:eastAsia="de-DE"/>
        </w:rPr>
        <w:drawing>
          <wp:inline distT="0" distB="0" distL="0" distR="0" wp14:anchorId="145F7409" wp14:editId="55409A31">
            <wp:extent cx="6026133" cy="58293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8"/>
                    <a:srcRect l="6848" t="14056" r="7976" b="22274"/>
                    <a:stretch/>
                  </pic:blipFill>
                  <pic:spPr bwMode="auto">
                    <a:xfrm>
                      <a:off x="0" y="0"/>
                      <a:ext cx="6035000" cy="5837877"/>
                    </a:xfrm>
                    <a:prstGeom prst="rect">
                      <a:avLst/>
                    </a:prstGeom>
                    <a:ln>
                      <a:noFill/>
                    </a:ln>
                    <a:extLst>
                      <a:ext uri="{53640926-AAD7-44D8-BBD7-CCE9431645EC}">
                        <a14:shadowObscured xmlns:a14="http://schemas.microsoft.com/office/drawing/2010/main"/>
                      </a:ext>
                    </a:extLst>
                  </pic:spPr>
                </pic:pic>
              </a:graphicData>
            </a:graphic>
          </wp:inline>
        </w:drawing>
      </w:r>
      <w:r w:rsidR="00F72258">
        <w:br w:type="page"/>
      </w:r>
    </w:p>
    <w:p w14:paraId="37797606" w14:textId="43784A53" w:rsidR="00816AF4" w:rsidRDefault="006769ED">
      <w:pPr>
        <w:rPr>
          <w:rFonts w:ascii="Times New Roman" w:hAnsi="Times New Roman" w:cs="Times New Roman"/>
          <w:sz w:val="24"/>
          <w:szCs w:val="24"/>
        </w:rPr>
      </w:pPr>
      <w:r w:rsidRPr="008E0CB0">
        <w:rPr>
          <w:rFonts w:ascii="Times New Roman" w:hAnsi="Times New Roman" w:cs="Times New Roman"/>
          <w:b/>
          <w:bCs/>
          <w:sz w:val="24"/>
          <w:szCs w:val="24"/>
        </w:rPr>
        <w:lastRenderedPageBreak/>
        <w:t>Supplementary Figure 2:</w:t>
      </w:r>
      <w:r w:rsidRPr="008E0CB0">
        <w:rPr>
          <w:rFonts w:ascii="Times New Roman" w:hAnsi="Times New Roman" w:cs="Times New Roman"/>
          <w:sz w:val="24"/>
          <w:szCs w:val="24"/>
        </w:rPr>
        <w:t xml:space="preserve"> Leave-one-out analysis for</w:t>
      </w:r>
      <w:r>
        <w:rPr>
          <w:rFonts w:ascii="Times New Roman" w:hAnsi="Times New Roman" w:cs="Times New Roman"/>
          <w:sz w:val="24"/>
          <w:szCs w:val="24"/>
        </w:rPr>
        <w:t xml:space="preserve"> perioperative mortality</w:t>
      </w:r>
      <w:r w:rsidR="00D7306A">
        <w:rPr>
          <w:rFonts w:ascii="Times New Roman" w:hAnsi="Times New Roman" w:cs="Times New Roman"/>
          <w:sz w:val="24"/>
          <w:szCs w:val="24"/>
        </w:rPr>
        <w:t>.</w:t>
      </w:r>
    </w:p>
    <w:p w14:paraId="1D145E53" w14:textId="62C3CB28" w:rsidR="008566CA" w:rsidRDefault="0016215E">
      <w:pPr>
        <w:rPr>
          <w:rFonts w:ascii="Times New Roman" w:hAnsi="Times New Roman" w:cs="Times New Roman"/>
          <w:b/>
          <w:bCs/>
          <w:sz w:val="24"/>
          <w:szCs w:val="24"/>
        </w:rPr>
      </w:pPr>
      <w:r>
        <w:rPr>
          <w:noProof/>
          <w:lang w:val="de-DE" w:eastAsia="de-DE"/>
        </w:rPr>
        <w:drawing>
          <wp:inline distT="0" distB="0" distL="0" distR="0" wp14:anchorId="0C55974C" wp14:editId="4A9A0950">
            <wp:extent cx="4733925" cy="58578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733925" cy="5857875"/>
                    </a:xfrm>
                    <a:prstGeom prst="rect">
                      <a:avLst/>
                    </a:prstGeom>
                  </pic:spPr>
                </pic:pic>
              </a:graphicData>
            </a:graphic>
          </wp:inline>
        </w:drawing>
      </w:r>
    </w:p>
    <w:p w14:paraId="2EB9F8B7" w14:textId="77777777" w:rsidR="008566CA" w:rsidRDefault="008566CA">
      <w:pPr>
        <w:rPr>
          <w:rFonts w:ascii="Times New Roman" w:hAnsi="Times New Roman" w:cs="Times New Roman"/>
          <w:b/>
          <w:bCs/>
          <w:sz w:val="24"/>
          <w:szCs w:val="24"/>
        </w:rPr>
      </w:pPr>
    </w:p>
    <w:p w14:paraId="2D1927C8" w14:textId="791CF29B" w:rsidR="008566CA" w:rsidRDefault="007818B3">
      <w:pPr>
        <w:rPr>
          <w:rFonts w:ascii="Times New Roman" w:hAnsi="Times New Roman" w:cs="Times New Roman"/>
          <w:bCs/>
          <w:sz w:val="24"/>
          <w:szCs w:val="24"/>
        </w:rPr>
      </w:pPr>
      <w:r>
        <w:rPr>
          <w:rFonts w:ascii="Times New Roman" w:hAnsi="Times New Roman" w:cs="Times New Roman"/>
          <w:bCs/>
          <w:sz w:val="24"/>
          <w:szCs w:val="24"/>
        </w:rPr>
        <w:t>CI: confidence i</w:t>
      </w:r>
      <w:r w:rsidR="008566CA">
        <w:rPr>
          <w:rFonts w:ascii="Times New Roman" w:hAnsi="Times New Roman" w:cs="Times New Roman"/>
          <w:bCs/>
          <w:sz w:val="24"/>
          <w:szCs w:val="24"/>
        </w:rPr>
        <w:t>nterval</w:t>
      </w:r>
      <w:r w:rsidR="002A0A9E">
        <w:rPr>
          <w:rFonts w:ascii="Times New Roman" w:hAnsi="Times New Roman" w:cs="Times New Roman"/>
          <w:bCs/>
          <w:sz w:val="24"/>
          <w:szCs w:val="24"/>
        </w:rPr>
        <w:t xml:space="preserve">, </w:t>
      </w:r>
      <w:r>
        <w:rPr>
          <w:rFonts w:ascii="Times New Roman" w:hAnsi="Times New Roman" w:cs="Times New Roman"/>
          <w:bCs/>
          <w:sz w:val="24"/>
          <w:szCs w:val="24"/>
        </w:rPr>
        <w:t>OR: odds r</w:t>
      </w:r>
      <w:r w:rsidR="008566CA">
        <w:rPr>
          <w:rFonts w:ascii="Times New Roman" w:hAnsi="Times New Roman" w:cs="Times New Roman"/>
          <w:bCs/>
          <w:sz w:val="24"/>
          <w:szCs w:val="24"/>
        </w:rPr>
        <w:t>atio</w:t>
      </w:r>
      <w:r>
        <w:rPr>
          <w:rFonts w:ascii="Times New Roman" w:hAnsi="Times New Roman" w:cs="Times New Roman"/>
          <w:bCs/>
          <w:sz w:val="24"/>
          <w:szCs w:val="24"/>
        </w:rPr>
        <w:t>.</w:t>
      </w:r>
    </w:p>
    <w:p w14:paraId="1E7E5873" w14:textId="54E69619" w:rsidR="00945823" w:rsidRDefault="00945823">
      <w:pPr>
        <w:rPr>
          <w:rFonts w:ascii="Times New Roman" w:hAnsi="Times New Roman" w:cs="Times New Roman"/>
          <w:b/>
          <w:bCs/>
          <w:sz w:val="24"/>
          <w:szCs w:val="24"/>
        </w:rPr>
      </w:pPr>
      <w:r>
        <w:rPr>
          <w:rFonts w:ascii="Times New Roman" w:hAnsi="Times New Roman" w:cs="Times New Roman"/>
          <w:b/>
          <w:bCs/>
          <w:sz w:val="24"/>
          <w:szCs w:val="24"/>
        </w:rPr>
        <w:br w:type="page"/>
      </w:r>
    </w:p>
    <w:p w14:paraId="61E99A77" w14:textId="78C81B34" w:rsidR="00582EC3" w:rsidRDefault="00013FF4">
      <w:pPr>
        <w:rPr>
          <w:rFonts w:ascii="Times New Roman" w:eastAsia="Times New Roman" w:hAnsi="Times New Roman" w:cs="Times New Roman"/>
          <w:kern w:val="28"/>
          <w:sz w:val="24"/>
          <w:szCs w:val="24"/>
          <w:lang w:val="en-CA" w:eastAsia="en-CA"/>
        </w:rPr>
      </w:pPr>
      <w:r w:rsidRPr="008E0CB0">
        <w:rPr>
          <w:rFonts w:ascii="Times New Roman" w:hAnsi="Times New Roman" w:cs="Times New Roman"/>
          <w:b/>
          <w:bCs/>
          <w:sz w:val="24"/>
          <w:szCs w:val="24"/>
        </w:rPr>
        <w:lastRenderedPageBreak/>
        <w:t xml:space="preserve">Supplementary Figure </w:t>
      </w:r>
      <w:r>
        <w:rPr>
          <w:rFonts w:ascii="Times New Roman" w:hAnsi="Times New Roman" w:cs="Times New Roman"/>
          <w:b/>
          <w:bCs/>
          <w:sz w:val="24"/>
          <w:szCs w:val="24"/>
        </w:rPr>
        <w:t>3</w:t>
      </w:r>
      <w:r w:rsidRPr="00904938">
        <w:rPr>
          <w:rFonts w:ascii="Times New Roman" w:hAnsi="Times New Roman" w:cs="Times New Roman"/>
          <w:b/>
          <w:bCs/>
          <w:sz w:val="24"/>
          <w:szCs w:val="24"/>
        </w:rPr>
        <w:t>:</w:t>
      </w:r>
      <w:r w:rsidRPr="008E0CB0">
        <w:rPr>
          <w:rFonts w:ascii="Times New Roman" w:hAnsi="Times New Roman" w:cs="Times New Roman"/>
          <w:sz w:val="24"/>
          <w:szCs w:val="24"/>
        </w:rPr>
        <w:t xml:space="preserve"> </w:t>
      </w:r>
      <w:r w:rsidR="0081493A">
        <w:rPr>
          <w:rFonts w:ascii="Times New Roman" w:eastAsia="Times New Roman" w:hAnsi="Times New Roman" w:cs="Times New Roman"/>
          <w:kern w:val="28"/>
          <w:sz w:val="24"/>
          <w:szCs w:val="24"/>
          <w:lang w:val="en-CA" w:eastAsia="en-CA"/>
        </w:rPr>
        <w:t>F</w:t>
      </w:r>
      <w:r w:rsidRPr="008E0CB0">
        <w:rPr>
          <w:rFonts w:ascii="Times New Roman" w:eastAsia="Times New Roman" w:hAnsi="Times New Roman" w:cs="Times New Roman"/>
          <w:kern w:val="28"/>
          <w:sz w:val="24"/>
          <w:szCs w:val="24"/>
          <w:lang w:val="en-CA" w:eastAsia="en-CA"/>
        </w:rPr>
        <w:t>unnel plot</w:t>
      </w:r>
      <w:r w:rsidR="0081493A">
        <w:rPr>
          <w:rFonts w:ascii="Times New Roman" w:eastAsia="Times New Roman" w:hAnsi="Times New Roman" w:cs="Times New Roman"/>
          <w:kern w:val="28"/>
          <w:sz w:val="24"/>
          <w:szCs w:val="24"/>
          <w:lang w:val="en-CA" w:eastAsia="en-CA"/>
        </w:rPr>
        <w:t xml:space="preserve"> for assessment of publication bias for the primary outcome of perioperative mortality</w:t>
      </w:r>
      <w:r w:rsidR="00D7306A">
        <w:rPr>
          <w:rFonts w:ascii="Times New Roman" w:eastAsia="Times New Roman" w:hAnsi="Times New Roman" w:cs="Times New Roman"/>
          <w:kern w:val="28"/>
          <w:sz w:val="24"/>
          <w:szCs w:val="24"/>
          <w:lang w:val="en-CA" w:eastAsia="en-CA"/>
        </w:rPr>
        <w:t>.</w:t>
      </w:r>
    </w:p>
    <w:p w14:paraId="1FBCAD4B" w14:textId="77777777" w:rsidR="0081493A" w:rsidRDefault="0016215E">
      <w:pPr>
        <w:rPr>
          <w:rFonts w:ascii="Times New Roman" w:eastAsia="Times New Roman" w:hAnsi="Times New Roman" w:cs="Times New Roman"/>
          <w:kern w:val="28"/>
          <w:sz w:val="24"/>
          <w:szCs w:val="24"/>
          <w:lang w:val="en-CA" w:eastAsia="en-CA"/>
        </w:rPr>
      </w:pPr>
      <w:r>
        <w:rPr>
          <w:noProof/>
          <w:lang w:val="de-DE" w:eastAsia="de-DE"/>
        </w:rPr>
        <w:drawing>
          <wp:inline distT="0" distB="0" distL="0" distR="0" wp14:anchorId="0E99B17D" wp14:editId="2776FC65">
            <wp:extent cx="5943600" cy="486219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4862195"/>
                    </a:xfrm>
                    <a:prstGeom prst="rect">
                      <a:avLst/>
                    </a:prstGeom>
                  </pic:spPr>
                </pic:pic>
              </a:graphicData>
            </a:graphic>
          </wp:inline>
        </w:drawing>
      </w:r>
    </w:p>
    <w:p w14:paraId="64AAD95C" w14:textId="0489130E" w:rsidR="00AD733A" w:rsidRDefault="004B096B" w:rsidP="004B096B">
      <w:pPr>
        <w:jc w:val="both"/>
        <w:rPr>
          <w:rFonts w:ascii="Times New Roman" w:eastAsia="Times New Roman" w:hAnsi="Times New Roman" w:cs="Times New Roman"/>
          <w:kern w:val="28"/>
          <w:sz w:val="24"/>
          <w:szCs w:val="24"/>
          <w:lang w:val="en-CA" w:eastAsia="en-CA"/>
        </w:rPr>
      </w:pPr>
      <w:r w:rsidRPr="004B096B">
        <w:rPr>
          <w:rFonts w:ascii="Times New Roman" w:eastAsia="Times New Roman" w:hAnsi="Times New Roman" w:cs="Times New Roman"/>
          <w:kern w:val="28"/>
          <w:sz w:val="24"/>
          <w:szCs w:val="24"/>
          <w:lang w:val="en-CA" w:eastAsia="en-CA"/>
        </w:rPr>
        <w:t>Funnel plot for assessment of publication bias for the primary outcome of perioperative mortality. Egger’s test [bias=1.0364±0.3085, P=0.0021) which reflects presence of publication bias, hence we did trim and fill method and the obtained bias-adjusted odds ratio was 2.5765 [1.9052; 3.4843], P&lt; 0.0001 including 44 studies (with 12 added studies (white circles) from the trim and fill method to adjust for funnel plot asymmetry).</w:t>
      </w:r>
      <w:r>
        <w:rPr>
          <w:rFonts w:ascii="Times New Roman" w:eastAsia="Times New Roman" w:hAnsi="Times New Roman" w:cs="Times New Roman"/>
          <w:kern w:val="28"/>
          <w:sz w:val="24"/>
          <w:szCs w:val="24"/>
          <w:lang w:val="en-CA" w:eastAsia="en-CA"/>
        </w:rPr>
        <w:t xml:space="preserve"> The grey dots represent individual studies and the white dots represent potential bias source.</w:t>
      </w:r>
      <w:r w:rsidR="00AD733A">
        <w:rPr>
          <w:rFonts w:ascii="Times New Roman" w:eastAsia="Times New Roman" w:hAnsi="Times New Roman" w:cs="Times New Roman"/>
          <w:kern w:val="28"/>
          <w:sz w:val="24"/>
          <w:szCs w:val="24"/>
          <w:lang w:val="en-CA" w:eastAsia="en-CA"/>
        </w:rPr>
        <w:br w:type="page"/>
      </w:r>
    </w:p>
    <w:p w14:paraId="298EF8C2" w14:textId="3AE0FF31" w:rsidR="00EE4780" w:rsidRPr="00D7306A" w:rsidRDefault="002840B5" w:rsidP="00D7306A">
      <w:pPr>
        <w:jc w:val="both"/>
        <w:rPr>
          <w:rFonts w:ascii="Times New Roman" w:eastAsia="Times New Roman" w:hAnsi="Times New Roman" w:cs="Times New Roman"/>
          <w:kern w:val="28"/>
          <w:sz w:val="24"/>
          <w:szCs w:val="24"/>
          <w:lang w:val="en-CA" w:eastAsia="en-CA"/>
        </w:rPr>
      </w:pPr>
      <w:r w:rsidRPr="00D7306A">
        <w:rPr>
          <w:rFonts w:ascii="Times New Roman" w:hAnsi="Times New Roman" w:cs="Times New Roman"/>
          <w:b/>
          <w:bCs/>
        </w:rPr>
        <w:lastRenderedPageBreak/>
        <w:t xml:space="preserve">Supplementary </w:t>
      </w:r>
      <w:r w:rsidR="00EE4780" w:rsidRPr="00D7306A">
        <w:rPr>
          <w:rFonts w:ascii="Times New Roman" w:hAnsi="Times New Roman" w:cs="Times New Roman"/>
          <w:b/>
          <w:bCs/>
        </w:rPr>
        <w:t>References</w:t>
      </w:r>
    </w:p>
    <w:p w14:paraId="7A5976DB" w14:textId="77777777" w:rsidR="007E52BD" w:rsidRPr="00D7306A" w:rsidRDefault="00EE4780" w:rsidP="00D7306A">
      <w:pPr>
        <w:pStyle w:val="Literaturverzeichnis"/>
        <w:jc w:val="both"/>
        <w:rPr>
          <w:rFonts w:ascii="Times New Roman" w:hAnsi="Times New Roman" w:cs="Times New Roman"/>
        </w:rPr>
      </w:pPr>
      <w:r w:rsidRPr="00D7306A">
        <w:rPr>
          <w:rFonts w:ascii="Times New Roman" w:hAnsi="Times New Roman" w:cs="Times New Roman"/>
          <w:b/>
          <w:bCs/>
        </w:rPr>
        <w:fldChar w:fldCharType="begin"/>
      </w:r>
      <w:r w:rsidR="007E52BD" w:rsidRPr="00D7306A">
        <w:rPr>
          <w:rFonts w:ascii="Times New Roman" w:hAnsi="Times New Roman" w:cs="Times New Roman"/>
          <w:b/>
          <w:bCs/>
        </w:rPr>
        <w:instrText xml:space="preserve"> ADDIN ZOTERO_BIBL {"uncited":[],"omitted":[],"custom":[]} CSL_BIBLIOGRAPHY </w:instrText>
      </w:r>
      <w:r w:rsidRPr="00D7306A">
        <w:rPr>
          <w:rFonts w:ascii="Times New Roman" w:hAnsi="Times New Roman" w:cs="Times New Roman"/>
          <w:b/>
          <w:bCs/>
        </w:rPr>
        <w:fldChar w:fldCharType="separate"/>
      </w:r>
      <w:r w:rsidR="007E52BD" w:rsidRPr="00D7306A">
        <w:rPr>
          <w:rFonts w:ascii="Times New Roman" w:hAnsi="Times New Roman" w:cs="Times New Roman"/>
        </w:rPr>
        <w:t xml:space="preserve">1. </w:t>
      </w:r>
      <w:r w:rsidR="007E52BD" w:rsidRPr="00D7306A">
        <w:rPr>
          <w:rFonts w:ascii="Times New Roman" w:hAnsi="Times New Roman" w:cs="Times New Roman"/>
        </w:rPr>
        <w:tab/>
        <w:t xml:space="preserve">Garatti A, Daprati A, Cottini M, Russo CF, Dalla Tomba M, Troise G, et al. Cardiac Surgery in Patients With Liver Cirrhosis (CASTER) Study: Early and Long-Term Outcomes. Ann Thorac Surg. 2021 Apr 1;111(4):1242–51. </w:t>
      </w:r>
    </w:p>
    <w:p w14:paraId="55319B3B" w14:textId="77777777" w:rsidR="007E52BD" w:rsidRPr="00D7306A" w:rsidRDefault="007E52BD" w:rsidP="00D7306A">
      <w:pPr>
        <w:pStyle w:val="Literaturverzeichnis"/>
        <w:jc w:val="both"/>
        <w:rPr>
          <w:rFonts w:ascii="Times New Roman" w:hAnsi="Times New Roman" w:cs="Times New Roman"/>
        </w:rPr>
      </w:pPr>
      <w:r w:rsidRPr="00D7306A">
        <w:rPr>
          <w:rFonts w:ascii="Times New Roman" w:hAnsi="Times New Roman" w:cs="Times New Roman"/>
        </w:rPr>
        <w:t xml:space="preserve">2. </w:t>
      </w:r>
      <w:r w:rsidRPr="00D7306A">
        <w:rPr>
          <w:rFonts w:ascii="Times New Roman" w:hAnsi="Times New Roman" w:cs="Times New Roman"/>
        </w:rPr>
        <w:tab/>
        <w:t xml:space="preserve">Morimoto N, Okada K, Okita Y. The Model for End-Stage Liver Disease (MELD) Predicts Early and Late Outcomes of Cardiovascular Operations in Patients With Liver Cirrhosis. Ann Thorac Surg. 2013 Nov 1;96(5):1672–8. </w:t>
      </w:r>
    </w:p>
    <w:p w14:paraId="6B1D0105" w14:textId="77777777" w:rsidR="007E52BD" w:rsidRPr="00D7306A" w:rsidRDefault="007E52BD" w:rsidP="00D7306A">
      <w:pPr>
        <w:pStyle w:val="Literaturverzeichnis"/>
        <w:jc w:val="both"/>
        <w:rPr>
          <w:rFonts w:ascii="Times New Roman" w:hAnsi="Times New Roman" w:cs="Times New Roman"/>
        </w:rPr>
      </w:pPr>
      <w:r w:rsidRPr="00D7306A">
        <w:rPr>
          <w:rFonts w:ascii="Times New Roman" w:hAnsi="Times New Roman" w:cs="Times New Roman"/>
        </w:rPr>
        <w:t xml:space="preserve">3. </w:t>
      </w:r>
      <w:r w:rsidRPr="00D7306A">
        <w:rPr>
          <w:rFonts w:ascii="Times New Roman" w:hAnsi="Times New Roman" w:cs="Times New Roman"/>
        </w:rPr>
        <w:tab/>
        <w:t>Thielmann M, Mechmet A, Neuhäuser M, Wendt D, Tossios P, Canbay A, et al. Risk prediction and outcomes in patients with liver cirrhosis undergoing open-heart surgery</w:t>
      </w:r>
      <w:r w:rsidRPr="00D7306A">
        <w:rPr>
          <w:rFonts w:ascii="Segoe UI Symbol" w:hAnsi="Segoe UI Symbol" w:cs="Segoe UI Symbol"/>
        </w:rPr>
        <w:t>☆</w:t>
      </w:r>
      <w:r w:rsidRPr="00D7306A">
        <w:rPr>
          <w:rFonts w:ascii="Times New Roman" w:hAnsi="Times New Roman" w:cs="Times New Roman"/>
        </w:rPr>
        <w:t xml:space="preserve">. Eur J Cardiothorac Surg. 2010 Nov 1;38(5):592–9. </w:t>
      </w:r>
    </w:p>
    <w:p w14:paraId="52BD0DCF" w14:textId="77777777" w:rsidR="007E52BD" w:rsidRPr="00D7306A" w:rsidRDefault="007E52BD" w:rsidP="00D7306A">
      <w:pPr>
        <w:pStyle w:val="Literaturverzeichnis"/>
        <w:jc w:val="both"/>
        <w:rPr>
          <w:rFonts w:ascii="Times New Roman" w:hAnsi="Times New Roman" w:cs="Times New Roman"/>
        </w:rPr>
      </w:pPr>
      <w:r w:rsidRPr="00D7306A">
        <w:rPr>
          <w:rFonts w:ascii="Times New Roman" w:hAnsi="Times New Roman" w:cs="Times New Roman"/>
        </w:rPr>
        <w:t xml:space="preserve">4. </w:t>
      </w:r>
      <w:r w:rsidRPr="00D7306A">
        <w:rPr>
          <w:rFonts w:ascii="Times New Roman" w:hAnsi="Times New Roman" w:cs="Times New Roman"/>
        </w:rPr>
        <w:tab/>
        <w:t xml:space="preserve">Vanhuyse F, Maureira P, Portocarrero E, Laurent N, Lekehal M, Carteaux J-P, et al. Cardiac surgery in cirrhotic patients: results and evaluation of risk factors. Eur J Cardiothorac Surg. 2012 Aug 1;42(2):293–9. </w:t>
      </w:r>
    </w:p>
    <w:p w14:paraId="39C794BE" w14:textId="77777777" w:rsidR="007E52BD" w:rsidRPr="00D7306A" w:rsidRDefault="007E52BD" w:rsidP="00D7306A">
      <w:pPr>
        <w:pStyle w:val="Literaturverzeichnis"/>
        <w:jc w:val="both"/>
        <w:rPr>
          <w:rFonts w:ascii="Times New Roman" w:hAnsi="Times New Roman" w:cs="Times New Roman"/>
        </w:rPr>
      </w:pPr>
      <w:r w:rsidRPr="00D7306A">
        <w:rPr>
          <w:rFonts w:ascii="Times New Roman" w:hAnsi="Times New Roman" w:cs="Times New Roman"/>
        </w:rPr>
        <w:t xml:space="preserve">5. </w:t>
      </w:r>
      <w:r w:rsidRPr="00D7306A">
        <w:rPr>
          <w:rFonts w:ascii="Times New Roman" w:hAnsi="Times New Roman" w:cs="Times New Roman"/>
        </w:rPr>
        <w:tab/>
        <w:t xml:space="preserve">An Y, Xiao YB, Zhong QJ. Open-Heart Surgery in Patients with Liver Cirrhosis: Indications, Risk Factors, and Clinical Outcomes. Eur Surg Res. 2007;39(2):67–74. </w:t>
      </w:r>
    </w:p>
    <w:p w14:paraId="38A20EFF" w14:textId="77777777" w:rsidR="007E52BD" w:rsidRPr="00D7306A" w:rsidRDefault="007E52BD" w:rsidP="00D7306A">
      <w:pPr>
        <w:pStyle w:val="Literaturverzeichnis"/>
        <w:jc w:val="both"/>
        <w:rPr>
          <w:rFonts w:ascii="Times New Roman" w:hAnsi="Times New Roman" w:cs="Times New Roman"/>
        </w:rPr>
      </w:pPr>
      <w:r w:rsidRPr="00D7306A">
        <w:rPr>
          <w:rFonts w:ascii="Times New Roman" w:hAnsi="Times New Roman" w:cs="Times New Roman"/>
        </w:rPr>
        <w:t xml:space="preserve">6. </w:t>
      </w:r>
      <w:r w:rsidRPr="00D7306A">
        <w:rPr>
          <w:rFonts w:ascii="Times New Roman" w:hAnsi="Times New Roman" w:cs="Times New Roman"/>
        </w:rPr>
        <w:tab/>
        <w:t xml:space="preserve">Arif R, Seppelt P, Schwill S, Kojic D, Ghodsizad A, Ruhparwar A, et al. Predictive Risk Factors for Patients With Cirrhosis Undergoing Heart Surgery. Ann Thorac Surg. 2012 Dec 1;94(6):1947–52. </w:t>
      </w:r>
    </w:p>
    <w:p w14:paraId="3C261B89" w14:textId="77777777" w:rsidR="007E52BD" w:rsidRPr="00D7306A" w:rsidRDefault="007E52BD" w:rsidP="00D7306A">
      <w:pPr>
        <w:pStyle w:val="Literaturverzeichnis"/>
        <w:jc w:val="both"/>
        <w:rPr>
          <w:rFonts w:ascii="Times New Roman" w:hAnsi="Times New Roman" w:cs="Times New Roman"/>
        </w:rPr>
      </w:pPr>
      <w:r w:rsidRPr="00D7306A">
        <w:rPr>
          <w:rFonts w:ascii="Times New Roman" w:hAnsi="Times New Roman" w:cs="Times New Roman"/>
        </w:rPr>
        <w:t xml:space="preserve">7. </w:t>
      </w:r>
      <w:r w:rsidRPr="00D7306A">
        <w:rPr>
          <w:rFonts w:ascii="Times New Roman" w:hAnsi="Times New Roman" w:cs="Times New Roman"/>
        </w:rPr>
        <w:tab/>
        <w:t xml:space="preserve">Bizouarn P, Ausseur A, Desseigne P, Le Teurnier Y, Nougarede B, Train M, et al. Early and late outcome after elective cardiac surgery in patients with cirrhosis. Ann Thorac Surg. 1999 May;67(5):1334–8. </w:t>
      </w:r>
    </w:p>
    <w:p w14:paraId="1CFB3AE0" w14:textId="77777777" w:rsidR="007E52BD" w:rsidRPr="00D7306A" w:rsidRDefault="007E52BD" w:rsidP="00D7306A">
      <w:pPr>
        <w:pStyle w:val="Literaturverzeichnis"/>
        <w:jc w:val="both"/>
        <w:rPr>
          <w:rFonts w:ascii="Times New Roman" w:hAnsi="Times New Roman" w:cs="Times New Roman"/>
          <w:lang w:val="pt-BR"/>
        </w:rPr>
      </w:pPr>
      <w:r w:rsidRPr="00D7306A">
        <w:rPr>
          <w:rFonts w:ascii="Times New Roman" w:hAnsi="Times New Roman" w:cs="Times New Roman"/>
        </w:rPr>
        <w:t xml:space="preserve">8. </w:t>
      </w:r>
      <w:r w:rsidRPr="00D7306A">
        <w:rPr>
          <w:rFonts w:ascii="Times New Roman" w:hAnsi="Times New Roman" w:cs="Times New Roman"/>
        </w:rPr>
        <w:tab/>
        <w:t xml:space="preserve">Filsoufi F, Salzberg SP, Rahmanian PB, Schiano TD, Elsiesy H, Squire A, et al. Early and late outcome of cardiac surgery in patients with liver cirrhosis. </w:t>
      </w:r>
      <w:r w:rsidRPr="00D7306A">
        <w:rPr>
          <w:rFonts w:ascii="Times New Roman" w:hAnsi="Times New Roman" w:cs="Times New Roman"/>
          <w:lang w:val="pt-BR"/>
        </w:rPr>
        <w:t xml:space="preserve">Liver Transpl. 2007;13(7):990–5. </w:t>
      </w:r>
    </w:p>
    <w:p w14:paraId="6D0E70A0" w14:textId="77777777" w:rsidR="007E52BD" w:rsidRPr="00D7306A" w:rsidRDefault="007E52BD" w:rsidP="00D7306A">
      <w:pPr>
        <w:pStyle w:val="Literaturverzeichnis"/>
        <w:jc w:val="both"/>
        <w:rPr>
          <w:rFonts w:ascii="Times New Roman" w:hAnsi="Times New Roman" w:cs="Times New Roman"/>
        </w:rPr>
      </w:pPr>
      <w:r w:rsidRPr="00D7306A">
        <w:rPr>
          <w:rFonts w:ascii="Times New Roman" w:hAnsi="Times New Roman" w:cs="Times New Roman"/>
          <w:lang w:val="pt-BR"/>
        </w:rPr>
        <w:t xml:space="preserve">9. </w:t>
      </w:r>
      <w:r w:rsidRPr="00D7306A">
        <w:rPr>
          <w:rFonts w:ascii="Times New Roman" w:hAnsi="Times New Roman" w:cs="Times New Roman"/>
          <w:lang w:val="pt-BR"/>
        </w:rPr>
        <w:tab/>
        <w:t xml:space="preserve">Hayashida N, Shoujima T, Teshima H, Yokokura Y, Takagi K, Tomoeda H, et al. </w:t>
      </w:r>
      <w:r w:rsidRPr="00D7306A">
        <w:rPr>
          <w:rFonts w:ascii="Times New Roman" w:hAnsi="Times New Roman" w:cs="Times New Roman"/>
        </w:rPr>
        <w:t xml:space="preserve">Clinical outcome after cardiac operations in patients with cirrhosis. Ann Thorac Surg. 2004 Feb 1;77(2):500–5. </w:t>
      </w:r>
    </w:p>
    <w:p w14:paraId="5E038E61" w14:textId="77777777" w:rsidR="007E52BD" w:rsidRPr="00D7306A" w:rsidRDefault="007E52BD" w:rsidP="00D7306A">
      <w:pPr>
        <w:pStyle w:val="Literaturverzeichnis"/>
        <w:jc w:val="both"/>
        <w:rPr>
          <w:rFonts w:ascii="Times New Roman" w:hAnsi="Times New Roman" w:cs="Times New Roman"/>
        </w:rPr>
      </w:pPr>
      <w:r w:rsidRPr="00D7306A">
        <w:rPr>
          <w:rFonts w:ascii="Times New Roman" w:hAnsi="Times New Roman" w:cs="Times New Roman"/>
        </w:rPr>
        <w:t xml:space="preserve">10. </w:t>
      </w:r>
      <w:r w:rsidRPr="00D7306A">
        <w:rPr>
          <w:rFonts w:ascii="Times New Roman" w:hAnsi="Times New Roman" w:cs="Times New Roman"/>
        </w:rPr>
        <w:tab/>
        <w:t xml:space="preserve">Kaplan M, Cimen S, Kut MS, Demirtas MM. Cardiac Operations for Patients with Chronic Liver Disease. Heart Surg Forum. 2002;7. </w:t>
      </w:r>
    </w:p>
    <w:p w14:paraId="4979FA93" w14:textId="77777777" w:rsidR="007E52BD" w:rsidRPr="00D7306A" w:rsidRDefault="007E52BD" w:rsidP="00D7306A">
      <w:pPr>
        <w:pStyle w:val="Literaturverzeichnis"/>
        <w:jc w:val="both"/>
        <w:rPr>
          <w:rFonts w:ascii="Times New Roman" w:hAnsi="Times New Roman" w:cs="Times New Roman"/>
        </w:rPr>
      </w:pPr>
      <w:r w:rsidRPr="00D7306A">
        <w:rPr>
          <w:rFonts w:ascii="Times New Roman" w:hAnsi="Times New Roman" w:cs="Times New Roman"/>
        </w:rPr>
        <w:t xml:space="preserve">11. </w:t>
      </w:r>
      <w:r w:rsidRPr="00D7306A">
        <w:rPr>
          <w:rFonts w:ascii="Times New Roman" w:hAnsi="Times New Roman" w:cs="Times New Roman"/>
        </w:rPr>
        <w:tab/>
        <w:t xml:space="preserve">Klemperer JD, Ko W, Krieger KH, Connolly M, Rosengart TK, Altorki NK, et al. Cardiac Operations in Patients With Cirrhosis. Ann Thorac Surg. 1998 Jan 1;65(1):85–7. </w:t>
      </w:r>
    </w:p>
    <w:p w14:paraId="678EC359" w14:textId="77777777" w:rsidR="007E52BD" w:rsidRPr="00D7306A" w:rsidRDefault="007E52BD" w:rsidP="00D7306A">
      <w:pPr>
        <w:pStyle w:val="Literaturverzeichnis"/>
        <w:jc w:val="both"/>
        <w:rPr>
          <w:rFonts w:ascii="Times New Roman" w:hAnsi="Times New Roman" w:cs="Times New Roman"/>
        </w:rPr>
      </w:pPr>
      <w:r w:rsidRPr="00D7306A">
        <w:rPr>
          <w:rFonts w:ascii="Times New Roman" w:hAnsi="Times New Roman" w:cs="Times New Roman"/>
        </w:rPr>
        <w:t xml:space="preserve">12. </w:t>
      </w:r>
      <w:r w:rsidRPr="00D7306A">
        <w:rPr>
          <w:rFonts w:ascii="Times New Roman" w:hAnsi="Times New Roman" w:cs="Times New Roman"/>
        </w:rPr>
        <w:tab/>
        <w:t xml:space="preserve">Komoda T, Frumkin A, Knosalla C, Hetzer R. Child-Pugh Score Predicts Survival After Radical Pericardiectomy for Constrictive Pericarditis. Ann Thorac Surg. 2013 Nov 1;96(5):1679–85. </w:t>
      </w:r>
    </w:p>
    <w:p w14:paraId="6AE92763" w14:textId="77777777" w:rsidR="007E52BD" w:rsidRPr="00D7306A" w:rsidRDefault="007E52BD" w:rsidP="00D7306A">
      <w:pPr>
        <w:pStyle w:val="Literaturverzeichnis"/>
        <w:jc w:val="both"/>
        <w:rPr>
          <w:rFonts w:ascii="Times New Roman" w:hAnsi="Times New Roman" w:cs="Times New Roman"/>
          <w:lang w:val="pt-BR"/>
        </w:rPr>
      </w:pPr>
      <w:r w:rsidRPr="00D7306A">
        <w:rPr>
          <w:rFonts w:ascii="Times New Roman" w:hAnsi="Times New Roman" w:cs="Times New Roman"/>
        </w:rPr>
        <w:t xml:space="preserve">13. </w:t>
      </w:r>
      <w:r w:rsidRPr="00D7306A">
        <w:rPr>
          <w:rFonts w:ascii="Times New Roman" w:hAnsi="Times New Roman" w:cs="Times New Roman"/>
        </w:rPr>
        <w:tab/>
        <w:t xml:space="preserve">Lin C-H, Hsu R-B. Cardiac surgery in patients with liver cirrhosis: Risk factors for predicting mortality. </w:t>
      </w:r>
      <w:r w:rsidRPr="00D7306A">
        <w:rPr>
          <w:rFonts w:ascii="Times New Roman" w:hAnsi="Times New Roman" w:cs="Times New Roman"/>
          <w:lang w:val="pt-BR"/>
        </w:rPr>
        <w:t xml:space="preserve">World J Gastroenterol. 2014 Sep 21;20(35):12608–14. </w:t>
      </w:r>
    </w:p>
    <w:p w14:paraId="0D98FD0D" w14:textId="77777777" w:rsidR="007E52BD" w:rsidRPr="00D7306A" w:rsidRDefault="007E52BD" w:rsidP="00D7306A">
      <w:pPr>
        <w:pStyle w:val="Literaturverzeichnis"/>
        <w:jc w:val="both"/>
        <w:rPr>
          <w:rFonts w:ascii="Times New Roman" w:hAnsi="Times New Roman" w:cs="Times New Roman"/>
        </w:rPr>
      </w:pPr>
      <w:r w:rsidRPr="00D7306A">
        <w:rPr>
          <w:rFonts w:ascii="Times New Roman" w:hAnsi="Times New Roman" w:cs="Times New Roman"/>
          <w:lang w:val="pt-BR"/>
        </w:rPr>
        <w:t xml:space="preserve">14. </w:t>
      </w:r>
      <w:r w:rsidRPr="00D7306A">
        <w:rPr>
          <w:rFonts w:ascii="Times New Roman" w:hAnsi="Times New Roman" w:cs="Times New Roman"/>
          <w:lang w:val="pt-BR"/>
        </w:rPr>
        <w:tab/>
        <w:t xml:space="preserve">Lopez-Delgado JC, Esteve F, Javierre C, Perez X, Torrado H, Carrio ML, et al. </w:t>
      </w:r>
      <w:r w:rsidRPr="00D7306A">
        <w:rPr>
          <w:rFonts w:ascii="Times New Roman" w:hAnsi="Times New Roman" w:cs="Times New Roman"/>
        </w:rPr>
        <w:t xml:space="preserve">Short-term independent mortality risk factors in patients with cirrhosis undergoing cardiac surgery. Interact Cardiovasc Thorac Surg. 2013 Mar 1;16(3):332–8. </w:t>
      </w:r>
    </w:p>
    <w:p w14:paraId="41308768" w14:textId="77777777" w:rsidR="007E52BD" w:rsidRPr="00D7306A" w:rsidRDefault="007E52BD" w:rsidP="00D7306A">
      <w:pPr>
        <w:pStyle w:val="Literaturverzeichnis"/>
        <w:jc w:val="both"/>
        <w:rPr>
          <w:rFonts w:ascii="Times New Roman" w:hAnsi="Times New Roman" w:cs="Times New Roman"/>
        </w:rPr>
      </w:pPr>
      <w:r w:rsidRPr="00D7306A">
        <w:rPr>
          <w:rFonts w:ascii="Times New Roman" w:hAnsi="Times New Roman" w:cs="Times New Roman"/>
        </w:rPr>
        <w:lastRenderedPageBreak/>
        <w:t xml:space="preserve">15. </w:t>
      </w:r>
      <w:r w:rsidRPr="00D7306A">
        <w:rPr>
          <w:rFonts w:ascii="Times New Roman" w:hAnsi="Times New Roman" w:cs="Times New Roman"/>
        </w:rPr>
        <w:tab/>
        <w:t xml:space="preserve">Macaron C, Hanouneh IA, Suman A, Lopez R, Johnston D, Carey WW. Safety of Cardiac Surgery for Patients With Cirrhosis and Child–Pugh Scores Less Than 8. Clin Gastroenterol Hepatol. 2012 May 1;10(5):535–9. </w:t>
      </w:r>
    </w:p>
    <w:p w14:paraId="7DC776A5" w14:textId="77777777" w:rsidR="007E52BD" w:rsidRPr="00D7306A" w:rsidRDefault="007E52BD" w:rsidP="00D7306A">
      <w:pPr>
        <w:pStyle w:val="Literaturverzeichnis"/>
        <w:jc w:val="both"/>
        <w:rPr>
          <w:rFonts w:ascii="Times New Roman" w:hAnsi="Times New Roman" w:cs="Times New Roman"/>
        </w:rPr>
      </w:pPr>
      <w:r w:rsidRPr="00D7306A">
        <w:rPr>
          <w:rFonts w:ascii="Times New Roman" w:hAnsi="Times New Roman" w:cs="Times New Roman"/>
        </w:rPr>
        <w:t xml:space="preserve">16. </w:t>
      </w:r>
      <w:r w:rsidRPr="00D7306A">
        <w:rPr>
          <w:rFonts w:ascii="Times New Roman" w:hAnsi="Times New Roman" w:cs="Times New Roman"/>
        </w:rPr>
        <w:tab/>
        <w:t xml:space="preserve">Morisaki A, Hosono M, Sasaki Y, Kubo S, Hirai H, Suehiro S, et al. Risk Factor Analysis in Patients With Liver Cirrhosis Undergoing Cardiovascular Operations. Ann Thorac Surg. 2010 Mar 1;89(3):811–7. </w:t>
      </w:r>
    </w:p>
    <w:p w14:paraId="681F9E49" w14:textId="77777777" w:rsidR="007E52BD" w:rsidRPr="00D7306A" w:rsidRDefault="007E52BD" w:rsidP="00D7306A">
      <w:pPr>
        <w:pStyle w:val="Literaturverzeichnis"/>
        <w:jc w:val="both"/>
        <w:rPr>
          <w:rFonts w:ascii="Times New Roman" w:hAnsi="Times New Roman" w:cs="Times New Roman"/>
        </w:rPr>
      </w:pPr>
      <w:r w:rsidRPr="00D7306A">
        <w:rPr>
          <w:rFonts w:ascii="Times New Roman" w:hAnsi="Times New Roman" w:cs="Times New Roman"/>
        </w:rPr>
        <w:t xml:space="preserve">17. </w:t>
      </w:r>
      <w:r w:rsidRPr="00D7306A">
        <w:rPr>
          <w:rFonts w:ascii="Times New Roman" w:hAnsi="Times New Roman" w:cs="Times New Roman"/>
        </w:rPr>
        <w:tab/>
        <w:t xml:space="preserve">Murashita T, Komiya T, Tamura N, Sakaguchi G, Kobayashi T, Furukawa T, et al. Preoperative evaluation of patients with liver cirrhosis undergoing open heart surgery. Gen Thorac Cardiovasc Surg. 2009 Jun 1;57(6):293–7. </w:t>
      </w:r>
    </w:p>
    <w:p w14:paraId="20084A96" w14:textId="77777777" w:rsidR="007E52BD" w:rsidRPr="00D7306A" w:rsidRDefault="007E52BD" w:rsidP="00D7306A">
      <w:pPr>
        <w:pStyle w:val="Literaturverzeichnis"/>
        <w:jc w:val="both"/>
        <w:rPr>
          <w:rFonts w:ascii="Times New Roman" w:hAnsi="Times New Roman" w:cs="Times New Roman"/>
        </w:rPr>
      </w:pPr>
      <w:r w:rsidRPr="00D7306A">
        <w:rPr>
          <w:rFonts w:ascii="Times New Roman" w:hAnsi="Times New Roman" w:cs="Times New Roman"/>
        </w:rPr>
        <w:t xml:space="preserve">18. </w:t>
      </w:r>
      <w:r w:rsidRPr="00D7306A">
        <w:rPr>
          <w:rFonts w:ascii="Times New Roman" w:hAnsi="Times New Roman" w:cs="Times New Roman"/>
        </w:rPr>
        <w:tab/>
        <w:t xml:space="preserve">Sugimura Y, Toyama M, Katoh M, Kato Y, Hisamoto K. Analysis of open heart surgery in patients with liver cirrhosis. Asian Cardiovasc Thorac Ann. 2012 Jun 1;20(3):263–8. </w:t>
      </w:r>
    </w:p>
    <w:p w14:paraId="79221DD4" w14:textId="77777777" w:rsidR="007E52BD" w:rsidRPr="00D7306A" w:rsidRDefault="007E52BD" w:rsidP="00D7306A">
      <w:pPr>
        <w:pStyle w:val="Literaturverzeichnis"/>
        <w:jc w:val="both"/>
        <w:rPr>
          <w:rFonts w:ascii="Times New Roman" w:hAnsi="Times New Roman" w:cs="Times New Roman"/>
        </w:rPr>
      </w:pPr>
      <w:r w:rsidRPr="00D7306A">
        <w:rPr>
          <w:rFonts w:ascii="Times New Roman" w:hAnsi="Times New Roman" w:cs="Times New Roman"/>
        </w:rPr>
        <w:t xml:space="preserve">19. </w:t>
      </w:r>
      <w:r w:rsidRPr="00D7306A">
        <w:rPr>
          <w:rFonts w:ascii="Times New Roman" w:hAnsi="Times New Roman" w:cs="Times New Roman"/>
        </w:rPr>
        <w:tab/>
        <w:t xml:space="preserve">Suman A, Barnes DS, Zein NN, Levinthal GN, Connor JT, Carey WD. Predicting outcome after cardiac surgery in patients with cirrhosis: A comparison of Child-Pugh and MELD scores. Clin Gastroenterol Hepatol. 2004 Aug 1;2(8):719–23. </w:t>
      </w:r>
    </w:p>
    <w:p w14:paraId="2CDF36D8" w14:textId="77777777" w:rsidR="007E52BD" w:rsidRPr="00D7306A" w:rsidRDefault="007E52BD" w:rsidP="00D7306A">
      <w:pPr>
        <w:pStyle w:val="Literaturverzeichnis"/>
        <w:jc w:val="both"/>
        <w:rPr>
          <w:rFonts w:ascii="Times New Roman" w:hAnsi="Times New Roman" w:cs="Times New Roman"/>
        </w:rPr>
      </w:pPr>
      <w:r w:rsidRPr="00D7306A">
        <w:rPr>
          <w:rFonts w:ascii="Times New Roman" w:hAnsi="Times New Roman" w:cs="Times New Roman"/>
        </w:rPr>
        <w:t xml:space="preserve">20. </w:t>
      </w:r>
      <w:r w:rsidRPr="00D7306A">
        <w:rPr>
          <w:rFonts w:ascii="Times New Roman" w:hAnsi="Times New Roman" w:cs="Times New Roman"/>
        </w:rPr>
        <w:tab/>
        <w:t xml:space="preserve">Yamane K, Izumi K, Yamachika S, Hashizume K, Tanigawa K, Miura T, et al. Operative Outcome of Cardiac Surgery in Patients with Liver Cirrhosis. :7. </w:t>
      </w:r>
    </w:p>
    <w:p w14:paraId="0A47B472" w14:textId="77777777" w:rsidR="007E52BD" w:rsidRPr="00D7306A" w:rsidRDefault="007E52BD" w:rsidP="00D7306A">
      <w:pPr>
        <w:pStyle w:val="Literaturverzeichnis"/>
        <w:jc w:val="both"/>
        <w:rPr>
          <w:rFonts w:ascii="Times New Roman" w:hAnsi="Times New Roman" w:cs="Times New Roman"/>
        </w:rPr>
      </w:pPr>
      <w:r w:rsidRPr="00D7306A">
        <w:rPr>
          <w:rFonts w:ascii="Times New Roman" w:hAnsi="Times New Roman" w:cs="Times New Roman"/>
          <w:lang w:val="de-DE"/>
        </w:rPr>
        <w:t xml:space="preserve">21. </w:t>
      </w:r>
      <w:r w:rsidRPr="00D7306A">
        <w:rPr>
          <w:rFonts w:ascii="Times New Roman" w:hAnsi="Times New Roman" w:cs="Times New Roman"/>
          <w:lang w:val="de-DE"/>
        </w:rPr>
        <w:tab/>
        <w:t xml:space="preserve">Ailawadi G, LaPar DJ, Swenson BR, Siefert SA, Lau C, Kern JA, et al. </w:t>
      </w:r>
      <w:r w:rsidRPr="00D7306A">
        <w:rPr>
          <w:rFonts w:ascii="Times New Roman" w:hAnsi="Times New Roman" w:cs="Times New Roman"/>
        </w:rPr>
        <w:t xml:space="preserve">Model for End-Stage Liver Disease Predicts Mortality for Tricuspid Valve Surgery. Ann Thorac Surg. 2009 May 1;87(5):1460–8. </w:t>
      </w:r>
    </w:p>
    <w:p w14:paraId="7BE220D3" w14:textId="77777777" w:rsidR="007E52BD" w:rsidRPr="00D7306A" w:rsidRDefault="007E52BD" w:rsidP="00D7306A">
      <w:pPr>
        <w:pStyle w:val="Literaturverzeichnis"/>
        <w:jc w:val="both"/>
        <w:rPr>
          <w:rFonts w:ascii="Times New Roman" w:hAnsi="Times New Roman" w:cs="Times New Roman"/>
        </w:rPr>
      </w:pPr>
      <w:r w:rsidRPr="00D7306A">
        <w:rPr>
          <w:rFonts w:ascii="Times New Roman" w:hAnsi="Times New Roman" w:cs="Times New Roman"/>
        </w:rPr>
        <w:t xml:space="preserve">22. </w:t>
      </w:r>
      <w:r w:rsidRPr="00D7306A">
        <w:rPr>
          <w:rFonts w:ascii="Times New Roman" w:hAnsi="Times New Roman" w:cs="Times New Roman"/>
        </w:rPr>
        <w:tab/>
        <w:t xml:space="preserve">Chokshi A, Cheema FH, Schaefle KJ, Jiang J, Collado E, Shahzad K, et al. Hepatic dysfunction and survival after orthotopic heart transplantation: Application of the MELD scoring system for outcome prediction. J Heart Lung Transplant. 2012 Jun 1;31(6):591–600. </w:t>
      </w:r>
    </w:p>
    <w:p w14:paraId="2D122D53" w14:textId="77777777" w:rsidR="007E52BD" w:rsidRPr="00D7306A" w:rsidRDefault="007E52BD" w:rsidP="00D7306A">
      <w:pPr>
        <w:pStyle w:val="Literaturverzeichnis"/>
        <w:jc w:val="both"/>
        <w:rPr>
          <w:rFonts w:ascii="Times New Roman" w:hAnsi="Times New Roman" w:cs="Times New Roman"/>
        </w:rPr>
      </w:pPr>
      <w:r w:rsidRPr="00D7306A">
        <w:rPr>
          <w:rFonts w:ascii="Times New Roman" w:hAnsi="Times New Roman" w:cs="Times New Roman"/>
        </w:rPr>
        <w:t xml:space="preserve">23. </w:t>
      </w:r>
      <w:r w:rsidRPr="00D7306A">
        <w:rPr>
          <w:rFonts w:ascii="Times New Roman" w:hAnsi="Times New Roman" w:cs="Times New Roman"/>
        </w:rPr>
        <w:tab/>
        <w:t xml:space="preserve">Deo SV, Daly RC, Altarabsheh SE, Hasin T, Zhao Y, Shah IK, et al. Predictive Value of the Model for End-Stage Liver Disease Score in Patients Undergoing Left Ventricular Assist Device Implantation. ASAIO J. 2013 Feb;59(1):57–62. </w:t>
      </w:r>
    </w:p>
    <w:p w14:paraId="2D618792" w14:textId="77777777" w:rsidR="007E52BD" w:rsidRPr="00D7306A" w:rsidRDefault="007E52BD" w:rsidP="00D7306A">
      <w:pPr>
        <w:pStyle w:val="Literaturverzeichnis"/>
        <w:jc w:val="both"/>
        <w:rPr>
          <w:rFonts w:ascii="Times New Roman" w:hAnsi="Times New Roman" w:cs="Times New Roman"/>
        </w:rPr>
      </w:pPr>
      <w:r w:rsidRPr="00D7306A">
        <w:rPr>
          <w:rFonts w:ascii="Times New Roman" w:hAnsi="Times New Roman" w:cs="Times New Roman"/>
        </w:rPr>
        <w:t xml:space="preserve">24. </w:t>
      </w:r>
      <w:r w:rsidRPr="00D7306A">
        <w:rPr>
          <w:rFonts w:ascii="Times New Roman" w:hAnsi="Times New Roman" w:cs="Times New Roman"/>
        </w:rPr>
        <w:tab/>
        <w:t xml:space="preserve">Grimm JC, Shah AS, Magruder JT, Kilic A, Valero V, Dungan SP, et al. MELD-XI Score Predicts Early Mortality in Patients After Heart Transplantation. Ann Thorac Surg. 2015 Nov 1;100(5):1737–43. </w:t>
      </w:r>
    </w:p>
    <w:p w14:paraId="119AAB48" w14:textId="77777777" w:rsidR="007E52BD" w:rsidRPr="00D7306A" w:rsidRDefault="007E52BD" w:rsidP="00D7306A">
      <w:pPr>
        <w:pStyle w:val="Literaturverzeichnis"/>
        <w:jc w:val="both"/>
        <w:rPr>
          <w:rFonts w:ascii="Times New Roman" w:hAnsi="Times New Roman" w:cs="Times New Roman"/>
          <w:lang w:val="pt-BR"/>
        </w:rPr>
      </w:pPr>
      <w:r w:rsidRPr="00D7306A">
        <w:rPr>
          <w:rFonts w:ascii="Times New Roman" w:hAnsi="Times New Roman" w:cs="Times New Roman"/>
        </w:rPr>
        <w:t xml:space="preserve">25. </w:t>
      </w:r>
      <w:r w:rsidRPr="00D7306A">
        <w:rPr>
          <w:rFonts w:ascii="Times New Roman" w:hAnsi="Times New Roman" w:cs="Times New Roman"/>
        </w:rPr>
        <w:tab/>
        <w:t xml:space="preserve">Hawkins RB, Young BAC, Mehaffey JH, Speir AM, Quader MA, Rich JB, et al. Model for End-Stage Liver Disease Score Independently Predicts Mortality in Cardiac Surgery. </w:t>
      </w:r>
      <w:r w:rsidRPr="00D7306A">
        <w:rPr>
          <w:rFonts w:ascii="Times New Roman" w:hAnsi="Times New Roman" w:cs="Times New Roman"/>
          <w:lang w:val="pt-BR"/>
        </w:rPr>
        <w:t xml:space="preserve">Ann Thorac Surg. 2019 Jun 1;107(6):1713–9. </w:t>
      </w:r>
    </w:p>
    <w:p w14:paraId="75A9A851" w14:textId="77777777" w:rsidR="007E52BD" w:rsidRPr="00D7306A" w:rsidRDefault="007E52BD" w:rsidP="00D7306A">
      <w:pPr>
        <w:pStyle w:val="Literaturverzeichnis"/>
        <w:jc w:val="both"/>
        <w:rPr>
          <w:rFonts w:ascii="Times New Roman" w:hAnsi="Times New Roman" w:cs="Times New Roman"/>
        </w:rPr>
      </w:pPr>
      <w:r w:rsidRPr="00D7306A">
        <w:rPr>
          <w:rFonts w:ascii="Times New Roman" w:hAnsi="Times New Roman" w:cs="Times New Roman"/>
          <w:lang w:val="pt-BR"/>
        </w:rPr>
        <w:t xml:space="preserve">26. </w:t>
      </w:r>
      <w:r w:rsidRPr="00D7306A">
        <w:rPr>
          <w:rFonts w:ascii="Times New Roman" w:hAnsi="Times New Roman" w:cs="Times New Roman"/>
          <w:lang w:val="pt-BR"/>
        </w:rPr>
        <w:tab/>
        <w:t xml:space="preserve">Loforte A, Fiorentino M, Gliozzi G, Mariani C, Folesani G, Suarez SM, et al. </w:t>
      </w:r>
      <w:r w:rsidRPr="00D7306A">
        <w:rPr>
          <w:rFonts w:ascii="Times New Roman" w:hAnsi="Times New Roman" w:cs="Times New Roman"/>
        </w:rPr>
        <w:t xml:space="preserve">Heart Transplant and Hepato-Renal Dysfunction: The Model of End-Stage Liver Disease Excluding International Normalized Ratio as a Predictor of Postoperative Outcomes. Transplant Proc. 2019 Nov 1;51(9):2962–6. </w:t>
      </w:r>
    </w:p>
    <w:p w14:paraId="08AB305A" w14:textId="77777777" w:rsidR="007E52BD" w:rsidRPr="00D7306A" w:rsidRDefault="007E52BD" w:rsidP="00D7306A">
      <w:pPr>
        <w:pStyle w:val="Literaturverzeichnis"/>
        <w:jc w:val="both"/>
        <w:rPr>
          <w:rFonts w:ascii="Times New Roman" w:hAnsi="Times New Roman" w:cs="Times New Roman"/>
          <w:lang w:val="pt-BR"/>
        </w:rPr>
      </w:pPr>
      <w:r w:rsidRPr="00D7306A">
        <w:rPr>
          <w:rFonts w:ascii="Times New Roman" w:hAnsi="Times New Roman" w:cs="Times New Roman"/>
        </w:rPr>
        <w:t xml:space="preserve">27. </w:t>
      </w:r>
      <w:r w:rsidRPr="00D7306A">
        <w:rPr>
          <w:rFonts w:ascii="Times New Roman" w:hAnsi="Times New Roman" w:cs="Times New Roman"/>
        </w:rPr>
        <w:tab/>
        <w:t xml:space="preserve">Murata M, Kato TS, Kuwaki K, Yamamoto T, Dohi S, Amano A. Preoperative hepatic dysfunction could predict postoperative mortality and morbidity in patients undergoing cardiac surgery: Utilization of the MELD scoring system. </w:t>
      </w:r>
      <w:r w:rsidRPr="00D7306A">
        <w:rPr>
          <w:rFonts w:ascii="Times New Roman" w:hAnsi="Times New Roman" w:cs="Times New Roman"/>
          <w:lang w:val="pt-BR"/>
        </w:rPr>
        <w:t xml:space="preserve">Int J Cardiol. 2016 Jan 15;203:682–9. </w:t>
      </w:r>
    </w:p>
    <w:p w14:paraId="2A6AA92A" w14:textId="77777777" w:rsidR="007E52BD" w:rsidRPr="00D7306A" w:rsidRDefault="007E52BD" w:rsidP="00D7306A">
      <w:pPr>
        <w:pStyle w:val="Literaturverzeichnis"/>
        <w:jc w:val="both"/>
        <w:rPr>
          <w:rFonts w:ascii="Times New Roman" w:hAnsi="Times New Roman" w:cs="Times New Roman"/>
        </w:rPr>
      </w:pPr>
      <w:r w:rsidRPr="00D7306A">
        <w:rPr>
          <w:rFonts w:ascii="Times New Roman" w:hAnsi="Times New Roman" w:cs="Times New Roman"/>
          <w:lang w:val="pt-BR"/>
        </w:rPr>
        <w:lastRenderedPageBreak/>
        <w:t xml:space="preserve">28. </w:t>
      </w:r>
      <w:r w:rsidRPr="00D7306A">
        <w:rPr>
          <w:rFonts w:ascii="Times New Roman" w:hAnsi="Times New Roman" w:cs="Times New Roman"/>
          <w:lang w:val="pt-BR"/>
        </w:rPr>
        <w:tab/>
        <w:t xml:space="preserve">Ortiz-Bautista C, García-Cosio MD, Lora-Pablos D, Ponz-de Antonio I, Rodríguez-Chaverri A, Morán-Fernández L, et al. </w:t>
      </w:r>
      <w:r w:rsidRPr="00D7306A">
        <w:rPr>
          <w:rFonts w:ascii="Times New Roman" w:hAnsi="Times New Roman" w:cs="Times New Roman"/>
        </w:rPr>
        <w:t xml:space="preserve">Predicting Short- and Long-Term Outcomes in Adult Heart Transplantation: Clinical Utility of MELD-XI Score. Transplant Proc. 2018 Dec 1;50(10):3710–4. </w:t>
      </w:r>
    </w:p>
    <w:p w14:paraId="58E87A23" w14:textId="77777777" w:rsidR="007E52BD" w:rsidRPr="00D7306A" w:rsidRDefault="007E52BD" w:rsidP="00D7306A">
      <w:pPr>
        <w:pStyle w:val="Literaturverzeichnis"/>
        <w:jc w:val="both"/>
        <w:rPr>
          <w:rFonts w:ascii="Times New Roman" w:hAnsi="Times New Roman" w:cs="Times New Roman"/>
        </w:rPr>
      </w:pPr>
      <w:r w:rsidRPr="00D7306A">
        <w:rPr>
          <w:rFonts w:ascii="Times New Roman" w:hAnsi="Times New Roman" w:cs="Times New Roman"/>
        </w:rPr>
        <w:t xml:space="preserve">29. </w:t>
      </w:r>
      <w:r w:rsidRPr="00D7306A">
        <w:rPr>
          <w:rFonts w:ascii="Times New Roman" w:hAnsi="Times New Roman" w:cs="Times New Roman"/>
        </w:rPr>
        <w:tab/>
        <w:t xml:space="preserve">Radakovic D, Opacic D, Börgermann J, Hsieh WC, Krutzinna M, Gummert J, et al. Model for end-stage liver disease predicts mortality after pericardiectomy for constrictive pericarditis†. Interact Cardiovasc Thorac Surg. 2018 Dec 1;27(6):813–8. </w:t>
      </w:r>
    </w:p>
    <w:p w14:paraId="69A26E4C" w14:textId="77777777" w:rsidR="007E52BD" w:rsidRPr="00D7306A" w:rsidRDefault="007E52BD" w:rsidP="00D7306A">
      <w:pPr>
        <w:pStyle w:val="Literaturverzeichnis"/>
        <w:jc w:val="both"/>
        <w:rPr>
          <w:rFonts w:ascii="Times New Roman" w:hAnsi="Times New Roman" w:cs="Times New Roman"/>
        </w:rPr>
      </w:pPr>
      <w:r w:rsidRPr="00D7306A">
        <w:rPr>
          <w:rFonts w:ascii="Times New Roman" w:hAnsi="Times New Roman" w:cs="Times New Roman"/>
        </w:rPr>
        <w:t xml:space="preserve">30. </w:t>
      </w:r>
      <w:r w:rsidRPr="00D7306A">
        <w:rPr>
          <w:rFonts w:ascii="Times New Roman" w:hAnsi="Times New Roman" w:cs="Times New Roman"/>
        </w:rPr>
        <w:tab/>
        <w:t xml:space="preserve">Tsuda K, Koide M, Kunii Y, Watanabe K, Miyairi S, Ohashi Y, et al. Simplified model for end-stage liver disease score predicts mortality for tricuspid valve surgery†. Interact Cardiovasc Thorac Surg. 2013 May 1;16(5):630–5. </w:t>
      </w:r>
    </w:p>
    <w:p w14:paraId="176E54CB" w14:textId="77777777" w:rsidR="007E52BD" w:rsidRPr="00D7306A" w:rsidRDefault="007E52BD" w:rsidP="00D7306A">
      <w:pPr>
        <w:pStyle w:val="Literaturverzeichnis"/>
        <w:jc w:val="both"/>
        <w:rPr>
          <w:rFonts w:ascii="Times New Roman" w:hAnsi="Times New Roman" w:cs="Times New Roman"/>
        </w:rPr>
      </w:pPr>
      <w:r w:rsidRPr="00D7306A">
        <w:rPr>
          <w:rFonts w:ascii="Times New Roman" w:hAnsi="Times New Roman" w:cs="Times New Roman"/>
        </w:rPr>
        <w:t xml:space="preserve">31. </w:t>
      </w:r>
      <w:r w:rsidRPr="00D7306A">
        <w:rPr>
          <w:rFonts w:ascii="Times New Roman" w:hAnsi="Times New Roman" w:cs="Times New Roman"/>
        </w:rPr>
        <w:tab/>
        <w:t xml:space="preserve">Woolley JR, Kormos RL, Teuteberg JJ, Bermudez CA, Bhama JK, Lockard KL, et al. Preoperative liver dysfunction influences blood product administration and alterations in circulating haemostatic markers following ventricular assist device implantation. Eur J Cardiothorac Surg. 2015 Mar 1;47(3):497–504. </w:t>
      </w:r>
    </w:p>
    <w:p w14:paraId="7EB7BAE5" w14:textId="77777777" w:rsidR="007E52BD" w:rsidRPr="00D7306A" w:rsidRDefault="007E52BD" w:rsidP="00D7306A">
      <w:pPr>
        <w:pStyle w:val="Literaturverzeichnis"/>
        <w:jc w:val="both"/>
        <w:rPr>
          <w:rFonts w:ascii="Times New Roman" w:hAnsi="Times New Roman" w:cs="Times New Roman"/>
        </w:rPr>
      </w:pPr>
      <w:r w:rsidRPr="00D7306A">
        <w:rPr>
          <w:rFonts w:ascii="Times New Roman" w:hAnsi="Times New Roman" w:cs="Times New Roman"/>
        </w:rPr>
        <w:t xml:space="preserve">32. </w:t>
      </w:r>
      <w:r w:rsidRPr="00D7306A">
        <w:rPr>
          <w:rFonts w:ascii="Times New Roman" w:hAnsi="Times New Roman" w:cs="Times New Roman"/>
        </w:rPr>
        <w:tab/>
        <w:t xml:space="preserve">Yalcin YC, Muslem R, Veen KM, Soliman OI, Manintveld OC, Darwish Murad S, et al. Impact of preoperative liver dysfunction on outcomes in patients with left ventricular assist devices. Eur J Cardiothorac Surg. 2020 May 1;57(5):920–8. </w:t>
      </w:r>
    </w:p>
    <w:p w14:paraId="6989EA82" w14:textId="77777777" w:rsidR="007E52BD" w:rsidRPr="00D7306A" w:rsidRDefault="007E52BD" w:rsidP="00D7306A">
      <w:pPr>
        <w:pStyle w:val="Literaturverzeichnis"/>
        <w:jc w:val="both"/>
        <w:rPr>
          <w:rFonts w:ascii="Times New Roman" w:hAnsi="Times New Roman" w:cs="Times New Roman"/>
        </w:rPr>
      </w:pPr>
      <w:r w:rsidRPr="00D7306A">
        <w:rPr>
          <w:rFonts w:ascii="Times New Roman" w:hAnsi="Times New Roman" w:cs="Times New Roman"/>
        </w:rPr>
        <w:t xml:space="preserve">33. </w:t>
      </w:r>
      <w:r w:rsidRPr="00D7306A">
        <w:rPr>
          <w:rFonts w:ascii="Times New Roman" w:hAnsi="Times New Roman" w:cs="Times New Roman"/>
        </w:rPr>
        <w:tab/>
        <w:t xml:space="preserve">Yang JA, Kato TS, Shulman BP, Takayama H, Farr M, Jorde UP, et al. Liver dysfunction as a predictor of outcomes in patients with advanced heart failure requiring ventricular assist device support: Use of the Model of End-stage Liver Disease (MELD) and MELD eXcluding INR (MELD-XI) scoring system. J Heart Lung Transplant. 2012 Jun 1;31(6):601–10. </w:t>
      </w:r>
    </w:p>
    <w:p w14:paraId="4D59DAA2" w14:textId="0D7BB388" w:rsidR="00EE4780" w:rsidRPr="00D7306A" w:rsidRDefault="00EE4780" w:rsidP="00D7306A">
      <w:pPr>
        <w:jc w:val="both"/>
        <w:rPr>
          <w:rFonts w:ascii="Times New Roman" w:hAnsi="Times New Roman" w:cs="Times New Roman"/>
          <w:b/>
          <w:bCs/>
        </w:rPr>
      </w:pPr>
      <w:r w:rsidRPr="00D7306A">
        <w:rPr>
          <w:rFonts w:ascii="Times New Roman" w:hAnsi="Times New Roman" w:cs="Times New Roman"/>
          <w:b/>
          <w:bCs/>
        </w:rPr>
        <w:fldChar w:fldCharType="end"/>
      </w:r>
    </w:p>
    <w:sectPr w:rsidR="00EE4780" w:rsidRPr="00D7306A">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F59015" w16cex:dateUtc="2022-10-15T18: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B1F4B76" w16cid:durableId="26F5901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89CC9F" w14:textId="77777777" w:rsidR="00AF7C52" w:rsidRDefault="00AF7C52" w:rsidP="007472D1">
      <w:pPr>
        <w:spacing w:after="0" w:line="240" w:lineRule="auto"/>
      </w:pPr>
      <w:r>
        <w:separator/>
      </w:r>
    </w:p>
  </w:endnote>
  <w:endnote w:type="continuationSeparator" w:id="0">
    <w:p w14:paraId="700C4BFB" w14:textId="77777777" w:rsidR="00AF7C52" w:rsidRDefault="00AF7C52" w:rsidP="007472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33CD19" w14:textId="77777777" w:rsidR="00AF7C52" w:rsidRDefault="00AF7C52" w:rsidP="007472D1">
      <w:pPr>
        <w:spacing w:after="0" w:line="240" w:lineRule="auto"/>
      </w:pPr>
      <w:r>
        <w:separator/>
      </w:r>
    </w:p>
  </w:footnote>
  <w:footnote w:type="continuationSeparator" w:id="0">
    <w:p w14:paraId="36C74AB5" w14:textId="77777777" w:rsidR="00AF7C52" w:rsidRDefault="00AF7C52" w:rsidP="007472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FA25BB9"/>
    <w:multiLevelType w:val="hybridMultilevel"/>
    <w:tmpl w:val="1D56F0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4"/>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Amer College Card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paperpile-doc-id" w:val="S592G852V342Z953"/>
    <w:docVar w:name="paperpile-doc-name" w:val="Supplementary Appendix.docx"/>
  </w:docVars>
  <w:rsids>
    <w:rsidRoot w:val="003C65A2"/>
    <w:rsid w:val="000113F8"/>
    <w:rsid w:val="00013FF4"/>
    <w:rsid w:val="000236A2"/>
    <w:rsid w:val="000424EC"/>
    <w:rsid w:val="00076CCF"/>
    <w:rsid w:val="000A3FAC"/>
    <w:rsid w:val="000C20B6"/>
    <w:rsid w:val="000D5DD3"/>
    <w:rsid w:val="000E701E"/>
    <w:rsid w:val="00101BDC"/>
    <w:rsid w:val="0016215E"/>
    <w:rsid w:val="001D1DE3"/>
    <w:rsid w:val="001D7672"/>
    <w:rsid w:val="00215B50"/>
    <w:rsid w:val="00263413"/>
    <w:rsid w:val="00267A7D"/>
    <w:rsid w:val="002840B5"/>
    <w:rsid w:val="00291FB5"/>
    <w:rsid w:val="002A0A9E"/>
    <w:rsid w:val="00345839"/>
    <w:rsid w:val="003C65A2"/>
    <w:rsid w:val="00441BAA"/>
    <w:rsid w:val="00452151"/>
    <w:rsid w:val="004832BB"/>
    <w:rsid w:val="004864BD"/>
    <w:rsid w:val="004A13FD"/>
    <w:rsid w:val="004B096B"/>
    <w:rsid w:val="004E0B09"/>
    <w:rsid w:val="005367E2"/>
    <w:rsid w:val="00582EC3"/>
    <w:rsid w:val="005B042E"/>
    <w:rsid w:val="005D366D"/>
    <w:rsid w:val="005E64DB"/>
    <w:rsid w:val="006769ED"/>
    <w:rsid w:val="006A3596"/>
    <w:rsid w:val="006D0BF5"/>
    <w:rsid w:val="006D4990"/>
    <w:rsid w:val="006F2247"/>
    <w:rsid w:val="006F4563"/>
    <w:rsid w:val="00737E33"/>
    <w:rsid w:val="00746534"/>
    <w:rsid w:val="007472D1"/>
    <w:rsid w:val="0077704B"/>
    <w:rsid w:val="007818B3"/>
    <w:rsid w:val="007B510C"/>
    <w:rsid w:val="007E52BD"/>
    <w:rsid w:val="00800E30"/>
    <w:rsid w:val="00810FCD"/>
    <w:rsid w:val="0081493A"/>
    <w:rsid w:val="00816AF4"/>
    <w:rsid w:val="008566CA"/>
    <w:rsid w:val="008A39F2"/>
    <w:rsid w:val="008A3C0E"/>
    <w:rsid w:val="008B0438"/>
    <w:rsid w:val="008E5DB6"/>
    <w:rsid w:val="009118F6"/>
    <w:rsid w:val="00945823"/>
    <w:rsid w:val="0095659F"/>
    <w:rsid w:val="009644E2"/>
    <w:rsid w:val="009820D6"/>
    <w:rsid w:val="00996447"/>
    <w:rsid w:val="009B57EB"/>
    <w:rsid w:val="009C3D10"/>
    <w:rsid w:val="009D1B43"/>
    <w:rsid w:val="009E264F"/>
    <w:rsid w:val="00A53C53"/>
    <w:rsid w:val="00AD733A"/>
    <w:rsid w:val="00AF5592"/>
    <w:rsid w:val="00AF6879"/>
    <w:rsid w:val="00AF7C52"/>
    <w:rsid w:val="00B02F49"/>
    <w:rsid w:val="00B061C2"/>
    <w:rsid w:val="00B3365A"/>
    <w:rsid w:val="00B36EC8"/>
    <w:rsid w:val="00B4244F"/>
    <w:rsid w:val="00BC392C"/>
    <w:rsid w:val="00BD66CC"/>
    <w:rsid w:val="00BE3F89"/>
    <w:rsid w:val="00BF0F39"/>
    <w:rsid w:val="00CB6C45"/>
    <w:rsid w:val="00CF246E"/>
    <w:rsid w:val="00CF57AC"/>
    <w:rsid w:val="00D04DA8"/>
    <w:rsid w:val="00D430D4"/>
    <w:rsid w:val="00D53348"/>
    <w:rsid w:val="00D71287"/>
    <w:rsid w:val="00D7306A"/>
    <w:rsid w:val="00DA7C6B"/>
    <w:rsid w:val="00DB2C77"/>
    <w:rsid w:val="00DF1E55"/>
    <w:rsid w:val="00E13BF5"/>
    <w:rsid w:val="00E263A2"/>
    <w:rsid w:val="00E33828"/>
    <w:rsid w:val="00E611F7"/>
    <w:rsid w:val="00E65EC2"/>
    <w:rsid w:val="00E81DAB"/>
    <w:rsid w:val="00E944F8"/>
    <w:rsid w:val="00EE4780"/>
    <w:rsid w:val="00F016E0"/>
    <w:rsid w:val="00F56BA5"/>
    <w:rsid w:val="00F72258"/>
    <w:rsid w:val="00F97C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F5FD2"/>
  <w15:chartTrackingRefBased/>
  <w15:docId w15:val="{624A3E38-AB11-4EB3-90F8-1E6F0E6B7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B043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9D1B43"/>
    <w:rPr>
      <w:sz w:val="16"/>
      <w:szCs w:val="16"/>
    </w:rPr>
  </w:style>
  <w:style w:type="paragraph" w:styleId="Kommentartext">
    <w:name w:val="annotation text"/>
    <w:basedOn w:val="Standard"/>
    <w:link w:val="KommentartextZchn"/>
    <w:uiPriority w:val="99"/>
    <w:semiHidden/>
    <w:unhideWhenUsed/>
    <w:rsid w:val="009D1B4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D1B43"/>
    <w:rPr>
      <w:sz w:val="20"/>
      <w:szCs w:val="20"/>
    </w:rPr>
  </w:style>
  <w:style w:type="paragraph" w:styleId="Kommentarthema">
    <w:name w:val="annotation subject"/>
    <w:basedOn w:val="Kommentartext"/>
    <w:next w:val="Kommentartext"/>
    <w:link w:val="KommentarthemaZchn"/>
    <w:uiPriority w:val="99"/>
    <w:semiHidden/>
    <w:unhideWhenUsed/>
    <w:rsid w:val="009D1B43"/>
    <w:rPr>
      <w:b/>
      <w:bCs/>
    </w:rPr>
  </w:style>
  <w:style w:type="character" w:customStyle="1" w:styleId="KommentarthemaZchn">
    <w:name w:val="Kommentarthema Zchn"/>
    <w:basedOn w:val="KommentartextZchn"/>
    <w:link w:val="Kommentarthema"/>
    <w:uiPriority w:val="99"/>
    <w:semiHidden/>
    <w:rsid w:val="009D1B43"/>
    <w:rPr>
      <w:b/>
      <w:bCs/>
      <w:sz w:val="20"/>
      <w:szCs w:val="20"/>
    </w:rPr>
  </w:style>
  <w:style w:type="paragraph" w:styleId="Sprechblasentext">
    <w:name w:val="Balloon Text"/>
    <w:basedOn w:val="Standard"/>
    <w:link w:val="SprechblasentextZchn"/>
    <w:uiPriority w:val="99"/>
    <w:semiHidden/>
    <w:unhideWhenUsed/>
    <w:rsid w:val="009D1B4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D1B43"/>
    <w:rPr>
      <w:rFonts w:ascii="Segoe UI" w:hAnsi="Segoe UI" w:cs="Segoe UI"/>
      <w:sz w:val="18"/>
      <w:szCs w:val="18"/>
    </w:rPr>
  </w:style>
  <w:style w:type="paragraph" w:styleId="Kopfzeile">
    <w:name w:val="header"/>
    <w:basedOn w:val="Standard"/>
    <w:link w:val="KopfzeileZchn"/>
    <w:uiPriority w:val="99"/>
    <w:unhideWhenUsed/>
    <w:rsid w:val="007472D1"/>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7472D1"/>
  </w:style>
  <w:style w:type="paragraph" w:styleId="Fuzeile">
    <w:name w:val="footer"/>
    <w:basedOn w:val="Standard"/>
    <w:link w:val="FuzeileZchn"/>
    <w:uiPriority w:val="99"/>
    <w:unhideWhenUsed/>
    <w:rsid w:val="007472D1"/>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7472D1"/>
  </w:style>
  <w:style w:type="paragraph" w:styleId="Listenabsatz">
    <w:name w:val="List Paragraph"/>
    <w:basedOn w:val="Standard"/>
    <w:uiPriority w:val="34"/>
    <w:qFormat/>
    <w:rsid w:val="006F2247"/>
    <w:pPr>
      <w:ind w:left="720"/>
      <w:contextualSpacing/>
    </w:pPr>
  </w:style>
  <w:style w:type="paragraph" w:styleId="Literaturverzeichnis">
    <w:name w:val="Bibliography"/>
    <w:basedOn w:val="Standard"/>
    <w:next w:val="Standard"/>
    <w:uiPriority w:val="37"/>
    <w:unhideWhenUsed/>
    <w:rsid w:val="00EE4780"/>
    <w:pPr>
      <w:tabs>
        <w:tab w:val="left" w:pos="504"/>
      </w:tabs>
      <w:spacing w:after="240" w:line="240" w:lineRule="auto"/>
      <w:ind w:left="504" w:hanging="504"/>
    </w:pPr>
  </w:style>
  <w:style w:type="table" w:styleId="EinfacheTabelle1">
    <w:name w:val="Plain Table 1"/>
    <w:basedOn w:val="NormaleTabelle"/>
    <w:uiPriority w:val="41"/>
    <w:rsid w:val="00EE478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itternetztabelle2Akzent1">
    <w:name w:val="Grid Table 2 Accent 1"/>
    <w:basedOn w:val="NormaleTabelle"/>
    <w:uiPriority w:val="47"/>
    <w:rsid w:val="00BD66CC"/>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BodyA">
    <w:name w:val="Body A"/>
    <w:link w:val="BodyAZchn"/>
    <w:rsid w:val="009B57EB"/>
    <w:pPr>
      <w:widowControl w:val="0"/>
      <w:pBdr>
        <w:top w:val="nil"/>
        <w:left w:val="nil"/>
        <w:bottom w:val="nil"/>
        <w:right w:val="nil"/>
        <w:between w:val="nil"/>
        <w:bar w:val="nil"/>
      </w:pBdr>
      <w:spacing w:after="0" w:line="240" w:lineRule="auto"/>
    </w:pPr>
    <w:rPr>
      <w:rFonts w:ascii="Arial" w:eastAsia="Arial Unicode MS" w:hAnsi="Arial" w:cs="Arial Unicode MS"/>
      <w:color w:val="000000"/>
      <w:u w:color="000000"/>
      <w:bdr w:val="nil"/>
    </w:rPr>
  </w:style>
  <w:style w:type="character" w:customStyle="1" w:styleId="BodyAZchn">
    <w:name w:val="Body A Zchn"/>
    <w:basedOn w:val="Absatz-Standardschriftart"/>
    <w:link w:val="BodyA"/>
    <w:rsid w:val="009B57EB"/>
    <w:rPr>
      <w:rFonts w:ascii="Arial" w:eastAsia="Arial Unicode MS" w:hAnsi="Arial" w:cs="Arial Unicode MS"/>
      <w:color w:val="000000"/>
      <w:u w:color="000000"/>
      <w:bdr w:val="nil"/>
    </w:rPr>
  </w:style>
  <w:style w:type="table" w:styleId="Tabellenraster">
    <w:name w:val="Table Grid"/>
    <w:basedOn w:val="NormaleTabelle"/>
    <w:uiPriority w:val="39"/>
    <w:rsid w:val="009B57E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47378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2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7E8B80-39D0-4A03-AE76-F763512EDF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9331</Words>
  <Characters>247789</Characters>
  <Application>Microsoft Office Word</Application>
  <DocSecurity>0</DocSecurity>
  <Lines>2064</Lines>
  <Paragraphs>57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86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a Audisio</dc:creator>
  <cp:keywords/>
  <dc:description/>
  <cp:lastModifiedBy>Caldonazo, Túlio</cp:lastModifiedBy>
  <cp:revision>28</cp:revision>
  <dcterms:created xsi:type="dcterms:W3CDTF">2022-02-10T17:42:00Z</dcterms:created>
  <dcterms:modified xsi:type="dcterms:W3CDTF">2022-10-19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1n5AQDLR"/&gt;&lt;style id="http://www.zotero.org/styles/vancouver-superscript" locale="en-US" hasBibliography="1" bibliographyStyleHasBeenSet="1"/&gt;&lt;prefs&gt;&lt;pref name="fieldType" value="Field"/&gt;&lt;pref </vt:lpwstr>
  </property>
  <property fmtid="{D5CDD505-2E9C-101B-9397-08002B2CF9AE}" pid="3" name="ZOTERO_PREF_2">
    <vt:lpwstr>name="automaticJournalAbbreviations" value="true"/&gt;&lt;/prefs&gt;&lt;/data&gt;</vt:lpwstr>
  </property>
</Properties>
</file>